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92D282" w14:textId="40D648FE" w:rsidR="0096249E" w:rsidRPr="002947B5" w:rsidRDefault="001B448A" w:rsidP="007119D8">
      <w:pPr>
        <w:spacing w:line="240" w:lineRule="auto"/>
        <w:jc w:val="center"/>
        <w:rPr>
          <w:rFonts w:ascii="Garamond" w:hAnsi="Garamond"/>
          <w:b/>
        </w:rPr>
      </w:pPr>
      <w:r w:rsidRPr="002947B5">
        <w:rPr>
          <w:rFonts w:ascii="Garamond" w:hAnsi="Garamond"/>
          <w:b/>
        </w:rPr>
        <w:t xml:space="preserve">Appendix </w:t>
      </w:r>
      <w:r w:rsidR="00B03F6A" w:rsidRPr="002947B5">
        <w:rPr>
          <w:rFonts w:ascii="Garamond" w:hAnsi="Garamond"/>
          <w:b/>
        </w:rPr>
        <w:t>1</w:t>
      </w:r>
      <w:r w:rsidR="003946F4">
        <w:rPr>
          <w:rFonts w:ascii="Garamond" w:hAnsi="Garamond"/>
          <w:b/>
        </w:rPr>
        <w:t>: Review of Sample Sizes and Justifications</w:t>
      </w:r>
      <w:r w:rsidRPr="002947B5">
        <w:rPr>
          <w:rFonts w:ascii="Garamond" w:hAnsi="Garamond"/>
          <w:b/>
        </w:rPr>
        <w:t xml:space="preserve"> </w:t>
      </w:r>
    </w:p>
    <w:p w14:paraId="00A29541" w14:textId="77777777" w:rsidR="0096249E" w:rsidRPr="002947B5" w:rsidRDefault="0096249E" w:rsidP="007119D8">
      <w:pPr>
        <w:spacing w:line="240" w:lineRule="auto"/>
        <w:rPr>
          <w:rFonts w:ascii="Garamond" w:hAnsi="Garamond"/>
        </w:rPr>
      </w:pPr>
    </w:p>
    <w:p w14:paraId="784491C9" w14:textId="4D0DC4B9" w:rsidR="0096249E" w:rsidRPr="002947B5" w:rsidRDefault="007119D8" w:rsidP="007119D8">
      <w:pPr>
        <w:spacing w:line="240" w:lineRule="auto"/>
        <w:rPr>
          <w:rFonts w:ascii="Garamond" w:hAnsi="Garamond"/>
        </w:rPr>
      </w:pPr>
      <w:r w:rsidRPr="002947B5">
        <w:rPr>
          <w:rFonts w:ascii="Garamond" w:hAnsi="Garamond"/>
          <w:b/>
          <w:bCs/>
        </w:rPr>
        <w:t xml:space="preserve">Table </w:t>
      </w:r>
      <w:r w:rsidR="0004130E">
        <w:rPr>
          <w:rFonts w:ascii="Garamond" w:hAnsi="Garamond"/>
          <w:b/>
          <w:bCs/>
        </w:rPr>
        <w:t>S</w:t>
      </w:r>
      <w:r w:rsidRPr="002947B5">
        <w:rPr>
          <w:rFonts w:ascii="Garamond" w:hAnsi="Garamond"/>
          <w:b/>
          <w:bCs/>
        </w:rPr>
        <w:t>1:</w:t>
      </w:r>
      <w:r w:rsidRPr="002947B5">
        <w:rPr>
          <w:rFonts w:ascii="Garamond" w:hAnsi="Garamond"/>
        </w:rPr>
        <w:t xml:space="preserve"> Sample </w:t>
      </w:r>
      <w:r w:rsidR="00B03F6A" w:rsidRPr="002947B5">
        <w:rPr>
          <w:rFonts w:ascii="Garamond" w:hAnsi="Garamond"/>
        </w:rPr>
        <w:t>u</w:t>
      </w:r>
      <w:r w:rsidRPr="002947B5">
        <w:rPr>
          <w:rFonts w:ascii="Garamond" w:hAnsi="Garamond"/>
        </w:rPr>
        <w:t xml:space="preserve">nit, </w:t>
      </w:r>
      <w:r w:rsidR="00B03F6A" w:rsidRPr="002947B5">
        <w:rPr>
          <w:rFonts w:ascii="Garamond" w:hAnsi="Garamond"/>
        </w:rPr>
        <w:t>s</w:t>
      </w:r>
      <w:r w:rsidRPr="002947B5">
        <w:rPr>
          <w:rFonts w:ascii="Garamond" w:hAnsi="Garamond"/>
        </w:rPr>
        <w:t xml:space="preserve">ize, and </w:t>
      </w:r>
      <w:r w:rsidR="00B03F6A" w:rsidRPr="002947B5">
        <w:rPr>
          <w:rFonts w:ascii="Garamond" w:hAnsi="Garamond"/>
        </w:rPr>
        <w:t>j</w:t>
      </w:r>
      <w:r w:rsidRPr="002947B5">
        <w:rPr>
          <w:rFonts w:ascii="Garamond" w:hAnsi="Garamond"/>
        </w:rPr>
        <w:t xml:space="preserve">ustification from collected articles. </w:t>
      </w:r>
    </w:p>
    <w:p w14:paraId="7999CE8B" w14:textId="77777777" w:rsidR="0096249E" w:rsidRPr="002947B5" w:rsidRDefault="0096249E" w:rsidP="007119D8">
      <w:pPr>
        <w:spacing w:line="240" w:lineRule="auto"/>
        <w:rPr>
          <w:rFonts w:ascii="Garamond" w:hAnsi="Garamond"/>
        </w:rPr>
      </w:pPr>
    </w:p>
    <w:tbl>
      <w:tblPr>
        <w:tblStyle w:val="PlainTable2"/>
        <w:tblW w:w="11445" w:type="dxa"/>
        <w:tblLayout w:type="fixed"/>
        <w:tblLook w:val="0620" w:firstRow="1" w:lastRow="0" w:firstColumn="0" w:lastColumn="0" w:noHBand="1" w:noVBand="1"/>
      </w:tblPr>
      <w:tblGrid>
        <w:gridCol w:w="1545"/>
        <w:gridCol w:w="3135"/>
        <w:gridCol w:w="1440"/>
        <w:gridCol w:w="720"/>
        <w:gridCol w:w="1275"/>
        <w:gridCol w:w="1965"/>
        <w:gridCol w:w="1365"/>
      </w:tblGrid>
      <w:tr w:rsidR="00CF6CED" w:rsidRPr="002947B5" w14:paraId="4F4C04F0" w14:textId="77777777" w:rsidTr="007119D8">
        <w:trPr>
          <w:cnfStyle w:val="100000000000" w:firstRow="1" w:lastRow="0" w:firstColumn="0" w:lastColumn="0" w:oddVBand="0" w:evenVBand="0" w:oddHBand="0" w:evenHBand="0" w:firstRowFirstColumn="0" w:firstRowLastColumn="0" w:lastRowFirstColumn="0" w:lastRowLastColumn="0"/>
          <w:trHeight w:val="20"/>
        </w:trPr>
        <w:tc>
          <w:tcPr>
            <w:tcW w:w="1545" w:type="dxa"/>
          </w:tcPr>
          <w:p w14:paraId="7EDE7E59" w14:textId="77777777" w:rsidR="00CF6CED" w:rsidRPr="002947B5" w:rsidRDefault="00CF6CED" w:rsidP="007119D8">
            <w:pPr>
              <w:rPr>
                <w:rFonts w:ascii="Garamond" w:hAnsi="Garamond"/>
                <w:sz w:val="20"/>
                <w:szCs w:val="20"/>
              </w:rPr>
            </w:pPr>
            <w:r w:rsidRPr="002947B5">
              <w:rPr>
                <w:rFonts w:ascii="Garamond" w:hAnsi="Garamond"/>
                <w:sz w:val="20"/>
                <w:szCs w:val="20"/>
              </w:rPr>
              <w:t>Lead Author</w:t>
            </w:r>
          </w:p>
        </w:tc>
        <w:tc>
          <w:tcPr>
            <w:tcW w:w="3135" w:type="dxa"/>
          </w:tcPr>
          <w:p w14:paraId="38A22AD9" w14:textId="77777777" w:rsidR="00CF6CED" w:rsidRPr="002947B5" w:rsidRDefault="00CF6CED" w:rsidP="007119D8">
            <w:pPr>
              <w:rPr>
                <w:rFonts w:ascii="Garamond" w:hAnsi="Garamond"/>
                <w:sz w:val="20"/>
                <w:szCs w:val="20"/>
              </w:rPr>
            </w:pPr>
            <w:r w:rsidRPr="002947B5">
              <w:rPr>
                <w:rFonts w:ascii="Garamond" w:hAnsi="Garamond"/>
                <w:sz w:val="20"/>
                <w:szCs w:val="20"/>
              </w:rPr>
              <w:t>Title</w:t>
            </w:r>
          </w:p>
        </w:tc>
        <w:tc>
          <w:tcPr>
            <w:tcW w:w="1440" w:type="dxa"/>
          </w:tcPr>
          <w:p w14:paraId="40528CE4" w14:textId="77777777" w:rsidR="00CF6CED" w:rsidRPr="002947B5" w:rsidRDefault="00CF6CED" w:rsidP="007119D8">
            <w:pPr>
              <w:rPr>
                <w:rFonts w:ascii="Garamond" w:hAnsi="Garamond"/>
                <w:sz w:val="20"/>
                <w:szCs w:val="20"/>
              </w:rPr>
            </w:pPr>
            <w:r w:rsidRPr="002947B5">
              <w:rPr>
                <w:rFonts w:ascii="Garamond" w:hAnsi="Garamond"/>
                <w:sz w:val="20"/>
                <w:szCs w:val="20"/>
              </w:rPr>
              <w:t>Journal</w:t>
            </w:r>
          </w:p>
        </w:tc>
        <w:tc>
          <w:tcPr>
            <w:tcW w:w="720" w:type="dxa"/>
          </w:tcPr>
          <w:p w14:paraId="39F3DA4D" w14:textId="77777777" w:rsidR="00CF6CED" w:rsidRPr="002947B5" w:rsidRDefault="00CF6CED" w:rsidP="007119D8">
            <w:pPr>
              <w:rPr>
                <w:rFonts w:ascii="Garamond" w:hAnsi="Garamond"/>
                <w:sz w:val="20"/>
                <w:szCs w:val="20"/>
              </w:rPr>
            </w:pPr>
            <w:r w:rsidRPr="002947B5">
              <w:rPr>
                <w:rFonts w:ascii="Garamond" w:hAnsi="Garamond"/>
                <w:sz w:val="20"/>
                <w:szCs w:val="20"/>
              </w:rPr>
              <w:t>Year</w:t>
            </w:r>
          </w:p>
        </w:tc>
        <w:tc>
          <w:tcPr>
            <w:tcW w:w="1275" w:type="dxa"/>
          </w:tcPr>
          <w:p w14:paraId="5B0A7CC9" w14:textId="77777777" w:rsidR="00CF6CED" w:rsidRPr="002947B5" w:rsidRDefault="00CF6CED" w:rsidP="007119D8">
            <w:pPr>
              <w:rPr>
                <w:rFonts w:ascii="Garamond" w:hAnsi="Garamond"/>
                <w:sz w:val="20"/>
                <w:szCs w:val="20"/>
              </w:rPr>
            </w:pPr>
            <w:r w:rsidRPr="002947B5">
              <w:rPr>
                <w:rFonts w:ascii="Garamond" w:hAnsi="Garamond"/>
                <w:sz w:val="20"/>
                <w:szCs w:val="20"/>
              </w:rPr>
              <w:t>size</w:t>
            </w:r>
          </w:p>
        </w:tc>
        <w:tc>
          <w:tcPr>
            <w:tcW w:w="1965" w:type="dxa"/>
          </w:tcPr>
          <w:p w14:paraId="3C62096E" w14:textId="77777777" w:rsidR="00CF6CED" w:rsidRPr="002947B5" w:rsidRDefault="00CF6CED" w:rsidP="007119D8">
            <w:pPr>
              <w:rPr>
                <w:rFonts w:ascii="Garamond" w:hAnsi="Garamond"/>
                <w:sz w:val="20"/>
                <w:szCs w:val="20"/>
              </w:rPr>
            </w:pPr>
            <w:r w:rsidRPr="002947B5">
              <w:rPr>
                <w:rFonts w:ascii="Garamond" w:hAnsi="Garamond"/>
                <w:sz w:val="20"/>
                <w:szCs w:val="20"/>
              </w:rPr>
              <w:t>Category</w:t>
            </w:r>
          </w:p>
        </w:tc>
        <w:tc>
          <w:tcPr>
            <w:tcW w:w="1365" w:type="dxa"/>
          </w:tcPr>
          <w:p w14:paraId="181095B5" w14:textId="77777777" w:rsidR="00CF6CED" w:rsidRPr="002947B5" w:rsidRDefault="00CF6CED" w:rsidP="007119D8">
            <w:pPr>
              <w:rPr>
                <w:rFonts w:ascii="Garamond" w:hAnsi="Garamond"/>
                <w:sz w:val="20"/>
                <w:szCs w:val="20"/>
              </w:rPr>
            </w:pPr>
            <w:r w:rsidRPr="002947B5">
              <w:rPr>
                <w:rFonts w:ascii="Garamond" w:hAnsi="Garamond"/>
                <w:sz w:val="20"/>
                <w:szCs w:val="20"/>
              </w:rPr>
              <w:t>Justification</w:t>
            </w:r>
          </w:p>
        </w:tc>
      </w:tr>
      <w:tr w:rsidR="00CF6CED" w:rsidRPr="002947B5" w14:paraId="29505272" w14:textId="77777777" w:rsidTr="007119D8">
        <w:trPr>
          <w:trHeight w:val="20"/>
        </w:trPr>
        <w:tc>
          <w:tcPr>
            <w:tcW w:w="1545" w:type="dxa"/>
          </w:tcPr>
          <w:p w14:paraId="32665044" w14:textId="02EF6AB8" w:rsidR="00CF6CED" w:rsidRPr="002947B5" w:rsidRDefault="00CF6CED" w:rsidP="007119D8">
            <w:pPr>
              <w:rPr>
                <w:rFonts w:ascii="Garamond" w:hAnsi="Garamond"/>
                <w:sz w:val="20"/>
                <w:szCs w:val="20"/>
              </w:rPr>
            </w:pPr>
            <w:r>
              <w:rPr>
                <w:rFonts w:ascii="Garamond" w:hAnsi="Garamond"/>
                <w:sz w:val="20"/>
                <w:szCs w:val="20"/>
              </w:rPr>
              <w:t xml:space="preserve">Korvigo </w:t>
            </w:r>
            <w:r>
              <w:rPr>
                <w:rFonts w:ascii="Garamond" w:hAnsi="Garamond"/>
                <w:sz w:val="20"/>
                <w:szCs w:val="20"/>
              </w:rPr>
              <w:fldChar w:fldCharType="begin"/>
            </w:r>
            <w:r>
              <w:rPr>
                <w:rFonts w:ascii="Garamond" w:hAnsi="Garamond"/>
                <w:sz w:val="20"/>
                <w:szCs w:val="20"/>
              </w:rPr>
              <w:instrText xml:space="preserve"> ADDIN ZOTERO_ITEM CSL_CITATION {"citationID":"kXfU6CPL","properties":{"formattedCitation":"[1]","plainCitation":"[1]","noteIndex":0},"citationItems":[{"id":2309,"uris":["http://zotero.org/users/9904086/items/8XBE9E5A"],"itemData":{"id":2309,"type":"article-journal","abstract":"Chemical named entity recognition (NER) is an active field of research in biomedical natural language processing. To facilitate the development of new and superior chemical NER systems, BioCreative released the CHEMDNER corpus, an extensive dataset of diverse manually annotated chemical entities. Most of the systems trained on the corpus rely on complicated hand-crafted rules or curated databases for data preprocessing, feature extraction and output post-processing, though modern machine learning algorithms, such as deep neural networks, can automatically design the rules with little to none human intervention. Here we explored this approach by experimenting with various deep learning architectures for targeted tokenisation and named entity recognition. Our final model, based on a combination of convolutional and stateful recurrent neural networks with attention-like loops and hybrid word- and character-level embeddings, reaches near human-level performance on the testing dataset with no manually asserted rules. To make our model easily accessible for standalone use and integration in third-party software, we've developed a Python package with a minimalistic user interface.","container-title":"Journal of Cheminformatics","DOI":"10.1186/s13321-018-0280-0","ISSN":"1758-2946","issue":"1","journalAbbreviation":"J Cheminform","language":"eng","note":"PMID: 29796778\nPMCID: PMC5966369","page":"28","source":"PubMed","title":"Putting hands to rest: efficient deep CNN-RNN architecture for chemical named entity recognition with no hand-crafted rules","title-short":"Putting hands to rest","volume":"10","author":[{"family":"Korvigo","given":"Ilia"},{"family":"Holmatov","given":"Maxim"},{"family":"Zaikovskii","given":"Anatolii"},{"family":"Skoblov","given":"Mikhail"}],"issued":{"date-parts":[["2018",5,23]]}}}],"schema":"https://github.com/citation-style-language/schema/raw/master/csl-citation.json"} </w:instrText>
            </w:r>
            <w:r>
              <w:rPr>
                <w:rFonts w:ascii="Garamond" w:hAnsi="Garamond"/>
                <w:sz w:val="20"/>
                <w:szCs w:val="20"/>
              </w:rPr>
              <w:fldChar w:fldCharType="separate"/>
            </w:r>
            <w:r w:rsidRPr="00CF6CED">
              <w:rPr>
                <w:rFonts w:ascii="Garamond" w:hAnsi="Garamond"/>
                <w:sz w:val="20"/>
              </w:rPr>
              <w:t>[1]</w:t>
            </w:r>
            <w:r>
              <w:rPr>
                <w:rFonts w:ascii="Garamond" w:hAnsi="Garamond"/>
                <w:sz w:val="20"/>
                <w:szCs w:val="20"/>
              </w:rPr>
              <w:fldChar w:fldCharType="end"/>
            </w:r>
          </w:p>
        </w:tc>
        <w:tc>
          <w:tcPr>
            <w:tcW w:w="3135" w:type="dxa"/>
          </w:tcPr>
          <w:p w14:paraId="1A221BD2" w14:textId="77777777" w:rsidR="00CF6CED" w:rsidRPr="002947B5" w:rsidRDefault="00CF6CED" w:rsidP="007119D8">
            <w:pPr>
              <w:rPr>
                <w:rFonts w:ascii="Garamond" w:hAnsi="Garamond"/>
                <w:sz w:val="20"/>
                <w:szCs w:val="20"/>
              </w:rPr>
            </w:pPr>
            <w:r w:rsidRPr="002947B5">
              <w:rPr>
                <w:rFonts w:ascii="Garamond" w:hAnsi="Garamond"/>
                <w:sz w:val="20"/>
                <w:szCs w:val="20"/>
              </w:rPr>
              <w:t>Putting hands to rest: efficient deep CNN-RNN architecture for chemical named entity recognition with no hand-crafted rules</w:t>
            </w:r>
          </w:p>
        </w:tc>
        <w:tc>
          <w:tcPr>
            <w:tcW w:w="1440" w:type="dxa"/>
          </w:tcPr>
          <w:p w14:paraId="2991F5F9" w14:textId="77777777" w:rsidR="00CF6CED" w:rsidRPr="002947B5" w:rsidRDefault="00CF6CED" w:rsidP="007119D8">
            <w:pPr>
              <w:rPr>
                <w:rFonts w:ascii="Garamond" w:hAnsi="Garamond"/>
                <w:sz w:val="20"/>
                <w:szCs w:val="20"/>
              </w:rPr>
            </w:pPr>
            <w:r w:rsidRPr="002947B5">
              <w:rPr>
                <w:rFonts w:ascii="Garamond" w:hAnsi="Garamond"/>
                <w:sz w:val="20"/>
                <w:szCs w:val="20"/>
              </w:rPr>
              <w:t>J Cheminform</w:t>
            </w:r>
          </w:p>
        </w:tc>
        <w:tc>
          <w:tcPr>
            <w:tcW w:w="720" w:type="dxa"/>
          </w:tcPr>
          <w:p w14:paraId="5F960B26"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18</w:t>
            </w:r>
          </w:p>
        </w:tc>
        <w:tc>
          <w:tcPr>
            <w:tcW w:w="1275" w:type="dxa"/>
          </w:tcPr>
          <w:p w14:paraId="1A36ABC4" w14:textId="77777777" w:rsidR="00CF6CED" w:rsidRPr="002947B5" w:rsidRDefault="00CF6CED" w:rsidP="007119D8">
            <w:pPr>
              <w:jc w:val="right"/>
              <w:rPr>
                <w:rFonts w:ascii="Garamond" w:hAnsi="Garamond"/>
                <w:sz w:val="20"/>
                <w:szCs w:val="20"/>
              </w:rPr>
            </w:pPr>
            <w:r w:rsidRPr="002947B5">
              <w:rPr>
                <w:rFonts w:ascii="Garamond" w:hAnsi="Garamond"/>
                <w:sz w:val="20"/>
                <w:szCs w:val="20"/>
              </w:rPr>
              <w:t>3,500</w:t>
            </w:r>
          </w:p>
        </w:tc>
        <w:tc>
          <w:tcPr>
            <w:tcW w:w="1965" w:type="dxa"/>
          </w:tcPr>
          <w:p w14:paraId="3E683474" w14:textId="77777777" w:rsidR="00CF6CED" w:rsidRPr="002947B5" w:rsidRDefault="00CF6CED" w:rsidP="007119D8">
            <w:pPr>
              <w:rPr>
                <w:rFonts w:ascii="Garamond" w:hAnsi="Garamond"/>
                <w:sz w:val="20"/>
                <w:szCs w:val="20"/>
              </w:rPr>
            </w:pPr>
            <w:r w:rsidRPr="002947B5">
              <w:rPr>
                <w:rFonts w:ascii="Garamond" w:hAnsi="Garamond"/>
                <w:sz w:val="20"/>
                <w:szCs w:val="20"/>
              </w:rPr>
              <w:t>abstracts</w:t>
            </w:r>
          </w:p>
        </w:tc>
        <w:tc>
          <w:tcPr>
            <w:tcW w:w="1365" w:type="dxa"/>
          </w:tcPr>
          <w:p w14:paraId="3EB10D19" w14:textId="77777777" w:rsidR="00CF6CED" w:rsidRPr="002947B5" w:rsidRDefault="00CF6CED" w:rsidP="007119D8">
            <w:pPr>
              <w:rPr>
                <w:rFonts w:ascii="Garamond" w:hAnsi="Garamond"/>
                <w:sz w:val="20"/>
                <w:szCs w:val="20"/>
              </w:rPr>
            </w:pPr>
          </w:p>
        </w:tc>
      </w:tr>
      <w:tr w:rsidR="00CF6CED" w:rsidRPr="002947B5" w14:paraId="6843B281" w14:textId="77777777" w:rsidTr="007119D8">
        <w:trPr>
          <w:trHeight w:val="20"/>
        </w:trPr>
        <w:tc>
          <w:tcPr>
            <w:tcW w:w="1545" w:type="dxa"/>
          </w:tcPr>
          <w:p w14:paraId="0977BB81" w14:textId="2AB6E635" w:rsidR="00CF6CED" w:rsidRPr="002947B5" w:rsidRDefault="00CF6CED" w:rsidP="007119D8">
            <w:pPr>
              <w:rPr>
                <w:rFonts w:ascii="Garamond" w:hAnsi="Garamond"/>
                <w:sz w:val="20"/>
                <w:szCs w:val="20"/>
              </w:rPr>
            </w:pPr>
            <w:r w:rsidRPr="002947B5">
              <w:rPr>
                <w:rFonts w:ascii="Garamond" w:hAnsi="Garamond"/>
                <w:sz w:val="20"/>
                <w:szCs w:val="20"/>
              </w:rPr>
              <w:t xml:space="preserve">Abdelmageed </w:t>
            </w:r>
            <w:r w:rsidRPr="002947B5">
              <w:rPr>
                <w:rFonts w:ascii="Garamond" w:hAnsi="Garamond"/>
                <w:sz w:val="20"/>
                <w:szCs w:val="20"/>
              </w:rPr>
              <w:fldChar w:fldCharType="begin"/>
            </w:r>
            <w:r>
              <w:rPr>
                <w:rFonts w:ascii="Garamond" w:hAnsi="Garamond"/>
                <w:sz w:val="20"/>
                <w:szCs w:val="20"/>
              </w:rPr>
              <w:instrText xml:space="preserve"> ADDIN ZOTERO_ITEM CSL_CITATION {"citationID":"g0vcnNEc","properties":{"formattedCitation":"[2]","plainCitation":"[2]","noteIndex":0},"citationItems":[{"id":1535,"uris":["http://zotero.org/groups/5080653/items/8W6NVTZ7"],"itemData":{"id":1535,"type":"article-journal","abstract":"BACKGROUND: Biodiversity is the assortment of life on earth covering evolutionary, ecological, biological, and social forms. To preserve life in all its variety and richness, it is imperative to monitor the current state of biodiversity and its change over time and to understand the forces driving it. This need has resulted in numerous works being published in this field. With this, a large amount of textual data (publications) and metadata (e.g. dataset description) has been generated. To support the management and analysis of these data, two techniques from computer science are of interest, namely Named Entity Recognition (NER) and Relation Extraction (RE). While the former enables better content discovery and understanding, the latter fosters the analysis by detecting connections between entities and, thus, allows us to draw conclusions and answer relevant domain-specific questions. To automatically predict entities and their relations, machine/deep learning techniques could be used. The training and evaluation of those techniques require labelled corpora.\nNEW INFORMATION: In this paper, we present two gold-standard corpora for Named Entity Recognition (NER) and Relation Extraction (RE) generated from biodiversity datasets metadata and abstracts that can be used as evaluation benchmarks for the development of new computer-supported tools that require machine learning or deep learning techniques. These corpora are manually labelled and verified by biodiversity experts. In addition, we explain the detailed steps of constructing these datasets. Moreover, we demonstrate the underlying ontology for the classes and relations used to annotate such corpora.","container-title":"Biodiversity Data Journal","DOI":"10.3897/BDJ.10.e89481","ISSN":"1314-2828","journalAbbreviation":"Biodivers Data J","language":"eng","note":"PMID: 36761617\nPMCID: PMC9836593","page":"e89481","source":"PubMed","title":"BiodivNERE: Gold standard corpora for named entity recognition and relation extraction in the biodiversity domain","title-short":"BiodivNERE","volume":"10","author":[{"family":"Abdelmageed","given":"Nora"},{"family":"Löffler","given":"Felicitas"},{"family":"Feddoul","given":"Leila"},{"family":"Algergawy","given":"Alsayed"},{"family":"Samuel","given":"Sheeba"},{"family":"Gaikwad","given":"Jitendra"},{"family":"Kazem","given":"Anahita"},{"family":"König-Ries","given":"Birgitta"}],"issued":{"date-parts":[["2022"]]}}}],"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2]</w:t>
            </w:r>
            <w:r w:rsidRPr="002947B5">
              <w:rPr>
                <w:rFonts w:ascii="Garamond" w:hAnsi="Garamond"/>
                <w:sz w:val="20"/>
                <w:szCs w:val="20"/>
              </w:rPr>
              <w:fldChar w:fldCharType="end"/>
            </w:r>
          </w:p>
        </w:tc>
        <w:tc>
          <w:tcPr>
            <w:tcW w:w="3135" w:type="dxa"/>
          </w:tcPr>
          <w:p w14:paraId="51610068" w14:textId="77777777" w:rsidR="00CF6CED" w:rsidRPr="002947B5" w:rsidRDefault="00CF6CED" w:rsidP="007119D8">
            <w:pPr>
              <w:rPr>
                <w:rFonts w:ascii="Garamond" w:hAnsi="Garamond"/>
                <w:sz w:val="20"/>
                <w:szCs w:val="20"/>
              </w:rPr>
            </w:pPr>
            <w:r w:rsidRPr="002947B5">
              <w:rPr>
                <w:rFonts w:ascii="Garamond" w:hAnsi="Garamond"/>
                <w:sz w:val="20"/>
                <w:szCs w:val="20"/>
              </w:rPr>
              <w:t>BiodivNERE: Gold standard corpora for named entity recognition and relation extraction in the biodiversity domain</w:t>
            </w:r>
          </w:p>
        </w:tc>
        <w:tc>
          <w:tcPr>
            <w:tcW w:w="1440" w:type="dxa"/>
          </w:tcPr>
          <w:p w14:paraId="115966A2" w14:textId="77777777" w:rsidR="00CF6CED" w:rsidRPr="002947B5" w:rsidRDefault="00CF6CED" w:rsidP="007119D8">
            <w:pPr>
              <w:rPr>
                <w:rFonts w:ascii="Garamond" w:hAnsi="Garamond"/>
                <w:sz w:val="20"/>
                <w:szCs w:val="20"/>
              </w:rPr>
            </w:pPr>
            <w:r w:rsidRPr="002947B5">
              <w:rPr>
                <w:rFonts w:ascii="Garamond" w:hAnsi="Garamond"/>
                <w:sz w:val="20"/>
                <w:szCs w:val="20"/>
              </w:rPr>
              <w:t>Biodivers Data J</w:t>
            </w:r>
          </w:p>
        </w:tc>
        <w:tc>
          <w:tcPr>
            <w:tcW w:w="720" w:type="dxa"/>
          </w:tcPr>
          <w:p w14:paraId="2DC307F4"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22</w:t>
            </w:r>
          </w:p>
        </w:tc>
        <w:tc>
          <w:tcPr>
            <w:tcW w:w="1275" w:type="dxa"/>
          </w:tcPr>
          <w:p w14:paraId="2E14F0D6" w14:textId="77777777" w:rsidR="00CF6CED" w:rsidRPr="002947B5" w:rsidRDefault="00CF6CED" w:rsidP="007119D8">
            <w:pPr>
              <w:jc w:val="right"/>
              <w:rPr>
                <w:rFonts w:ascii="Garamond" w:hAnsi="Garamond"/>
                <w:sz w:val="20"/>
                <w:szCs w:val="20"/>
              </w:rPr>
            </w:pPr>
            <w:r w:rsidRPr="002947B5">
              <w:rPr>
                <w:rFonts w:ascii="Garamond" w:hAnsi="Garamond"/>
                <w:sz w:val="20"/>
                <w:szCs w:val="20"/>
              </w:rPr>
              <w:t>2560</w:t>
            </w:r>
          </w:p>
        </w:tc>
        <w:tc>
          <w:tcPr>
            <w:tcW w:w="1965" w:type="dxa"/>
          </w:tcPr>
          <w:p w14:paraId="7468095F" w14:textId="77777777" w:rsidR="00CF6CED" w:rsidRPr="002947B5" w:rsidRDefault="00CF6CED" w:rsidP="007119D8">
            <w:pPr>
              <w:rPr>
                <w:rFonts w:ascii="Garamond" w:hAnsi="Garamond"/>
                <w:sz w:val="20"/>
                <w:szCs w:val="20"/>
              </w:rPr>
            </w:pPr>
            <w:r w:rsidRPr="002947B5">
              <w:rPr>
                <w:rFonts w:ascii="Garamond" w:hAnsi="Garamond"/>
                <w:sz w:val="20"/>
                <w:szCs w:val="20"/>
              </w:rPr>
              <w:t>sentences</w:t>
            </w:r>
          </w:p>
        </w:tc>
        <w:tc>
          <w:tcPr>
            <w:tcW w:w="1365" w:type="dxa"/>
          </w:tcPr>
          <w:p w14:paraId="563C743A" w14:textId="77777777" w:rsidR="00CF6CED" w:rsidRPr="002947B5" w:rsidRDefault="00CF6CED" w:rsidP="007119D8">
            <w:pPr>
              <w:rPr>
                <w:rFonts w:ascii="Garamond" w:hAnsi="Garamond"/>
                <w:sz w:val="20"/>
                <w:szCs w:val="20"/>
              </w:rPr>
            </w:pPr>
          </w:p>
        </w:tc>
      </w:tr>
      <w:tr w:rsidR="00CF6CED" w:rsidRPr="002947B5" w14:paraId="36E8C389" w14:textId="77777777" w:rsidTr="007119D8">
        <w:trPr>
          <w:trHeight w:val="20"/>
        </w:trPr>
        <w:tc>
          <w:tcPr>
            <w:tcW w:w="1545" w:type="dxa"/>
          </w:tcPr>
          <w:p w14:paraId="0823EC1D" w14:textId="5EBDB52A" w:rsidR="00CF6CED" w:rsidRPr="002947B5" w:rsidRDefault="00CF6CED" w:rsidP="007119D8">
            <w:pPr>
              <w:rPr>
                <w:rFonts w:ascii="Garamond" w:hAnsi="Garamond"/>
                <w:sz w:val="20"/>
                <w:szCs w:val="20"/>
              </w:rPr>
            </w:pPr>
            <w:r w:rsidRPr="002947B5">
              <w:rPr>
                <w:rFonts w:ascii="Garamond" w:hAnsi="Garamond"/>
                <w:sz w:val="20"/>
                <w:szCs w:val="20"/>
              </w:rPr>
              <w:t xml:space="preserve">Ananiadou </w:t>
            </w:r>
            <w:r w:rsidRPr="002947B5">
              <w:rPr>
                <w:rFonts w:ascii="Garamond" w:hAnsi="Garamond"/>
                <w:sz w:val="20"/>
                <w:szCs w:val="20"/>
              </w:rPr>
              <w:fldChar w:fldCharType="begin"/>
            </w:r>
            <w:r>
              <w:rPr>
                <w:rFonts w:ascii="Garamond" w:hAnsi="Garamond"/>
                <w:sz w:val="20"/>
                <w:szCs w:val="20"/>
              </w:rPr>
              <w:instrText xml:space="preserve"> ADDIN ZOTERO_ITEM CSL_CITATION {"citationID":"BdhgRkjn","properties":{"formattedCitation":"[3]","plainCitation":"[3]","noteIndex":0},"citationItems":[{"id":1709,"uris":["http://zotero.org/groups/5080653/items/JHJLAVBT"],"itemData":{"id":1709,"type":"article-journal","abstract":"Research on specialized biological systems is often hampered by a lack of consistent terminology, especially across species. In bacterial Type IV secretion systems genes within one set of orthologs may have over a dozen different names. Classifying research publications based on biological processes, cellular components, molecular functions, and microorganism species should improve the precision and recall of literature searches allowing researchers to keep up with the exponentially growing literature, through resources such as the Pathosystems Resource Integration Center (PATRIC, patricbrc.org). We developed named entity recognition (NER) tools for four entities related to Type IV secretion systems: 1) bacteria names, 2) biological processes, 3) molecular functions, and 4) cellular components. These four entities are important to pathogenesis and virulence research but have received less attention than other entities, e.g., genes and proteins. Based on an annotated corpus, large domain terminological resources, and machine learning techniques, we developed recognizers for these entities. High accuracy rates (&gt;80%) are achieved for bacteria, biological processes, and molecular function. Contrastive experiments highlighted the effectiveness of alternate recognition strategies; results of term extraction on contrasting document sets demonstrated the utility of these classes for identifying T4SS-related documents.","container-title":"PloS One","DOI":"10.1371/journal.pone.0014780","ISSN":"1932-6203","issue":"3","journalAbbreviation":"PLoS One","language":"eng","note":"PMID: 21468321\nPMCID: PMC3066171","page":"e14780","source":"PubMed","title":"Named entity recognition for bacterial Type IV secretion systems","volume":"6","author":[{"family":"Ananiadou","given":"Sophia"},{"family":"Sullivan","given":"Dan"},{"family":"Black","given":"William"},{"family":"Levow","given":"Gina-Anne"},{"family":"Gillespie","given":"Joseph J."},{"family":"Mao","given":"Chunhong"},{"family":"Pyysalo","given":"Sampo"},{"family":"Kolluru","given":"Balakrishna"},{"family":"Tsujii","given":"Junichi"},{"family":"Sobral","given":"Bruno"}],"issued":{"date-parts":[["2011",3,29]]}}}],"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3]</w:t>
            </w:r>
            <w:r w:rsidRPr="002947B5">
              <w:rPr>
                <w:rFonts w:ascii="Garamond" w:hAnsi="Garamond"/>
                <w:sz w:val="20"/>
                <w:szCs w:val="20"/>
              </w:rPr>
              <w:fldChar w:fldCharType="end"/>
            </w:r>
          </w:p>
        </w:tc>
        <w:tc>
          <w:tcPr>
            <w:tcW w:w="3135" w:type="dxa"/>
          </w:tcPr>
          <w:p w14:paraId="6525C191" w14:textId="77777777" w:rsidR="00CF6CED" w:rsidRPr="002947B5" w:rsidRDefault="00CF6CED" w:rsidP="007119D8">
            <w:pPr>
              <w:rPr>
                <w:rFonts w:ascii="Garamond" w:hAnsi="Garamond"/>
                <w:sz w:val="20"/>
                <w:szCs w:val="20"/>
              </w:rPr>
            </w:pPr>
            <w:r w:rsidRPr="002947B5">
              <w:rPr>
                <w:rFonts w:ascii="Garamond" w:hAnsi="Garamond"/>
                <w:sz w:val="20"/>
                <w:szCs w:val="20"/>
              </w:rPr>
              <w:t>Named entity recognition for bacterial Type IV secretion systems</w:t>
            </w:r>
          </w:p>
        </w:tc>
        <w:tc>
          <w:tcPr>
            <w:tcW w:w="1440" w:type="dxa"/>
          </w:tcPr>
          <w:p w14:paraId="747FB7E1" w14:textId="77777777" w:rsidR="00CF6CED" w:rsidRPr="002947B5" w:rsidRDefault="00CF6CED" w:rsidP="007119D8">
            <w:pPr>
              <w:rPr>
                <w:rFonts w:ascii="Garamond" w:hAnsi="Garamond"/>
                <w:sz w:val="20"/>
                <w:szCs w:val="20"/>
              </w:rPr>
            </w:pPr>
            <w:r w:rsidRPr="002947B5">
              <w:rPr>
                <w:rFonts w:ascii="Garamond" w:hAnsi="Garamond"/>
                <w:sz w:val="20"/>
                <w:szCs w:val="20"/>
              </w:rPr>
              <w:t>PLoS One</w:t>
            </w:r>
          </w:p>
        </w:tc>
        <w:tc>
          <w:tcPr>
            <w:tcW w:w="720" w:type="dxa"/>
          </w:tcPr>
          <w:p w14:paraId="62BE3BA1"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11</w:t>
            </w:r>
          </w:p>
        </w:tc>
        <w:tc>
          <w:tcPr>
            <w:tcW w:w="1275" w:type="dxa"/>
          </w:tcPr>
          <w:p w14:paraId="37028A4C" w14:textId="77777777" w:rsidR="00CF6CED" w:rsidRPr="002947B5" w:rsidRDefault="00CF6CED" w:rsidP="007119D8">
            <w:pPr>
              <w:jc w:val="right"/>
              <w:rPr>
                <w:rFonts w:ascii="Garamond" w:hAnsi="Garamond"/>
                <w:sz w:val="20"/>
                <w:szCs w:val="20"/>
              </w:rPr>
            </w:pPr>
            <w:r w:rsidRPr="002947B5">
              <w:rPr>
                <w:rFonts w:ascii="Garamond" w:hAnsi="Garamond"/>
                <w:sz w:val="20"/>
                <w:szCs w:val="20"/>
              </w:rPr>
              <w:t>14,351</w:t>
            </w:r>
          </w:p>
        </w:tc>
        <w:tc>
          <w:tcPr>
            <w:tcW w:w="1965" w:type="dxa"/>
          </w:tcPr>
          <w:p w14:paraId="77805448" w14:textId="77777777" w:rsidR="00CF6CED" w:rsidRPr="002947B5" w:rsidRDefault="00CF6CED" w:rsidP="007119D8">
            <w:pPr>
              <w:rPr>
                <w:rFonts w:ascii="Garamond" w:hAnsi="Garamond"/>
                <w:sz w:val="20"/>
                <w:szCs w:val="20"/>
              </w:rPr>
            </w:pPr>
            <w:r w:rsidRPr="002947B5">
              <w:rPr>
                <w:rFonts w:ascii="Garamond" w:hAnsi="Garamond"/>
                <w:sz w:val="20"/>
                <w:szCs w:val="20"/>
              </w:rPr>
              <w:t>sentences</w:t>
            </w:r>
          </w:p>
        </w:tc>
        <w:tc>
          <w:tcPr>
            <w:tcW w:w="1365" w:type="dxa"/>
          </w:tcPr>
          <w:p w14:paraId="112E43B9" w14:textId="77777777" w:rsidR="00CF6CED" w:rsidRPr="002947B5" w:rsidRDefault="00CF6CED" w:rsidP="007119D8">
            <w:pPr>
              <w:rPr>
                <w:rFonts w:ascii="Garamond" w:hAnsi="Garamond"/>
                <w:sz w:val="20"/>
                <w:szCs w:val="20"/>
              </w:rPr>
            </w:pPr>
          </w:p>
        </w:tc>
      </w:tr>
      <w:tr w:rsidR="00CF6CED" w:rsidRPr="002947B5" w14:paraId="63A6C8E3" w14:textId="77777777" w:rsidTr="007119D8">
        <w:trPr>
          <w:trHeight w:val="20"/>
        </w:trPr>
        <w:tc>
          <w:tcPr>
            <w:tcW w:w="1545" w:type="dxa"/>
          </w:tcPr>
          <w:p w14:paraId="1AA22282" w14:textId="7F9E61C7" w:rsidR="00CF6CED" w:rsidRPr="002947B5" w:rsidRDefault="00CF6CED" w:rsidP="007119D8">
            <w:pPr>
              <w:rPr>
                <w:rFonts w:ascii="Garamond" w:hAnsi="Garamond"/>
                <w:sz w:val="20"/>
                <w:szCs w:val="20"/>
              </w:rPr>
            </w:pPr>
            <w:r w:rsidRPr="002947B5">
              <w:rPr>
                <w:rFonts w:ascii="Garamond" w:hAnsi="Garamond"/>
                <w:sz w:val="20"/>
                <w:szCs w:val="20"/>
              </w:rPr>
              <w:t xml:space="preserve">Bijari </w:t>
            </w:r>
            <w:r w:rsidRPr="002947B5">
              <w:rPr>
                <w:rFonts w:ascii="Garamond" w:hAnsi="Garamond"/>
                <w:sz w:val="20"/>
                <w:szCs w:val="20"/>
              </w:rPr>
              <w:fldChar w:fldCharType="begin"/>
            </w:r>
            <w:r>
              <w:rPr>
                <w:rFonts w:ascii="Garamond" w:hAnsi="Garamond"/>
                <w:sz w:val="20"/>
                <w:szCs w:val="20"/>
              </w:rPr>
              <w:instrText xml:space="preserve"> ADDIN ZOTERO_ITEM CSL_CITATION {"citationID":"lAGDFGBn","properties":{"formattedCitation":"[4]","plainCitation":"[4]","noteIndex":0},"citationItems":[{"id":1546,"uris":["http://zotero.org/groups/5080653/items/FRQPRRTA"],"itemData":{"id":1546,"type":"article-journal","abstract":"The amount of unstructured text produced daily in scholarly journals is enormous. Systematically identifying, sorting, and structuring information from such a volume of data is increasingly challenging for researchers even in delimited domains. Named entity recognition is a fundamental natural language processing tool that can be trained to annotate, structure, and extract information from scientific articles. Here, we harness state-of-the-art machine learning techniques and develop a smart neuroscience metadata suggestion system accessible by both humans through a user-friendly graphical interface and machines via Application Programming Interface. We demonstrate a practical application to the public repository of neural reconstructions, NeuroMorpho.Org, thus expanding the existing web-based metadata management system currently in use. Quantitative analysis indicates that the suggestion system reduces personnel labor by at least 50%. Moreover, our results show that larger training datasets with the same software architecture are unlikely to further improve performance without ad-hoc heuristics due to intrinsic ambiguities in neuroscience nomenclature. All components of this project are released open source for community enhancement and extensions to additional applications.","container-title":"Brain Informatics","DOI":"10.1186/s40708-022-00174-4","ISSN":"2198-4018","issue":"1","journalAbbreviation":"Brain Inform","language":"eng","note":"PMID: 36344713\nPMCID: PMC9640520","page":"26","source":"PubMed","title":"Assisted neuroscience knowledge extraction via machine learning applied to neural reconstruction metadata on NeuroMorpho.Org","volume":"9","author":[{"family":"Bijari","given":"Kayvan"},{"family":"Zoubi","given":"Yasmeen"},{"family":"Ascoli","given":"Giorgio A."}],"issued":{"date-parts":[["2022",11,7]]}}}],"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4]</w:t>
            </w:r>
            <w:r w:rsidRPr="002947B5">
              <w:rPr>
                <w:rFonts w:ascii="Garamond" w:hAnsi="Garamond"/>
                <w:sz w:val="20"/>
                <w:szCs w:val="20"/>
              </w:rPr>
              <w:fldChar w:fldCharType="end"/>
            </w:r>
          </w:p>
        </w:tc>
        <w:tc>
          <w:tcPr>
            <w:tcW w:w="3135" w:type="dxa"/>
          </w:tcPr>
          <w:p w14:paraId="5912907E" w14:textId="77777777" w:rsidR="00CF6CED" w:rsidRPr="002947B5" w:rsidRDefault="00CF6CED" w:rsidP="007119D8">
            <w:pPr>
              <w:rPr>
                <w:rFonts w:ascii="Garamond" w:hAnsi="Garamond"/>
                <w:sz w:val="20"/>
                <w:szCs w:val="20"/>
              </w:rPr>
            </w:pPr>
            <w:r w:rsidRPr="002947B5">
              <w:rPr>
                <w:rFonts w:ascii="Garamond" w:hAnsi="Garamond"/>
                <w:sz w:val="20"/>
                <w:szCs w:val="20"/>
              </w:rPr>
              <w:t>Assisted neuroscience knowledge extraction via machine learning applied to neural reconstruction metadata on NeuroMorpho.Org</w:t>
            </w:r>
          </w:p>
        </w:tc>
        <w:tc>
          <w:tcPr>
            <w:tcW w:w="1440" w:type="dxa"/>
          </w:tcPr>
          <w:p w14:paraId="383E259D" w14:textId="77777777" w:rsidR="00CF6CED" w:rsidRPr="002947B5" w:rsidRDefault="00CF6CED" w:rsidP="007119D8">
            <w:pPr>
              <w:rPr>
                <w:rFonts w:ascii="Garamond" w:hAnsi="Garamond"/>
                <w:sz w:val="20"/>
                <w:szCs w:val="20"/>
              </w:rPr>
            </w:pPr>
            <w:r w:rsidRPr="002947B5">
              <w:rPr>
                <w:rFonts w:ascii="Garamond" w:hAnsi="Garamond"/>
                <w:sz w:val="20"/>
                <w:szCs w:val="20"/>
              </w:rPr>
              <w:t>Brain Inform</w:t>
            </w:r>
          </w:p>
        </w:tc>
        <w:tc>
          <w:tcPr>
            <w:tcW w:w="720" w:type="dxa"/>
          </w:tcPr>
          <w:p w14:paraId="4335CAD5"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22</w:t>
            </w:r>
          </w:p>
        </w:tc>
        <w:tc>
          <w:tcPr>
            <w:tcW w:w="1275" w:type="dxa"/>
          </w:tcPr>
          <w:p w14:paraId="01B31C35" w14:textId="77777777" w:rsidR="00CF6CED" w:rsidRPr="002947B5" w:rsidRDefault="00CF6CED" w:rsidP="007119D8">
            <w:pPr>
              <w:jc w:val="right"/>
              <w:rPr>
                <w:rFonts w:ascii="Garamond" w:hAnsi="Garamond"/>
                <w:sz w:val="20"/>
                <w:szCs w:val="20"/>
              </w:rPr>
            </w:pPr>
            <w:r w:rsidRPr="002947B5">
              <w:rPr>
                <w:rFonts w:ascii="Garamond" w:hAnsi="Garamond"/>
                <w:sz w:val="20"/>
                <w:szCs w:val="20"/>
              </w:rPr>
              <w:t>39,876</w:t>
            </w:r>
          </w:p>
        </w:tc>
        <w:tc>
          <w:tcPr>
            <w:tcW w:w="1965" w:type="dxa"/>
          </w:tcPr>
          <w:p w14:paraId="4F4DD407" w14:textId="77777777" w:rsidR="00CF6CED" w:rsidRPr="002947B5" w:rsidRDefault="00CF6CED" w:rsidP="007119D8">
            <w:pPr>
              <w:rPr>
                <w:rFonts w:ascii="Garamond" w:hAnsi="Garamond"/>
                <w:sz w:val="20"/>
                <w:szCs w:val="20"/>
              </w:rPr>
            </w:pPr>
            <w:r w:rsidRPr="002947B5">
              <w:rPr>
                <w:rFonts w:ascii="Garamond" w:hAnsi="Garamond"/>
                <w:sz w:val="20"/>
                <w:szCs w:val="20"/>
              </w:rPr>
              <w:t>entities</w:t>
            </w:r>
          </w:p>
        </w:tc>
        <w:tc>
          <w:tcPr>
            <w:tcW w:w="1365" w:type="dxa"/>
          </w:tcPr>
          <w:p w14:paraId="77CBE1EA" w14:textId="77777777" w:rsidR="00CF6CED" w:rsidRPr="002947B5" w:rsidRDefault="00CF6CED" w:rsidP="007119D8">
            <w:pPr>
              <w:rPr>
                <w:rFonts w:ascii="Garamond" w:hAnsi="Garamond"/>
                <w:sz w:val="20"/>
                <w:szCs w:val="20"/>
              </w:rPr>
            </w:pPr>
          </w:p>
        </w:tc>
      </w:tr>
      <w:tr w:rsidR="00CF6CED" w:rsidRPr="002947B5" w14:paraId="50F248D0" w14:textId="77777777" w:rsidTr="007119D8">
        <w:trPr>
          <w:trHeight w:val="20"/>
        </w:trPr>
        <w:tc>
          <w:tcPr>
            <w:tcW w:w="1545" w:type="dxa"/>
          </w:tcPr>
          <w:p w14:paraId="1075A879" w14:textId="16DDC0C3" w:rsidR="00CF6CED" w:rsidRPr="002947B5" w:rsidRDefault="00CF6CED" w:rsidP="007119D8">
            <w:pPr>
              <w:rPr>
                <w:rFonts w:ascii="Garamond" w:hAnsi="Garamond"/>
                <w:sz w:val="20"/>
                <w:szCs w:val="20"/>
              </w:rPr>
            </w:pPr>
            <w:r w:rsidRPr="002947B5">
              <w:rPr>
                <w:rFonts w:ascii="Garamond" w:hAnsi="Garamond"/>
                <w:sz w:val="20"/>
                <w:szCs w:val="20"/>
              </w:rPr>
              <w:t xml:space="preserve">Campos </w:t>
            </w:r>
            <w:r w:rsidRPr="002947B5">
              <w:rPr>
                <w:rFonts w:ascii="Garamond" w:hAnsi="Garamond"/>
                <w:sz w:val="20"/>
                <w:szCs w:val="20"/>
              </w:rPr>
              <w:fldChar w:fldCharType="begin"/>
            </w:r>
            <w:r>
              <w:rPr>
                <w:rFonts w:ascii="Garamond" w:hAnsi="Garamond"/>
                <w:sz w:val="20"/>
                <w:szCs w:val="20"/>
              </w:rPr>
              <w:instrText xml:space="preserve"> ADDIN ZOTERO_ITEM CSL_CITATION {"citationID":"MumzTNVN","properties":{"formattedCitation":"[5]","plainCitation":"[5]","noteIndex":0},"citationItems":[{"id":1560,"uris":["http://zotero.org/groups/5080653/items/EVQTU7B7"],"itemData":{"id":1560,"type":"article-journal","abstract":"BACKGROUND: Concept recognition is an essential task in biomedical information extraction, presenting several complex and unsolved challenges. The development of such solutions is typically performed in an ad-hoc manner or using general information extraction frameworks, which are not optimized for the biomedical domain and normally require the integration of complex external libraries and/or the development of custom tools.\nRESULTS: This article presents Neji, an open source framework optimized for biomedical concept recognition built around four key characteristics: modularity, scalability, speed, and usability. It integrates modules for biomedical natural language processing, such as sentence splitting, tokenization, lemmatization, part-of-speech tagging, chunking and dependency parsing. Concept recognition is provided through dictionary matching and machine learning with normalization methods. Neji also integrates an innovative concept tree implementation, supporting overlapped concept names and respective disambiguation techniques. The most popular input and output formats, namely Pubmed XML, IeXML, CoNLL and A1, are also supported. On top of the built-in functionalities, developers and researchers can implement new processing modules or pipelines, or use the provided command-line interface tool to build their own solutions, applying the most appropriate techniques to identify heterogeneous biomedical concepts. Neji was evaluated against three gold standard corpora with heterogeneous biomedical concepts (CRAFT, AnEM and NCBI disease corpus), achieving high performance results on named entity recognition (F1-measure for overlap matching: species 95%, cell 92%, cellular components 83%, gene and proteins 76%, chemicals 65%, biological processes and molecular functions 63%, disorders 85%, and anatomical entities 82%) and on entity normalization (F1-measure for overlap name matching and correct identifier included in the returned list of identifiers: species 88%, cell 71%, cellular components 72%, gene and proteins 64%, chemicals 53%, and biological processes and molecular functions 40%). Neji provides fast and multi-threaded data processing, annotating up to 1200 sentences/second when using dictionary-based concept identification.\nCONCLUSIONS: Considering the provided features and underlying characteristics, we believe that Neji is an important contribution to the biomedical community, streamlining the development of complex concept recognition solutions. Neji is freely available at http://bioinformatics.ua.pt/neji.","container-title":"BMC bioinformatics","DOI":"10.1186/1471-2105-14-281","ISSN":"1471-2105","journalAbbreviation":"BMC Bioinformatics","language":"eng","note":"PMID: 24063607\nPMCID: PMC3849280","page":"281","source":"PubMed","title":"A modular framework for biomedical concept recognition","volume":"14","author":[{"family":"Campos","given":"David"},{"family":"Matos","given":"Sérgio"},{"family":"Oliveira","given":"José Luís"}],"issued":{"date-parts":[["2013",9,24]]}}}],"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5]</w:t>
            </w:r>
            <w:r w:rsidRPr="002947B5">
              <w:rPr>
                <w:rFonts w:ascii="Garamond" w:hAnsi="Garamond"/>
                <w:sz w:val="20"/>
                <w:szCs w:val="20"/>
              </w:rPr>
              <w:fldChar w:fldCharType="end"/>
            </w:r>
          </w:p>
        </w:tc>
        <w:tc>
          <w:tcPr>
            <w:tcW w:w="3135" w:type="dxa"/>
          </w:tcPr>
          <w:p w14:paraId="0CCCF50A" w14:textId="77777777" w:rsidR="00CF6CED" w:rsidRPr="002947B5" w:rsidRDefault="00CF6CED" w:rsidP="007119D8">
            <w:pPr>
              <w:rPr>
                <w:rFonts w:ascii="Garamond" w:hAnsi="Garamond"/>
                <w:sz w:val="20"/>
                <w:szCs w:val="20"/>
              </w:rPr>
            </w:pPr>
            <w:r w:rsidRPr="002947B5">
              <w:rPr>
                <w:rFonts w:ascii="Garamond" w:hAnsi="Garamond"/>
                <w:sz w:val="20"/>
                <w:szCs w:val="20"/>
              </w:rPr>
              <w:t>A modular framework for biomedical concept recognition</w:t>
            </w:r>
          </w:p>
        </w:tc>
        <w:tc>
          <w:tcPr>
            <w:tcW w:w="1440" w:type="dxa"/>
          </w:tcPr>
          <w:p w14:paraId="2DE13443" w14:textId="77777777" w:rsidR="00CF6CED" w:rsidRPr="002947B5" w:rsidRDefault="00CF6CED" w:rsidP="007119D8">
            <w:pPr>
              <w:rPr>
                <w:rFonts w:ascii="Garamond" w:hAnsi="Garamond"/>
                <w:sz w:val="20"/>
                <w:szCs w:val="20"/>
              </w:rPr>
            </w:pPr>
            <w:r w:rsidRPr="002947B5">
              <w:rPr>
                <w:rFonts w:ascii="Garamond" w:hAnsi="Garamond"/>
                <w:sz w:val="20"/>
                <w:szCs w:val="20"/>
              </w:rPr>
              <w:t>BMC Bioinformatics</w:t>
            </w:r>
          </w:p>
        </w:tc>
        <w:tc>
          <w:tcPr>
            <w:tcW w:w="720" w:type="dxa"/>
          </w:tcPr>
          <w:p w14:paraId="339EA796"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13</w:t>
            </w:r>
          </w:p>
        </w:tc>
        <w:tc>
          <w:tcPr>
            <w:tcW w:w="1275" w:type="dxa"/>
          </w:tcPr>
          <w:p w14:paraId="688FF6A3" w14:textId="77777777" w:rsidR="00CF6CED" w:rsidRPr="002947B5" w:rsidRDefault="00CF6CED" w:rsidP="007119D8">
            <w:pPr>
              <w:jc w:val="right"/>
              <w:rPr>
                <w:rFonts w:ascii="Garamond" w:hAnsi="Garamond"/>
                <w:sz w:val="20"/>
                <w:szCs w:val="20"/>
              </w:rPr>
            </w:pPr>
            <w:r w:rsidRPr="002947B5">
              <w:rPr>
                <w:rFonts w:ascii="Garamond" w:hAnsi="Garamond"/>
                <w:sz w:val="20"/>
                <w:szCs w:val="20"/>
              </w:rPr>
              <w:t>2,1749</w:t>
            </w:r>
          </w:p>
        </w:tc>
        <w:tc>
          <w:tcPr>
            <w:tcW w:w="1965" w:type="dxa"/>
          </w:tcPr>
          <w:p w14:paraId="75F5C08D" w14:textId="77777777" w:rsidR="00CF6CED" w:rsidRPr="002947B5" w:rsidRDefault="00CF6CED" w:rsidP="007119D8">
            <w:pPr>
              <w:rPr>
                <w:rFonts w:ascii="Garamond" w:hAnsi="Garamond"/>
                <w:sz w:val="20"/>
                <w:szCs w:val="20"/>
              </w:rPr>
            </w:pPr>
            <w:r w:rsidRPr="002947B5">
              <w:rPr>
                <w:rFonts w:ascii="Garamond" w:hAnsi="Garamond"/>
                <w:sz w:val="20"/>
                <w:szCs w:val="20"/>
              </w:rPr>
              <w:t>sentences</w:t>
            </w:r>
          </w:p>
        </w:tc>
        <w:tc>
          <w:tcPr>
            <w:tcW w:w="1365" w:type="dxa"/>
          </w:tcPr>
          <w:p w14:paraId="6FE8CC4B" w14:textId="77777777" w:rsidR="00CF6CED" w:rsidRPr="002947B5" w:rsidRDefault="00CF6CED" w:rsidP="007119D8">
            <w:pPr>
              <w:rPr>
                <w:rFonts w:ascii="Garamond" w:hAnsi="Garamond"/>
                <w:sz w:val="20"/>
                <w:szCs w:val="20"/>
              </w:rPr>
            </w:pPr>
          </w:p>
        </w:tc>
      </w:tr>
      <w:tr w:rsidR="00CF6CED" w:rsidRPr="002947B5" w14:paraId="090213F6" w14:textId="77777777" w:rsidTr="007119D8">
        <w:trPr>
          <w:trHeight w:val="20"/>
        </w:trPr>
        <w:tc>
          <w:tcPr>
            <w:tcW w:w="1545" w:type="dxa"/>
          </w:tcPr>
          <w:p w14:paraId="79E03F3B" w14:textId="433A97D1" w:rsidR="00CF6CED" w:rsidRPr="002947B5" w:rsidRDefault="00CF6CED" w:rsidP="007119D8">
            <w:pPr>
              <w:rPr>
                <w:rFonts w:ascii="Garamond" w:hAnsi="Garamond"/>
                <w:sz w:val="20"/>
                <w:szCs w:val="20"/>
              </w:rPr>
            </w:pPr>
            <w:r w:rsidRPr="002947B5">
              <w:rPr>
                <w:rFonts w:ascii="Garamond" w:hAnsi="Garamond"/>
                <w:sz w:val="20"/>
                <w:szCs w:val="20"/>
              </w:rPr>
              <w:t xml:space="preserve">Campos </w:t>
            </w:r>
            <w:r w:rsidRPr="002947B5">
              <w:rPr>
                <w:rFonts w:ascii="Garamond" w:hAnsi="Garamond"/>
                <w:sz w:val="20"/>
                <w:szCs w:val="20"/>
              </w:rPr>
              <w:fldChar w:fldCharType="begin"/>
            </w:r>
            <w:r>
              <w:rPr>
                <w:rFonts w:ascii="Garamond" w:hAnsi="Garamond"/>
                <w:sz w:val="20"/>
                <w:szCs w:val="20"/>
              </w:rPr>
              <w:instrText xml:space="preserve"> ADDIN ZOTERO_ITEM CSL_CITATION {"citationID":"D5vwIHi7","properties":{"formattedCitation":"[6]","plainCitation":"[6]","noteIndex":0},"citationItems":[{"id":1687,"uris":["http://zotero.org/groups/5080653/items/7FY7UKVU"],"itemData":{"id":1687,"type":"article-journal","abstract":"MOTIVATION: The recognition of named entities (NER) is an elementary task in biomedical text mining. A number of NER solutions have been proposed in recent years, taking advantage of available annotated corpora, terminological resources and machine-learning techniques. Currently, the best performing solutions combine the outputs from selected annotation solutions measured against a single corpus. However, little effort has been spent on a systematic analysis of methods harmonizing the annotation results and measuring against a combination of Gold Standard Corpora (GSCs).\nRESULTS: We present Totum, a machine learning solution that harmonizes gene/protein annotations provided by heterogeneous NER solutions. It has been optimized and measured against a combination of manually curated GSCs. The performed experiments show that our approach improves the F-measure of state-of-the-art solutions by up to 10% (achieving ≈70%) in exact alignment and 22% (achieving ≈82%) in nested alignment. We demonstrate that our solution delivers reliable annotation results across the GSCs and it is an important contribution towards a homogeneous annotation of MEDLINE abstracts.\nAVAILABILITY AND IMPLEMENTATION: Totum is implemented in Java and its resources are available at http://bioinformatics.ua.pt/totum","container-title":"Bioinformatics (Oxford, England)","DOI":"10.1093/bioinformatics/bts125","ISSN":"1367-4811","issue":"9","journalAbbreviation":"Bioinformatics","language":"eng","note":"PMID: 22419783","page":"1253-1261","source":"PubMed","title":"Harmonization of gene/protein annotations: towards a gold standard MEDLINE","title-short":"Harmonization of gene/protein annotations","volume":"28","author":[{"family":"Campos","given":"David"},{"family":"Matos","given":"Sérgio"},{"family":"Lewin","given":"Ian"},{"family":"Oliveira","given":"José Luís"},{"family":"Rebholz-Schuhmann","given":"Dietrich"}],"issued":{"date-parts":[["2012",5,1]]}}}],"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6]</w:t>
            </w:r>
            <w:r w:rsidRPr="002947B5">
              <w:rPr>
                <w:rFonts w:ascii="Garamond" w:hAnsi="Garamond"/>
                <w:sz w:val="20"/>
                <w:szCs w:val="20"/>
              </w:rPr>
              <w:fldChar w:fldCharType="end"/>
            </w:r>
          </w:p>
        </w:tc>
        <w:tc>
          <w:tcPr>
            <w:tcW w:w="3135" w:type="dxa"/>
          </w:tcPr>
          <w:p w14:paraId="2AE6BB50" w14:textId="77777777" w:rsidR="00CF6CED" w:rsidRPr="002947B5" w:rsidRDefault="00CF6CED" w:rsidP="007119D8">
            <w:pPr>
              <w:rPr>
                <w:rFonts w:ascii="Garamond" w:hAnsi="Garamond"/>
                <w:sz w:val="20"/>
                <w:szCs w:val="20"/>
              </w:rPr>
            </w:pPr>
            <w:r w:rsidRPr="002947B5">
              <w:rPr>
                <w:rFonts w:ascii="Garamond" w:hAnsi="Garamond"/>
                <w:sz w:val="20"/>
                <w:szCs w:val="20"/>
              </w:rPr>
              <w:t>Harmonization of gene/protein annotations: towards a gold standard MEDLINE</w:t>
            </w:r>
          </w:p>
        </w:tc>
        <w:tc>
          <w:tcPr>
            <w:tcW w:w="1440" w:type="dxa"/>
          </w:tcPr>
          <w:p w14:paraId="70ACAFB8" w14:textId="77777777" w:rsidR="00CF6CED" w:rsidRPr="002947B5" w:rsidRDefault="00CF6CED" w:rsidP="007119D8">
            <w:pPr>
              <w:rPr>
                <w:rFonts w:ascii="Garamond" w:hAnsi="Garamond"/>
                <w:sz w:val="20"/>
                <w:szCs w:val="20"/>
              </w:rPr>
            </w:pPr>
            <w:r w:rsidRPr="002947B5">
              <w:rPr>
                <w:rFonts w:ascii="Garamond" w:hAnsi="Garamond"/>
                <w:sz w:val="20"/>
                <w:szCs w:val="20"/>
              </w:rPr>
              <w:t>Bioinformatics</w:t>
            </w:r>
          </w:p>
        </w:tc>
        <w:tc>
          <w:tcPr>
            <w:tcW w:w="720" w:type="dxa"/>
          </w:tcPr>
          <w:p w14:paraId="2BDE26DF"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12</w:t>
            </w:r>
          </w:p>
        </w:tc>
        <w:tc>
          <w:tcPr>
            <w:tcW w:w="1275" w:type="dxa"/>
          </w:tcPr>
          <w:p w14:paraId="04860AC3" w14:textId="77777777" w:rsidR="00CF6CED" w:rsidRPr="002947B5" w:rsidRDefault="00CF6CED" w:rsidP="007119D8">
            <w:pPr>
              <w:jc w:val="right"/>
              <w:rPr>
                <w:rFonts w:ascii="Garamond" w:hAnsi="Garamond"/>
                <w:sz w:val="20"/>
                <w:szCs w:val="20"/>
              </w:rPr>
            </w:pPr>
            <w:r w:rsidRPr="002947B5">
              <w:rPr>
                <w:rFonts w:ascii="Garamond" w:hAnsi="Garamond"/>
                <w:sz w:val="20"/>
                <w:szCs w:val="20"/>
              </w:rPr>
              <w:t>6,566</w:t>
            </w:r>
          </w:p>
        </w:tc>
        <w:tc>
          <w:tcPr>
            <w:tcW w:w="1965" w:type="dxa"/>
          </w:tcPr>
          <w:p w14:paraId="255794D6" w14:textId="77777777" w:rsidR="00CF6CED" w:rsidRPr="002947B5" w:rsidRDefault="00CF6CED" w:rsidP="007119D8">
            <w:pPr>
              <w:rPr>
                <w:rFonts w:ascii="Garamond" w:hAnsi="Garamond"/>
                <w:sz w:val="20"/>
                <w:szCs w:val="20"/>
              </w:rPr>
            </w:pPr>
            <w:r w:rsidRPr="002947B5">
              <w:rPr>
                <w:rFonts w:ascii="Garamond" w:hAnsi="Garamond"/>
                <w:sz w:val="20"/>
                <w:szCs w:val="20"/>
              </w:rPr>
              <w:t>abstracts/articles</w:t>
            </w:r>
          </w:p>
        </w:tc>
        <w:tc>
          <w:tcPr>
            <w:tcW w:w="1365" w:type="dxa"/>
          </w:tcPr>
          <w:p w14:paraId="2BF59FD9" w14:textId="77777777" w:rsidR="00CF6CED" w:rsidRPr="002947B5" w:rsidRDefault="00CF6CED" w:rsidP="007119D8">
            <w:pPr>
              <w:rPr>
                <w:rFonts w:ascii="Garamond" w:hAnsi="Garamond"/>
                <w:sz w:val="20"/>
                <w:szCs w:val="20"/>
              </w:rPr>
            </w:pPr>
          </w:p>
        </w:tc>
      </w:tr>
      <w:tr w:rsidR="00CF6CED" w:rsidRPr="002947B5" w14:paraId="032ECC99" w14:textId="77777777" w:rsidTr="007119D8">
        <w:trPr>
          <w:trHeight w:val="20"/>
        </w:trPr>
        <w:tc>
          <w:tcPr>
            <w:tcW w:w="1545" w:type="dxa"/>
          </w:tcPr>
          <w:p w14:paraId="2FC48CD3" w14:textId="21BCB2ED" w:rsidR="00CF6CED" w:rsidRPr="002947B5" w:rsidRDefault="00CF6CED" w:rsidP="007119D8">
            <w:pPr>
              <w:rPr>
                <w:rFonts w:ascii="Garamond" w:hAnsi="Garamond"/>
                <w:sz w:val="20"/>
                <w:szCs w:val="20"/>
              </w:rPr>
            </w:pPr>
            <w:r w:rsidRPr="002947B5">
              <w:rPr>
                <w:rFonts w:ascii="Garamond" w:hAnsi="Garamond"/>
                <w:sz w:val="20"/>
                <w:szCs w:val="20"/>
              </w:rPr>
              <w:t>Campos</w:t>
            </w:r>
            <w:r w:rsidRPr="002947B5">
              <w:rPr>
                <w:rFonts w:ascii="Garamond" w:hAnsi="Garamond"/>
                <w:sz w:val="20"/>
                <w:szCs w:val="20"/>
              </w:rPr>
              <w:fldChar w:fldCharType="begin"/>
            </w:r>
            <w:r>
              <w:rPr>
                <w:rFonts w:ascii="Garamond" w:hAnsi="Garamond"/>
                <w:sz w:val="20"/>
                <w:szCs w:val="20"/>
              </w:rPr>
              <w:instrText xml:space="preserve"> ADDIN ZOTERO_ITEM CSL_CITATION {"citationID":"pY8wuVJt","properties":{"formattedCitation":"[7]","plainCitation":"[7]","noteIndex":0},"citationItems":[{"id":1563,"uris":["http://zotero.org/groups/5080653/items/82X978J9"],"itemData":{"id":1563,"type":"article-journal","abstract":"BACKGROUND: The recognition of drugs and chemical entities in text is a very important task within the field of biomedical information extraction, given the rapid growth in the amount of published texts (scientific papers, patents, patient records) and the relevance of these and other related concepts. If done effectively, this could allow exploiting such textual resources to automatically extract or infer relevant information, such as drug profiles, relations and similarities between drugs, or associations between drugs and potential drug targets. The objective of this work was to develop and validate a document processing and information extraction pipeline for the identification of chemical entity mentions in text.\nRESULTS: We used the BioCreative IV CHEMDNER task data to train and evaluate a machine-learning based entity recognition system. Using a combination of two conditional random field models, a selected set of features, and a post-processing stage, we achieved F-measure results of 87.48% in the chemical entity mention recognition task and 87.75% in the chemical document indexing task.\nCONCLUSIONS: We present a machine learning-based solution for automatic recognition of chemical and drug names in scientific documents. The proposed approach applies a rich feature set, including linguistic, orthographic, morphological, dictionary matching and local context features. Post-processing modules are also integrated, performing parentheses correction, abbreviation resolution and filtering erroneous mentions using an exclusion list derived from the training data. The developed methods were implemented as a document annotation tool and web service, freely available at http://bioinformatics.ua.pt/becas-chemicals/.","container-title":"Journal of Cheminformatics","DOI":"10.1186/1758-2946-7-S1-S7","ISSN":"1758-2946","issue":"Suppl 1 Text mining for chemistry and the CHEMDNER track","journalAbbreviation":"J Cheminform","language":"eng","note":"PMID: 25810778\nPMCID: PMC4331697","page":"S7","source":"PubMed","title":"A document processing pipeline for annotating chemical entities in scientific documents","volume":"7","author":[{"family":"Campos","given":"David"},{"family":"Matos","given":"Sérgio"},{"family":"Oliveira","given":"José L."}],"issued":{"date-parts":[["2015"]]}}}],"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7]</w:t>
            </w:r>
            <w:r w:rsidRPr="002947B5">
              <w:rPr>
                <w:rFonts w:ascii="Garamond" w:hAnsi="Garamond"/>
                <w:sz w:val="20"/>
                <w:szCs w:val="20"/>
              </w:rPr>
              <w:fldChar w:fldCharType="end"/>
            </w:r>
          </w:p>
        </w:tc>
        <w:tc>
          <w:tcPr>
            <w:tcW w:w="3135" w:type="dxa"/>
          </w:tcPr>
          <w:p w14:paraId="225B46EE" w14:textId="77777777" w:rsidR="00CF6CED" w:rsidRPr="002947B5" w:rsidRDefault="00CF6CED" w:rsidP="007119D8">
            <w:pPr>
              <w:rPr>
                <w:rFonts w:ascii="Garamond" w:hAnsi="Garamond"/>
                <w:sz w:val="20"/>
                <w:szCs w:val="20"/>
              </w:rPr>
            </w:pPr>
            <w:r w:rsidRPr="002947B5">
              <w:rPr>
                <w:rFonts w:ascii="Garamond" w:hAnsi="Garamond"/>
                <w:sz w:val="20"/>
                <w:szCs w:val="20"/>
              </w:rPr>
              <w:t>A document processing pipeline for annotating chemical entities in scientific documents</w:t>
            </w:r>
          </w:p>
        </w:tc>
        <w:tc>
          <w:tcPr>
            <w:tcW w:w="1440" w:type="dxa"/>
          </w:tcPr>
          <w:p w14:paraId="22BCEEDB" w14:textId="77777777" w:rsidR="00CF6CED" w:rsidRPr="002947B5" w:rsidRDefault="00CF6CED" w:rsidP="007119D8">
            <w:pPr>
              <w:rPr>
                <w:rFonts w:ascii="Garamond" w:hAnsi="Garamond"/>
                <w:sz w:val="20"/>
                <w:szCs w:val="20"/>
              </w:rPr>
            </w:pPr>
            <w:r w:rsidRPr="002947B5">
              <w:rPr>
                <w:rFonts w:ascii="Garamond" w:hAnsi="Garamond"/>
                <w:sz w:val="20"/>
                <w:szCs w:val="20"/>
              </w:rPr>
              <w:t>J Cheminform</w:t>
            </w:r>
          </w:p>
        </w:tc>
        <w:tc>
          <w:tcPr>
            <w:tcW w:w="720" w:type="dxa"/>
          </w:tcPr>
          <w:p w14:paraId="45240B98"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15</w:t>
            </w:r>
          </w:p>
        </w:tc>
        <w:tc>
          <w:tcPr>
            <w:tcW w:w="1275" w:type="dxa"/>
          </w:tcPr>
          <w:p w14:paraId="12DD9D5D" w14:textId="77777777" w:rsidR="00CF6CED" w:rsidRPr="002947B5" w:rsidRDefault="00CF6CED" w:rsidP="007119D8">
            <w:pPr>
              <w:jc w:val="right"/>
              <w:rPr>
                <w:rFonts w:ascii="Garamond" w:hAnsi="Garamond"/>
                <w:sz w:val="20"/>
                <w:szCs w:val="20"/>
              </w:rPr>
            </w:pPr>
            <w:r w:rsidRPr="002947B5">
              <w:rPr>
                <w:rFonts w:ascii="Garamond" w:hAnsi="Garamond"/>
                <w:sz w:val="20"/>
                <w:szCs w:val="20"/>
              </w:rPr>
              <w:t>3,500</w:t>
            </w:r>
          </w:p>
        </w:tc>
        <w:tc>
          <w:tcPr>
            <w:tcW w:w="1965" w:type="dxa"/>
          </w:tcPr>
          <w:p w14:paraId="5AEAB5C7" w14:textId="77777777" w:rsidR="00CF6CED" w:rsidRPr="002947B5" w:rsidRDefault="00CF6CED" w:rsidP="007119D8">
            <w:pPr>
              <w:rPr>
                <w:rFonts w:ascii="Garamond" w:hAnsi="Garamond"/>
                <w:sz w:val="20"/>
                <w:szCs w:val="20"/>
              </w:rPr>
            </w:pPr>
            <w:r w:rsidRPr="002947B5">
              <w:rPr>
                <w:rFonts w:ascii="Garamond" w:hAnsi="Garamond"/>
                <w:sz w:val="20"/>
                <w:szCs w:val="20"/>
              </w:rPr>
              <w:t>abstracts/articles</w:t>
            </w:r>
          </w:p>
        </w:tc>
        <w:tc>
          <w:tcPr>
            <w:tcW w:w="1365" w:type="dxa"/>
          </w:tcPr>
          <w:p w14:paraId="794C6796" w14:textId="77777777" w:rsidR="00CF6CED" w:rsidRPr="002947B5" w:rsidRDefault="00CF6CED" w:rsidP="007119D8">
            <w:pPr>
              <w:rPr>
                <w:rFonts w:ascii="Garamond" w:hAnsi="Garamond"/>
                <w:sz w:val="20"/>
                <w:szCs w:val="20"/>
              </w:rPr>
            </w:pPr>
          </w:p>
        </w:tc>
      </w:tr>
      <w:tr w:rsidR="00CF6CED" w:rsidRPr="002947B5" w14:paraId="52E6DE66" w14:textId="77777777" w:rsidTr="007119D8">
        <w:trPr>
          <w:trHeight w:val="20"/>
        </w:trPr>
        <w:tc>
          <w:tcPr>
            <w:tcW w:w="1545" w:type="dxa"/>
          </w:tcPr>
          <w:p w14:paraId="356BBAA9" w14:textId="049C580F" w:rsidR="00CF6CED" w:rsidRPr="002947B5" w:rsidRDefault="00CF6CED" w:rsidP="007119D8">
            <w:pPr>
              <w:rPr>
                <w:rFonts w:ascii="Garamond" w:hAnsi="Garamond"/>
                <w:sz w:val="20"/>
                <w:szCs w:val="20"/>
              </w:rPr>
            </w:pPr>
            <w:r w:rsidRPr="002947B5">
              <w:rPr>
                <w:rFonts w:ascii="Garamond" w:hAnsi="Garamond"/>
                <w:sz w:val="20"/>
                <w:szCs w:val="20"/>
              </w:rPr>
              <w:t xml:space="preserve">Catelli </w:t>
            </w:r>
            <w:r w:rsidRPr="002947B5">
              <w:rPr>
                <w:rFonts w:ascii="Garamond" w:hAnsi="Garamond"/>
                <w:sz w:val="20"/>
                <w:szCs w:val="20"/>
              </w:rPr>
              <w:fldChar w:fldCharType="begin"/>
            </w:r>
            <w:r>
              <w:rPr>
                <w:rFonts w:ascii="Garamond" w:hAnsi="Garamond"/>
                <w:sz w:val="20"/>
                <w:szCs w:val="20"/>
              </w:rPr>
              <w:instrText xml:space="preserve"> ADDIN ZOTERO_ITEM CSL_CITATION {"citationID":"1uge4mQq","properties":{"formattedCitation":"[8]","plainCitation":"[8]","noteIndex":0},"citationItems":[{"id":1520,"uris":["http://zotero.org/groups/5080653/items/XWIZR54E"],"itemData":{"id":1520,"type":"article-journal","abstract":"The COrona VIrus Disease 19 (COVID-19) pandemic required the work of all global experts to tackle it. Despite the abundance of new studies, privacy laws prevent their dissemination for medical investigations: through clinical de-identification, the Protected Health Information (PHI) contained therein can be anonymized so that medical records can be shared and published. The automation of clinical de-identification through deep learning techniques has proven to be less effective for languages other than English due to the scarcity of data sets. Hence a new Italian de-identification data set has been created from the COVID-19 clinical records made available by the Italian Society of Radiology (SIRM). Therefore, two multi-lingual deep learning systems have been developed for this low-resource language scenario: the objective is to investigate their ability to transfer knowledge between different languages while maintaining the necessary features to correctly perform the Named Entity Recognition task for de-identification. The systems were trained using four different strategies, using both the English Informatics for Integrating Biology &amp; the Bedside (i2b2) 2014 and the new Italian SIRM COVID-19 data sets, then evaluated on the latter. These approaches have demonstrated the effectiveness of cross-lingual transfer learning to de-identify medical records written in a low resource language such as Italian, using one with high resources such as English.","container-title":"Applied Soft Computing","DOI":"10.1016/j.asoc.2020.106779","ISSN":"1568-4946","journalAbbreviation":"Appl Soft Comput","language":"eng","note":"PMID: 33052197\nPMCID: PMC7544600","page":"106779","source":"PubMed","title":"Crosslingual named entity recognition for clinical de-identification applied to a COVID-19 Italian data set","volume":"97","author":[{"family":"Catelli","given":"Rosario"},{"family":"Gargiulo","given":"Francesco"},{"family":"Casola","given":"Valentina"},{"family":"De Pietro","given":"Giuseppe"},{"family":"Fujita","given":"Hamido"},{"family":"Esposito","given":"Massimo"}],"issued":{"date-parts":[["2020",12]]}}}],"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8]</w:t>
            </w:r>
            <w:r w:rsidRPr="002947B5">
              <w:rPr>
                <w:rFonts w:ascii="Garamond" w:hAnsi="Garamond"/>
                <w:sz w:val="20"/>
                <w:szCs w:val="20"/>
              </w:rPr>
              <w:fldChar w:fldCharType="end"/>
            </w:r>
          </w:p>
        </w:tc>
        <w:tc>
          <w:tcPr>
            <w:tcW w:w="3135" w:type="dxa"/>
          </w:tcPr>
          <w:p w14:paraId="00E4BE44" w14:textId="77777777" w:rsidR="00CF6CED" w:rsidRPr="002947B5" w:rsidRDefault="00CF6CED" w:rsidP="007119D8">
            <w:pPr>
              <w:rPr>
                <w:rFonts w:ascii="Garamond" w:hAnsi="Garamond"/>
                <w:sz w:val="20"/>
                <w:szCs w:val="20"/>
              </w:rPr>
            </w:pPr>
            <w:r w:rsidRPr="002947B5">
              <w:rPr>
                <w:rFonts w:ascii="Garamond" w:hAnsi="Garamond"/>
                <w:sz w:val="20"/>
                <w:szCs w:val="20"/>
              </w:rPr>
              <w:t>Crosslingual named entity recognition for clinical de-identification applied to a COVID-19 Italian data set</w:t>
            </w:r>
          </w:p>
        </w:tc>
        <w:tc>
          <w:tcPr>
            <w:tcW w:w="1440" w:type="dxa"/>
          </w:tcPr>
          <w:p w14:paraId="6263EB27" w14:textId="77777777" w:rsidR="00CF6CED" w:rsidRPr="002947B5" w:rsidRDefault="00CF6CED" w:rsidP="007119D8">
            <w:pPr>
              <w:rPr>
                <w:rFonts w:ascii="Garamond" w:hAnsi="Garamond"/>
                <w:sz w:val="20"/>
                <w:szCs w:val="20"/>
              </w:rPr>
            </w:pPr>
            <w:r w:rsidRPr="002947B5">
              <w:rPr>
                <w:rFonts w:ascii="Garamond" w:hAnsi="Garamond"/>
                <w:sz w:val="20"/>
                <w:szCs w:val="20"/>
              </w:rPr>
              <w:t>Appl Soft Comput</w:t>
            </w:r>
          </w:p>
        </w:tc>
        <w:tc>
          <w:tcPr>
            <w:tcW w:w="720" w:type="dxa"/>
          </w:tcPr>
          <w:p w14:paraId="2E4116B4"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20</w:t>
            </w:r>
          </w:p>
        </w:tc>
        <w:tc>
          <w:tcPr>
            <w:tcW w:w="1275" w:type="dxa"/>
          </w:tcPr>
          <w:p w14:paraId="1210CD09" w14:textId="77777777" w:rsidR="00CF6CED" w:rsidRPr="002947B5" w:rsidRDefault="00CF6CED" w:rsidP="007119D8">
            <w:pPr>
              <w:jc w:val="right"/>
              <w:rPr>
                <w:rFonts w:ascii="Garamond" w:hAnsi="Garamond"/>
                <w:sz w:val="20"/>
                <w:szCs w:val="20"/>
              </w:rPr>
            </w:pPr>
            <w:r w:rsidRPr="002947B5">
              <w:rPr>
                <w:rFonts w:ascii="Garamond" w:hAnsi="Garamond"/>
                <w:sz w:val="20"/>
                <w:szCs w:val="20"/>
              </w:rPr>
              <w:t>521</w:t>
            </w:r>
          </w:p>
        </w:tc>
        <w:tc>
          <w:tcPr>
            <w:tcW w:w="1965" w:type="dxa"/>
          </w:tcPr>
          <w:p w14:paraId="29969D59" w14:textId="77777777" w:rsidR="00CF6CED" w:rsidRPr="002947B5" w:rsidRDefault="00CF6CED" w:rsidP="007119D8">
            <w:pPr>
              <w:rPr>
                <w:rFonts w:ascii="Garamond" w:hAnsi="Garamond"/>
                <w:sz w:val="20"/>
                <w:szCs w:val="20"/>
              </w:rPr>
            </w:pPr>
            <w:r w:rsidRPr="002947B5">
              <w:rPr>
                <w:rFonts w:ascii="Garamond" w:hAnsi="Garamond"/>
                <w:sz w:val="20"/>
                <w:szCs w:val="20"/>
              </w:rPr>
              <w:t>clinical notes/reports</w:t>
            </w:r>
          </w:p>
        </w:tc>
        <w:tc>
          <w:tcPr>
            <w:tcW w:w="1365" w:type="dxa"/>
          </w:tcPr>
          <w:p w14:paraId="121F3953" w14:textId="77777777" w:rsidR="00CF6CED" w:rsidRPr="002947B5" w:rsidRDefault="00CF6CED" w:rsidP="007119D8">
            <w:pPr>
              <w:rPr>
                <w:rFonts w:ascii="Garamond" w:hAnsi="Garamond"/>
                <w:sz w:val="20"/>
                <w:szCs w:val="20"/>
              </w:rPr>
            </w:pPr>
          </w:p>
        </w:tc>
      </w:tr>
      <w:tr w:rsidR="00CF6CED" w:rsidRPr="002947B5" w14:paraId="0BB77DED" w14:textId="77777777" w:rsidTr="007119D8">
        <w:trPr>
          <w:trHeight w:val="20"/>
        </w:trPr>
        <w:tc>
          <w:tcPr>
            <w:tcW w:w="1545" w:type="dxa"/>
          </w:tcPr>
          <w:p w14:paraId="7DEEC033" w14:textId="2B261DB9" w:rsidR="00CF6CED" w:rsidRPr="002947B5" w:rsidRDefault="00CF6CED" w:rsidP="007119D8">
            <w:pPr>
              <w:rPr>
                <w:rFonts w:ascii="Garamond" w:hAnsi="Garamond"/>
                <w:sz w:val="20"/>
                <w:szCs w:val="20"/>
              </w:rPr>
            </w:pPr>
            <w:r w:rsidRPr="002947B5">
              <w:rPr>
                <w:rFonts w:ascii="Garamond" w:hAnsi="Garamond"/>
                <w:sz w:val="20"/>
                <w:szCs w:val="20"/>
              </w:rPr>
              <w:t xml:space="preserve">Chen </w:t>
            </w:r>
            <w:r w:rsidRPr="002947B5">
              <w:rPr>
                <w:rFonts w:ascii="Garamond" w:hAnsi="Garamond"/>
                <w:sz w:val="20"/>
                <w:szCs w:val="20"/>
              </w:rPr>
              <w:fldChar w:fldCharType="begin"/>
            </w:r>
            <w:r>
              <w:rPr>
                <w:rFonts w:ascii="Garamond" w:hAnsi="Garamond"/>
                <w:sz w:val="20"/>
                <w:szCs w:val="20"/>
              </w:rPr>
              <w:instrText xml:space="preserve"> ADDIN ZOTERO_ITEM CSL_CITATION {"citationID":"ZUus4wTH","properties":{"formattedCitation":"[9]","plainCitation":"[9]","noteIndex":0},"citationItems":[{"id":1720,"uris":["http://zotero.org/groups/5080653/items/6JL8MQ32"],"itemData":{"id":1720,"type":"article-journal","abstract":"BACKGROUND: The Adverse Drug Event Reports (ADERs) from the spontaneous reporting system are important data sources for studying Adverse Drug Reactions (ADRs) as well as post-marketing pharmacovigilance. Apart from the conventional ADR information contained in the structured section of ADERs, more detailed information such as pre- and post- ADR symptoms, multi-drug usages and ADR-relief treatments are described in the free-text section, which can be mined through Natural Language Processing (NLP) tools.\nOBJECTIVE: The goal of this study was to extract ADR-related entities from free-text section of Chinese ADERs, which can act as supplements for the information contained in structured section, so as to further assist in ADR evaluation.\nMETHODS: Three models of Conditional Random Field (CRF), Bidirectional Long Short-Term Memory-CRF (BiLSTM-CRF) and Lexical Feature based BiLSTM-CRF (LF-BiLSTM-CRF) were constructed to conduct Named Entity Recognition (NER) tasks in free-text section of Chinese ADERs. A semi-supervised learning method of tri-training was applied on the basis of the three established models to give un-annotated raw data with reliable tags.\nRESULTS: Among the three basic models, the LF-BiLSTM-CRF achieved the highest average F1 score of 94.35%. After the process of tri-training, almost half of the un-annotated cases were tagged with labels, and the performances of all the three models improved after iterative training.\nCONCLUSIONS: The LF-BiLSTM-CRF model that we constructed could achieve a comparatively high F1 score, and the fusion of CRF, while BiLSTM-CRF and LF-BiLSTM-CRF in tri-training might further strengthen the reliability of predicted tags. The results suggested the usefulness of our methods in developing the specialized NER tools for identifying ADR-related information from Chinese ADERs.","container-title":"Journal of Biomedical Informatics","DOI":"10.1016/j.jbi.2019.103252","ISSN":"1532-0480","journalAbbreviation":"J Biomed Inform","language":"eng","note":"PMID: 31323311","page":"103252","source":"PubMed","title":"Named entity recognition from Chinese adverse drug event reports with lexical feature based BiLSTM-CRF and tri-training","volume":"96","author":[{"family":"Chen","given":"Yao"},{"family":"Zhou","given":"Changjiang"},{"family":"Li","given":"Tianxin"},{"family":"Wu","given":"Hong"},{"family":"Zhao","given":"Xia"},{"family":"Ye","given":"Kai"},{"family":"Liao","given":"Jun"}],"issued":{"date-parts":[["2019",8]]}}}],"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9]</w:t>
            </w:r>
            <w:r w:rsidRPr="002947B5">
              <w:rPr>
                <w:rFonts w:ascii="Garamond" w:hAnsi="Garamond"/>
                <w:sz w:val="20"/>
                <w:szCs w:val="20"/>
              </w:rPr>
              <w:fldChar w:fldCharType="end"/>
            </w:r>
          </w:p>
        </w:tc>
        <w:tc>
          <w:tcPr>
            <w:tcW w:w="3135" w:type="dxa"/>
          </w:tcPr>
          <w:p w14:paraId="4B5059DD" w14:textId="77777777" w:rsidR="00CF6CED" w:rsidRPr="002947B5" w:rsidRDefault="00CF6CED" w:rsidP="007119D8">
            <w:pPr>
              <w:rPr>
                <w:rFonts w:ascii="Garamond" w:hAnsi="Garamond"/>
                <w:sz w:val="20"/>
                <w:szCs w:val="20"/>
              </w:rPr>
            </w:pPr>
            <w:r w:rsidRPr="002947B5">
              <w:rPr>
                <w:rFonts w:ascii="Garamond" w:hAnsi="Garamond"/>
                <w:sz w:val="20"/>
                <w:szCs w:val="20"/>
              </w:rPr>
              <w:t>Named entity recognition from Chinese adverse drug event reports with lexical feature based BiLSTM-CRF and tri-training</w:t>
            </w:r>
          </w:p>
        </w:tc>
        <w:tc>
          <w:tcPr>
            <w:tcW w:w="1440" w:type="dxa"/>
          </w:tcPr>
          <w:p w14:paraId="64945E81" w14:textId="77777777" w:rsidR="00CF6CED" w:rsidRPr="002947B5" w:rsidRDefault="00CF6CED" w:rsidP="007119D8">
            <w:pPr>
              <w:rPr>
                <w:rFonts w:ascii="Garamond" w:hAnsi="Garamond"/>
                <w:sz w:val="20"/>
                <w:szCs w:val="20"/>
              </w:rPr>
            </w:pPr>
            <w:r w:rsidRPr="002947B5">
              <w:rPr>
                <w:rFonts w:ascii="Garamond" w:hAnsi="Garamond"/>
                <w:sz w:val="20"/>
                <w:szCs w:val="20"/>
              </w:rPr>
              <w:t>J Biomed Inform</w:t>
            </w:r>
          </w:p>
        </w:tc>
        <w:tc>
          <w:tcPr>
            <w:tcW w:w="720" w:type="dxa"/>
          </w:tcPr>
          <w:p w14:paraId="2AFA784B"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19</w:t>
            </w:r>
          </w:p>
        </w:tc>
        <w:tc>
          <w:tcPr>
            <w:tcW w:w="1275" w:type="dxa"/>
          </w:tcPr>
          <w:p w14:paraId="65E5B1A1" w14:textId="77777777" w:rsidR="00CF6CED" w:rsidRPr="002947B5" w:rsidRDefault="00CF6CED" w:rsidP="007119D8">
            <w:pPr>
              <w:jc w:val="right"/>
              <w:rPr>
                <w:rFonts w:ascii="Garamond" w:hAnsi="Garamond"/>
                <w:sz w:val="20"/>
                <w:szCs w:val="20"/>
              </w:rPr>
            </w:pPr>
            <w:r w:rsidRPr="002947B5">
              <w:rPr>
                <w:rFonts w:ascii="Garamond" w:hAnsi="Garamond"/>
                <w:sz w:val="20"/>
                <w:szCs w:val="20"/>
              </w:rPr>
              <w:t>15,000</w:t>
            </w:r>
          </w:p>
        </w:tc>
        <w:tc>
          <w:tcPr>
            <w:tcW w:w="1965" w:type="dxa"/>
          </w:tcPr>
          <w:p w14:paraId="37DC6C45" w14:textId="77777777" w:rsidR="00CF6CED" w:rsidRPr="002947B5" w:rsidRDefault="00CF6CED" w:rsidP="007119D8">
            <w:pPr>
              <w:rPr>
                <w:rFonts w:ascii="Garamond" w:hAnsi="Garamond"/>
                <w:sz w:val="20"/>
                <w:szCs w:val="20"/>
              </w:rPr>
            </w:pPr>
            <w:r w:rsidRPr="002947B5">
              <w:rPr>
                <w:rFonts w:ascii="Garamond" w:hAnsi="Garamond"/>
                <w:sz w:val="20"/>
                <w:szCs w:val="20"/>
              </w:rPr>
              <w:t>other</w:t>
            </w:r>
          </w:p>
        </w:tc>
        <w:tc>
          <w:tcPr>
            <w:tcW w:w="1365" w:type="dxa"/>
          </w:tcPr>
          <w:p w14:paraId="1E32536F" w14:textId="77777777" w:rsidR="00CF6CED" w:rsidRPr="002947B5" w:rsidRDefault="00CF6CED" w:rsidP="007119D8">
            <w:pPr>
              <w:rPr>
                <w:rFonts w:ascii="Garamond" w:hAnsi="Garamond"/>
                <w:sz w:val="20"/>
                <w:szCs w:val="20"/>
              </w:rPr>
            </w:pPr>
          </w:p>
        </w:tc>
      </w:tr>
      <w:tr w:rsidR="00CF6CED" w:rsidRPr="002947B5" w14:paraId="4173B051" w14:textId="77777777" w:rsidTr="007119D8">
        <w:trPr>
          <w:trHeight w:val="20"/>
        </w:trPr>
        <w:tc>
          <w:tcPr>
            <w:tcW w:w="1545" w:type="dxa"/>
          </w:tcPr>
          <w:p w14:paraId="1966B435" w14:textId="64C78D94" w:rsidR="00CF6CED" w:rsidRPr="002947B5" w:rsidRDefault="00CF6CED" w:rsidP="007119D8">
            <w:pPr>
              <w:rPr>
                <w:rFonts w:ascii="Garamond" w:hAnsi="Garamond"/>
                <w:sz w:val="20"/>
                <w:szCs w:val="20"/>
              </w:rPr>
            </w:pPr>
            <w:r w:rsidRPr="002947B5">
              <w:rPr>
                <w:rFonts w:ascii="Garamond" w:hAnsi="Garamond"/>
                <w:sz w:val="20"/>
                <w:szCs w:val="20"/>
              </w:rPr>
              <w:t xml:space="preserve">Chen </w:t>
            </w:r>
            <w:r w:rsidRPr="002947B5">
              <w:rPr>
                <w:rFonts w:ascii="Garamond" w:hAnsi="Garamond"/>
                <w:sz w:val="20"/>
                <w:szCs w:val="20"/>
              </w:rPr>
              <w:fldChar w:fldCharType="begin"/>
            </w:r>
            <w:r>
              <w:rPr>
                <w:rFonts w:ascii="Garamond" w:hAnsi="Garamond"/>
                <w:sz w:val="20"/>
                <w:szCs w:val="20"/>
              </w:rPr>
              <w:instrText xml:space="preserve"> ADDIN ZOTERO_ITEM CSL_CITATION {"citationID":"RtEYiPXV","properties":{"formattedCitation":"[10]","plainCitation":"[10]","noteIndex":0},"citationItems":[{"id":1567,"uris":["http://zotero.org/groups/5080653/items/I7N5IPPJ"],"itemData":{"id":1567,"type":"article-journal","abstract":"MOTIVATION: In recent years, interest has arisen in using machine learning to improve the efficiency of automatic medical consultation and enhance patient experience. In this article, we propose two frameworks to support automatic medical consultation, namely doctor-patient dialogue understanding and task-oriented interaction. We create a new large medical dialogue dataset with multi-level fine-grained annotations and establish five independent tasks, including named entity recognition, dialogue act classification, symptom label inference, medical report generation and diagnosis-oriented dialogue policy.\nRESULTS: We report a set of benchmark results for each task, which shows the usability of the dataset and sets a baseline for future studies.\nAVAILABILITY AND IMPLEMENTATION: Both code and data are available from https://github.com/lemuria-wchen/imcs21.\nSUPPLEMENTARY INFORMATION: Supplementary data are available at Bioinformatics online.","container-title":"Bioinformatics (Oxford, England)","DOI":"10.1093/bioinformatics/btac817","ISSN":"1367-4811","issue":"1","journalAbbreviation":"Bioinformatics","language":"eng","note":"PMID: 36539203\nPMCID: PMC9848052","page":"btac817","source":"PubMed","title":"A benchmark for automatic medical consultation system: frameworks, tasks and datasets","title-short":"A benchmark for automatic medical consultation system","volume":"39","author":[{"family":"Chen","given":"Wei"},{"family":"Li","given":"Zhiwei"},{"family":"Fang","given":"Hongyi"},{"family":"Yao","given":"Qianyuan"},{"family":"Zhong","given":"Cheng"},{"family":"Hao","given":"Jianye"},{"family":"Zhang","given":"Qi"},{"family":"Huang","given":"Xuanjing"},{"family":"Peng","given":"Jiajie"},{"family":"Wei","given":"Zhongyu"}],"issued":{"date-parts":[["2023",1,1]]}}}],"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10]</w:t>
            </w:r>
            <w:r w:rsidRPr="002947B5">
              <w:rPr>
                <w:rFonts w:ascii="Garamond" w:hAnsi="Garamond"/>
                <w:sz w:val="20"/>
                <w:szCs w:val="20"/>
              </w:rPr>
              <w:fldChar w:fldCharType="end"/>
            </w:r>
          </w:p>
        </w:tc>
        <w:tc>
          <w:tcPr>
            <w:tcW w:w="3135" w:type="dxa"/>
          </w:tcPr>
          <w:p w14:paraId="141C1732" w14:textId="77777777" w:rsidR="00CF6CED" w:rsidRPr="002947B5" w:rsidRDefault="00CF6CED" w:rsidP="007119D8">
            <w:pPr>
              <w:rPr>
                <w:rFonts w:ascii="Garamond" w:hAnsi="Garamond"/>
                <w:sz w:val="20"/>
                <w:szCs w:val="20"/>
              </w:rPr>
            </w:pPr>
            <w:r w:rsidRPr="002947B5">
              <w:rPr>
                <w:rFonts w:ascii="Garamond" w:hAnsi="Garamond"/>
                <w:sz w:val="20"/>
                <w:szCs w:val="20"/>
              </w:rPr>
              <w:t xml:space="preserve">A benchmark for automatic medical consultation system: frameworks, </w:t>
            </w:r>
            <w:proofErr w:type="gramStart"/>
            <w:r w:rsidRPr="002947B5">
              <w:rPr>
                <w:rFonts w:ascii="Garamond" w:hAnsi="Garamond"/>
                <w:sz w:val="20"/>
                <w:szCs w:val="20"/>
              </w:rPr>
              <w:t>tasks</w:t>
            </w:r>
            <w:proofErr w:type="gramEnd"/>
            <w:r w:rsidRPr="002947B5">
              <w:rPr>
                <w:rFonts w:ascii="Garamond" w:hAnsi="Garamond"/>
                <w:sz w:val="20"/>
                <w:szCs w:val="20"/>
              </w:rPr>
              <w:t xml:space="preserve"> and datasets</w:t>
            </w:r>
          </w:p>
        </w:tc>
        <w:tc>
          <w:tcPr>
            <w:tcW w:w="1440" w:type="dxa"/>
          </w:tcPr>
          <w:p w14:paraId="14B286A6" w14:textId="77777777" w:rsidR="00CF6CED" w:rsidRPr="002947B5" w:rsidRDefault="00CF6CED" w:rsidP="007119D8">
            <w:pPr>
              <w:rPr>
                <w:rFonts w:ascii="Garamond" w:hAnsi="Garamond"/>
                <w:sz w:val="20"/>
                <w:szCs w:val="20"/>
              </w:rPr>
            </w:pPr>
            <w:r w:rsidRPr="002947B5">
              <w:rPr>
                <w:rFonts w:ascii="Garamond" w:hAnsi="Garamond"/>
                <w:sz w:val="20"/>
                <w:szCs w:val="20"/>
              </w:rPr>
              <w:t>Bioinformatics</w:t>
            </w:r>
          </w:p>
        </w:tc>
        <w:tc>
          <w:tcPr>
            <w:tcW w:w="720" w:type="dxa"/>
          </w:tcPr>
          <w:p w14:paraId="1FE44B99"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23</w:t>
            </w:r>
          </w:p>
        </w:tc>
        <w:tc>
          <w:tcPr>
            <w:tcW w:w="1275" w:type="dxa"/>
          </w:tcPr>
          <w:p w14:paraId="1434F664"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w:t>
            </w:r>
          </w:p>
        </w:tc>
        <w:tc>
          <w:tcPr>
            <w:tcW w:w="1965" w:type="dxa"/>
          </w:tcPr>
          <w:p w14:paraId="4EDD0A95" w14:textId="77777777" w:rsidR="00CF6CED" w:rsidRPr="002947B5" w:rsidRDefault="00CF6CED" w:rsidP="007119D8">
            <w:pPr>
              <w:rPr>
                <w:rFonts w:ascii="Garamond" w:hAnsi="Garamond"/>
                <w:sz w:val="20"/>
                <w:szCs w:val="20"/>
              </w:rPr>
            </w:pPr>
            <w:r w:rsidRPr="002947B5">
              <w:rPr>
                <w:rFonts w:ascii="Garamond" w:hAnsi="Garamond"/>
                <w:sz w:val="20"/>
                <w:szCs w:val="20"/>
              </w:rPr>
              <w:t>abstracts/articles</w:t>
            </w:r>
          </w:p>
        </w:tc>
        <w:tc>
          <w:tcPr>
            <w:tcW w:w="1365" w:type="dxa"/>
          </w:tcPr>
          <w:p w14:paraId="10EBCF12" w14:textId="77777777" w:rsidR="00CF6CED" w:rsidRPr="002947B5" w:rsidRDefault="00CF6CED" w:rsidP="007119D8">
            <w:pPr>
              <w:rPr>
                <w:rFonts w:ascii="Garamond" w:hAnsi="Garamond"/>
                <w:sz w:val="20"/>
                <w:szCs w:val="20"/>
              </w:rPr>
            </w:pPr>
          </w:p>
        </w:tc>
      </w:tr>
      <w:tr w:rsidR="00CF6CED" w:rsidRPr="002947B5" w14:paraId="68188B10" w14:textId="77777777" w:rsidTr="007119D8">
        <w:trPr>
          <w:trHeight w:val="20"/>
        </w:trPr>
        <w:tc>
          <w:tcPr>
            <w:tcW w:w="1545" w:type="dxa"/>
          </w:tcPr>
          <w:p w14:paraId="0E3FF7E8" w14:textId="59C08746" w:rsidR="00CF6CED" w:rsidRPr="002947B5" w:rsidRDefault="00CF6CED" w:rsidP="007119D8">
            <w:pPr>
              <w:rPr>
                <w:rFonts w:ascii="Garamond" w:hAnsi="Garamond"/>
                <w:sz w:val="20"/>
                <w:szCs w:val="20"/>
              </w:rPr>
            </w:pPr>
            <w:r w:rsidRPr="002947B5">
              <w:rPr>
                <w:rFonts w:ascii="Garamond" w:hAnsi="Garamond"/>
                <w:sz w:val="20"/>
                <w:szCs w:val="20"/>
              </w:rPr>
              <w:t xml:space="preserve">Chew </w:t>
            </w:r>
            <w:r w:rsidRPr="002947B5">
              <w:rPr>
                <w:rFonts w:ascii="Garamond" w:hAnsi="Garamond"/>
                <w:sz w:val="20"/>
                <w:szCs w:val="20"/>
              </w:rPr>
              <w:fldChar w:fldCharType="begin"/>
            </w:r>
            <w:r>
              <w:rPr>
                <w:rFonts w:ascii="Garamond" w:hAnsi="Garamond"/>
                <w:sz w:val="20"/>
                <w:szCs w:val="20"/>
              </w:rPr>
              <w:instrText xml:space="preserve"> ADDIN ZOTERO_ITEM CSL_CITATION {"citationID":"DZ5Z6SEL","properties":{"formattedCitation":"[11]","plainCitation":"[11]","noteIndex":0},"citationItems":[{"id":1713,"uris":["http://zotero.org/groups/5080653/items/79QYWWV7"],"itemData":{"id":1713,"type":"article-journal","abstract":"BACKGROUND: Electronic nicotine delivery system (ENDS) brands, such as JUUL, used social media as a key component of their marketing strategy, which led to massive sales growth from 2015 to 2018. During this time, ENDS use rapidly increased among youths and young adults, with flavored products being particularly popular among these groups.\nOBJECTIVE: The aim of our study is to develop a named entity recognition (NER) model to identify potential emerging vaping brands and flavors from Instagram post text. NER is a natural language processing task for identifying specific types of words (entities) in text based on the characteristics of the entity and surrounding words.\nMETHODS: NER models were trained on a labeled data set of 2272 Instagram posts coded for ENDS brands and flavors. We compared three types of NER models-conditional random fields, a residual convolutional neural network, and a fine-tuned distilled bidirectional encoder representations from transformers (FTDB) network-to identify brands and flavors in Instagram posts with key model outcomes of precision, recall, and F1 scores. We used data from Nielsen scanner sales and Wikipedia to create benchmark dictionaries to determine whether brands from established ENDS brand and flavor lists were mentioned in the Instagram posts in our sample. To prevent overfitting, we performed 5-fold cross-validation and reported the mean and SD of the model validation metrics across the folds.\nRESULTS: For brands, the residual convolutional neural network exhibited the highest mean precision (0.797, SD 0.084), and the FTDB exhibited the highest mean recall (0.869, SD 0.103). For flavors, the FTDB exhibited both the highest mean precision (0.860, SD 0.055) and recall (0.801, SD 0.091). All NER models outperformed the benchmark brand and flavor dictionary look-ups on mean precision, recall, and F1. Comparing between the benchmark brand lists, the larger Wikipedia list outperformed the Nielsen list in both precision and recall.\nCONCLUSIONS: Our findings suggest that NER models correctly identified ENDS brands and flavors in Instagram posts at rates competitive with, or better than, others in the published literature. Brands identified during manual annotation showed little overlap with those in Nielsen scanner data, suggesting that NER models may capture emerging brands with limited sales and distribution. NER models address the challenges of manual brand identification and can be used to support future infodemiology and infoveillance studies. Brands identified on social media should be cross-validated with Nielsen and other data sources to differentiate emerging brands that have become established from those with limited sales and distribution.","container-title":"Journal of Medical Internet Research","DOI":"10.2196/30257","ISSN":"1438-8871","issue":"1","journalAbbreviation":"J Med Internet Res","language":"eng","note":"PMID: 35040793\nPMCID: PMC8808345","page":"e30257","source":"PubMed","title":"Identifying Electronic Nicotine Delivery System Brands and Flavors on Instagram: Natural Language Processing Analysis","title-short":"Identifying Electronic Nicotine Delivery System Brands and Flavors on Instagram","volume":"24","author":[{"family":"Chew","given":"Rob"},{"family":"Wenger","given":"Michael"},{"family":"Guillory","given":"Jamie"},{"family":"Nonnemaker","given":"James"},{"family":"Kim","given":"Annice"}],"issued":{"date-parts":[["2022",1,18]]}}}],"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11]</w:t>
            </w:r>
            <w:r w:rsidRPr="002947B5">
              <w:rPr>
                <w:rFonts w:ascii="Garamond" w:hAnsi="Garamond"/>
                <w:sz w:val="20"/>
                <w:szCs w:val="20"/>
              </w:rPr>
              <w:fldChar w:fldCharType="end"/>
            </w:r>
          </w:p>
        </w:tc>
        <w:tc>
          <w:tcPr>
            <w:tcW w:w="3135" w:type="dxa"/>
          </w:tcPr>
          <w:p w14:paraId="47164903" w14:textId="77777777" w:rsidR="00CF6CED" w:rsidRPr="002947B5" w:rsidRDefault="00CF6CED" w:rsidP="007119D8">
            <w:pPr>
              <w:rPr>
                <w:rFonts w:ascii="Garamond" w:hAnsi="Garamond"/>
                <w:sz w:val="20"/>
                <w:szCs w:val="20"/>
              </w:rPr>
            </w:pPr>
            <w:r w:rsidRPr="002947B5">
              <w:rPr>
                <w:rFonts w:ascii="Garamond" w:hAnsi="Garamond"/>
                <w:sz w:val="20"/>
                <w:szCs w:val="20"/>
              </w:rPr>
              <w:t xml:space="preserve">Identifying Electronic Nicotine Delivery System Brands and Flavors </w:t>
            </w:r>
            <w:r w:rsidRPr="002947B5">
              <w:rPr>
                <w:rFonts w:ascii="Garamond" w:hAnsi="Garamond"/>
                <w:sz w:val="20"/>
                <w:szCs w:val="20"/>
              </w:rPr>
              <w:lastRenderedPageBreak/>
              <w:t>on Instagram: Natural Language Processing Analysis</w:t>
            </w:r>
          </w:p>
        </w:tc>
        <w:tc>
          <w:tcPr>
            <w:tcW w:w="1440" w:type="dxa"/>
          </w:tcPr>
          <w:p w14:paraId="3CFBC7BD" w14:textId="77777777" w:rsidR="00CF6CED" w:rsidRPr="002947B5" w:rsidRDefault="00CF6CED" w:rsidP="007119D8">
            <w:pPr>
              <w:rPr>
                <w:rFonts w:ascii="Garamond" w:hAnsi="Garamond"/>
                <w:sz w:val="20"/>
                <w:szCs w:val="20"/>
              </w:rPr>
            </w:pPr>
            <w:r w:rsidRPr="002947B5">
              <w:rPr>
                <w:rFonts w:ascii="Garamond" w:hAnsi="Garamond"/>
                <w:sz w:val="20"/>
                <w:szCs w:val="20"/>
              </w:rPr>
              <w:lastRenderedPageBreak/>
              <w:t>J Med Internet Res</w:t>
            </w:r>
          </w:p>
        </w:tc>
        <w:tc>
          <w:tcPr>
            <w:tcW w:w="720" w:type="dxa"/>
          </w:tcPr>
          <w:p w14:paraId="222A7AB9"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22</w:t>
            </w:r>
          </w:p>
        </w:tc>
        <w:tc>
          <w:tcPr>
            <w:tcW w:w="1275" w:type="dxa"/>
          </w:tcPr>
          <w:p w14:paraId="52B2D59C" w14:textId="77777777" w:rsidR="00CF6CED" w:rsidRPr="002947B5" w:rsidRDefault="00CF6CED" w:rsidP="007119D8">
            <w:pPr>
              <w:jc w:val="right"/>
              <w:rPr>
                <w:rFonts w:ascii="Garamond" w:hAnsi="Garamond"/>
                <w:sz w:val="20"/>
                <w:szCs w:val="20"/>
              </w:rPr>
            </w:pPr>
            <w:r w:rsidRPr="002947B5">
              <w:rPr>
                <w:rFonts w:ascii="Garamond" w:hAnsi="Garamond"/>
                <w:sz w:val="20"/>
                <w:szCs w:val="20"/>
              </w:rPr>
              <w:t>79,401</w:t>
            </w:r>
          </w:p>
        </w:tc>
        <w:tc>
          <w:tcPr>
            <w:tcW w:w="1965" w:type="dxa"/>
          </w:tcPr>
          <w:p w14:paraId="31B9A9AC" w14:textId="77777777" w:rsidR="00CF6CED" w:rsidRPr="002947B5" w:rsidRDefault="00CF6CED" w:rsidP="007119D8">
            <w:pPr>
              <w:rPr>
                <w:rFonts w:ascii="Garamond" w:hAnsi="Garamond"/>
                <w:sz w:val="20"/>
                <w:szCs w:val="20"/>
              </w:rPr>
            </w:pPr>
            <w:r w:rsidRPr="002947B5">
              <w:rPr>
                <w:rFonts w:ascii="Garamond" w:hAnsi="Garamond"/>
                <w:sz w:val="20"/>
                <w:szCs w:val="20"/>
              </w:rPr>
              <w:t>tokens</w:t>
            </w:r>
          </w:p>
        </w:tc>
        <w:tc>
          <w:tcPr>
            <w:tcW w:w="1365" w:type="dxa"/>
          </w:tcPr>
          <w:p w14:paraId="3AAF09D2" w14:textId="77777777" w:rsidR="00CF6CED" w:rsidRPr="002947B5" w:rsidRDefault="00CF6CED" w:rsidP="007119D8">
            <w:pPr>
              <w:rPr>
                <w:rFonts w:ascii="Garamond" w:hAnsi="Garamond"/>
                <w:sz w:val="20"/>
                <w:szCs w:val="20"/>
              </w:rPr>
            </w:pPr>
          </w:p>
        </w:tc>
      </w:tr>
      <w:tr w:rsidR="00CF6CED" w:rsidRPr="002947B5" w14:paraId="5C1222BA" w14:textId="77777777" w:rsidTr="007119D8">
        <w:trPr>
          <w:trHeight w:val="20"/>
        </w:trPr>
        <w:tc>
          <w:tcPr>
            <w:tcW w:w="1545" w:type="dxa"/>
          </w:tcPr>
          <w:p w14:paraId="109BD37C" w14:textId="1A6883AA" w:rsidR="00CF6CED" w:rsidRPr="002947B5" w:rsidRDefault="00CF6CED" w:rsidP="007119D8">
            <w:pPr>
              <w:rPr>
                <w:rFonts w:ascii="Garamond" w:hAnsi="Garamond"/>
                <w:sz w:val="20"/>
                <w:szCs w:val="20"/>
              </w:rPr>
            </w:pPr>
            <w:r w:rsidRPr="002947B5">
              <w:rPr>
                <w:rFonts w:ascii="Garamond" w:hAnsi="Garamond"/>
                <w:sz w:val="20"/>
                <w:szCs w:val="20"/>
              </w:rPr>
              <w:t xml:space="preserve">Chun </w:t>
            </w:r>
            <w:r w:rsidRPr="002947B5">
              <w:rPr>
                <w:rFonts w:ascii="Garamond" w:hAnsi="Garamond"/>
                <w:sz w:val="20"/>
                <w:szCs w:val="20"/>
              </w:rPr>
              <w:fldChar w:fldCharType="begin"/>
            </w:r>
            <w:r>
              <w:rPr>
                <w:rFonts w:ascii="Garamond" w:hAnsi="Garamond"/>
                <w:sz w:val="20"/>
                <w:szCs w:val="20"/>
              </w:rPr>
              <w:instrText xml:space="preserve"> ADDIN ZOTERO_ITEM CSL_CITATION {"citationID":"P858vJsa","properties":{"formattedCitation":"[12]","plainCitation":"[12]","noteIndex":0},"citationItems":[{"id":1536,"uris":["http://zotero.org/groups/5080653/items/G72JSFTR"],"itemData":{"id":1536,"type":"article-journal","abstract":"BACKGROUND: Automatic recognition of relations between a specific disease term and its relevant genes or protein terms is an important practice of bioinformatics. Considering the utility of the results of this approach, we identified prostate cancer and gene terms with the ID tags of public biomedical databases. Moreover, considering that genetics experts will use our results, we classified them based on six topics that can be used to analyze the type of prostate cancers, genes, and their relations.\nMETHODS: We developed a maximum entropy-based named entity recognizer and a relation recognizer and applied them to a corpus-based approach. We collected prostate cancer-related abstracts from MEDLINE, and constructed an annotated corpus of gene and prostate cancer relations based on six topics by biologists. We used it to train the maximum entropy-based named entity recognizer and relation recognizer.\nRESULTS: Topic-classified relation recognition achieved 92.1% precision for the relation (an increase of 11.0% from that obtained in a baseline experiment). For all topics, the precision was between 67.6 and 88.1%.\nCONCLUSION: A series of experimental results revealed two important findings: a carefully designed relation recognition system using named entity recognition can improve the performance of relation recognition, and topic-classified relation recognition can be effectively addressed through a corpus-based approach using manual annotation and machine learning techniques.","container-title":"BMC bioinformatics","DOI":"10.1186/1471-2105-7-S3-S4","ISSN":"1471-2105","issue":"Suppl 3","journalAbbreviation":"BMC Bioinformatics","language":"eng","note":"PMID: 17134477\nPMCID: PMC1764448","page":"S4","source":"PubMed","title":"Automatic recognition of topic-classified relations between prostate cancer and genes using MEDLINE abstracts","volume":"7 Suppl 3","author":[{"family":"Chun","given":"Hong-Woo"},{"family":"Tsuruoka","given":"Yoshimasa"},{"family":"Kim","given":"Jin-Dong"},{"family":"Shiba","given":"Rie"},{"family":"Nagata","given":"Naoki"},{"family":"Hishiki","given":"Teruyoshi"},{"family":"Tsujii","given":"Jun'ichi"}],"issued":{"date-parts":[["2006",11,24]]}}}],"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12]</w:t>
            </w:r>
            <w:r w:rsidRPr="002947B5">
              <w:rPr>
                <w:rFonts w:ascii="Garamond" w:hAnsi="Garamond"/>
                <w:sz w:val="20"/>
                <w:szCs w:val="20"/>
              </w:rPr>
              <w:fldChar w:fldCharType="end"/>
            </w:r>
          </w:p>
        </w:tc>
        <w:tc>
          <w:tcPr>
            <w:tcW w:w="3135" w:type="dxa"/>
          </w:tcPr>
          <w:p w14:paraId="450CFA63" w14:textId="77777777" w:rsidR="00CF6CED" w:rsidRPr="002947B5" w:rsidRDefault="00CF6CED" w:rsidP="007119D8">
            <w:pPr>
              <w:rPr>
                <w:rFonts w:ascii="Garamond" w:hAnsi="Garamond"/>
                <w:sz w:val="20"/>
                <w:szCs w:val="20"/>
              </w:rPr>
            </w:pPr>
            <w:r w:rsidRPr="002947B5">
              <w:rPr>
                <w:rFonts w:ascii="Garamond" w:hAnsi="Garamond"/>
                <w:sz w:val="20"/>
                <w:szCs w:val="20"/>
              </w:rPr>
              <w:t>Automatic recognition of topic-classified relations between prostate cancer and genes using MEDLINE abstracts</w:t>
            </w:r>
          </w:p>
        </w:tc>
        <w:tc>
          <w:tcPr>
            <w:tcW w:w="1440" w:type="dxa"/>
          </w:tcPr>
          <w:p w14:paraId="1DEE869A" w14:textId="77777777" w:rsidR="00CF6CED" w:rsidRPr="002947B5" w:rsidRDefault="00CF6CED" w:rsidP="007119D8">
            <w:pPr>
              <w:rPr>
                <w:rFonts w:ascii="Garamond" w:hAnsi="Garamond"/>
                <w:sz w:val="20"/>
                <w:szCs w:val="20"/>
              </w:rPr>
            </w:pPr>
            <w:r w:rsidRPr="002947B5">
              <w:rPr>
                <w:rFonts w:ascii="Garamond" w:hAnsi="Garamond"/>
                <w:sz w:val="20"/>
                <w:szCs w:val="20"/>
              </w:rPr>
              <w:t>BMC Bioinformatics</w:t>
            </w:r>
          </w:p>
        </w:tc>
        <w:tc>
          <w:tcPr>
            <w:tcW w:w="720" w:type="dxa"/>
          </w:tcPr>
          <w:p w14:paraId="62AE853B"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06</w:t>
            </w:r>
          </w:p>
        </w:tc>
        <w:tc>
          <w:tcPr>
            <w:tcW w:w="1275" w:type="dxa"/>
          </w:tcPr>
          <w:p w14:paraId="5C3A069E" w14:textId="77777777" w:rsidR="00CF6CED" w:rsidRPr="002947B5" w:rsidRDefault="00CF6CED" w:rsidP="007119D8">
            <w:pPr>
              <w:jc w:val="right"/>
              <w:rPr>
                <w:rFonts w:ascii="Garamond" w:hAnsi="Garamond"/>
                <w:sz w:val="20"/>
                <w:szCs w:val="20"/>
              </w:rPr>
            </w:pPr>
            <w:r w:rsidRPr="002947B5">
              <w:rPr>
                <w:rFonts w:ascii="Garamond" w:hAnsi="Garamond"/>
                <w:sz w:val="20"/>
                <w:szCs w:val="20"/>
              </w:rPr>
              <w:t>3,939</w:t>
            </w:r>
          </w:p>
        </w:tc>
        <w:tc>
          <w:tcPr>
            <w:tcW w:w="1965" w:type="dxa"/>
          </w:tcPr>
          <w:p w14:paraId="391CC19A" w14:textId="77777777" w:rsidR="00CF6CED" w:rsidRPr="002947B5" w:rsidRDefault="00CF6CED" w:rsidP="007119D8">
            <w:pPr>
              <w:rPr>
                <w:rFonts w:ascii="Garamond" w:hAnsi="Garamond"/>
                <w:sz w:val="20"/>
                <w:szCs w:val="20"/>
              </w:rPr>
            </w:pPr>
            <w:r w:rsidRPr="002947B5">
              <w:rPr>
                <w:rFonts w:ascii="Garamond" w:hAnsi="Garamond"/>
                <w:sz w:val="20"/>
                <w:szCs w:val="20"/>
              </w:rPr>
              <w:t>sentences</w:t>
            </w:r>
          </w:p>
        </w:tc>
        <w:tc>
          <w:tcPr>
            <w:tcW w:w="1365" w:type="dxa"/>
          </w:tcPr>
          <w:p w14:paraId="1F3C017F" w14:textId="77777777" w:rsidR="00CF6CED" w:rsidRPr="002947B5" w:rsidRDefault="00CF6CED" w:rsidP="007119D8">
            <w:pPr>
              <w:rPr>
                <w:rFonts w:ascii="Garamond" w:hAnsi="Garamond"/>
                <w:sz w:val="20"/>
                <w:szCs w:val="20"/>
              </w:rPr>
            </w:pPr>
            <w:r w:rsidRPr="002947B5">
              <w:rPr>
                <w:rFonts w:ascii="Garamond" w:hAnsi="Garamond"/>
                <w:sz w:val="20"/>
                <w:szCs w:val="20"/>
              </w:rPr>
              <w:t>Larger than prior study</w:t>
            </w:r>
          </w:p>
        </w:tc>
      </w:tr>
      <w:tr w:rsidR="00CF6CED" w:rsidRPr="002947B5" w14:paraId="04C2E5E0" w14:textId="77777777" w:rsidTr="007119D8">
        <w:trPr>
          <w:trHeight w:val="20"/>
        </w:trPr>
        <w:tc>
          <w:tcPr>
            <w:tcW w:w="1545" w:type="dxa"/>
          </w:tcPr>
          <w:p w14:paraId="3ECB1F40" w14:textId="1484374E" w:rsidR="00CF6CED" w:rsidRPr="002947B5" w:rsidRDefault="00CF6CED" w:rsidP="007119D8">
            <w:pPr>
              <w:rPr>
                <w:rFonts w:ascii="Garamond" w:hAnsi="Garamond"/>
                <w:sz w:val="20"/>
                <w:szCs w:val="20"/>
              </w:rPr>
            </w:pPr>
            <w:r w:rsidRPr="002947B5">
              <w:rPr>
                <w:rFonts w:ascii="Garamond" w:hAnsi="Garamond"/>
                <w:sz w:val="20"/>
                <w:szCs w:val="20"/>
              </w:rPr>
              <w:t xml:space="preserve">Deng </w:t>
            </w:r>
            <w:r w:rsidRPr="002947B5">
              <w:rPr>
                <w:rFonts w:ascii="Garamond" w:hAnsi="Garamond"/>
                <w:sz w:val="20"/>
                <w:szCs w:val="20"/>
              </w:rPr>
              <w:fldChar w:fldCharType="begin"/>
            </w:r>
            <w:r>
              <w:rPr>
                <w:rFonts w:ascii="Garamond" w:hAnsi="Garamond"/>
                <w:sz w:val="20"/>
                <w:szCs w:val="20"/>
              </w:rPr>
              <w:instrText xml:space="preserve"> ADDIN ZOTERO_ITEM CSL_CITATION {"citationID":"FyOfiL4j","properties":{"formattedCitation":"[13]","plainCitation":"[13]","noteIndex":0},"citationItems":[{"id":1522,"uris":["http://zotero.org/groups/5080653/items/9SC33UEW"],"itemData":{"id":1522,"type":"article-journal","abstract":"BACKGROUND: Phenotypes characterize the clinical manifestations of diseases and provide important information for diagnosis. Therefore, the construction of phenotype knowledge graphs for diseases is valuable to the development of artificial intelligence in medicine. However, phenotype knowledge graphs in current knowledge bases such as WikiData and DBpedia are coarse-grained knowledge graphs because they only consider the core concepts of phenotypes while neglecting the details (attributes) associated with these phenotypes.\nOBJECTIVE: To characterize the details of disease phenotypes for clinical guidelines, we proposed a fine-grained semantic information model named PhenoSSU (semantic structured unit of phenotypes).\nMETHODS: PhenoSSU is an \"entity-attribute-value\" model by its very nature, and it aims to capture the full semantic information underlying phenotype descriptions with a series of attributes and values. A total of 193 clinical guidelines for infectious diseases from Wikipedia were selected as the study corpus, and 12 attributes from SNOMED-CT were introduced into the PhenoSSU model based on the co-occurrences of phenotype concepts and attribute values. The expressive power of the PhenoSSU model was evaluated by analyzing whether PhenoSSU instances could capture the full semantics underlying the descriptions of the corresponding phenotypes. To automatically construct fine-grained phenotype knowledge graphs, a hybrid strategy that first recognized phenotype concepts with the MetaMap tool and then predicted the attribute values of phenotypes with machine learning classifiers was developed.\nRESULTS: Fine-grained phenotype knowledge graphs of 193 infectious diseases were manually constructed with the BRAT annotation tool. A total of 4020 PhenoSSU instances were annotated in these knowledge graphs, and 3757 of them (89.5%) were found to be able to capture the full semantics underlying the descriptions of the corresponding phenotypes listed in clinical guidelines. By comparison, other information models, such as the clinical element model and the HL7 fast health care interoperability resource model, could only capture the full semantics underlying 48.4% (2034/4020) and 21.8% (914/4020) of the descriptions of phenotypes listed in clinical guidelines, respectively. The hybrid strategy achieved an F1-score of 0.732 for the subtask of phenotype concept recognition and an average weighted accuracy of 0.776 for the subtask of attribute value prediction.\nCONCLUSIONS: PhenoSSU is an effective information model for the precise representation of phenotype knowledge for clinical guidelines, and machine learning can be used to improve the efficiency of constructing PhenoSSU-based knowledge graphs. Our work will potentially shift the focus of medical knowledge engineering from a coarse-grained level to a more fine-grained level.","container-title":"Journal of Medical Internet Research","DOI":"10.2196/26892","ISSN":"1438-8871","issue":"6","journalAbbreviation":"J Med Internet Res","language":"eng","note":"PMID: 34128811\nPMCID: PMC8277235","page":"e26892","source":"PubMed","title":"Constructing High-Fidelity Phenotype Knowledge Graphs for Infectious Diseases With a Fine-Grained Semantic Information Model: Development and Usability Study","title-short":"Constructing High-Fidelity Phenotype Knowledge Graphs for Infectious Diseases With a Fine-Grained Semantic Information Model","volume":"23","author":[{"family":"Deng","given":"Lizong"},{"family":"Chen","given":"Luming"},{"family":"Yang","given":"Tao"},{"family":"Liu","given":"Mi"},{"family":"Li","given":"Shicheng"},{"family":"Jiang","given":"Taijiao"}],"issued":{"date-parts":[["2021",6,15]]}}}],"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13]</w:t>
            </w:r>
            <w:r w:rsidRPr="002947B5">
              <w:rPr>
                <w:rFonts w:ascii="Garamond" w:hAnsi="Garamond"/>
                <w:sz w:val="20"/>
                <w:szCs w:val="20"/>
              </w:rPr>
              <w:fldChar w:fldCharType="end"/>
            </w:r>
          </w:p>
        </w:tc>
        <w:tc>
          <w:tcPr>
            <w:tcW w:w="3135" w:type="dxa"/>
          </w:tcPr>
          <w:p w14:paraId="117AA063" w14:textId="77777777" w:rsidR="00CF6CED" w:rsidRPr="002947B5" w:rsidRDefault="00CF6CED" w:rsidP="007119D8">
            <w:pPr>
              <w:rPr>
                <w:rFonts w:ascii="Garamond" w:hAnsi="Garamond"/>
                <w:sz w:val="20"/>
                <w:szCs w:val="20"/>
              </w:rPr>
            </w:pPr>
            <w:r w:rsidRPr="002947B5">
              <w:rPr>
                <w:rFonts w:ascii="Garamond" w:hAnsi="Garamond"/>
                <w:sz w:val="20"/>
                <w:szCs w:val="20"/>
              </w:rPr>
              <w:t>Constructing High-Fidelity Phenotype Knowledge Graphs for Infectious Diseases With a Fine-Grained Semantic Information Model: Development and Usability Study</w:t>
            </w:r>
          </w:p>
        </w:tc>
        <w:tc>
          <w:tcPr>
            <w:tcW w:w="1440" w:type="dxa"/>
          </w:tcPr>
          <w:p w14:paraId="2867AA0B" w14:textId="77777777" w:rsidR="00CF6CED" w:rsidRPr="002947B5" w:rsidRDefault="00CF6CED" w:rsidP="007119D8">
            <w:pPr>
              <w:rPr>
                <w:rFonts w:ascii="Garamond" w:hAnsi="Garamond"/>
                <w:sz w:val="20"/>
                <w:szCs w:val="20"/>
              </w:rPr>
            </w:pPr>
            <w:r w:rsidRPr="002947B5">
              <w:rPr>
                <w:rFonts w:ascii="Garamond" w:hAnsi="Garamond"/>
                <w:sz w:val="20"/>
                <w:szCs w:val="20"/>
              </w:rPr>
              <w:t>J Med Internet Res</w:t>
            </w:r>
          </w:p>
        </w:tc>
        <w:tc>
          <w:tcPr>
            <w:tcW w:w="720" w:type="dxa"/>
          </w:tcPr>
          <w:p w14:paraId="2BF324B1"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21</w:t>
            </w:r>
          </w:p>
        </w:tc>
        <w:tc>
          <w:tcPr>
            <w:tcW w:w="1275" w:type="dxa"/>
          </w:tcPr>
          <w:p w14:paraId="29D352B9" w14:textId="77777777" w:rsidR="00CF6CED" w:rsidRPr="002947B5" w:rsidRDefault="00CF6CED" w:rsidP="007119D8">
            <w:pPr>
              <w:jc w:val="right"/>
              <w:rPr>
                <w:rFonts w:ascii="Garamond" w:hAnsi="Garamond"/>
                <w:sz w:val="20"/>
                <w:szCs w:val="20"/>
              </w:rPr>
            </w:pPr>
            <w:r w:rsidRPr="002947B5">
              <w:rPr>
                <w:rFonts w:ascii="Garamond" w:hAnsi="Garamond"/>
                <w:sz w:val="20"/>
                <w:szCs w:val="20"/>
              </w:rPr>
              <w:t>116</w:t>
            </w:r>
          </w:p>
        </w:tc>
        <w:tc>
          <w:tcPr>
            <w:tcW w:w="1965" w:type="dxa"/>
          </w:tcPr>
          <w:p w14:paraId="2B19546E" w14:textId="77777777" w:rsidR="00CF6CED" w:rsidRPr="002947B5" w:rsidRDefault="00CF6CED" w:rsidP="007119D8">
            <w:pPr>
              <w:rPr>
                <w:rFonts w:ascii="Garamond" w:hAnsi="Garamond"/>
                <w:sz w:val="20"/>
                <w:szCs w:val="20"/>
              </w:rPr>
            </w:pPr>
            <w:r w:rsidRPr="002947B5">
              <w:rPr>
                <w:rFonts w:ascii="Garamond" w:hAnsi="Garamond"/>
                <w:sz w:val="20"/>
                <w:szCs w:val="20"/>
              </w:rPr>
              <w:t>other</w:t>
            </w:r>
          </w:p>
        </w:tc>
        <w:tc>
          <w:tcPr>
            <w:tcW w:w="1365" w:type="dxa"/>
          </w:tcPr>
          <w:p w14:paraId="05C8D5E8" w14:textId="77777777" w:rsidR="00CF6CED" w:rsidRPr="002947B5" w:rsidRDefault="00CF6CED" w:rsidP="007119D8">
            <w:pPr>
              <w:rPr>
                <w:rFonts w:ascii="Garamond" w:hAnsi="Garamond"/>
                <w:sz w:val="20"/>
                <w:szCs w:val="20"/>
              </w:rPr>
            </w:pPr>
          </w:p>
        </w:tc>
      </w:tr>
      <w:tr w:rsidR="00CF6CED" w:rsidRPr="002947B5" w14:paraId="546BDD0D" w14:textId="77777777" w:rsidTr="00674C3C">
        <w:trPr>
          <w:trHeight w:val="20"/>
        </w:trPr>
        <w:tc>
          <w:tcPr>
            <w:tcW w:w="1545" w:type="dxa"/>
          </w:tcPr>
          <w:p w14:paraId="43F96584" w14:textId="36DBF7F2" w:rsidR="00CF6CED" w:rsidRPr="002947B5" w:rsidRDefault="00CF6CED" w:rsidP="00674C3C">
            <w:pPr>
              <w:rPr>
                <w:rFonts w:ascii="Garamond" w:hAnsi="Garamond"/>
                <w:sz w:val="20"/>
                <w:szCs w:val="20"/>
              </w:rPr>
            </w:pPr>
            <w:r w:rsidRPr="002947B5">
              <w:rPr>
                <w:rFonts w:ascii="Garamond" w:hAnsi="Garamond" w:cs="Calibri"/>
                <w:sz w:val="20"/>
                <w:szCs w:val="20"/>
              </w:rPr>
              <w:t xml:space="preserve">Dhrangadhariya </w:t>
            </w:r>
            <w:r w:rsidRPr="002947B5">
              <w:rPr>
                <w:rFonts w:ascii="Garamond" w:hAnsi="Garamond" w:cs="Calibri"/>
                <w:sz w:val="20"/>
                <w:szCs w:val="20"/>
              </w:rPr>
              <w:fldChar w:fldCharType="begin"/>
            </w:r>
            <w:r>
              <w:rPr>
                <w:rFonts w:ascii="Garamond" w:hAnsi="Garamond" w:cs="Calibri"/>
                <w:sz w:val="20"/>
                <w:szCs w:val="20"/>
              </w:rPr>
              <w:instrText xml:space="preserve"> ADDIN ZOTERO_ITEM CSL_CITATION {"citationID":"410tdkLP","properties":{"formattedCitation":"[14]","plainCitation":"[14]","noteIndex":0},"citationItems":[{"id":2301,"uris":["http://zotero.org/users/9904086/items/YIJEIZUJ"],"itemData":{"id":2301,"type":"article-journal","abstract":"OBJECTIVE: The aim of this study was to test the feasibility of PICO (participants, interventions, comparators, outcomes) entity extraction using weak supervision and natural language processing.\nMETHODOLOGY: We re-purpose more than 127 medical and nonmedical ontologies and expert-generated rules to obtain multiple noisy labels for PICO entities in the evidence-based medicine (EBM)-PICO corpus. These noisy labels are aggregated using simple majority voting and generative modeling to get consensus labels. The resulting probabilistic labels are used as weak signals to train a weakly supervised (WS) discriminative model and observe performance changes. We explore mistakes in the EBM-PICO that could have led to inaccurate evaluation of previous automation methods.\nRESULTS: In total, 4081 randomized clinical trials were weakly labeled to train the WS models and compared against full supervision. The models were separately trained for PICO entities and evaluated on the EBM-PICO test set. A WS approach combining ontologies and expert-generated rules outperformed full supervision for the participant entity by 1.71% macro-F1. Error analysis on the EBM-PICO subset revealed 18-23% erroneous token classifications.\nDISCUSSION: Automatic PICO entity extraction accelerates the writing of clinical systematic reviews that commonly use PICO information to filter health evidence. However, PICO extends to more entities-PICOS (S-study type and design), PICOC (C-context), and PICOT (T-timeframe) for which labelled datasets are unavailable. In such cases, the ability to use weak supervision overcomes the expensive annotation bottleneck.\nCONCLUSIONS: We show the feasibility of WS PICO entity extraction using freely available ontologies and heuristics without manually annotated data. Weak supervision has encouraging performance compared to full supervision but requires careful design to outperform it.","container-title":"JAMIA open","DOI":"10.1093/jamiaopen/ooac107","ISSN":"2574-2531","issue":"1","journalAbbreviation":"JAMIA Open","language":"eng","note":"PMID: 36632329\nPMCID: PMC9828146","page":"ooac107","source":"PubMed","title":"Not so weak PICO: leveraging weak supervision for participants, interventions, and outcomes recognition for systematic review automation","title-short":"Not so weak PICO","volume":"6","author":[{"family":"Dhrangadhariya","given":"Anjani"},{"family":"Müller","given":"Henning"}],"issued":{"date-parts":[["2023",4]]}}}],"schema":"https://github.com/citation-style-language/schema/raw/master/csl-citation.json"} </w:instrText>
            </w:r>
            <w:r w:rsidRPr="002947B5">
              <w:rPr>
                <w:rFonts w:ascii="Garamond" w:hAnsi="Garamond" w:cs="Calibri"/>
                <w:sz w:val="20"/>
                <w:szCs w:val="20"/>
              </w:rPr>
              <w:fldChar w:fldCharType="separate"/>
            </w:r>
            <w:r w:rsidRPr="00CF6CED">
              <w:rPr>
                <w:rFonts w:ascii="Garamond" w:hAnsi="Garamond"/>
                <w:sz w:val="20"/>
              </w:rPr>
              <w:t>[14]</w:t>
            </w:r>
            <w:r w:rsidRPr="002947B5">
              <w:rPr>
                <w:rFonts w:ascii="Garamond" w:hAnsi="Garamond" w:cs="Calibri"/>
                <w:sz w:val="20"/>
                <w:szCs w:val="20"/>
              </w:rPr>
              <w:fldChar w:fldCharType="end"/>
            </w:r>
          </w:p>
        </w:tc>
        <w:tc>
          <w:tcPr>
            <w:tcW w:w="3135" w:type="dxa"/>
            <w:vAlign w:val="bottom"/>
          </w:tcPr>
          <w:p w14:paraId="51B85A0F" w14:textId="77777777" w:rsidR="00CF6CED" w:rsidRPr="002947B5" w:rsidRDefault="00CF6CED" w:rsidP="00674C3C">
            <w:pPr>
              <w:rPr>
                <w:rFonts w:ascii="Garamond" w:hAnsi="Garamond"/>
                <w:sz w:val="20"/>
                <w:szCs w:val="20"/>
              </w:rPr>
            </w:pPr>
            <w:r w:rsidRPr="002947B5">
              <w:rPr>
                <w:rFonts w:ascii="Garamond" w:hAnsi="Garamond" w:cs="Calibri"/>
                <w:sz w:val="20"/>
                <w:szCs w:val="20"/>
              </w:rPr>
              <w:t>Not so weak PICO: leveraging weak supervision for participants, interventions, and outcomes recognition for systematic review automation</w:t>
            </w:r>
          </w:p>
        </w:tc>
        <w:tc>
          <w:tcPr>
            <w:tcW w:w="1440" w:type="dxa"/>
          </w:tcPr>
          <w:p w14:paraId="2863DAE0" w14:textId="77777777" w:rsidR="00CF6CED" w:rsidRPr="002947B5" w:rsidRDefault="00CF6CED" w:rsidP="00674C3C">
            <w:pPr>
              <w:rPr>
                <w:rFonts w:ascii="Garamond" w:hAnsi="Garamond"/>
                <w:sz w:val="20"/>
                <w:szCs w:val="20"/>
              </w:rPr>
            </w:pPr>
            <w:r w:rsidRPr="002947B5">
              <w:rPr>
                <w:rFonts w:ascii="Garamond" w:hAnsi="Garamond" w:cs="Calibri"/>
                <w:sz w:val="20"/>
                <w:szCs w:val="20"/>
              </w:rPr>
              <w:t>JAMIA Open</w:t>
            </w:r>
          </w:p>
        </w:tc>
        <w:tc>
          <w:tcPr>
            <w:tcW w:w="720" w:type="dxa"/>
          </w:tcPr>
          <w:p w14:paraId="19D08CA8" w14:textId="77777777" w:rsidR="00CF6CED" w:rsidRPr="002947B5" w:rsidRDefault="00CF6CED" w:rsidP="00674C3C">
            <w:pPr>
              <w:jc w:val="right"/>
              <w:rPr>
                <w:rFonts w:ascii="Garamond" w:hAnsi="Garamond"/>
                <w:sz w:val="20"/>
                <w:szCs w:val="20"/>
              </w:rPr>
            </w:pPr>
            <w:r w:rsidRPr="002947B5">
              <w:rPr>
                <w:rFonts w:ascii="Garamond" w:hAnsi="Garamond"/>
                <w:sz w:val="20"/>
                <w:szCs w:val="20"/>
              </w:rPr>
              <w:t>2023</w:t>
            </w:r>
          </w:p>
        </w:tc>
        <w:tc>
          <w:tcPr>
            <w:tcW w:w="1275" w:type="dxa"/>
          </w:tcPr>
          <w:p w14:paraId="70B0D53B" w14:textId="77777777" w:rsidR="00CF6CED" w:rsidRPr="002947B5" w:rsidRDefault="00CF6CED" w:rsidP="00674C3C">
            <w:pPr>
              <w:jc w:val="right"/>
              <w:rPr>
                <w:rFonts w:ascii="Garamond" w:hAnsi="Garamond"/>
                <w:sz w:val="20"/>
                <w:szCs w:val="20"/>
              </w:rPr>
            </w:pPr>
            <w:r w:rsidRPr="002947B5">
              <w:rPr>
                <w:rFonts w:ascii="Garamond" w:hAnsi="Garamond"/>
                <w:sz w:val="20"/>
                <w:szCs w:val="20"/>
              </w:rPr>
              <w:t>4933</w:t>
            </w:r>
          </w:p>
        </w:tc>
        <w:tc>
          <w:tcPr>
            <w:tcW w:w="1965" w:type="dxa"/>
          </w:tcPr>
          <w:p w14:paraId="4AF12E38" w14:textId="77777777" w:rsidR="00CF6CED" w:rsidRPr="002947B5" w:rsidRDefault="00CF6CED" w:rsidP="00674C3C">
            <w:pPr>
              <w:rPr>
                <w:rFonts w:ascii="Garamond" w:hAnsi="Garamond"/>
                <w:sz w:val="20"/>
                <w:szCs w:val="20"/>
              </w:rPr>
            </w:pPr>
            <w:r w:rsidRPr="002947B5">
              <w:rPr>
                <w:rFonts w:ascii="Garamond" w:hAnsi="Garamond"/>
                <w:sz w:val="20"/>
                <w:szCs w:val="20"/>
              </w:rPr>
              <w:t>abstracts/articles</w:t>
            </w:r>
          </w:p>
        </w:tc>
        <w:tc>
          <w:tcPr>
            <w:tcW w:w="1365" w:type="dxa"/>
          </w:tcPr>
          <w:p w14:paraId="218708DD" w14:textId="77777777" w:rsidR="00CF6CED" w:rsidRPr="002947B5" w:rsidRDefault="00CF6CED" w:rsidP="00674C3C">
            <w:pPr>
              <w:rPr>
                <w:rFonts w:ascii="Garamond" w:hAnsi="Garamond"/>
                <w:sz w:val="20"/>
                <w:szCs w:val="20"/>
              </w:rPr>
            </w:pPr>
          </w:p>
        </w:tc>
      </w:tr>
      <w:tr w:rsidR="00CF6CED" w:rsidRPr="002947B5" w14:paraId="67707C4C" w14:textId="77777777" w:rsidTr="007119D8">
        <w:trPr>
          <w:trHeight w:val="20"/>
        </w:trPr>
        <w:tc>
          <w:tcPr>
            <w:tcW w:w="1545" w:type="dxa"/>
          </w:tcPr>
          <w:p w14:paraId="490C2299" w14:textId="6107E999" w:rsidR="00CF6CED" w:rsidRPr="002947B5" w:rsidRDefault="00CF6CED" w:rsidP="007119D8">
            <w:pPr>
              <w:rPr>
                <w:rFonts w:ascii="Garamond" w:hAnsi="Garamond"/>
                <w:sz w:val="20"/>
                <w:szCs w:val="20"/>
              </w:rPr>
            </w:pPr>
            <w:r w:rsidRPr="002947B5">
              <w:rPr>
                <w:rFonts w:ascii="Garamond" w:hAnsi="Garamond"/>
                <w:sz w:val="20"/>
                <w:szCs w:val="20"/>
              </w:rPr>
              <w:t xml:space="preserve">Dieb </w:t>
            </w:r>
            <w:r w:rsidRPr="002947B5">
              <w:rPr>
                <w:rFonts w:ascii="Garamond" w:hAnsi="Garamond"/>
                <w:sz w:val="20"/>
                <w:szCs w:val="20"/>
              </w:rPr>
              <w:fldChar w:fldCharType="begin"/>
            </w:r>
            <w:r>
              <w:rPr>
                <w:rFonts w:ascii="Garamond" w:hAnsi="Garamond"/>
                <w:sz w:val="20"/>
                <w:szCs w:val="20"/>
              </w:rPr>
              <w:instrText xml:space="preserve"> ADDIN ZOTERO_ITEM CSL_CITATION {"citationID":"RsoGU864","properties":{"formattedCitation":"[15]","plainCitation":"[15]","noteIndex":0},"citationItems":[{"id":1669,"uris":["http://zotero.org/groups/5080653/items/3VGSVVMG"],"itemData":{"id":1669,"type":"article-journal","abstract":"To support nanocrystal device development, we have been working on a computational framework to utilize information in research papers on nanocrystal devices. We developed an annotated corpus called \" NaDev\" (Nanocrystal Device Development) for this purpose. We also proposed an automatic information extraction system called \"NaDevEx\" (Nanocrystal Device Automatic Information Extraction Framework). NaDevEx aims at extracting information from research papers on nanocrystal devices using the NaDev corpus and machine-learning techniques. However, the characteristics of NaDevEx were not examined in detail. In this paper, we conduct system evaluation experiments for NaDevEx using the NaDev corpus. We discuss three main issues: system performance, compared with human annotators; the effect of paper type (synthesis or characterization) on system performance; and the effects of domain knowledge features (e.g., a chemical named entity recognition system and list of names of physical quantities) on system performance. We found that overall system performance was 89% in precision and 69% in recall. If we consider identification of terms that intersect with correct terms for the same information category as the correct identification, i.e., loose agreement (in many cases, we can find that appropriate head nouns such as temperature or pressure loosely match between two terms), the overall performance is 95% in precision and 74% in recall. The system performance is almost comparable with results of human annotators for information categories with rich domain knowledge information (source material). However, for other information categories, given the relatively large number of terms that exist only in one paper, recall of individual information categories is not high (39-73%); however, precision is better (75-97%). The average performance for synthesis papers is better than that for characterization papers because of the lack of training examples for characterization papers. Based on these results, we discuss future research plans for improving the performance of the system.","container-title":"Beilstein Journal of Nanotechnology","DOI":"10.3762/bjnano.6.190","ISSN":"2190-4286","journalAbbreviation":"Beilstein J Nanotechnol","language":"eng","note":"PMID: 26665057\nPMCID: PMC4660922","page":"1872-1882","source":"PubMed","title":"Framework for automatic information extraction from research papers on nanocrystal devices","volume":"6","author":[{"family":"Dieb","given":"Thaer M."},{"family":"Yoshioka","given":"Masaharu"},{"family":"Hara","given":"Shinjiro"},{"family":"Newton","given":"Marcus C."}],"issued":{"date-parts":[["2015"]]}}}],"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15]</w:t>
            </w:r>
            <w:r w:rsidRPr="002947B5">
              <w:rPr>
                <w:rFonts w:ascii="Garamond" w:hAnsi="Garamond"/>
                <w:sz w:val="20"/>
                <w:szCs w:val="20"/>
              </w:rPr>
              <w:fldChar w:fldCharType="end"/>
            </w:r>
          </w:p>
        </w:tc>
        <w:tc>
          <w:tcPr>
            <w:tcW w:w="3135" w:type="dxa"/>
          </w:tcPr>
          <w:p w14:paraId="7198307B" w14:textId="77777777" w:rsidR="00CF6CED" w:rsidRPr="002947B5" w:rsidRDefault="00CF6CED" w:rsidP="007119D8">
            <w:pPr>
              <w:rPr>
                <w:rFonts w:ascii="Garamond" w:hAnsi="Garamond"/>
                <w:sz w:val="20"/>
                <w:szCs w:val="20"/>
              </w:rPr>
            </w:pPr>
            <w:r w:rsidRPr="002947B5">
              <w:rPr>
                <w:rFonts w:ascii="Garamond" w:hAnsi="Garamond"/>
                <w:sz w:val="20"/>
                <w:szCs w:val="20"/>
              </w:rPr>
              <w:t>Framework for automatic information extraction from research papers on nanocrystal devices</w:t>
            </w:r>
          </w:p>
        </w:tc>
        <w:tc>
          <w:tcPr>
            <w:tcW w:w="1440" w:type="dxa"/>
          </w:tcPr>
          <w:p w14:paraId="7688C3E9" w14:textId="77777777" w:rsidR="00CF6CED" w:rsidRPr="002947B5" w:rsidRDefault="00CF6CED" w:rsidP="007119D8">
            <w:pPr>
              <w:rPr>
                <w:rFonts w:ascii="Garamond" w:hAnsi="Garamond"/>
                <w:sz w:val="20"/>
                <w:szCs w:val="20"/>
              </w:rPr>
            </w:pPr>
            <w:r w:rsidRPr="002947B5">
              <w:rPr>
                <w:rFonts w:ascii="Garamond" w:hAnsi="Garamond"/>
                <w:sz w:val="20"/>
                <w:szCs w:val="20"/>
              </w:rPr>
              <w:t>Beilstein J Nanotechnol</w:t>
            </w:r>
          </w:p>
        </w:tc>
        <w:tc>
          <w:tcPr>
            <w:tcW w:w="720" w:type="dxa"/>
          </w:tcPr>
          <w:p w14:paraId="77D0AAC4"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15</w:t>
            </w:r>
          </w:p>
        </w:tc>
        <w:tc>
          <w:tcPr>
            <w:tcW w:w="1275" w:type="dxa"/>
          </w:tcPr>
          <w:p w14:paraId="1B341B6A" w14:textId="77777777" w:rsidR="00CF6CED" w:rsidRPr="002947B5" w:rsidRDefault="00CF6CED" w:rsidP="007119D8">
            <w:pPr>
              <w:jc w:val="right"/>
              <w:rPr>
                <w:rFonts w:ascii="Garamond" w:hAnsi="Garamond"/>
                <w:sz w:val="20"/>
                <w:szCs w:val="20"/>
              </w:rPr>
            </w:pPr>
            <w:r w:rsidRPr="002947B5">
              <w:rPr>
                <w:rFonts w:ascii="Garamond" w:hAnsi="Garamond"/>
                <w:sz w:val="20"/>
                <w:szCs w:val="20"/>
              </w:rPr>
              <w:t>392</w:t>
            </w:r>
          </w:p>
        </w:tc>
        <w:tc>
          <w:tcPr>
            <w:tcW w:w="1965" w:type="dxa"/>
          </w:tcPr>
          <w:p w14:paraId="390C6EE0" w14:textId="77777777" w:rsidR="00CF6CED" w:rsidRPr="002947B5" w:rsidRDefault="00CF6CED" w:rsidP="007119D8">
            <w:pPr>
              <w:rPr>
                <w:rFonts w:ascii="Garamond" w:hAnsi="Garamond"/>
                <w:sz w:val="20"/>
                <w:szCs w:val="20"/>
              </w:rPr>
            </w:pPr>
            <w:r w:rsidRPr="002947B5">
              <w:rPr>
                <w:rFonts w:ascii="Garamond" w:hAnsi="Garamond"/>
                <w:sz w:val="20"/>
                <w:szCs w:val="20"/>
              </w:rPr>
              <w:t>sentences</w:t>
            </w:r>
          </w:p>
        </w:tc>
        <w:tc>
          <w:tcPr>
            <w:tcW w:w="1365" w:type="dxa"/>
          </w:tcPr>
          <w:p w14:paraId="2D065826" w14:textId="77777777" w:rsidR="00CF6CED" w:rsidRPr="002947B5" w:rsidRDefault="00CF6CED" w:rsidP="007119D8">
            <w:pPr>
              <w:rPr>
                <w:rFonts w:ascii="Garamond" w:hAnsi="Garamond"/>
                <w:sz w:val="20"/>
                <w:szCs w:val="20"/>
              </w:rPr>
            </w:pPr>
          </w:p>
        </w:tc>
      </w:tr>
      <w:tr w:rsidR="00CF6CED" w:rsidRPr="002947B5" w14:paraId="56ADCF28" w14:textId="77777777" w:rsidTr="007119D8">
        <w:trPr>
          <w:trHeight w:val="20"/>
        </w:trPr>
        <w:tc>
          <w:tcPr>
            <w:tcW w:w="1545" w:type="dxa"/>
          </w:tcPr>
          <w:p w14:paraId="615D6F49" w14:textId="36C1F572" w:rsidR="00CF6CED" w:rsidRPr="002947B5" w:rsidRDefault="00CF6CED" w:rsidP="007119D8">
            <w:pPr>
              <w:rPr>
                <w:rFonts w:ascii="Garamond" w:hAnsi="Garamond"/>
                <w:sz w:val="20"/>
                <w:szCs w:val="20"/>
              </w:rPr>
            </w:pPr>
            <w:r w:rsidRPr="002947B5">
              <w:rPr>
                <w:rFonts w:ascii="Garamond" w:hAnsi="Garamond"/>
                <w:sz w:val="20"/>
                <w:szCs w:val="20"/>
              </w:rPr>
              <w:t xml:space="preserve">Doan </w:t>
            </w:r>
            <w:r w:rsidRPr="002947B5">
              <w:rPr>
                <w:rFonts w:ascii="Garamond" w:hAnsi="Garamond"/>
                <w:sz w:val="20"/>
                <w:szCs w:val="20"/>
              </w:rPr>
              <w:fldChar w:fldCharType="begin"/>
            </w:r>
            <w:r>
              <w:rPr>
                <w:rFonts w:ascii="Garamond" w:hAnsi="Garamond"/>
                <w:sz w:val="20"/>
                <w:szCs w:val="20"/>
              </w:rPr>
              <w:instrText xml:space="preserve"> ADDIN ZOTERO_ITEM CSL_CITATION {"citationID":"t8rr8GLY","properties":{"formattedCitation":"[16]","plainCitation":"[16]","noteIndex":0},"citationItems":[{"id":1670,"uris":["http://zotero.org/groups/5080653/items/GZNLHVN6"],"itemData":{"id":1670,"type":"article-journal","abstract":"Due to the lack of annotated data sets, there are few studies on machine learning based approaches to extract named entities (NEs) in clinical text. The 2009 i2b2 NLP challenge is a task to extract six types of medication related NEs, including medication names, dosage, mode, frequency, duration, and reason from hospital discharge summaries. Several machine learning based systems have been developed and showed good performance in the challenge. Those systems often involve two steps: 1) recognition of medication related entities; and 2) determination of the relation between a medication name and its modifiers (e.g., dosage). A few machine learning algorithms including Conditional Random Field (CRF) and Maximum Entropy have been applied to the Named Entity Recognition (NER) task at the first step. In this study, we developed a Support Vector Machine (SVM) based method to recognize medication related entities. In addition, we systematically investigated various types of features for NER in clinical text. Evaluation on 268 manually annotated discharge summaries from i2b2 challenge showed that the SVM-based NER system achieved the best F-score of 90.05% (93.20% Precision, 87.12% Recall), when semantic features generated from a rule-based system were included.","container-title":"Proceedings of COLING. International Conference on Computational Linguistics","ISSN":"1525-2477","journalAbbreviation":"Proc Int Conf Comput Ling","language":"eng","note":"PMID: 26848286\nPMCID: PMC4736747","page":"259-266","source":"PubMed","title":"Recognizing Medication related Entities in Hospital Discharge Summaries using Support Vector Machine","volume":"2010","author":[{"family":"Doan","given":"Son"},{"family":"Xu","given":"Hua"}],"issued":{"date-parts":[["2010",8]]}}}],"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16]</w:t>
            </w:r>
            <w:r w:rsidRPr="002947B5">
              <w:rPr>
                <w:rFonts w:ascii="Garamond" w:hAnsi="Garamond"/>
                <w:sz w:val="20"/>
                <w:szCs w:val="20"/>
              </w:rPr>
              <w:fldChar w:fldCharType="end"/>
            </w:r>
          </w:p>
        </w:tc>
        <w:tc>
          <w:tcPr>
            <w:tcW w:w="3135" w:type="dxa"/>
          </w:tcPr>
          <w:p w14:paraId="58833123" w14:textId="77777777" w:rsidR="00CF6CED" w:rsidRPr="002947B5" w:rsidRDefault="00CF6CED" w:rsidP="007119D8">
            <w:pPr>
              <w:rPr>
                <w:rFonts w:ascii="Garamond" w:hAnsi="Garamond"/>
                <w:sz w:val="20"/>
                <w:szCs w:val="20"/>
              </w:rPr>
            </w:pPr>
            <w:r w:rsidRPr="002947B5">
              <w:rPr>
                <w:rFonts w:ascii="Garamond" w:hAnsi="Garamond"/>
                <w:sz w:val="20"/>
                <w:szCs w:val="20"/>
              </w:rPr>
              <w:t>Recognizing Medication related Entities in Hospital Discharge Summaries using Support Vector Machine</w:t>
            </w:r>
          </w:p>
        </w:tc>
        <w:tc>
          <w:tcPr>
            <w:tcW w:w="1440" w:type="dxa"/>
          </w:tcPr>
          <w:p w14:paraId="3C0101F4" w14:textId="77777777" w:rsidR="00CF6CED" w:rsidRPr="002947B5" w:rsidRDefault="00CF6CED" w:rsidP="007119D8">
            <w:pPr>
              <w:rPr>
                <w:rFonts w:ascii="Garamond" w:hAnsi="Garamond"/>
                <w:sz w:val="20"/>
                <w:szCs w:val="20"/>
              </w:rPr>
            </w:pPr>
            <w:r w:rsidRPr="002947B5">
              <w:rPr>
                <w:rFonts w:ascii="Garamond" w:hAnsi="Garamond"/>
                <w:sz w:val="20"/>
                <w:szCs w:val="20"/>
              </w:rPr>
              <w:t>Proc Int Conf Comput Ling</w:t>
            </w:r>
          </w:p>
        </w:tc>
        <w:tc>
          <w:tcPr>
            <w:tcW w:w="720" w:type="dxa"/>
          </w:tcPr>
          <w:p w14:paraId="0DB4B93F"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10</w:t>
            </w:r>
          </w:p>
        </w:tc>
        <w:tc>
          <w:tcPr>
            <w:tcW w:w="1275" w:type="dxa"/>
          </w:tcPr>
          <w:p w14:paraId="693363ED" w14:textId="77777777" w:rsidR="00CF6CED" w:rsidRPr="002947B5" w:rsidRDefault="00CF6CED" w:rsidP="007119D8">
            <w:pPr>
              <w:jc w:val="right"/>
              <w:rPr>
                <w:rFonts w:ascii="Garamond" w:hAnsi="Garamond"/>
                <w:sz w:val="20"/>
                <w:szCs w:val="20"/>
              </w:rPr>
            </w:pPr>
            <w:r w:rsidRPr="002947B5">
              <w:rPr>
                <w:rFonts w:ascii="Garamond" w:hAnsi="Garamond"/>
                <w:sz w:val="20"/>
                <w:szCs w:val="20"/>
              </w:rPr>
              <w:t>17</w:t>
            </w:r>
          </w:p>
        </w:tc>
        <w:tc>
          <w:tcPr>
            <w:tcW w:w="1965" w:type="dxa"/>
          </w:tcPr>
          <w:p w14:paraId="738D6438" w14:textId="77777777" w:rsidR="00CF6CED" w:rsidRPr="002947B5" w:rsidRDefault="00CF6CED" w:rsidP="007119D8">
            <w:pPr>
              <w:jc w:val="right"/>
              <w:rPr>
                <w:rFonts w:ascii="Garamond" w:hAnsi="Garamond"/>
                <w:sz w:val="20"/>
                <w:szCs w:val="20"/>
              </w:rPr>
            </w:pPr>
            <w:r w:rsidRPr="002947B5">
              <w:rPr>
                <w:rFonts w:ascii="Garamond" w:hAnsi="Garamond"/>
                <w:sz w:val="20"/>
                <w:szCs w:val="20"/>
              </w:rPr>
              <w:t>clinical notes/reports</w:t>
            </w:r>
          </w:p>
        </w:tc>
        <w:tc>
          <w:tcPr>
            <w:tcW w:w="1365" w:type="dxa"/>
          </w:tcPr>
          <w:p w14:paraId="124AB27B" w14:textId="77777777" w:rsidR="00CF6CED" w:rsidRPr="002947B5" w:rsidRDefault="00CF6CED" w:rsidP="007119D8">
            <w:pPr>
              <w:rPr>
                <w:rFonts w:ascii="Garamond" w:hAnsi="Garamond"/>
                <w:sz w:val="20"/>
                <w:szCs w:val="20"/>
              </w:rPr>
            </w:pPr>
          </w:p>
        </w:tc>
      </w:tr>
      <w:tr w:rsidR="00CF6CED" w:rsidRPr="002947B5" w14:paraId="555FAA1F" w14:textId="77777777" w:rsidTr="007119D8">
        <w:trPr>
          <w:trHeight w:val="20"/>
        </w:trPr>
        <w:tc>
          <w:tcPr>
            <w:tcW w:w="1545" w:type="dxa"/>
          </w:tcPr>
          <w:p w14:paraId="64F10D64" w14:textId="713B0CB7" w:rsidR="00CF6CED" w:rsidRPr="002947B5" w:rsidRDefault="00CF6CED" w:rsidP="007119D8">
            <w:pPr>
              <w:rPr>
                <w:rFonts w:ascii="Garamond" w:hAnsi="Garamond"/>
                <w:sz w:val="20"/>
                <w:szCs w:val="20"/>
              </w:rPr>
            </w:pPr>
            <w:r w:rsidRPr="002947B5">
              <w:rPr>
                <w:rFonts w:ascii="Garamond" w:hAnsi="Garamond"/>
                <w:sz w:val="20"/>
                <w:szCs w:val="20"/>
              </w:rPr>
              <w:t xml:space="preserve">Doğan </w:t>
            </w:r>
            <w:r w:rsidRPr="002947B5">
              <w:rPr>
                <w:rFonts w:ascii="Garamond" w:hAnsi="Garamond"/>
                <w:sz w:val="20"/>
                <w:szCs w:val="20"/>
              </w:rPr>
              <w:fldChar w:fldCharType="begin"/>
            </w:r>
            <w:r>
              <w:rPr>
                <w:rFonts w:ascii="Garamond" w:hAnsi="Garamond"/>
                <w:sz w:val="20"/>
                <w:szCs w:val="20"/>
              </w:rPr>
              <w:instrText xml:space="preserve"> ADDIN ZOTERO_ITEM CSL_CITATION {"citationID":"i6H31BYj","properties":{"formattedCitation":"[17]","plainCitation":"[17]","noteIndex":0},"citationItems":[{"id":1685,"uris":["http://zotero.org/groups/5080653/items/PPIGZLDL"],"itemData":{"id":1685,"type":"article-journal","abstract":"Information encoded in natural language in biomedical literature publications is only useful if efficient and reliable ways of accessing and analyzing that information are available. Natural language processing and text mining tools are therefore essential for extracting valuable information, however, the development of powerful, highly effective tools to automatically detect central biomedical concepts such as diseases is conditional on the availability of annotated corpora. This paper presents the disease name and concept annotations of the NCBI disease corpus, a collection of 793 PubMed abstracts fully annotated at the mention and concept level to serve as a research resource for the biomedical natural language processing community. Each PubMed abstract was manually annotated by two annotators with disease mentions and their corresponding concepts in Medical Subject Headings (MeSH®) or Online Mendelian Inheritance in Man (OMIM®). Manual curation was performed using PubTator, which allowed the use of pre-annotations as a pre-step to manual annotations. Fourteen annotators were randomly paired and differing annotations were discussed for reaching a consensus in two annotation phases. In this setting, a high inter-annotator agreement was observed. Finally, all results were checked against annotations of the rest of the corpus to assure corpus-wide consistency. The public release of the NCBI disease corpus contains 6892 disease mentions, which are mapped to 790 unique disease concepts. Of these, 88% link to a MeSH identifier, while the rest contain an OMIM identifier. We were able to link 91% of the mentions to a single disease concept, while the rest are described as a combination of concepts. In order to help researchers use the corpus to design and test disease identification methods, we have prepared the corpus as training, testing and development sets. To demonstrate its utility, we conducted a benchmarking experiment where we compared three different knowledge-based disease normalization methods with a best performance in F-measure of 63.7%. These results show that the NCBI disease corpus has the potential to significantly improve the state-of-the-art in disease name recognition and normalization research, by providing a high-quality gold standard thus enabling the development of machine-learning based approaches for such tasks. The NCBI disease corpus, guidelines and other associated resources are available at: http://www.ncbi.nlm.nih.gov/CBBresearch/Dogan/DISEASE/.","container-title":"Journal of Biomedical Informatics","DOI":"10.1016/j.jbi.2013.12.006","ISSN":"1532-0480","journalAbbreviation":"J Biomed Inform","language":"eng","note":"PMID: 24393765\nPMCID: PMC3951655","page":"1-10","source":"PubMed","title":"NCBI disease corpus: a resource for disease name recognition and concept normalization","title-short":"NCBI disease corpus","volume":"47","author":[{"family":"Doğan","given":"Rezarta Islamaj"},{"family":"Leaman","given":"Robert"},{"family":"Lu","given":"Zhiyong"}],"issued":{"date-parts":[["2014",2]]}}}],"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17]</w:t>
            </w:r>
            <w:r w:rsidRPr="002947B5">
              <w:rPr>
                <w:rFonts w:ascii="Garamond" w:hAnsi="Garamond"/>
                <w:sz w:val="20"/>
                <w:szCs w:val="20"/>
              </w:rPr>
              <w:fldChar w:fldCharType="end"/>
            </w:r>
          </w:p>
        </w:tc>
        <w:tc>
          <w:tcPr>
            <w:tcW w:w="3135" w:type="dxa"/>
          </w:tcPr>
          <w:p w14:paraId="0E9BA9B2" w14:textId="77777777" w:rsidR="00CF6CED" w:rsidRPr="002947B5" w:rsidRDefault="00CF6CED" w:rsidP="007119D8">
            <w:pPr>
              <w:rPr>
                <w:rFonts w:ascii="Garamond" w:hAnsi="Garamond"/>
                <w:sz w:val="20"/>
                <w:szCs w:val="20"/>
              </w:rPr>
            </w:pPr>
            <w:r w:rsidRPr="002947B5">
              <w:rPr>
                <w:rFonts w:ascii="Garamond" w:hAnsi="Garamond"/>
                <w:sz w:val="20"/>
                <w:szCs w:val="20"/>
              </w:rPr>
              <w:t>NCBI disease corpus: a resource for disease name recognition and concept normalization</w:t>
            </w:r>
          </w:p>
        </w:tc>
        <w:tc>
          <w:tcPr>
            <w:tcW w:w="1440" w:type="dxa"/>
          </w:tcPr>
          <w:p w14:paraId="04C9C884" w14:textId="77777777" w:rsidR="00CF6CED" w:rsidRPr="002947B5" w:rsidRDefault="00CF6CED" w:rsidP="007119D8">
            <w:pPr>
              <w:rPr>
                <w:rFonts w:ascii="Garamond" w:hAnsi="Garamond"/>
                <w:sz w:val="20"/>
                <w:szCs w:val="20"/>
              </w:rPr>
            </w:pPr>
            <w:r w:rsidRPr="002947B5">
              <w:rPr>
                <w:rFonts w:ascii="Garamond" w:hAnsi="Garamond"/>
                <w:sz w:val="20"/>
                <w:szCs w:val="20"/>
              </w:rPr>
              <w:t>J Biomed Inform</w:t>
            </w:r>
          </w:p>
        </w:tc>
        <w:tc>
          <w:tcPr>
            <w:tcW w:w="720" w:type="dxa"/>
          </w:tcPr>
          <w:p w14:paraId="4C1E21EE"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14</w:t>
            </w:r>
          </w:p>
        </w:tc>
        <w:tc>
          <w:tcPr>
            <w:tcW w:w="1275" w:type="dxa"/>
          </w:tcPr>
          <w:p w14:paraId="3B088738" w14:textId="77777777" w:rsidR="00CF6CED" w:rsidRPr="002947B5" w:rsidRDefault="00CF6CED" w:rsidP="007119D8">
            <w:pPr>
              <w:jc w:val="right"/>
              <w:rPr>
                <w:rFonts w:ascii="Garamond" w:hAnsi="Garamond"/>
                <w:sz w:val="20"/>
                <w:szCs w:val="20"/>
              </w:rPr>
            </w:pPr>
            <w:r w:rsidRPr="002947B5">
              <w:rPr>
                <w:rFonts w:ascii="Garamond" w:hAnsi="Garamond"/>
                <w:sz w:val="20"/>
                <w:szCs w:val="20"/>
              </w:rPr>
              <w:t>593</w:t>
            </w:r>
          </w:p>
        </w:tc>
        <w:tc>
          <w:tcPr>
            <w:tcW w:w="1965" w:type="dxa"/>
          </w:tcPr>
          <w:p w14:paraId="51384E6D" w14:textId="77777777" w:rsidR="00CF6CED" w:rsidRPr="002947B5" w:rsidRDefault="00CF6CED" w:rsidP="007119D8">
            <w:pPr>
              <w:rPr>
                <w:rFonts w:ascii="Garamond" w:hAnsi="Garamond"/>
                <w:sz w:val="20"/>
                <w:szCs w:val="20"/>
              </w:rPr>
            </w:pPr>
            <w:r w:rsidRPr="002947B5">
              <w:rPr>
                <w:rFonts w:ascii="Garamond" w:hAnsi="Garamond"/>
                <w:sz w:val="20"/>
                <w:szCs w:val="20"/>
              </w:rPr>
              <w:t>other</w:t>
            </w:r>
          </w:p>
        </w:tc>
        <w:tc>
          <w:tcPr>
            <w:tcW w:w="1365" w:type="dxa"/>
          </w:tcPr>
          <w:p w14:paraId="782598B1" w14:textId="77777777" w:rsidR="00CF6CED" w:rsidRPr="002947B5" w:rsidRDefault="00CF6CED" w:rsidP="007119D8">
            <w:pPr>
              <w:rPr>
                <w:rFonts w:ascii="Garamond" w:hAnsi="Garamond"/>
                <w:sz w:val="20"/>
                <w:szCs w:val="20"/>
              </w:rPr>
            </w:pPr>
          </w:p>
        </w:tc>
      </w:tr>
      <w:tr w:rsidR="00CF6CED" w:rsidRPr="002947B5" w14:paraId="1879595C" w14:textId="77777777" w:rsidTr="007119D8">
        <w:trPr>
          <w:trHeight w:val="20"/>
        </w:trPr>
        <w:tc>
          <w:tcPr>
            <w:tcW w:w="1545" w:type="dxa"/>
          </w:tcPr>
          <w:p w14:paraId="520E4FC9" w14:textId="744A392F" w:rsidR="00CF6CED" w:rsidRPr="002947B5" w:rsidRDefault="00CF6CED" w:rsidP="007119D8">
            <w:pPr>
              <w:rPr>
                <w:rFonts w:ascii="Garamond" w:hAnsi="Garamond"/>
                <w:sz w:val="20"/>
                <w:szCs w:val="20"/>
              </w:rPr>
            </w:pPr>
            <w:r w:rsidRPr="002947B5">
              <w:rPr>
                <w:rFonts w:ascii="Garamond" w:hAnsi="Garamond"/>
                <w:sz w:val="20"/>
                <w:szCs w:val="20"/>
              </w:rPr>
              <w:t xml:space="preserve">Du </w:t>
            </w:r>
            <w:r w:rsidRPr="002947B5">
              <w:rPr>
                <w:rFonts w:ascii="Garamond" w:hAnsi="Garamond"/>
                <w:sz w:val="20"/>
                <w:szCs w:val="20"/>
              </w:rPr>
              <w:fldChar w:fldCharType="begin"/>
            </w:r>
            <w:r>
              <w:rPr>
                <w:rFonts w:ascii="Garamond" w:hAnsi="Garamond"/>
                <w:sz w:val="20"/>
                <w:szCs w:val="20"/>
              </w:rPr>
              <w:instrText xml:space="preserve"> ADDIN ZOTERO_ITEM CSL_CITATION {"citationID":"rACNMeTI","properties":{"formattedCitation":"[18]","plainCitation":"[18]","noteIndex":0},"citationItems":[{"id":1694,"uris":["http://zotero.org/groups/5080653/items/N7MGIJFZ"],"itemData":{"id":1694,"type":"article-journal","abstract":"BACKGROUND: Suicide has been one of the leading causes of deaths in the United States. One major cause of suicide is psychiatric stressors. The detection of psychiatric stressors in an at risk population will facilitate the early prevention of suicidal behaviors and suicide. In recent years, the widespread popularity and real-time information sharing flow of social media allow potential early intervention in a large-scale population. However, few automated approaches have been proposed to extract psychiatric stressors from Twitter. The goal of this study was to investigate techniques for recognizing suicide related psychiatric stressors from Twitter using deep learning based methods and transfer learning strategy which leverages an existing annotation dataset from clinical text.\nMETHODS: First, a dataset of suicide-related tweets was collected from Twitter streaming data with a multiple-step pipeline including keyword-based retrieving, filtering and further refining using an automated binary classifier. Specifically, a convolutional neural networks (CNN) based algorithm was used to build the binary classifier. Next, psychiatric stressors were annotated in the suicide-related tweets. The stressor recognition problem is conceptualized as a typical named entity recognition (NER) task and tackled using recurrent neural networks (RNN) based methods. Moreover, to reduce the annotation cost and improve the performance, transfer learning strategy was adopted by leveraging existing annotation from clinical text.\nRESULTS &amp; CONCLUSIONS: To our best knowledge, this is the first effort to extract psychiatric stressors from Twitter data using deep learning based approaches. Comparison to traditional machine learning algorithms shows the superiority of deep learning based approaches. CNN is leading the performance at identifying suicide-related tweets with a precision of 78% and an F-1 measure of 83%, outperforming Support Vector Machine (SVM), Extra Trees (ET), etc. RNN based psychiatric stressors recognition obtains the best F-1 measure of 53.25% by exact match and 67.94% by inexact match, outperforming Conditional Random Fields (CRF). Moreover, transfer learning from clinical notes for the Twitter corpus outperforms the training with Twitter corpus only with an F-1 measure of 54.9% by exact match. The results indicate the advantages of deep learning based methods for the automated stressors recognition from social media.","container-title":"BMC medical informatics and decision making","DOI":"10.1186/s12911-018-0632-8","ISSN":"1472-6947","issue":"Suppl 2","journalAbbreviation":"BMC Med Inform Decis Mak","language":"eng","note":"PMID: 30066665\nPMCID: PMC6069295","page":"43","source":"PubMed","title":"Extracting psychiatric stressors for suicide from social media using deep learning","volume":"18","author":[{"family":"Du","given":"Jingcheng"},{"family":"Zhang","given":"Yaoyun"},{"family":"Luo","given":"Jianhong"},{"family":"Jia","given":"Yuxi"},{"family":"Wei","given":"Qiang"},{"family":"Tao","given":"Cui"},{"family":"Xu","given":"Hua"}],"issued":{"date-parts":[["2018",7,23]]}}}],"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18]</w:t>
            </w:r>
            <w:r w:rsidRPr="002947B5">
              <w:rPr>
                <w:rFonts w:ascii="Garamond" w:hAnsi="Garamond"/>
                <w:sz w:val="20"/>
                <w:szCs w:val="20"/>
              </w:rPr>
              <w:fldChar w:fldCharType="end"/>
            </w:r>
          </w:p>
        </w:tc>
        <w:tc>
          <w:tcPr>
            <w:tcW w:w="3135" w:type="dxa"/>
          </w:tcPr>
          <w:p w14:paraId="0A17BAC6" w14:textId="77777777" w:rsidR="00CF6CED" w:rsidRPr="002947B5" w:rsidRDefault="00CF6CED" w:rsidP="007119D8">
            <w:pPr>
              <w:rPr>
                <w:rFonts w:ascii="Garamond" w:hAnsi="Garamond"/>
                <w:sz w:val="20"/>
                <w:szCs w:val="20"/>
              </w:rPr>
            </w:pPr>
            <w:r w:rsidRPr="002947B5">
              <w:rPr>
                <w:rFonts w:ascii="Garamond" w:hAnsi="Garamond"/>
                <w:sz w:val="20"/>
                <w:szCs w:val="20"/>
              </w:rPr>
              <w:t>Extracting psychiatric stressors for suicide from social media using deep learning</w:t>
            </w:r>
          </w:p>
        </w:tc>
        <w:tc>
          <w:tcPr>
            <w:tcW w:w="1440" w:type="dxa"/>
          </w:tcPr>
          <w:p w14:paraId="4B64EEDC" w14:textId="77777777" w:rsidR="00CF6CED" w:rsidRPr="002947B5" w:rsidRDefault="00CF6CED" w:rsidP="007119D8">
            <w:pPr>
              <w:rPr>
                <w:rFonts w:ascii="Garamond" w:hAnsi="Garamond"/>
                <w:sz w:val="20"/>
                <w:szCs w:val="20"/>
              </w:rPr>
            </w:pPr>
            <w:r w:rsidRPr="002947B5">
              <w:rPr>
                <w:rFonts w:ascii="Garamond" w:hAnsi="Garamond"/>
                <w:sz w:val="20"/>
                <w:szCs w:val="20"/>
              </w:rPr>
              <w:t>BMC Med Inform Decis Mak</w:t>
            </w:r>
          </w:p>
        </w:tc>
        <w:tc>
          <w:tcPr>
            <w:tcW w:w="720" w:type="dxa"/>
          </w:tcPr>
          <w:p w14:paraId="7A2C38D9"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18</w:t>
            </w:r>
          </w:p>
        </w:tc>
        <w:tc>
          <w:tcPr>
            <w:tcW w:w="1275" w:type="dxa"/>
          </w:tcPr>
          <w:p w14:paraId="0D8DCF40" w14:textId="77777777" w:rsidR="00CF6CED" w:rsidRPr="002947B5" w:rsidRDefault="00CF6CED" w:rsidP="007119D8">
            <w:pPr>
              <w:jc w:val="right"/>
              <w:rPr>
                <w:rFonts w:ascii="Garamond" w:hAnsi="Garamond"/>
                <w:sz w:val="20"/>
                <w:szCs w:val="20"/>
              </w:rPr>
            </w:pPr>
            <w:r w:rsidRPr="002947B5">
              <w:rPr>
                <w:rFonts w:ascii="Garamond" w:hAnsi="Garamond"/>
                <w:sz w:val="20"/>
                <w:szCs w:val="20"/>
              </w:rPr>
              <w:t>2,100</w:t>
            </w:r>
          </w:p>
        </w:tc>
        <w:tc>
          <w:tcPr>
            <w:tcW w:w="1965" w:type="dxa"/>
          </w:tcPr>
          <w:p w14:paraId="14548BD1" w14:textId="77777777" w:rsidR="00CF6CED" w:rsidRPr="002947B5" w:rsidRDefault="00CF6CED" w:rsidP="007119D8">
            <w:pPr>
              <w:rPr>
                <w:rFonts w:ascii="Garamond" w:hAnsi="Garamond"/>
                <w:sz w:val="20"/>
                <w:szCs w:val="20"/>
              </w:rPr>
            </w:pPr>
            <w:r w:rsidRPr="002947B5">
              <w:rPr>
                <w:rFonts w:ascii="Garamond" w:hAnsi="Garamond"/>
                <w:sz w:val="20"/>
                <w:szCs w:val="20"/>
              </w:rPr>
              <w:t>other</w:t>
            </w:r>
          </w:p>
        </w:tc>
        <w:tc>
          <w:tcPr>
            <w:tcW w:w="1365" w:type="dxa"/>
          </w:tcPr>
          <w:p w14:paraId="0A8481EF" w14:textId="77777777" w:rsidR="00CF6CED" w:rsidRPr="002947B5" w:rsidRDefault="00CF6CED" w:rsidP="007119D8">
            <w:pPr>
              <w:rPr>
                <w:rFonts w:ascii="Garamond" w:hAnsi="Garamond"/>
                <w:sz w:val="20"/>
                <w:szCs w:val="20"/>
              </w:rPr>
            </w:pPr>
          </w:p>
        </w:tc>
      </w:tr>
      <w:tr w:rsidR="00CF6CED" w:rsidRPr="002947B5" w14:paraId="3FAA0D90" w14:textId="77777777" w:rsidTr="007119D8">
        <w:trPr>
          <w:trHeight w:val="20"/>
        </w:trPr>
        <w:tc>
          <w:tcPr>
            <w:tcW w:w="1545" w:type="dxa"/>
          </w:tcPr>
          <w:p w14:paraId="0265E65B" w14:textId="7997CE44" w:rsidR="00CF6CED" w:rsidRPr="002947B5" w:rsidRDefault="00CF6CED" w:rsidP="007119D8">
            <w:pPr>
              <w:rPr>
                <w:rFonts w:ascii="Garamond" w:hAnsi="Garamond"/>
                <w:sz w:val="20"/>
                <w:szCs w:val="20"/>
              </w:rPr>
            </w:pPr>
            <w:r w:rsidRPr="002947B5">
              <w:rPr>
                <w:rFonts w:ascii="Garamond" w:hAnsi="Garamond"/>
                <w:sz w:val="20"/>
                <w:szCs w:val="20"/>
              </w:rPr>
              <w:t xml:space="preserve">Du </w:t>
            </w:r>
            <w:r w:rsidRPr="002947B5">
              <w:rPr>
                <w:rFonts w:ascii="Garamond" w:hAnsi="Garamond"/>
                <w:sz w:val="20"/>
                <w:szCs w:val="20"/>
              </w:rPr>
              <w:fldChar w:fldCharType="begin"/>
            </w:r>
            <w:r>
              <w:rPr>
                <w:rFonts w:ascii="Garamond" w:hAnsi="Garamond"/>
                <w:sz w:val="20"/>
                <w:szCs w:val="20"/>
              </w:rPr>
              <w:instrText xml:space="preserve"> ADDIN ZOTERO_ITEM CSL_CITATION {"citationID":"jqYOh8SP","properties":{"formattedCitation":"[19]","plainCitation":"[19]","noteIndex":0},"citationItems":[{"id":1690,"uris":["http://zotero.org/groups/5080653/items/AUYJSSNW"],"itemData":{"id":1690,"type":"article-journal","abstract":"OBJECTIVE: Automated analysis of vaccine postmarketing surveillance narrative reports is important to understand the progression of rare but severe vaccine adverse events (AEs). This study implemented and evaluated state-of-the-art deep learning algorithms for named entity recognition to extract nervous system disorder-related events from vaccine safety reports.\nMATERIALS AND METHODS: We collected Guillain-Barré syndrome (GBS) related influenza vaccine safety reports from the Vaccine Adverse Event Reporting System (VAERS) from 1990 to 2016. VAERS reports were selected and manually annotated with major entities related to nervous system disorders, including, investigation, nervous_AE, other_AE, procedure, social_circumstance, and temporal_expression. A variety of conventional machine learning and deep learning algorithms were then evaluated for the extraction of the above entities. We further pretrained domain-specific BERT (Bidirectional Encoder Representations from Transformers) using VAERS reports (VAERS BERT) and compared its performance with existing models.\nRESULTS AND CONCLUSIONS: Ninety-one VAERS reports were annotated, resulting in 2512 entities. The corpus was made publicly available to promote community efforts on vaccine AEs identification. Deep learning-based methods (eg, bi-long short-term memory and BERT models) outperformed conventional machine learning-based methods (ie, conditional random fields with extensive features). The BioBERT large model achieved the highest exact match F-1 scores on nervous_AE, procedure, social_circumstance, and temporal_expression; while VAERS BERT large models achieved the highest exact match F-1 scores on investigation and other_AE. An ensemble of these 2 models achieved the highest exact match microaveraged F-1 score at 0.6802 and the second highest lenient match microaveraged F-1 score at 0.8078 among peer models.","container-title":"Journal of the American Medical Informatics Association: JAMIA","DOI":"10.1093/jamia/ocab014","ISSN":"1527-974X","issue":"7","journalAbbreviation":"J Am Med Inform Assoc","language":"eng","note":"PMID: 33647938\nPMCID: PMC8279785","page":"1393-1400","source":"PubMed","title":"Extracting postmarketing adverse events from safety reports in the vaccine adverse event reporting system (VAERS) using deep learning","volume":"28","author":[{"family":"Du","given":"Jingcheng"},{"family":"Xiang","given":"Yang"},{"family":"Sankaranarayanapillai","given":"Madhuri"},{"family":"Zhang","given":"Meng"},{"family":"Wang","given":"Jingqi"},{"family":"Si","given":"Yuqi"},{"family":"Pham","given":"Huy Anh"},{"family":"Xu","given":"Hua"},{"family":"Chen","given":"Yong"},{"family":"Tao","given":"Cui"}],"issued":{"date-parts":[["2021",7,14]]}}}],"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19]</w:t>
            </w:r>
            <w:r w:rsidRPr="002947B5">
              <w:rPr>
                <w:rFonts w:ascii="Garamond" w:hAnsi="Garamond"/>
                <w:sz w:val="20"/>
                <w:szCs w:val="20"/>
              </w:rPr>
              <w:fldChar w:fldCharType="end"/>
            </w:r>
          </w:p>
        </w:tc>
        <w:tc>
          <w:tcPr>
            <w:tcW w:w="3135" w:type="dxa"/>
          </w:tcPr>
          <w:p w14:paraId="1A42F2EC" w14:textId="77777777" w:rsidR="00CF6CED" w:rsidRPr="002947B5" w:rsidRDefault="00CF6CED" w:rsidP="007119D8">
            <w:pPr>
              <w:rPr>
                <w:rFonts w:ascii="Garamond" w:hAnsi="Garamond"/>
                <w:sz w:val="20"/>
                <w:szCs w:val="20"/>
              </w:rPr>
            </w:pPr>
            <w:r w:rsidRPr="002947B5">
              <w:rPr>
                <w:rFonts w:ascii="Garamond" w:hAnsi="Garamond"/>
                <w:sz w:val="20"/>
                <w:szCs w:val="20"/>
              </w:rPr>
              <w:t>Extracting postmarketing adverse events from safety reports in the vaccine adverse event reporting system (VAERS) using deep learning</w:t>
            </w:r>
          </w:p>
        </w:tc>
        <w:tc>
          <w:tcPr>
            <w:tcW w:w="1440" w:type="dxa"/>
          </w:tcPr>
          <w:p w14:paraId="156E149E" w14:textId="77777777" w:rsidR="00CF6CED" w:rsidRPr="002947B5" w:rsidRDefault="00CF6CED" w:rsidP="007119D8">
            <w:pPr>
              <w:rPr>
                <w:rFonts w:ascii="Garamond" w:hAnsi="Garamond"/>
                <w:sz w:val="20"/>
                <w:szCs w:val="20"/>
              </w:rPr>
            </w:pPr>
            <w:r w:rsidRPr="002947B5">
              <w:rPr>
                <w:rFonts w:ascii="Garamond" w:hAnsi="Garamond"/>
                <w:sz w:val="20"/>
                <w:szCs w:val="20"/>
              </w:rPr>
              <w:t>J Am Med Inform Assoc</w:t>
            </w:r>
          </w:p>
        </w:tc>
        <w:tc>
          <w:tcPr>
            <w:tcW w:w="720" w:type="dxa"/>
          </w:tcPr>
          <w:p w14:paraId="3B19A373"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21</w:t>
            </w:r>
          </w:p>
        </w:tc>
        <w:tc>
          <w:tcPr>
            <w:tcW w:w="1275" w:type="dxa"/>
          </w:tcPr>
          <w:p w14:paraId="61A05981" w14:textId="77777777" w:rsidR="00CF6CED" w:rsidRPr="002947B5" w:rsidRDefault="00CF6CED" w:rsidP="007119D8">
            <w:pPr>
              <w:jc w:val="right"/>
              <w:rPr>
                <w:rFonts w:ascii="Garamond" w:hAnsi="Garamond"/>
                <w:sz w:val="20"/>
                <w:szCs w:val="20"/>
              </w:rPr>
            </w:pPr>
            <w:r w:rsidRPr="002947B5">
              <w:rPr>
                <w:rFonts w:ascii="Garamond" w:hAnsi="Garamond"/>
                <w:sz w:val="20"/>
                <w:szCs w:val="20"/>
              </w:rPr>
              <w:t>603</w:t>
            </w:r>
          </w:p>
        </w:tc>
        <w:tc>
          <w:tcPr>
            <w:tcW w:w="1965" w:type="dxa"/>
          </w:tcPr>
          <w:p w14:paraId="5F9684D3" w14:textId="77777777" w:rsidR="00CF6CED" w:rsidRPr="002947B5" w:rsidRDefault="00CF6CED" w:rsidP="007119D8">
            <w:pPr>
              <w:rPr>
                <w:rFonts w:ascii="Garamond" w:hAnsi="Garamond"/>
                <w:sz w:val="20"/>
                <w:szCs w:val="20"/>
              </w:rPr>
            </w:pPr>
            <w:r w:rsidRPr="002947B5">
              <w:rPr>
                <w:rFonts w:ascii="Garamond" w:hAnsi="Garamond"/>
                <w:sz w:val="20"/>
                <w:szCs w:val="20"/>
              </w:rPr>
              <w:t>sentences</w:t>
            </w:r>
          </w:p>
        </w:tc>
        <w:tc>
          <w:tcPr>
            <w:tcW w:w="1365" w:type="dxa"/>
          </w:tcPr>
          <w:p w14:paraId="2C728020" w14:textId="77777777" w:rsidR="00CF6CED" w:rsidRPr="002947B5" w:rsidRDefault="00CF6CED" w:rsidP="007119D8">
            <w:pPr>
              <w:rPr>
                <w:rFonts w:ascii="Garamond" w:hAnsi="Garamond"/>
                <w:sz w:val="20"/>
                <w:szCs w:val="20"/>
              </w:rPr>
            </w:pPr>
          </w:p>
        </w:tc>
      </w:tr>
      <w:tr w:rsidR="00CF6CED" w:rsidRPr="002947B5" w14:paraId="2C11E892" w14:textId="77777777" w:rsidTr="007119D8">
        <w:trPr>
          <w:trHeight w:val="20"/>
        </w:trPr>
        <w:tc>
          <w:tcPr>
            <w:tcW w:w="1545" w:type="dxa"/>
          </w:tcPr>
          <w:p w14:paraId="79D72127" w14:textId="3652AA29" w:rsidR="00CF6CED" w:rsidRPr="002947B5" w:rsidRDefault="00CF6CED" w:rsidP="007119D8">
            <w:pPr>
              <w:rPr>
                <w:rFonts w:ascii="Garamond" w:hAnsi="Garamond"/>
                <w:sz w:val="20"/>
                <w:szCs w:val="20"/>
              </w:rPr>
            </w:pPr>
            <w:r w:rsidRPr="002947B5">
              <w:rPr>
                <w:rFonts w:ascii="Garamond" w:hAnsi="Garamond"/>
                <w:sz w:val="20"/>
                <w:szCs w:val="20"/>
              </w:rPr>
              <w:t xml:space="preserve">Funnell </w:t>
            </w:r>
            <w:r w:rsidRPr="002947B5">
              <w:rPr>
                <w:rFonts w:ascii="Garamond" w:hAnsi="Garamond"/>
                <w:sz w:val="20"/>
                <w:szCs w:val="20"/>
              </w:rPr>
              <w:fldChar w:fldCharType="begin"/>
            </w:r>
            <w:r>
              <w:rPr>
                <w:rFonts w:ascii="Garamond" w:hAnsi="Garamond"/>
                <w:sz w:val="20"/>
                <w:szCs w:val="20"/>
              </w:rPr>
              <w:instrText xml:space="preserve"> ADDIN ZOTERO_ITEM CSL_CITATION {"citationID":"EEBWEtW7","properties":{"formattedCitation":"[20]","plainCitation":"[20]","noteIndex":0},"citationItems":[{"id":1530,"uris":["http://zotero.org/groups/5080653/items/PZF4AJMF"],"itemData":{"id":1530,"type":"article-journal","abstract":"OBJECTIVE: Idiopathic normal pressure hydrocephalus (iNPH) is an underdiagnosed, progressive, and disabling condition. Early treatment is associated with better outcomes and improved quality of life. In this paper, the authors aimed to identify features associated with patients with iNPH using natural language processing (NLP) to characterize this cohort, with the intention to later target the development of artificial intelligence-driven tools for early detection.\nMETHODS: The electronic health records of patients with shunt-responsive iNPH were retrospectively reviewed using an NLP algorithm. Participants were selected from a prospectively maintained single-center database of patients undergoing CSF diversion for probable iNPH (March 2008-July 2020). Analysis was conducted on preoperative health records including clinic letters, referrals, and radiology reports accessed through CogStack. Clinical features were extracted from these records as SNOMED CT (Systematized Nomenclature of Medicine Clinical Terms) concepts using a named entity recognition machine learning model. In the first phase, a base model was generated using unsupervised training on 1 million electronic health records and supervised training with 500 double-annotated documents. The model was fine-tuned to improve accuracy using 300 records from patients with iNPH double annotated by two blinded assessors. Thematic analysis of the concepts identified by the machine learning algorithm was performed, and the frequency and timing of terms were analyzed to describe this patient group.\nRESULTS: In total, 293 eligible patients responsive to CSF diversion were identified. The median age at CSF diversion was 75 years, with a male predominance (69% male). The algorithm performed with a high degree of precision and recall (F1 score 0.92). Thematic analysis revealed the most frequently documented symptoms related to mobility, cognitive impairment, and falls or balance. The most frequent comorbidities were related to cardiovascular and hematological problems.\nCONCLUSIONS: This model demonstrates accurate, automated recognition of iNPH features from medical records. Opportunities for translation include detecting patients with undiagnosed iNPH from primary care records, with the aim to ultimately improve outcomes for these patients through artificial intelligence-driven early detection of iNPH and prompt treatment.","container-title":"Journal of Neurosurgery","DOI":"10.3171/2022.9.JNS221095","ISSN":"1933-0693","journalAbbreviation":"J Neurosurg","language":"eng","note":"PMID: 36401545","page":"1-9","source":"PubMed","title":"Characterization of patients with idiopathic normal pressure hydrocephalus using natural language processing within an electronic healthcare record system","author":[{"family":"Funnell","given":"Jonathan P."},{"family":"Noor","given":"Kawsar"},{"family":"Khan","given":"Danyal Z."},{"family":"D'Antona","given":"Linda"},{"family":"Dobson","given":"Richard J. B."},{"family":"Hanrahan","given":"John G."},{"family":"Hepworth","given":"Christopher"},{"family":"Moncur","given":"Eleanor M."},{"family":"Thomas","given":"Benjamin M."},{"family":"Thorne","given":"Lewis"},{"family":"Watkins","given":"Laurence D."},{"family":"Williams","given":"Simon C."},{"family":"Wong","given":"Wai Keong"},{"family":"Toma","given":"Ahmed K."},{"family":"Marcus","given":"Hani J."}],"issued":{"date-parts":[["2022",11,18]]}}}],"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20]</w:t>
            </w:r>
            <w:r w:rsidRPr="002947B5">
              <w:rPr>
                <w:rFonts w:ascii="Garamond" w:hAnsi="Garamond"/>
                <w:sz w:val="20"/>
                <w:szCs w:val="20"/>
              </w:rPr>
              <w:fldChar w:fldCharType="end"/>
            </w:r>
          </w:p>
        </w:tc>
        <w:tc>
          <w:tcPr>
            <w:tcW w:w="3135" w:type="dxa"/>
          </w:tcPr>
          <w:p w14:paraId="4D1FDF2F" w14:textId="77777777" w:rsidR="00CF6CED" w:rsidRPr="002947B5" w:rsidRDefault="00CF6CED" w:rsidP="007119D8">
            <w:pPr>
              <w:rPr>
                <w:rFonts w:ascii="Garamond" w:hAnsi="Garamond"/>
                <w:sz w:val="20"/>
                <w:szCs w:val="20"/>
              </w:rPr>
            </w:pPr>
            <w:r w:rsidRPr="002947B5">
              <w:rPr>
                <w:rFonts w:ascii="Garamond" w:hAnsi="Garamond"/>
                <w:sz w:val="20"/>
                <w:szCs w:val="20"/>
              </w:rPr>
              <w:t>Characterization of patients with idiopathic normal pressure hydrocephalus using natural language processing within an electronic healthcare record system</w:t>
            </w:r>
          </w:p>
        </w:tc>
        <w:tc>
          <w:tcPr>
            <w:tcW w:w="1440" w:type="dxa"/>
          </w:tcPr>
          <w:p w14:paraId="5AC1FE64" w14:textId="77777777" w:rsidR="00CF6CED" w:rsidRPr="002947B5" w:rsidRDefault="00CF6CED" w:rsidP="007119D8">
            <w:pPr>
              <w:rPr>
                <w:rFonts w:ascii="Garamond" w:hAnsi="Garamond"/>
                <w:sz w:val="20"/>
                <w:szCs w:val="20"/>
              </w:rPr>
            </w:pPr>
            <w:r w:rsidRPr="002947B5">
              <w:rPr>
                <w:rFonts w:ascii="Garamond" w:hAnsi="Garamond"/>
                <w:sz w:val="20"/>
                <w:szCs w:val="20"/>
              </w:rPr>
              <w:t>J Neurosurg</w:t>
            </w:r>
          </w:p>
        </w:tc>
        <w:tc>
          <w:tcPr>
            <w:tcW w:w="720" w:type="dxa"/>
          </w:tcPr>
          <w:p w14:paraId="5F4926E1"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22</w:t>
            </w:r>
          </w:p>
        </w:tc>
        <w:tc>
          <w:tcPr>
            <w:tcW w:w="1275" w:type="dxa"/>
          </w:tcPr>
          <w:p w14:paraId="14657CCD" w14:textId="77777777" w:rsidR="00CF6CED" w:rsidRPr="002947B5" w:rsidRDefault="00CF6CED" w:rsidP="007119D8">
            <w:pPr>
              <w:jc w:val="right"/>
              <w:rPr>
                <w:rFonts w:ascii="Garamond" w:hAnsi="Garamond"/>
                <w:sz w:val="20"/>
                <w:szCs w:val="20"/>
              </w:rPr>
            </w:pPr>
            <w:r w:rsidRPr="002947B5">
              <w:rPr>
                <w:rFonts w:ascii="Garamond" w:hAnsi="Garamond"/>
                <w:sz w:val="20"/>
                <w:szCs w:val="20"/>
              </w:rPr>
              <w:t>3,296</w:t>
            </w:r>
          </w:p>
        </w:tc>
        <w:tc>
          <w:tcPr>
            <w:tcW w:w="1965" w:type="dxa"/>
          </w:tcPr>
          <w:p w14:paraId="14719001" w14:textId="77777777" w:rsidR="00CF6CED" w:rsidRPr="002947B5" w:rsidRDefault="00CF6CED" w:rsidP="007119D8">
            <w:pPr>
              <w:rPr>
                <w:rFonts w:ascii="Garamond" w:hAnsi="Garamond"/>
                <w:sz w:val="20"/>
                <w:szCs w:val="20"/>
              </w:rPr>
            </w:pPr>
            <w:r w:rsidRPr="002947B5">
              <w:rPr>
                <w:rFonts w:ascii="Garamond" w:hAnsi="Garamond"/>
                <w:sz w:val="20"/>
                <w:szCs w:val="20"/>
              </w:rPr>
              <w:t>other</w:t>
            </w:r>
          </w:p>
        </w:tc>
        <w:tc>
          <w:tcPr>
            <w:tcW w:w="1365" w:type="dxa"/>
          </w:tcPr>
          <w:p w14:paraId="63AE2D6F" w14:textId="77777777" w:rsidR="00CF6CED" w:rsidRPr="002947B5" w:rsidRDefault="00CF6CED" w:rsidP="007119D8">
            <w:pPr>
              <w:rPr>
                <w:rFonts w:ascii="Garamond" w:hAnsi="Garamond"/>
                <w:sz w:val="20"/>
                <w:szCs w:val="20"/>
              </w:rPr>
            </w:pPr>
          </w:p>
        </w:tc>
      </w:tr>
      <w:tr w:rsidR="00CF6CED" w:rsidRPr="002947B5" w14:paraId="08B3C17B" w14:textId="77777777" w:rsidTr="007119D8">
        <w:trPr>
          <w:trHeight w:val="20"/>
        </w:trPr>
        <w:tc>
          <w:tcPr>
            <w:tcW w:w="1545" w:type="dxa"/>
          </w:tcPr>
          <w:p w14:paraId="4613FC6F" w14:textId="73A1556B" w:rsidR="00CF6CED" w:rsidRPr="002947B5" w:rsidRDefault="00CF6CED" w:rsidP="007119D8">
            <w:pPr>
              <w:rPr>
                <w:rFonts w:ascii="Garamond" w:hAnsi="Garamond"/>
                <w:sz w:val="20"/>
                <w:szCs w:val="20"/>
              </w:rPr>
            </w:pPr>
            <w:r w:rsidRPr="002947B5">
              <w:rPr>
                <w:rFonts w:ascii="Garamond" w:hAnsi="Garamond"/>
                <w:sz w:val="20"/>
                <w:szCs w:val="20"/>
              </w:rPr>
              <w:t xml:space="preserve">Furrer </w:t>
            </w:r>
            <w:r w:rsidRPr="002947B5">
              <w:rPr>
                <w:rFonts w:ascii="Garamond" w:hAnsi="Garamond"/>
                <w:sz w:val="20"/>
                <w:szCs w:val="20"/>
              </w:rPr>
              <w:fldChar w:fldCharType="begin"/>
            </w:r>
            <w:r>
              <w:rPr>
                <w:rFonts w:ascii="Garamond" w:hAnsi="Garamond"/>
                <w:sz w:val="20"/>
                <w:szCs w:val="20"/>
              </w:rPr>
              <w:instrText xml:space="preserve"> ADDIN ZOTERO_ITEM CSL_CITATION {"citationID":"LGc9oKDk","properties":{"formattedCitation":"[21]","plainCitation":"[21]","noteIndex":0},"citationItems":[{"id":1729,"uris":["http://zotero.org/groups/5080653/items/BXGCKAFS"],"itemData":{"id":1729,"type":"article-journal","abstract":"BACKGROUND: We present a text-mining tool for recognizing biomedical entities in scientific literature. OGER++ is a hybrid system for named entity recognition and concept recognition (linking), which combines a dictionary-based annotator with a corpus-based disambiguation component. The annotator uses an efficient look-up strategy combined with a normalization method for matching spelling variants. The disambiguation classifier is implemented as a feed-forward neural network which acts as a postfilter to the previous step.\nRESULTS: We evaluated the system in terms of processing speed and annotation quality. In the speed benchmarks, the OGER++ web service processes 9.7 abstracts or 0.9 full-text documents per second. On the CRAFT corpus, we achieved 71.4% and 56.7% F1 for named entity recognition and concept recognition, respectively.\nCONCLUSIONS: Combining knowledge-based and data-driven components allows creating a system with competitive performance in biomedical text mining.","container-title":"Journal of Cheminformatics","DOI":"10.1186/s13321-018-0326-3","ISSN":"1758-2946","issue":"1","journalAbbreviation":"J Cheminform","language":"eng","note":"PMID: 30666476\nPMCID: PMC6689863","page":"7","source":"PubMed","title":"OGER++: hybrid multi-type entity recognition","title-short":"OGER++","volume":"11","author":[{"family":"Furrer","given":"Lenz"},{"family":"Jancso","given":"Anna"},{"family":"Colic","given":"Nicola"},{"family":"Rinaldi","given":"Fabio"}],"issued":{"date-parts":[["2019",1,21]]}}}],"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21]</w:t>
            </w:r>
            <w:r w:rsidRPr="002947B5">
              <w:rPr>
                <w:rFonts w:ascii="Garamond" w:hAnsi="Garamond"/>
                <w:sz w:val="20"/>
                <w:szCs w:val="20"/>
              </w:rPr>
              <w:fldChar w:fldCharType="end"/>
            </w:r>
          </w:p>
        </w:tc>
        <w:tc>
          <w:tcPr>
            <w:tcW w:w="3135" w:type="dxa"/>
          </w:tcPr>
          <w:p w14:paraId="07C80E89" w14:textId="77777777" w:rsidR="00CF6CED" w:rsidRPr="002947B5" w:rsidRDefault="00CF6CED" w:rsidP="007119D8">
            <w:pPr>
              <w:rPr>
                <w:rFonts w:ascii="Garamond" w:hAnsi="Garamond"/>
                <w:sz w:val="20"/>
                <w:szCs w:val="20"/>
              </w:rPr>
            </w:pPr>
            <w:r w:rsidRPr="002947B5">
              <w:rPr>
                <w:rFonts w:ascii="Garamond" w:hAnsi="Garamond"/>
                <w:sz w:val="20"/>
                <w:szCs w:val="20"/>
              </w:rPr>
              <w:t>OGER++: hybrid multi-type entity recognition</w:t>
            </w:r>
          </w:p>
        </w:tc>
        <w:tc>
          <w:tcPr>
            <w:tcW w:w="1440" w:type="dxa"/>
          </w:tcPr>
          <w:p w14:paraId="20E259F0" w14:textId="77777777" w:rsidR="00CF6CED" w:rsidRPr="002947B5" w:rsidRDefault="00CF6CED" w:rsidP="007119D8">
            <w:pPr>
              <w:rPr>
                <w:rFonts w:ascii="Garamond" w:hAnsi="Garamond"/>
                <w:sz w:val="20"/>
                <w:szCs w:val="20"/>
              </w:rPr>
            </w:pPr>
            <w:r w:rsidRPr="002947B5">
              <w:rPr>
                <w:rFonts w:ascii="Garamond" w:hAnsi="Garamond"/>
                <w:sz w:val="20"/>
                <w:szCs w:val="20"/>
              </w:rPr>
              <w:t>J Cheminform</w:t>
            </w:r>
          </w:p>
        </w:tc>
        <w:tc>
          <w:tcPr>
            <w:tcW w:w="720" w:type="dxa"/>
          </w:tcPr>
          <w:p w14:paraId="26A1208F"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19</w:t>
            </w:r>
          </w:p>
        </w:tc>
        <w:tc>
          <w:tcPr>
            <w:tcW w:w="1275" w:type="dxa"/>
          </w:tcPr>
          <w:p w14:paraId="0E6AD5A9" w14:textId="77777777" w:rsidR="00CF6CED" w:rsidRPr="002947B5" w:rsidRDefault="00CF6CED" w:rsidP="007119D8">
            <w:pPr>
              <w:jc w:val="right"/>
              <w:rPr>
                <w:rFonts w:ascii="Garamond" w:hAnsi="Garamond"/>
                <w:sz w:val="20"/>
                <w:szCs w:val="20"/>
              </w:rPr>
            </w:pPr>
            <w:r w:rsidRPr="002947B5">
              <w:rPr>
                <w:rFonts w:ascii="Garamond" w:hAnsi="Garamond"/>
                <w:sz w:val="20"/>
                <w:szCs w:val="20"/>
              </w:rPr>
              <w:t>47</w:t>
            </w:r>
          </w:p>
        </w:tc>
        <w:tc>
          <w:tcPr>
            <w:tcW w:w="1965" w:type="dxa"/>
          </w:tcPr>
          <w:p w14:paraId="3393615A" w14:textId="77777777" w:rsidR="00CF6CED" w:rsidRPr="002947B5" w:rsidRDefault="00CF6CED" w:rsidP="007119D8">
            <w:pPr>
              <w:rPr>
                <w:rFonts w:ascii="Garamond" w:hAnsi="Garamond"/>
                <w:sz w:val="20"/>
                <w:szCs w:val="20"/>
              </w:rPr>
            </w:pPr>
            <w:r w:rsidRPr="002947B5">
              <w:rPr>
                <w:rFonts w:ascii="Garamond" w:hAnsi="Garamond"/>
                <w:sz w:val="20"/>
                <w:szCs w:val="20"/>
              </w:rPr>
              <w:t>abstracts/articles</w:t>
            </w:r>
          </w:p>
        </w:tc>
        <w:tc>
          <w:tcPr>
            <w:tcW w:w="1365" w:type="dxa"/>
          </w:tcPr>
          <w:p w14:paraId="380A92F0" w14:textId="77777777" w:rsidR="00CF6CED" w:rsidRPr="002947B5" w:rsidRDefault="00CF6CED" w:rsidP="007119D8">
            <w:pPr>
              <w:rPr>
                <w:rFonts w:ascii="Garamond" w:hAnsi="Garamond"/>
                <w:sz w:val="20"/>
                <w:szCs w:val="20"/>
              </w:rPr>
            </w:pPr>
            <w:r w:rsidRPr="002947B5">
              <w:rPr>
                <w:rFonts w:ascii="Garamond" w:hAnsi="Garamond"/>
                <w:sz w:val="20"/>
                <w:szCs w:val="20"/>
              </w:rPr>
              <w:t>Larger than previous study</w:t>
            </w:r>
          </w:p>
        </w:tc>
      </w:tr>
      <w:tr w:rsidR="00CF6CED" w:rsidRPr="002947B5" w14:paraId="3F03BFB8" w14:textId="77777777" w:rsidTr="007119D8">
        <w:trPr>
          <w:trHeight w:val="20"/>
        </w:trPr>
        <w:tc>
          <w:tcPr>
            <w:tcW w:w="1545" w:type="dxa"/>
          </w:tcPr>
          <w:p w14:paraId="73123950" w14:textId="0F116BB2" w:rsidR="00CF6CED" w:rsidRPr="002947B5" w:rsidRDefault="00CF6CED" w:rsidP="007119D8">
            <w:pPr>
              <w:rPr>
                <w:rFonts w:ascii="Garamond" w:hAnsi="Garamond"/>
                <w:sz w:val="20"/>
                <w:szCs w:val="20"/>
              </w:rPr>
            </w:pPr>
            <w:r w:rsidRPr="002947B5">
              <w:rPr>
                <w:rFonts w:ascii="Garamond" w:hAnsi="Garamond"/>
                <w:sz w:val="20"/>
                <w:szCs w:val="20"/>
              </w:rPr>
              <w:lastRenderedPageBreak/>
              <w:t xml:space="preserve">Giorgi </w:t>
            </w:r>
            <w:r w:rsidRPr="002947B5">
              <w:rPr>
                <w:rFonts w:ascii="Garamond" w:hAnsi="Garamond"/>
                <w:sz w:val="20"/>
                <w:szCs w:val="20"/>
              </w:rPr>
              <w:fldChar w:fldCharType="begin"/>
            </w:r>
            <w:r>
              <w:rPr>
                <w:rFonts w:ascii="Garamond" w:hAnsi="Garamond"/>
                <w:sz w:val="20"/>
                <w:szCs w:val="20"/>
              </w:rPr>
              <w:instrText xml:space="preserve"> ADDIN ZOTERO_ITEM CSL_CITATION {"citationID":"AfzE51EK","properties":{"formattedCitation":"[22]","plainCitation":"[22]","noteIndex":0},"citationItems":[{"id":1738,"uris":["http://zotero.org/groups/5080653/items/LURAI4W3"],"itemData":{"id":1738,"type":"article-journal","abstract":"MOTIVATION: The explosive increase of biomedical literature has made information extraction an increasingly important tool for biomedical research. A fundamental task is the recognition of biomedical named entities in text (BNER) such as genes/proteins, diseases and species. Recently, a domain-independent method based on deep learning and statistical word embeddings, called long short-term memory network-conditional random field (LSTM-CRF), has been shown to outperform state-of-the-art entity-specific BNER tools. However, this method is dependent on gold-standard corpora (GSCs) consisting of hand-labeled entities, which tend to be small but highly reliable. An alternative to GSCs are silver-standard corpora (SSCs), which are generated by harmonizing the annotations made by several automatic annotation systems. SSCs typically contain more noise than GSCs but have the advantage of containing many more training examples. Ideally, these corpora could be combined to achieve the benefits of both, which is an opportunity for transfer learning. In this work, we analyze to what extent transfer learning improves upon state-of-the-art results for BNER.\nRESULTS: We demonstrate that transferring a deep neural network (DNN) trained on a large, noisy SSC to a smaller, but more reliable GSC significantly improves upon state-of-the-art results for BNER. Compared to a state-of-the-art baseline evaluated on 23 GSCs covering four different entity classes, transfer learning results in an average reduction in error of approximately 11%. We found transfer learning to be especially beneficial for target datasets with a small number of labels (approximately 6000 or less).\nAVAILABILITY AND IMPLEMENTATION: Source code for the LSTM-CRF is available at https://github.com/Franck-Dernoncourt/NeuroNER/ and links to the corpora are available at https://github.com/BaderLab/Transfer-Learning-BNER-Bioinformatics-2018/.\nSUPPLEMENTARY INFORMATION: Supplementary data are available at Bioinformatics online.","container-title":"Bioinformatics (Oxford, England)","DOI":"10.1093/bioinformatics/bty449","ISSN":"1367-4811","issue":"23","journalAbbreviation":"Bioinformatics","language":"eng","note":"PMID: 29868832\nPMCID: PMC6247938","page":"4087-4094","source":"PubMed","title":"Transfer learning for biomedical named entity recognition with neural networks","volume":"34","author":[{"family":"Giorgi","given":"John M."},{"family":"Bader","given":"Gary D."}],"issued":{"date-parts":[["2018",12,1]]}}}],"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22]</w:t>
            </w:r>
            <w:r w:rsidRPr="002947B5">
              <w:rPr>
                <w:rFonts w:ascii="Garamond" w:hAnsi="Garamond"/>
                <w:sz w:val="20"/>
                <w:szCs w:val="20"/>
              </w:rPr>
              <w:fldChar w:fldCharType="end"/>
            </w:r>
          </w:p>
          <w:p w14:paraId="1D2DA3A8" w14:textId="77777777" w:rsidR="00CF6CED" w:rsidRPr="002947B5" w:rsidRDefault="00CF6CED" w:rsidP="007119D8">
            <w:pPr>
              <w:rPr>
                <w:rFonts w:ascii="Garamond" w:hAnsi="Garamond"/>
                <w:sz w:val="20"/>
                <w:szCs w:val="20"/>
              </w:rPr>
            </w:pPr>
          </w:p>
        </w:tc>
        <w:tc>
          <w:tcPr>
            <w:tcW w:w="3135" w:type="dxa"/>
          </w:tcPr>
          <w:p w14:paraId="7AEC2597" w14:textId="77777777" w:rsidR="00CF6CED" w:rsidRPr="002947B5" w:rsidRDefault="00CF6CED" w:rsidP="007119D8">
            <w:pPr>
              <w:rPr>
                <w:rFonts w:ascii="Garamond" w:hAnsi="Garamond"/>
                <w:sz w:val="20"/>
                <w:szCs w:val="20"/>
              </w:rPr>
            </w:pPr>
            <w:r w:rsidRPr="002947B5">
              <w:rPr>
                <w:rFonts w:ascii="Garamond" w:hAnsi="Garamond"/>
                <w:sz w:val="20"/>
                <w:szCs w:val="20"/>
              </w:rPr>
              <w:t>Transfer learning for biomedical named entity recognition with neural networks</w:t>
            </w:r>
          </w:p>
        </w:tc>
        <w:tc>
          <w:tcPr>
            <w:tcW w:w="1440" w:type="dxa"/>
          </w:tcPr>
          <w:p w14:paraId="506B0F96" w14:textId="77777777" w:rsidR="00CF6CED" w:rsidRPr="002947B5" w:rsidRDefault="00CF6CED" w:rsidP="007119D8">
            <w:pPr>
              <w:rPr>
                <w:rFonts w:ascii="Garamond" w:hAnsi="Garamond"/>
                <w:sz w:val="20"/>
                <w:szCs w:val="20"/>
              </w:rPr>
            </w:pPr>
            <w:r w:rsidRPr="002947B5">
              <w:rPr>
                <w:rFonts w:ascii="Garamond" w:hAnsi="Garamond"/>
                <w:sz w:val="20"/>
                <w:szCs w:val="20"/>
              </w:rPr>
              <w:t>Bioinformatics</w:t>
            </w:r>
          </w:p>
        </w:tc>
        <w:tc>
          <w:tcPr>
            <w:tcW w:w="720" w:type="dxa"/>
          </w:tcPr>
          <w:p w14:paraId="3641BF8A"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18</w:t>
            </w:r>
          </w:p>
        </w:tc>
        <w:tc>
          <w:tcPr>
            <w:tcW w:w="1275" w:type="dxa"/>
          </w:tcPr>
          <w:p w14:paraId="135DE701" w14:textId="77777777" w:rsidR="00CF6CED" w:rsidRPr="002947B5" w:rsidRDefault="00CF6CED" w:rsidP="007119D8">
            <w:pPr>
              <w:jc w:val="right"/>
              <w:rPr>
                <w:rFonts w:ascii="Garamond" w:hAnsi="Garamond"/>
                <w:sz w:val="20"/>
                <w:szCs w:val="20"/>
              </w:rPr>
            </w:pPr>
            <w:r w:rsidRPr="002947B5">
              <w:rPr>
                <w:rFonts w:ascii="Garamond" w:hAnsi="Garamond"/>
                <w:sz w:val="20"/>
                <w:szCs w:val="20"/>
              </w:rPr>
              <w:t>360,938</w:t>
            </w:r>
          </w:p>
        </w:tc>
        <w:tc>
          <w:tcPr>
            <w:tcW w:w="1965" w:type="dxa"/>
          </w:tcPr>
          <w:p w14:paraId="1473CAFC" w14:textId="77777777" w:rsidR="00CF6CED" w:rsidRPr="002947B5" w:rsidRDefault="00CF6CED" w:rsidP="007119D8">
            <w:pPr>
              <w:rPr>
                <w:rFonts w:ascii="Garamond" w:hAnsi="Garamond"/>
                <w:sz w:val="20"/>
                <w:szCs w:val="20"/>
              </w:rPr>
            </w:pPr>
            <w:r w:rsidRPr="002947B5">
              <w:rPr>
                <w:rFonts w:ascii="Garamond" w:hAnsi="Garamond"/>
                <w:sz w:val="20"/>
                <w:szCs w:val="20"/>
              </w:rPr>
              <w:t>sentences</w:t>
            </w:r>
          </w:p>
        </w:tc>
        <w:tc>
          <w:tcPr>
            <w:tcW w:w="1365" w:type="dxa"/>
          </w:tcPr>
          <w:p w14:paraId="393EF32C" w14:textId="77777777" w:rsidR="00CF6CED" w:rsidRPr="002947B5" w:rsidRDefault="00CF6CED" w:rsidP="007119D8">
            <w:pPr>
              <w:rPr>
                <w:rFonts w:ascii="Garamond" w:hAnsi="Garamond"/>
                <w:sz w:val="20"/>
                <w:szCs w:val="20"/>
              </w:rPr>
            </w:pPr>
          </w:p>
        </w:tc>
      </w:tr>
      <w:tr w:rsidR="00CF6CED" w:rsidRPr="002947B5" w14:paraId="43119E86" w14:textId="77777777" w:rsidTr="007119D8">
        <w:trPr>
          <w:trHeight w:val="20"/>
        </w:trPr>
        <w:tc>
          <w:tcPr>
            <w:tcW w:w="1545" w:type="dxa"/>
          </w:tcPr>
          <w:p w14:paraId="0DDEBC6E" w14:textId="2E6572E2" w:rsidR="00CF6CED" w:rsidRPr="002947B5" w:rsidRDefault="00CF6CED" w:rsidP="007119D8">
            <w:pPr>
              <w:rPr>
                <w:rFonts w:ascii="Garamond" w:hAnsi="Garamond"/>
                <w:sz w:val="20"/>
                <w:szCs w:val="20"/>
              </w:rPr>
            </w:pPr>
            <w:r w:rsidRPr="002947B5">
              <w:rPr>
                <w:rFonts w:ascii="Garamond" w:hAnsi="Garamond"/>
                <w:sz w:val="20"/>
                <w:szCs w:val="20"/>
              </w:rPr>
              <w:t xml:space="preserve">Gobeill </w:t>
            </w:r>
            <w:r w:rsidRPr="002947B5">
              <w:rPr>
                <w:rFonts w:ascii="Garamond" w:hAnsi="Garamond"/>
                <w:sz w:val="20"/>
                <w:szCs w:val="20"/>
              </w:rPr>
              <w:fldChar w:fldCharType="begin"/>
            </w:r>
            <w:r>
              <w:rPr>
                <w:rFonts w:ascii="Garamond" w:hAnsi="Garamond"/>
                <w:sz w:val="20"/>
                <w:szCs w:val="20"/>
              </w:rPr>
              <w:instrText xml:space="preserve"> ADDIN ZOTERO_ITEM CSL_CITATION {"citationID":"FBdI8RTc","properties":{"formattedCitation":"[23]","plainCitation":"[23]","noteIndex":0},"citationItems":[{"id":1674,"uris":["http://zotero.org/groups/5080653/items/XX3PKUA2"],"itemData":{"id":1674,"type":"article-journal","abstract":"The text-mining services for kinome curation track, part of BioCreative VI, proposed a competition to assess the effectiveness of text mining to perform literature triage. The track has exploited an unpublished curated data set from the neXtProt database. This data set contained comprehensive annotations for 300 human protein kinases. For a given protein and a given curation axis [diseases or gene ontology (GO) biological processes], participants' systems had to identify and rank relevant articles in a collection of 5.2 M MEDLINE citations (task 1) or 530 000 full-text articles (task 2). Explored strategies comprised named-entity recognition and machine-learning frameworks. For that latter approach, participants developed methods to derive a set of negative instances, as the databases typically do not store articles that were judged as irrelevant by curators. The supervised approaches proposed by the participating groups achieved significant improvements compared to the baseline established in a previous study and compared to a basic PubMed search.","container-title":"Database: The Journal of Biological Databases and Curation","DOI":"10.1093/database/bay104","ISSN":"1758-0463","journalAbbreviation":"Database (Oxford)","language":"eng","note":"PMID: 30329035\nPMCID: PMC6191643","page":"bay104","source":"PubMed","title":"Overview of the BioCreative VI text-mining services for Kinome Curation Track","volume":"2018","author":[{"family":"Gobeill","given":"Julien"},{"family":"Gaudet","given":"Pascale"},{"family":"Dopp","given":"Daniel"},{"family":"Morrone","given":"Adam"},{"family":"Kahanda","given":"Indika"},{"family":"Hsu","given":"Yi-Yu"},{"family":"Wei","given":"Chih-Hsuan"},{"family":"Lu","given":"Zhiyong"},{"family":"Ruch","given":"Patrick"}],"issued":{"date-parts":[["2018",1,1]]}}}],"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23]</w:t>
            </w:r>
            <w:r w:rsidRPr="002947B5">
              <w:rPr>
                <w:rFonts w:ascii="Garamond" w:hAnsi="Garamond"/>
                <w:sz w:val="20"/>
                <w:szCs w:val="20"/>
              </w:rPr>
              <w:fldChar w:fldCharType="end"/>
            </w:r>
          </w:p>
        </w:tc>
        <w:tc>
          <w:tcPr>
            <w:tcW w:w="3135" w:type="dxa"/>
          </w:tcPr>
          <w:p w14:paraId="34EF7F7C" w14:textId="77777777" w:rsidR="00CF6CED" w:rsidRPr="002947B5" w:rsidRDefault="00CF6CED" w:rsidP="007119D8">
            <w:pPr>
              <w:rPr>
                <w:rFonts w:ascii="Garamond" w:hAnsi="Garamond"/>
                <w:sz w:val="20"/>
                <w:szCs w:val="20"/>
              </w:rPr>
            </w:pPr>
            <w:r w:rsidRPr="002947B5">
              <w:rPr>
                <w:rFonts w:ascii="Garamond" w:hAnsi="Garamond"/>
                <w:sz w:val="20"/>
                <w:szCs w:val="20"/>
              </w:rPr>
              <w:t>Overview of the BioCreative VI text-mining services for Kinome Curation Track</w:t>
            </w:r>
          </w:p>
        </w:tc>
        <w:tc>
          <w:tcPr>
            <w:tcW w:w="1440" w:type="dxa"/>
          </w:tcPr>
          <w:p w14:paraId="62FA8260" w14:textId="77777777" w:rsidR="00CF6CED" w:rsidRPr="002947B5" w:rsidRDefault="00CF6CED" w:rsidP="007119D8">
            <w:pPr>
              <w:rPr>
                <w:rFonts w:ascii="Garamond" w:hAnsi="Garamond"/>
                <w:sz w:val="20"/>
                <w:szCs w:val="20"/>
              </w:rPr>
            </w:pPr>
            <w:r w:rsidRPr="002947B5">
              <w:rPr>
                <w:rFonts w:ascii="Garamond" w:hAnsi="Garamond"/>
                <w:sz w:val="20"/>
                <w:szCs w:val="20"/>
              </w:rPr>
              <w:t>Database (Oxford)</w:t>
            </w:r>
          </w:p>
        </w:tc>
        <w:tc>
          <w:tcPr>
            <w:tcW w:w="720" w:type="dxa"/>
          </w:tcPr>
          <w:p w14:paraId="3F687DE8"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18</w:t>
            </w:r>
          </w:p>
        </w:tc>
        <w:tc>
          <w:tcPr>
            <w:tcW w:w="1275" w:type="dxa"/>
          </w:tcPr>
          <w:p w14:paraId="26B30FBD" w14:textId="77777777" w:rsidR="00CF6CED" w:rsidRPr="002947B5" w:rsidRDefault="00CF6CED" w:rsidP="007119D8">
            <w:pPr>
              <w:jc w:val="right"/>
              <w:rPr>
                <w:rFonts w:ascii="Garamond" w:hAnsi="Garamond"/>
                <w:sz w:val="20"/>
                <w:szCs w:val="20"/>
              </w:rPr>
            </w:pPr>
            <w:r w:rsidRPr="002947B5">
              <w:rPr>
                <w:rFonts w:ascii="Garamond" w:hAnsi="Garamond"/>
                <w:sz w:val="20"/>
                <w:szCs w:val="20"/>
              </w:rPr>
              <w:t>100</w:t>
            </w:r>
          </w:p>
        </w:tc>
        <w:tc>
          <w:tcPr>
            <w:tcW w:w="1965" w:type="dxa"/>
          </w:tcPr>
          <w:p w14:paraId="3E6F9310" w14:textId="77777777" w:rsidR="00CF6CED" w:rsidRPr="002947B5" w:rsidRDefault="00CF6CED" w:rsidP="007119D8">
            <w:pPr>
              <w:rPr>
                <w:rFonts w:ascii="Garamond" w:hAnsi="Garamond"/>
                <w:sz w:val="20"/>
                <w:szCs w:val="20"/>
              </w:rPr>
            </w:pPr>
            <w:r w:rsidRPr="002947B5">
              <w:rPr>
                <w:rFonts w:ascii="Garamond" w:hAnsi="Garamond"/>
                <w:sz w:val="20"/>
                <w:szCs w:val="20"/>
              </w:rPr>
              <w:t>entities</w:t>
            </w:r>
          </w:p>
        </w:tc>
        <w:tc>
          <w:tcPr>
            <w:tcW w:w="1365" w:type="dxa"/>
          </w:tcPr>
          <w:p w14:paraId="596998A4" w14:textId="77777777" w:rsidR="00CF6CED" w:rsidRPr="002947B5" w:rsidRDefault="00CF6CED" w:rsidP="007119D8">
            <w:pPr>
              <w:rPr>
                <w:rFonts w:ascii="Garamond" w:hAnsi="Garamond"/>
                <w:sz w:val="20"/>
                <w:szCs w:val="20"/>
              </w:rPr>
            </w:pPr>
          </w:p>
        </w:tc>
      </w:tr>
      <w:tr w:rsidR="00CF6CED" w:rsidRPr="002947B5" w14:paraId="35895F30" w14:textId="77777777" w:rsidTr="007119D8">
        <w:trPr>
          <w:trHeight w:val="20"/>
        </w:trPr>
        <w:tc>
          <w:tcPr>
            <w:tcW w:w="1545" w:type="dxa"/>
          </w:tcPr>
          <w:p w14:paraId="15FB5772" w14:textId="4C9ED1F5" w:rsidR="00CF6CED" w:rsidRPr="002947B5" w:rsidRDefault="00CF6CED" w:rsidP="007119D8">
            <w:pPr>
              <w:rPr>
                <w:rFonts w:ascii="Garamond" w:hAnsi="Garamond"/>
                <w:sz w:val="20"/>
                <w:szCs w:val="20"/>
              </w:rPr>
            </w:pPr>
            <w:r w:rsidRPr="002947B5">
              <w:rPr>
                <w:rFonts w:ascii="Garamond" w:hAnsi="Garamond"/>
                <w:sz w:val="20"/>
                <w:szCs w:val="20"/>
              </w:rPr>
              <w:t xml:space="preserve">Grego </w:t>
            </w:r>
            <w:r w:rsidRPr="002947B5">
              <w:rPr>
                <w:rFonts w:ascii="Garamond" w:hAnsi="Garamond"/>
                <w:sz w:val="20"/>
                <w:szCs w:val="20"/>
              </w:rPr>
              <w:fldChar w:fldCharType="begin"/>
            </w:r>
            <w:r>
              <w:rPr>
                <w:rFonts w:ascii="Garamond" w:hAnsi="Garamond"/>
                <w:sz w:val="20"/>
                <w:szCs w:val="20"/>
              </w:rPr>
              <w:instrText xml:space="preserve"> ADDIN ZOTERO_ITEM CSL_CITATION {"citationID":"S22oi3wo","properties":{"formattedCitation":"[24]","plainCitation":"[24]","noteIndex":0},"citationItems":[{"id":1529,"uris":["http://zotero.org/groups/5080653/items/Q4SMT96R"],"itemData":{"id":1529,"type":"article-journal","abstract":"Chemical entities are ubiquitous through the biomedical literature and the development of text-mining systems that can efficiently identify those entities are required. Due to the lack of available corpora and data resources, the community has focused its efforts in the development of gene and protein named entity recognition systems, but with the release of ChEBI and the availability of an annotated corpus, this task can be addressed. We developed a machine-learning-based method for chemical entity recognition and a lexical-similarity-based method for chemical entity resolution and compared them with Whatizit, a popular-dictionary-based method. Our methods outperformed the dictionary-based method in all tasks, yielding an improvement in F-measure of 20% for the entity recognition task, 2-5% for the entity-resolution task, and 15% for combined entity recognition and resolution tasks.","container-title":"ISRN bioinformatics","DOI":"10.5402/2012/619427","ISSN":"2090-7338","journalAbbreviation":"ISRN Bioinform","language":"eng","note":"PMID: 25937941\nPMCID: PMC4393067","page":"619427","source":"PubMed","title":"Chemical Entity Recognition and Resolution to ChEBI","volume":"2012","author":[{"family":"Grego","given":"Tiago"},{"family":"Pesquita","given":"Catia"},{"family":"Bastos","given":"Hugo P."},{"family":"Couto","given":"Francisco M."}],"issued":{"date-parts":[["2012"]]}}}],"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24]</w:t>
            </w:r>
            <w:r w:rsidRPr="002947B5">
              <w:rPr>
                <w:rFonts w:ascii="Garamond" w:hAnsi="Garamond"/>
                <w:sz w:val="20"/>
                <w:szCs w:val="20"/>
              </w:rPr>
              <w:fldChar w:fldCharType="end"/>
            </w:r>
          </w:p>
        </w:tc>
        <w:tc>
          <w:tcPr>
            <w:tcW w:w="3135" w:type="dxa"/>
          </w:tcPr>
          <w:p w14:paraId="66565EF1" w14:textId="77777777" w:rsidR="00CF6CED" w:rsidRPr="002947B5" w:rsidRDefault="00CF6CED" w:rsidP="007119D8">
            <w:pPr>
              <w:rPr>
                <w:rFonts w:ascii="Garamond" w:hAnsi="Garamond"/>
                <w:sz w:val="20"/>
                <w:szCs w:val="20"/>
              </w:rPr>
            </w:pPr>
            <w:r w:rsidRPr="002947B5">
              <w:rPr>
                <w:rFonts w:ascii="Garamond" w:hAnsi="Garamond"/>
                <w:sz w:val="20"/>
                <w:szCs w:val="20"/>
              </w:rPr>
              <w:t>Chemical Entity Recognition and Resolution to ChEBI</w:t>
            </w:r>
          </w:p>
        </w:tc>
        <w:tc>
          <w:tcPr>
            <w:tcW w:w="1440" w:type="dxa"/>
          </w:tcPr>
          <w:p w14:paraId="1A853C0A" w14:textId="77777777" w:rsidR="00CF6CED" w:rsidRPr="002947B5" w:rsidRDefault="00CF6CED" w:rsidP="007119D8">
            <w:pPr>
              <w:rPr>
                <w:rFonts w:ascii="Garamond" w:hAnsi="Garamond"/>
                <w:sz w:val="20"/>
                <w:szCs w:val="20"/>
              </w:rPr>
            </w:pPr>
            <w:r w:rsidRPr="002947B5">
              <w:rPr>
                <w:rFonts w:ascii="Garamond" w:hAnsi="Garamond"/>
                <w:sz w:val="20"/>
                <w:szCs w:val="20"/>
              </w:rPr>
              <w:t>ISRN Bioinform</w:t>
            </w:r>
          </w:p>
        </w:tc>
        <w:tc>
          <w:tcPr>
            <w:tcW w:w="720" w:type="dxa"/>
          </w:tcPr>
          <w:p w14:paraId="045D021C"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12</w:t>
            </w:r>
          </w:p>
        </w:tc>
        <w:tc>
          <w:tcPr>
            <w:tcW w:w="1275" w:type="dxa"/>
          </w:tcPr>
          <w:p w14:paraId="7F26A1AB" w14:textId="77777777" w:rsidR="00CF6CED" w:rsidRPr="002947B5" w:rsidRDefault="00CF6CED" w:rsidP="007119D8">
            <w:pPr>
              <w:jc w:val="right"/>
              <w:rPr>
                <w:rFonts w:ascii="Garamond" w:hAnsi="Garamond"/>
                <w:sz w:val="20"/>
                <w:szCs w:val="20"/>
              </w:rPr>
            </w:pPr>
            <w:r w:rsidRPr="002947B5">
              <w:rPr>
                <w:rFonts w:ascii="Garamond" w:hAnsi="Garamond"/>
                <w:sz w:val="20"/>
                <w:szCs w:val="20"/>
              </w:rPr>
              <w:t>40</w:t>
            </w:r>
          </w:p>
        </w:tc>
        <w:tc>
          <w:tcPr>
            <w:tcW w:w="1965" w:type="dxa"/>
          </w:tcPr>
          <w:p w14:paraId="0815117D" w14:textId="77777777" w:rsidR="00CF6CED" w:rsidRPr="002947B5" w:rsidRDefault="00CF6CED" w:rsidP="007119D8">
            <w:pPr>
              <w:rPr>
                <w:rFonts w:ascii="Garamond" w:hAnsi="Garamond"/>
                <w:sz w:val="20"/>
                <w:szCs w:val="20"/>
              </w:rPr>
            </w:pPr>
            <w:r w:rsidRPr="002947B5">
              <w:rPr>
                <w:rFonts w:ascii="Garamond" w:hAnsi="Garamond"/>
                <w:sz w:val="20"/>
                <w:szCs w:val="20"/>
              </w:rPr>
              <w:t>clinical notes/reports</w:t>
            </w:r>
          </w:p>
        </w:tc>
        <w:tc>
          <w:tcPr>
            <w:tcW w:w="1365" w:type="dxa"/>
          </w:tcPr>
          <w:p w14:paraId="2B4C9F56" w14:textId="77777777" w:rsidR="00CF6CED" w:rsidRPr="002947B5" w:rsidRDefault="00CF6CED" w:rsidP="007119D8">
            <w:pPr>
              <w:rPr>
                <w:rFonts w:ascii="Garamond" w:hAnsi="Garamond"/>
                <w:sz w:val="20"/>
                <w:szCs w:val="20"/>
              </w:rPr>
            </w:pPr>
          </w:p>
        </w:tc>
      </w:tr>
      <w:tr w:rsidR="00CF6CED" w:rsidRPr="002947B5" w14:paraId="79618C95" w14:textId="77777777" w:rsidTr="00674C3C">
        <w:trPr>
          <w:trHeight w:val="20"/>
        </w:trPr>
        <w:tc>
          <w:tcPr>
            <w:tcW w:w="1545" w:type="dxa"/>
          </w:tcPr>
          <w:p w14:paraId="72159012" w14:textId="339B728F" w:rsidR="00CF6CED" w:rsidRPr="002947B5" w:rsidRDefault="00CF6CED" w:rsidP="00674C3C">
            <w:pPr>
              <w:rPr>
                <w:rFonts w:ascii="Garamond" w:hAnsi="Garamond"/>
                <w:sz w:val="20"/>
                <w:szCs w:val="20"/>
              </w:rPr>
            </w:pPr>
            <w:r w:rsidRPr="002947B5">
              <w:rPr>
                <w:rFonts w:ascii="Garamond" w:hAnsi="Garamond" w:cs="Calibri"/>
                <w:sz w:val="20"/>
                <w:szCs w:val="20"/>
              </w:rPr>
              <w:t xml:space="preserve">Guo </w:t>
            </w:r>
            <w:r w:rsidRPr="002947B5">
              <w:rPr>
                <w:rFonts w:ascii="Garamond" w:hAnsi="Garamond" w:cs="Calibri"/>
                <w:sz w:val="20"/>
                <w:szCs w:val="20"/>
              </w:rPr>
              <w:fldChar w:fldCharType="begin"/>
            </w:r>
            <w:r>
              <w:rPr>
                <w:rFonts w:ascii="Garamond" w:hAnsi="Garamond" w:cs="Calibri"/>
                <w:sz w:val="20"/>
                <w:szCs w:val="20"/>
              </w:rPr>
              <w:instrText xml:space="preserve"> ADDIN ZOTERO_ITEM CSL_CITATION {"citationID":"wyWmDyUu","properties":{"formattedCitation":"[25]","plainCitation":"[25]","noteIndex":0},"citationItems":[{"id":2285,"uris":["http://zotero.org/users/9904086/items/4B2ZLXQQ"],"itemData":{"id":2285,"type":"article-journal","abstract":"OBJECTIVES: Treatment used in a randomized clinical trial is a critical data element both for physicians at the point of care and reviewers who are evaluating different interventions. Much of existing work on treatment extraction from the biomedical literature has focused on the extraction of pharmacological interventions. However, non-pharmacological interventions (e.g., exercise, diet, etc.) that are frequently used to address chronic conditions are less well studied. The goal of this study is to compare knowledge-based and machine learning strategies for the extraction of both drug and non-drug treatments.\nMETHODS: We collected 800 randomized clinical trial abstracts each for breast cancer and diabetes from PubMed. The treatments in the result/conclusion sentences of the abstracts were manually annotated and marked as drug/non-drug treatments. We then designed three methods to identify the treatments and evaluated the systems with respect to drug/non-drug treatments. The first method is solely based on knowledge base (here we used MetaMap). The second method is based on a machine learning model trained mainly on contextual features (ML_only). The third method is a combination approach that integrates the previous two approaches.\nRESULTS/DISCUSSION: Results show that MetaMap, when used with high precision semantic types, has better performance for drug compared to non-drug treatments (F1</w:instrText>
            </w:r>
            <w:r>
              <w:rPr>
                <w:rFonts w:ascii="Times New Roman" w:hAnsi="Times New Roman" w:cs="Times New Roman"/>
                <w:sz w:val="20"/>
                <w:szCs w:val="20"/>
              </w:rPr>
              <w:instrText> </w:instrText>
            </w:r>
            <w:r>
              <w:rPr>
                <w:rFonts w:ascii="Garamond" w:hAnsi="Garamond" w:cs="Calibri"/>
                <w:sz w:val="20"/>
                <w:szCs w:val="20"/>
              </w:rPr>
              <w:instrText>=</w:instrText>
            </w:r>
            <w:r>
              <w:rPr>
                <w:rFonts w:ascii="Times New Roman" w:hAnsi="Times New Roman" w:cs="Times New Roman"/>
                <w:sz w:val="20"/>
                <w:szCs w:val="20"/>
              </w:rPr>
              <w:instrText> </w:instrText>
            </w:r>
            <w:r>
              <w:rPr>
                <w:rFonts w:ascii="Garamond" w:hAnsi="Garamond" w:cs="Calibri"/>
                <w:sz w:val="20"/>
                <w:szCs w:val="20"/>
              </w:rPr>
              <w:instrText>0.77 vs. 0.64). The ML_only approach has smaller performance difference between drug and non-drug treatments compared with the KB-based approach (F1</w:instrText>
            </w:r>
            <w:r>
              <w:rPr>
                <w:rFonts w:ascii="Times New Roman" w:hAnsi="Times New Roman" w:cs="Times New Roman"/>
                <w:sz w:val="20"/>
                <w:szCs w:val="20"/>
              </w:rPr>
              <w:instrText> </w:instrText>
            </w:r>
            <w:r>
              <w:rPr>
                <w:rFonts w:ascii="Garamond" w:hAnsi="Garamond" w:cs="Calibri"/>
                <w:sz w:val="20"/>
                <w:szCs w:val="20"/>
              </w:rPr>
              <w:instrText>=</w:instrText>
            </w:r>
            <w:r>
              <w:rPr>
                <w:rFonts w:ascii="Times New Roman" w:hAnsi="Times New Roman" w:cs="Times New Roman"/>
                <w:sz w:val="20"/>
                <w:szCs w:val="20"/>
              </w:rPr>
              <w:instrText> </w:instrText>
            </w:r>
            <w:r>
              <w:rPr>
                <w:rFonts w:ascii="Garamond" w:hAnsi="Garamond" w:cs="Calibri"/>
                <w:sz w:val="20"/>
                <w:szCs w:val="20"/>
              </w:rPr>
              <w:instrText>0.02 vs. 0.05, 0.07, and 0.13). The combination approach achieves significantly better performance than all MetaMap approaches alone for total treatments (F1</w:instrText>
            </w:r>
            <w:r>
              <w:rPr>
                <w:rFonts w:ascii="Times New Roman" w:hAnsi="Times New Roman" w:cs="Times New Roman"/>
                <w:sz w:val="20"/>
                <w:szCs w:val="20"/>
              </w:rPr>
              <w:instrText> </w:instrText>
            </w:r>
            <w:r>
              <w:rPr>
                <w:rFonts w:ascii="Garamond" w:hAnsi="Garamond" w:cs="Calibri"/>
                <w:sz w:val="20"/>
                <w:szCs w:val="20"/>
              </w:rPr>
              <w:instrText>=</w:instrText>
            </w:r>
            <w:r>
              <w:rPr>
                <w:rFonts w:ascii="Times New Roman" w:hAnsi="Times New Roman" w:cs="Times New Roman"/>
                <w:sz w:val="20"/>
                <w:szCs w:val="20"/>
              </w:rPr>
              <w:instrText> </w:instrText>
            </w:r>
            <w:r>
              <w:rPr>
                <w:rFonts w:ascii="Garamond" w:hAnsi="Garamond" w:cs="Calibri"/>
                <w:sz w:val="20"/>
                <w:szCs w:val="20"/>
              </w:rPr>
              <w:instrText>0.76 vs. 0.72, p</w:instrText>
            </w:r>
            <w:r>
              <w:rPr>
                <w:rFonts w:ascii="Times New Roman" w:hAnsi="Times New Roman" w:cs="Times New Roman"/>
                <w:sz w:val="20"/>
                <w:szCs w:val="20"/>
              </w:rPr>
              <w:instrText> </w:instrText>
            </w:r>
            <w:r>
              <w:rPr>
                <w:rFonts w:ascii="Garamond" w:hAnsi="Garamond" w:cs="Calibri"/>
                <w:sz w:val="20"/>
                <w:szCs w:val="20"/>
              </w:rPr>
              <w:instrText>&lt;</w:instrText>
            </w:r>
            <w:r>
              <w:rPr>
                <w:rFonts w:ascii="Times New Roman" w:hAnsi="Times New Roman" w:cs="Times New Roman"/>
                <w:sz w:val="20"/>
                <w:szCs w:val="20"/>
              </w:rPr>
              <w:instrText> </w:instrText>
            </w:r>
            <w:r>
              <w:rPr>
                <w:rFonts w:ascii="Garamond" w:hAnsi="Garamond" w:cs="Calibri"/>
                <w:sz w:val="20"/>
                <w:szCs w:val="20"/>
              </w:rPr>
              <w:instrText xml:space="preserve">0.001). The performance gain mainly comes from the non-drug treatments (0.03-0.08 improvement in F1), while the drug treatments do not benefit much from the combination approach (0-0.03 improvement in F1).\nCONCLUSION: These results suggest that a knowledge-based approach should be employed for medical conditions that are primarily treated with drugs whereas conditions that are treated with either a combination of drug and non-drug interventions or primarily non-drug interventions should use automated tools that combine machine learning and a knowledge-based approach to achieve optimal performance.","container-title":"Journal of Biomedical Informatics","DOI":"10.1016/j.jbi.2019.103177","ISSN":"1532-0480","journalAbbreviation":"J Biomed Inform","language":"eng","note":"PMID: 30986506","page":"103177","source":"PubMed","title":"Evaluating automated entity extraction with respect to drug and non-drug treatment strategies","volume":"94","author":[{"family":"Guo","given":"Jinlong"},{"family":"Blake","given":"Catherine"},{"family":"Guan","given":"Yingjun"}],"issued":{"date-parts":[["2019",6]]}}}],"schema":"https://github.com/citation-style-language/schema/raw/master/csl-citation.json"} </w:instrText>
            </w:r>
            <w:r w:rsidRPr="002947B5">
              <w:rPr>
                <w:rFonts w:ascii="Garamond" w:hAnsi="Garamond" w:cs="Calibri"/>
                <w:sz w:val="20"/>
                <w:szCs w:val="20"/>
              </w:rPr>
              <w:fldChar w:fldCharType="separate"/>
            </w:r>
            <w:r w:rsidRPr="00CF6CED">
              <w:rPr>
                <w:rFonts w:ascii="Garamond" w:hAnsi="Garamond"/>
                <w:sz w:val="20"/>
              </w:rPr>
              <w:t>[25]</w:t>
            </w:r>
            <w:r w:rsidRPr="002947B5">
              <w:rPr>
                <w:rFonts w:ascii="Garamond" w:hAnsi="Garamond" w:cs="Calibri"/>
                <w:sz w:val="20"/>
                <w:szCs w:val="20"/>
              </w:rPr>
              <w:fldChar w:fldCharType="end"/>
            </w:r>
          </w:p>
        </w:tc>
        <w:tc>
          <w:tcPr>
            <w:tcW w:w="3135" w:type="dxa"/>
            <w:vAlign w:val="bottom"/>
          </w:tcPr>
          <w:p w14:paraId="4045085C" w14:textId="77777777" w:rsidR="00CF6CED" w:rsidRPr="002947B5" w:rsidRDefault="00CF6CED" w:rsidP="00674C3C">
            <w:pPr>
              <w:rPr>
                <w:rFonts w:ascii="Garamond" w:hAnsi="Garamond"/>
                <w:sz w:val="20"/>
                <w:szCs w:val="20"/>
              </w:rPr>
            </w:pPr>
            <w:r w:rsidRPr="002947B5">
              <w:rPr>
                <w:rFonts w:ascii="Garamond" w:hAnsi="Garamond" w:cs="Calibri"/>
                <w:sz w:val="20"/>
                <w:szCs w:val="20"/>
              </w:rPr>
              <w:t>Evaluating automated entity extraction with respect to drug and non-drug treatment strategies</w:t>
            </w:r>
          </w:p>
        </w:tc>
        <w:tc>
          <w:tcPr>
            <w:tcW w:w="1440" w:type="dxa"/>
          </w:tcPr>
          <w:p w14:paraId="335E9B26" w14:textId="77777777" w:rsidR="00CF6CED" w:rsidRPr="002947B5" w:rsidRDefault="00CF6CED" w:rsidP="00674C3C">
            <w:pPr>
              <w:rPr>
                <w:rFonts w:ascii="Garamond" w:hAnsi="Garamond"/>
                <w:sz w:val="20"/>
                <w:szCs w:val="20"/>
              </w:rPr>
            </w:pPr>
            <w:r w:rsidRPr="002947B5">
              <w:rPr>
                <w:rFonts w:ascii="Garamond" w:hAnsi="Garamond" w:cs="Calibri"/>
                <w:sz w:val="20"/>
                <w:szCs w:val="20"/>
              </w:rPr>
              <w:t>J Biomed Inform</w:t>
            </w:r>
          </w:p>
        </w:tc>
        <w:tc>
          <w:tcPr>
            <w:tcW w:w="720" w:type="dxa"/>
          </w:tcPr>
          <w:p w14:paraId="4F72BF98" w14:textId="77777777" w:rsidR="00CF6CED" w:rsidRPr="002947B5" w:rsidRDefault="00CF6CED" w:rsidP="00674C3C">
            <w:pPr>
              <w:jc w:val="right"/>
              <w:rPr>
                <w:rFonts w:ascii="Garamond" w:hAnsi="Garamond"/>
                <w:sz w:val="20"/>
                <w:szCs w:val="20"/>
              </w:rPr>
            </w:pPr>
            <w:r w:rsidRPr="002947B5">
              <w:rPr>
                <w:rFonts w:ascii="Garamond" w:hAnsi="Garamond"/>
                <w:sz w:val="20"/>
                <w:szCs w:val="20"/>
              </w:rPr>
              <w:t>2019</w:t>
            </w:r>
          </w:p>
        </w:tc>
        <w:tc>
          <w:tcPr>
            <w:tcW w:w="1275" w:type="dxa"/>
          </w:tcPr>
          <w:p w14:paraId="002D0C4E" w14:textId="77777777" w:rsidR="00CF6CED" w:rsidRPr="002947B5" w:rsidRDefault="00CF6CED" w:rsidP="00674C3C">
            <w:pPr>
              <w:jc w:val="right"/>
              <w:rPr>
                <w:rFonts w:ascii="Garamond" w:hAnsi="Garamond"/>
                <w:sz w:val="20"/>
                <w:szCs w:val="20"/>
              </w:rPr>
            </w:pPr>
            <w:r w:rsidRPr="002947B5">
              <w:rPr>
                <w:rFonts w:ascii="Garamond" w:hAnsi="Garamond"/>
                <w:sz w:val="20"/>
                <w:szCs w:val="20"/>
              </w:rPr>
              <w:t>1600</w:t>
            </w:r>
          </w:p>
        </w:tc>
        <w:tc>
          <w:tcPr>
            <w:tcW w:w="1965" w:type="dxa"/>
          </w:tcPr>
          <w:p w14:paraId="5B3DB6E5" w14:textId="77777777" w:rsidR="00CF6CED" w:rsidRPr="002947B5" w:rsidRDefault="00CF6CED" w:rsidP="00674C3C">
            <w:pPr>
              <w:rPr>
                <w:rFonts w:ascii="Garamond" w:hAnsi="Garamond"/>
                <w:sz w:val="20"/>
                <w:szCs w:val="20"/>
              </w:rPr>
            </w:pPr>
            <w:r w:rsidRPr="002947B5">
              <w:rPr>
                <w:rFonts w:ascii="Garamond" w:hAnsi="Garamond"/>
                <w:sz w:val="20"/>
                <w:szCs w:val="20"/>
              </w:rPr>
              <w:t>abstracts/articles</w:t>
            </w:r>
          </w:p>
        </w:tc>
        <w:tc>
          <w:tcPr>
            <w:tcW w:w="1365" w:type="dxa"/>
          </w:tcPr>
          <w:p w14:paraId="699E4FA0" w14:textId="77777777" w:rsidR="00CF6CED" w:rsidRPr="002947B5" w:rsidRDefault="00CF6CED" w:rsidP="00674C3C">
            <w:pPr>
              <w:rPr>
                <w:rFonts w:ascii="Garamond" w:hAnsi="Garamond"/>
                <w:sz w:val="20"/>
                <w:szCs w:val="20"/>
              </w:rPr>
            </w:pPr>
          </w:p>
        </w:tc>
      </w:tr>
      <w:tr w:rsidR="00CF6CED" w:rsidRPr="002947B5" w14:paraId="016C20C3" w14:textId="77777777" w:rsidTr="007119D8">
        <w:trPr>
          <w:trHeight w:val="20"/>
        </w:trPr>
        <w:tc>
          <w:tcPr>
            <w:tcW w:w="1545" w:type="dxa"/>
          </w:tcPr>
          <w:p w14:paraId="2E5B19B4" w14:textId="0F3C3481" w:rsidR="00CF6CED" w:rsidRPr="002947B5" w:rsidRDefault="00CF6CED" w:rsidP="007119D8">
            <w:pPr>
              <w:rPr>
                <w:rFonts w:ascii="Garamond" w:hAnsi="Garamond"/>
                <w:sz w:val="20"/>
                <w:szCs w:val="20"/>
              </w:rPr>
            </w:pPr>
            <w:r w:rsidRPr="002947B5">
              <w:rPr>
                <w:rFonts w:ascii="Garamond" w:hAnsi="Garamond"/>
                <w:sz w:val="20"/>
                <w:szCs w:val="20"/>
              </w:rPr>
              <w:t xml:space="preserve">Han </w:t>
            </w:r>
            <w:r w:rsidRPr="002947B5">
              <w:rPr>
                <w:rFonts w:ascii="Garamond" w:hAnsi="Garamond"/>
                <w:sz w:val="20"/>
                <w:szCs w:val="20"/>
              </w:rPr>
              <w:fldChar w:fldCharType="begin"/>
            </w:r>
            <w:r>
              <w:rPr>
                <w:rFonts w:ascii="Garamond" w:hAnsi="Garamond"/>
                <w:sz w:val="20"/>
                <w:szCs w:val="20"/>
              </w:rPr>
              <w:instrText xml:space="preserve"> ADDIN ZOTERO_ITEM CSL_CITATION {"citationID":"4EoG21So","properties":{"formattedCitation":"[26]","plainCitation":"[26]","noteIndex":0},"citationItems":[{"id":1551,"uris":["http://zotero.org/groups/5080653/items/TXU5I4I6"],"itemData":{"id":1551,"type":"article-journal","abstract":"BACKGROUND: Biomedical text mining may target various kinds of valuable information embedded in the literature, but a critical obstacle to the extension of the mining targets is the cost of manual construction of labeled data, which are required for state-of-the-art supervised learning systems. Active learning is to choose the most informative documents for the supervised learning in order to reduce the amount of required manual annotations. Previous works of active learning, however, focused on the tasks of entity recognition and protein-protein interactions, but not on event extraction tasks for multiple event types. They also did not consider the evidence of event participants, which might be a clue for the presence of events in unlabeled documents. Moreover, the confidence scores of events produced by event extraction systems are not reliable for ranking documents in terms of informativity for supervised learning. We here propose a novel committee-based active learning method that supports multi-event extraction tasks and employs a new statistical method for informativity estimation instead of using the confidence scores from event extraction systems.\nMETHODS: Our method is based on a committee of two systems as follows: We first employ an event extraction system to filter potential false negatives among unlabeled documents, from which the system does not extract any event. We then develop a statistical method to rank the potential false negatives of unlabeled documents 1) by using a language model that measures the probabilities of the expression of multiple events in documents and 2) by using a named entity recognition system that locates the named entities that can be event arguments (e.g. proteins). The proposed method further deals with unknown words in test data by using word similarity measures. We also apply our active learning method for the task of named entity recognition.\nRESULTS AND CONCLUSION: We evaluate the proposed method against the BioNLP Shared Tasks datasets, and show that our method can achieve better performance than such previous methods as entropy and Gibbs error based methods and a conventional committee-based method. We also show that the incorporation of named entity recognition into the active learning for event extraction and the unknown word handling further improve the active learning method. In addition, the adaptation of the active learning method into named entity recognition tasks also improves the document selection for manual annotation of named entities.","container-title":"Journal of Biomedical Semantics","DOI":"10.1186/s13326-016-0059-z","ISSN":"2041-1480","journalAbbreviation":"J Biomed Semantics","language":"eng","note":"PMID: 27127603\nPMCID: PMC4849099","page":"22","source":"PubMed","title":"Active learning for ontological event extraction incorporating named entity recognition and unknown word handling","volume":"7","author":[{"family":"Han","given":"Xu"},{"family":"Kim","given":"Jung-jae"},{"family":"Kwoh","given":"Chee Keong"}],"issued":{"date-parts":[["2016"]]}}}],"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26]</w:t>
            </w:r>
            <w:r w:rsidRPr="002947B5">
              <w:rPr>
                <w:rFonts w:ascii="Garamond" w:hAnsi="Garamond"/>
                <w:sz w:val="20"/>
                <w:szCs w:val="20"/>
              </w:rPr>
              <w:fldChar w:fldCharType="end"/>
            </w:r>
          </w:p>
        </w:tc>
        <w:tc>
          <w:tcPr>
            <w:tcW w:w="3135" w:type="dxa"/>
          </w:tcPr>
          <w:p w14:paraId="77F5E5AE" w14:textId="77777777" w:rsidR="00CF6CED" w:rsidRPr="002947B5" w:rsidRDefault="00CF6CED" w:rsidP="007119D8">
            <w:pPr>
              <w:rPr>
                <w:rFonts w:ascii="Garamond" w:hAnsi="Garamond"/>
                <w:sz w:val="20"/>
                <w:szCs w:val="20"/>
              </w:rPr>
            </w:pPr>
            <w:r w:rsidRPr="002947B5">
              <w:rPr>
                <w:rFonts w:ascii="Garamond" w:hAnsi="Garamond"/>
                <w:sz w:val="20"/>
                <w:szCs w:val="20"/>
              </w:rPr>
              <w:t>Active learning for ontological event extraction incorporating named entity recognition and unknown word handling</w:t>
            </w:r>
          </w:p>
        </w:tc>
        <w:tc>
          <w:tcPr>
            <w:tcW w:w="1440" w:type="dxa"/>
          </w:tcPr>
          <w:p w14:paraId="2F793581" w14:textId="77777777" w:rsidR="00CF6CED" w:rsidRPr="002947B5" w:rsidRDefault="00CF6CED" w:rsidP="007119D8">
            <w:pPr>
              <w:rPr>
                <w:rFonts w:ascii="Garamond" w:hAnsi="Garamond"/>
                <w:sz w:val="20"/>
                <w:szCs w:val="20"/>
              </w:rPr>
            </w:pPr>
            <w:r w:rsidRPr="002947B5">
              <w:rPr>
                <w:rFonts w:ascii="Garamond" w:hAnsi="Garamond"/>
                <w:sz w:val="20"/>
                <w:szCs w:val="20"/>
              </w:rPr>
              <w:t>J Biomed Semantics</w:t>
            </w:r>
          </w:p>
        </w:tc>
        <w:tc>
          <w:tcPr>
            <w:tcW w:w="720" w:type="dxa"/>
          </w:tcPr>
          <w:p w14:paraId="580661EA"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16</w:t>
            </w:r>
          </w:p>
        </w:tc>
        <w:tc>
          <w:tcPr>
            <w:tcW w:w="1275" w:type="dxa"/>
          </w:tcPr>
          <w:p w14:paraId="07E735DD" w14:textId="77777777" w:rsidR="00CF6CED" w:rsidRPr="002947B5" w:rsidRDefault="00CF6CED" w:rsidP="007119D8">
            <w:pPr>
              <w:jc w:val="right"/>
              <w:rPr>
                <w:rFonts w:ascii="Garamond" w:hAnsi="Garamond"/>
                <w:sz w:val="20"/>
                <w:szCs w:val="20"/>
              </w:rPr>
            </w:pPr>
            <w:r w:rsidRPr="002947B5">
              <w:rPr>
                <w:rFonts w:ascii="Garamond" w:hAnsi="Garamond"/>
                <w:sz w:val="20"/>
                <w:szCs w:val="20"/>
              </w:rPr>
              <w:t>360</w:t>
            </w:r>
          </w:p>
        </w:tc>
        <w:tc>
          <w:tcPr>
            <w:tcW w:w="1965" w:type="dxa"/>
          </w:tcPr>
          <w:p w14:paraId="4C0A0952" w14:textId="77777777" w:rsidR="00CF6CED" w:rsidRPr="002947B5" w:rsidRDefault="00CF6CED" w:rsidP="007119D8">
            <w:pPr>
              <w:rPr>
                <w:rFonts w:ascii="Garamond" w:hAnsi="Garamond"/>
                <w:sz w:val="20"/>
                <w:szCs w:val="20"/>
              </w:rPr>
            </w:pPr>
            <w:r w:rsidRPr="002947B5">
              <w:rPr>
                <w:rFonts w:ascii="Garamond" w:hAnsi="Garamond"/>
                <w:sz w:val="20"/>
                <w:szCs w:val="20"/>
              </w:rPr>
              <w:t>abstracts/articles</w:t>
            </w:r>
          </w:p>
        </w:tc>
        <w:tc>
          <w:tcPr>
            <w:tcW w:w="1365" w:type="dxa"/>
          </w:tcPr>
          <w:p w14:paraId="381464CF" w14:textId="77777777" w:rsidR="00CF6CED" w:rsidRPr="002947B5" w:rsidRDefault="00CF6CED" w:rsidP="007119D8">
            <w:pPr>
              <w:rPr>
                <w:rFonts w:ascii="Garamond" w:hAnsi="Garamond"/>
                <w:sz w:val="20"/>
                <w:szCs w:val="20"/>
              </w:rPr>
            </w:pPr>
          </w:p>
        </w:tc>
      </w:tr>
      <w:tr w:rsidR="00CF6CED" w:rsidRPr="002947B5" w14:paraId="7DA97C4E" w14:textId="77777777" w:rsidTr="007119D8">
        <w:trPr>
          <w:trHeight w:val="20"/>
        </w:trPr>
        <w:tc>
          <w:tcPr>
            <w:tcW w:w="1545" w:type="dxa"/>
          </w:tcPr>
          <w:p w14:paraId="2C3177DD" w14:textId="17F5EB61" w:rsidR="00CF6CED" w:rsidRPr="002947B5" w:rsidRDefault="00CF6CED" w:rsidP="007119D8">
            <w:pPr>
              <w:rPr>
                <w:rFonts w:ascii="Garamond" w:hAnsi="Garamond"/>
                <w:sz w:val="20"/>
                <w:szCs w:val="20"/>
              </w:rPr>
            </w:pPr>
            <w:r w:rsidRPr="002947B5">
              <w:rPr>
                <w:rFonts w:ascii="Garamond" w:hAnsi="Garamond"/>
                <w:sz w:val="20"/>
                <w:szCs w:val="20"/>
              </w:rPr>
              <w:t xml:space="preserve">Hassanpour </w:t>
            </w:r>
            <w:r w:rsidRPr="002947B5">
              <w:rPr>
                <w:rFonts w:ascii="Garamond" w:hAnsi="Garamond"/>
                <w:sz w:val="20"/>
                <w:szCs w:val="20"/>
              </w:rPr>
              <w:fldChar w:fldCharType="begin"/>
            </w:r>
            <w:r>
              <w:rPr>
                <w:rFonts w:ascii="Garamond" w:hAnsi="Garamond"/>
                <w:sz w:val="20"/>
                <w:szCs w:val="20"/>
              </w:rPr>
              <w:instrText xml:space="preserve"> ADDIN ZOTERO_ITEM CSL_CITATION {"citationID":"edxAEpgo","properties":{"formattedCitation":"[27]","plainCitation":"[27]","noteIndex":0},"citationItems":[{"id":1704,"uris":["http://zotero.org/groups/5080653/items/ISSW5XXC"],"itemData":{"id":1704,"type":"article-journal","abstract":"OBJECTIVES: The radiology report is the most important source of clinical imaging information. It documents critical information about the patient's health and the radiologist's interpretation of medical findings. It also communicates information to the referring physicians and records that information for future clinical and research use. Although efforts to structure some radiology report information through predefined templates are beginning to bear fruit, a large portion of radiology report information is entered in free text. The free text format is a major obstacle for rapid extraction and subsequent use of information by clinicians, researchers, and healthcare information systems. This difficulty is due to the ambiguity and subtlety of natural language, complexity of described images, and variations among different radiologists and healthcare organizations. As a result, radiology reports are used only once by the clinician who ordered the study and rarely are used again for research and data mining. In this work, machine learning techniques and a large multi-institutional radiology report repository are used to extract the semantics of the radiology report and overcome the barriers to the re-use of radiology report information in clinical research and other healthcare applications.\nMATERIAL AND METHODS: We describe a machine learning system to annotate radiology reports and extract report contents according to an information model. This information model covers the majority of clinically significant contents in radiology reports and is applicable to a wide variety of radiology study types. Our automated approach uses discriminative sequence classifiers for named-entity recognition to extract and organize clinically significant terms and phrases consistent with the information model. We evaluated our information extraction system on 150 radiology reports from three major healthcare organizations and compared its results to a commonly used non-machine learning information extraction method. We also evaluated the generalizability of our approach across different organizations by training and testing our system on data from different organizations.\nRESULTS: Our results show the efficacy of our machine learning approach in extracting the information model's elements (10-fold cross-validation average performance: precision: 87%, recall: 84%, F1 score: 85%) and its superiority and generalizability compared to the common non-machine learning approach (p-value&lt;0.05).\nCONCLUSIONS: Our machine learning information extraction approach provides an effective automatic method to annotate and extract clinically significant information from a large collection of free text radiology reports. This information extraction system can help clinicians better understand the radiology reports and prioritize their review process. In addition, the extracted information can be used by researchers to link radiology reports to information from other data sources such as electronic health records and the patient's genome. Extracted information also can facilitate disease surveillance, real-time clinical decision support for the radiologist, and content-based image retrieval.","container-title":"Artificial Intelligence in Medicine","DOI":"10.1016/j.artmed.2015.09.007","ISSN":"1873-2860","journalAbbreviation":"Artif Intell Med","language":"eng","note":"PMID: 26481140\nPMCID: PMC5221793","page":"29-39","source":"PubMed","title":"Information extraction from multi-institutional radiology reports","volume":"66","author":[{"family":"Hassanpour","given":"Saeed"},{"family":"Langlotz","given":"Curtis P."}],"issued":{"date-parts":[["2016",1]]}}}],"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27]</w:t>
            </w:r>
            <w:r w:rsidRPr="002947B5">
              <w:rPr>
                <w:rFonts w:ascii="Garamond" w:hAnsi="Garamond"/>
                <w:sz w:val="20"/>
                <w:szCs w:val="20"/>
              </w:rPr>
              <w:fldChar w:fldCharType="end"/>
            </w:r>
          </w:p>
        </w:tc>
        <w:tc>
          <w:tcPr>
            <w:tcW w:w="3135" w:type="dxa"/>
          </w:tcPr>
          <w:p w14:paraId="00D01469" w14:textId="77777777" w:rsidR="00CF6CED" w:rsidRPr="002947B5" w:rsidRDefault="00CF6CED" w:rsidP="007119D8">
            <w:pPr>
              <w:rPr>
                <w:rFonts w:ascii="Garamond" w:hAnsi="Garamond"/>
                <w:sz w:val="20"/>
                <w:szCs w:val="20"/>
              </w:rPr>
            </w:pPr>
            <w:r w:rsidRPr="002947B5">
              <w:rPr>
                <w:rFonts w:ascii="Garamond" w:hAnsi="Garamond"/>
                <w:sz w:val="20"/>
                <w:szCs w:val="20"/>
              </w:rPr>
              <w:t>Information extraction from multi-institutional radiology reports</w:t>
            </w:r>
          </w:p>
        </w:tc>
        <w:tc>
          <w:tcPr>
            <w:tcW w:w="1440" w:type="dxa"/>
          </w:tcPr>
          <w:p w14:paraId="49ABA4D2" w14:textId="77777777" w:rsidR="00CF6CED" w:rsidRPr="002947B5" w:rsidRDefault="00CF6CED" w:rsidP="007119D8">
            <w:pPr>
              <w:rPr>
                <w:rFonts w:ascii="Garamond" w:hAnsi="Garamond"/>
                <w:sz w:val="20"/>
                <w:szCs w:val="20"/>
              </w:rPr>
            </w:pPr>
            <w:r w:rsidRPr="002947B5">
              <w:rPr>
                <w:rFonts w:ascii="Garamond" w:hAnsi="Garamond"/>
                <w:sz w:val="20"/>
                <w:szCs w:val="20"/>
              </w:rPr>
              <w:t>Artif Intell Med</w:t>
            </w:r>
          </w:p>
        </w:tc>
        <w:tc>
          <w:tcPr>
            <w:tcW w:w="720" w:type="dxa"/>
          </w:tcPr>
          <w:p w14:paraId="58DEF5FA"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16</w:t>
            </w:r>
          </w:p>
        </w:tc>
        <w:tc>
          <w:tcPr>
            <w:tcW w:w="1275" w:type="dxa"/>
          </w:tcPr>
          <w:p w14:paraId="7C8F51CE" w14:textId="77777777" w:rsidR="00CF6CED" w:rsidRPr="002947B5" w:rsidRDefault="00CF6CED" w:rsidP="007119D8">
            <w:pPr>
              <w:jc w:val="right"/>
              <w:rPr>
                <w:rFonts w:ascii="Garamond" w:hAnsi="Garamond"/>
                <w:sz w:val="20"/>
                <w:szCs w:val="20"/>
              </w:rPr>
            </w:pPr>
            <w:r w:rsidRPr="002947B5">
              <w:rPr>
                <w:rFonts w:ascii="Garamond" w:hAnsi="Garamond"/>
                <w:sz w:val="20"/>
                <w:szCs w:val="20"/>
              </w:rPr>
              <w:t>150</w:t>
            </w:r>
          </w:p>
        </w:tc>
        <w:tc>
          <w:tcPr>
            <w:tcW w:w="1965" w:type="dxa"/>
          </w:tcPr>
          <w:p w14:paraId="214251CF" w14:textId="77777777" w:rsidR="00CF6CED" w:rsidRPr="002947B5" w:rsidRDefault="00CF6CED" w:rsidP="007119D8">
            <w:pPr>
              <w:rPr>
                <w:rFonts w:ascii="Garamond" w:hAnsi="Garamond"/>
                <w:sz w:val="20"/>
                <w:szCs w:val="20"/>
              </w:rPr>
            </w:pPr>
            <w:r w:rsidRPr="002947B5">
              <w:rPr>
                <w:rFonts w:ascii="Garamond" w:hAnsi="Garamond"/>
                <w:sz w:val="20"/>
                <w:szCs w:val="20"/>
              </w:rPr>
              <w:t>clinical notes/reports</w:t>
            </w:r>
          </w:p>
        </w:tc>
        <w:tc>
          <w:tcPr>
            <w:tcW w:w="1365" w:type="dxa"/>
          </w:tcPr>
          <w:p w14:paraId="0849435A" w14:textId="77777777" w:rsidR="00CF6CED" w:rsidRPr="002947B5" w:rsidRDefault="00CF6CED" w:rsidP="007119D8">
            <w:pPr>
              <w:rPr>
                <w:rFonts w:ascii="Garamond" w:hAnsi="Garamond"/>
                <w:sz w:val="20"/>
                <w:szCs w:val="20"/>
              </w:rPr>
            </w:pPr>
          </w:p>
        </w:tc>
      </w:tr>
      <w:tr w:rsidR="00CF6CED" w:rsidRPr="002947B5" w14:paraId="00787E92" w14:textId="77777777" w:rsidTr="007119D8">
        <w:trPr>
          <w:trHeight w:val="20"/>
        </w:trPr>
        <w:tc>
          <w:tcPr>
            <w:tcW w:w="1545" w:type="dxa"/>
          </w:tcPr>
          <w:p w14:paraId="6A12A768" w14:textId="713D6990" w:rsidR="00CF6CED" w:rsidRPr="002947B5" w:rsidRDefault="00CF6CED" w:rsidP="007119D8">
            <w:pPr>
              <w:rPr>
                <w:rFonts w:ascii="Garamond" w:hAnsi="Garamond"/>
                <w:sz w:val="20"/>
                <w:szCs w:val="20"/>
              </w:rPr>
            </w:pPr>
            <w:r w:rsidRPr="002947B5">
              <w:rPr>
                <w:rFonts w:ascii="Garamond" w:hAnsi="Garamond"/>
                <w:sz w:val="20"/>
                <w:szCs w:val="20"/>
              </w:rPr>
              <w:t xml:space="preserve">Hu </w:t>
            </w:r>
            <w:r w:rsidRPr="002947B5">
              <w:rPr>
                <w:rFonts w:ascii="Garamond" w:hAnsi="Garamond"/>
                <w:sz w:val="20"/>
                <w:szCs w:val="20"/>
              </w:rPr>
              <w:fldChar w:fldCharType="begin"/>
            </w:r>
            <w:r>
              <w:rPr>
                <w:rFonts w:ascii="Garamond" w:hAnsi="Garamond"/>
                <w:sz w:val="20"/>
                <w:szCs w:val="20"/>
              </w:rPr>
              <w:instrText xml:space="preserve"> ADDIN ZOTERO_ITEM CSL_CITATION {"citationID":"Y2UdGCVk","properties":{"formattedCitation":"[28]","plainCitation":"[28]","noteIndex":0},"citationItems":[{"id":1549,"uris":["http://zotero.org/groups/5080653/items/2DEDTF5Z"],"itemData":{"id":1549,"type":"article-journal","abstract":"Named entity recognition (NER) systems are often realized by supervised methods that require large hand-annotated data. When the hand-annotated data is limited, distantly supervised (DS) data and cross-domain (CD) data are usually used separately to improve the performance. The distantly supervised data can provide in-domain dictionary information, and the hand-annotated cross-domain information can be provided by cross-domain data. These two types of information are complemental. However, there are two problems required to be solved before using directly. First, the distantly supervised data may contain a lot of noise. Second, directly using cross-domain data may degrade performance due to the distribution mismatching problem. In this paper, we propose a unified model named PARE (PArtial learning and REinforcement learning). The PARE model can simultaneously use distantly supervised data and cross-domain data as external data. The model uses the partial learning method with a new label strategy to better handle the noise in distantly supervised data. The reinforcement learning method is used to alleviate the distribution mismatching problem in cross-domain data. Experiments in three datasets show that our model outperforms other baseline models. Besides, our model can be used in the situation where no hand-annotated in-domain data is provided.","container-title":"Computational Intelligence and Neuroscience","DOI":"10.1155/2022/1987829","ISSN":"1687-5273","journalAbbreviation":"Comput Intell Neurosci","language":"eng","note":"PMID: 35676955\nPMCID: PMC9168158","page":"1987829","source":"PubMed","title":"A Unified Model Using Distantly Supervised Data and Cross-Domain Data in NER","volume":"2022","author":[{"family":"Hu","given":"Yun"},{"family":"He","given":"Hao"},{"family":"Chen","given":"Zhengfei"},{"family":"Zhu","given":"Qingmeng"},{"family":"Zheng","given":"Changwen"}],"issued":{"date-parts":[["2022"]]}}}],"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28]</w:t>
            </w:r>
            <w:r w:rsidRPr="002947B5">
              <w:rPr>
                <w:rFonts w:ascii="Garamond" w:hAnsi="Garamond"/>
                <w:sz w:val="20"/>
                <w:szCs w:val="20"/>
              </w:rPr>
              <w:fldChar w:fldCharType="end"/>
            </w:r>
          </w:p>
        </w:tc>
        <w:tc>
          <w:tcPr>
            <w:tcW w:w="3135" w:type="dxa"/>
          </w:tcPr>
          <w:p w14:paraId="68AD3059" w14:textId="77777777" w:rsidR="00CF6CED" w:rsidRPr="002947B5" w:rsidRDefault="00CF6CED" w:rsidP="007119D8">
            <w:pPr>
              <w:rPr>
                <w:rFonts w:ascii="Garamond" w:hAnsi="Garamond"/>
                <w:sz w:val="20"/>
                <w:szCs w:val="20"/>
              </w:rPr>
            </w:pPr>
            <w:r w:rsidRPr="002947B5">
              <w:rPr>
                <w:rFonts w:ascii="Garamond" w:hAnsi="Garamond"/>
                <w:sz w:val="20"/>
                <w:szCs w:val="20"/>
              </w:rPr>
              <w:t>A Unified Model Using Distantly Supervised Data and Cross-Domain Data in NER</w:t>
            </w:r>
          </w:p>
        </w:tc>
        <w:tc>
          <w:tcPr>
            <w:tcW w:w="1440" w:type="dxa"/>
          </w:tcPr>
          <w:p w14:paraId="5724B1EE" w14:textId="77777777" w:rsidR="00CF6CED" w:rsidRPr="002947B5" w:rsidRDefault="00CF6CED" w:rsidP="007119D8">
            <w:pPr>
              <w:rPr>
                <w:rFonts w:ascii="Garamond" w:hAnsi="Garamond"/>
                <w:sz w:val="20"/>
                <w:szCs w:val="20"/>
              </w:rPr>
            </w:pPr>
            <w:r w:rsidRPr="002947B5">
              <w:rPr>
                <w:rFonts w:ascii="Garamond" w:hAnsi="Garamond"/>
                <w:sz w:val="20"/>
                <w:szCs w:val="20"/>
              </w:rPr>
              <w:t>Comput Intell Neurosci</w:t>
            </w:r>
          </w:p>
        </w:tc>
        <w:tc>
          <w:tcPr>
            <w:tcW w:w="720" w:type="dxa"/>
          </w:tcPr>
          <w:p w14:paraId="35CACB02"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22</w:t>
            </w:r>
          </w:p>
        </w:tc>
        <w:tc>
          <w:tcPr>
            <w:tcW w:w="1275" w:type="dxa"/>
          </w:tcPr>
          <w:p w14:paraId="3FDAD382" w14:textId="77777777" w:rsidR="00CF6CED" w:rsidRPr="002947B5" w:rsidRDefault="00CF6CED" w:rsidP="007119D8">
            <w:pPr>
              <w:jc w:val="right"/>
              <w:rPr>
                <w:rFonts w:ascii="Garamond" w:hAnsi="Garamond"/>
                <w:sz w:val="20"/>
                <w:szCs w:val="20"/>
              </w:rPr>
            </w:pPr>
            <w:r w:rsidRPr="002947B5">
              <w:rPr>
                <w:rFonts w:ascii="Garamond" w:hAnsi="Garamond"/>
                <w:sz w:val="20"/>
                <w:szCs w:val="20"/>
              </w:rPr>
              <w:t>7,200</w:t>
            </w:r>
          </w:p>
        </w:tc>
        <w:tc>
          <w:tcPr>
            <w:tcW w:w="1965" w:type="dxa"/>
          </w:tcPr>
          <w:p w14:paraId="48F0FC84" w14:textId="77777777" w:rsidR="00CF6CED" w:rsidRPr="002947B5" w:rsidRDefault="00CF6CED" w:rsidP="007119D8">
            <w:pPr>
              <w:rPr>
                <w:rFonts w:ascii="Garamond" w:hAnsi="Garamond"/>
                <w:sz w:val="20"/>
                <w:szCs w:val="20"/>
              </w:rPr>
            </w:pPr>
            <w:r w:rsidRPr="002947B5">
              <w:rPr>
                <w:rFonts w:ascii="Garamond" w:hAnsi="Garamond"/>
                <w:sz w:val="20"/>
                <w:szCs w:val="20"/>
              </w:rPr>
              <w:t>sentences</w:t>
            </w:r>
          </w:p>
        </w:tc>
        <w:tc>
          <w:tcPr>
            <w:tcW w:w="1365" w:type="dxa"/>
          </w:tcPr>
          <w:p w14:paraId="60142912" w14:textId="77777777" w:rsidR="00CF6CED" w:rsidRPr="002947B5" w:rsidRDefault="00CF6CED" w:rsidP="007119D8">
            <w:pPr>
              <w:rPr>
                <w:rFonts w:ascii="Garamond" w:hAnsi="Garamond"/>
                <w:sz w:val="20"/>
                <w:szCs w:val="20"/>
              </w:rPr>
            </w:pPr>
          </w:p>
        </w:tc>
      </w:tr>
      <w:tr w:rsidR="00CF6CED" w:rsidRPr="002947B5" w14:paraId="0C394474" w14:textId="77777777" w:rsidTr="007119D8">
        <w:trPr>
          <w:trHeight w:val="20"/>
        </w:trPr>
        <w:tc>
          <w:tcPr>
            <w:tcW w:w="1545" w:type="dxa"/>
          </w:tcPr>
          <w:p w14:paraId="299C5127" w14:textId="695226C3" w:rsidR="00CF6CED" w:rsidRPr="002947B5" w:rsidRDefault="00CF6CED" w:rsidP="007119D8">
            <w:pPr>
              <w:rPr>
                <w:rFonts w:ascii="Garamond" w:hAnsi="Garamond"/>
                <w:sz w:val="20"/>
                <w:szCs w:val="20"/>
              </w:rPr>
            </w:pPr>
            <w:r w:rsidRPr="002947B5">
              <w:rPr>
                <w:rFonts w:ascii="Garamond" w:hAnsi="Garamond"/>
                <w:sz w:val="20"/>
                <w:szCs w:val="20"/>
              </w:rPr>
              <w:t xml:space="preserve">Jiang </w:t>
            </w:r>
            <w:r w:rsidRPr="002947B5">
              <w:rPr>
                <w:rFonts w:ascii="Garamond" w:hAnsi="Garamond"/>
                <w:sz w:val="20"/>
                <w:szCs w:val="20"/>
              </w:rPr>
              <w:fldChar w:fldCharType="begin"/>
            </w:r>
            <w:r>
              <w:rPr>
                <w:rFonts w:ascii="Garamond" w:hAnsi="Garamond"/>
                <w:sz w:val="20"/>
                <w:szCs w:val="20"/>
              </w:rPr>
              <w:instrText xml:space="preserve"> ADDIN ZOTERO_ITEM CSL_CITATION {"citationID":"ldH4T4EE","properties":{"formattedCitation":"[29]","plainCitation":"[29]","noteIndex":0},"citationItems":[{"id":1553,"uris":["http://zotero.org/groups/5080653/items/9QUIG62B"],"itemData":{"id":1553,"type":"article-journal","abstract":"OBJECTIVE: The authors' goal was to develop and evaluate machine-learning-based approaches to extracting clinical entities-including medical problems, tests, and treatments, as well as their asserted status-from hospital discharge summaries written using natural language. This project was part of the 2010 Center of Informatics for Integrating Biology and the Bedside/Veterans Affairs (VA) natural-language-processing challenge.\nDESIGN: The authors implemented a machine-learning-based named entity recognition system for clinical text and systematically evaluated the contributions of different types of features and ML algorithms, using a training corpus of 349 annotated notes. Based on the results from training data, the authors developed a novel hybrid clinical entity extraction system, which integrated heuristic rule-based modules with the ML-base named entity recognition module. The authors applied the hybrid system to the concept extraction and assertion classification tasks in the challenge and evaluated its performance using a test data set with 477 annotated notes.\nMEASUREMENTS: Standard measures including precision, recall, and F-measure were calculated using the evaluation script provided by the Center of Informatics for Integrating Biology and the Bedside/VA challenge organizers. The overall performance for all three types of clinical entities and all six types of assertions across 477 annotated notes were considered as the primary metric in the challenge.\nRESULTS AND DISCUSSION: Systematic evaluation on the training set showed that Conditional Random Fields outperformed Support Vector Machines, and semantic information from existing natural-language-processing systems largely improved performance, although contributions from different types of features varied. The authors' hybrid entity extraction system achieved a maximum overall F-score of 0.8391 for concept extraction (ranked second) and 0.9313 for assertion classification (ranked fourth, but not statistically different than the first three systems) on the test data set in the challenge.","container-title":"Journal of the American Medical Informatics Association: JAMIA","DOI":"10.1136/amiajnl-2011-000163","ISSN":"1527-974X","issue":"5","journalAbbreviation":"J Am Med Inform Assoc","language":"eng","note":"PMID: 21508414\nPMCID: PMC3168315","page":"601-606","source":"PubMed","title":"A study of machine-learning-based approaches to extract clinical entities and their assertions from discharge summaries","volume":"18","author":[{"family":"Jiang","given":"Min"},{"family":"Chen","given":"Yukun"},{"family":"Liu","given":"Mei"},{"family":"Rosenbloom","given":"S. Trent"},{"family":"Mani","given":"Subramani"},{"family":"Denny","given":"Joshua C."},{"family":"Xu","given":"Hua"}],"issued":{"date-parts":[["2011"]]}}}],"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29]</w:t>
            </w:r>
            <w:r w:rsidRPr="002947B5">
              <w:rPr>
                <w:rFonts w:ascii="Garamond" w:hAnsi="Garamond"/>
                <w:sz w:val="20"/>
                <w:szCs w:val="20"/>
              </w:rPr>
              <w:fldChar w:fldCharType="end"/>
            </w:r>
          </w:p>
        </w:tc>
        <w:tc>
          <w:tcPr>
            <w:tcW w:w="3135" w:type="dxa"/>
          </w:tcPr>
          <w:p w14:paraId="6CE1FBCA" w14:textId="77777777" w:rsidR="00CF6CED" w:rsidRPr="002947B5" w:rsidRDefault="00CF6CED" w:rsidP="007119D8">
            <w:pPr>
              <w:rPr>
                <w:rFonts w:ascii="Garamond" w:hAnsi="Garamond"/>
                <w:sz w:val="20"/>
                <w:szCs w:val="20"/>
              </w:rPr>
            </w:pPr>
            <w:r w:rsidRPr="002947B5">
              <w:rPr>
                <w:rFonts w:ascii="Garamond" w:hAnsi="Garamond"/>
                <w:sz w:val="20"/>
                <w:szCs w:val="20"/>
              </w:rPr>
              <w:t>A study of machine-learning-based approaches to extract clinical entities and their assertions from discharge summaries</w:t>
            </w:r>
          </w:p>
        </w:tc>
        <w:tc>
          <w:tcPr>
            <w:tcW w:w="1440" w:type="dxa"/>
          </w:tcPr>
          <w:p w14:paraId="348569AF" w14:textId="77777777" w:rsidR="00CF6CED" w:rsidRPr="002947B5" w:rsidRDefault="00CF6CED" w:rsidP="007119D8">
            <w:pPr>
              <w:rPr>
                <w:rFonts w:ascii="Garamond" w:hAnsi="Garamond"/>
                <w:sz w:val="20"/>
                <w:szCs w:val="20"/>
              </w:rPr>
            </w:pPr>
            <w:r w:rsidRPr="002947B5">
              <w:rPr>
                <w:rFonts w:ascii="Garamond" w:hAnsi="Garamond"/>
                <w:sz w:val="20"/>
                <w:szCs w:val="20"/>
              </w:rPr>
              <w:t>J Am Med Inform Assoc</w:t>
            </w:r>
          </w:p>
        </w:tc>
        <w:tc>
          <w:tcPr>
            <w:tcW w:w="720" w:type="dxa"/>
          </w:tcPr>
          <w:p w14:paraId="7D343304"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11</w:t>
            </w:r>
          </w:p>
        </w:tc>
        <w:tc>
          <w:tcPr>
            <w:tcW w:w="1275" w:type="dxa"/>
          </w:tcPr>
          <w:p w14:paraId="5696157D" w14:textId="77777777" w:rsidR="00CF6CED" w:rsidRPr="002947B5" w:rsidRDefault="00CF6CED" w:rsidP="007119D8">
            <w:pPr>
              <w:jc w:val="right"/>
              <w:rPr>
                <w:rFonts w:ascii="Garamond" w:hAnsi="Garamond"/>
                <w:sz w:val="20"/>
                <w:szCs w:val="20"/>
              </w:rPr>
            </w:pPr>
            <w:r w:rsidRPr="002947B5">
              <w:rPr>
                <w:rFonts w:ascii="Garamond" w:hAnsi="Garamond"/>
                <w:sz w:val="20"/>
                <w:szCs w:val="20"/>
              </w:rPr>
              <w:t>349</w:t>
            </w:r>
          </w:p>
        </w:tc>
        <w:tc>
          <w:tcPr>
            <w:tcW w:w="1965" w:type="dxa"/>
          </w:tcPr>
          <w:p w14:paraId="56C3521F" w14:textId="77777777" w:rsidR="00CF6CED" w:rsidRPr="002947B5" w:rsidRDefault="00CF6CED" w:rsidP="007119D8">
            <w:pPr>
              <w:rPr>
                <w:rFonts w:ascii="Garamond" w:hAnsi="Garamond"/>
                <w:sz w:val="20"/>
                <w:szCs w:val="20"/>
              </w:rPr>
            </w:pPr>
            <w:r w:rsidRPr="002947B5">
              <w:rPr>
                <w:rFonts w:ascii="Garamond" w:hAnsi="Garamond"/>
                <w:sz w:val="20"/>
                <w:szCs w:val="20"/>
              </w:rPr>
              <w:t>clinical notes/reports</w:t>
            </w:r>
          </w:p>
        </w:tc>
        <w:tc>
          <w:tcPr>
            <w:tcW w:w="1365" w:type="dxa"/>
          </w:tcPr>
          <w:p w14:paraId="1E3256D1" w14:textId="77777777" w:rsidR="00CF6CED" w:rsidRPr="002947B5" w:rsidRDefault="00CF6CED" w:rsidP="007119D8">
            <w:pPr>
              <w:rPr>
                <w:rFonts w:ascii="Garamond" w:hAnsi="Garamond"/>
                <w:sz w:val="20"/>
                <w:szCs w:val="20"/>
              </w:rPr>
            </w:pPr>
          </w:p>
        </w:tc>
      </w:tr>
      <w:tr w:rsidR="00CF6CED" w:rsidRPr="002947B5" w14:paraId="2BD0A15F" w14:textId="77777777" w:rsidTr="007119D8">
        <w:trPr>
          <w:trHeight w:val="20"/>
        </w:trPr>
        <w:tc>
          <w:tcPr>
            <w:tcW w:w="1545" w:type="dxa"/>
          </w:tcPr>
          <w:p w14:paraId="0C03D648" w14:textId="1013C074" w:rsidR="00CF6CED" w:rsidRPr="002947B5" w:rsidRDefault="00CF6CED" w:rsidP="007119D8">
            <w:pPr>
              <w:rPr>
                <w:rFonts w:ascii="Garamond" w:hAnsi="Garamond"/>
                <w:sz w:val="20"/>
                <w:szCs w:val="20"/>
              </w:rPr>
            </w:pPr>
            <w:r w:rsidRPr="002947B5">
              <w:rPr>
                <w:rFonts w:ascii="Garamond" w:hAnsi="Garamond"/>
                <w:sz w:val="20"/>
                <w:szCs w:val="20"/>
              </w:rPr>
              <w:t xml:space="preserve">Johnson </w:t>
            </w:r>
            <w:r w:rsidRPr="002947B5">
              <w:rPr>
                <w:rFonts w:ascii="Garamond" w:hAnsi="Garamond"/>
                <w:sz w:val="20"/>
                <w:szCs w:val="20"/>
              </w:rPr>
              <w:fldChar w:fldCharType="begin"/>
            </w:r>
            <w:r>
              <w:rPr>
                <w:rFonts w:ascii="Garamond" w:hAnsi="Garamond"/>
                <w:sz w:val="20"/>
                <w:szCs w:val="20"/>
              </w:rPr>
              <w:instrText xml:space="preserve"> ADDIN ZOTERO_ITEM CSL_CITATION {"citationID":"nNvaB22b","properties":{"formattedCitation":"[30]","plainCitation":"[30]","noteIndex":0},"citationItems":[{"id":1693,"uris":["http://zotero.org/groups/5080653/items/UGD4J72Q"],"itemData":{"id":1693,"type":"article-journal","abstract":"The ability of caregivers and investigators to share patient data is fundamental to many areas of clinical practice and biomedical research. Prior to sharing, it is often necessary to remove identifiers such as names, contact details, and dates in order to protect patient privacy. Deidentification, the process of removing identifiers, is challenging, however. High-quality annotated data for developing models is scarce; many target identifiers are highly heterogenous (for example, there are uncountable variations of patient names); and in practice anything less than perfect sensitivity may be considered a failure. As a result, patient data is often withheld when sharing would be beneficial, and identifiable patient data is often divulged when a deidentified version would suffice. In recent years, advances in machine learning methods have led to rapid performance improvements in natural language processing tasks, in particular with the advent of large-scale pretrained language models. In this paper we develop and evaluate an approach for deidentification of clinical notes based on a bidirectional transformer model. We propose human interpretable evaluation measures and demonstrate state of the art performance against modern baseline models. Finally, we highlight current challenges in deidentification, including the absence of clear annotation guidelines, lack of portability of models, and paucity of training data. Code to develop our model is open source, allowing for broad reuse.","container-title":"Proceedings of the ACM Conference on Health, Inference, and Learning","DOI":"10.1145/3368555.3384455","journalAbbreviation":"Proc ACM Conf Health Inference Learn (2020)","language":"eng","note":"PMID: 34350426\nPMCID: PMC8330601","page":"214-221","source":"PubMed","title":"Deidentification of free-text medical records using pre-trained bidirectional transformers","volume":"2020","author":[{"family":"Johnson","given":"Alistair E. W."},{"family":"Bulgarelli","given":"Lucas"},{"family":"Pollard","given":"Tom J."}],"issued":{"date-parts":[["2020",4]]}}}],"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30]</w:t>
            </w:r>
            <w:r w:rsidRPr="002947B5">
              <w:rPr>
                <w:rFonts w:ascii="Garamond" w:hAnsi="Garamond"/>
                <w:sz w:val="20"/>
                <w:szCs w:val="20"/>
              </w:rPr>
              <w:fldChar w:fldCharType="end"/>
            </w:r>
          </w:p>
        </w:tc>
        <w:tc>
          <w:tcPr>
            <w:tcW w:w="3135" w:type="dxa"/>
          </w:tcPr>
          <w:p w14:paraId="0A404E38" w14:textId="77777777" w:rsidR="00CF6CED" w:rsidRPr="002947B5" w:rsidRDefault="00CF6CED" w:rsidP="007119D8">
            <w:pPr>
              <w:rPr>
                <w:rFonts w:ascii="Garamond" w:hAnsi="Garamond"/>
                <w:sz w:val="20"/>
                <w:szCs w:val="20"/>
              </w:rPr>
            </w:pPr>
            <w:r w:rsidRPr="002947B5">
              <w:rPr>
                <w:rFonts w:ascii="Garamond" w:hAnsi="Garamond"/>
                <w:sz w:val="20"/>
                <w:szCs w:val="20"/>
              </w:rPr>
              <w:t>Deidentification of free-text medical records using pre-trained bidirectional transformers</w:t>
            </w:r>
          </w:p>
        </w:tc>
        <w:tc>
          <w:tcPr>
            <w:tcW w:w="1440" w:type="dxa"/>
          </w:tcPr>
          <w:p w14:paraId="60056773" w14:textId="77777777" w:rsidR="00CF6CED" w:rsidRPr="002947B5" w:rsidRDefault="00CF6CED" w:rsidP="007119D8">
            <w:pPr>
              <w:rPr>
                <w:rFonts w:ascii="Garamond" w:hAnsi="Garamond"/>
                <w:sz w:val="20"/>
                <w:szCs w:val="20"/>
              </w:rPr>
            </w:pPr>
            <w:r w:rsidRPr="002947B5">
              <w:rPr>
                <w:rFonts w:ascii="Garamond" w:hAnsi="Garamond"/>
                <w:sz w:val="20"/>
                <w:szCs w:val="20"/>
              </w:rPr>
              <w:t>Proc ACM Conf Health Inference Learn (2020)</w:t>
            </w:r>
          </w:p>
        </w:tc>
        <w:tc>
          <w:tcPr>
            <w:tcW w:w="720" w:type="dxa"/>
          </w:tcPr>
          <w:p w14:paraId="4A5E8DF4"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20</w:t>
            </w:r>
          </w:p>
        </w:tc>
        <w:tc>
          <w:tcPr>
            <w:tcW w:w="1275" w:type="dxa"/>
          </w:tcPr>
          <w:p w14:paraId="2878A80D" w14:textId="77777777" w:rsidR="00CF6CED" w:rsidRPr="002947B5" w:rsidRDefault="00CF6CED" w:rsidP="007119D8">
            <w:pPr>
              <w:jc w:val="right"/>
              <w:rPr>
                <w:rFonts w:ascii="Garamond" w:hAnsi="Garamond"/>
                <w:sz w:val="20"/>
                <w:szCs w:val="20"/>
              </w:rPr>
            </w:pPr>
            <w:r w:rsidRPr="002947B5">
              <w:rPr>
                <w:rFonts w:ascii="Garamond" w:hAnsi="Garamond"/>
                <w:sz w:val="20"/>
                <w:szCs w:val="20"/>
              </w:rPr>
              <w:t>1,304</w:t>
            </w:r>
          </w:p>
        </w:tc>
        <w:tc>
          <w:tcPr>
            <w:tcW w:w="1965" w:type="dxa"/>
          </w:tcPr>
          <w:p w14:paraId="37D3CF78" w14:textId="77777777" w:rsidR="00CF6CED" w:rsidRPr="002947B5" w:rsidRDefault="00CF6CED" w:rsidP="007119D8">
            <w:pPr>
              <w:rPr>
                <w:rFonts w:ascii="Garamond" w:hAnsi="Garamond"/>
                <w:sz w:val="20"/>
                <w:szCs w:val="20"/>
              </w:rPr>
            </w:pPr>
            <w:r w:rsidRPr="002947B5">
              <w:rPr>
                <w:rFonts w:ascii="Garamond" w:hAnsi="Garamond"/>
                <w:sz w:val="20"/>
                <w:szCs w:val="20"/>
              </w:rPr>
              <w:t>clinical notes/reports</w:t>
            </w:r>
          </w:p>
        </w:tc>
        <w:tc>
          <w:tcPr>
            <w:tcW w:w="1365" w:type="dxa"/>
          </w:tcPr>
          <w:p w14:paraId="53CAF2C7" w14:textId="77777777" w:rsidR="00CF6CED" w:rsidRPr="002947B5" w:rsidRDefault="00CF6CED" w:rsidP="007119D8">
            <w:pPr>
              <w:rPr>
                <w:rFonts w:ascii="Garamond" w:hAnsi="Garamond"/>
                <w:sz w:val="20"/>
                <w:szCs w:val="20"/>
              </w:rPr>
            </w:pPr>
          </w:p>
        </w:tc>
      </w:tr>
      <w:tr w:rsidR="00CF6CED" w:rsidRPr="002947B5" w14:paraId="602568CB" w14:textId="77777777" w:rsidTr="007119D8">
        <w:trPr>
          <w:trHeight w:val="20"/>
        </w:trPr>
        <w:tc>
          <w:tcPr>
            <w:tcW w:w="1545" w:type="dxa"/>
          </w:tcPr>
          <w:p w14:paraId="7DCB949F" w14:textId="1F30C30A" w:rsidR="00CF6CED" w:rsidRPr="002947B5" w:rsidRDefault="00CF6CED" w:rsidP="007119D8">
            <w:pPr>
              <w:rPr>
                <w:rFonts w:ascii="Garamond" w:hAnsi="Garamond"/>
                <w:sz w:val="20"/>
                <w:szCs w:val="20"/>
              </w:rPr>
            </w:pPr>
            <w:r w:rsidRPr="002947B5">
              <w:rPr>
                <w:rFonts w:ascii="Garamond" w:hAnsi="Garamond"/>
                <w:sz w:val="20"/>
                <w:szCs w:val="20"/>
              </w:rPr>
              <w:t xml:space="preserve">Jonnalagadda </w:t>
            </w:r>
            <w:r w:rsidRPr="002947B5">
              <w:rPr>
                <w:rFonts w:ascii="Garamond" w:hAnsi="Garamond"/>
                <w:sz w:val="20"/>
                <w:szCs w:val="20"/>
              </w:rPr>
              <w:fldChar w:fldCharType="begin"/>
            </w:r>
            <w:r>
              <w:rPr>
                <w:rFonts w:ascii="Garamond" w:hAnsi="Garamond"/>
                <w:sz w:val="20"/>
                <w:szCs w:val="20"/>
              </w:rPr>
              <w:instrText xml:space="preserve"> ADDIN ZOTERO_ITEM CSL_CITATION {"citationID":"sTdwCktd","properties":{"formattedCitation":"[31]","plainCitation":"[31]","noteIndex":0},"citationItems":[{"id":1681,"uris":["http://zotero.org/groups/5080653/items/LNYUTRED"],"itemData":{"id":1681,"type":"article-journal","abstract":"Because of privacy concerns and the expense involved in creating an annotated corpus, the existing small-annotated corpora might not have sufficient examples for learning to statistically extract all the named-entities precisely. In this work, we evaluate what value may lie in automatically generated features based on distributional semantics when using machine-learning named entity recognition (NER). The features we generated and experimented with include n-nearest words, support vector machine (SVM)-regions, and term clustering, all of which are considered distributional semantic features. The addition of the n-nearest words feature resulted in a greater increase in F-score than by using a manually constructed lexicon to a baseline system. Although the need for relatively small-annotated corpora for retraining is not obviated, lexicons empirically derived from unannotated text can not only supplement manually created lexicons, but also replace them. This phenomenon is observed in extracting concepts from both biomedical literature and clinical notes.","container-title":"Biomedical Informatics Insights","DOI":"10.4137/BII.S11664","ISSN":"1178-2226","issue":"Suppl 1","journalAbbreviation":"Biomed Inform Insights","language":"eng","note":"PMID: 23847424\nPMCID: PMC3702195","page":"17-27","source":"PubMed","title":"Using empirically constructed lexical resources for named entity recognition","volume":"6","author":[{"family":"Jonnalagadda","given":"Siddhartha"},{"family":"Cohen","given":"Trevor"},{"family":"Wu","given":"Stephen"},{"family":"Liu","given":"Hongfang"},{"family":"Gonzalez","given":"Graciela"}],"issued":{"date-parts":[["2013"]]}}}],"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31]</w:t>
            </w:r>
            <w:r w:rsidRPr="002947B5">
              <w:rPr>
                <w:rFonts w:ascii="Garamond" w:hAnsi="Garamond"/>
                <w:sz w:val="20"/>
                <w:szCs w:val="20"/>
              </w:rPr>
              <w:fldChar w:fldCharType="end"/>
            </w:r>
          </w:p>
        </w:tc>
        <w:tc>
          <w:tcPr>
            <w:tcW w:w="3135" w:type="dxa"/>
          </w:tcPr>
          <w:p w14:paraId="0611932C" w14:textId="77777777" w:rsidR="00CF6CED" w:rsidRPr="002947B5" w:rsidRDefault="00CF6CED" w:rsidP="007119D8">
            <w:pPr>
              <w:rPr>
                <w:rFonts w:ascii="Garamond" w:hAnsi="Garamond"/>
                <w:sz w:val="20"/>
                <w:szCs w:val="20"/>
              </w:rPr>
            </w:pPr>
            <w:r w:rsidRPr="002947B5">
              <w:rPr>
                <w:rFonts w:ascii="Garamond" w:hAnsi="Garamond"/>
                <w:sz w:val="20"/>
                <w:szCs w:val="20"/>
              </w:rPr>
              <w:t>Using empirically constructed lexical resources for named entity recognition</w:t>
            </w:r>
          </w:p>
        </w:tc>
        <w:tc>
          <w:tcPr>
            <w:tcW w:w="1440" w:type="dxa"/>
          </w:tcPr>
          <w:p w14:paraId="6B47B8C0" w14:textId="77777777" w:rsidR="00CF6CED" w:rsidRPr="002947B5" w:rsidRDefault="00CF6CED" w:rsidP="007119D8">
            <w:pPr>
              <w:rPr>
                <w:rFonts w:ascii="Garamond" w:hAnsi="Garamond"/>
                <w:sz w:val="20"/>
                <w:szCs w:val="20"/>
              </w:rPr>
            </w:pPr>
            <w:r w:rsidRPr="002947B5">
              <w:rPr>
                <w:rFonts w:ascii="Garamond" w:hAnsi="Garamond"/>
                <w:sz w:val="20"/>
                <w:szCs w:val="20"/>
              </w:rPr>
              <w:t>Biomed Inform Insights</w:t>
            </w:r>
          </w:p>
        </w:tc>
        <w:tc>
          <w:tcPr>
            <w:tcW w:w="720" w:type="dxa"/>
          </w:tcPr>
          <w:p w14:paraId="39879FAD"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13</w:t>
            </w:r>
          </w:p>
        </w:tc>
        <w:tc>
          <w:tcPr>
            <w:tcW w:w="1275" w:type="dxa"/>
          </w:tcPr>
          <w:p w14:paraId="2305887D" w14:textId="77777777" w:rsidR="00CF6CED" w:rsidRPr="002947B5" w:rsidRDefault="00CF6CED" w:rsidP="007119D8">
            <w:pPr>
              <w:jc w:val="right"/>
              <w:rPr>
                <w:rFonts w:ascii="Garamond" w:hAnsi="Garamond"/>
                <w:sz w:val="20"/>
                <w:szCs w:val="20"/>
              </w:rPr>
            </w:pPr>
            <w:r w:rsidRPr="002947B5">
              <w:rPr>
                <w:rFonts w:ascii="Garamond" w:hAnsi="Garamond"/>
                <w:sz w:val="20"/>
                <w:szCs w:val="20"/>
              </w:rPr>
              <w:t>15,000</w:t>
            </w:r>
          </w:p>
        </w:tc>
        <w:tc>
          <w:tcPr>
            <w:tcW w:w="1965" w:type="dxa"/>
          </w:tcPr>
          <w:p w14:paraId="2651F8AE" w14:textId="77777777" w:rsidR="00CF6CED" w:rsidRPr="002947B5" w:rsidRDefault="00CF6CED" w:rsidP="007119D8">
            <w:pPr>
              <w:rPr>
                <w:rFonts w:ascii="Garamond" w:hAnsi="Garamond"/>
                <w:sz w:val="20"/>
                <w:szCs w:val="20"/>
              </w:rPr>
            </w:pPr>
            <w:r w:rsidRPr="002947B5">
              <w:rPr>
                <w:rFonts w:ascii="Garamond" w:hAnsi="Garamond"/>
                <w:sz w:val="20"/>
                <w:szCs w:val="20"/>
              </w:rPr>
              <w:t>sentences</w:t>
            </w:r>
          </w:p>
        </w:tc>
        <w:tc>
          <w:tcPr>
            <w:tcW w:w="1365" w:type="dxa"/>
          </w:tcPr>
          <w:p w14:paraId="31BDF9D0" w14:textId="77777777" w:rsidR="00CF6CED" w:rsidRPr="002947B5" w:rsidRDefault="00CF6CED" w:rsidP="007119D8">
            <w:pPr>
              <w:rPr>
                <w:rFonts w:ascii="Garamond" w:hAnsi="Garamond"/>
                <w:sz w:val="20"/>
                <w:szCs w:val="20"/>
              </w:rPr>
            </w:pPr>
          </w:p>
        </w:tc>
      </w:tr>
      <w:tr w:rsidR="00CF6CED" w:rsidRPr="002947B5" w14:paraId="2E6BB4B7" w14:textId="77777777" w:rsidTr="007119D8">
        <w:trPr>
          <w:trHeight w:val="20"/>
        </w:trPr>
        <w:tc>
          <w:tcPr>
            <w:tcW w:w="1545" w:type="dxa"/>
          </w:tcPr>
          <w:p w14:paraId="1632117C" w14:textId="3B34AD26" w:rsidR="00CF6CED" w:rsidRPr="002947B5" w:rsidRDefault="00CF6CED" w:rsidP="007119D8">
            <w:pPr>
              <w:rPr>
                <w:rFonts w:ascii="Garamond" w:hAnsi="Garamond"/>
                <w:sz w:val="20"/>
                <w:szCs w:val="20"/>
              </w:rPr>
            </w:pPr>
            <w:r w:rsidRPr="002947B5">
              <w:rPr>
                <w:rFonts w:ascii="Garamond" w:hAnsi="Garamond"/>
                <w:sz w:val="20"/>
                <w:szCs w:val="20"/>
              </w:rPr>
              <w:t xml:space="preserve">Kang </w:t>
            </w:r>
            <w:r w:rsidRPr="002947B5">
              <w:rPr>
                <w:rFonts w:ascii="Garamond" w:hAnsi="Garamond"/>
                <w:sz w:val="20"/>
                <w:szCs w:val="20"/>
              </w:rPr>
              <w:fldChar w:fldCharType="begin"/>
            </w:r>
            <w:r>
              <w:rPr>
                <w:rFonts w:ascii="Garamond" w:hAnsi="Garamond"/>
                <w:sz w:val="20"/>
                <w:szCs w:val="20"/>
              </w:rPr>
              <w:instrText xml:space="preserve"> ADDIN ZOTERO_ITEM CSL_CITATION {"citationID":"qDhY5SB3","properties":{"formattedCitation":"[32]","plainCitation":"[32]","noteIndex":0},"citationItems":[{"id":1706,"uris":["http://zotero.org/groups/5080653/items/RMTWDCC7"],"itemData":{"id":1706,"type":"article-journal","abstract":"OBJECTIVE: To develop an open-source information extraction system called Eligibility Criteria Information Extraction (EliIE) for parsing and formalizing free-text clinical research eligibility criteria (EC) following Observational Medical Outcomes Partnership Common Data Model (OMOP CDM) version 5.0.\nMATERIALS AND METHODS: EliIE parses EC in 4 steps: (1) clinical entity and attribute recognition, (2) negation detection, (3) relation extraction, and (4) concept normalization and output structuring. Informaticians and domain experts were recruited to design an annotation guideline and generate a training corpus of annotated EC for 230 Alzheimer's clinical trials, which were represented as queries against the OMOP CDM and included 8008 entities, 3550 attributes, and 3529 relations. A sequence labeling-based method was developed for automatic entity and attribute recognition. Negation detection was supported by NegEx and a set of predefined rules. Relation extraction was achieved by a support vector machine classifier. We further performed terminology-based concept normalization and output structuring.\nRESULTS: In task-specific evaluations, the best F1 score for entity recognition was 0.79, and for relation extraction was 0.89. The accuracy of negation detection was 0.94. The overall accuracy for query formalization was 0.71 in an end-to-end evaluation.\nCONCLUSIONS: This study presents EliIE, an OMOP CDM-based information extraction system for automatic structuring and formalization of free-text EC. According to our evaluation, machine learning-based EliIE outperforms existing systems and shows promise to improve.","container-title":"Journal of the American Medical Informatics Association: JAMIA","DOI":"10.1093/jamia/ocx019","ISSN":"1527-974X","issue":"6","journalAbbreviation":"J Am Med Inform Assoc","language":"eng","note":"PMID: 28379377\nPMCID: PMC6259668","page":"1062-1071","source":"PubMed","title":"EliIE: An open-source information extraction system for clinical trial eligibility criteria","title-short":"EliIE","volume":"24","author":[{"family":"Kang","given":"Tian"},{"family":"Zhang","given":"Shaodian"},{"family":"Tang","given":"Youlan"},{"family":"Hruby","given":"Gregory W."},{"family":"Rusanov","given":"Alexander"},{"family":"Elhadad","given":"Noémie"},{"family":"Weng","given":"Chunhua"}],"issued":{"date-parts":[["2017",11,1]]}}}],"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32]</w:t>
            </w:r>
            <w:r w:rsidRPr="002947B5">
              <w:rPr>
                <w:rFonts w:ascii="Garamond" w:hAnsi="Garamond"/>
                <w:sz w:val="20"/>
                <w:szCs w:val="20"/>
              </w:rPr>
              <w:fldChar w:fldCharType="end"/>
            </w:r>
          </w:p>
        </w:tc>
        <w:tc>
          <w:tcPr>
            <w:tcW w:w="3135" w:type="dxa"/>
          </w:tcPr>
          <w:p w14:paraId="19D57E71" w14:textId="77777777" w:rsidR="00CF6CED" w:rsidRPr="002947B5" w:rsidRDefault="00CF6CED" w:rsidP="007119D8">
            <w:pPr>
              <w:rPr>
                <w:rFonts w:ascii="Garamond" w:hAnsi="Garamond"/>
                <w:sz w:val="20"/>
                <w:szCs w:val="20"/>
              </w:rPr>
            </w:pPr>
            <w:r w:rsidRPr="002947B5">
              <w:rPr>
                <w:rFonts w:ascii="Garamond" w:hAnsi="Garamond"/>
                <w:sz w:val="20"/>
                <w:szCs w:val="20"/>
              </w:rPr>
              <w:t>EliIE: An open-source information extraction system for clinical trial eligibility criteria</w:t>
            </w:r>
          </w:p>
        </w:tc>
        <w:tc>
          <w:tcPr>
            <w:tcW w:w="1440" w:type="dxa"/>
          </w:tcPr>
          <w:p w14:paraId="2E6077F7" w14:textId="77777777" w:rsidR="00CF6CED" w:rsidRPr="002947B5" w:rsidRDefault="00CF6CED" w:rsidP="007119D8">
            <w:pPr>
              <w:rPr>
                <w:rFonts w:ascii="Garamond" w:hAnsi="Garamond"/>
                <w:sz w:val="20"/>
                <w:szCs w:val="20"/>
              </w:rPr>
            </w:pPr>
            <w:r w:rsidRPr="002947B5">
              <w:rPr>
                <w:rFonts w:ascii="Garamond" w:hAnsi="Garamond"/>
                <w:sz w:val="20"/>
                <w:szCs w:val="20"/>
              </w:rPr>
              <w:t>J Am Med Inform Assoc</w:t>
            </w:r>
          </w:p>
        </w:tc>
        <w:tc>
          <w:tcPr>
            <w:tcW w:w="720" w:type="dxa"/>
          </w:tcPr>
          <w:p w14:paraId="45E6FA13"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17</w:t>
            </w:r>
          </w:p>
        </w:tc>
        <w:tc>
          <w:tcPr>
            <w:tcW w:w="1275" w:type="dxa"/>
          </w:tcPr>
          <w:p w14:paraId="49147F59" w14:textId="77777777" w:rsidR="00CF6CED" w:rsidRPr="002947B5" w:rsidRDefault="00CF6CED" w:rsidP="007119D8">
            <w:pPr>
              <w:jc w:val="right"/>
              <w:rPr>
                <w:rFonts w:ascii="Garamond" w:hAnsi="Garamond"/>
                <w:sz w:val="20"/>
                <w:szCs w:val="20"/>
              </w:rPr>
            </w:pPr>
            <w:r w:rsidRPr="002947B5">
              <w:rPr>
                <w:rFonts w:ascii="Garamond" w:hAnsi="Garamond"/>
                <w:sz w:val="20"/>
                <w:szCs w:val="20"/>
              </w:rPr>
              <w:t>230</w:t>
            </w:r>
          </w:p>
        </w:tc>
        <w:tc>
          <w:tcPr>
            <w:tcW w:w="1965" w:type="dxa"/>
          </w:tcPr>
          <w:p w14:paraId="32664802" w14:textId="77777777" w:rsidR="00CF6CED" w:rsidRPr="002947B5" w:rsidRDefault="00CF6CED" w:rsidP="007119D8">
            <w:pPr>
              <w:rPr>
                <w:rFonts w:ascii="Garamond" w:hAnsi="Garamond"/>
                <w:sz w:val="20"/>
                <w:szCs w:val="20"/>
              </w:rPr>
            </w:pPr>
            <w:r w:rsidRPr="002947B5">
              <w:rPr>
                <w:rFonts w:ascii="Garamond" w:hAnsi="Garamond"/>
                <w:sz w:val="20"/>
                <w:szCs w:val="20"/>
              </w:rPr>
              <w:t>abstracts/articles</w:t>
            </w:r>
          </w:p>
        </w:tc>
        <w:tc>
          <w:tcPr>
            <w:tcW w:w="1365" w:type="dxa"/>
          </w:tcPr>
          <w:p w14:paraId="18E543EE" w14:textId="77777777" w:rsidR="00CF6CED" w:rsidRPr="002947B5" w:rsidRDefault="00CF6CED" w:rsidP="007119D8">
            <w:pPr>
              <w:rPr>
                <w:rFonts w:ascii="Garamond" w:hAnsi="Garamond"/>
                <w:sz w:val="20"/>
                <w:szCs w:val="20"/>
              </w:rPr>
            </w:pPr>
          </w:p>
        </w:tc>
      </w:tr>
      <w:tr w:rsidR="00CF6CED" w:rsidRPr="002947B5" w14:paraId="3F97E3C8" w14:textId="77777777" w:rsidTr="007119D8">
        <w:trPr>
          <w:trHeight w:val="20"/>
        </w:trPr>
        <w:tc>
          <w:tcPr>
            <w:tcW w:w="1545" w:type="dxa"/>
          </w:tcPr>
          <w:p w14:paraId="75008D3F" w14:textId="0B08BCAC" w:rsidR="00CF6CED" w:rsidRPr="002947B5" w:rsidRDefault="00CF6CED" w:rsidP="007119D8">
            <w:pPr>
              <w:rPr>
                <w:rFonts w:ascii="Garamond" w:hAnsi="Garamond"/>
                <w:sz w:val="20"/>
                <w:szCs w:val="20"/>
              </w:rPr>
            </w:pPr>
            <w:r w:rsidRPr="002947B5">
              <w:rPr>
                <w:rFonts w:ascii="Garamond" w:hAnsi="Garamond"/>
                <w:sz w:val="20"/>
                <w:szCs w:val="20"/>
              </w:rPr>
              <w:t xml:space="preserve">Kaplar </w:t>
            </w:r>
            <w:r w:rsidRPr="002947B5">
              <w:rPr>
                <w:rFonts w:ascii="Garamond" w:hAnsi="Garamond"/>
                <w:sz w:val="20"/>
                <w:szCs w:val="20"/>
              </w:rPr>
              <w:fldChar w:fldCharType="begin"/>
            </w:r>
            <w:r>
              <w:rPr>
                <w:rFonts w:ascii="Garamond" w:hAnsi="Garamond"/>
                <w:sz w:val="20"/>
                <w:szCs w:val="20"/>
              </w:rPr>
              <w:instrText xml:space="preserve"> ADDIN ZOTERO_ITEM CSL_CITATION {"citationID":"TYRlU4p1","properties":{"formattedCitation":"[33]","plainCitation":"[33]","noteIndex":0},"citationItems":[{"id":1733,"uris":["http://zotero.org/groups/5080653/items/A94VPIDD"],"itemData":{"id":1733,"type":"article-journal","abstract":"BACKGROUND AND OBJECTIVES: The importance of clinical natural language processing (NLP) has increased with the adoption of electronic health records (EHRs). One of the critical tasks in clinical NLP is named entity recognition (NER). Clinical NER in the Serbian language is a severely under-researched area. The few approaches that have been proposed so far are based on rules or machine-learning models with hand-crafted features, while current state-of-the-art models have not been explored. The objective of this paper is to assess the performance of state-of-the-art NER methods on clinical narratives in the Serbian language.\nMATERIALS AND METHODS: We designed an experimental setup for a comprehensive evaluation of state-of-the-art NER models. The gold standard corpus we used for the evaluation is comprised of discharge summaries from the Clinic for Nephrology at the University Clinical Center of Serbia. The following models were evaluated: conditional random fields (CRF), multilingual transformers (BERT Multilingual and XLM RoBERTa), and long short-term memory (LSTM) recurrent neural networks, and their ensembles. In addition, we investigated the necessity of the pretraining task of transformer based models and the use of pretrained word embeddings with LSTM model.\nRESULTS: Our results show that individually CRF had the best precision, the pretrained BERT Multilingual model had the best recall values, and the LSTM model had the best F1 score. The best performance was achieved by combining the existing models in a majority voting ensemble with an F1 score of 0.892. The presented results are similar to the inter annotator agreement on our gold standard corpus and are comparable to existing state-of-the-art results for clinical NER reported in literature.\nCONCLUSION: Existing state-of-the-art models can provide viable results for clinical named entity recognition when applied to languages with the complexity of the Serbian language without major modifications.","container-title":"International Journal of Medical Informatics","DOI":"10.1016/j.ijmedinf.2022.104805","ISSN":"1872-8243","journalAbbreviation":"Int J Med Inform","language":"eng","note":"PMID: 35653828","page":"104805","source":"PubMed","title":"Evaluation of clinical named entity recognition methods for Serbian electronic health records","volume":"164","author":[{"family":"Kaplar","given":"Aleksandar"},{"family":"Stošović","given":"Milan"},{"family":"Kaplar","given":"Aleksandra"},{"family":"Brković","given":"Voin"},{"family":"Naumović","given":"Radomir"},{"family":"Kovačević","given":"Aleksandar"}],"issued":{"date-parts":[["2022",8]]}}}],"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33]</w:t>
            </w:r>
            <w:r w:rsidRPr="002947B5">
              <w:rPr>
                <w:rFonts w:ascii="Garamond" w:hAnsi="Garamond"/>
                <w:sz w:val="20"/>
                <w:szCs w:val="20"/>
              </w:rPr>
              <w:fldChar w:fldCharType="end"/>
            </w:r>
          </w:p>
        </w:tc>
        <w:tc>
          <w:tcPr>
            <w:tcW w:w="3135" w:type="dxa"/>
          </w:tcPr>
          <w:p w14:paraId="31378FA4" w14:textId="77777777" w:rsidR="00CF6CED" w:rsidRPr="002947B5" w:rsidRDefault="00CF6CED" w:rsidP="007119D8">
            <w:pPr>
              <w:rPr>
                <w:rFonts w:ascii="Garamond" w:hAnsi="Garamond"/>
                <w:sz w:val="20"/>
                <w:szCs w:val="20"/>
              </w:rPr>
            </w:pPr>
            <w:r w:rsidRPr="002947B5">
              <w:rPr>
                <w:rFonts w:ascii="Garamond" w:hAnsi="Garamond"/>
                <w:sz w:val="20"/>
                <w:szCs w:val="20"/>
              </w:rPr>
              <w:t>Evaluation of clinical named entity recognition methods for Serbian electronic health records</w:t>
            </w:r>
          </w:p>
        </w:tc>
        <w:tc>
          <w:tcPr>
            <w:tcW w:w="1440" w:type="dxa"/>
          </w:tcPr>
          <w:p w14:paraId="3B8E53D4" w14:textId="77777777" w:rsidR="00CF6CED" w:rsidRPr="002947B5" w:rsidRDefault="00CF6CED" w:rsidP="007119D8">
            <w:pPr>
              <w:rPr>
                <w:rFonts w:ascii="Garamond" w:hAnsi="Garamond"/>
                <w:sz w:val="20"/>
                <w:szCs w:val="20"/>
              </w:rPr>
            </w:pPr>
            <w:r w:rsidRPr="002947B5">
              <w:rPr>
                <w:rFonts w:ascii="Garamond" w:hAnsi="Garamond"/>
                <w:sz w:val="20"/>
                <w:szCs w:val="20"/>
              </w:rPr>
              <w:t>Int J Med Inform</w:t>
            </w:r>
          </w:p>
        </w:tc>
        <w:tc>
          <w:tcPr>
            <w:tcW w:w="720" w:type="dxa"/>
          </w:tcPr>
          <w:p w14:paraId="5E32D045"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22</w:t>
            </w:r>
          </w:p>
        </w:tc>
        <w:tc>
          <w:tcPr>
            <w:tcW w:w="1275" w:type="dxa"/>
          </w:tcPr>
          <w:p w14:paraId="5E6CC241" w14:textId="77777777" w:rsidR="00CF6CED" w:rsidRPr="002947B5" w:rsidRDefault="00CF6CED" w:rsidP="007119D8">
            <w:pPr>
              <w:jc w:val="right"/>
              <w:rPr>
                <w:rFonts w:ascii="Garamond" w:hAnsi="Garamond"/>
                <w:sz w:val="20"/>
                <w:szCs w:val="20"/>
              </w:rPr>
            </w:pPr>
            <w:r w:rsidRPr="002947B5">
              <w:rPr>
                <w:rFonts w:ascii="Garamond" w:hAnsi="Garamond"/>
                <w:sz w:val="20"/>
                <w:szCs w:val="20"/>
              </w:rPr>
              <w:t>6893</w:t>
            </w:r>
          </w:p>
        </w:tc>
        <w:tc>
          <w:tcPr>
            <w:tcW w:w="1965" w:type="dxa"/>
          </w:tcPr>
          <w:p w14:paraId="0D6513A1" w14:textId="77777777" w:rsidR="00CF6CED" w:rsidRPr="002947B5" w:rsidRDefault="00CF6CED" w:rsidP="007119D8">
            <w:pPr>
              <w:rPr>
                <w:rFonts w:ascii="Garamond" w:hAnsi="Garamond"/>
                <w:sz w:val="20"/>
                <w:szCs w:val="20"/>
              </w:rPr>
            </w:pPr>
            <w:r w:rsidRPr="002947B5">
              <w:rPr>
                <w:rFonts w:ascii="Garamond" w:hAnsi="Garamond"/>
                <w:sz w:val="20"/>
                <w:szCs w:val="20"/>
              </w:rPr>
              <w:t>sentences</w:t>
            </w:r>
          </w:p>
        </w:tc>
        <w:tc>
          <w:tcPr>
            <w:tcW w:w="1365" w:type="dxa"/>
          </w:tcPr>
          <w:p w14:paraId="79AEBD0F" w14:textId="77777777" w:rsidR="00CF6CED" w:rsidRPr="002947B5" w:rsidRDefault="00CF6CED" w:rsidP="007119D8">
            <w:pPr>
              <w:rPr>
                <w:rFonts w:ascii="Garamond" w:hAnsi="Garamond"/>
                <w:sz w:val="20"/>
                <w:szCs w:val="20"/>
              </w:rPr>
            </w:pPr>
          </w:p>
        </w:tc>
      </w:tr>
      <w:tr w:rsidR="00CF6CED" w:rsidRPr="002947B5" w14:paraId="1A7EBE2F" w14:textId="77777777" w:rsidTr="007119D8">
        <w:trPr>
          <w:trHeight w:val="20"/>
        </w:trPr>
        <w:tc>
          <w:tcPr>
            <w:tcW w:w="1545" w:type="dxa"/>
          </w:tcPr>
          <w:p w14:paraId="410A48E5" w14:textId="7AAF4517" w:rsidR="00CF6CED" w:rsidRPr="002947B5" w:rsidRDefault="00CF6CED" w:rsidP="007119D8">
            <w:pPr>
              <w:rPr>
                <w:rFonts w:ascii="Garamond" w:hAnsi="Garamond"/>
                <w:sz w:val="20"/>
                <w:szCs w:val="20"/>
              </w:rPr>
            </w:pPr>
            <w:r w:rsidRPr="002947B5">
              <w:rPr>
                <w:rFonts w:ascii="Garamond" w:hAnsi="Garamond"/>
                <w:sz w:val="20"/>
                <w:szCs w:val="20"/>
              </w:rPr>
              <w:t xml:space="preserve">Khare </w:t>
            </w:r>
            <w:r w:rsidRPr="002947B5">
              <w:rPr>
                <w:rFonts w:ascii="Garamond" w:hAnsi="Garamond"/>
                <w:sz w:val="20"/>
                <w:szCs w:val="20"/>
              </w:rPr>
              <w:fldChar w:fldCharType="begin"/>
            </w:r>
            <w:r>
              <w:rPr>
                <w:rFonts w:ascii="Garamond" w:hAnsi="Garamond"/>
                <w:sz w:val="20"/>
                <w:szCs w:val="20"/>
              </w:rPr>
              <w:instrText xml:space="preserve"> ADDIN ZOTERO_ITEM CSL_CITATION {"citationID":"tNXhElDQ","properties":{"formattedCitation":"[34]","plainCitation":"[34]","noteIndex":0},"citationItems":[{"id":1539,"uris":["http://zotero.org/groups/5080653/items/6998EG3X"],"itemData":{"id":1539,"type":"article-journal","abstract":"Extracting computable indications, i.e. drug-disease treatment relationships, from narrative drug resources is the key for building a gold standard drug indication repository. The two steps to the extraction problem are disease named-entity recognition (NER) to identify disease mentions from a free-text description and disease classification to distinguish indications from other disease mentions in the description. While there exist many tools for disease NER, disease classification is mostly achieved through human annotations. For example, we recently resorted to human annotations to prepare a corpus, LabeledIn, capturing structured indications from the drug labels submitted to FDA by pharmaceutical companies. In this study, we present an automatic end-to-end framework to extract structured and normalized indications from FDA drug labels. In addition to automatic disease NER, a key component of our framework is a machine learning method that is trained on the LabeledIn corpus to classify the NER-computed disease mentions as \"indication vs. non-indication.\" Through experiments with 500 drug labels, our end-to-end system delivered 86.3% F1-measure in drug indication extraction, with 17% improvement over baseline. Further analysis shows that the indication classifier delivers a performance comparable to human experts and that the remaining errors are mostly due to disease NER (more than 50%). Given its performance, we conclude that our end-to-end approach has the potential to significantly reduce human annotation costs.","container-title":"AMIA ... Annual Symposium proceedings. AMIA Symposium","ISSN":"1942-597X","journalAbbreviation":"AMIA Annu Symp Proc","language":"eng","note":"PMID: 25954385\nPMCID: PMC4419914","page":"787-794","source":"PubMed","title":"Automatic extraction of drug indications from FDA drug labels","volume":"2014","author":[{"family":"Khare","given":"Ritu"},{"family":"Wei","given":"Chih-Hsuan"},{"family":"Lu","given":"Zhiyong"}],"issued":{"date-parts":[["2014"]]}}}],"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34]</w:t>
            </w:r>
            <w:r w:rsidRPr="002947B5">
              <w:rPr>
                <w:rFonts w:ascii="Garamond" w:hAnsi="Garamond"/>
                <w:sz w:val="20"/>
                <w:szCs w:val="20"/>
              </w:rPr>
              <w:fldChar w:fldCharType="end"/>
            </w:r>
          </w:p>
        </w:tc>
        <w:tc>
          <w:tcPr>
            <w:tcW w:w="3135" w:type="dxa"/>
          </w:tcPr>
          <w:p w14:paraId="429B5FD8" w14:textId="77777777" w:rsidR="00CF6CED" w:rsidRPr="002947B5" w:rsidRDefault="00CF6CED" w:rsidP="007119D8">
            <w:pPr>
              <w:rPr>
                <w:rFonts w:ascii="Garamond" w:hAnsi="Garamond"/>
                <w:sz w:val="20"/>
                <w:szCs w:val="20"/>
              </w:rPr>
            </w:pPr>
            <w:r w:rsidRPr="002947B5">
              <w:rPr>
                <w:rFonts w:ascii="Garamond" w:hAnsi="Garamond"/>
                <w:sz w:val="20"/>
                <w:szCs w:val="20"/>
              </w:rPr>
              <w:t>Automatic extraction of drug indications from FDA drug labels</w:t>
            </w:r>
          </w:p>
        </w:tc>
        <w:tc>
          <w:tcPr>
            <w:tcW w:w="1440" w:type="dxa"/>
          </w:tcPr>
          <w:p w14:paraId="5DB8B576" w14:textId="77777777" w:rsidR="00CF6CED" w:rsidRPr="002947B5" w:rsidRDefault="00CF6CED" w:rsidP="007119D8">
            <w:pPr>
              <w:rPr>
                <w:rFonts w:ascii="Garamond" w:hAnsi="Garamond"/>
                <w:sz w:val="20"/>
                <w:szCs w:val="20"/>
              </w:rPr>
            </w:pPr>
            <w:r w:rsidRPr="002947B5">
              <w:rPr>
                <w:rFonts w:ascii="Garamond" w:hAnsi="Garamond"/>
                <w:sz w:val="20"/>
                <w:szCs w:val="20"/>
              </w:rPr>
              <w:t>AMIA Annu Symp Proc</w:t>
            </w:r>
          </w:p>
        </w:tc>
        <w:tc>
          <w:tcPr>
            <w:tcW w:w="720" w:type="dxa"/>
          </w:tcPr>
          <w:p w14:paraId="12166176"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14</w:t>
            </w:r>
          </w:p>
        </w:tc>
        <w:tc>
          <w:tcPr>
            <w:tcW w:w="1275" w:type="dxa"/>
          </w:tcPr>
          <w:p w14:paraId="7FA5AD6D" w14:textId="77777777" w:rsidR="00CF6CED" w:rsidRPr="002947B5" w:rsidRDefault="00CF6CED" w:rsidP="007119D8">
            <w:pPr>
              <w:jc w:val="right"/>
              <w:rPr>
                <w:rFonts w:ascii="Garamond" w:hAnsi="Garamond"/>
                <w:sz w:val="20"/>
                <w:szCs w:val="20"/>
              </w:rPr>
            </w:pPr>
            <w:r w:rsidRPr="002947B5">
              <w:rPr>
                <w:rFonts w:ascii="Garamond" w:hAnsi="Garamond"/>
                <w:sz w:val="20"/>
                <w:szCs w:val="20"/>
              </w:rPr>
              <w:t>500</w:t>
            </w:r>
          </w:p>
        </w:tc>
        <w:tc>
          <w:tcPr>
            <w:tcW w:w="1965" w:type="dxa"/>
          </w:tcPr>
          <w:p w14:paraId="11FB2C55" w14:textId="77777777" w:rsidR="00CF6CED" w:rsidRPr="002947B5" w:rsidRDefault="00CF6CED" w:rsidP="007119D8">
            <w:pPr>
              <w:rPr>
                <w:rFonts w:ascii="Garamond" w:hAnsi="Garamond"/>
                <w:sz w:val="20"/>
                <w:szCs w:val="20"/>
              </w:rPr>
            </w:pPr>
            <w:r w:rsidRPr="002947B5">
              <w:rPr>
                <w:rFonts w:ascii="Garamond" w:hAnsi="Garamond"/>
                <w:sz w:val="20"/>
                <w:szCs w:val="20"/>
              </w:rPr>
              <w:t>entities</w:t>
            </w:r>
          </w:p>
        </w:tc>
        <w:tc>
          <w:tcPr>
            <w:tcW w:w="1365" w:type="dxa"/>
          </w:tcPr>
          <w:p w14:paraId="6BE0648F" w14:textId="77777777" w:rsidR="00CF6CED" w:rsidRPr="002947B5" w:rsidRDefault="00CF6CED" w:rsidP="007119D8">
            <w:pPr>
              <w:rPr>
                <w:rFonts w:ascii="Garamond" w:hAnsi="Garamond"/>
                <w:sz w:val="20"/>
                <w:szCs w:val="20"/>
              </w:rPr>
            </w:pPr>
          </w:p>
        </w:tc>
      </w:tr>
      <w:tr w:rsidR="00CF6CED" w:rsidRPr="002947B5" w14:paraId="438ABBC3" w14:textId="77777777" w:rsidTr="007119D8">
        <w:trPr>
          <w:trHeight w:val="20"/>
        </w:trPr>
        <w:tc>
          <w:tcPr>
            <w:tcW w:w="1545" w:type="dxa"/>
          </w:tcPr>
          <w:p w14:paraId="0B52CAD9" w14:textId="1E43D6F8" w:rsidR="00CF6CED" w:rsidRPr="002947B5" w:rsidRDefault="00CF6CED" w:rsidP="007119D8">
            <w:pPr>
              <w:rPr>
                <w:rFonts w:ascii="Garamond" w:hAnsi="Garamond"/>
                <w:sz w:val="20"/>
                <w:szCs w:val="20"/>
              </w:rPr>
            </w:pPr>
            <w:r w:rsidRPr="002947B5">
              <w:rPr>
                <w:rFonts w:ascii="Garamond" w:hAnsi="Garamond"/>
                <w:sz w:val="20"/>
                <w:szCs w:val="20"/>
              </w:rPr>
              <w:lastRenderedPageBreak/>
              <w:t xml:space="preserve">Kim </w:t>
            </w:r>
            <w:r w:rsidRPr="002947B5">
              <w:rPr>
                <w:rFonts w:ascii="Garamond" w:hAnsi="Garamond"/>
                <w:sz w:val="20"/>
                <w:szCs w:val="20"/>
              </w:rPr>
              <w:fldChar w:fldCharType="begin"/>
            </w:r>
            <w:r>
              <w:rPr>
                <w:rFonts w:ascii="Garamond" w:hAnsi="Garamond"/>
                <w:sz w:val="20"/>
                <w:szCs w:val="20"/>
              </w:rPr>
              <w:instrText xml:space="preserve"> ADDIN ZOTERO_ITEM CSL_CITATION {"citationID":"uYhVXmS3","properties":{"formattedCitation":"[35]","plainCitation":"[35]","noteIndex":0},"citationItems":[{"id":1538,"uris":["http://zotero.org/groups/5080653/items/WRS8HT95"],"itemData":{"id":1538,"type":"article-journal","abstract":"BioC is a simple XML format for text, annotations and relations, and was developed to achieve interoperability for biomedical text processing. Following the success of BioC in BioCreative IV, the BioCreative V BioC track addressed a collaborative task to build an assistant system for BioGRID curation. In this paper, we describe the framework of the collaborative BioC task and discuss our findings based on the user survey. This track consisted of eight subtasks including gene/protein/organism named entity recognition, protein-protein/genetic interaction passage identification and annotation visualization. Using BioC as their data-sharing and communication medium, nine teams, world-wide, participated and contributed either new methods or improvements of existing tools to address different subtasks of the BioC track. Results from different teams were shared in BioC and made available to other teams as they addressed different subtasks of the track. In the end, all submitted runs were merged using a machine learning classifier to produce an optimized output. The biocurator assistant system was evaluated by four BioGRID curators in terms of practical usability. The curators' feedback was overall positive and highlighted the user-friendly design and the convenient gene/protein curation tool based on text mining.Database URL: http://www.biocreative.org/tasks/biocreative-v/track-1-bioc/.","container-title":"Database: The Journal of Biological Databases and Curation","DOI":"10.1093/database/baw121","ISSN":"1758-0463","journalAbbreviation":"Database (Oxford)","language":"eng","note":"PMID: 27589962\nPMCID: PMC5009341","page":"baw121","source":"PubMed","title":"BioCreative V BioC track overview: collaborative biocurator assistant task for BioGRID","title-short":"BioCreative V BioC track overview","volume":"2016","author":[{"family":"Kim","given":"Sun"},{"family":"Islamaj Doğan","given":"Rezarta"},{"family":"Chatr-Aryamontri","given":"Andrew"},{"family":"Chang","given":"Christie S."},{"family":"Oughtred","given":"Rose"},{"family":"Rust","given":"Jennifer"},{"family":"Batista-Navarro","given":"Riza"},{"family":"Carter","given":"Jacob"},{"family":"Ananiadou","given":"Sophia"},{"family":"Matos","given":"Sérgio"},{"family":"Santos","given":"André"},{"family":"Campos","given":"David"},{"family":"Oliveira","given":"José Luís"},{"family":"Singh","given":"Onkar"},{"family":"Jonnagaddala","given":"Jitendra"},{"family":"Dai","given":"Hong-Jie"},{"family":"Su","given":"Emily Chia-Yu"},{"family":"Chang","given":"Yung-Chun"},{"family":"Su","given":"Yu-Chen"},{"family":"Chu","given":"Chun-Han"},{"family":"Chen","given":"Chien Chin"},{"family":"Hsu","given":"Wen-Lian"},{"family":"Peng","given":"Yifan"},{"family":"Arighi","given":"Cecilia"},{"family":"Wu","given":"Cathy H."},{"family":"Vijay-Shanker","given":"K."},{"family":"Aydın","given":"Ferhat"},{"family":"Hüsünbeyi","given":"Zehra Melce"},{"family":"Özgür","given":"Arzucan"},{"family":"Shin","given":"Soo-Yong"},{"family":"Kwon","given":"Dongseop"},{"family":"Dolinski","given":"Kara"},{"family":"Tyers","given":"Mike"},{"family":"Wilbur","given":"W. John"},{"family":"Comeau","given":"Donald C."}],"issued":{"date-parts":[["2016"]]}}}],"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35]</w:t>
            </w:r>
            <w:r w:rsidRPr="002947B5">
              <w:rPr>
                <w:rFonts w:ascii="Garamond" w:hAnsi="Garamond"/>
                <w:sz w:val="20"/>
                <w:szCs w:val="20"/>
              </w:rPr>
              <w:fldChar w:fldCharType="end"/>
            </w:r>
          </w:p>
        </w:tc>
        <w:tc>
          <w:tcPr>
            <w:tcW w:w="3135" w:type="dxa"/>
          </w:tcPr>
          <w:p w14:paraId="023C9C09" w14:textId="77777777" w:rsidR="00CF6CED" w:rsidRPr="002947B5" w:rsidRDefault="00CF6CED" w:rsidP="007119D8">
            <w:pPr>
              <w:rPr>
                <w:rFonts w:ascii="Garamond" w:hAnsi="Garamond"/>
                <w:sz w:val="20"/>
                <w:szCs w:val="20"/>
              </w:rPr>
            </w:pPr>
            <w:r w:rsidRPr="002947B5">
              <w:rPr>
                <w:rFonts w:ascii="Garamond" w:hAnsi="Garamond"/>
                <w:sz w:val="20"/>
                <w:szCs w:val="20"/>
              </w:rPr>
              <w:t>BioCreative V BioC track overview: collaborative biocurator assistant task for BioGRID</w:t>
            </w:r>
          </w:p>
        </w:tc>
        <w:tc>
          <w:tcPr>
            <w:tcW w:w="1440" w:type="dxa"/>
          </w:tcPr>
          <w:p w14:paraId="6A3AB765" w14:textId="77777777" w:rsidR="00CF6CED" w:rsidRPr="002947B5" w:rsidRDefault="00CF6CED" w:rsidP="007119D8">
            <w:pPr>
              <w:rPr>
                <w:rFonts w:ascii="Garamond" w:hAnsi="Garamond"/>
                <w:sz w:val="20"/>
                <w:szCs w:val="20"/>
              </w:rPr>
            </w:pPr>
            <w:r w:rsidRPr="002947B5">
              <w:rPr>
                <w:rFonts w:ascii="Garamond" w:hAnsi="Garamond"/>
                <w:sz w:val="20"/>
                <w:szCs w:val="20"/>
              </w:rPr>
              <w:t>Database (Oxford)</w:t>
            </w:r>
          </w:p>
        </w:tc>
        <w:tc>
          <w:tcPr>
            <w:tcW w:w="720" w:type="dxa"/>
          </w:tcPr>
          <w:p w14:paraId="699A8B63"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16</w:t>
            </w:r>
          </w:p>
        </w:tc>
        <w:tc>
          <w:tcPr>
            <w:tcW w:w="1275" w:type="dxa"/>
          </w:tcPr>
          <w:p w14:paraId="68E242CF" w14:textId="77777777" w:rsidR="00CF6CED" w:rsidRPr="002947B5" w:rsidRDefault="00CF6CED" w:rsidP="007119D8">
            <w:pPr>
              <w:jc w:val="right"/>
              <w:rPr>
                <w:rFonts w:ascii="Garamond" w:hAnsi="Garamond"/>
                <w:sz w:val="20"/>
                <w:szCs w:val="20"/>
              </w:rPr>
            </w:pPr>
            <w:r w:rsidRPr="002947B5">
              <w:rPr>
                <w:rFonts w:ascii="Garamond" w:hAnsi="Garamond"/>
                <w:sz w:val="20"/>
                <w:szCs w:val="20"/>
              </w:rPr>
              <w:t>110</w:t>
            </w:r>
          </w:p>
        </w:tc>
        <w:tc>
          <w:tcPr>
            <w:tcW w:w="1965" w:type="dxa"/>
          </w:tcPr>
          <w:p w14:paraId="4B29E3FA" w14:textId="77777777" w:rsidR="00CF6CED" w:rsidRPr="002947B5" w:rsidRDefault="00CF6CED" w:rsidP="007119D8">
            <w:pPr>
              <w:rPr>
                <w:rFonts w:ascii="Garamond" w:hAnsi="Garamond"/>
                <w:sz w:val="20"/>
                <w:szCs w:val="20"/>
              </w:rPr>
            </w:pPr>
            <w:r w:rsidRPr="002947B5">
              <w:rPr>
                <w:rFonts w:ascii="Garamond" w:hAnsi="Garamond"/>
                <w:sz w:val="20"/>
                <w:szCs w:val="20"/>
              </w:rPr>
              <w:t>abstracts/articles</w:t>
            </w:r>
          </w:p>
        </w:tc>
        <w:tc>
          <w:tcPr>
            <w:tcW w:w="1365" w:type="dxa"/>
          </w:tcPr>
          <w:p w14:paraId="211BD36D" w14:textId="77777777" w:rsidR="00CF6CED" w:rsidRPr="002947B5" w:rsidRDefault="00CF6CED" w:rsidP="007119D8">
            <w:pPr>
              <w:rPr>
                <w:rFonts w:ascii="Garamond" w:hAnsi="Garamond"/>
                <w:sz w:val="20"/>
                <w:szCs w:val="20"/>
              </w:rPr>
            </w:pPr>
          </w:p>
        </w:tc>
      </w:tr>
      <w:tr w:rsidR="00CF6CED" w:rsidRPr="002947B5" w14:paraId="2597649E" w14:textId="77777777" w:rsidTr="007119D8">
        <w:trPr>
          <w:trHeight w:val="20"/>
        </w:trPr>
        <w:tc>
          <w:tcPr>
            <w:tcW w:w="1545" w:type="dxa"/>
          </w:tcPr>
          <w:p w14:paraId="3C520666" w14:textId="53AC4FD3" w:rsidR="00CF6CED" w:rsidRPr="002947B5" w:rsidRDefault="00CF6CED" w:rsidP="007119D8">
            <w:pPr>
              <w:rPr>
                <w:rFonts w:ascii="Garamond" w:hAnsi="Garamond"/>
                <w:sz w:val="20"/>
                <w:szCs w:val="20"/>
              </w:rPr>
            </w:pPr>
            <w:r w:rsidRPr="002947B5">
              <w:rPr>
                <w:rFonts w:ascii="Garamond" w:hAnsi="Garamond"/>
                <w:sz w:val="20"/>
                <w:szCs w:val="20"/>
              </w:rPr>
              <w:t xml:space="preserve">Klinger </w:t>
            </w:r>
            <w:r w:rsidRPr="002947B5">
              <w:rPr>
                <w:rFonts w:ascii="Garamond" w:hAnsi="Garamond"/>
                <w:sz w:val="20"/>
                <w:szCs w:val="20"/>
              </w:rPr>
              <w:fldChar w:fldCharType="begin"/>
            </w:r>
            <w:r>
              <w:rPr>
                <w:rFonts w:ascii="Garamond" w:hAnsi="Garamond"/>
                <w:sz w:val="20"/>
                <w:szCs w:val="20"/>
              </w:rPr>
              <w:instrText xml:space="preserve"> ADDIN ZOTERO_ITEM CSL_CITATION {"citationID":"cUSJMfJ3","properties":{"formattedCitation":"[36]","plainCitation":"[36]","noteIndex":0},"citationItems":[{"id":1671,"uris":["http://zotero.org/groups/5080653/items/M7APV6FP"],"itemData":{"id":1671,"type":"article-journal","abstract":"MOTIVATION: Chemical compounds like small signal molecules or other biological active chemical substances are an important entity class in life science publications and patents. Several representations and nomenclatures for chemicals like SMILES, InChI, IUPAC or trivial names exist. Only SMILES and InChI names allow a direct structure search, but in biomedical texts trivial names and Iupac like names are used more frequent. While trivial names can be found with a dictionary-based approach and in such a way mapped to their corresponding structures, it is not possible to enumerate all IUPAC names. In this work, we present a new machine learning approach based on conditional random fields (CRF) to find mentions of IUPAC and IUPAC-like names in scientific text as well as its evaluation and the conversion rate with available name-to-structure tools.\nRESULTS: We present an IUPAC name recognizer with an F(1) measure of 85.6% on a MEDLINE corpus. The evaluation of different CRF orders and offset conjunction orders demonstrates the importance of these parameters. An evaluation of hand-selected patent sections containing large enumerations and terms with mixed nomenclature shows a good performance on these cases (F(1) measure 81.5%). Remaining recognition problems are to detect correct borders of the typically long terms, especially when occurring in parentheses or enumerations. We demonstrate the scalability of our implementation by providing results from a full MEDLINE run.\nAVAILABILITY: We plan to publish the corpora, annotation guideline as well as the conditional random field model as a UIMA component.","container-title":"Bioinformatics (Oxford, England)","DOI":"10.1093/bioinformatics/btn181","ISSN":"1367-4811","issue":"13","journalAbbreviation":"Bioinformatics","language":"eng","note":"PMID: 18586724\nPMCID: PMC2718657","page":"i268-276","source":"PubMed","title":"Detection of IUPAC and IUPAC-like chemical names","volume":"24","author":[{"family":"Klinger","given":"Roman"},{"family":"Kolárik","given":"Corinna"},{"family":"Fluck","given":"Juliane"},{"family":"Hofmann-Apitius","given":"Martin"},{"family":"Friedrich","given":"Christoph M."}],"issued":{"date-parts":[["2008",7,1]]}}}],"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36]</w:t>
            </w:r>
            <w:r w:rsidRPr="002947B5">
              <w:rPr>
                <w:rFonts w:ascii="Garamond" w:hAnsi="Garamond"/>
                <w:sz w:val="20"/>
                <w:szCs w:val="20"/>
              </w:rPr>
              <w:fldChar w:fldCharType="end"/>
            </w:r>
          </w:p>
        </w:tc>
        <w:tc>
          <w:tcPr>
            <w:tcW w:w="3135" w:type="dxa"/>
          </w:tcPr>
          <w:p w14:paraId="31CC59BD" w14:textId="77777777" w:rsidR="00CF6CED" w:rsidRPr="002947B5" w:rsidRDefault="00CF6CED" w:rsidP="007119D8">
            <w:pPr>
              <w:rPr>
                <w:rFonts w:ascii="Garamond" w:hAnsi="Garamond"/>
                <w:sz w:val="20"/>
                <w:szCs w:val="20"/>
              </w:rPr>
            </w:pPr>
            <w:r w:rsidRPr="002947B5">
              <w:rPr>
                <w:rFonts w:ascii="Garamond" w:hAnsi="Garamond"/>
                <w:sz w:val="20"/>
                <w:szCs w:val="20"/>
              </w:rPr>
              <w:t>Detection of IUPAC and IUPAC-like chemical names</w:t>
            </w:r>
          </w:p>
        </w:tc>
        <w:tc>
          <w:tcPr>
            <w:tcW w:w="1440" w:type="dxa"/>
          </w:tcPr>
          <w:p w14:paraId="079B639B" w14:textId="77777777" w:rsidR="00CF6CED" w:rsidRPr="002947B5" w:rsidRDefault="00CF6CED" w:rsidP="007119D8">
            <w:pPr>
              <w:rPr>
                <w:rFonts w:ascii="Garamond" w:hAnsi="Garamond"/>
                <w:sz w:val="20"/>
                <w:szCs w:val="20"/>
              </w:rPr>
            </w:pPr>
            <w:r w:rsidRPr="002947B5">
              <w:rPr>
                <w:rFonts w:ascii="Garamond" w:hAnsi="Garamond"/>
                <w:sz w:val="20"/>
                <w:szCs w:val="20"/>
              </w:rPr>
              <w:t>Bioinformatics</w:t>
            </w:r>
          </w:p>
        </w:tc>
        <w:tc>
          <w:tcPr>
            <w:tcW w:w="720" w:type="dxa"/>
          </w:tcPr>
          <w:p w14:paraId="6F48F0C5"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08</w:t>
            </w:r>
          </w:p>
        </w:tc>
        <w:tc>
          <w:tcPr>
            <w:tcW w:w="1275" w:type="dxa"/>
          </w:tcPr>
          <w:p w14:paraId="5C49AFFF" w14:textId="77777777" w:rsidR="00CF6CED" w:rsidRPr="002947B5" w:rsidRDefault="00CF6CED" w:rsidP="007119D8">
            <w:pPr>
              <w:jc w:val="right"/>
              <w:rPr>
                <w:rFonts w:ascii="Garamond" w:hAnsi="Garamond"/>
                <w:sz w:val="20"/>
                <w:szCs w:val="20"/>
              </w:rPr>
            </w:pPr>
            <w:r w:rsidRPr="002947B5">
              <w:rPr>
                <w:rFonts w:ascii="Garamond" w:hAnsi="Garamond"/>
                <w:sz w:val="20"/>
                <w:szCs w:val="20"/>
              </w:rPr>
              <w:t>1,500</w:t>
            </w:r>
          </w:p>
        </w:tc>
        <w:tc>
          <w:tcPr>
            <w:tcW w:w="1965" w:type="dxa"/>
          </w:tcPr>
          <w:p w14:paraId="11F1C259" w14:textId="77777777" w:rsidR="00CF6CED" w:rsidRPr="002947B5" w:rsidRDefault="00CF6CED" w:rsidP="007119D8">
            <w:pPr>
              <w:rPr>
                <w:rFonts w:ascii="Garamond" w:hAnsi="Garamond"/>
                <w:sz w:val="20"/>
                <w:szCs w:val="20"/>
              </w:rPr>
            </w:pPr>
            <w:r w:rsidRPr="002947B5">
              <w:rPr>
                <w:rFonts w:ascii="Garamond" w:hAnsi="Garamond"/>
                <w:sz w:val="20"/>
                <w:szCs w:val="20"/>
              </w:rPr>
              <w:t>sentences</w:t>
            </w:r>
          </w:p>
        </w:tc>
        <w:tc>
          <w:tcPr>
            <w:tcW w:w="1365" w:type="dxa"/>
          </w:tcPr>
          <w:p w14:paraId="02B99BB7" w14:textId="77777777" w:rsidR="00CF6CED" w:rsidRPr="002947B5" w:rsidRDefault="00CF6CED" w:rsidP="007119D8">
            <w:pPr>
              <w:rPr>
                <w:rFonts w:ascii="Garamond" w:hAnsi="Garamond"/>
                <w:sz w:val="20"/>
                <w:szCs w:val="20"/>
              </w:rPr>
            </w:pPr>
          </w:p>
        </w:tc>
      </w:tr>
      <w:tr w:rsidR="00CF6CED" w:rsidRPr="002947B5" w14:paraId="0DE79392" w14:textId="77777777" w:rsidTr="007119D8">
        <w:trPr>
          <w:trHeight w:val="20"/>
        </w:trPr>
        <w:tc>
          <w:tcPr>
            <w:tcW w:w="1545" w:type="dxa"/>
          </w:tcPr>
          <w:p w14:paraId="3BFBD087" w14:textId="3814F26F" w:rsidR="00CF6CED" w:rsidRPr="002947B5" w:rsidRDefault="00CF6CED" w:rsidP="007119D8">
            <w:pPr>
              <w:rPr>
                <w:rFonts w:ascii="Garamond" w:hAnsi="Garamond"/>
                <w:sz w:val="20"/>
                <w:szCs w:val="20"/>
              </w:rPr>
            </w:pPr>
            <w:r w:rsidRPr="002947B5">
              <w:rPr>
                <w:rFonts w:ascii="Garamond" w:hAnsi="Garamond"/>
                <w:sz w:val="20"/>
                <w:szCs w:val="20"/>
              </w:rPr>
              <w:t xml:space="preserve">Kongburan </w:t>
            </w:r>
            <w:r w:rsidRPr="002947B5">
              <w:rPr>
                <w:rFonts w:ascii="Garamond" w:hAnsi="Garamond"/>
                <w:sz w:val="20"/>
                <w:szCs w:val="20"/>
              </w:rPr>
              <w:fldChar w:fldCharType="begin"/>
            </w:r>
            <w:r>
              <w:rPr>
                <w:rFonts w:ascii="Garamond" w:hAnsi="Garamond"/>
                <w:sz w:val="20"/>
                <w:szCs w:val="20"/>
              </w:rPr>
              <w:instrText xml:space="preserve"> ADDIN ZOTERO_ITEM CSL_CITATION {"citationID":"G3ApDAnh","properties":{"formattedCitation":"[37]","plainCitation":"[37]","noteIndex":0},"citationItems":[{"id":1708,"uris":["http://zotero.org/groups/5080653/items/627RIHQT"],"itemData":{"id":1708,"type":"article-journal","abstract":"To extract and generate a valid metabolic pathway from research articles, biologists need substantial amounts of time to digest unstructured text. Text mining currently plays a central role in this research area, because it provides the ability to automatically discover useful information in a reasonable time. A text mining model can be built using a training data or a corpus in supervised manner. Unfortunately, a corpus of the domain of interest may not be always available or insufficient in practice, because a corpus construction is a labor-intensive task and needs specialist annotation. In this paper, we developed an event extraction system, a text-mining task, to extract metabolic interactions from research literature and then reconstruct metabolic pathways. The proposed system consists of the pipeline of four supervised-learning steps: named entity recognition, trigger detection, edge detection, and event reconstruction. We also introduced a multitask-learning algorithm, a transfer-learning paradigm, that can leverage additional resources of an existing source domain to facilitate a classification of the metabolic event extraction in the target domain. To demonstrate a proof of concept, edge detection, a core step in our event extraction system, was used as a case study in multitask-learning classification. The experimental results showed that the proposed event extraction system provided competitive performance against those of state-of-the-art related system. In particular, the proposed multitask-learning can improve the performance of edge detection, therefore the overall performance of the event extraction system was also improved accordingly.","container-title":"Journal of Biomedical Informatics","DOI":"10.1016/j.jbi.2019.103156","ISSN":"1532-0480","journalAbbreviation":"J Biomed Inform","language":"eng","note":"PMID: 30902595","page":"103156","source":"PubMed","title":"Enhancing metabolic event extraction performance with multitask learning concept","volume":"93","author":[{"family":"Kongburan","given":"Wutthipong"},{"family":"Padungweang","given":"Praisan"},{"family":"Krathu","given":"Worarat"},{"family":"Chan","given":"Jonathan H."}],"issued":{"date-parts":[["2019",5]]}}}],"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37]</w:t>
            </w:r>
            <w:r w:rsidRPr="002947B5">
              <w:rPr>
                <w:rFonts w:ascii="Garamond" w:hAnsi="Garamond"/>
                <w:sz w:val="20"/>
                <w:szCs w:val="20"/>
              </w:rPr>
              <w:fldChar w:fldCharType="end"/>
            </w:r>
          </w:p>
        </w:tc>
        <w:tc>
          <w:tcPr>
            <w:tcW w:w="3135" w:type="dxa"/>
          </w:tcPr>
          <w:p w14:paraId="467B8E54" w14:textId="77777777" w:rsidR="00CF6CED" w:rsidRPr="002947B5" w:rsidRDefault="00CF6CED" w:rsidP="007119D8">
            <w:pPr>
              <w:rPr>
                <w:rFonts w:ascii="Garamond" w:hAnsi="Garamond"/>
                <w:sz w:val="20"/>
                <w:szCs w:val="20"/>
              </w:rPr>
            </w:pPr>
            <w:r w:rsidRPr="002947B5">
              <w:rPr>
                <w:rFonts w:ascii="Garamond" w:hAnsi="Garamond"/>
                <w:sz w:val="20"/>
                <w:szCs w:val="20"/>
              </w:rPr>
              <w:t>Enhancing metabolic event extraction performance with multitask learning concept</w:t>
            </w:r>
          </w:p>
        </w:tc>
        <w:tc>
          <w:tcPr>
            <w:tcW w:w="1440" w:type="dxa"/>
          </w:tcPr>
          <w:p w14:paraId="0D100AB4" w14:textId="77777777" w:rsidR="00CF6CED" w:rsidRPr="002947B5" w:rsidRDefault="00CF6CED" w:rsidP="007119D8">
            <w:pPr>
              <w:rPr>
                <w:rFonts w:ascii="Garamond" w:hAnsi="Garamond"/>
                <w:sz w:val="20"/>
                <w:szCs w:val="20"/>
              </w:rPr>
            </w:pPr>
            <w:r w:rsidRPr="002947B5">
              <w:rPr>
                <w:rFonts w:ascii="Garamond" w:hAnsi="Garamond"/>
                <w:sz w:val="20"/>
                <w:szCs w:val="20"/>
              </w:rPr>
              <w:t>J Biomed Inform</w:t>
            </w:r>
          </w:p>
        </w:tc>
        <w:tc>
          <w:tcPr>
            <w:tcW w:w="720" w:type="dxa"/>
          </w:tcPr>
          <w:p w14:paraId="3B775B3B"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19</w:t>
            </w:r>
          </w:p>
        </w:tc>
        <w:tc>
          <w:tcPr>
            <w:tcW w:w="1275" w:type="dxa"/>
          </w:tcPr>
          <w:p w14:paraId="6CF3B6FB" w14:textId="77777777" w:rsidR="00CF6CED" w:rsidRPr="002947B5" w:rsidRDefault="00CF6CED" w:rsidP="007119D8">
            <w:pPr>
              <w:jc w:val="right"/>
              <w:rPr>
                <w:rFonts w:ascii="Garamond" w:hAnsi="Garamond"/>
                <w:sz w:val="20"/>
                <w:szCs w:val="20"/>
              </w:rPr>
            </w:pPr>
            <w:r w:rsidRPr="002947B5">
              <w:rPr>
                <w:rFonts w:ascii="Garamond" w:hAnsi="Garamond"/>
                <w:sz w:val="20"/>
                <w:szCs w:val="20"/>
              </w:rPr>
              <w:t>143</w:t>
            </w:r>
          </w:p>
        </w:tc>
        <w:tc>
          <w:tcPr>
            <w:tcW w:w="1965" w:type="dxa"/>
          </w:tcPr>
          <w:p w14:paraId="5CBF9F23" w14:textId="77777777" w:rsidR="00CF6CED" w:rsidRPr="002947B5" w:rsidRDefault="00CF6CED" w:rsidP="007119D8">
            <w:pPr>
              <w:rPr>
                <w:rFonts w:ascii="Garamond" w:hAnsi="Garamond"/>
                <w:sz w:val="20"/>
                <w:szCs w:val="20"/>
              </w:rPr>
            </w:pPr>
            <w:r w:rsidRPr="002947B5">
              <w:rPr>
                <w:rFonts w:ascii="Garamond" w:hAnsi="Garamond"/>
                <w:sz w:val="20"/>
                <w:szCs w:val="20"/>
              </w:rPr>
              <w:t>abstracts/articles</w:t>
            </w:r>
          </w:p>
        </w:tc>
        <w:tc>
          <w:tcPr>
            <w:tcW w:w="1365" w:type="dxa"/>
          </w:tcPr>
          <w:p w14:paraId="3E48E78B" w14:textId="77777777" w:rsidR="00CF6CED" w:rsidRPr="002947B5" w:rsidRDefault="00CF6CED" w:rsidP="007119D8">
            <w:pPr>
              <w:rPr>
                <w:rFonts w:ascii="Garamond" w:hAnsi="Garamond"/>
                <w:sz w:val="20"/>
                <w:szCs w:val="20"/>
              </w:rPr>
            </w:pPr>
          </w:p>
        </w:tc>
      </w:tr>
      <w:tr w:rsidR="00CF6CED" w:rsidRPr="002947B5" w14:paraId="01A0457D" w14:textId="77777777" w:rsidTr="007119D8">
        <w:trPr>
          <w:trHeight w:val="20"/>
        </w:trPr>
        <w:tc>
          <w:tcPr>
            <w:tcW w:w="1545" w:type="dxa"/>
          </w:tcPr>
          <w:p w14:paraId="0814F3E0" w14:textId="3B9534D7" w:rsidR="00CF6CED" w:rsidRPr="002947B5" w:rsidRDefault="00CF6CED" w:rsidP="007119D8">
            <w:pPr>
              <w:rPr>
                <w:rFonts w:ascii="Garamond" w:hAnsi="Garamond"/>
                <w:sz w:val="20"/>
                <w:szCs w:val="20"/>
              </w:rPr>
            </w:pPr>
            <w:r w:rsidRPr="002947B5">
              <w:rPr>
                <w:rFonts w:ascii="Garamond" w:hAnsi="Garamond"/>
                <w:sz w:val="20"/>
                <w:szCs w:val="20"/>
              </w:rPr>
              <w:t xml:space="preserve">Korkontzelos </w:t>
            </w:r>
            <w:r w:rsidRPr="002947B5">
              <w:rPr>
                <w:rFonts w:ascii="Garamond" w:hAnsi="Garamond"/>
                <w:sz w:val="20"/>
                <w:szCs w:val="20"/>
              </w:rPr>
              <w:fldChar w:fldCharType="begin"/>
            </w:r>
            <w:r>
              <w:rPr>
                <w:rFonts w:ascii="Garamond" w:hAnsi="Garamond"/>
                <w:sz w:val="20"/>
                <w:szCs w:val="20"/>
              </w:rPr>
              <w:instrText xml:space="preserve"> ADDIN ZOTERO_ITEM CSL_CITATION {"citationID":"SjB8xRea","properties":{"formattedCitation":"[38]","plainCitation":"[38]","noteIndex":0},"citationItems":[{"id":1533,"uris":["http://zotero.org/groups/5080653/items/A8BVRF6B"],"itemData":{"id":1533,"type":"article-journal","abstract":"OBJECTIVE: Drug named entity recognition (NER) is a critical step for complex biomedical NLP tasks such as the extraction of pharmacogenomic, pharmacodynamic and pharmacokinetic parameters. Large quantities of high quality training data are almost always a prerequisite for employing supervised machine-learning techniques to achieve high classification performance. However, the human labour needed to produce and maintain such resources is a significant limitation. In this study, we improve the performance of drug NER without relying exclusively on manual annotations.\nMETHODS: We perform drug NER using either a small gold-standard corpus (120 abstracts) or no corpus at all. In our approach, we develop a voting system to combine a number of heterogeneous models, based on dictionary knowledge, gold-standard corpora and silver annotations, to enhance performance. To improve recall, we employed genetic programming to evolve 11 regular-expression patterns that capture common drug suffixes and used them as an extra means for recognition.\nMATERIALS: Our approach uses a dictionary of drug names, i.e. DrugBank, a small manually annotated corpus, i.e. the pharmacokinetic corpus, and a part of the UKPMC database, as raw biomedical text. Gold-standard and silver annotated data are used to train maximum entropy and multinomial logistic regression classifiers.\nRESULTS: Aggregating drug NER methods, based on gold-standard annotations, dictionary knowledge and patterns, improved the performance on models trained on gold-standard annotations, only, achieving a maximum F-score of 95%. In addition, combining models trained on silver annotations, dictionary knowledge and patterns are shown to achieve comparable performance to models trained exclusively on gold-standard data. The main reason appears to be the morphological similarities shared among drug names.\nCONCLUSION: We conclude that gold-standard data are not a hard requirement for drug NER. Combining heterogeneous models build on dictionary knowledge can achieve similar or comparable classification performance with that of the best performing model trained on gold-standard annotations.","container-title":"Artificial Intelligence in Medicine","DOI":"10.1016/j.artmed.2015.05.007","ISSN":"1873-2860","issue":"2","journalAbbreviation":"Artif Intell Med","language":"eng","note":"PMID: 26116947","page":"145-153","source":"PubMed","title":"Boosting drug named entity recognition using an aggregate classifier","volume":"65","author":[{"family":"Korkontzelos","given":"Ioannis"},{"family":"Piliouras","given":"Dimitrios"},{"family":"Dowsey","given":"Andrew W."},{"family":"Ananiadou","given":"Sophia"}],"issued":{"date-parts":[["2015",10]]}}}],"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38]</w:t>
            </w:r>
            <w:r w:rsidRPr="002947B5">
              <w:rPr>
                <w:rFonts w:ascii="Garamond" w:hAnsi="Garamond"/>
                <w:sz w:val="20"/>
                <w:szCs w:val="20"/>
              </w:rPr>
              <w:fldChar w:fldCharType="end"/>
            </w:r>
          </w:p>
        </w:tc>
        <w:tc>
          <w:tcPr>
            <w:tcW w:w="3135" w:type="dxa"/>
          </w:tcPr>
          <w:p w14:paraId="26DC95D1" w14:textId="77777777" w:rsidR="00CF6CED" w:rsidRPr="002947B5" w:rsidRDefault="00CF6CED" w:rsidP="007119D8">
            <w:pPr>
              <w:rPr>
                <w:rFonts w:ascii="Garamond" w:hAnsi="Garamond"/>
                <w:sz w:val="20"/>
                <w:szCs w:val="20"/>
              </w:rPr>
            </w:pPr>
            <w:r w:rsidRPr="002947B5">
              <w:rPr>
                <w:rFonts w:ascii="Garamond" w:hAnsi="Garamond"/>
                <w:sz w:val="20"/>
                <w:szCs w:val="20"/>
              </w:rPr>
              <w:t>Boosting drug named entity recognition using an aggregate classifier</w:t>
            </w:r>
          </w:p>
        </w:tc>
        <w:tc>
          <w:tcPr>
            <w:tcW w:w="1440" w:type="dxa"/>
          </w:tcPr>
          <w:p w14:paraId="776C4AAA" w14:textId="77777777" w:rsidR="00CF6CED" w:rsidRPr="002947B5" w:rsidRDefault="00CF6CED" w:rsidP="007119D8">
            <w:pPr>
              <w:rPr>
                <w:rFonts w:ascii="Garamond" w:hAnsi="Garamond"/>
                <w:sz w:val="20"/>
                <w:szCs w:val="20"/>
              </w:rPr>
            </w:pPr>
            <w:r w:rsidRPr="002947B5">
              <w:rPr>
                <w:rFonts w:ascii="Garamond" w:hAnsi="Garamond"/>
                <w:sz w:val="20"/>
                <w:szCs w:val="20"/>
              </w:rPr>
              <w:t>Artif Intell Med</w:t>
            </w:r>
          </w:p>
        </w:tc>
        <w:tc>
          <w:tcPr>
            <w:tcW w:w="720" w:type="dxa"/>
          </w:tcPr>
          <w:p w14:paraId="10795080"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15</w:t>
            </w:r>
          </w:p>
        </w:tc>
        <w:tc>
          <w:tcPr>
            <w:tcW w:w="1275" w:type="dxa"/>
          </w:tcPr>
          <w:p w14:paraId="1911F1FA" w14:textId="77777777" w:rsidR="00CF6CED" w:rsidRPr="002947B5" w:rsidRDefault="00CF6CED" w:rsidP="007119D8">
            <w:pPr>
              <w:jc w:val="right"/>
              <w:rPr>
                <w:rFonts w:ascii="Garamond" w:hAnsi="Garamond"/>
                <w:sz w:val="20"/>
                <w:szCs w:val="20"/>
              </w:rPr>
            </w:pPr>
            <w:r w:rsidRPr="002947B5">
              <w:rPr>
                <w:rFonts w:ascii="Garamond" w:hAnsi="Garamond"/>
                <w:sz w:val="20"/>
                <w:szCs w:val="20"/>
              </w:rPr>
              <w:t>250</w:t>
            </w:r>
          </w:p>
        </w:tc>
        <w:tc>
          <w:tcPr>
            <w:tcW w:w="1965" w:type="dxa"/>
          </w:tcPr>
          <w:p w14:paraId="607CD57E" w14:textId="77777777" w:rsidR="00CF6CED" w:rsidRPr="002947B5" w:rsidRDefault="00CF6CED" w:rsidP="007119D8">
            <w:pPr>
              <w:rPr>
                <w:rFonts w:ascii="Garamond" w:hAnsi="Garamond"/>
                <w:sz w:val="20"/>
                <w:szCs w:val="20"/>
              </w:rPr>
            </w:pPr>
            <w:r w:rsidRPr="002947B5">
              <w:rPr>
                <w:rFonts w:ascii="Garamond" w:hAnsi="Garamond"/>
                <w:sz w:val="20"/>
                <w:szCs w:val="20"/>
              </w:rPr>
              <w:t>abstracts/articles</w:t>
            </w:r>
          </w:p>
        </w:tc>
        <w:tc>
          <w:tcPr>
            <w:tcW w:w="1365" w:type="dxa"/>
          </w:tcPr>
          <w:p w14:paraId="30171C2A" w14:textId="77777777" w:rsidR="00CF6CED" w:rsidRPr="002947B5" w:rsidRDefault="00CF6CED" w:rsidP="007119D8">
            <w:pPr>
              <w:rPr>
                <w:rFonts w:ascii="Garamond" w:hAnsi="Garamond"/>
                <w:sz w:val="20"/>
                <w:szCs w:val="20"/>
              </w:rPr>
            </w:pPr>
          </w:p>
        </w:tc>
      </w:tr>
      <w:tr w:rsidR="00CF6CED" w:rsidRPr="002947B5" w14:paraId="2C8763F8" w14:textId="77777777" w:rsidTr="007119D8">
        <w:trPr>
          <w:trHeight w:val="20"/>
        </w:trPr>
        <w:tc>
          <w:tcPr>
            <w:tcW w:w="1545" w:type="dxa"/>
          </w:tcPr>
          <w:p w14:paraId="7C9671CC" w14:textId="5C8C1A7E" w:rsidR="00CF6CED" w:rsidRPr="002947B5" w:rsidRDefault="00CF6CED" w:rsidP="007119D8">
            <w:pPr>
              <w:rPr>
                <w:rFonts w:ascii="Garamond" w:hAnsi="Garamond"/>
                <w:sz w:val="20"/>
                <w:szCs w:val="20"/>
              </w:rPr>
            </w:pPr>
            <w:r w:rsidRPr="002947B5">
              <w:rPr>
                <w:rFonts w:ascii="Garamond" w:hAnsi="Garamond"/>
                <w:sz w:val="20"/>
                <w:szCs w:val="20"/>
              </w:rPr>
              <w:t xml:space="preserve">Kormilitzin </w:t>
            </w:r>
            <w:r w:rsidRPr="002947B5">
              <w:rPr>
                <w:rFonts w:ascii="Garamond" w:hAnsi="Garamond"/>
                <w:sz w:val="20"/>
                <w:szCs w:val="20"/>
              </w:rPr>
              <w:fldChar w:fldCharType="begin"/>
            </w:r>
            <w:r>
              <w:rPr>
                <w:rFonts w:ascii="Garamond" w:hAnsi="Garamond"/>
                <w:sz w:val="20"/>
                <w:szCs w:val="20"/>
              </w:rPr>
              <w:instrText xml:space="preserve"> ADDIN ZOTERO_ITEM CSL_CITATION {"citationID":"MZAHPgnO","properties":{"formattedCitation":"[39]","plainCitation":"[39]","noteIndex":0},"citationItems":[{"id":1716,"uris":["http://zotero.org/groups/5080653/items/MCEWK5AQ"],"itemData":{"id":1716,"type":"article-journal","abstract":"Electronic health record systems are ubiquitous and the majority of patients' data are now being collected electronically in the form of free text. Deep learning has significantly advanced the field of natural language processing and the self-supervised representation learning and the transfer learning have become the methods of choice in particular when the high quality annotated data are limited. Identification of medical concepts and information extraction is a challenging task, yet important ingredient for parsing unstructured data into structured and tabulated format for downstream analytical tasks. In this work we introduced a named-entity recognition (NER) model for clinical natural language processing. The model is trained to recognise seven categories: drug names, route of administration, frequency, dosage, strength, form, duration. The model was first pre-trained on the task of predicting the next word, using a collection of 2 million free-text patients' records from MIMIC-III corpora followed by fine-tuning on the named-entity recognition task. The model achieved a micro-averaged F1 score of 0.957 across all seven categories. Additionally, we evaluated the transferability of the developed model using the data from the Intensive Care Unit in the US to secondary care mental health records (CRIS) in the UK. A direct application of the trained NER model to CRIS data resulted in reduced performance of F1</w:instrText>
            </w:r>
            <w:r>
              <w:rPr>
                <w:rFonts w:ascii="Times New Roman" w:hAnsi="Times New Roman" w:cs="Times New Roman"/>
                <w:sz w:val="20"/>
                <w:szCs w:val="20"/>
              </w:rPr>
              <w:instrText> </w:instrText>
            </w:r>
            <w:r>
              <w:rPr>
                <w:rFonts w:ascii="Garamond" w:hAnsi="Garamond"/>
                <w:sz w:val="20"/>
                <w:szCs w:val="20"/>
              </w:rPr>
              <w:instrText>=</w:instrText>
            </w:r>
            <w:r>
              <w:rPr>
                <w:rFonts w:ascii="Times New Roman" w:hAnsi="Times New Roman" w:cs="Times New Roman"/>
                <w:sz w:val="20"/>
                <w:szCs w:val="20"/>
              </w:rPr>
              <w:instrText> </w:instrText>
            </w:r>
            <w:r>
              <w:rPr>
                <w:rFonts w:ascii="Garamond" w:hAnsi="Garamond"/>
                <w:sz w:val="20"/>
                <w:szCs w:val="20"/>
              </w:rPr>
              <w:instrText>0.762, however after fine-tuning on a small sample from CRIS, the model achieved a reasonable performance of F1</w:instrText>
            </w:r>
            <w:r>
              <w:rPr>
                <w:rFonts w:ascii="Times New Roman" w:hAnsi="Times New Roman" w:cs="Times New Roman"/>
                <w:sz w:val="20"/>
                <w:szCs w:val="20"/>
              </w:rPr>
              <w:instrText> </w:instrText>
            </w:r>
            <w:r>
              <w:rPr>
                <w:rFonts w:ascii="Garamond" w:hAnsi="Garamond"/>
                <w:sz w:val="20"/>
                <w:szCs w:val="20"/>
              </w:rPr>
              <w:instrText>=</w:instrText>
            </w:r>
            <w:r>
              <w:rPr>
                <w:rFonts w:ascii="Times New Roman" w:hAnsi="Times New Roman" w:cs="Times New Roman"/>
                <w:sz w:val="20"/>
                <w:szCs w:val="20"/>
              </w:rPr>
              <w:instrText> </w:instrText>
            </w:r>
            <w:r>
              <w:rPr>
                <w:rFonts w:ascii="Garamond" w:hAnsi="Garamond"/>
                <w:sz w:val="20"/>
                <w:szCs w:val="20"/>
              </w:rPr>
              <w:instrText xml:space="preserve">0.944. This demonstrated that despite a close similarity between the data sets and the NER tasks, it is essential to fine-tune the target domain data in order to achieve more accurate results. The resulting model and the pre-trained embeddings are available at https://github.com/kormilitzin/med7.","container-title":"Artificial Intelligence in Medicine","DOI":"10.1016/j.artmed.2021.102086","ISSN":"1873-2860","journalAbbreviation":"Artif Intell Med","language":"eng","note":"PMID: 34412834","page":"102086","source":"PubMed","title":"Med7: A transferable clinical natural language processing model for electronic health records","title-short":"Med7","volume":"118","author":[{"family":"Kormilitzin","given":"Andrey"},{"family":"Vaci","given":"Nemanja"},{"family":"Liu","given":"Qiang"},{"family":"Nevado-Holgado","given":"Alejo"}],"issued":{"date-parts":[["2021",8]]}}}],"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39]</w:t>
            </w:r>
            <w:r w:rsidRPr="002947B5">
              <w:rPr>
                <w:rFonts w:ascii="Garamond" w:hAnsi="Garamond"/>
                <w:sz w:val="20"/>
                <w:szCs w:val="20"/>
              </w:rPr>
              <w:fldChar w:fldCharType="end"/>
            </w:r>
          </w:p>
        </w:tc>
        <w:tc>
          <w:tcPr>
            <w:tcW w:w="3135" w:type="dxa"/>
          </w:tcPr>
          <w:p w14:paraId="32989174" w14:textId="77777777" w:rsidR="00CF6CED" w:rsidRPr="002947B5" w:rsidRDefault="00CF6CED" w:rsidP="007119D8">
            <w:pPr>
              <w:rPr>
                <w:rFonts w:ascii="Garamond" w:hAnsi="Garamond"/>
                <w:sz w:val="20"/>
                <w:szCs w:val="20"/>
              </w:rPr>
            </w:pPr>
            <w:r w:rsidRPr="002947B5">
              <w:rPr>
                <w:rFonts w:ascii="Garamond" w:hAnsi="Garamond"/>
                <w:sz w:val="20"/>
                <w:szCs w:val="20"/>
              </w:rPr>
              <w:t>Med7: A transferable clinical natural language processing model for electronic health records</w:t>
            </w:r>
          </w:p>
        </w:tc>
        <w:tc>
          <w:tcPr>
            <w:tcW w:w="1440" w:type="dxa"/>
          </w:tcPr>
          <w:p w14:paraId="2210D533" w14:textId="77777777" w:rsidR="00CF6CED" w:rsidRPr="002947B5" w:rsidRDefault="00CF6CED" w:rsidP="007119D8">
            <w:pPr>
              <w:rPr>
                <w:rFonts w:ascii="Garamond" w:hAnsi="Garamond"/>
                <w:sz w:val="20"/>
                <w:szCs w:val="20"/>
              </w:rPr>
            </w:pPr>
            <w:r w:rsidRPr="002947B5">
              <w:rPr>
                <w:rFonts w:ascii="Garamond" w:hAnsi="Garamond"/>
                <w:sz w:val="20"/>
                <w:szCs w:val="20"/>
              </w:rPr>
              <w:t>Artif Intell Med</w:t>
            </w:r>
          </w:p>
        </w:tc>
        <w:tc>
          <w:tcPr>
            <w:tcW w:w="720" w:type="dxa"/>
          </w:tcPr>
          <w:p w14:paraId="7ACFD8FF"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21</w:t>
            </w:r>
          </w:p>
        </w:tc>
        <w:tc>
          <w:tcPr>
            <w:tcW w:w="1275" w:type="dxa"/>
          </w:tcPr>
          <w:p w14:paraId="12C495D1" w14:textId="77777777" w:rsidR="00CF6CED" w:rsidRPr="002947B5" w:rsidRDefault="00CF6CED" w:rsidP="007119D8">
            <w:pPr>
              <w:jc w:val="right"/>
              <w:rPr>
                <w:rFonts w:ascii="Garamond" w:hAnsi="Garamond"/>
                <w:sz w:val="20"/>
                <w:szCs w:val="20"/>
              </w:rPr>
            </w:pPr>
            <w:r w:rsidRPr="002947B5">
              <w:rPr>
                <w:rFonts w:ascii="Garamond" w:hAnsi="Garamond"/>
                <w:sz w:val="20"/>
                <w:szCs w:val="20"/>
              </w:rPr>
              <w:t>1,212</w:t>
            </w:r>
          </w:p>
        </w:tc>
        <w:tc>
          <w:tcPr>
            <w:tcW w:w="1965" w:type="dxa"/>
          </w:tcPr>
          <w:p w14:paraId="1AB42B0D" w14:textId="77777777" w:rsidR="00CF6CED" w:rsidRPr="002947B5" w:rsidRDefault="00CF6CED" w:rsidP="007119D8">
            <w:pPr>
              <w:rPr>
                <w:rFonts w:ascii="Garamond" w:hAnsi="Garamond"/>
                <w:sz w:val="20"/>
                <w:szCs w:val="20"/>
              </w:rPr>
            </w:pPr>
            <w:r w:rsidRPr="002947B5">
              <w:rPr>
                <w:rFonts w:ascii="Garamond" w:hAnsi="Garamond"/>
                <w:sz w:val="20"/>
                <w:szCs w:val="20"/>
              </w:rPr>
              <w:t>clinical notes/reports</w:t>
            </w:r>
          </w:p>
        </w:tc>
        <w:tc>
          <w:tcPr>
            <w:tcW w:w="1365" w:type="dxa"/>
          </w:tcPr>
          <w:p w14:paraId="0CE44713" w14:textId="77777777" w:rsidR="00CF6CED" w:rsidRPr="002947B5" w:rsidRDefault="00CF6CED" w:rsidP="007119D8">
            <w:pPr>
              <w:rPr>
                <w:rFonts w:ascii="Garamond" w:hAnsi="Garamond"/>
                <w:sz w:val="20"/>
                <w:szCs w:val="20"/>
              </w:rPr>
            </w:pPr>
          </w:p>
        </w:tc>
      </w:tr>
      <w:tr w:rsidR="00CF6CED" w:rsidRPr="002947B5" w14:paraId="1A1F4953" w14:textId="77777777" w:rsidTr="007119D8">
        <w:trPr>
          <w:trHeight w:val="20"/>
        </w:trPr>
        <w:tc>
          <w:tcPr>
            <w:tcW w:w="1545" w:type="dxa"/>
          </w:tcPr>
          <w:p w14:paraId="6112E02F" w14:textId="1A1EC118" w:rsidR="00CF6CED" w:rsidRPr="002947B5" w:rsidRDefault="00CF6CED" w:rsidP="007119D8">
            <w:pPr>
              <w:rPr>
                <w:rFonts w:ascii="Garamond" w:hAnsi="Garamond"/>
                <w:sz w:val="20"/>
                <w:szCs w:val="20"/>
              </w:rPr>
            </w:pPr>
            <w:r w:rsidRPr="002947B5">
              <w:rPr>
                <w:rFonts w:ascii="Garamond" w:hAnsi="Garamond"/>
                <w:sz w:val="20"/>
                <w:szCs w:val="20"/>
              </w:rPr>
              <w:t xml:space="preserve">Krallinger </w:t>
            </w:r>
            <w:r w:rsidRPr="002947B5">
              <w:rPr>
                <w:rFonts w:ascii="Garamond" w:hAnsi="Garamond"/>
                <w:sz w:val="20"/>
                <w:szCs w:val="20"/>
              </w:rPr>
              <w:fldChar w:fldCharType="begin"/>
            </w:r>
            <w:r>
              <w:rPr>
                <w:rFonts w:ascii="Garamond" w:hAnsi="Garamond"/>
                <w:sz w:val="20"/>
                <w:szCs w:val="20"/>
              </w:rPr>
              <w:instrText xml:space="preserve"> ADDIN ZOTERO_ITEM CSL_CITATION {"citationID":"Ma6p1fCF","properties":{"formattedCitation":"[40]","plainCitation":"[40]","noteIndex":0},"citationItems":[{"id":1703,"uris":["http://zotero.org/groups/5080653/items/88GLEXRB"],"itemData":{"id":1703,"type":"article-journal","abstract":"The automatic extraction of chemical information from text requires the recognition of chemical entity mentions as one of its key steps. When developing supervised named entity recognition (NER) systems, the availability of a large, manually annotated text corpus is desirable. Furthermore, large corpora permit the robust evaluation and comparison of different approaches that detect chemicals in documents. We present the CHEMDNER corpus, a collection of 10,000 PubMed abstracts that contain a total of 84,355 chemical entity mentions labeled manually by expert chemistry literature curators, following annotation guidelines specifically defined for this task. The abstracts of the CHEMDNER corpus were selected to be representative for all major chemical disciplines. Each of the chemical entity mentions was manually labeled according to its structure-associated chemical entity mention (SACEM) class: abbreviation, family, formula, identifier, multiple, systematic and trivial. The difficulty and consistency of tagging chemicals in text was measured using an agreement study between annotators, obtaining a percentage agreement of 91. For a subset of the CHEMDNER corpus (the test set of 3,000 abstracts) we provide not only the Gold Standard manual annotations, but also mentions automatically detected by the 26 teams that participated in the BioCreative IV CHEMDNER chemical mention recognition task. In addition, we release the CHEMDNER silver standard corpus of automatically extracted mentions from 17,000 randomly selected PubMed abstracts. A version of the CHEMDNER corpus in the BioC format has been generated as well. We propose a standard for required minimum information about entity annotations for the construction of domain specific corpora on chemical and drug entities. The CHEMDNER corpus and annotation guidelines are available at: http://www.biocreative.org/resources/biocreative-iv/chemdner-corpus/.","container-title":"Journal of Cheminformatics","DOI":"10.1186/1758-2946-7-S1-S2","ISSN":"1758-2946","issue":"Suppl 1 Text mining for chemistry and the CHEMDNER track","journalAbbreviation":"J Cheminform","language":"eng","note":"PMID: 25810773\nPMCID: PMC4331692","page":"S2","source":"PubMed","title":"The CHEMDNER corpus of chemicals and drugs and its annotation principles","volume":"7","author":[{"family":"Krallinger","given":"Martin"},{"family":"Rabal","given":"Obdulia"},{"family":"Leitner","given":"Florian"},{"family":"Vazquez","given":"Miguel"},{"family":"Salgado","given":"David"},{"family":"Lu","given":"Zhiyong"},{"family":"Leaman","given":"Robert"},{"family":"Lu","given":"Yanan"},{"family":"Ji","given":"Donghong"},{"family":"Lowe","given":"Daniel M."},{"family":"Sayle","given":"Roger A."},{"family":"Batista-Navarro","given":"Riza Theresa"},{"family":"Rak","given":"Rafal"},{"family":"Huber","given":"Torsten"},{"family":"Rocktäschel","given":"Tim"},{"family":"Matos","given":"Sérgio"},{"family":"Campos","given":"David"},{"family":"Tang","given":"Buzhou"},{"family":"Xu","given":"Hua"},{"family":"Munkhdalai","given":"Tsendsuren"},{"family":"Ryu","given":"Keun Ho"},{"family":"Ramanan","given":"S. V."},{"family":"Nathan","given":"Senthil"},{"family":"Žitnik","given":"Slavko"},{"family":"Bajec","given":"Marko"},{"family":"Weber","given":"Lutz"},{"family":"Irmer","given":"Matthias"},{"family":"Akhondi","given":"Saber A."},{"family":"Kors","given":"Jan A."},{"family":"Xu","given":"Shuo"},{"family":"An","given":"Xin"},{"family":"Sikdar","given":"Utpal Kumar"},{"family":"Ekbal","given":"Asif"},{"family":"Yoshioka","given":"Masaharu"},{"family":"Dieb","given":"Thaer M."},{"family":"Choi","given":"Miji"},{"family":"Verspoor","given":"Karin"},{"family":"Khabsa","given":"Madian"},{"family":"Giles","given":"C. Lee"},{"family":"Liu","given":"Hongfang"},{"family":"Ravikumar","given":"Komandur Elayavilli"},{"family":"Lamurias","given":"Andre"},{"family":"Couto","given":"Francisco M."},{"family":"Dai","given":"Hong-Jie"},{"family":"Tsai","given":"Richard Tzong-Han"},{"family":"Ata","given":"Caglar"},{"family":"Can","given":"Tolga"},{"family":"Usié","given":"Anabel"},{"family":"Alves","given":"Rui"},{"family":"Segura-Bedmar","given":"Isabel"},{"family":"Martínez","given":"Paloma"},{"family":"Oyarzabal","given":"Julen"},{"family":"Valencia","given":"Alfonso"}],"issued":{"date-parts":[["2015"]]}}}],"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40]</w:t>
            </w:r>
            <w:r w:rsidRPr="002947B5">
              <w:rPr>
                <w:rFonts w:ascii="Garamond" w:hAnsi="Garamond"/>
                <w:sz w:val="20"/>
                <w:szCs w:val="20"/>
              </w:rPr>
              <w:fldChar w:fldCharType="end"/>
            </w:r>
          </w:p>
        </w:tc>
        <w:tc>
          <w:tcPr>
            <w:tcW w:w="3135" w:type="dxa"/>
          </w:tcPr>
          <w:p w14:paraId="2C2F42AB" w14:textId="77777777" w:rsidR="00CF6CED" w:rsidRPr="002947B5" w:rsidRDefault="00CF6CED" w:rsidP="007119D8">
            <w:pPr>
              <w:rPr>
                <w:rFonts w:ascii="Garamond" w:hAnsi="Garamond"/>
                <w:sz w:val="20"/>
                <w:szCs w:val="20"/>
              </w:rPr>
            </w:pPr>
            <w:r w:rsidRPr="002947B5">
              <w:rPr>
                <w:rFonts w:ascii="Garamond" w:hAnsi="Garamond"/>
                <w:sz w:val="20"/>
                <w:szCs w:val="20"/>
              </w:rPr>
              <w:t>The CHEMDNER corpus of chemicals and drugs and its annotation principles</w:t>
            </w:r>
          </w:p>
        </w:tc>
        <w:tc>
          <w:tcPr>
            <w:tcW w:w="1440" w:type="dxa"/>
          </w:tcPr>
          <w:p w14:paraId="2C1D5A90" w14:textId="77777777" w:rsidR="00CF6CED" w:rsidRPr="002947B5" w:rsidRDefault="00CF6CED" w:rsidP="007119D8">
            <w:pPr>
              <w:rPr>
                <w:rFonts w:ascii="Garamond" w:hAnsi="Garamond"/>
                <w:sz w:val="20"/>
                <w:szCs w:val="20"/>
              </w:rPr>
            </w:pPr>
            <w:r w:rsidRPr="002947B5">
              <w:rPr>
                <w:rFonts w:ascii="Garamond" w:hAnsi="Garamond"/>
                <w:sz w:val="20"/>
                <w:szCs w:val="20"/>
              </w:rPr>
              <w:t>J Cheminform</w:t>
            </w:r>
          </w:p>
        </w:tc>
        <w:tc>
          <w:tcPr>
            <w:tcW w:w="720" w:type="dxa"/>
          </w:tcPr>
          <w:p w14:paraId="7D2801E1"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15</w:t>
            </w:r>
          </w:p>
        </w:tc>
        <w:tc>
          <w:tcPr>
            <w:tcW w:w="1275" w:type="dxa"/>
          </w:tcPr>
          <w:p w14:paraId="02DCFE17" w14:textId="77777777" w:rsidR="00CF6CED" w:rsidRPr="002947B5" w:rsidRDefault="00CF6CED" w:rsidP="007119D8">
            <w:pPr>
              <w:jc w:val="right"/>
              <w:rPr>
                <w:rFonts w:ascii="Garamond" w:hAnsi="Garamond"/>
                <w:sz w:val="20"/>
                <w:szCs w:val="20"/>
              </w:rPr>
            </w:pPr>
            <w:r w:rsidRPr="002947B5">
              <w:rPr>
                <w:rFonts w:ascii="Garamond" w:hAnsi="Garamond"/>
                <w:sz w:val="20"/>
                <w:szCs w:val="20"/>
              </w:rPr>
              <w:t>3,500</w:t>
            </w:r>
          </w:p>
        </w:tc>
        <w:tc>
          <w:tcPr>
            <w:tcW w:w="1965" w:type="dxa"/>
          </w:tcPr>
          <w:p w14:paraId="730C7AD0" w14:textId="77777777" w:rsidR="00CF6CED" w:rsidRPr="002947B5" w:rsidRDefault="00CF6CED" w:rsidP="007119D8">
            <w:pPr>
              <w:rPr>
                <w:rFonts w:ascii="Garamond" w:hAnsi="Garamond"/>
                <w:sz w:val="20"/>
                <w:szCs w:val="20"/>
              </w:rPr>
            </w:pPr>
            <w:r w:rsidRPr="002947B5">
              <w:rPr>
                <w:rFonts w:ascii="Garamond" w:hAnsi="Garamond"/>
                <w:sz w:val="20"/>
                <w:szCs w:val="20"/>
              </w:rPr>
              <w:t>abstracts/articles</w:t>
            </w:r>
          </w:p>
        </w:tc>
        <w:tc>
          <w:tcPr>
            <w:tcW w:w="1365" w:type="dxa"/>
          </w:tcPr>
          <w:p w14:paraId="40D08230" w14:textId="77777777" w:rsidR="00CF6CED" w:rsidRPr="002947B5" w:rsidRDefault="00CF6CED" w:rsidP="007119D8">
            <w:pPr>
              <w:rPr>
                <w:rFonts w:ascii="Garamond" w:hAnsi="Garamond"/>
                <w:sz w:val="20"/>
                <w:szCs w:val="20"/>
              </w:rPr>
            </w:pPr>
          </w:p>
        </w:tc>
      </w:tr>
      <w:tr w:rsidR="00CF6CED" w:rsidRPr="002947B5" w14:paraId="1070B72A" w14:textId="77777777" w:rsidTr="007119D8">
        <w:trPr>
          <w:trHeight w:val="20"/>
        </w:trPr>
        <w:tc>
          <w:tcPr>
            <w:tcW w:w="1545" w:type="dxa"/>
          </w:tcPr>
          <w:p w14:paraId="3D4CBF7B" w14:textId="1AB50600" w:rsidR="00CF6CED" w:rsidRPr="002947B5" w:rsidRDefault="00CF6CED" w:rsidP="007119D8">
            <w:pPr>
              <w:rPr>
                <w:rFonts w:ascii="Garamond" w:hAnsi="Garamond"/>
                <w:sz w:val="20"/>
                <w:szCs w:val="20"/>
              </w:rPr>
            </w:pPr>
            <w:r w:rsidRPr="002947B5">
              <w:rPr>
                <w:rFonts w:ascii="Garamond" w:hAnsi="Garamond"/>
                <w:sz w:val="20"/>
                <w:szCs w:val="20"/>
              </w:rPr>
              <w:t xml:space="preserve">Krallinger </w:t>
            </w:r>
            <w:r w:rsidRPr="002947B5">
              <w:rPr>
                <w:rFonts w:ascii="Garamond" w:hAnsi="Garamond"/>
                <w:sz w:val="20"/>
                <w:szCs w:val="20"/>
              </w:rPr>
              <w:fldChar w:fldCharType="begin"/>
            </w:r>
            <w:r>
              <w:rPr>
                <w:rFonts w:ascii="Garamond" w:hAnsi="Garamond"/>
                <w:sz w:val="20"/>
                <w:szCs w:val="20"/>
              </w:rPr>
              <w:instrText xml:space="preserve"> ADDIN ZOTERO_ITEM CSL_CITATION {"citationID":"qMRBfDFH","properties":{"formattedCitation":"[41]","plainCitation":"[41]","noteIndex":0},"citationItems":[{"id":1528,"uris":["http://zotero.org/groups/5080653/items/VS32PEU8"],"itemData":{"id":1528,"type":"article-journal","abstract":"Natural language processing (NLP) and text mining technologies for the chemical domain (ChemNLP or chemical text mining) are key to improve the access and integration of information from unstructured data such as patents or the scientific literature. Therefore, the BioCreative organizers posed the CHEMDNER (chemical compound and drug name recognition) community challenge, which promoted the development of novel, competitive and accessible chemical text mining systems. This task allowed a comparative assessment of the performance of various methodologies using a carefully prepared collection of manually labeled text prepared by specially trained chemists as Gold Standard data. We evaluated two important aspects: one covered the indexing of documents with chemicals (chemical document indexing - CDI task), and the other was concerned with finding the exact mentions of chemicals in text (chemical entity mention recognition - CEM task). 27 teams (23 academic and 4 commercial, a total of 87 researchers) returned results for the CHEMDNER tasks: 26 teams for CEM and 23 for the CDI task. Top scoring teams obtained an F-score of 87.39% for the CEM task and 88.20% for the CDI task, a very promising result when compared to the agreement between human annotators (91%). The strategies used to detect chemicals included machine learning methods (e.g. conditional random fields) using a variety of features, chemistry and drug lexica, and domain-specific rules. We expect that the tools and resources resulting from this effort will have an impact in future developments of chemical text mining applications and will form the basis to find related chemical information for the detected entities, such as toxicological or pharmacogenomic properties.","container-title":"Journal of Cheminformatics","DOI":"10.1186/1758-2946-7-S1-S1","ISSN":"1758-2946","issue":"Suppl 1 Text mining for chemistry and the CHEMDNER track","journalAbbreviation":"J Cheminform","language":"eng","note":"PMID: 25810766\nPMCID: PMC4331685","page":"S1","source":"PubMed","title":"CHEMDNER: The drugs and chemical names extraction challenge","title-short":"CHEMDNER","volume":"7","author":[{"family":"Krallinger","given":"Martin"},{"family":"Leitner","given":"Florian"},{"family":"Rabal","given":"Obdulia"},{"family":"Vazquez","given":"Miguel"},{"family":"Oyarzabal","given":"Julen"},{"family":"Valencia","given":"Alfonso"}],"issued":{"date-parts":[["2015"]]}}}],"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41]</w:t>
            </w:r>
            <w:r w:rsidRPr="002947B5">
              <w:rPr>
                <w:rFonts w:ascii="Garamond" w:hAnsi="Garamond"/>
                <w:sz w:val="20"/>
                <w:szCs w:val="20"/>
              </w:rPr>
              <w:fldChar w:fldCharType="end"/>
            </w:r>
          </w:p>
        </w:tc>
        <w:tc>
          <w:tcPr>
            <w:tcW w:w="3135" w:type="dxa"/>
          </w:tcPr>
          <w:p w14:paraId="445AB2B7" w14:textId="77777777" w:rsidR="00CF6CED" w:rsidRPr="002947B5" w:rsidRDefault="00CF6CED" w:rsidP="007119D8">
            <w:pPr>
              <w:rPr>
                <w:rFonts w:ascii="Garamond" w:hAnsi="Garamond"/>
                <w:sz w:val="20"/>
                <w:szCs w:val="20"/>
              </w:rPr>
            </w:pPr>
            <w:r w:rsidRPr="002947B5">
              <w:rPr>
                <w:rFonts w:ascii="Garamond" w:hAnsi="Garamond"/>
                <w:sz w:val="20"/>
                <w:szCs w:val="20"/>
              </w:rPr>
              <w:t>CHEMDNER: The drugs and chemical names extraction challenge</w:t>
            </w:r>
          </w:p>
        </w:tc>
        <w:tc>
          <w:tcPr>
            <w:tcW w:w="1440" w:type="dxa"/>
          </w:tcPr>
          <w:p w14:paraId="6686F8EF" w14:textId="77777777" w:rsidR="00CF6CED" w:rsidRPr="002947B5" w:rsidRDefault="00CF6CED" w:rsidP="007119D8">
            <w:pPr>
              <w:rPr>
                <w:rFonts w:ascii="Garamond" w:hAnsi="Garamond"/>
                <w:sz w:val="20"/>
                <w:szCs w:val="20"/>
              </w:rPr>
            </w:pPr>
            <w:r w:rsidRPr="002947B5">
              <w:rPr>
                <w:rFonts w:ascii="Garamond" w:hAnsi="Garamond"/>
                <w:sz w:val="20"/>
                <w:szCs w:val="20"/>
              </w:rPr>
              <w:t>J Cheminform</w:t>
            </w:r>
          </w:p>
        </w:tc>
        <w:tc>
          <w:tcPr>
            <w:tcW w:w="720" w:type="dxa"/>
          </w:tcPr>
          <w:p w14:paraId="6308DC96"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15</w:t>
            </w:r>
          </w:p>
        </w:tc>
        <w:tc>
          <w:tcPr>
            <w:tcW w:w="1275" w:type="dxa"/>
          </w:tcPr>
          <w:p w14:paraId="660358AE" w14:textId="77777777" w:rsidR="00CF6CED" w:rsidRPr="002947B5" w:rsidRDefault="00CF6CED" w:rsidP="007119D8">
            <w:pPr>
              <w:jc w:val="right"/>
              <w:rPr>
                <w:rFonts w:ascii="Garamond" w:hAnsi="Garamond"/>
                <w:sz w:val="20"/>
                <w:szCs w:val="20"/>
              </w:rPr>
            </w:pPr>
            <w:r w:rsidRPr="002947B5">
              <w:rPr>
                <w:rFonts w:ascii="Garamond" w:hAnsi="Garamond"/>
                <w:sz w:val="20"/>
                <w:szCs w:val="20"/>
              </w:rPr>
              <w:t>3,500</w:t>
            </w:r>
          </w:p>
        </w:tc>
        <w:tc>
          <w:tcPr>
            <w:tcW w:w="1965" w:type="dxa"/>
          </w:tcPr>
          <w:p w14:paraId="296E0486" w14:textId="77777777" w:rsidR="00CF6CED" w:rsidRPr="002947B5" w:rsidRDefault="00CF6CED" w:rsidP="007119D8">
            <w:pPr>
              <w:rPr>
                <w:rFonts w:ascii="Garamond" w:hAnsi="Garamond"/>
                <w:sz w:val="20"/>
                <w:szCs w:val="20"/>
              </w:rPr>
            </w:pPr>
            <w:r w:rsidRPr="002947B5">
              <w:rPr>
                <w:rFonts w:ascii="Garamond" w:hAnsi="Garamond"/>
                <w:sz w:val="20"/>
                <w:szCs w:val="20"/>
              </w:rPr>
              <w:t>abstracts/articles</w:t>
            </w:r>
          </w:p>
        </w:tc>
        <w:tc>
          <w:tcPr>
            <w:tcW w:w="1365" w:type="dxa"/>
          </w:tcPr>
          <w:p w14:paraId="7CB03F13" w14:textId="77777777" w:rsidR="00CF6CED" w:rsidRPr="002947B5" w:rsidRDefault="00CF6CED" w:rsidP="007119D8">
            <w:pPr>
              <w:rPr>
                <w:rFonts w:ascii="Garamond" w:hAnsi="Garamond"/>
                <w:sz w:val="20"/>
                <w:szCs w:val="20"/>
              </w:rPr>
            </w:pPr>
          </w:p>
        </w:tc>
      </w:tr>
      <w:tr w:rsidR="00CF6CED" w:rsidRPr="002947B5" w14:paraId="112747AD" w14:textId="77777777" w:rsidTr="007119D8">
        <w:trPr>
          <w:trHeight w:val="20"/>
        </w:trPr>
        <w:tc>
          <w:tcPr>
            <w:tcW w:w="1545" w:type="dxa"/>
          </w:tcPr>
          <w:p w14:paraId="4F2F7217" w14:textId="0F89DE57" w:rsidR="00CF6CED" w:rsidRPr="002947B5" w:rsidRDefault="00CF6CED" w:rsidP="007119D8">
            <w:pPr>
              <w:rPr>
                <w:rFonts w:ascii="Garamond" w:hAnsi="Garamond"/>
                <w:sz w:val="20"/>
                <w:szCs w:val="20"/>
              </w:rPr>
            </w:pPr>
            <w:r w:rsidRPr="002947B5">
              <w:rPr>
                <w:rFonts w:ascii="Garamond" w:hAnsi="Garamond"/>
                <w:sz w:val="20"/>
                <w:szCs w:val="20"/>
              </w:rPr>
              <w:t xml:space="preserve">Kühnel </w:t>
            </w:r>
            <w:r w:rsidRPr="002947B5">
              <w:rPr>
                <w:rFonts w:ascii="Garamond" w:hAnsi="Garamond"/>
                <w:sz w:val="20"/>
                <w:szCs w:val="20"/>
              </w:rPr>
              <w:fldChar w:fldCharType="begin"/>
            </w:r>
            <w:r>
              <w:rPr>
                <w:rFonts w:ascii="Garamond" w:hAnsi="Garamond"/>
                <w:sz w:val="20"/>
                <w:szCs w:val="20"/>
              </w:rPr>
              <w:instrText xml:space="preserve"> ADDIN ZOTERO_ITEM CSL_CITATION {"citationID":"HPgtYskc","properties":{"formattedCitation":"[42]","plainCitation":"[42]","noteIndex":0},"citationItems":[{"id":1719,"uris":["http://zotero.org/groups/5080653/items/YUZ3B6XB"],"itemData":{"id":1719,"type":"article-journal","abstract":"BACKGROUND: Intense research has been done in the area of biomedical natural language processing. Since the breakthrough of transfer learning-based methods, BERT models are used in a variety of biomedical and clinical applications. For the available data sets, these models show excellent results - partly exceeding the inter-annotator agreements. However, biomedical named entity recognition applied on COVID-19 preprints shows a performance drop compared to the results on test data. The question arises how well trained models are able to predict on completely new data, i.e. to generalize.\nRESULTS: Based on the example of disease named entity recognition, we investigate the robustness of different machine learning-based methods - thereof transfer learning - and show that current state-of-the-art methods work well for a given training and the corresponding test set but experience a significant lack of generalization when applying to new data.\nCONCLUSIONS: We argue that there is a need for larger annotated data sets for training and testing. Therefore, we foresee the curation of further data sets and, moreover, the investigation of continual learning processes for machine learning-based models.","container-title":"Journal of Biomedical Semantics","DOI":"10.1186/s13326-022-00280-6","ISSN":"2041-1480","issue":"1","journalAbbreviation":"J Biomed Semantics","language":"eng","note":"PMID: 36303237\nPMCID: PMC9612606","page":"26","source":"PubMed","title":"We are not ready yet: limitations of state-of-the-art disease named entity recognizers","title-short":"We are not ready yet","volume":"13","author":[{"family":"Kühnel","given":"Lisa"},{"family":"Fluck","given":"Juliane"}],"issued":{"date-parts":[["2022",10,27]]}}}],"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42]</w:t>
            </w:r>
            <w:r w:rsidRPr="002947B5">
              <w:rPr>
                <w:rFonts w:ascii="Garamond" w:hAnsi="Garamond"/>
                <w:sz w:val="20"/>
                <w:szCs w:val="20"/>
              </w:rPr>
              <w:fldChar w:fldCharType="end"/>
            </w:r>
          </w:p>
        </w:tc>
        <w:tc>
          <w:tcPr>
            <w:tcW w:w="3135" w:type="dxa"/>
          </w:tcPr>
          <w:p w14:paraId="6A38C028" w14:textId="77777777" w:rsidR="00CF6CED" w:rsidRPr="002947B5" w:rsidRDefault="00CF6CED" w:rsidP="007119D8">
            <w:pPr>
              <w:rPr>
                <w:rFonts w:ascii="Garamond" w:hAnsi="Garamond"/>
                <w:sz w:val="20"/>
                <w:szCs w:val="20"/>
              </w:rPr>
            </w:pPr>
            <w:r w:rsidRPr="002947B5">
              <w:rPr>
                <w:rFonts w:ascii="Garamond" w:hAnsi="Garamond"/>
                <w:sz w:val="20"/>
                <w:szCs w:val="20"/>
              </w:rPr>
              <w:t>We are not ready yet: limitations of state-of-the-art disease named entity recognizers</w:t>
            </w:r>
          </w:p>
        </w:tc>
        <w:tc>
          <w:tcPr>
            <w:tcW w:w="1440" w:type="dxa"/>
          </w:tcPr>
          <w:p w14:paraId="1E30BCA3" w14:textId="77777777" w:rsidR="00CF6CED" w:rsidRPr="002947B5" w:rsidRDefault="00CF6CED" w:rsidP="007119D8">
            <w:pPr>
              <w:rPr>
                <w:rFonts w:ascii="Garamond" w:hAnsi="Garamond"/>
                <w:sz w:val="20"/>
                <w:szCs w:val="20"/>
              </w:rPr>
            </w:pPr>
            <w:r w:rsidRPr="002947B5">
              <w:rPr>
                <w:rFonts w:ascii="Garamond" w:hAnsi="Garamond"/>
                <w:sz w:val="20"/>
                <w:szCs w:val="20"/>
              </w:rPr>
              <w:t>J Biomed Semantics</w:t>
            </w:r>
          </w:p>
        </w:tc>
        <w:tc>
          <w:tcPr>
            <w:tcW w:w="720" w:type="dxa"/>
          </w:tcPr>
          <w:p w14:paraId="4EC18797"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22</w:t>
            </w:r>
          </w:p>
        </w:tc>
        <w:tc>
          <w:tcPr>
            <w:tcW w:w="1275" w:type="dxa"/>
          </w:tcPr>
          <w:p w14:paraId="717B858B" w14:textId="77777777" w:rsidR="00CF6CED" w:rsidRPr="002947B5" w:rsidRDefault="00CF6CED" w:rsidP="007119D8">
            <w:pPr>
              <w:jc w:val="right"/>
              <w:rPr>
                <w:rFonts w:ascii="Garamond" w:hAnsi="Garamond"/>
                <w:sz w:val="20"/>
                <w:szCs w:val="20"/>
              </w:rPr>
            </w:pPr>
            <w:r w:rsidRPr="002947B5">
              <w:rPr>
                <w:rFonts w:ascii="Garamond" w:hAnsi="Garamond"/>
                <w:sz w:val="20"/>
                <w:szCs w:val="20"/>
              </w:rPr>
              <w:t>649</w:t>
            </w:r>
          </w:p>
        </w:tc>
        <w:tc>
          <w:tcPr>
            <w:tcW w:w="1965" w:type="dxa"/>
          </w:tcPr>
          <w:p w14:paraId="2ABF0F99" w14:textId="77777777" w:rsidR="00CF6CED" w:rsidRPr="002947B5" w:rsidRDefault="00CF6CED" w:rsidP="007119D8">
            <w:pPr>
              <w:rPr>
                <w:rFonts w:ascii="Garamond" w:hAnsi="Garamond"/>
                <w:sz w:val="20"/>
                <w:szCs w:val="20"/>
              </w:rPr>
            </w:pPr>
            <w:r w:rsidRPr="002947B5">
              <w:rPr>
                <w:rFonts w:ascii="Garamond" w:hAnsi="Garamond"/>
                <w:sz w:val="20"/>
                <w:szCs w:val="20"/>
              </w:rPr>
              <w:t>abstracts/articles</w:t>
            </w:r>
          </w:p>
        </w:tc>
        <w:tc>
          <w:tcPr>
            <w:tcW w:w="1365" w:type="dxa"/>
          </w:tcPr>
          <w:p w14:paraId="7EC61BD9" w14:textId="77777777" w:rsidR="00CF6CED" w:rsidRPr="002947B5" w:rsidRDefault="00CF6CED" w:rsidP="007119D8">
            <w:pPr>
              <w:rPr>
                <w:rFonts w:ascii="Garamond" w:hAnsi="Garamond"/>
                <w:sz w:val="20"/>
                <w:szCs w:val="20"/>
              </w:rPr>
            </w:pPr>
          </w:p>
        </w:tc>
      </w:tr>
      <w:tr w:rsidR="00CF6CED" w:rsidRPr="002947B5" w14:paraId="17143308" w14:textId="77777777" w:rsidTr="007119D8">
        <w:trPr>
          <w:trHeight w:val="20"/>
        </w:trPr>
        <w:tc>
          <w:tcPr>
            <w:tcW w:w="1545" w:type="dxa"/>
          </w:tcPr>
          <w:p w14:paraId="2AF5646E" w14:textId="512FF241" w:rsidR="00CF6CED" w:rsidRPr="002947B5" w:rsidRDefault="00CF6CED" w:rsidP="007119D8">
            <w:pPr>
              <w:rPr>
                <w:rFonts w:ascii="Garamond" w:hAnsi="Garamond"/>
                <w:sz w:val="20"/>
                <w:szCs w:val="20"/>
              </w:rPr>
            </w:pPr>
            <w:r w:rsidRPr="002947B5">
              <w:rPr>
                <w:rFonts w:ascii="Garamond" w:hAnsi="Garamond"/>
                <w:sz w:val="20"/>
                <w:szCs w:val="20"/>
              </w:rPr>
              <w:t xml:space="preserve">Leaman </w:t>
            </w:r>
            <w:r w:rsidRPr="002947B5">
              <w:rPr>
                <w:rFonts w:ascii="Garamond" w:hAnsi="Garamond"/>
                <w:sz w:val="20"/>
                <w:szCs w:val="20"/>
              </w:rPr>
              <w:fldChar w:fldCharType="begin"/>
            </w:r>
            <w:r>
              <w:rPr>
                <w:rFonts w:ascii="Garamond" w:hAnsi="Garamond"/>
                <w:sz w:val="20"/>
                <w:szCs w:val="20"/>
              </w:rPr>
              <w:instrText xml:space="preserve"> ADDIN ZOTERO_ITEM CSL_CITATION {"citationID":"F3tWVa4w","properties":{"formattedCitation":"[43]","plainCitation":"[43]","noteIndex":0},"citationItems":[{"id":1531,"uris":["http://zotero.org/groups/5080653/items/DDAP9UTG"],"itemData":{"id":1531,"type":"article-journal","abstract":"BACKGROUND: Identifying key variables such as disorders within the clinical narratives in electronic health records has wide-ranging applications within clinical practice and biomedical research. Previous research has demonstrated reduced performance of disorder named entity recognition (NER) and normalization (or grounding) in clinical narratives than in biomedical publications. In this work, we aim to identify the cause for this performance difference and introduce general solutions.\nMETHODS: We use closure properties to compare the richness of the vocabulary in clinical narrative text to biomedical publications. We approach both disorder NER and normalization using machine learning methodologies. Our NER methodology is based on linear-chain conditional random fields with a rich feature approach, and we introduce several improvements to enhance the lexical knowledge of the NER system. Our normalization method - never previously applied to clinical data - uses pairwise learning to rank to automatically learn term variation directly from the training data.\nRESULTS: We find that while the size of the overall vocabulary is similar between clinical narrative and biomedical publications, clinical narrative uses a richer terminology to describe disorders than publications. We apply our system, DNorm-C, to locate disorder mentions and in the clinical narratives from the recent ShARe/CLEF eHealth Task. For NER (strict span-only), our system achieves precision=0.797, recall=0.713, f-score=0.753. For the normalization task (strict span+concept) it achieves precision=0.712, recall=0.637, f-score=0.672. The improvements described in this article increase the NER f-score by 0.039 and the normalization f-score by 0.036. We also describe a high recall version of the NER, which increases the normalization recall to as high as 0.744, albeit with reduced precision.\nDISCUSSION: We perform an error analysis, demonstrating that NER errors outnumber normalization errors by more than 4-to-1. Abbreviations and acronyms are found to be frequent causes of error, in addition to the mentions the annotators were not able to identify within the scope of the controlled vocabulary.\nCONCLUSION: Disorder mentions in text from clinical narratives use a rich vocabulary that results in high term variation, which we believe to be one of the primary causes of reduced performance in clinical narrative. We show that pairwise learning to rank offers high performance in this context, and introduce several lexical enhancements - generalizable to other clinical NER tasks - that improve the ability of the NER system to handle this variation. DNorm-C is a high performing, open source system for disorders in clinical text, and a promising step toward NER and normalization methods that are trainable to a wide variety of domains and entities. (DNorm-C is open source software, and is available with a trained model at the DNorm demonstration website: http://www.ncbi.nlm.nih.gov/CBBresearch/Lu/Demo/tmTools/#DNorm.).","container-title":"Journal of Biomedical Informatics","DOI":"10.1016/j.jbi.2015.07.010","ISSN":"1532-0480","journalAbbreviation":"J Biomed Inform","language":"eng","note":"PMID: 26187250\nPMCID: PMC4713367","page":"28-37","source":"PubMed","title":"Challenges in clinical natural language processing for automated disorder normalization","volume":"57","author":[{"family":"Leaman","given":"Robert"},{"family":"Khare","given":"Ritu"},{"family":"Lu","given":"Zhiyong"}],"issued":{"date-parts":[["2015",10]]}}}],"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43]</w:t>
            </w:r>
            <w:r w:rsidRPr="002947B5">
              <w:rPr>
                <w:rFonts w:ascii="Garamond" w:hAnsi="Garamond"/>
                <w:sz w:val="20"/>
                <w:szCs w:val="20"/>
              </w:rPr>
              <w:fldChar w:fldCharType="end"/>
            </w:r>
          </w:p>
        </w:tc>
        <w:tc>
          <w:tcPr>
            <w:tcW w:w="3135" w:type="dxa"/>
          </w:tcPr>
          <w:p w14:paraId="231AACB9" w14:textId="77777777" w:rsidR="00CF6CED" w:rsidRPr="002947B5" w:rsidRDefault="00CF6CED" w:rsidP="007119D8">
            <w:pPr>
              <w:rPr>
                <w:rFonts w:ascii="Garamond" w:hAnsi="Garamond"/>
                <w:sz w:val="20"/>
                <w:szCs w:val="20"/>
              </w:rPr>
            </w:pPr>
            <w:r w:rsidRPr="002947B5">
              <w:rPr>
                <w:rFonts w:ascii="Garamond" w:hAnsi="Garamond"/>
                <w:sz w:val="20"/>
                <w:szCs w:val="20"/>
              </w:rPr>
              <w:t>Challenges in clinical natural language processing for automated disorder normalization</w:t>
            </w:r>
          </w:p>
        </w:tc>
        <w:tc>
          <w:tcPr>
            <w:tcW w:w="1440" w:type="dxa"/>
          </w:tcPr>
          <w:p w14:paraId="51610A1A" w14:textId="77777777" w:rsidR="00CF6CED" w:rsidRPr="002947B5" w:rsidRDefault="00CF6CED" w:rsidP="007119D8">
            <w:pPr>
              <w:rPr>
                <w:rFonts w:ascii="Garamond" w:hAnsi="Garamond"/>
                <w:sz w:val="20"/>
                <w:szCs w:val="20"/>
              </w:rPr>
            </w:pPr>
            <w:r w:rsidRPr="002947B5">
              <w:rPr>
                <w:rFonts w:ascii="Garamond" w:hAnsi="Garamond"/>
                <w:sz w:val="20"/>
                <w:szCs w:val="20"/>
              </w:rPr>
              <w:t>J Biomed Inform</w:t>
            </w:r>
          </w:p>
        </w:tc>
        <w:tc>
          <w:tcPr>
            <w:tcW w:w="720" w:type="dxa"/>
          </w:tcPr>
          <w:p w14:paraId="12CD5992"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15</w:t>
            </w:r>
          </w:p>
        </w:tc>
        <w:tc>
          <w:tcPr>
            <w:tcW w:w="1275" w:type="dxa"/>
          </w:tcPr>
          <w:p w14:paraId="6AF1EC82" w14:textId="77777777" w:rsidR="00CF6CED" w:rsidRPr="002947B5" w:rsidRDefault="00CF6CED" w:rsidP="007119D8">
            <w:pPr>
              <w:jc w:val="right"/>
              <w:rPr>
                <w:rFonts w:ascii="Garamond" w:hAnsi="Garamond"/>
                <w:sz w:val="20"/>
                <w:szCs w:val="20"/>
              </w:rPr>
            </w:pPr>
            <w:r w:rsidRPr="002947B5">
              <w:rPr>
                <w:rFonts w:ascii="Garamond" w:hAnsi="Garamond"/>
                <w:sz w:val="20"/>
                <w:szCs w:val="20"/>
              </w:rPr>
              <w:t>199</w:t>
            </w:r>
          </w:p>
        </w:tc>
        <w:tc>
          <w:tcPr>
            <w:tcW w:w="1965" w:type="dxa"/>
          </w:tcPr>
          <w:p w14:paraId="5E0B3973" w14:textId="77777777" w:rsidR="00CF6CED" w:rsidRPr="002947B5" w:rsidRDefault="00CF6CED" w:rsidP="007119D8">
            <w:pPr>
              <w:rPr>
                <w:rFonts w:ascii="Garamond" w:hAnsi="Garamond"/>
                <w:sz w:val="20"/>
                <w:szCs w:val="20"/>
              </w:rPr>
            </w:pPr>
            <w:r w:rsidRPr="002947B5">
              <w:rPr>
                <w:rFonts w:ascii="Garamond" w:hAnsi="Garamond"/>
                <w:sz w:val="20"/>
                <w:szCs w:val="20"/>
              </w:rPr>
              <w:t>clinical notes/reports</w:t>
            </w:r>
          </w:p>
        </w:tc>
        <w:tc>
          <w:tcPr>
            <w:tcW w:w="1365" w:type="dxa"/>
          </w:tcPr>
          <w:p w14:paraId="6FA7E54A" w14:textId="77777777" w:rsidR="00CF6CED" w:rsidRPr="002947B5" w:rsidRDefault="00CF6CED" w:rsidP="007119D8">
            <w:pPr>
              <w:rPr>
                <w:rFonts w:ascii="Garamond" w:hAnsi="Garamond"/>
                <w:sz w:val="20"/>
                <w:szCs w:val="20"/>
              </w:rPr>
            </w:pPr>
          </w:p>
        </w:tc>
      </w:tr>
      <w:tr w:rsidR="00CF6CED" w:rsidRPr="002947B5" w14:paraId="1F7EB69F" w14:textId="77777777" w:rsidTr="007119D8">
        <w:trPr>
          <w:trHeight w:val="20"/>
        </w:trPr>
        <w:tc>
          <w:tcPr>
            <w:tcW w:w="1545" w:type="dxa"/>
          </w:tcPr>
          <w:p w14:paraId="7CF68A27" w14:textId="1A39F43F" w:rsidR="00CF6CED" w:rsidRPr="002947B5" w:rsidRDefault="00CF6CED" w:rsidP="007119D8">
            <w:pPr>
              <w:rPr>
                <w:rFonts w:ascii="Garamond" w:hAnsi="Garamond"/>
                <w:sz w:val="20"/>
                <w:szCs w:val="20"/>
              </w:rPr>
            </w:pPr>
            <w:r w:rsidRPr="002947B5">
              <w:rPr>
                <w:rFonts w:ascii="Garamond" w:hAnsi="Garamond"/>
                <w:sz w:val="20"/>
                <w:szCs w:val="20"/>
              </w:rPr>
              <w:t xml:space="preserve">Lee </w:t>
            </w:r>
            <w:r w:rsidRPr="002947B5">
              <w:rPr>
                <w:rFonts w:ascii="Garamond" w:hAnsi="Garamond"/>
                <w:sz w:val="20"/>
                <w:szCs w:val="20"/>
              </w:rPr>
              <w:fldChar w:fldCharType="begin"/>
            </w:r>
            <w:r>
              <w:rPr>
                <w:rFonts w:ascii="Garamond" w:hAnsi="Garamond"/>
                <w:sz w:val="20"/>
                <w:szCs w:val="20"/>
              </w:rPr>
              <w:instrText xml:space="preserve"> ADDIN ZOTERO_ITEM CSL_CITATION {"citationID":"Hz97t4zf","properties":{"formattedCitation":"[44]","plainCitation":"[44]","noteIndex":0},"citationItems":[{"id":1675,"uris":["http://zotero.org/groups/5080653/items/MGU2C3T5"],"itemData":{"id":1675,"type":"article-journal","abstract":"De-identification of clinical notes is a special case of named entity recognition. Supervised machine-learning (ML) algorithms have achieved promising results for this task. However, ML-based de-identification systems often require annotating a large number of clinical notes of interest, which is costly. Domain adaptation (DA) is a technology that enables learning from annotated datasets from different sources, thereby reducing annotation cost required for ML training in the target domain. In this study, we investigate the use of DA methods for deidentification of psychiatric notes. Three state-of-the-art DA methods: instance pruning, instance weighting, and feature augmentation are applied to three source corpora of annotated hospital discharge summaries, outpatient notes, and a mixture of different note types written for diabetic patients. Our results show that DA can increase deidentification performance over the baselines, indicating that it can effectively reduce annotation cost for the target psychiatric notes. Feature augmentation is shown to increase performance the most among the three DA methods. Performance variation among the different types of clinical notes is also observed, showing that a mixture of different types of notes brings the biggest increase in performance.","container-title":"AMIA ... Annual Symposium proceedings. AMIA Symposium","ISSN":"1942-597X","journalAbbreviation":"AMIA Annu Symp Proc","language":"eng","note":"PMID: 29854175\nPMCID: PMC5977650","page":"1070-1079","source":"PubMed","title":"Leveraging existing corpora for de-identification of psychiatric notes using domain adaptation","volume":"2017","author":[{"family":"Lee","given":"Hee-Jin"},{"family":"Zhang","given":"Yaoyun"},{"family":"Roberts","given":"Kirk"},{"family":"Xu","given":"Hua"}],"issued":{"date-parts":[["2017"]]}}}],"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44]</w:t>
            </w:r>
            <w:r w:rsidRPr="002947B5">
              <w:rPr>
                <w:rFonts w:ascii="Garamond" w:hAnsi="Garamond"/>
                <w:sz w:val="20"/>
                <w:szCs w:val="20"/>
              </w:rPr>
              <w:fldChar w:fldCharType="end"/>
            </w:r>
          </w:p>
        </w:tc>
        <w:tc>
          <w:tcPr>
            <w:tcW w:w="3135" w:type="dxa"/>
          </w:tcPr>
          <w:p w14:paraId="191EE89D" w14:textId="77777777" w:rsidR="00CF6CED" w:rsidRPr="002947B5" w:rsidRDefault="00CF6CED" w:rsidP="007119D8">
            <w:pPr>
              <w:rPr>
                <w:rFonts w:ascii="Garamond" w:hAnsi="Garamond"/>
                <w:sz w:val="20"/>
                <w:szCs w:val="20"/>
              </w:rPr>
            </w:pPr>
            <w:r w:rsidRPr="002947B5">
              <w:rPr>
                <w:rFonts w:ascii="Garamond" w:hAnsi="Garamond"/>
                <w:sz w:val="20"/>
                <w:szCs w:val="20"/>
              </w:rPr>
              <w:t>Leveraging existing corpora for de-identification of psychiatric notes using domain adaptation</w:t>
            </w:r>
          </w:p>
        </w:tc>
        <w:tc>
          <w:tcPr>
            <w:tcW w:w="1440" w:type="dxa"/>
          </w:tcPr>
          <w:p w14:paraId="51CE9EFC" w14:textId="77777777" w:rsidR="00CF6CED" w:rsidRPr="002947B5" w:rsidRDefault="00CF6CED" w:rsidP="007119D8">
            <w:pPr>
              <w:rPr>
                <w:rFonts w:ascii="Garamond" w:hAnsi="Garamond"/>
                <w:sz w:val="20"/>
                <w:szCs w:val="20"/>
              </w:rPr>
            </w:pPr>
            <w:r w:rsidRPr="002947B5">
              <w:rPr>
                <w:rFonts w:ascii="Garamond" w:hAnsi="Garamond"/>
                <w:sz w:val="20"/>
                <w:szCs w:val="20"/>
              </w:rPr>
              <w:t>AMIA Annu Symp Proc</w:t>
            </w:r>
          </w:p>
        </w:tc>
        <w:tc>
          <w:tcPr>
            <w:tcW w:w="720" w:type="dxa"/>
          </w:tcPr>
          <w:p w14:paraId="7EB5FC1D"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18</w:t>
            </w:r>
          </w:p>
        </w:tc>
        <w:tc>
          <w:tcPr>
            <w:tcW w:w="1275" w:type="dxa"/>
          </w:tcPr>
          <w:p w14:paraId="2695EB2F" w14:textId="77777777" w:rsidR="00CF6CED" w:rsidRPr="002947B5" w:rsidRDefault="00CF6CED" w:rsidP="007119D8">
            <w:pPr>
              <w:jc w:val="right"/>
              <w:rPr>
                <w:rFonts w:ascii="Garamond" w:hAnsi="Garamond"/>
                <w:sz w:val="20"/>
                <w:szCs w:val="20"/>
              </w:rPr>
            </w:pPr>
            <w:r w:rsidRPr="002947B5">
              <w:rPr>
                <w:rFonts w:ascii="Garamond" w:hAnsi="Garamond"/>
                <w:sz w:val="20"/>
                <w:szCs w:val="20"/>
              </w:rPr>
              <w:t>325</w:t>
            </w:r>
          </w:p>
        </w:tc>
        <w:tc>
          <w:tcPr>
            <w:tcW w:w="1965" w:type="dxa"/>
          </w:tcPr>
          <w:p w14:paraId="606C2D49" w14:textId="77777777" w:rsidR="00CF6CED" w:rsidRPr="002947B5" w:rsidRDefault="00CF6CED" w:rsidP="007119D8">
            <w:pPr>
              <w:rPr>
                <w:rFonts w:ascii="Garamond" w:hAnsi="Garamond"/>
                <w:sz w:val="20"/>
                <w:szCs w:val="20"/>
              </w:rPr>
            </w:pPr>
            <w:r w:rsidRPr="002947B5">
              <w:rPr>
                <w:rFonts w:ascii="Garamond" w:hAnsi="Garamond"/>
                <w:sz w:val="20"/>
                <w:szCs w:val="20"/>
              </w:rPr>
              <w:t>clinical notes/reports</w:t>
            </w:r>
          </w:p>
        </w:tc>
        <w:tc>
          <w:tcPr>
            <w:tcW w:w="1365" w:type="dxa"/>
          </w:tcPr>
          <w:p w14:paraId="311220BD" w14:textId="77777777" w:rsidR="00CF6CED" w:rsidRPr="002947B5" w:rsidRDefault="00CF6CED" w:rsidP="007119D8">
            <w:pPr>
              <w:rPr>
                <w:rFonts w:ascii="Garamond" w:hAnsi="Garamond"/>
                <w:sz w:val="20"/>
                <w:szCs w:val="20"/>
              </w:rPr>
            </w:pPr>
          </w:p>
        </w:tc>
      </w:tr>
      <w:tr w:rsidR="00CF6CED" w:rsidRPr="002947B5" w14:paraId="07DF43F6" w14:textId="77777777" w:rsidTr="007119D8">
        <w:trPr>
          <w:trHeight w:val="20"/>
        </w:trPr>
        <w:tc>
          <w:tcPr>
            <w:tcW w:w="1545" w:type="dxa"/>
          </w:tcPr>
          <w:p w14:paraId="5B30C1EF" w14:textId="2565AA07" w:rsidR="00CF6CED" w:rsidRPr="002947B5" w:rsidRDefault="00CF6CED" w:rsidP="007119D8">
            <w:pPr>
              <w:rPr>
                <w:rFonts w:ascii="Garamond" w:hAnsi="Garamond"/>
                <w:sz w:val="20"/>
                <w:szCs w:val="20"/>
              </w:rPr>
            </w:pPr>
            <w:r w:rsidRPr="002947B5">
              <w:rPr>
                <w:rFonts w:ascii="Garamond" w:hAnsi="Garamond"/>
                <w:sz w:val="20"/>
                <w:szCs w:val="20"/>
              </w:rPr>
              <w:t xml:space="preserve">Lei </w:t>
            </w:r>
            <w:r w:rsidRPr="002947B5">
              <w:rPr>
                <w:rFonts w:ascii="Garamond" w:hAnsi="Garamond"/>
                <w:sz w:val="20"/>
                <w:szCs w:val="20"/>
              </w:rPr>
              <w:fldChar w:fldCharType="begin"/>
            </w:r>
            <w:r>
              <w:rPr>
                <w:rFonts w:ascii="Garamond" w:hAnsi="Garamond"/>
                <w:sz w:val="20"/>
                <w:szCs w:val="20"/>
              </w:rPr>
              <w:instrText xml:space="preserve"> ADDIN ZOTERO_ITEM CSL_CITATION {"citationID":"8enh4C0y","properties":{"formattedCitation":"[45]","plainCitation":"[45]","noteIndex":0},"citationItems":[{"id":1566,"uris":["http://zotero.org/groups/5080653/items/SQB6PPVV"],"itemData":{"id":1566,"type":"article-journal","abstract":"OBJECTIVE: Named entity recognition (NER) is one of the fundamental tasks in natural language processing. In the medical domain, there have been a number of studies on NER in English clinical notes; however, very limited NER research has been carried out on clinical notes written in Chinese. The goal of this study was to systematically investigate features and machine learning algorithms for NER in Chinese clinical text.\nMATERIALS AND METHODS: We randomly selected 400 admission notes and 400 discharge summaries from Peking Union Medical College Hospital in China. For each note, four types of entity-clinical problems, procedures, laboratory test, and medications-were annotated according to a predefined guideline. Two-thirds of the 400 notes were used to train the NER systems and one-third for testing. We investigated the effects of different types of feature including bag-of-characters, word segmentation, part-of-speech, and section information, and different machine learning algorithms including conditional random fields (CRF), support vector machines (SVM), maximum entropy (ME), and structural SVM (SSVM) on the Chinese clinical NER task. All classifiers were trained on the training dataset and evaluated on the test set, and micro-averaged precision, recall, and F-measure were reported.\nRESULTS: Our evaluation on the independent test set showed that most types of feature were beneficial to Chinese NER systems, although the improvements were limited. The system achieved the highest performance by combining word segmentation and section information, indicating that these two types of feature complement each other. When the same types of optimized feature were used, CRF and SSVM outperformed SVM and ME. More specifically, SSVM achieved the highest performance of the four algorithms, with F-measures of 93.51% and 90.01% for admission notes and discharge summaries, respectively.","container-title":"Journal of the American Medical Informatics Association: JAMIA","DOI":"10.1136/amiajnl-2013-002381","ISSN":"1527-974X","issue":"5","journalAbbreviation":"J Am Med Inform Assoc","language":"eng","note":"PMID: 24347408\nPMCID: PMC4147609","page":"808-814","source":"PubMed","title":"A comprehensive study of named entity recognition in Chinese clinical text","volume":"21","author":[{"family":"Lei","given":"Jianbo"},{"family":"Tang","given":"Buzhou"},{"family":"Lu","given":"Xueqin"},{"family":"Gao","given":"Kaihua"},{"family":"Jiang","given":"Min"},{"family":"Xu","given":"Hua"}],"issued":{"date-parts":[["2014"]]}}}],"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45]</w:t>
            </w:r>
            <w:r w:rsidRPr="002947B5">
              <w:rPr>
                <w:rFonts w:ascii="Garamond" w:hAnsi="Garamond"/>
                <w:sz w:val="20"/>
                <w:szCs w:val="20"/>
              </w:rPr>
              <w:fldChar w:fldCharType="end"/>
            </w:r>
          </w:p>
        </w:tc>
        <w:tc>
          <w:tcPr>
            <w:tcW w:w="3135" w:type="dxa"/>
          </w:tcPr>
          <w:p w14:paraId="788CD54C" w14:textId="77777777" w:rsidR="00CF6CED" w:rsidRPr="002947B5" w:rsidRDefault="00CF6CED" w:rsidP="007119D8">
            <w:pPr>
              <w:rPr>
                <w:rFonts w:ascii="Garamond" w:hAnsi="Garamond"/>
                <w:sz w:val="20"/>
                <w:szCs w:val="20"/>
              </w:rPr>
            </w:pPr>
            <w:r w:rsidRPr="002947B5">
              <w:rPr>
                <w:rFonts w:ascii="Garamond" w:hAnsi="Garamond"/>
                <w:sz w:val="20"/>
                <w:szCs w:val="20"/>
              </w:rPr>
              <w:t>A comprehensive study of named entity recognition in Chinese clinical text</w:t>
            </w:r>
          </w:p>
        </w:tc>
        <w:tc>
          <w:tcPr>
            <w:tcW w:w="1440" w:type="dxa"/>
          </w:tcPr>
          <w:p w14:paraId="4DDFBEE4" w14:textId="77777777" w:rsidR="00CF6CED" w:rsidRPr="002947B5" w:rsidRDefault="00CF6CED" w:rsidP="007119D8">
            <w:pPr>
              <w:rPr>
                <w:rFonts w:ascii="Garamond" w:hAnsi="Garamond"/>
                <w:sz w:val="20"/>
                <w:szCs w:val="20"/>
              </w:rPr>
            </w:pPr>
            <w:r w:rsidRPr="002947B5">
              <w:rPr>
                <w:rFonts w:ascii="Garamond" w:hAnsi="Garamond"/>
                <w:sz w:val="20"/>
                <w:szCs w:val="20"/>
              </w:rPr>
              <w:t>J Am Med Inform Assoc</w:t>
            </w:r>
          </w:p>
        </w:tc>
        <w:tc>
          <w:tcPr>
            <w:tcW w:w="720" w:type="dxa"/>
          </w:tcPr>
          <w:p w14:paraId="1BAB1B74"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14</w:t>
            </w:r>
          </w:p>
        </w:tc>
        <w:tc>
          <w:tcPr>
            <w:tcW w:w="1275" w:type="dxa"/>
          </w:tcPr>
          <w:p w14:paraId="0E48F6D4" w14:textId="77777777" w:rsidR="00CF6CED" w:rsidRPr="002947B5" w:rsidRDefault="00CF6CED" w:rsidP="007119D8">
            <w:pPr>
              <w:jc w:val="right"/>
              <w:rPr>
                <w:rFonts w:ascii="Garamond" w:hAnsi="Garamond"/>
                <w:sz w:val="20"/>
                <w:szCs w:val="20"/>
              </w:rPr>
            </w:pPr>
            <w:r w:rsidRPr="002947B5">
              <w:rPr>
                <w:rFonts w:ascii="Garamond" w:hAnsi="Garamond"/>
                <w:sz w:val="20"/>
                <w:szCs w:val="20"/>
              </w:rPr>
              <w:t>266</w:t>
            </w:r>
          </w:p>
        </w:tc>
        <w:tc>
          <w:tcPr>
            <w:tcW w:w="1965" w:type="dxa"/>
          </w:tcPr>
          <w:p w14:paraId="2031D3A5" w14:textId="77777777" w:rsidR="00CF6CED" w:rsidRPr="002947B5" w:rsidRDefault="00CF6CED" w:rsidP="007119D8">
            <w:pPr>
              <w:rPr>
                <w:rFonts w:ascii="Garamond" w:hAnsi="Garamond"/>
                <w:sz w:val="20"/>
                <w:szCs w:val="20"/>
              </w:rPr>
            </w:pPr>
            <w:r w:rsidRPr="002947B5">
              <w:rPr>
                <w:rFonts w:ascii="Garamond" w:hAnsi="Garamond"/>
                <w:sz w:val="20"/>
                <w:szCs w:val="20"/>
              </w:rPr>
              <w:t>clinical notes/reports</w:t>
            </w:r>
          </w:p>
        </w:tc>
        <w:tc>
          <w:tcPr>
            <w:tcW w:w="1365" w:type="dxa"/>
          </w:tcPr>
          <w:p w14:paraId="3291365C" w14:textId="77777777" w:rsidR="00CF6CED" w:rsidRPr="002947B5" w:rsidRDefault="00CF6CED" w:rsidP="007119D8">
            <w:pPr>
              <w:rPr>
                <w:rFonts w:ascii="Garamond" w:hAnsi="Garamond"/>
                <w:sz w:val="20"/>
                <w:szCs w:val="20"/>
              </w:rPr>
            </w:pPr>
          </w:p>
        </w:tc>
      </w:tr>
      <w:tr w:rsidR="00CF6CED" w:rsidRPr="002947B5" w14:paraId="7ADEA848" w14:textId="77777777" w:rsidTr="007119D8">
        <w:trPr>
          <w:trHeight w:val="20"/>
        </w:trPr>
        <w:tc>
          <w:tcPr>
            <w:tcW w:w="1545" w:type="dxa"/>
          </w:tcPr>
          <w:p w14:paraId="1B3EF45C" w14:textId="326217A0" w:rsidR="00CF6CED" w:rsidRPr="002947B5" w:rsidRDefault="00CF6CED" w:rsidP="007119D8">
            <w:pPr>
              <w:rPr>
                <w:rFonts w:ascii="Garamond" w:hAnsi="Garamond"/>
                <w:sz w:val="20"/>
                <w:szCs w:val="20"/>
              </w:rPr>
            </w:pPr>
            <w:r w:rsidRPr="002947B5">
              <w:rPr>
                <w:rFonts w:ascii="Garamond" w:hAnsi="Garamond"/>
                <w:sz w:val="20"/>
                <w:szCs w:val="20"/>
              </w:rPr>
              <w:t xml:space="preserve">Lerner </w:t>
            </w:r>
            <w:r w:rsidRPr="002947B5">
              <w:rPr>
                <w:rFonts w:ascii="Garamond" w:hAnsi="Garamond"/>
                <w:sz w:val="20"/>
                <w:szCs w:val="20"/>
              </w:rPr>
              <w:fldChar w:fldCharType="begin"/>
            </w:r>
            <w:r>
              <w:rPr>
                <w:rFonts w:ascii="Garamond" w:hAnsi="Garamond"/>
                <w:sz w:val="20"/>
                <w:szCs w:val="20"/>
              </w:rPr>
              <w:instrText xml:space="preserve"> ADDIN ZOTERO_ITEM CSL_CITATION {"citationID":"97YcUcdc","properties":{"formattedCitation":"[46]","plainCitation":"[46]","noteIndex":0},"citationItems":[{"id":1717,"uris":["http://zotero.org/groups/5080653/items/UDUMAPUG"],"itemData":{"id":1717,"type":"article-journal","abstract":"OBJECTIVE: We aimed to enhance the performance of a supervised model for clinical named-entity recognition (NER) using medical terminologies. In order to evaluate our system in French, we built a corpus for 5 types of clinical entities.\nMETHODS: We used a terminology-based system as baseline, built upon UMLS and SNOMED. Then, we evaluated a biGRU-CRF, and a hybrid system using the prediction of the terminology-based system as feature for the biGRU-CRF. In French, we built APcNER, a corpus of 147 documents annotated for 5 entities (Drug names, Signs or symptoms, Diseases or disorders, Diagnostic procedures or lab tests and Therapeutic procedures). We evaluated each NER systems using exact and partial match definition of F-measure for NER. The APcNER contains 4,837 entities, which took 28 h to annotate. The inter-annotator agreement as measured by Cohen's Kappa was substantial for non-exact match (Κ = 0.61) and moderate considering exact match (Κ = 0.42). In English, we evaluated the NER systems on the i2b2-2009 Medication Challenge for Drug name recognition, which contained 8,573 entities for 268 documents, and i2b2-small a version reduced to match APcNER number of entities.\nRESULTS: For drug name recognition on both i2b2-2009 and APcNER, the biGRU-CRF performed better that the terminology-based system, with an exact-match F-measure of 91.1% versus 73% and 81.9% versus 75% respectively. For i2b2-small and APcNER, the hybrid system outperformed the biGRU-CRF, with an exact-match F-measure of 87.8% versus 85.6% and 86.4% versus 81.9% respectively. On APcNER corpus, the micro-average F-measure of the hybrid system on the 5 entities was 69.5% in exact match and 84.1% in non-exact match.\nCONCLUSION: APcNER is a French corpus for clinical-NER of five types of entities which covers a large variety of document types. The extension of the supervised model with terminology has allowed an easy increase in performance, especially for rare entities, and established near state of the art results on the i2b2-2009 corpus.","container-title":"Journal of Biomedical Informatics","DOI":"10.1016/j.jbi.2019.103356","ISSN":"1532-0480","journalAbbreviation":"J Biomed Inform","language":"eng","note":"PMID: 31837473","page":"103356","source":"PubMed","title":"Terminologies augmented recurrent neural network model for clinical named entity recognition","volume":"102","author":[{"family":"Lerner","given":"Ivan"},{"family":"Paris","given":"Nicolas"},{"family":"Tannier","given":"Xavier"}],"issued":{"date-parts":[["2020",2]]}}}],"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46]</w:t>
            </w:r>
            <w:r w:rsidRPr="002947B5">
              <w:rPr>
                <w:rFonts w:ascii="Garamond" w:hAnsi="Garamond"/>
                <w:sz w:val="20"/>
                <w:szCs w:val="20"/>
              </w:rPr>
              <w:fldChar w:fldCharType="end"/>
            </w:r>
          </w:p>
        </w:tc>
        <w:tc>
          <w:tcPr>
            <w:tcW w:w="3135" w:type="dxa"/>
          </w:tcPr>
          <w:p w14:paraId="5931258B" w14:textId="77777777" w:rsidR="00CF6CED" w:rsidRPr="002947B5" w:rsidRDefault="00CF6CED" w:rsidP="007119D8">
            <w:pPr>
              <w:rPr>
                <w:rFonts w:ascii="Garamond" w:hAnsi="Garamond"/>
                <w:sz w:val="20"/>
                <w:szCs w:val="20"/>
              </w:rPr>
            </w:pPr>
            <w:r w:rsidRPr="002947B5">
              <w:rPr>
                <w:rFonts w:ascii="Garamond" w:hAnsi="Garamond"/>
                <w:sz w:val="20"/>
                <w:szCs w:val="20"/>
              </w:rPr>
              <w:t>Terminologies augmented recurrent neural network model for clinical named entity recognition</w:t>
            </w:r>
          </w:p>
        </w:tc>
        <w:tc>
          <w:tcPr>
            <w:tcW w:w="1440" w:type="dxa"/>
          </w:tcPr>
          <w:p w14:paraId="4D7A2135" w14:textId="77777777" w:rsidR="00CF6CED" w:rsidRPr="002947B5" w:rsidRDefault="00CF6CED" w:rsidP="007119D8">
            <w:pPr>
              <w:rPr>
                <w:rFonts w:ascii="Garamond" w:hAnsi="Garamond"/>
                <w:sz w:val="20"/>
                <w:szCs w:val="20"/>
              </w:rPr>
            </w:pPr>
            <w:r w:rsidRPr="002947B5">
              <w:rPr>
                <w:rFonts w:ascii="Garamond" w:hAnsi="Garamond"/>
                <w:sz w:val="20"/>
                <w:szCs w:val="20"/>
              </w:rPr>
              <w:t>J Biomed Inform</w:t>
            </w:r>
          </w:p>
        </w:tc>
        <w:tc>
          <w:tcPr>
            <w:tcW w:w="720" w:type="dxa"/>
          </w:tcPr>
          <w:p w14:paraId="6158D4AE"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20</w:t>
            </w:r>
          </w:p>
        </w:tc>
        <w:tc>
          <w:tcPr>
            <w:tcW w:w="1275" w:type="dxa"/>
          </w:tcPr>
          <w:p w14:paraId="27E3FCAA" w14:textId="77777777" w:rsidR="00CF6CED" w:rsidRPr="002947B5" w:rsidRDefault="00CF6CED" w:rsidP="007119D8">
            <w:pPr>
              <w:jc w:val="right"/>
              <w:rPr>
                <w:rFonts w:ascii="Garamond" w:hAnsi="Garamond"/>
                <w:sz w:val="20"/>
                <w:szCs w:val="20"/>
              </w:rPr>
            </w:pPr>
            <w:r w:rsidRPr="002947B5">
              <w:rPr>
                <w:rFonts w:ascii="Garamond" w:hAnsi="Garamond"/>
                <w:sz w:val="20"/>
                <w:szCs w:val="20"/>
              </w:rPr>
              <w:t>188</w:t>
            </w:r>
          </w:p>
        </w:tc>
        <w:tc>
          <w:tcPr>
            <w:tcW w:w="1965" w:type="dxa"/>
          </w:tcPr>
          <w:p w14:paraId="7060DD59" w14:textId="77777777" w:rsidR="00CF6CED" w:rsidRPr="002947B5" w:rsidRDefault="00CF6CED" w:rsidP="007119D8">
            <w:pPr>
              <w:rPr>
                <w:rFonts w:ascii="Garamond" w:hAnsi="Garamond"/>
                <w:sz w:val="20"/>
                <w:szCs w:val="20"/>
              </w:rPr>
            </w:pPr>
            <w:r w:rsidRPr="002947B5">
              <w:rPr>
                <w:rFonts w:ascii="Garamond" w:hAnsi="Garamond"/>
                <w:sz w:val="20"/>
                <w:szCs w:val="20"/>
              </w:rPr>
              <w:t>clinical notes/reports</w:t>
            </w:r>
          </w:p>
        </w:tc>
        <w:tc>
          <w:tcPr>
            <w:tcW w:w="1365" w:type="dxa"/>
          </w:tcPr>
          <w:p w14:paraId="4F188622" w14:textId="77777777" w:rsidR="00CF6CED" w:rsidRPr="002947B5" w:rsidRDefault="00CF6CED" w:rsidP="007119D8">
            <w:pPr>
              <w:rPr>
                <w:rFonts w:ascii="Garamond" w:hAnsi="Garamond"/>
                <w:sz w:val="20"/>
                <w:szCs w:val="20"/>
              </w:rPr>
            </w:pPr>
          </w:p>
        </w:tc>
      </w:tr>
      <w:tr w:rsidR="00CF6CED" w:rsidRPr="002947B5" w14:paraId="689D2D95" w14:textId="77777777" w:rsidTr="00674C3C">
        <w:trPr>
          <w:trHeight w:val="20"/>
        </w:trPr>
        <w:tc>
          <w:tcPr>
            <w:tcW w:w="1545" w:type="dxa"/>
          </w:tcPr>
          <w:p w14:paraId="4AEABB81" w14:textId="68C9B16A" w:rsidR="00CF6CED" w:rsidRPr="002947B5" w:rsidRDefault="00CF6CED" w:rsidP="00674C3C">
            <w:pPr>
              <w:rPr>
                <w:rFonts w:ascii="Garamond" w:hAnsi="Garamond"/>
                <w:sz w:val="20"/>
                <w:szCs w:val="20"/>
              </w:rPr>
            </w:pPr>
            <w:r w:rsidRPr="002947B5">
              <w:rPr>
                <w:rFonts w:ascii="Garamond" w:hAnsi="Garamond" w:cs="Calibri"/>
                <w:sz w:val="20"/>
                <w:szCs w:val="20"/>
              </w:rPr>
              <w:t xml:space="preserve">Lewinski </w:t>
            </w:r>
            <w:r w:rsidRPr="002947B5">
              <w:rPr>
                <w:rFonts w:ascii="Garamond" w:hAnsi="Garamond" w:cs="Calibri"/>
                <w:sz w:val="20"/>
                <w:szCs w:val="20"/>
              </w:rPr>
              <w:fldChar w:fldCharType="begin"/>
            </w:r>
            <w:r>
              <w:rPr>
                <w:rFonts w:ascii="Garamond" w:hAnsi="Garamond" w:cs="Calibri"/>
                <w:sz w:val="20"/>
                <w:szCs w:val="20"/>
              </w:rPr>
              <w:instrText xml:space="preserve"> ADDIN ZOTERO_ITEM CSL_CITATION {"citationID":"u9RKA2jb","properties":{"formattedCitation":"[47]","plainCitation":"[47]","noteIndex":0},"citationItems":[{"id":2287,"uris":["http://zotero.org/users/9904086/items/I76KAX8Z"],"itemData":{"id":2287,"type":"article-journal","abstract":"A vast amount of data on nanomedicines is being generated and published, and natural language processing (NLP) approaches can automate the extraction of unstructured text-based data. Annotated corpora are a key resource for NLP and information extraction methods which employ machine learning. Although corpora are available for pharmaceuticals, resources for nanomedicines and nanotechnology are still limited. To foster nanotechnology text mining (NanoNLP) efforts, we have constructed a corpus of annotated drug product inserts taken from the US Food and Drug Administration's Drugs@FDA online database. In this work, we present the development of the Engineered Nanomedicine Database corpus to support the evaluation of nanomedicine entity extraction. The data were manually annotated for 21 entity mentions consisting of nanomedicine physicochemical characterization, exposure, and biologic response information of 41 Food and Drug Administration-approved nanomedicines. We evaluate the reliability of the manual annotations and demonstrate the use of the corpus by evaluating two state-of-the-art named entity extraction systems, OpenNLP and Stanford NER. The annotated corpus is available open source and, based on these results, guidelines and suggestions for future development of additional nanomedicine corpora are provided.","container-title":"International Journal of Nanomedicine","DOI":"10.2147/IJN.S137117","ISSN":"1178-2013","journalAbbreviation":"Int J Nanomedicine","language":"eng","note":"PMID: 29066897\nPMCID: PMC5644562","page":"7519-7527","source":"PubMed","title":"An annotated corpus with nanomedicine and pharmacokinetic parameters","volume":"12","author":[{"family":"Lewinski","given":"Nastassja A."},{"family":"Jimenez","given":"Ivan"},{"family":"McInnes","given":"Bridget T."}],"issued":{"date-parts":[["2017"]]}}}],"schema":"https://github.com/citation-style-language/schema/raw/master/csl-citation.json"} </w:instrText>
            </w:r>
            <w:r w:rsidRPr="002947B5">
              <w:rPr>
                <w:rFonts w:ascii="Garamond" w:hAnsi="Garamond" w:cs="Calibri"/>
                <w:sz w:val="20"/>
                <w:szCs w:val="20"/>
              </w:rPr>
              <w:fldChar w:fldCharType="separate"/>
            </w:r>
            <w:r w:rsidRPr="00CF6CED">
              <w:rPr>
                <w:rFonts w:ascii="Garamond" w:hAnsi="Garamond"/>
                <w:sz w:val="20"/>
              </w:rPr>
              <w:t>[47]</w:t>
            </w:r>
            <w:r w:rsidRPr="002947B5">
              <w:rPr>
                <w:rFonts w:ascii="Garamond" w:hAnsi="Garamond" w:cs="Calibri"/>
                <w:sz w:val="20"/>
                <w:szCs w:val="20"/>
              </w:rPr>
              <w:fldChar w:fldCharType="end"/>
            </w:r>
          </w:p>
        </w:tc>
        <w:tc>
          <w:tcPr>
            <w:tcW w:w="3135" w:type="dxa"/>
            <w:vAlign w:val="bottom"/>
          </w:tcPr>
          <w:p w14:paraId="2A282CB1" w14:textId="77777777" w:rsidR="00CF6CED" w:rsidRPr="002947B5" w:rsidRDefault="00CF6CED" w:rsidP="00674C3C">
            <w:pPr>
              <w:rPr>
                <w:rFonts w:ascii="Garamond" w:hAnsi="Garamond"/>
                <w:sz w:val="20"/>
                <w:szCs w:val="20"/>
              </w:rPr>
            </w:pPr>
            <w:r w:rsidRPr="002947B5">
              <w:rPr>
                <w:rFonts w:ascii="Garamond" w:hAnsi="Garamond" w:cs="Calibri"/>
                <w:sz w:val="20"/>
                <w:szCs w:val="20"/>
              </w:rPr>
              <w:t>An annotated corpus with nanomedicine and pharmacokinetic parameters</w:t>
            </w:r>
          </w:p>
        </w:tc>
        <w:tc>
          <w:tcPr>
            <w:tcW w:w="1440" w:type="dxa"/>
          </w:tcPr>
          <w:p w14:paraId="62473A32" w14:textId="77777777" w:rsidR="00CF6CED" w:rsidRPr="002947B5" w:rsidRDefault="00CF6CED" w:rsidP="00674C3C">
            <w:pPr>
              <w:rPr>
                <w:rFonts w:ascii="Garamond" w:hAnsi="Garamond"/>
                <w:sz w:val="20"/>
                <w:szCs w:val="20"/>
              </w:rPr>
            </w:pPr>
            <w:r w:rsidRPr="002947B5">
              <w:rPr>
                <w:rFonts w:ascii="Garamond" w:hAnsi="Garamond" w:cs="Calibri"/>
                <w:sz w:val="20"/>
                <w:szCs w:val="20"/>
              </w:rPr>
              <w:t>Int J Nanomedicine</w:t>
            </w:r>
          </w:p>
        </w:tc>
        <w:tc>
          <w:tcPr>
            <w:tcW w:w="720" w:type="dxa"/>
          </w:tcPr>
          <w:p w14:paraId="61907D55" w14:textId="77777777" w:rsidR="00CF6CED" w:rsidRPr="002947B5" w:rsidRDefault="00CF6CED" w:rsidP="00674C3C">
            <w:pPr>
              <w:jc w:val="right"/>
              <w:rPr>
                <w:rFonts w:ascii="Garamond" w:hAnsi="Garamond"/>
                <w:sz w:val="20"/>
                <w:szCs w:val="20"/>
              </w:rPr>
            </w:pPr>
            <w:r w:rsidRPr="002947B5">
              <w:rPr>
                <w:rFonts w:ascii="Garamond" w:hAnsi="Garamond"/>
                <w:sz w:val="20"/>
                <w:szCs w:val="20"/>
              </w:rPr>
              <w:t>2017</w:t>
            </w:r>
          </w:p>
        </w:tc>
        <w:tc>
          <w:tcPr>
            <w:tcW w:w="1275" w:type="dxa"/>
          </w:tcPr>
          <w:p w14:paraId="7F2518AA" w14:textId="77777777" w:rsidR="00CF6CED" w:rsidRPr="002947B5" w:rsidRDefault="00CF6CED" w:rsidP="00674C3C">
            <w:pPr>
              <w:jc w:val="right"/>
              <w:rPr>
                <w:rFonts w:ascii="Garamond" w:hAnsi="Garamond"/>
                <w:sz w:val="20"/>
                <w:szCs w:val="20"/>
              </w:rPr>
            </w:pPr>
            <w:r w:rsidRPr="002947B5">
              <w:rPr>
                <w:rFonts w:ascii="Garamond" w:hAnsi="Garamond"/>
                <w:sz w:val="20"/>
                <w:szCs w:val="20"/>
              </w:rPr>
              <w:t>28276</w:t>
            </w:r>
          </w:p>
        </w:tc>
        <w:tc>
          <w:tcPr>
            <w:tcW w:w="1965" w:type="dxa"/>
          </w:tcPr>
          <w:p w14:paraId="4D303C73" w14:textId="77777777" w:rsidR="00CF6CED" w:rsidRPr="002947B5" w:rsidRDefault="00CF6CED" w:rsidP="00674C3C">
            <w:pPr>
              <w:rPr>
                <w:rFonts w:ascii="Garamond" w:hAnsi="Garamond"/>
                <w:sz w:val="20"/>
                <w:szCs w:val="20"/>
              </w:rPr>
            </w:pPr>
            <w:r w:rsidRPr="002947B5">
              <w:rPr>
                <w:rFonts w:ascii="Garamond" w:hAnsi="Garamond"/>
                <w:sz w:val="20"/>
                <w:szCs w:val="20"/>
              </w:rPr>
              <w:t>sentences</w:t>
            </w:r>
          </w:p>
        </w:tc>
        <w:tc>
          <w:tcPr>
            <w:tcW w:w="1365" w:type="dxa"/>
          </w:tcPr>
          <w:p w14:paraId="4E8BEA02" w14:textId="77777777" w:rsidR="00CF6CED" w:rsidRPr="002947B5" w:rsidRDefault="00CF6CED" w:rsidP="00674C3C">
            <w:pPr>
              <w:rPr>
                <w:rFonts w:ascii="Garamond" w:hAnsi="Garamond"/>
                <w:sz w:val="20"/>
                <w:szCs w:val="20"/>
              </w:rPr>
            </w:pPr>
          </w:p>
        </w:tc>
      </w:tr>
      <w:tr w:rsidR="00CF6CED" w:rsidRPr="002947B5" w14:paraId="40054F17" w14:textId="77777777" w:rsidTr="007119D8">
        <w:trPr>
          <w:trHeight w:val="20"/>
        </w:trPr>
        <w:tc>
          <w:tcPr>
            <w:tcW w:w="1545" w:type="dxa"/>
          </w:tcPr>
          <w:p w14:paraId="70EAABAE" w14:textId="63D381F3" w:rsidR="00CF6CED" w:rsidRPr="002947B5" w:rsidRDefault="00CF6CED" w:rsidP="007119D8">
            <w:pPr>
              <w:rPr>
                <w:rFonts w:ascii="Garamond" w:hAnsi="Garamond"/>
                <w:sz w:val="20"/>
                <w:szCs w:val="20"/>
              </w:rPr>
            </w:pPr>
            <w:r w:rsidRPr="002947B5">
              <w:rPr>
                <w:rFonts w:ascii="Garamond" w:hAnsi="Garamond"/>
                <w:sz w:val="20"/>
                <w:szCs w:val="20"/>
              </w:rPr>
              <w:t xml:space="preserve">Li </w:t>
            </w:r>
            <w:r w:rsidRPr="002947B5">
              <w:rPr>
                <w:rFonts w:ascii="Garamond" w:hAnsi="Garamond"/>
                <w:sz w:val="20"/>
                <w:szCs w:val="20"/>
              </w:rPr>
              <w:fldChar w:fldCharType="begin"/>
            </w:r>
            <w:r>
              <w:rPr>
                <w:rFonts w:ascii="Garamond" w:hAnsi="Garamond"/>
                <w:sz w:val="20"/>
                <w:szCs w:val="20"/>
              </w:rPr>
              <w:instrText xml:space="preserve"> ADDIN ZOTERO_ITEM CSL_CITATION {"citationID":"5spEt92v","properties":{"formattedCitation":"[48]","plainCitation":"[48]","noteIndex":0},"citationItems":[{"id":1722,"uris":["http://zotero.org/groups/5080653/items/D8FW55ZN"],"itemData":{"id":1722,"type":"article-journal","abstract":"BACKGROUND: Drug repurposing is to find new indications of approved drugs, which is essential for investigating new uses for approved or investigational drug efficiency. The active gene annotation corpus (named AGAC) is annotated by human experts, which was developed to support knowledge discovery for drug repurposing. The AGAC track of the BioNLP Open Shared Tasks using this corpus is organized by EMNLP-BioNLP 2019, where the \"Selective annotation\" attribution makes AGAC track more challenging than other traditional sequence labeling tasks. In this work, we show our methods for trigger word detection (Task 1) and its thematic role identification (Task 2) in the AGAC track. As a step forward to drug repurposing research, our work can also be applied to large-scale automatic extraction of medical text knowledge.\nMETHODS: To meet the challenges of the two tasks, we consider Task 1 as the medical name entity recognition (NER), which cultivates molecular phenomena related to gene mutation. And we regard Task 2 as a relation extraction task, which captures the thematic roles between entities. In this work, we exploit pre-trained biomedical language representation models (e.g., BioBERT) in the information extraction pipeline for mutation-disease knowledge collection from PubMed. Moreover, we design the fine-tuning framework by using a multi-task learning technique and extra features. We further investigate different approaches to consolidate and transfer the knowledge from varying sources and illustrate the performance of our model on the AGAC corpus. Our approach is based on fine-tuned BERT, BioBERT, NCBI BERT, and ClinicalBERT using multi-task learning. Further experiments show the effectiveness of knowledge transformation and the ensemble integration of models of two tasks. We conduct a performance comparison of various algorithms. We also do an ablation study on the development set of Task 1 to examine the effectiveness of each component of our method.\nRESULTS: Compared with competitor methods, our model obtained the highest Precision (0.63), Recall (0.56), and F-score value (0.60) in Task 1, which ranks first place. It outperformed the baseline method provided by the organizers by 0.10 in F-score. The model shared the same encoding layers for the named entity recognition and relation extraction parts. And we obtained a second high F-score (0.25) in Task 2 with a simple but effective framework.\nCONCLUSIONS: Experimental results on the benchmark annotation of genes with active mutation-centric function changes corpus show that integrating pre-trained biomedical language representation models (i.e., BERT, NCBI BERT, ClinicalBERT, BioBERT) into a pipe of information extraction methods with multi-task learning can improve the ability to collect mutation-disease knowledge from PubMed.","container-title":"BMC medical informatics and decision making","DOI":"10.1186/s12911-021-01614-7","ISSN":"1472-6947","issue":"Suppl 9","journalAbbreviation":"BMC Med Inform Decis Mak","language":"eng","note":"PMID: 34789238\nPMCID: PMC8596901","page":"251","source":"PubMed","title":"Drug knowledge discovery via multi-task learning and pre-trained models","volume":"21","author":[{"family":"Li","given":"Dongfang"},{"family":"Xiong","given":"Ying"},{"family":"Hu","given":"Baotian"},{"family":"Tang","given":"Buzhou"},{"family":"Peng","given":"Weihua"},{"family":"Chen","given":"Qingcai"}],"issued":{"date-parts":[["2021",11,16]]}}}],"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48]</w:t>
            </w:r>
            <w:r w:rsidRPr="002947B5">
              <w:rPr>
                <w:rFonts w:ascii="Garamond" w:hAnsi="Garamond"/>
                <w:sz w:val="20"/>
                <w:szCs w:val="20"/>
              </w:rPr>
              <w:fldChar w:fldCharType="end"/>
            </w:r>
          </w:p>
        </w:tc>
        <w:tc>
          <w:tcPr>
            <w:tcW w:w="3135" w:type="dxa"/>
          </w:tcPr>
          <w:p w14:paraId="75C92A65" w14:textId="77777777" w:rsidR="00CF6CED" w:rsidRPr="002947B5" w:rsidRDefault="00CF6CED" w:rsidP="007119D8">
            <w:pPr>
              <w:rPr>
                <w:rFonts w:ascii="Garamond" w:hAnsi="Garamond"/>
                <w:sz w:val="20"/>
                <w:szCs w:val="20"/>
              </w:rPr>
            </w:pPr>
            <w:r w:rsidRPr="002947B5">
              <w:rPr>
                <w:rFonts w:ascii="Garamond" w:hAnsi="Garamond"/>
                <w:sz w:val="20"/>
                <w:szCs w:val="20"/>
              </w:rPr>
              <w:t>Drug knowledge discovery via multi-task learning and pre-trained models</w:t>
            </w:r>
          </w:p>
        </w:tc>
        <w:tc>
          <w:tcPr>
            <w:tcW w:w="1440" w:type="dxa"/>
          </w:tcPr>
          <w:p w14:paraId="416C4C05" w14:textId="77777777" w:rsidR="00CF6CED" w:rsidRPr="002947B5" w:rsidRDefault="00CF6CED" w:rsidP="007119D8">
            <w:pPr>
              <w:rPr>
                <w:rFonts w:ascii="Garamond" w:hAnsi="Garamond"/>
                <w:sz w:val="20"/>
                <w:szCs w:val="20"/>
              </w:rPr>
            </w:pPr>
            <w:r w:rsidRPr="002947B5">
              <w:rPr>
                <w:rFonts w:ascii="Garamond" w:hAnsi="Garamond"/>
                <w:sz w:val="20"/>
                <w:szCs w:val="20"/>
              </w:rPr>
              <w:t>BMC Med Inform Decis Mak</w:t>
            </w:r>
          </w:p>
        </w:tc>
        <w:tc>
          <w:tcPr>
            <w:tcW w:w="720" w:type="dxa"/>
          </w:tcPr>
          <w:p w14:paraId="72AD21DF"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21</w:t>
            </w:r>
          </w:p>
        </w:tc>
        <w:tc>
          <w:tcPr>
            <w:tcW w:w="1275" w:type="dxa"/>
          </w:tcPr>
          <w:p w14:paraId="76F961D8"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27</w:t>
            </w:r>
          </w:p>
        </w:tc>
        <w:tc>
          <w:tcPr>
            <w:tcW w:w="1965" w:type="dxa"/>
          </w:tcPr>
          <w:p w14:paraId="582B82CB" w14:textId="77777777" w:rsidR="00CF6CED" w:rsidRPr="002947B5" w:rsidRDefault="00CF6CED" w:rsidP="007119D8">
            <w:pPr>
              <w:rPr>
                <w:rFonts w:ascii="Garamond" w:hAnsi="Garamond"/>
                <w:sz w:val="20"/>
                <w:szCs w:val="20"/>
              </w:rPr>
            </w:pPr>
            <w:r w:rsidRPr="002947B5">
              <w:rPr>
                <w:rFonts w:ascii="Garamond" w:hAnsi="Garamond"/>
                <w:sz w:val="20"/>
                <w:szCs w:val="20"/>
              </w:rPr>
              <w:t>sentences</w:t>
            </w:r>
          </w:p>
        </w:tc>
        <w:tc>
          <w:tcPr>
            <w:tcW w:w="1365" w:type="dxa"/>
          </w:tcPr>
          <w:p w14:paraId="1845922C" w14:textId="77777777" w:rsidR="00CF6CED" w:rsidRPr="002947B5" w:rsidRDefault="00CF6CED" w:rsidP="007119D8">
            <w:pPr>
              <w:rPr>
                <w:rFonts w:ascii="Garamond" w:hAnsi="Garamond"/>
                <w:sz w:val="20"/>
                <w:szCs w:val="20"/>
              </w:rPr>
            </w:pPr>
          </w:p>
        </w:tc>
      </w:tr>
      <w:tr w:rsidR="00CF6CED" w:rsidRPr="002947B5" w14:paraId="214F9E31" w14:textId="77777777" w:rsidTr="007119D8">
        <w:trPr>
          <w:trHeight w:val="20"/>
        </w:trPr>
        <w:tc>
          <w:tcPr>
            <w:tcW w:w="1545" w:type="dxa"/>
          </w:tcPr>
          <w:p w14:paraId="26B80C89" w14:textId="29FAA94D" w:rsidR="00CF6CED" w:rsidRPr="002947B5" w:rsidRDefault="00CF6CED" w:rsidP="007119D8">
            <w:pPr>
              <w:rPr>
                <w:rFonts w:ascii="Garamond" w:hAnsi="Garamond"/>
                <w:sz w:val="20"/>
                <w:szCs w:val="20"/>
              </w:rPr>
            </w:pPr>
            <w:r w:rsidRPr="002947B5">
              <w:rPr>
                <w:rFonts w:ascii="Garamond" w:hAnsi="Garamond"/>
                <w:sz w:val="20"/>
                <w:szCs w:val="20"/>
              </w:rPr>
              <w:lastRenderedPageBreak/>
              <w:t xml:space="preserve">Liu </w:t>
            </w:r>
            <w:r w:rsidRPr="002947B5">
              <w:rPr>
                <w:rFonts w:ascii="Garamond" w:hAnsi="Garamond"/>
                <w:sz w:val="20"/>
                <w:szCs w:val="20"/>
              </w:rPr>
              <w:fldChar w:fldCharType="begin"/>
            </w:r>
            <w:r>
              <w:rPr>
                <w:rFonts w:ascii="Garamond" w:hAnsi="Garamond"/>
                <w:sz w:val="20"/>
                <w:szCs w:val="20"/>
              </w:rPr>
              <w:instrText xml:space="preserve"> ADDIN ZOTERO_ITEM CSL_CITATION {"citationID":"SqWqcuPo","properties":{"formattedCitation":"[49]","plainCitation":"[49]","noteIndex":0},"citationItems":[{"id":1518,"uris":["http://zotero.org/groups/5080653/items/BA4QN5J7"],"itemData":{"id":1518,"type":"article-journal","abstract":"Electronic Medical Records (EMRs) contain clinical narrative text that is of great potential value to medical researchers. However, this information is mixed with Personally Identifiable Information (PII) that presents risks to patient and clinician confidentiality. This paper presents an end-to-end de-identification framework to automatically remove PII from Australian hospital discharge summaries. Our corpus included 600 hospital discharge summaries which were extracted from the EMRs of two principal referral hospitals in Sydney, Australia. Our end-to-end de-identification framework consists of three components: (1) Annotation: labelling of PII in the 600 hospital discharge summaries using five pre-defined categories: person, address, date of birth, individual identification number, phone/fax number; (2) Modelling: training six named entity recognition (NER) deep learning base-models on balanced and imbalanced datasets; and evaluating ensembles that combine all six base-models, the three base-models with the best F1 scores and the three base-models with the best recall scores respectively, using token-level majority voting and stacking methods; and (3) De-identification: removing PII from the hospital discharge summaries. Our results showed that the ensemble model combined using the stacking Support Vector Machine (SVM) method on the three base-models with the best F1 scores achieved excellent results with a F1 score of 99.16% on the test set of our corpus. We also evaluated the robustness of our modelling component on the 2014 i2b2 de-identification dataset. Our ensemble model, which uses the token-level majority voting method on all six base-models, achieved the highest F1 score of 96.24% at strict entity matching and the highest F1 score of 98.64% at binary token-level matching compared to two state-of-the-art methods. The end-to-end framework provides a robust solution to de-identifying clinical narrative corpuses safely. It can easily be applied to any kind of clinical narrative documents.","container-title":"Journal of Biomedical Informatics","DOI":"10.1016/j.jbi.2022.104215","ISSN":"1532-0480","journalAbbreviation":"J Biomed Inform","language":"eng","note":"PMID: 36195240","page":"104215","source":"PubMed","title":"De-identifying Australian hospital discharge summaries: An end-to-end framework using ensemble of deep learning models","title-short":"De-identifying Australian hospital discharge summaries","volume":"135","author":[{"family":"Liu","given":"Leibo"},{"family":"Perez-Concha","given":"Oscar"},{"family":"Nguyen","given":"Anthony"},{"family":"Bennett","given":"Vicki"},{"family":"Jorm","given":"Louisa"}],"issued":{"date-parts":[["2022",11]]}}}],"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49]</w:t>
            </w:r>
            <w:r w:rsidRPr="002947B5">
              <w:rPr>
                <w:rFonts w:ascii="Garamond" w:hAnsi="Garamond"/>
                <w:sz w:val="20"/>
                <w:szCs w:val="20"/>
              </w:rPr>
              <w:fldChar w:fldCharType="end"/>
            </w:r>
          </w:p>
        </w:tc>
        <w:tc>
          <w:tcPr>
            <w:tcW w:w="3135" w:type="dxa"/>
          </w:tcPr>
          <w:p w14:paraId="7DC59BD0" w14:textId="77777777" w:rsidR="00CF6CED" w:rsidRPr="002947B5" w:rsidRDefault="00CF6CED" w:rsidP="007119D8">
            <w:pPr>
              <w:rPr>
                <w:rFonts w:ascii="Garamond" w:hAnsi="Garamond"/>
                <w:sz w:val="20"/>
                <w:szCs w:val="20"/>
              </w:rPr>
            </w:pPr>
            <w:r w:rsidRPr="002947B5">
              <w:rPr>
                <w:rFonts w:ascii="Garamond" w:hAnsi="Garamond"/>
                <w:sz w:val="20"/>
                <w:szCs w:val="20"/>
              </w:rPr>
              <w:t>De-identifying Australian hospital discharge summaries: An end-to-end framework using ensemble of deep learning models</w:t>
            </w:r>
          </w:p>
        </w:tc>
        <w:tc>
          <w:tcPr>
            <w:tcW w:w="1440" w:type="dxa"/>
          </w:tcPr>
          <w:p w14:paraId="20F775AC" w14:textId="77777777" w:rsidR="00CF6CED" w:rsidRPr="002947B5" w:rsidRDefault="00CF6CED" w:rsidP="007119D8">
            <w:pPr>
              <w:rPr>
                <w:rFonts w:ascii="Garamond" w:hAnsi="Garamond"/>
                <w:sz w:val="20"/>
                <w:szCs w:val="20"/>
              </w:rPr>
            </w:pPr>
            <w:r w:rsidRPr="002947B5">
              <w:rPr>
                <w:rFonts w:ascii="Garamond" w:hAnsi="Garamond"/>
                <w:sz w:val="20"/>
                <w:szCs w:val="20"/>
              </w:rPr>
              <w:t>J Biomed Inform</w:t>
            </w:r>
          </w:p>
        </w:tc>
        <w:tc>
          <w:tcPr>
            <w:tcW w:w="720" w:type="dxa"/>
          </w:tcPr>
          <w:p w14:paraId="506A0BBE"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22</w:t>
            </w:r>
          </w:p>
        </w:tc>
        <w:tc>
          <w:tcPr>
            <w:tcW w:w="1275" w:type="dxa"/>
          </w:tcPr>
          <w:p w14:paraId="0F516413" w14:textId="77777777" w:rsidR="00CF6CED" w:rsidRPr="002947B5" w:rsidRDefault="00CF6CED" w:rsidP="007119D8">
            <w:pPr>
              <w:jc w:val="right"/>
              <w:rPr>
                <w:rFonts w:ascii="Garamond" w:hAnsi="Garamond"/>
                <w:sz w:val="20"/>
                <w:szCs w:val="20"/>
              </w:rPr>
            </w:pPr>
            <w:r w:rsidRPr="002947B5">
              <w:rPr>
                <w:rFonts w:ascii="Garamond" w:hAnsi="Garamond"/>
                <w:sz w:val="20"/>
                <w:szCs w:val="20"/>
              </w:rPr>
              <w:t>400</w:t>
            </w:r>
          </w:p>
        </w:tc>
        <w:tc>
          <w:tcPr>
            <w:tcW w:w="1965" w:type="dxa"/>
          </w:tcPr>
          <w:p w14:paraId="4078DD88" w14:textId="77777777" w:rsidR="00CF6CED" w:rsidRPr="002947B5" w:rsidRDefault="00CF6CED" w:rsidP="007119D8">
            <w:pPr>
              <w:rPr>
                <w:rFonts w:ascii="Garamond" w:hAnsi="Garamond"/>
                <w:sz w:val="20"/>
                <w:szCs w:val="20"/>
              </w:rPr>
            </w:pPr>
            <w:r w:rsidRPr="002947B5">
              <w:rPr>
                <w:rFonts w:ascii="Garamond" w:hAnsi="Garamond"/>
                <w:sz w:val="20"/>
                <w:szCs w:val="20"/>
              </w:rPr>
              <w:t>clinical notes/reports</w:t>
            </w:r>
          </w:p>
        </w:tc>
        <w:tc>
          <w:tcPr>
            <w:tcW w:w="1365" w:type="dxa"/>
          </w:tcPr>
          <w:p w14:paraId="77D77FD2" w14:textId="77777777" w:rsidR="00CF6CED" w:rsidRPr="002947B5" w:rsidRDefault="00CF6CED" w:rsidP="007119D8">
            <w:pPr>
              <w:rPr>
                <w:rFonts w:ascii="Garamond" w:hAnsi="Garamond"/>
                <w:sz w:val="20"/>
                <w:szCs w:val="20"/>
              </w:rPr>
            </w:pPr>
          </w:p>
        </w:tc>
      </w:tr>
      <w:tr w:rsidR="00CF6CED" w:rsidRPr="002947B5" w14:paraId="153BDC50" w14:textId="77777777" w:rsidTr="00674C3C">
        <w:trPr>
          <w:trHeight w:val="20"/>
        </w:trPr>
        <w:tc>
          <w:tcPr>
            <w:tcW w:w="1545" w:type="dxa"/>
          </w:tcPr>
          <w:p w14:paraId="06747DDE" w14:textId="167A1E66" w:rsidR="00CF6CED" w:rsidRPr="002947B5" w:rsidRDefault="00CF6CED" w:rsidP="00674C3C">
            <w:pPr>
              <w:rPr>
                <w:rFonts w:ascii="Garamond" w:hAnsi="Garamond"/>
                <w:sz w:val="20"/>
                <w:szCs w:val="20"/>
              </w:rPr>
            </w:pPr>
            <w:r w:rsidRPr="002947B5">
              <w:rPr>
                <w:rFonts w:ascii="Garamond" w:hAnsi="Garamond" w:cs="Calibri"/>
                <w:sz w:val="20"/>
                <w:szCs w:val="20"/>
              </w:rPr>
              <w:t xml:space="preserve">Liu. </w:t>
            </w:r>
            <w:r w:rsidRPr="002947B5">
              <w:rPr>
                <w:rFonts w:ascii="Garamond" w:hAnsi="Garamond" w:cs="Calibri"/>
                <w:sz w:val="20"/>
                <w:szCs w:val="20"/>
              </w:rPr>
              <w:fldChar w:fldCharType="begin"/>
            </w:r>
            <w:r>
              <w:rPr>
                <w:rFonts w:ascii="Garamond" w:hAnsi="Garamond" w:cs="Calibri"/>
                <w:sz w:val="20"/>
                <w:szCs w:val="20"/>
              </w:rPr>
              <w:instrText xml:space="preserve"> ADDIN ZOTERO_ITEM CSL_CITATION {"citationID":"9pCFwJvz","properties":{"formattedCitation":"[50]","plainCitation":"[50]","noteIndex":0},"citationItems":[{"id":2293,"uris":["http://zotero.org/users/9904086/items/9IPN735Y"],"itemData":{"id":2293,"type":"article-journal","abstract":"BACKGROUND: Knowledge graphs are a powerful tool for organizing knowledge, processing information and integrating scattered information, effectively visualizing the relationships among entities and supporting further intelligent applications. One of the critical tasks in building knowledge graphs is knowledge extraction. The existing knowledge extraction models in the Chinese medical domain usually require high-quality and large-scale manually labeled corpora for model training. In this study, we investigate rheumatoid arthritis (RA)-related Chinese electronic medical records (CEMRs) and address the automatic knowledge extraction task with a small number of annotated samples from CEMRs, from which an authoritative RA knowledge graph is constructed.\nMETHODS: After constructing the domain ontology of RA and completing manual labeling, we propose the MC-bidirectional encoder representation from transformers-bidirectional long short-term memory-conditional random field (BERT-BiLSTM-CRF) model for the named entity recognition (NER) task and the MC-BERT + feedforward neural network (FFNN) model for the entity extraction task. The pretrained language model (MC-BERT) is trained with many unlabeled medical data and fine-tuned using other medical domain datasets. We apply the established model to automatically label the remaining CEMRs, and then an RA knowledge graph is constructed based on the entities and entity relations, a preliminary assessment is conducted, and an intelligent application is presented.\nRESULTS: The proposed model achieved better performance than that of other widely used models in knowledge extraction tasks, with mean F1 scores of 92.96% in entity recognition and 95.29% in relation extraction. This study preliminarily confirmed that using a pretrained medical language model could solve the problem that knowledge extraction from CEMRs requires a large number of manual annotations. An RA knowledge graph based on the above identified entities and extracted relations from 1,986 CEMRs was constructed. Experts verified the effectiveness of the constructed RA knowledge graph.\nCONCLUSIONS: In this paper, an RA knowledge graph based on CEMRs was established, the processes of data annotation, automatic knowledge extraction, and knowledge graph construction were described, and a preliminary assessment and an application were presented. The study demonstrated the viability of a pretrained language model combined with a deep neural network for knowledge extraction tasks from CEMRs based on a small number of manually annotated samples.","container-title":"Quantitative Imaging in Medicine and Surgery","DOI":"10.21037/qims-22-1158","ISSN":"2223-4292","issue":"6","journalAbbreviation":"Quant Imaging Med Surg","language":"eng","note":"PMID: 37284084\nPMCID: PMC10240026","page":"3873-3890","source":"PubMed","title":"Automatic knowledge extraction from Chinese electronic medical records and rheumatoid arthritis knowledge graph construction","volume":"13","author":[{"family":"Liu","given":"Feifei"},{"family":"Liu","given":"Mingtong"},{"family":"Li","given":"Meiting"},{"family":"Xin","given":"Yuwei"},{"family":"Gao","given":"Dongping"},{"family":"Wu","given":"Jun"},{"family":"Zhu","given":"Jiaan"}],"issued":{"date-parts":[["2023",6,1]]}}}],"schema":"https://github.com/citation-style-language/schema/raw/master/csl-citation.json"} </w:instrText>
            </w:r>
            <w:r w:rsidRPr="002947B5">
              <w:rPr>
                <w:rFonts w:ascii="Garamond" w:hAnsi="Garamond" w:cs="Calibri"/>
                <w:sz w:val="20"/>
                <w:szCs w:val="20"/>
              </w:rPr>
              <w:fldChar w:fldCharType="separate"/>
            </w:r>
            <w:r w:rsidRPr="00CF6CED">
              <w:rPr>
                <w:rFonts w:ascii="Garamond" w:hAnsi="Garamond"/>
                <w:sz w:val="20"/>
              </w:rPr>
              <w:t>[50]</w:t>
            </w:r>
            <w:r w:rsidRPr="002947B5">
              <w:rPr>
                <w:rFonts w:ascii="Garamond" w:hAnsi="Garamond" w:cs="Calibri"/>
                <w:sz w:val="20"/>
                <w:szCs w:val="20"/>
              </w:rPr>
              <w:fldChar w:fldCharType="end"/>
            </w:r>
          </w:p>
        </w:tc>
        <w:tc>
          <w:tcPr>
            <w:tcW w:w="3135" w:type="dxa"/>
            <w:vAlign w:val="bottom"/>
          </w:tcPr>
          <w:p w14:paraId="3E0D6CBD" w14:textId="77777777" w:rsidR="00CF6CED" w:rsidRPr="002947B5" w:rsidRDefault="00CF6CED" w:rsidP="00674C3C">
            <w:pPr>
              <w:rPr>
                <w:rFonts w:ascii="Garamond" w:hAnsi="Garamond"/>
                <w:sz w:val="20"/>
                <w:szCs w:val="20"/>
              </w:rPr>
            </w:pPr>
            <w:r w:rsidRPr="002947B5">
              <w:rPr>
                <w:rFonts w:ascii="Garamond" w:hAnsi="Garamond" w:cs="Calibri"/>
                <w:sz w:val="20"/>
                <w:szCs w:val="20"/>
              </w:rPr>
              <w:t>Automatic knowledge extraction from Chinese electronic medical records and rheumatoid arthritis knowledge graph construction</w:t>
            </w:r>
          </w:p>
        </w:tc>
        <w:tc>
          <w:tcPr>
            <w:tcW w:w="1440" w:type="dxa"/>
          </w:tcPr>
          <w:p w14:paraId="24116641" w14:textId="77777777" w:rsidR="00CF6CED" w:rsidRPr="002947B5" w:rsidRDefault="00CF6CED" w:rsidP="00674C3C">
            <w:pPr>
              <w:rPr>
                <w:rFonts w:ascii="Garamond" w:hAnsi="Garamond"/>
                <w:sz w:val="20"/>
                <w:szCs w:val="20"/>
              </w:rPr>
            </w:pPr>
            <w:r w:rsidRPr="002947B5">
              <w:rPr>
                <w:rFonts w:ascii="Garamond" w:hAnsi="Garamond" w:cs="Calibri"/>
                <w:sz w:val="20"/>
                <w:szCs w:val="20"/>
              </w:rPr>
              <w:t>Quant Imaging Med Surg</w:t>
            </w:r>
          </w:p>
        </w:tc>
        <w:tc>
          <w:tcPr>
            <w:tcW w:w="720" w:type="dxa"/>
          </w:tcPr>
          <w:p w14:paraId="4A8C8C0D" w14:textId="77777777" w:rsidR="00CF6CED" w:rsidRPr="002947B5" w:rsidRDefault="00CF6CED" w:rsidP="00674C3C">
            <w:pPr>
              <w:jc w:val="right"/>
              <w:rPr>
                <w:rFonts w:ascii="Garamond" w:hAnsi="Garamond"/>
                <w:sz w:val="20"/>
                <w:szCs w:val="20"/>
              </w:rPr>
            </w:pPr>
            <w:r w:rsidRPr="002947B5">
              <w:rPr>
                <w:rFonts w:ascii="Garamond" w:hAnsi="Garamond"/>
                <w:sz w:val="20"/>
                <w:szCs w:val="20"/>
              </w:rPr>
              <w:t>2023</w:t>
            </w:r>
          </w:p>
        </w:tc>
        <w:tc>
          <w:tcPr>
            <w:tcW w:w="1275" w:type="dxa"/>
          </w:tcPr>
          <w:p w14:paraId="0CE5B0A8" w14:textId="77777777" w:rsidR="00CF6CED" w:rsidRPr="002947B5" w:rsidRDefault="00CF6CED" w:rsidP="00674C3C">
            <w:pPr>
              <w:jc w:val="right"/>
              <w:rPr>
                <w:rFonts w:ascii="Garamond" w:hAnsi="Garamond"/>
                <w:sz w:val="20"/>
                <w:szCs w:val="20"/>
              </w:rPr>
            </w:pPr>
            <w:r w:rsidRPr="002947B5">
              <w:rPr>
                <w:rFonts w:ascii="Garamond" w:hAnsi="Garamond"/>
                <w:sz w:val="20"/>
                <w:szCs w:val="20"/>
              </w:rPr>
              <w:t>367</w:t>
            </w:r>
          </w:p>
        </w:tc>
        <w:tc>
          <w:tcPr>
            <w:tcW w:w="1965" w:type="dxa"/>
          </w:tcPr>
          <w:p w14:paraId="62B6E004" w14:textId="77777777" w:rsidR="00CF6CED" w:rsidRPr="002947B5" w:rsidRDefault="00CF6CED" w:rsidP="00674C3C">
            <w:pPr>
              <w:rPr>
                <w:rFonts w:ascii="Garamond" w:hAnsi="Garamond"/>
                <w:sz w:val="20"/>
                <w:szCs w:val="20"/>
              </w:rPr>
            </w:pPr>
            <w:r w:rsidRPr="002947B5">
              <w:rPr>
                <w:rFonts w:ascii="Garamond" w:hAnsi="Garamond"/>
                <w:sz w:val="20"/>
                <w:szCs w:val="20"/>
              </w:rPr>
              <w:t>clinical notes/reports</w:t>
            </w:r>
          </w:p>
        </w:tc>
        <w:tc>
          <w:tcPr>
            <w:tcW w:w="1365" w:type="dxa"/>
          </w:tcPr>
          <w:p w14:paraId="1CBCE221" w14:textId="77777777" w:rsidR="00CF6CED" w:rsidRPr="002947B5" w:rsidRDefault="00CF6CED" w:rsidP="00674C3C">
            <w:pPr>
              <w:rPr>
                <w:rFonts w:ascii="Garamond" w:hAnsi="Garamond"/>
                <w:sz w:val="20"/>
                <w:szCs w:val="20"/>
              </w:rPr>
            </w:pPr>
          </w:p>
        </w:tc>
      </w:tr>
      <w:tr w:rsidR="00CF6CED" w:rsidRPr="002947B5" w14:paraId="45E4FCD0" w14:textId="77777777" w:rsidTr="007119D8">
        <w:trPr>
          <w:trHeight w:val="20"/>
        </w:trPr>
        <w:tc>
          <w:tcPr>
            <w:tcW w:w="1545" w:type="dxa"/>
          </w:tcPr>
          <w:p w14:paraId="347FB81D" w14:textId="3088C4F7" w:rsidR="00CF6CED" w:rsidRPr="002947B5" w:rsidRDefault="00CF6CED" w:rsidP="007119D8">
            <w:pPr>
              <w:rPr>
                <w:rFonts w:ascii="Garamond" w:hAnsi="Garamond"/>
                <w:sz w:val="20"/>
                <w:szCs w:val="20"/>
              </w:rPr>
            </w:pPr>
            <w:r w:rsidRPr="002947B5">
              <w:rPr>
                <w:rFonts w:ascii="Garamond" w:hAnsi="Garamond"/>
                <w:sz w:val="20"/>
                <w:szCs w:val="20"/>
              </w:rPr>
              <w:t xml:space="preserve">Lossio-Ventura </w:t>
            </w:r>
            <w:r w:rsidRPr="002947B5">
              <w:rPr>
                <w:rFonts w:ascii="Garamond" w:hAnsi="Garamond"/>
                <w:sz w:val="20"/>
                <w:szCs w:val="20"/>
              </w:rPr>
              <w:fldChar w:fldCharType="begin"/>
            </w:r>
            <w:r>
              <w:rPr>
                <w:rFonts w:ascii="Garamond" w:hAnsi="Garamond"/>
                <w:sz w:val="20"/>
                <w:szCs w:val="20"/>
              </w:rPr>
              <w:instrText xml:space="preserve"> ADDIN ZOTERO_ITEM CSL_CITATION {"citationID":"3AOnh7Kq","properties":{"formattedCitation":"[51]","plainCitation":"[51]","noteIndex":0},"citationItems":[{"id":1679,"uris":["http://zotero.org/groups/5080653/items/WBJIGYHH"],"itemData":{"id":1679,"type":"article-journal","abstract":"BACKGROUND: There is strong scientific evidence linking obesity and overweight to the risk of various cancers and to cancer survivorship. Nevertheless, the existing online information about the relationship between obesity and cancer is poorly organized, not evidenced-based, of poor quality, and confusing to health information consumers. A formal knowledge representation such as a Semantic Web knowledge base (KB) can help better organize and deliver quality health information. We previously presented the OC-2-KB (Obesity and Cancer to Knowledge Base), a software pipeline that can automatically build an obesity and cancer KB from scientific literature. In this work, we investigated crowdsourcing strategies to increase the number of ground truth annotations and improve the quality of the KB.\nMETHODS: We developed a new release of the OC-2-KB system addressing key challenges in automatic KB construction. OC-2-KB automatically extracts semantic triples in the form of subject-predicate-object expressions from PubMed abstracts related to the obesity and cancer literature. The accuracy of the facts extracted from scientific literature heavily relies on both the quantity and quality of the available ground truth triples. Thus, we incorporated a crowdsourcing process to improve the quality of the KB.\nRESULTS: We conducted two rounds of crowdsourcing experiments using a new corpus with 82 obesity and cancer-related PubMed abstracts. We demonstrated that crowdsourcing is indeed a low-cost mechanism to collect labeled data from non-expert laypeople. Even though individual layperson might not offer reliable answers, the collective wisdom of the crowd is comparable to expert opinions. We also retrained the relation detection machine learning models in OC-2-KB using the crowd annotated data and evaluated the content of the curated KB with a set of competency questions. Our evaluation showed improved performance of the underlying relation detection model in comparison to the baseline OC-2-KB.\nCONCLUSIONS: We presented a new version of OC-2-KB, a system that automatically builds an evidence-based obesity and cancer KB from scientific literature. Our KB construction framework integrated automatic information extraction with crowdsourcing techniques to verify the extracted knowledge. Our ultimate goal is a paradigm shift in how the general public access, read, digest, and use online health information.","container-title":"BMC medical informatics and decision making","DOI":"10.1186/s12911-018-0635-5","ISSN":"1472-6947","issue":"Suppl 2","journalAbbreviation":"BMC Med Inform Decis Mak","language":"eng","note":"PMID: 30066655\nPMCID: PMC6069686","page":"55","source":"PubMed","title":"OC-2-KB: integrating crowdsourcing into an obesity and cancer knowledge base curation system","title-short":"OC-2-KB","volume":"18","author":[{"family":"Lossio-Ventura","given":"Juan Antonio"},{"family":"Hogan","given":"William"},{"family":"Modave","given":"François"},{"family":"Guo","given":"Yi"},{"family":"He","given":"Zhe"},{"family":"Yang","given":"Xi"},{"family":"Zhang","given":"Hansi"},{"family":"Bian","given":"Jiang"}],"issued":{"date-parts":[["2018",7,23]]}}}],"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51]</w:t>
            </w:r>
            <w:r w:rsidRPr="002947B5">
              <w:rPr>
                <w:rFonts w:ascii="Garamond" w:hAnsi="Garamond"/>
                <w:sz w:val="20"/>
                <w:szCs w:val="20"/>
              </w:rPr>
              <w:fldChar w:fldCharType="end"/>
            </w:r>
          </w:p>
          <w:p w14:paraId="22C6FC37" w14:textId="77777777" w:rsidR="00CF6CED" w:rsidRPr="002947B5" w:rsidRDefault="00CF6CED" w:rsidP="007119D8">
            <w:pPr>
              <w:rPr>
                <w:rFonts w:ascii="Garamond" w:hAnsi="Garamond"/>
                <w:sz w:val="20"/>
                <w:szCs w:val="20"/>
              </w:rPr>
            </w:pPr>
          </w:p>
        </w:tc>
        <w:tc>
          <w:tcPr>
            <w:tcW w:w="3135" w:type="dxa"/>
          </w:tcPr>
          <w:p w14:paraId="46C68EFD" w14:textId="77777777" w:rsidR="00CF6CED" w:rsidRPr="002947B5" w:rsidRDefault="00CF6CED" w:rsidP="007119D8">
            <w:pPr>
              <w:rPr>
                <w:rFonts w:ascii="Garamond" w:hAnsi="Garamond"/>
                <w:sz w:val="20"/>
                <w:szCs w:val="20"/>
              </w:rPr>
            </w:pPr>
            <w:r w:rsidRPr="002947B5">
              <w:rPr>
                <w:rFonts w:ascii="Garamond" w:hAnsi="Garamond"/>
                <w:sz w:val="20"/>
                <w:szCs w:val="20"/>
              </w:rPr>
              <w:t>OC-2-KB: integrating crowdsourcing into an obesity and cancer knowledge base curation system</w:t>
            </w:r>
          </w:p>
        </w:tc>
        <w:tc>
          <w:tcPr>
            <w:tcW w:w="1440" w:type="dxa"/>
          </w:tcPr>
          <w:p w14:paraId="4A6864EA" w14:textId="77777777" w:rsidR="00CF6CED" w:rsidRPr="002947B5" w:rsidRDefault="00CF6CED" w:rsidP="007119D8">
            <w:pPr>
              <w:rPr>
                <w:rFonts w:ascii="Garamond" w:hAnsi="Garamond"/>
                <w:sz w:val="20"/>
                <w:szCs w:val="20"/>
              </w:rPr>
            </w:pPr>
            <w:r w:rsidRPr="002947B5">
              <w:rPr>
                <w:rFonts w:ascii="Garamond" w:hAnsi="Garamond"/>
                <w:sz w:val="20"/>
                <w:szCs w:val="20"/>
              </w:rPr>
              <w:t>BMC Med Inform Decis Mak</w:t>
            </w:r>
          </w:p>
        </w:tc>
        <w:tc>
          <w:tcPr>
            <w:tcW w:w="720" w:type="dxa"/>
          </w:tcPr>
          <w:p w14:paraId="21F43928"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18</w:t>
            </w:r>
          </w:p>
        </w:tc>
        <w:tc>
          <w:tcPr>
            <w:tcW w:w="1275" w:type="dxa"/>
          </w:tcPr>
          <w:p w14:paraId="31416655" w14:textId="77777777" w:rsidR="00CF6CED" w:rsidRPr="002947B5" w:rsidRDefault="00CF6CED" w:rsidP="007119D8">
            <w:pPr>
              <w:jc w:val="right"/>
              <w:rPr>
                <w:rFonts w:ascii="Garamond" w:hAnsi="Garamond"/>
                <w:sz w:val="20"/>
                <w:szCs w:val="20"/>
              </w:rPr>
            </w:pPr>
            <w:r w:rsidRPr="002947B5">
              <w:rPr>
                <w:rFonts w:ascii="Garamond" w:hAnsi="Garamond"/>
                <w:sz w:val="20"/>
                <w:szCs w:val="20"/>
              </w:rPr>
              <w:t>671</w:t>
            </w:r>
          </w:p>
        </w:tc>
        <w:tc>
          <w:tcPr>
            <w:tcW w:w="1965" w:type="dxa"/>
          </w:tcPr>
          <w:p w14:paraId="34FFAA90" w14:textId="77777777" w:rsidR="00CF6CED" w:rsidRPr="002947B5" w:rsidRDefault="00CF6CED" w:rsidP="007119D8">
            <w:pPr>
              <w:rPr>
                <w:rFonts w:ascii="Garamond" w:hAnsi="Garamond"/>
                <w:sz w:val="20"/>
                <w:szCs w:val="20"/>
              </w:rPr>
            </w:pPr>
            <w:r w:rsidRPr="002947B5">
              <w:rPr>
                <w:rFonts w:ascii="Garamond" w:hAnsi="Garamond"/>
                <w:sz w:val="20"/>
                <w:szCs w:val="20"/>
              </w:rPr>
              <w:t>sentences</w:t>
            </w:r>
          </w:p>
        </w:tc>
        <w:tc>
          <w:tcPr>
            <w:tcW w:w="1365" w:type="dxa"/>
          </w:tcPr>
          <w:p w14:paraId="4F3F2E6D" w14:textId="77777777" w:rsidR="00CF6CED" w:rsidRPr="002947B5" w:rsidRDefault="00CF6CED" w:rsidP="007119D8">
            <w:pPr>
              <w:rPr>
                <w:rFonts w:ascii="Garamond" w:hAnsi="Garamond"/>
                <w:sz w:val="20"/>
                <w:szCs w:val="20"/>
              </w:rPr>
            </w:pPr>
          </w:p>
        </w:tc>
      </w:tr>
      <w:tr w:rsidR="00CF6CED" w:rsidRPr="002947B5" w14:paraId="58C4BB0F" w14:textId="77777777" w:rsidTr="007119D8">
        <w:trPr>
          <w:trHeight w:val="20"/>
        </w:trPr>
        <w:tc>
          <w:tcPr>
            <w:tcW w:w="1545" w:type="dxa"/>
          </w:tcPr>
          <w:p w14:paraId="7CC3A302" w14:textId="1B67A217" w:rsidR="00CF6CED" w:rsidRPr="002947B5" w:rsidRDefault="00CF6CED" w:rsidP="007119D8">
            <w:pPr>
              <w:rPr>
                <w:rFonts w:ascii="Garamond" w:hAnsi="Garamond"/>
                <w:sz w:val="20"/>
                <w:szCs w:val="20"/>
              </w:rPr>
            </w:pPr>
            <w:r w:rsidRPr="002947B5">
              <w:rPr>
                <w:rFonts w:ascii="Garamond" w:hAnsi="Garamond"/>
                <w:sz w:val="20"/>
                <w:szCs w:val="20"/>
              </w:rPr>
              <w:t xml:space="preserve">Macri </w:t>
            </w:r>
            <w:r w:rsidRPr="002947B5">
              <w:rPr>
                <w:rFonts w:ascii="Garamond" w:hAnsi="Garamond"/>
                <w:sz w:val="20"/>
                <w:szCs w:val="20"/>
              </w:rPr>
              <w:fldChar w:fldCharType="begin"/>
            </w:r>
            <w:r>
              <w:rPr>
                <w:rFonts w:ascii="Garamond" w:hAnsi="Garamond"/>
                <w:sz w:val="20"/>
                <w:szCs w:val="20"/>
              </w:rPr>
              <w:instrText xml:space="preserve"> ADDIN ZOTERO_ITEM CSL_CITATION {"citationID":"pFeqhKDJ","properties":{"formattedCitation":"[52]","plainCitation":"[52]","noteIndex":0},"citationItems":[{"id":1543,"uris":["http://zotero.org/groups/5080653/items/7KH3RNZ9"],"itemData":{"id":1543,"type":"article-journal","abstract":"BACKGROUND: Clinical procedures are often performed in outpatient clinics without prior scheduling at the administrative level, and documentation of the procedure often occurs solely in free-text clinical electronic notes. Natural language processing (NLP), particularly named entity recognition (NER), may provide a solution to extracting procedure data from free-text electronic notes.\nMETHODS: Free-text notes from outpatient ophthalmology visits were collected from the electronic clinical records at a single institution over 3 months. The Prodigy low-code annotation tool was used to create an annotation dataset and train a custom NER model for clinical procedures. Clinical procedures were extracted from the entire set of clinical notes.\nRESULTS: There were a total of 5,098 clinic notes extracted for the study period; 1,923 clinic notes were used to build the NER model, which included a total of 231 manual annotations. The NER model achieved an F-score of 0.767, a precision of 0.810, and a recall of 0.729. The most common procedures performed included intravitreal injections of therapeutic substances, removal of corneal foreign bodies, and epithelial debridement of corneal ulcers.\nCONCLUSION: The use of a low-code annotation software tool allows the rapid creation of a custom annotation dataset to train a NER model to identify clinical procedures stored in free-text electronic clinical notes. This enables clinicians to rapidly gather previously unidentified procedural data for quality improvement and auditing purposes. Low-code annotation tools may reduce time and coding barriers to clinician participation in NLP research.","container-title":"Methods of Information in Medicine","DOI":"10.1055/s-0042-1749358","ISSN":"2511-705X","issue":"3-04","journalAbbreviation":"Methods Inf Med","language":"eng","note":"PMID: 36096143","page":"84-89","source":"PubMed","title":"Automated Identification of Clinical Procedures in Free-Text Electronic Clinical Records with a Low-Code Named Entity Recognition Workflow","volume":"61","author":[{"family":"Macri","given":"Carmelo"},{"family":"Teoh","given":"Ian"},{"family":"Bacchi","given":"Stephen"},{"family":"Sun","given":"Michelle"},{"family":"Selva","given":"Dinesh"},{"family":"Casson","given":"Robert"},{"family":"Chan","given":"WengOnn"}],"issued":{"date-parts":[["2022",9]]}}}],"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52]</w:t>
            </w:r>
            <w:r w:rsidRPr="002947B5">
              <w:rPr>
                <w:rFonts w:ascii="Garamond" w:hAnsi="Garamond"/>
                <w:sz w:val="20"/>
                <w:szCs w:val="20"/>
              </w:rPr>
              <w:fldChar w:fldCharType="end"/>
            </w:r>
          </w:p>
        </w:tc>
        <w:tc>
          <w:tcPr>
            <w:tcW w:w="3135" w:type="dxa"/>
          </w:tcPr>
          <w:p w14:paraId="78516FB2" w14:textId="77777777" w:rsidR="00CF6CED" w:rsidRPr="002947B5" w:rsidRDefault="00CF6CED" w:rsidP="007119D8">
            <w:pPr>
              <w:rPr>
                <w:rFonts w:ascii="Garamond" w:hAnsi="Garamond"/>
                <w:sz w:val="20"/>
                <w:szCs w:val="20"/>
              </w:rPr>
            </w:pPr>
            <w:r w:rsidRPr="002947B5">
              <w:rPr>
                <w:rFonts w:ascii="Garamond" w:hAnsi="Garamond"/>
                <w:sz w:val="20"/>
                <w:szCs w:val="20"/>
              </w:rPr>
              <w:t>Automated Identification of Clinical Procedures in Free-Text Electronic Clinical Records with a Low-Code Named Entity Recognition Workflow</w:t>
            </w:r>
          </w:p>
        </w:tc>
        <w:tc>
          <w:tcPr>
            <w:tcW w:w="1440" w:type="dxa"/>
          </w:tcPr>
          <w:p w14:paraId="6736F620" w14:textId="77777777" w:rsidR="00CF6CED" w:rsidRPr="002947B5" w:rsidRDefault="00CF6CED" w:rsidP="007119D8">
            <w:pPr>
              <w:rPr>
                <w:rFonts w:ascii="Garamond" w:hAnsi="Garamond"/>
                <w:sz w:val="20"/>
                <w:szCs w:val="20"/>
              </w:rPr>
            </w:pPr>
            <w:r w:rsidRPr="002947B5">
              <w:rPr>
                <w:rFonts w:ascii="Garamond" w:hAnsi="Garamond"/>
                <w:sz w:val="20"/>
                <w:szCs w:val="20"/>
              </w:rPr>
              <w:t>Methods Inf Med</w:t>
            </w:r>
          </w:p>
        </w:tc>
        <w:tc>
          <w:tcPr>
            <w:tcW w:w="720" w:type="dxa"/>
          </w:tcPr>
          <w:p w14:paraId="428D0A35"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22</w:t>
            </w:r>
          </w:p>
        </w:tc>
        <w:tc>
          <w:tcPr>
            <w:tcW w:w="1275" w:type="dxa"/>
          </w:tcPr>
          <w:p w14:paraId="37CD7244" w14:textId="77777777" w:rsidR="00CF6CED" w:rsidRPr="002947B5" w:rsidRDefault="00CF6CED" w:rsidP="007119D8">
            <w:pPr>
              <w:rPr>
                <w:rFonts w:ascii="Garamond" w:hAnsi="Garamond"/>
                <w:sz w:val="20"/>
                <w:szCs w:val="20"/>
              </w:rPr>
            </w:pPr>
          </w:p>
        </w:tc>
        <w:tc>
          <w:tcPr>
            <w:tcW w:w="1965" w:type="dxa"/>
          </w:tcPr>
          <w:p w14:paraId="5FA55A77" w14:textId="77777777" w:rsidR="00CF6CED" w:rsidRPr="002947B5" w:rsidRDefault="00CF6CED" w:rsidP="007119D8">
            <w:pPr>
              <w:rPr>
                <w:rFonts w:ascii="Garamond" w:hAnsi="Garamond"/>
                <w:sz w:val="20"/>
                <w:szCs w:val="20"/>
              </w:rPr>
            </w:pPr>
          </w:p>
        </w:tc>
        <w:tc>
          <w:tcPr>
            <w:tcW w:w="1365" w:type="dxa"/>
          </w:tcPr>
          <w:p w14:paraId="658C772C" w14:textId="77777777" w:rsidR="00CF6CED" w:rsidRPr="002947B5" w:rsidRDefault="00CF6CED" w:rsidP="007119D8">
            <w:pPr>
              <w:rPr>
                <w:rFonts w:ascii="Garamond" w:hAnsi="Garamond"/>
                <w:sz w:val="20"/>
                <w:szCs w:val="20"/>
              </w:rPr>
            </w:pPr>
          </w:p>
        </w:tc>
      </w:tr>
      <w:tr w:rsidR="00CF6CED" w:rsidRPr="002947B5" w14:paraId="4136BDE0" w14:textId="77777777" w:rsidTr="007119D8">
        <w:trPr>
          <w:trHeight w:val="20"/>
        </w:trPr>
        <w:tc>
          <w:tcPr>
            <w:tcW w:w="1545" w:type="dxa"/>
          </w:tcPr>
          <w:p w14:paraId="0E4913C1" w14:textId="7FEADCD1" w:rsidR="00CF6CED" w:rsidRPr="002947B5" w:rsidRDefault="00CF6CED" w:rsidP="007119D8">
            <w:pPr>
              <w:rPr>
                <w:rFonts w:ascii="Garamond" w:hAnsi="Garamond"/>
                <w:sz w:val="20"/>
                <w:szCs w:val="20"/>
              </w:rPr>
            </w:pPr>
            <w:r w:rsidRPr="002947B5">
              <w:rPr>
                <w:rFonts w:ascii="Garamond" w:hAnsi="Garamond"/>
                <w:sz w:val="20"/>
                <w:szCs w:val="20"/>
              </w:rPr>
              <w:t xml:space="preserve">Magge </w:t>
            </w:r>
            <w:r w:rsidRPr="002947B5">
              <w:rPr>
                <w:rFonts w:ascii="Garamond" w:hAnsi="Garamond"/>
                <w:sz w:val="20"/>
                <w:szCs w:val="20"/>
              </w:rPr>
              <w:fldChar w:fldCharType="begin"/>
            </w:r>
            <w:r>
              <w:rPr>
                <w:rFonts w:ascii="Garamond" w:hAnsi="Garamond"/>
                <w:sz w:val="20"/>
                <w:szCs w:val="20"/>
              </w:rPr>
              <w:instrText xml:space="preserve"> ADDIN ZOTERO_ITEM CSL_CITATION {"citationID":"ByyZsVaM","properties":{"formattedCitation":"[53]","plainCitation":"[53]","noteIndex":0},"citationItems":[{"id":1686,"uris":["http://zotero.org/groups/5080653/items/ZWE8BGNR"],"itemData":{"id":1686,"type":"article-journal","abstract":"OBJECTIVE: Research on pharmacovigilance from social media data has focused on mining adverse drug events (ADEs) using annotated datasets, with publications generally focusing on 1 of 3 tasks: ADE classification, named entity recognition for identifying the span of ADE mentions, and ADE mention normalization to standardized terminologies. While the common goal of such systems is to detect ADE signals that can be used to inform public policy, it has been impeded largely by limited end-to-end solutions for large-scale analysis of social media reports for different drugs.\nMATERIALS AND METHODS: We present a dataset for training and evaluation of ADE pipelines where the ADE distribution is closer to the average 'natural balance' with ADEs present in about 7% of the tweets. The deep learning architecture involves an ADE extraction pipeline with individual components for all 3 tasks.\nRESULTS: The system presented achieved state-of-the-art performance on comparable datasets and scored a classification performance of F1 = 0.63, span extraction performance of F1 = 0.44 and an end-to-end entity resolution performance of F1 = 0.34 on the presented dataset.\nDISCUSSION: The performance of the models continues to highlight multiple challenges when deploying pharmacovigilance systems that use social media data. We discuss the implications of such models in the downstream tasks of signal detection and suggest future enhancements.\nCONCLUSION: Mining ADEs from Twitter posts using a pipeline architecture requires the different components to be trained and tuned based on input data imbalance in order to ensure optimal performance on the end-to-end resolution task.","container-title":"Journal of the American Medical Informatics Association: JAMIA","DOI":"10.1093/jamia/ocab114","ISSN":"1527-974X","issue":"10","journalAbbreviation":"J Am Med Inform Assoc","language":"eng","note":"PMID: 34270701\nPMCID: PMC8449608","page":"2184-2192","source":"PubMed","title":"DeepADEMiner: a deep learning pharmacovigilance pipeline for extraction and normalization of adverse drug event mentions on Twitter","title-short":"DeepADEMiner","volume":"28","author":[{"family":"Magge","given":"Arjun"},{"family":"Tutubalina","given":"Elena"},{"family":"Miftahutdinov","given":"Zulfat"},{"family":"Alimova","given":"Ilseyar"},{"family":"Dirkson","given":"Anne"},{"family":"Verberne","given":"Suzan"},{"family":"Weissenbacher","given":"Davy"},{"family":"Gonzalez-Hernandez","given":"Graciela"}],"issued":{"date-parts":[["2021",9,18]]}}}],"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53]</w:t>
            </w:r>
            <w:r w:rsidRPr="002947B5">
              <w:rPr>
                <w:rFonts w:ascii="Garamond" w:hAnsi="Garamond"/>
                <w:sz w:val="20"/>
                <w:szCs w:val="20"/>
              </w:rPr>
              <w:fldChar w:fldCharType="end"/>
            </w:r>
          </w:p>
        </w:tc>
        <w:tc>
          <w:tcPr>
            <w:tcW w:w="3135" w:type="dxa"/>
          </w:tcPr>
          <w:p w14:paraId="24879CC5" w14:textId="77777777" w:rsidR="00CF6CED" w:rsidRPr="002947B5" w:rsidRDefault="00CF6CED" w:rsidP="007119D8">
            <w:pPr>
              <w:rPr>
                <w:rFonts w:ascii="Garamond" w:hAnsi="Garamond"/>
                <w:sz w:val="20"/>
                <w:szCs w:val="20"/>
              </w:rPr>
            </w:pPr>
            <w:r w:rsidRPr="002947B5">
              <w:rPr>
                <w:rFonts w:ascii="Garamond" w:hAnsi="Garamond"/>
                <w:sz w:val="20"/>
                <w:szCs w:val="20"/>
              </w:rPr>
              <w:t>DeepADEMiner: a deep learning pharmacovigilance pipeline for extraction and normalization of adverse drug event mentions on Twitter</w:t>
            </w:r>
          </w:p>
        </w:tc>
        <w:tc>
          <w:tcPr>
            <w:tcW w:w="1440" w:type="dxa"/>
          </w:tcPr>
          <w:p w14:paraId="0195FA40" w14:textId="77777777" w:rsidR="00CF6CED" w:rsidRPr="002947B5" w:rsidRDefault="00CF6CED" w:rsidP="007119D8">
            <w:pPr>
              <w:rPr>
                <w:rFonts w:ascii="Garamond" w:hAnsi="Garamond"/>
                <w:sz w:val="20"/>
                <w:szCs w:val="20"/>
              </w:rPr>
            </w:pPr>
            <w:r w:rsidRPr="002947B5">
              <w:rPr>
                <w:rFonts w:ascii="Garamond" w:hAnsi="Garamond"/>
                <w:sz w:val="20"/>
                <w:szCs w:val="20"/>
              </w:rPr>
              <w:t>J Am Med Inform Assoc</w:t>
            </w:r>
          </w:p>
        </w:tc>
        <w:tc>
          <w:tcPr>
            <w:tcW w:w="720" w:type="dxa"/>
          </w:tcPr>
          <w:p w14:paraId="71AE2411"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21</w:t>
            </w:r>
          </w:p>
        </w:tc>
        <w:tc>
          <w:tcPr>
            <w:tcW w:w="1275" w:type="dxa"/>
          </w:tcPr>
          <w:p w14:paraId="40AA9092" w14:textId="77777777" w:rsidR="00CF6CED" w:rsidRPr="002947B5" w:rsidRDefault="00CF6CED" w:rsidP="007119D8">
            <w:pPr>
              <w:jc w:val="right"/>
              <w:rPr>
                <w:rFonts w:ascii="Garamond" w:hAnsi="Garamond"/>
                <w:sz w:val="20"/>
                <w:szCs w:val="20"/>
              </w:rPr>
            </w:pPr>
            <w:r w:rsidRPr="002947B5">
              <w:rPr>
                <w:rFonts w:ascii="Garamond" w:hAnsi="Garamond"/>
                <w:sz w:val="20"/>
                <w:szCs w:val="20"/>
              </w:rPr>
              <w:t>25,678</w:t>
            </w:r>
          </w:p>
        </w:tc>
        <w:tc>
          <w:tcPr>
            <w:tcW w:w="1965" w:type="dxa"/>
          </w:tcPr>
          <w:p w14:paraId="6A7901BC" w14:textId="77777777" w:rsidR="00CF6CED" w:rsidRPr="002947B5" w:rsidRDefault="00CF6CED" w:rsidP="007119D8">
            <w:pPr>
              <w:rPr>
                <w:rFonts w:ascii="Garamond" w:hAnsi="Garamond"/>
                <w:sz w:val="20"/>
                <w:szCs w:val="20"/>
              </w:rPr>
            </w:pPr>
            <w:r w:rsidRPr="002947B5">
              <w:rPr>
                <w:rFonts w:ascii="Garamond" w:hAnsi="Garamond"/>
                <w:sz w:val="20"/>
                <w:szCs w:val="20"/>
              </w:rPr>
              <w:t>other</w:t>
            </w:r>
          </w:p>
        </w:tc>
        <w:tc>
          <w:tcPr>
            <w:tcW w:w="1365" w:type="dxa"/>
          </w:tcPr>
          <w:p w14:paraId="3F447B30" w14:textId="77777777" w:rsidR="00CF6CED" w:rsidRPr="002947B5" w:rsidRDefault="00CF6CED" w:rsidP="007119D8">
            <w:pPr>
              <w:rPr>
                <w:rFonts w:ascii="Garamond" w:hAnsi="Garamond"/>
                <w:sz w:val="20"/>
                <w:szCs w:val="20"/>
              </w:rPr>
            </w:pPr>
          </w:p>
        </w:tc>
      </w:tr>
      <w:tr w:rsidR="00CF6CED" w:rsidRPr="002947B5" w14:paraId="5AC303A6" w14:textId="77777777" w:rsidTr="007119D8">
        <w:trPr>
          <w:trHeight w:val="20"/>
        </w:trPr>
        <w:tc>
          <w:tcPr>
            <w:tcW w:w="1545" w:type="dxa"/>
          </w:tcPr>
          <w:p w14:paraId="6C1F0141" w14:textId="21EA4678" w:rsidR="00CF6CED" w:rsidRPr="002947B5" w:rsidRDefault="00CF6CED" w:rsidP="007119D8">
            <w:pPr>
              <w:rPr>
                <w:rFonts w:ascii="Garamond" w:hAnsi="Garamond"/>
                <w:sz w:val="20"/>
                <w:szCs w:val="20"/>
              </w:rPr>
            </w:pPr>
            <w:r w:rsidRPr="002947B5">
              <w:rPr>
                <w:rFonts w:ascii="Garamond" w:hAnsi="Garamond"/>
                <w:sz w:val="20"/>
                <w:szCs w:val="20"/>
              </w:rPr>
              <w:t xml:space="preserve">Miao </w:t>
            </w:r>
            <w:r w:rsidRPr="002947B5">
              <w:rPr>
                <w:rFonts w:ascii="Garamond" w:hAnsi="Garamond"/>
                <w:sz w:val="20"/>
                <w:szCs w:val="20"/>
              </w:rPr>
              <w:fldChar w:fldCharType="begin"/>
            </w:r>
            <w:r>
              <w:rPr>
                <w:rFonts w:ascii="Garamond" w:hAnsi="Garamond"/>
                <w:sz w:val="20"/>
                <w:szCs w:val="20"/>
              </w:rPr>
              <w:instrText xml:space="preserve"> ADDIN ZOTERO_ITEM CSL_CITATION {"citationID":"Nb00IYkw","properties":{"formattedCitation":"[54]","plainCitation":"[54]","noteIndex":0},"citationItems":[{"id":1666,"uris":["http://zotero.org/groups/5080653/items/6SH8CH4R"],"itemData":{"id":1666,"type":"article-journal","abstract":"BACKGROUND: The wide adoption of electronic health record systems (EHRs) in hospitals in China has made large amounts of data available for clinical research including breast cancer. Unfortunately, much of detailed clinical information is embedded in clinical narratives e.g., breast radiology reports. The American College of Radiology (ACR) has developed a Breast Imaging Reporting and Data System (BI-RADS) to standardize the clinical findings from breast radiology reports.\nOBJECTIVES: This study aims to develop natural language processing (NLP) methods to extract BI-RADS findings from breast ultrasound reports in Chinese, thus to support clinical operation and breast cancer research in China.\nMETHODS: We developed and compared three different types of NLP approaches, including a rule-based method, a traditional machine learning-based method using the Conditional Random Fields (CRF) algorithm, and deep learning-based approaches, to extract all BI-RADS finding categories from breast ultrasound reports in Chinese.\nRESULTS: Using a manually annotated dataset containing 540 reports, our evaluation shows that the deep learning-based method achieved the best F1-score of 0.904, when compared with rule-based and CRF-based approaches (0.848 and 0.881 respectively).\nCONCLUSIONS: This is the first study that applies deep learning technologies to BI-RADS findings extraction in Chinese breast ultrasound reports, demonstrating its potential on enabling international collaborations on breast cancer research.","container-title":"International Journal of Medical Informatics","DOI":"10.1016/j.ijmedinf.2018.08.009","ISSN":"1872-8243","journalAbbreviation":"Int J Med Inform","language":"eng","note":"PMID: 30342682","page":"17-21","source":"PubMed","title":"Extraction of BI-RADS findings from breast ultrasound reports in Chinese using deep learning approaches","volume":"119","author":[{"family":"Miao","given":"Shumei"},{"family":"Xu","given":"Tingyu"},{"family":"Wu","given":"Yonghui"},{"family":"Xie","given":"Hui"},{"family":"Wang","given":"Jingqi"},{"family":"Jing","given":"Shenqi"},{"family":"Zhang","given":"Yaoyun"},{"family":"Zhang","given":"Xiaoliang"},{"family":"Yang","given":"Yinshuang"},{"family":"Zhang","given":"Xin"},{"family":"Shan","given":"Tao"},{"family":"Wang","given":"Li"},{"family":"Xu","given":"Hua"},{"family":"Wang","given":"Shui"},{"family":"Liu","given":"Yun"}],"issued":{"date-parts":[["2018",11]]}}}],"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54]</w:t>
            </w:r>
            <w:r w:rsidRPr="002947B5">
              <w:rPr>
                <w:rFonts w:ascii="Garamond" w:hAnsi="Garamond"/>
                <w:sz w:val="20"/>
                <w:szCs w:val="20"/>
              </w:rPr>
              <w:fldChar w:fldCharType="end"/>
            </w:r>
          </w:p>
        </w:tc>
        <w:tc>
          <w:tcPr>
            <w:tcW w:w="3135" w:type="dxa"/>
          </w:tcPr>
          <w:p w14:paraId="7C80145E" w14:textId="77777777" w:rsidR="00CF6CED" w:rsidRPr="002947B5" w:rsidRDefault="00CF6CED" w:rsidP="007119D8">
            <w:pPr>
              <w:rPr>
                <w:rFonts w:ascii="Garamond" w:hAnsi="Garamond"/>
                <w:sz w:val="20"/>
                <w:szCs w:val="20"/>
              </w:rPr>
            </w:pPr>
            <w:r w:rsidRPr="002947B5">
              <w:rPr>
                <w:rFonts w:ascii="Garamond" w:hAnsi="Garamond"/>
                <w:sz w:val="20"/>
                <w:szCs w:val="20"/>
              </w:rPr>
              <w:t>Extraction of BI-RADS findings from breast ultrasound reports in Chinese using deep learning approaches</w:t>
            </w:r>
          </w:p>
        </w:tc>
        <w:tc>
          <w:tcPr>
            <w:tcW w:w="1440" w:type="dxa"/>
          </w:tcPr>
          <w:p w14:paraId="589A60CB" w14:textId="77777777" w:rsidR="00CF6CED" w:rsidRPr="002947B5" w:rsidRDefault="00CF6CED" w:rsidP="007119D8">
            <w:pPr>
              <w:rPr>
                <w:rFonts w:ascii="Garamond" w:hAnsi="Garamond"/>
                <w:sz w:val="20"/>
                <w:szCs w:val="20"/>
              </w:rPr>
            </w:pPr>
            <w:r w:rsidRPr="002947B5">
              <w:rPr>
                <w:rFonts w:ascii="Garamond" w:hAnsi="Garamond"/>
                <w:sz w:val="20"/>
                <w:szCs w:val="20"/>
              </w:rPr>
              <w:t>Int J Med Inform</w:t>
            </w:r>
          </w:p>
        </w:tc>
        <w:tc>
          <w:tcPr>
            <w:tcW w:w="720" w:type="dxa"/>
          </w:tcPr>
          <w:p w14:paraId="35803552"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18</w:t>
            </w:r>
          </w:p>
        </w:tc>
        <w:tc>
          <w:tcPr>
            <w:tcW w:w="1275" w:type="dxa"/>
          </w:tcPr>
          <w:p w14:paraId="128A6202" w14:textId="77777777" w:rsidR="00CF6CED" w:rsidRPr="002947B5" w:rsidRDefault="00CF6CED" w:rsidP="007119D8">
            <w:pPr>
              <w:jc w:val="right"/>
              <w:rPr>
                <w:rFonts w:ascii="Garamond" w:hAnsi="Garamond"/>
                <w:sz w:val="20"/>
                <w:szCs w:val="20"/>
              </w:rPr>
            </w:pPr>
            <w:r w:rsidRPr="002947B5">
              <w:rPr>
                <w:rFonts w:ascii="Garamond" w:hAnsi="Garamond"/>
                <w:sz w:val="20"/>
                <w:szCs w:val="20"/>
              </w:rPr>
              <w:t>360</w:t>
            </w:r>
          </w:p>
        </w:tc>
        <w:tc>
          <w:tcPr>
            <w:tcW w:w="1965" w:type="dxa"/>
          </w:tcPr>
          <w:p w14:paraId="61DEAAAF" w14:textId="77777777" w:rsidR="00CF6CED" w:rsidRPr="002947B5" w:rsidRDefault="00CF6CED" w:rsidP="007119D8">
            <w:pPr>
              <w:rPr>
                <w:rFonts w:ascii="Garamond" w:hAnsi="Garamond"/>
                <w:sz w:val="20"/>
                <w:szCs w:val="20"/>
              </w:rPr>
            </w:pPr>
            <w:r w:rsidRPr="002947B5">
              <w:rPr>
                <w:rFonts w:ascii="Garamond" w:hAnsi="Garamond"/>
                <w:sz w:val="20"/>
                <w:szCs w:val="20"/>
              </w:rPr>
              <w:t>clinical notes/reports</w:t>
            </w:r>
          </w:p>
        </w:tc>
        <w:tc>
          <w:tcPr>
            <w:tcW w:w="1365" w:type="dxa"/>
          </w:tcPr>
          <w:p w14:paraId="3646F21D" w14:textId="77777777" w:rsidR="00CF6CED" w:rsidRPr="002947B5" w:rsidRDefault="00CF6CED" w:rsidP="007119D8">
            <w:pPr>
              <w:rPr>
                <w:rFonts w:ascii="Garamond" w:hAnsi="Garamond"/>
                <w:sz w:val="20"/>
                <w:szCs w:val="20"/>
              </w:rPr>
            </w:pPr>
          </w:p>
        </w:tc>
      </w:tr>
      <w:tr w:rsidR="00CF6CED" w:rsidRPr="002947B5" w14:paraId="38507A85" w14:textId="77777777" w:rsidTr="007119D8">
        <w:trPr>
          <w:trHeight w:val="20"/>
        </w:trPr>
        <w:tc>
          <w:tcPr>
            <w:tcW w:w="1545" w:type="dxa"/>
          </w:tcPr>
          <w:p w14:paraId="066FCB3A" w14:textId="0FF0FCAB" w:rsidR="00CF6CED" w:rsidRPr="002947B5" w:rsidRDefault="00CF6CED" w:rsidP="007119D8">
            <w:pPr>
              <w:rPr>
                <w:rFonts w:ascii="Garamond" w:hAnsi="Garamond"/>
                <w:sz w:val="20"/>
                <w:szCs w:val="20"/>
              </w:rPr>
            </w:pPr>
            <w:r w:rsidRPr="002947B5">
              <w:rPr>
                <w:rFonts w:ascii="Garamond" w:hAnsi="Garamond"/>
                <w:sz w:val="20"/>
                <w:szCs w:val="20"/>
              </w:rPr>
              <w:t xml:space="preserve">Mithun </w:t>
            </w:r>
            <w:r w:rsidRPr="002947B5">
              <w:rPr>
                <w:rFonts w:ascii="Garamond" w:hAnsi="Garamond"/>
                <w:sz w:val="20"/>
                <w:szCs w:val="20"/>
              </w:rPr>
              <w:fldChar w:fldCharType="begin"/>
            </w:r>
            <w:r>
              <w:rPr>
                <w:rFonts w:ascii="Garamond" w:hAnsi="Garamond"/>
                <w:sz w:val="20"/>
                <w:szCs w:val="20"/>
              </w:rPr>
              <w:instrText xml:space="preserve"> ADDIN ZOTERO_ITEM CSL_CITATION {"citationID":"Hlzllnyd","properties":{"formattedCitation":"[55]","plainCitation":"[55]","noteIndex":0},"citationItems":[{"id":1525,"uris":["http://zotero.org/groups/5080653/items/8GBHP5HT"],"itemData":{"id":1525,"type":"article-journal","abstract":"Rising incidence and mortality of cancer have led to an incremental amount of research in the field. To learn from preexisting data, it has become important to capture maximum information related to disease type, stage, treatment, and outcomes. Medical imaging reports are rich in this kind of information but are only present as free text. The extraction of information from such unstructured text reports is labor-intensive. The use of Natural Language Processing (NLP) tools to extract information from radiology reports can make it less time-consuming as well as more effective. In this study, we have developed and compared different models for the classification of lung carcinoma reports using clinical concepts. This study was approved by the institutional ethics committee as a retrospective study with a waiver of informed consent. A clinical concept-based classification pipeline for lung carcinoma radiology reports was developed using rule-based as well as machine learning models and compared. The machine learning models used were XGBoost and two more deep learning model architectures with bidirectional long short-term neural networks. A corpus consisting of 1700 radiology reports including computed tomography (CT) and positron emission tomography/computed tomography (PET/CT) reports were used for development and testing. Five hundred one radiology reports from MIMIC-III Clinical Database version 1.4 was used for external validation. The pipeline achieved an overall F1 score of 0.94 on the internal set and 0.74 on external validation with the rule-based algorithm using expert input giving the best performance. Among the machine learning models, the Bi-LSTM_dropout model performed better than the ML model using XGBoost and the Bi-LSTM_simple model on internal set, whereas on external validation, the Bi-LSTM_simple model performed relatively better than other 2. This pipeline can be used for clinical concept-based classification of radiology reports related to lung carcinoma from a huge corpus and also for automated annotation of these reports.","container-title":"Journal of Digital Imaging","DOI":"10.1007/s10278-023-00787-z","ISSN":"1618-727X","journalAbbreviation":"J Digit Imaging","language":"eng","note":"PMID: 36788196","source":"PubMed","title":"Clinical Concept-Based Radiology Reports Classification Pipeline for Lung Carcinoma","author":[{"family":"Mithun","given":"Sneha"},{"family":"Jha","given":"Ashish Kumar"},{"family":"Sherkhane","given":"Umesh B."},{"family":"Jaiswar","given":"Vinay"},{"family":"Purandare","given":"Nilendu C."},{"family":"Dekker","given":"Andre"},{"family":"Puts","given":"Sander"},{"family":"Bermejo","given":"Inigo"},{"family":"Rangarajan","given":"V."},{"family":"Zegers","given":"Catharina M. L."},{"family":"Wee","given":"Leonard"}],"issued":{"date-parts":[["2023",2,14]]}}}],"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55]</w:t>
            </w:r>
            <w:r w:rsidRPr="002947B5">
              <w:rPr>
                <w:rFonts w:ascii="Garamond" w:hAnsi="Garamond"/>
                <w:sz w:val="20"/>
                <w:szCs w:val="20"/>
              </w:rPr>
              <w:fldChar w:fldCharType="end"/>
            </w:r>
          </w:p>
        </w:tc>
        <w:tc>
          <w:tcPr>
            <w:tcW w:w="3135" w:type="dxa"/>
          </w:tcPr>
          <w:p w14:paraId="09D43455" w14:textId="77777777" w:rsidR="00CF6CED" w:rsidRPr="002947B5" w:rsidRDefault="00CF6CED" w:rsidP="007119D8">
            <w:pPr>
              <w:rPr>
                <w:rFonts w:ascii="Garamond" w:hAnsi="Garamond"/>
                <w:sz w:val="20"/>
                <w:szCs w:val="20"/>
              </w:rPr>
            </w:pPr>
            <w:r w:rsidRPr="002947B5">
              <w:rPr>
                <w:rFonts w:ascii="Garamond" w:hAnsi="Garamond"/>
                <w:sz w:val="20"/>
                <w:szCs w:val="20"/>
              </w:rPr>
              <w:t>Clinical Concept-Based Radiology Reports Classification Pipeline for Lung Carcinoma</w:t>
            </w:r>
          </w:p>
        </w:tc>
        <w:tc>
          <w:tcPr>
            <w:tcW w:w="1440" w:type="dxa"/>
          </w:tcPr>
          <w:p w14:paraId="2CE86690" w14:textId="77777777" w:rsidR="00CF6CED" w:rsidRPr="002947B5" w:rsidRDefault="00CF6CED" w:rsidP="007119D8">
            <w:pPr>
              <w:rPr>
                <w:rFonts w:ascii="Garamond" w:hAnsi="Garamond"/>
                <w:sz w:val="20"/>
                <w:szCs w:val="20"/>
              </w:rPr>
            </w:pPr>
            <w:r w:rsidRPr="002947B5">
              <w:rPr>
                <w:rFonts w:ascii="Garamond" w:hAnsi="Garamond"/>
                <w:sz w:val="20"/>
                <w:szCs w:val="20"/>
              </w:rPr>
              <w:t>J Digit Imaging</w:t>
            </w:r>
          </w:p>
        </w:tc>
        <w:tc>
          <w:tcPr>
            <w:tcW w:w="720" w:type="dxa"/>
          </w:tcPr>
          <w:p w14:paraId="6AB3794D"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23</w:t>
            </w:r>
          </w:p>
        </w:tc>
        <w:tc>
          <w:tcPr>
            <w:tcW w:w="1275" w:type="dxa"/>
          </w:tcPr>
          <w:p w14:paraId="02417AC2"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0</w:t>
            </w:r>
          </w:p>
        </w:tc>
        <w:tc>
          <w:tcPr>
            <w:tcW w:w="1965" w:type="dxa"/>
          </w:tcPr>
          <w:p w14:paraId="250F1AA7" w14:textId="77777777" w:rsidR="00CF6CED" w:rsidRPr="002947B5" w:rsidRDefault="00CF6CED" w:rsidP="007119D8">
            <w:pPr>
              <w:rPr>
                <w:rFonts w:ascii="Garamond" w:hAnsi="Garamond"/>
                <w:sz w:val="20"/>
                <w:szCs w:val="20"/>
              </w:rPr>
            </w:pPr>
            <w:r w:rsidRPr="002947B5">
              <w:rPr>
                <w:rFonts w:ascii="Garamond" w:hAnsi="Garamond"/>
                <w:sz w:val="20"/>
                <w:szCs w:val="20"/>
              </w:rPr>
              <w:t>clinical notes/reports</w:t>
            </w:r>
          </w:p>
        </w:tc>
        <w:tc>
          <w:tcPr>
            <w:tcW w:w="1365" w:type="dxa"/>
          </w:tcPr>
          <w:p w14:paraId="4F7E38A9" w14:textId="77777777" w:rsidR="00CF6CED" w:rsidRPr="002947B5" w:rsidRDefault="00CF6CED" w:rsidP="007119D8">
            <w:pPr>
              <w:rPr>
                <w:rFonts w:ascii="Garamond" w:hAnsi="Garamond"/>
                <w:sz w:val="20"/>
                <w:szCs w:val="20"/>
              </w:rPr>
            </w:pPr>
          </w:p>
        </w:tc>
      </w:tr>
      <w:tr w:rsidR="00CF6CED" w:rsidRPr="002947B5" w14:paraId="35F5F839" w14:textId="77777777" w:rsidTr="007119D8">
        <w:trPr>
          <w:trHeight w:val="20"/>
        </w:trPr>
        <w:tc>
          <w:tcPr>
            <w:tcW w:w="1545" w:type="dxa"/>
          </w:tcPr>
          <w:p w14:paraId="027912F7" w14:textId="0F12DBAB" w:rsidR="00CF6CED" w:rsidRPr="002947B5" w:rsidRDefault="00CF6CED" w:rsidP="007119D8">
            <w:pPr>
              <w:rPr>
                <w:rFonts w:ascii="Garamond" w:hAnsi="Garamond"/>
                <w:sz w:val="20"/>
                <w:szCs w:val="20"/>
              </w:rPr>
            </w:pPr>
            <w:r w:rsidRPr="002947B5">
              <w:rPr>
                <w:rFonts w:ascii="Garamond" w:hAnsi="Garamond"/>
                <w:sz w:val="20"/>
                <w:szCs w:val="20"/>
              </w:rPr>
              <w:t xml:space="preserve">Moezzi </w:t>
            </w:r>
            <w:r w:rsidRPr="002947B5">
              <w:rPr>
                <w:rFonts w:ascii="Garamond" w:hAnsi="Garamond"/>
                <w:sz w:val="20"/>
                <w:szCs w:val="20"/>
              </w:rPr>
              <w:fldChar w:fldCharType="begin"/>
            </w:r>
            <w:r>
              <w:rPr>
                <w:rFonts w:ascii="Garamond" w:hAnsi="Garamond"/>
                <w:sz w:val="20"/>
                <w:szCs w:val="20"/>
              </w:rPr>
              <w:instrText xml:space="preserve"> ADDIN ZOTERO_ITEM CSL_CITATION {"citationID":"txPcJLzg","properties":{"formattedCitation":"[56]","plainCitation":"[56]","noteIndex":0},"citationItems":[{"id":1547,"uris":["http://zotero.org/groups/5080653/items/EFXNE8PX"],"itemData":{"id":1547,"type":"article-journal","abstract":"Since radiology reports needed for clinical practice and research are written and stored in free-text narrations, extraction of relative information for further analysis is difficult. In these circumstances, natural language processing (NLP) techniques can facilitate automatic information extraction and transformation of free-text formats to structured data. In recent years, deep learning (DL)-based models have been adapted for NLP experiments with promising results. Despite the significant potential of DL models based on artificial neural networks (ANN) and convolutional neural networks (CNN), the models face some limitations to implement in clinical practice. Transformers, another new DL architecture, have been increasingly applied to improve the process. Therefore, in this study, we propose a transformer-based fine-grained named entity recognition (NER) architecture for clinical information extraction. We collected 88 abdominopelvic sonography reports in free-text formats and annotated them based on our developed information schema. The text-to-text transfer transformer model (T5) and Scifive, a pre-trained domain-specific adaptation of the T5 model, were applied for fine-tuning to extract entities and relations and transform the input into a structured format. Our transformer-based model in this study outperformed previously applied approaches such as ANN and CNN models based on ROUGE-1, ROUGE-2, ROUGE-L, and BLEU scores of 0.816, 0.668, 0.528, and 0.743, respectively, while providing an interpretable structured report.","container-title":"Journal of Digital Imaging","DOI":"10.1007/s10278-022-00692-x","ISSN":"1618-727X","issue":"1","journalAbbreviation":"J Digit Imaging","language":"eng","note":"PMID: 36002778\nPMCID: PMC9984654","page":"80-90","source":"PubMed","title":"Application of Deep Learning in Generating Structured Radiology Reports: A Transformer-Based Technique","title-short":"Application of Deep Learning in Generating Structured Radiology Reports","volume":"36","author":[{"family":"Moezzi","given":"Seyed Ali Reza"},{"family":"Ghaedi","given":"Abdolrahman"},{"family":"Rahmanian","given":"Mojdeh"},{"family":"Mousavi","given":"Seyedeh Zahra"},{"family":"Sami","given":"Ashkan"}],"issued":{"date-parts":[["2023",2]]}}}],"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56]</w:t>
            </w:r>
            <w:r w:rsidRPr="002947B5">
              <w:rPr>
                <w:rFonts w:ascii="Garamond" w:hAnsi="Garamond"/>
                <w:sz w:val="20"/>
                <w:szCs w:val="20"/>
              </w:rPr>
              <w:fldChar w:fldCharType="end"/>
            </w:r>
          </w:p>
        </w:tc>
        <w:tc>
          <w:tcPr>
            <w:tcW w:w="3135" w:type="dxa"/>
          </w:tcPr>
          <w:p w14:paraId="79D94E9D" w14:textId="77777777" w:rsidR="00CF6CED" w:rsidRPr="002947B5" w:rsidRDefault="00CF6CED" w:rsidP="007119D8">
            <w:pPr>
              <w:rPr>
                <w:rFonts w:ascii="Garamond" w:hAnsi="Garamond"/>
                <w:sz w:val="20"/>
                <w:szCs w:val="20"/>
              </w:rPr>
            </w:pPr>
            <w:r w:rsidRPr="002947B5">
              <w:rPr>
                <w:rFonts w:ascii="Garamond" w:hAnsi="Garamond"/>
                <w:sz w:val="20"/>
                <w:szCs w:val="20"/>
              </w:rPr>
              <w:t>Application of Deep Learning in Generating Structured Radiology Reports: A Transformer-Based Technique</w:t>
            </w:r>
          </w:p>
        </w:tc>
        <w:tc>
          <w:tcPr>
            <w:tcW w:w="1440" w:type="dxa"/>
          </w:tcPr>
          <w:p w14:paraId="20A9E8C8" w14:textId="77777777" w:rsidR="00CF6CED" w:rsidRPr="002947B5" w:rsidRDefault="00CF6CED" w:rsidP="007119D8">
            <w:pPr>
              <w:rPr>
                <w:rFonts w:ascii="Garamond" w:hAnsi="Garamond"/>
                <w:sz w:val="20"/>
                <w:szCs w:val="20"/>
              </w:rPr>
            </w:pPr>
            <w:r w:rsidRPr="002947B5">
              <w:rPr>
                <w:rFonts w:ascii="Garamond" w:hAnsi="Garamond"/>
                <w:sz w:val="20"/>
                <w:szCs w:val="20"/>
              </w:rPr>
              <w:t>J Digit Imaging</w:t>
            </w:r>
          </w:p>
        </w:tc>
        <w:tc>
          <w:tcPr>
            <w:tcW w:w="720" w:type="dxa"/>
          </w:tcPr>
          <w:p w14:paraId="315401EC"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22</w:t>
            </w:r>
          </w:p>
        </w:tc>
        <w:tc>
          <w:tcPr>
            <w:tcW w:w="1275" w:type="dxa"/>
          </w:tcPr>
          <w:p w14:paraId="7EDA7639" w14:textId="77777777" w:rsidR="00CF6CED" w:rsidRPr="002947B5" w:rsidRDefault="00CF6CED" w:rsidP="007119D8">
            <w:pPr>
              <w:jc w:val="right"/>
              <w:rPr>
                <w:rFonts w:ascii="Garamond" w:hAnsi="Garamond"/>
                <w:sz w:val="20"/>
                <w:szCs w:val="20"/>
              </w:rPr>
            </w:pPr>
            <w:r w:rsidRPr="002947B5">
              <w:rPr>
                <w:rFonts w:ascii="Garamond" w:hAnsi="Garamond"/>
                <w:sz w:val="20"/>
                <w:szCs w:val="20"/>
              </w:rPr>
              <w:t>71</w:t>
            </w:r>
          </w:p>
        </w:tc>
        <w:tc>
          <w:tcPr>
            <w:tcW w:w="1965" w:type="dxa"/>
          </w:tcPr>
          <w:p w14:paraId="1DF67174" w14:textId="77777777" w:rsidR="00CF6CED" w:rsidRPr="002947B5" w:rsidRDefault="00CF6CED" w:rsidP="007119D8">
            <w:pPr>
              <w:rPr>
                <w:rFonts w:ascii="Garamond" w:hAnsi="Garamond"/>
                <w:sz w:val="20"/>
                <w:szCs w:val="20"/>
              </w:rPr>
            </w:pPr>
            <w:r w:rsidRPr="002947B5">
              <w:rPr>
                <w:rFonts w:ascii="Garamond" w:hAnsi="Garamond"/>
                <w:sz w:val="20"/>
                <w:szCs w:val="20"/>
              </w:rPr>
              <w:t>clinical notes/reports</w:t>
            </w:r>
          </w:p>
        </w:tc>
        <w:tc>
          <w:tcPr>
            <w:tcW w:w="1365" w:type="dxa"/>
          </w:tcPr>
          <w:p w14:paraId="126B35A7" w14:textId="77777777" w:rsidR="00CF6CED" w:rsidRPr="002947B5" w:rsidRDefault="00CF6CED" w:rsidP="007119D8">
            <w:pPr>
              <w:rPr>
                <w:rFonts w:ascii="Garamond" w:hAnsi="Garamond"/>
                <w:sz w:val="20"/>
                <w:szCs w:val="20"/>
              </w:rPr>
            </w:pPr>
          </w:p>
        </w:tc>
      </w:tr>
      <w:tr w:rsidR="00CF6CED" w:rsidRPr="002947B5" w14:paraId="7E5AEC94" w14:textId="77777777" w:rsidTr="007119D8">
        <w:trPr>
          <w:trHeight w:val="20"/>
        </w:trPr>
        <w:tc>
          <w:tcPr>
            <w:tcW w:w="1545" w:type="dxa"/>
          </w:tcPr>
          <w:p w14:paraId="38407128" w14:textId="4F2C4A78" w:rsidR="00CF6CED" w:rsidRPr="002947B5" w:rsidRDefault="00CF6CED" w:rsidP="007119D8">
            <w:pPr>
              <w:rPr>
                <w:rFonts w:ascii="Garamond" w:hAnsi="Garamond"/>
                <w:sz w:val="20"/>
                <w:szCs w:val="20"/>
              </w:rPr>
            </w:pPr>
            <w:r w:rsidRPr="002947B5">
              <w:rPr>
                <w:rFonts w:ascii="Garamond" w:hAnsi="Garamond"/>
                <w:sz w:val="20"/>
                <w:szCs w:val="20"/>
              </w:rPr>
              <w:t xml:space="preserve">Nath </w:t>
            </w:r>
            <w:r w:rsidRPr="002947B5">
              <w:rPr>
                <w:rFonts w:ascii="Garamond" w:hAnsi="Garamond"/>
                <w:sz w:val="20"/>
                <w:szCs w:val="20"/>
              </w:rPr>
              <w:fldChar w:fldCharType="begin"/>
            </w:r>
            <w:r>
              <w:rPr>
                <w:rFonts w:ascii="Garamond" w:hAnsi="Garamond"/>
                <w:sz w:val="20"/>
                <w:szCs w:val="20"/>
              </w:rPr>
              <w:instrText xml:space="preserve"> ADDIN ZOTERO_ITEM CSL_CITATION {"citationID":"SJY680DN","properties":{"formattedCitation":"[57]","plainCitation":"[57]","noteIndex":0},"citationItems":[{"id":1684,"uris":["http://zotero.org/groups/5080653/items/W2NZHAAD"],"itemData":{"id":1684,"type":"article-journal","abstract":"BACKGROUND: Word vectors or word embeddings are n-dimensional representations of words and form the backbone of Natural Language Processing of textual data. This research experiments with algorithms that augment word vectors with lexical constraints that are popular in NLP research and clinical domain constraints derived from the Unified Medical Language System (UMLS). It also compares the performance of the augmented vectors with Bio + Clinical BERT vectors which have been trained and fine-tuned on clinical datasets.\nMETHODS: Word2vec vectors are generated for words in a publicly available de-identified Electronic Health Records (EHR) dataset and augmented by ontologies using three algorithms that have fundamentally different approaches to vector augmentation. The augmented vectors are then evaluated alongside publicly available Bio + Clinical BERT on their correlation with human-annotated lists using Spearman's correlation coefficient. They are also evaluated on the downstream task of Named Entity Recognition (NER). Quantitative and empirical evaluations are used to highlight the strengths and weaknesses of the different approaches.\nRESULTS: The counter-fitted word2vec vectors augmented with information from the UMLS ontology produced the best correlation overall with human-annotated evaluation lists (Spearman's correlation of 0.733 with mini mayo-doctors' annotation) while Bio + Clinical BERT produces the best results in the NER task (F1 of 0.87 and 0.811 on the i2b2 2010 and i2b2 2012 datasets respectively) in our experiments.\nCONCLUSION: Clinically adapted word2vec vectors successfully encapsulate concepts of lexical and clinical synonymy and antonymy and to a smaller extent, hyponymy and hypernymy. Bio + Clinical BERT vectors perform better at NER and avoid out-of-vocabulary words.","container-title":"Computers in Biology and Medicine","DOI":"10.1016/j.compbiomed.2021.104433","ISSN":"1879-0534","journalAbbreviation":"Comput Biol Med","language":"eng","note":"PMID: 34004575","page":"104433","source":"PubMed","title":"The quest for better clinical word vectors: Ontology based and lexical vector augmentation versus clinical contextual embeddings","title-short":"The quest for better clinical word vectors","volume":"134","author":[{"family":"Nath","given":"Namrata"},{"family":"Lee","given":"Sang-Heon"},{"family":"McDonnell","given":"Mark D."},{"family":"Lee","given":"Ivan"}],"issued":{"date-parts":[["2021",7]]}}}],"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57]</w:t>
            </w:r>
            <w:r w:rsidRPr="002947B5">
              <w:rPr>
                <w:rFonts w:ascii="Garamond" w:hAnsi="Garamond"/>
                <w:sz w:val="20"/>
                <w:szCs w:val="20"/>
              </w:rPr>
              <w:fldChar w:fldCharType="end"/>
            </w:r>
          </w:p>
        </w:tc>
        <w:tc>
          <w:tcPr>
            <w:tcW w:w="3135" w:type="dxa"/>
          </w:tcPr>
          <w:p w14:paraId="1B41EC31" w14:textId="77777777" w:rsidR="00CF6CED" w:rsidRPr="002947B5" w:rsidRDefault="00CF6CED" w:rsidP="007119D8">
            <w:pPr>
              <w:rPr>
                <w:rFonts w:ascii="Garamond" w:hAnsi="Garamond"/>
                <w:sz w:val="20"/>
                <w:szCs w:val="20"/>
              </w:rPr>
            </w:pPr>
            <w:r w:rsidRPr="002947B5">
              <w:rPr>
                <w:rFonts w:ascii="Garamond" w:hAnsi="Garamond"/>
                <w:sz w:val="20"/>
                <w:szCs w:val="20"/>
              </w:rPr>
              <w:t>The quest for better clinical word vectors: Ontology based and lexical vector augmentation versus clinical contextual embeddings</w:t>
            </w:r>
          </w:p>
        </w:tc>
        <w:tc>
          <w:tcPr>
            <w:tcW w:w="1440" w:type="dxa"/>
          </w:tcPr>
          <w:p w14:paraId="4B0ED36A" w14:textId="77777777" w:rsidR="00CF6CED" w:rsidRPr="002947B5" w:rsidRDefault="00CF6CED" w:rsidP="007119D8">
            <w:pPr>
              <w:rPr>
                <w:rFonts w:ascii="Garamond" w:hAnsi="Garamond"/>
                <w:sz w:val="20"/>
                <w:szCs w:val="20"/>
              </w:rPr>
            </w:pPr>
            <w:r w:rsidRPr="002947B5">
              <w:rPr>
                <w:rFonts w:ascii="Garamond" w:hAnsi="Garamond"/>
                <w:sz w:val="20"/>
                <w:szCs w:val="20"/>
              </w:rPr>
              <w:t>Comput Biol Med</w:t>
            </w:r>
          </w:p>
        </w:tc>
        <w:tc>
          <w:tcPr>
            <w:tcW w:w="720" w:type="dxa"/>
          </w:tcPr>
          <w:p w14:paraId="12D16B84"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21</w:t>
            </w:r>
          </w:p>
        </w:tc>
        <w:tc>
          <w:tcPr>
            <w:tcW w:w="1275" w:type="dxa"/>
          </w:tcPr>
          <w:p w14:paraId="071670E9" w14:textId="77777777" w:rsidR="00CF6CED" w:rsidRPr="002947B5" w:rsidRDefault="00CF6CED" w:rsidP="007119D8">
            <w:pPr>
              <w:jc w:val="right"/>
              <w:rPr>
                <w:rFonts w:ascii="Garamond" w:hAnsi="Garamond"/>
                <w:sz w:val="20"/>
                <w:szCs w:val="20"/>
              </w:rPr>
            </w:pPr>
            <w:r w:rsidRPr="002947B5">
              <w:rPr>
                <w:rFonts w:ascii="Garamond" w:hAnsi="Garamond"/>
                <w:sz w:val="20"/>
                <w:szCs w:val="20"/>
              </w:rPr>
              <w:t>47</w:t>
            </w:r>
          </w:p>
        </w:tc>
        <w:tc>
          <w:tcPr>
            <w:tcW w:w="1965" w:type="dxa"/>
          </w:tcPr>
          <w:p w14:paraId="02F658D7" w14:textId="77777777" w:rsidR="00CF6CED" w:rsidRPr="002947B5" w:rsidRDefault="00CF6CED" w:rsidP="007119D8">
            <w:pPr>
              <w:rPr>
                <w:rFonts w:ascii="Garamond" w:hAnsi="Garamond"/>
                <w:sz w:val="20"/>
                <w:szCs w:val="20"/>
              </w:rPr>
            </w:pPr>
            <w:r w:rsidRPr="002947B5">
              <w:rPr>
                <w:rFonts w:ascii="Garamond" w:hAnsi="Garamond"/>
                <w:sz w:val="20"/>
                <w:szCs w:val="20"/>
              </w:rPr>
              <w:t>other</w:t>
            </w:r>
          </w:p>
        </w:tc>
        <w:tc>
          <w:tcPr>
            <w:tcW w:w="1365" w:type="dxa"/>
          </w:tcPr>
          <w:p w14:paraId="3FBADA71" w14:textId="77777777" w:rsidR="00CF6CED" w:rsidRPr="002947B5" w:rsidRDefault="00CF6CED" w:rsidP="007119D8">
            <w:pPr>
              <w:rPr>
                <w:rFonts w:ascii="Garamond" w:hAnsi="Garamond"/>
                <w:sz w:val="20"/>
                <w:szCs w:val="20"/>
              </w:rPr>
            </w:pPr>
          </w:p>
        </w:tc>
      </w:tr>
      <w:tr w:rsidR="00CF6CED" w:rsidRPr="002947B5" w14:paraId="7B71B237" w14:textId="77777777" w:rsidTr="007119D8">
        <w:trPr>
          <w:trHeight w:val="20"/>
        </w:trPr>
        <w:tc>
          <w:tcPr>
            <w:tcW w:w="1545" w:type="dxa"/>
          </w:tcPr>
          <w:p w14:paraId="0132DE35" w14:textId="7BBADC91" w:rsidR="00CF6CED" w:rsidRPr="002947B5" w:rsidRDefault="00CF6CED" w:rsidP="007119D8">
            <w:pPr>
              <w:rPr>
                <w:rFonts w:ascii="Garamond" w:hAnsi="Garamond"/>
                <w:sz w:val="20"/>
                <w:szCs w:val="20"/>
              </w:rPr>
            </w:pPr>
            <w:r w:rsidRPr="002947B5">
              <w:rPr>
                <w:rFonts w:ascii="Garamond" w:hAnsi="Garamond"/>
                <w:sz w:val="20"/>
                <w:szCs w:val="20"/>
              </w:rPr>
              <w:t xml:space="preserve">Paul </w:t>
            </w:r>
            <w:r w:rsidRPr="002947B5">
              <w:rPr>
                <w:rFonts w:ascii="Garamond" w:hAnsi="Garamond"/>
                <w:sz w:val="20"/>
                <w:szCs w:val="20"/>
              </w:rPr>
              <w:fldChar w:fldCharType="begin"/>
            </w:r>
            <w:r>
              <w:rPr>
                <w:rFonts w:ascii="Garamond" w:hAnsi="Garamond"/>
                <w:sz w:val="20"/>
                <w:szCs w:val="20"/>
              </w:rPr>
              <w:instrText xml:space="preserve"> ADDIN ZOTERO_ITEM CSL_CITATION {"citationID":"w78gKrxj","properties":{"formattedCitation":"[58]","plainCitation":"[58]","noteIndex":0},"citationItems":[{"id":1692,"uris":["http://zotero.org/groups/5080653/items/N9SX7JF2"],"itemData":{"id":1692,"type":"article-journal","abstract":"BACKGROUND: Electronic health record (EHR) systems contain a large volume of texts, including visit notes, discharge summaries, and various reports. To protect the confidentiality of patients, these records often need to be fully de-identified before circulating for secondary use. Machine learning (ML) based named entity recognition (NER) model has emerged as a popular technique of automatic de-identification.\nOBJECTIVE: The performance of a machine learning model highly depends on the selection of appropriate features. The objective of this study was to investigate the usability of multiple features in building a conditional random field (CRF) based clinical de-identification NER model.\nMETHODS: Using open-source natural language processing (NLP) toolkits, we annotated protected health information (PHI) in 1,500 pathology reports and built supervised NER models using multiple features and their combinations. We further investigated the dependency of a model's performance on the size of training data.\nRESULTS: Among the 10 feature extractors explored in this study, n-gram, prefix-suffix, word embedding, and word shape performed the best. A model using combination of these four feature sets yielded precision, recall, and F1-score for each PHI as follows: NAME (0.80; 0.79; 0.80), LOCATION (0.85; 0.83; 0.84), DATE (0.86; 0.79; 0.82), HOSPITAL (0.96; 0.93; 0.95), ID (0.99; 0.82; 0.90), and INITIALS (0.97; 0.49; 0.65). We also found that the model's performance becomes saturated when the training data size is beyond 200.\nCONCLUSION: Manual de-identification of large-scale data is an impractical procedure since it is time-consuming and subject to human errors. Analysis of the NER model's performance in this study sheds light on a semi-automatic clinical de-identification pipeline for enterprise-wide data warehousing.","container-title":"Frontiers in Digital Health","DOI":"10.3389/fdgth.2022.728922","ISSN":"2673-253X","journalAbbreviation":"Front Digit Health","language":"eng","note":"PMID: 35252956\nPMCID: PMC8890696","page":"728922","source":"PubMed","title":"Investigation of the Utility of Features in a Clinical De-identification Model: A Demonstration Using EHR Pathology Reports for Advanced NSCLC Patients","title-short":"Investigation of the Utility of Features in a Clinical De-identification Model","volume":"4","author":[{"family":"Paul","given":"Tanmoy"},{"family":"Rana","given":"Md Kamruz Zaman"},{"family":"Tautam","given":"Preethi Aishwarya"},{"family":"Kotapati","given":"Teja Venkat Pavan"},{"family":"Jampani","given":"Yaswitha"},{"family":"Singh","given":"Nitesh"},{"family":"Islam","given":"Humayera"},{"family":"Mandhadi","given":"Vasanthi"},{"family":"Sharma","given":"Vishakha"},{"family":"Barnes","given":"Michael"},{"family":"Hammer","given":"Richard D."},{"family":"Mosa","given":"Abu Saleh Mohammad"}],"issued":{"date-parts":[["2022"]]}}}],"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58]</w:t>
            </w:r>
            <w:r w:rsidRPr="002947B5">
              <w:rPr>
                <w:rFonts w:ascii="Garamond" w:hAnsi="Garamond"/>
                <w:sz w:val="20"/>
                <w:szCs w:val="20"/>
              </w:rPr>
              <w:fldChar w:fldCharType="end"/>
            </w:r>
          </w:p>
        </w:tc>
        <w:tc>
          <w:tcPr>
            <w:tcW w:w="3135" w:type="dxa"/>
          </w:tcPr>
          <w:p w14:paraId="17835539" w14:textId="77777777" w:rsidR="00CF6CED" w:rsidRPr="002947B5" w:rsidRDefault="00CF6CED" w:rsidP="007119D8">
            <w:pPr>
              <w:rPr>
                <w:rFonts w:ascii="Garamond" w:hAnsi="Garamond"/>
                <w:sz w:val="20"/>
                <w:szCs w:val="20"/>
              </w:rPr>
            </w:pPr>
            <w:r w:rsidRPr="002947B5">
              <w:rPr>
                <w:rFonts w:ascii="Garamond" w:hAnsi="Garamond"/>
                <w:sz w:val="20"/>
                <w:szCs w:val="20"/>
              </w:rPr>
              <w:t xml:space="preserve">Investigation of the Utility of Features in a Clinical De-identification Model: A Demonstration Using EHR </w:t>
            </w:r>
            <w:r w:rsidRPr="002947B5">
              <w:rPr>
                <w:rFonts w:ascii="Garamond" w:hAnsi="Garamond"/>
                <w:sz w:val="20"/>
                <w:szCs w:val="20"/>
              </w:rPr>
              <w:lastRenderedPageBreak/>
              <w:t>Pathology Reports for Advanced NSCLC Patients</w:t>
            </w:r>
          </w:p>
        </w:tc>
        <w:tc>
          <w:tcPr>
            <w:tcW w:w="1440" w:type="dxa"/>
          </w:tcPr>
          <w:p w14:paraId="24692781" w14:textId="77777777" w:rsidR="00CF6CED" w:rsidRPr="002947B5" w:rsidRDefault="00CF6CED" w:rsidP="007119D8">
            <w:pPr>
              <w:rPr>
                <w:rFonts w:ascii="Garamond" w:hAnsi="Garamond"/>
                <w:sz w:val="20"/>
                <w:szCs w:val="20"/>
              </w:rPr>
            </w:pPr>
            <w:r w:rsidRPr="002947B5">
              <w:rPr>
                <w:rFonts w:ascii="Garamond" w:hAnsi="Garamond"/>
                <w:sz w:val="20"/>
                <w:szCs w:val="20"/>
              </w:rPr>
              <w:lastRenderedPageBreak/>
              <w:t>Front Digit Health</w:t>
            </w:r>
          </w:p>
        </w:tc>
        <w:tc>
          <w:tcPr>
            <w:tcW w:w="720" w:type="dxa"/>
          </w:tcPr>
          <w:p w14:paraId="711D3CE4"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22</w:t>
            </w:r>
          </w:p>
        </w:tc>
        <w:tc>
          <w:tcPr>
            <w:tcW w:w="1275" w:type="dxa"/>
          </w:tcPr>
          <w:p w14:paraId="09B5E1CB" w14:textId="77777777" w:rsidR="00CF6CED" w:rsidRPr="002947B5" w:rsidRDefault="00CF6CED" w:rsidP="007119D8">
            <w:pPr>
              <w:jc w:val="right"/>
              <w:rPr>
                <w:rFonts w:ascii="Garamond" w:hAnsi="Garamond"/>
                <w:sz w:val="20"/>
                <w:szCs w:val="20"/>
              </w:rPr>
            </w:pPr>
            <w:r w:rsidRPr="002947B5">
              <w:rPr>
                <w:rFonts w:ascii="Garamond" w:hAnsi="Garamond"/>
                <w:sz w:val="20"/>
                <w:szCs w:val="20"/>
              </w:rPr>
              <w:t>1,000</w:t>
            </w:r>
          </w:p>
        </w:tc>
        <w:tc>
          <w:tcPr>
            <w:tcW w:w="1965" w:type="dxa"/>
          </w:tcPr>
          <w:p w14:paraId="21A3D448" w14:textId="77777777" w:rsidR="00CF6CED" w:rsidRPr="002947B5" w:rsidRDefault="00CF6CED" w:rsidP="007119D8">
            <w:pPr>
              <w:rPr>
                <w:rFonts w:ascii="Garamond" w:hAnsi="Garamond"/>
                <w:sz w:val="20"/>
                <w:szCs w:val="20"/>
              </w:rPr>
            </w:pPr>
            <w:r w:rsidRPr="002947B5">
              <w:rPr>
                <w:rFonts w:ascii="Garamond" w:hAnsi="Garamond"/>
                <w:sz w:val="20"/>
                <w:szCs w:val="20"/>
              </w:rPr>
              <w:t>clinical notes/reports</w:t>
            </w:r>
          </w:p>
        </w:tc>
        <w:tc>
          <w:tcPr>
            <w:tcW w:w="1365" w:type="dxa"/>
          </w:tcPr>
          <w:p w14:paraId="25139617" w14:textId="77777777" w:rsidR="00CF6CED" w:rsidRPr="002947B5" w:rsidRDefault="00CF6CED" w:rsidP="007119D8">
            <w:pPr>
              <w:rPr>
                <w:rFonts w:ascii="Garamond" w:hAnsi="Garamond"/>
                <w:sz w:val="20"/>
                <w:szCs w:val="20"/>
              </w:rPr>
            </w:pPr>
          </w:p>
        </w:tc>
      </w:tr>
      <w:tr w:rsidR="00CF6CED" w:rsidRPr="002947B5" w14:paraId="6EA15EDF" w14:textId="77777777" w:rsidTr="007119D8">
        <w:trPr>
          <w:trHeight w:val="20"/>
        </w:trPr>
        <w:tc>
          <w:tcPr>
            <w:tcW w:w="1545" w:type="dxa"/>
          </w:tcPr>
          <w:p w14:paraId="53CEDB38" w14:textId="4C2A2F87" w:rsidR="00CF6CED" w:rsidRPr="002947B5" w:rsidRDefault="00CF6CED" w:rsidP="007119D8">
            <w:pPr>
              <w:rPr>
                <w:rFonts w:ascii="Garamond" w:hAnsi="Garamond"/>
                <w:sz w:val="20"/>
                <w:szCs w:val="20"/>
              </w:rPr>
            </w:pPr>
            <w:r w:rsidRPr="002947B5">
              <w:rPr>
                <w:rFonts w:ascii="Garamond" w:hAnsi="Garamond"/>
                <w:sz w:val="20"/>
                <w:szCs w:val="20"/>
              </w:rPr>
              <w:t xml:space="preserve">Peng </w:t>
            </w:r>
            <w:r w:rsidRPr="002947B5">
              <w:rPr>
                <w:rFonts w:ascii="Garamond" w:hAnsi="Garamond"/>
                <w:sz w:val="20"/>
                <w:szCs w:val="20"/>
              </w:rPr>
              <w:fldChar w:fldCharType="begin"/>
            </w:r>
            <w:r>
              <w:rPr>
                <w:rFonts w:ascii="Garamond" w:hAnsi="Garamond"/>
                <w:sz w:val="20"/>
                <w:szCs w:val="20"/>
              </w:rPr>
              <w:instrText xml:space="preserve"> ADDIN ZOTERO_ITEM CSL_CITATION {"citationID":"2YKzX989","properties":{"formattedCitation":"[59]","plainCitation":"[59]","noteIndex":0},"citationItems":[{"id":1665,"uris":["http://zotero.org/groups/5080653/items/I96YBXBT"],"itemData":{"id":1665,"type":"article-journal","abstract":"BACKGROUND: Due to the importance of identifying relations between chemicals and diseases for new drug discovery and improving chemical safety, there has been a growing interest in developing automatic relation extraction systems for capturing these relations from the rich and rapid-growing biomedical literature. In this work we aim to build on current advances in named entity recognition and a recent BioCreative effort to further improve the state of the art in biomedical relation extraction, in particular for the chemical-induced disease (CID) relations.\nRESULTS: We propose a rich-feature approach with Support Vector Machine to aid in the extraction of CIDs from PubMed articles. Our feature vector includes novel statistical features, linguistic knowledge, and domain resources. We also incorporate the output of a rule-based system as features, thus combining the advantages of rule- and machine learning-based systems. Furthermore, we augment our approach with automatically generated labeled text from an existing knowledge base to improve performance without additional cost for corpus construction. To evaluate our system, we perform experiments on the human-annotated BioCreative V benchmarking dataset and compare with previous results. When trained using only BioCreative V training and development sets, our system achieves an F-score of 57.51 %, which already compares favorably to previous methods. Our system performance was further improved to 61.01 % in F-score when augmented with additional automatically generated weakly labeled data.\nCONCLUSIONS: Our text-mining approach demonstrates state-of-the-art performance in disease-chemical relation extraction. More importantly, this work exemplifies the use of (freely available) curated document-level annotations in existing biomedical databases, which are largely overlooked in text-mining system development.","container-title":"Journal of Cheminformatics","DOI":"10.1186/s13321-016-0165-z","ISSN":"1758-2946","journalAbbreviation":"J Cheminform","language":"eng","note":"PMID: 28316651\nPMCID: PMC5054544","page":"53","source":"PubMed","title":"Improving chemical disease relation extraction with rich features and weakly labeled data","volume":"8","author":[{"family":"Peng","given":"Yifan"},{"family":"Wei","given":"Chih-Hsuan"},{"family":"Lu","given":"Zhiyong"}],"issued":{"date-parts":[["2016"]]}}}],"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59]</w:t>
            </w:r>
            <w:r w:rsidRPr="002947B5">
              <w:rPr>
                <w:rFonts w:ascii="Garamond" w:hAnsi="Garamond"/>
                <w:sz w:val="20"/>
                <w:szCs w:val="20"/>
              </w:rPr>
              <w:fldChar w:fldCharType="end"/>
            </w:r>
          </w:p>
        </w:tc>
        <w:tc>
          <w:tcPr>
            <w:tcW w:w="3135" w:type="dxa"/>
          </w:tcPr>
          <w:p w14:paraId="41BCDB45" w14:textId="77777777" w:rsidR="00CF6CED" w:rsidRPr="002947B5" w:rsidRDefault="00CF6CED" w:rsidP="007119D8">
            <w:pPr>
              <w:rPr>
                <w:rFonts w:ascii="Garamond" w:hAnsi="Garamond"/>
                <w:sz w:val="20"/>
                <w:szCs w:val="20"/>
              </w:rPr>
            </w:pPr>
            <w:r w:rsidRPr="002947B5">
              <w:rPr>
                <w:rFonts w:ascii="Garamond" w:hAnsi="Garamond"/>
                <w:sz w:val="20"/>
                <w:szCs w:val="20"/>
              </w:rPr>
              <w:t>Improving chemical disease relation extraction with rich features and weakly labeled data</w:t>
            </w:r>
          </w:p>
        </w:tc>
        <w:tc>
          <w:tcPr>
            <w:tcW w:w="1440" w:type="dxa"/>
          </w:tcPr>
          <w:p w14:paraId="0534BD70" w14:textId="77777777" w:rsidR="00CF6CED" w:rsidRPr="002947B5" w:rsidRDefault="00CF6CED" w:rsidP="007119D8">
            <w:pPr>
              <w:rPr>
                <w:rFonts w:ascii="Garamond" w:hAnsi="Garamond"/>
                <w:sz w:val="20"/>
                <w:szCs w:val="20"/>
              </w:rPr>
            </w:pPr>
            <w:r w:rsidRPr="002947B5">
              <w:rPr>
                <w:rFonts w:ascii="Garamond" w:hAnsi="Garamond"/>
                <w:sz w:val="20"/>
                <w:szCs w:val="20"/>
              </w:rPr>
              <w:t>J Cheminform</w:t>
            </w:r>
          </w:p>
        </w:tc>
        <w:tc>
          <w:tcPr>
            <w:tcW w:w="720" w:type="dxa"/>
          </w:tcPr>
          <w:p w14:paraId="53541D38"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16</w:t>
            </w:r>
          </w:p>
        </w:tc>
        <w:tc>
          <w:tcPr>
            <w:tcW w:w="1275" w:type="dxa"/>
          </w:tcPr>
          <w:p w14:paraId="5CF1DBA3" w14:textId="77777777" w:rsidR="00CF6CED" w:rsidRPr="002947B5" w:rsidRDefault="00CF6CED" w:rsidP="007119D8">
            <w:pPr>
              <w:jc w:val="right"/>
              <w:rPr>
                <w:rFonts w:ascii="Garamond" w:hAnsi="Garamond"/>
                <w:sz w:val="20"/>
                <w:szCs w:val="20"/>
              </w:rPr>
            </w:pPr>
            <w:r w:rsidRPr="002947B5">
              <w:rPr>
                <w:rFonts w:ascii="Garamond" w:hAnsi="Garamond"/>
                <w:sz w:val="20"/>
                <w:szCs w:val="20"/>
              </w:rPr>
              <w:t>500</w:t>
            </w:r>
          </w:p>
        </w:tc>
        <w:tc>
          <w:tcPr>
            <w:tcW w:w="1965" w:type="dxa"/>
          </w:tcPr>
          <w:p w14:paraId="4583E471" w14:textId="77777777" w:rsidR="00CF6CED" w:rsidRPr="002947B5" w:rsidRDefault="00CF6CED" w:rsidP="007119D8">
            <w:pPr>
              <w:rPr>
                <w:rFonts w:ascii="Garamond" w:hAnsi="Garamond"/>
                <w:sz w:val="20"/>
                <w:szCs w:val="20"/>
              </w:rPr>
            </w:pPr>
            <w:r w:rsidRPr="002947B5">
              <w:rPr>
                <w:rFonts w:ascii="Garamond" w:hAnsi="Garamond"/>
                <w:sz w:val="20"/>
                <w:szCs w:val="20"/>
              </w:rPr>
              <w:t>abstracts/articles</w:t>
            </w:r>
          </w:p>
        </w:tc>
        <w:tc>
          <w:tcPr>
            <w:tcW w:w="1365" w:type="dxa"/>
          </w:tcPr>
          <w:p w14:paraId="6FDF8FED" w14:textId="77777777" w:rsidR="00CF6CED" w:rsidRPr="002947B5" w:rsidRDefault="00CF6CED" w:rsidP="007119D8">
            <w:pPr>
              <w:rPr>
                <w:rFonts w:ascii="Garamond" w:hAnsi="Garamond"/>
                <w:sz w:val="20"/>
                <w:szCs w:val="20"/>
              </w:rPr>
            </w:pPr>
          </w:p>
        </w:tc>
      </w:tr>
      <w:tr w:rsidR="00CF6CED" w:rsidRPr="002947B5" w14:paraId="4ADC8ED6" w14:textId="77777777" w:rsidTr="007119D8">
        <w:trPr>
          <w:trHeight w:val="20"/>
        </w:trPr>
        <w:tc>
          <w:tcPr>
            <w:tcW w:w="1545" w:type="dxa"/>
          </w:tcPr>
          <w:p w14:paraId="3FC180E1" w14:textId="0FF21A4E" w:rsidR="00CF6CED" w:rsidRPr="002947B5" w:rsidRDefault="00CF6CED" w:rsidP="007119D8">
            <w:pPr>
              <w:rPr>
                <w:rFonts w:ascii="Garamond" w:hAnsi="Garamond"/>
                <w:sz w:val="20"/>
                <w:szCs w:val="20"/>
              </w:rPr>
            </w:pPr>
            <w:r w:rsidRPr="002947B5">
              <w:rPr>
                <w:rFonts w:ascii="Garamond" w:hAnsi="Garamond"/>
                <w:sz w:val="20"/>
                <w:szCs w:val="20"/>
              </w:rPr>
              <w:t xml:space="preserve">Popovski </w:t>
            </w:r>
            <w:r w:rsidRPr="002947B5">
              <w:rPr>
                <w:rFonts w:ascii="Garamond" w:hAnsi="Garamond"/>
                <w:sz w:val="20"/>
                <w:szCs w:val="20"/>
              </w:rPr>
              <w:fldChar w:fldCharType="begin"/>
            </w:r>
            <w:r>
              <w:rPr>
                <w:rFonts w:ascii="Garamond" w:hAnsi="Garamond"/>
                <w:sz w:val="20"/>
                <w:szCs w:val="20"/>
              </w:rPr>
              <w:instrText xml:space="preserve"> ADDIN ZOTERO_ITEM CSL_CITATION {"citationID":"uvSVEL5e","properties":{"formattedCitation":"[60]","plainCitation":"[60]","noteIndex":0},"citationItems":[{"id":1697,"uris":["http://zotero.org/groups/5080653/items/32DDISUS"],"itemData":{"id":1697,"type":"article-journal","abstract":"The existence of annotated text corpora is essential for the development of public health services and tools based on natural language processing (NLP) and text mining. Recently organized biomedical NLP shared tasks have provided annotated corpora related to different biomedical entities such as genes, phenotypes, drugs, diseases and chemical entities. These are needed to develop named-entity recognition (NER) models that are used for extracting entities from text and finding their relations. However, to the best of our knowledge, there are limited annotated corpora that provide information about food entities despite food and dietary management being an essential public health issue. Hence, we developed a new annotated corpus of food entities, named FoodBase. It was constructed using recipes extracted from Allrecipes, which is currently the largest food-focused social network. The recipes were selected from five categories: 'Appetizers and Snacks', 'Breakfast and Lunch', 'Dessert', 'Dinner' and 'Drinks'. Semantic tags used for annotating food entities were selected from the Hansard corpus. To extract and annotate food entities, we applied a rule-based food NER method called FoodIE. Since FoodIE provides a weakly annotated corpus, by manually evaluating the obtained results on 1000 recipes, we created a gold standard of FoodBase. It consists of 12</w:instrText>
            </w:r>
            <w:r>
              <w:rPr>
                <w:rFonts w:ascii="Times New Roman" w:hAnsi="Times New Roman" w:cs="Times New Roman"/>
                <w:sz w:val="20"/>
                <w:szCs w:val="20"/>
              </w:rPr>
              <w:instrText> </w:instrText>
            </w:r>
            <w:r>
              <w:rPr>
                <w:rFonts w:ascii="Garamond" w:hAnsi="Garamond"/>
                <w:sz w:val="20"/>
                <w:szCs w:val="20"/>
              </w:rPr>
              <w:instrText>844 food entity annotations describing 2105 unique food entities. Additionally, we provided a weakly annotated corpus on an additional 21</w:instrText>
            </w:r>
            <w:r>
              <w:rPr>
                <w:rFonts w:ascii="Times New Roman" w:hAnsi="Times New Roman" w:cs="Times New Roman"/>
                <w:sz w:val="20"/>
                <w:szCs w:val="20"/>
              </w:rPr>
              <w:instrText> </w:instrText>
            </w:r>
            <w:r>
              <w:rPr>
                <w:rFonts w:ascii="Garamond" w:hAnsi="Garamond"/>
                <w:sz w:val="20"/>
                <w:szCs w:val="20"/>
              </w:rPr>
              <w:instrText>790 recipes. It consists of 274</w:instrText>
            </w:r>
            <w:r>
              <w:rPr>
                <w:rFonts w:ascii="Times New Roman" w:hAnsi="Times New Roman" w:cs="Times New Roman"/>
                <w:sz w:val="20"/>
                <w:szCs w:val="20"/>
              </w:rPr>
              <w:instrText> </w:instrText>
            </w:r>
            <w:r>
              <w:rPr>
                <w:rFonts w:ascii="Garamond" w:hAnsi="Garamond"/>
                <w:sz w:val="20"/>
                <w:szCs w:val="20"/>
              </w:rPr>
              <w:instrText>053 food entity annotations, 13</w:instrText>
            </w:r>
            <w:r>
              <w:rPr>
                <w:rFonts w:ascii="Times New Roman" w:hAnsi="Times New Roman" w:cs="Times New Roman"/>
                <w:sz w:val="20"/>
                <w:szCs w:val="20"/>
              </w:rPr>
              <w:instrText> </w:instrText>
            </w:r>
            <w:r>
              <w:rPr>
                <w:rFonts w:ascii="Garamond" w:hAnsi="Garamond"/>
                <w:sz w:val="20"/>
                <w:szCs w:val="20"/>
              </w:rPr>
              <w:instrText xml:space="preserve">079 of which are unique. The FoodBase corpus is necessary for developing corpus-based NER models for food science, as a new benchmark dataset for machine learning tasks such as multi-class classification, multi-label classification and hierarchical multi-label classification. FoodBase can be used for detecting semantic differences/similarities between food concepts, and after all we believe that it will open a new path for learning food embedding space that can be used in predictive studies.","container-title":"Database: The Journal of Biological Databases and Curation","DOI":"10.1093/database/baz121","ISSN":"1758-0463","journalAbbreviation":"Database (Oxford)","language":"eng","note":"PMID: 31682732\nPMCID: PMC6827550","page":"baz121","source":"PubMed","title":"FoodBase corpus: a new resource of annotated food entities","title-short":"FoodBase corpus","volume":"2019","author":[{"family":"Popovski","given":"Gorjan"},{"family":"Seljak","given":"Barbara Koroušić"},{"family":"Eftimov","given":"Tome"}],"issued":{"date-parts":[["2019",1,1]]}}}],"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60]</w:t>
            </w:r>
            <w:r w:rsidRPr="002947B5">
              <w:rPr>
                <w:rFonts w:ascii="Garamond" w:hAnsi="Garamond"/>
                <w:sz w:val="20"/>
                <w:szCs w:val="20"/>
              </w:rPr>
              <w:fldChar w:fldCharType="end"/>
            </w:r>
          </w:p>
        </w:tc>
        <w:tc>
          <w:tcPr>
            <w:tcW w:w="3135" w:type="dxa"/>
          </w:tcPr>
          <w:p w14:paraId="7D7A18EB" w14:textId="77777777" w:rsidR="00CF6CED" w:rsidRPr="002947B5" w:rsidRDefault="00CF6CED" w:rsidP="007119D8">
            <w:pPr>
              <w:rPr>
                <w:rFonts w:ascii="Garamond" w:hAnsi="Garamond"/>
                <w:sz w:val="20"/>
                <w:szCs w:val="20"/>
              </w:rPr>
            </w:pPr>
            <w:r w:rsidRPr="002947B5">
              <w:rPr>
                <w:rFonts w:ascii="Garamond" w:hAnsi="Garamond"/>
                <w:sz w:val="20"/>
                <w:szCs w:val="20"/>
              </w:rPr>
              <w:t>FoodBase corpus: a new resource of annotated food entities</w:t>
            </w:r>
          </w:p>
        </w:tc>
        <w:tc>
          <w:tcPr>
            <w:tcW w:w="1440" w:type="dxa"/>
          </w:tcPr>
          <w:p w14:paraId="501ADFC3" w14:textId="77777777" w:rsidR="00CF6CED" w:rsidRPr="002947B5" w:rsidRDefault="00CF6CED" w:rsidP="007119D8">
            <w:pPr>
              <w:rPr>
                <w:rFonts w:ascii="Garamond" w:hAnsi="Garamond"/>
                <w:sz w:val="20"/>
                <w:szCs w:val="20"/>
              </w:rPr>
            </w:pPr>
            <w:r w:rsidRPr="002947B5">
              <w:rPr>
                <w:rFonts w:ascii="Garamond" w:hAnsi="Garamond"/>
                <w:sz w:val="20"/>
                <w:szCs w:val="20"/>
              </w:rPr>
              <w:t>Database (Oxford)</w:t>
            </w:r>
          </w:p>
        </w:tc>
        <w:tc>
          <w:tcPr>
            <w:tcW w:w="720" w:type="dxa"/>
          </w:tcPr>
          <w:p w14:paraId="3207275D"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19</w:t>
            </w:r>
          </w:p>
        </w:tc>
        <w:tc>
          <w:tcPr>
            <w:tcW w:w="1275" w:type="dxa"/>
          </w:tcPr>
          <w:p w14:paraId="577DE75C" w14:textId="77777777" w:rsidR="00CF6CED" w:rsidRPr="002947B5" w:rsidRDefault="00CF6CED" w:rsidP="007119D8">
            <w:pPr>
              <w:jc w:val="right"/>
              <w:rPr>
                <w:rFonts w:ascii="Garamond" w:hAnsi="Garamond"/>
                <w:sz w:val="20"/>
                <w:szCs w:val="20"/>
              </w:rPr>
            </w:pPr>
            <w:r w:rsidRPr="002947B5">
              <w:rPr>
                <w:rFonts w:ascii="Garamond" w:hAnsi="Garamond"/>
                <w:sz w:val="20"/>
                <w:szCs w:val="20"/>
              </w:rPr>
              <w:t>1,000</w:t>
            </w:r>
          </w:p>
        </w:tc>
        <w:tc>
          <w:tcPr>
            <w:tcW w:w="1965" w:type="dxa"/>
          </w:tcPr>
          <w:p w14:paraId="1421A6B1" w14:textId="77777777" w:rsidR="00CF6CED" w:rsidRPr="002947B5" w:rsidRDefault="00CF6CED" w:rsidP="007119D8">
            <w:pPr>
              <w:rPr>
                <w:rFonts w:ascii="Garamond" w:hAnsi="Garamond"/>
                <w:sz w:val="20"/>
                <w:szCs w:val="20"/>
              </w:rPr>
            </w:pPr>
            <w:r w:rsidRPr="002947B5">
              <w:rPr>
                <w:rFonts w:ascii="Garamond" w:hAnsi="Garamond"/>
                <w:sz w:val="20"/>
                <w:szCs w:val="20"/>
              </w:rPr>
              <w:t>other</w:t>
            </w:r>
          </w:p>
        </w:tc>
        <w:tc>
          <w:tcPr>
            <w:tcW w:w="1365" w:type="dxa"/>
          </w:tcPr>
          <w:p w14:paraId="6A0487D9" w14:textId="77777777" w:rsidR="00CF6CED" w:rsidRPr="002947B5" w:rsidRDefault="00CF6CED" w:rsidP="007119D8">
            <w:pPr>
              <w:rPr>
                <w:rFonts w:ascii="Garamond" w:hAnsi="Garamond"/>
                <w:sz w:val="20"/>
                <w:szCs w:val="20"/>
              </w:rPr>
            </w:pPr>
          </w:p>
        </w:tc>
      </w:tr>
      <w:tr w:rsidR="00CF6CED" w:rsidRPr="002947B5" w14:paraId="1D286941" w14:textId="77777777" w:rsidTr="007119D8">
        <w:trPr>
          <w:trHeight w:val="20"/>
        </w:trPr>
        <w:tc>
          <w:tcPr>
            <w:tcW w:w="1545" w:type="dxa"/>
          </w:tcPr>
          <w:p w14:paraId="0A607D04" w14:textId="2EE60237" w:rsidR="00CF6CED" w:rsidRPr="002947B5" w:rsidRDefault="00CF6CED" w:rsidP="007119D8">
            <w:pPr>
              <w:rPr>
                <w:rFonts w:ascii="Garamond" w:hAnsi="Garamond"/>
                <w:sz w:val="20"/>
                <w:szCs w:val="20"/>
              </w:rPr>
            </w:pPr>
            <w:r w:rsidRPr="002947B5">
              <w:rPr>
                <w:rFonts w:ascii="Garamond" w:hAnsi="Garamond"/>
                <w:sz w:val="20"/>
                <w:szCs w:val="20"/>
              </w:rPr>
              <w:t xml:space="preserve">Pradhan </w:t>
            </w:r>
            <w:r w:rsidRPr="002947B5">
              <w:rPr>
                <w:rFonts w:ascii="Garamond" w:hAnsi="Garamond"/>
                <w:sz w:val="20"/>
                <w:szCs w:val="20"/>
              </w:rPr>
              <w:fldChar w:fldCharType="begin"/>
            </w:r>
            <w:r>
              <w:rPr>
                <w:rFonts w:ascii="Garamond" w:hAnsi="Garamond"/>
                <w:sz w:val="20"/>
                <w:szCs w:val="20"/>
              </w:rPr>
              <w:instrText xml:space="preserve"> ADDIN ZOTERO_ITEM CSL_CITATION {"citationID":"plFq0ff0","properties":{"formattedCitation":"[61]","plainCitation":"[61]","noteIndex":0},"citationItems":[{"id":1677,"uris":["http://zotero.org/groups/5080653/items/EIP5F7I3"],"itemData":{"id":1677,"type":"article-journal","abstract":"OBJECTIVE: The ShARe/CLEF eHealth 2013 Evaluation Lab Task 1 was organized to evaluate the state of the art on the clinical text in (i) disorder mention identification/recognition based on Unified Medical Language System (UMLS) definition (Task 1a) and (ii) disorder mention normalization to an ontology (Task 1b). Such a community evaluation has not been previously executed. Task 1a included a total of 22 system submissions, and Task 1b included 17. Most of the systems employed a combination of rules and machine learners.\nMATERIALS AND METHODS: We used a subset of the Shared Annotated Resources (ShARe) corpus of annotated clinical text--199 clinical notes for training and 99 for testing (roughly 180</w:instrText>
            </w:r>
            <w:r>
              <w:rPr>
                <w:rFonts w:ascii="Times New Roman" w:hAnsi="Times New Roman" w:cs="Times New Roman"/>
                <w:sz w:val="20"/>
                <w:szCs w:val="20"/>
              </w:rPr>
              <w:instrText> </w:instrText>
            </w:r>
            <w:r>
              <w:rPr>
                <w:rFonts w:ascii="Garamond" w:hAnsi="Garamond"/>
                <w:sz w:val="20"/>
                <w:szCs w:val="20"/>
              </w:rPr>
              <w:instrText xml:space="preserve">K words in total). We provided the community with the annotated gold standard training documents to build systems to identify and normalize disorder mentions. The systems were tested on a held-out gold standard test set to measure their performance.\nRESULTS: For Task 1a, the best-performing system achieved an F1 score of 0.75 (0.80 precision; 0.71 recall). For Task 1b, another system performed best with an accuracy of 0.59.\nDISCUSSION: Most of the participating systems used a hybrid approach by supplementing machine-learning algorithms with features generated by rules and gazetteers created from the training data and from external resources.\nCONCLUSIONS: The task of disorder normalization is more challenging than that of identification. The ShARe corpus is available to the community as a reference standard for future studies.","container-title":"Journal of the American Medical Informatics Association: JAMIA","DOI":"10.1136/amiajnl-2013-002544","ISSN":"1527-974X","issue":"1","journalAbbreviation":"J Am Med Inform Assoc","language":"eng","note":"PMID: 25147248\nPMCID: PMC4433360","page":"143-154","source":"PubMed","title":"Evaluating the state of the art in disorder recognition and normalization of the clinical narrative","volume":"22","author":[{"family":"Pradhan","given":"Sameer"},{"family":"Elhadad","given":"Noémie"},{"family":"South","given":"Brett R."},{"family":"Martinez","given":"David"},{"family":"Christensen","given":"Lee"},{"family":"Vogel","given":"Amy"},{"family":"Suominen","given":"Hanna"},{"family":"Chapman","given":"Wendy W."},{"family":"Savova","given":"Guergana"}],"issued":{"date-parts":[["2015",1]]}}}],"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61]</w:t>
            </w:r>
            <w:r w:rsidRPr="002947B5">
              <w:rPr>
                <w:rFonts w:ascii="Garamond" w:hAnsi="Garamond"/>
                <w:sz w:val="20"/>
                <w:szCs w:val="20"/>
              </w:rPr>
              <w:fldChar w:fldCharType="end"/>
            </w:r>
          </w:p>
        </w:tc>
        <w:tc>
          <w:tcPr>
            <w:tcW w:w="3135" w:type="dxa"/>
          </w:tcPr>
          <w:p w14:paraId="32A8AAB1" w14:textId="77777777" w:rsidR="00CF6CED" w:rsidRPr="002947B5" w:rsidRDefault="00CF6CED" w:rsidP="007119D8">
            <w:pPr>
              <w:rPr>
                <w:rFonts w:ascii="Garamond" w:hAnsi="Garamond"/>
                <w:sz w:val="20"/>
                <w:szCs w:val="20"/>
              </w:rPr>
            </w:pPr>
            <w:r w:rsidRPr="002947B5">
              <w:rPr>
                <w:rFonts w:ascii="Garamond" w:hAnsi="Garamond"/>
                <w:sz w:val="20"/>
                <w:szCs w:val="20"/>
              </w:rPr>
              <w:t>Evaluating the state of the art in disorder recognition and normalization of the clinical narrative</w:t>
            </w:r>
          </w:p>
        </w:tc>
        <w:tc>
          <w:tcPr>
            <w:tcW w:w="1440" w:type="dxa"/>
          </w:tcPr>
          <w:p w14:paraId="0BA91089" w14:textId="77777777" w:rsidR="00CF6CED" w:rsidRPr="002947B5" w:rsidRDefault="00CF6CED" w:rsidP="007119D8">
            <w:pPr>
              <w:rPr>
                <w:rFonts w:ascii="Garamond" w:hAnsi="Garamond"/>
                <w:sz w:val="20"/>
                <w:szCs w:val="20"/>
              </w:rPr>
            </w:pPr>
            <w:r w:rsidRPr="002947B5">
              <w:rPr>
                <w:rFonts w:ascii="Garamond" w:hAnsi="Garamond"/>
                <w:sz w:val="20"/>
                <w:szCs w:val="20"/>
              </w:rPr>
              <w:t>J Am Med Inform Assoc</w:t>
            </w:r>
          </w:p>
        </w:tc>
        <w:tc>
          <w:tcPr>
            <w:tcW w:w="720" w:type="dxa"/>
          </w:tcPr>
          <w:p w14:paraId="6FEC0F24"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15</w:t>
            </w:r>
          </w:p>
        </w:tc>
        <w:tc>
          <w:tcPr>
            <w:tcW w:w="1275" w:type="dxa"/>
          </w:tcPr>
          <w:p w14:paraId="4E0DBAD5" w14:textId="77777777" w:rsidR="00CF6CED" w:rsidRPr="002947B5" w:rsidRDefault="00CF6CED" w:rsidP="007119D8">
            <w:pPr>
              <w:jc w:val="right"/>
              <w:rPr>
                <w:rFonts w:ascii="Garamond" w:hAnsi="Garamond"/>
                <w:sz w:val="20"/>
                <w:szCs w:val="20"/>
              </w:rPr>
            </w:pPr>
            <w:r w:rsidRPr="002947B5">
              <w:rPr>
                <w:rFonts w:ascii="Garamond" w:hAnsi="Garamond"/>
                <w:sz w:val="20"/>
                <w:szCs w:val="20"/>
              </w:rPr>
              <w:t>199</w:t>
            </w:r>
          </w:p>
        </w:tc>
        <w:tc>
          <w:tcPr>
            <w:tcW w:w="1965" w:type="dxa"/>
          </w:tcPr>
          <w:p w14:paraId="7FC566CD" w14:textId="77777777" w:rsidR="00CF6CED" w:rsidRPr="002947B5" w:rsidRDefault="00CF6CED" w:rsidP="007119D8">
            <w:pPr>
              <w:rPr>
                <w:rFonts w:ascii="Garamond" w:hAnsi="Garamond"/>
                <w:sz w:val="20"/>
                <w:szCs w:val="20"/>
              </w:rPr>
            </w:pPr>
            <w:r w:rsidRPr="002947B5">
              <w:rPr>
                <w:rFonts w:ascii="Garamond" w:hAnsi="Garamond"/>
                <w:sz w:val="20"/>
                <w:szCs w:val="20"/>
              </w:rPr>
              <w:t>clinical notes/reports</w:t>
            </w:r>
          </w:p>
        </w:tc>
        <w:tc>
          <w:tcPr>
            <w:tcW w:w="1365" w:type="dxa"/>
          </w:tcPr>
          <w:p w14:paraId="5305B61D" w14:textId="77777777" w:rsidR="00CF6CED" w:rsidRPr="002947B5" w:rsidRDefault="00CF6CED" w:rsidP="007119D8">
            <w:pPr>
              <w:rPr>
                <w:rFonts w:ascii="Garamond" w:hAnsi="Garamond"/>
                <w:sz w:val="20"/>
                <w:szCs w:val="20"/>
              </w:rPr>
            </w:pPr>
          </w:p>
        </w:tc>
      </w:tr>
      <w:tr w:rsidR="00CF6CED" w:rsidRPr="002947B5" w14:paraId="63A30FC5" w14:textId="77777777" w:rsidTr="007119D8">
        <w:trPr>
          <w:trHeight w:val="20"/>
        </w:trPr>
        <w:tc>
          <w:tcPr>
            <w:tcW w:w="1545" w:type="dxa"/>
          </w:tcPr>
          <w:p w14:paraId="325A999D" w14:textId="7C96485E" w:rsidR="00CF6CED" w:rsidRPr="002947B5" w:rsidRDefault="00CF6CED" w:rsidP="007119D8">
            <w:pPr>
              <w:rPr>
                <w:rFonts w:ascii="Garamond" w:hAnsi="Garamond"/>
                <w:sz w:val="20"/>
                <w:szCs w:val="20"/>
              </w:rPr>
            </w:pPr>
            <w:r w:rsidRPr="002947B5">
              <w:rPr>
                <w:rFonts w:ascii="Garamond" w:hAnsi="Garamond"/>
                <w:sz w:val="20"/>
                <w:szCs w:val="20"/>
              </w:rPr>
              <w:t xml:space="preserve">Richter-Pechanski </w:t>
            </w:r>
            <w:r w:rsidRPr="002947B5">
              <w:rPr>
                <w:rFonts w:ascii="Garamond" w:hAnsi="Garamond"/>
                <w:sz w:val="20"/>
                <w:szCs w:val="20"/>
              </w:rPr>
              <w:fldChar w:fldCharType="begin"/>
            </w:r>
            <w:r>
              <w:rPr>
                <w:rFonts w:ascii="Garamond" w:hAnsi="Garamond"/>
                <w:sz w:val="20"/>
                <w:szCs w:val="20"/>
              </w:rPr>
              <w:instrText xml:space="preserve"> ADDIN ZOTERO_ITEM CSL_CITATION {"citationID":"tpgDNHvk","properties":{"formattedCitation":"[62]","plainCitation":"[62]","noteIndex":0},"citationItems":[{"id":1682,"uris":["http://zotero.org/groups/5080653/items/2QQ8NXAS"],"itemData":{"id":1682,"type":"article-journal","abstract":"One of the major obstacles for research on German medical reports is the lack of de-identified medical corpora. Previous de-identification tasks focused on non-German medical texts, which raised the demand for an in-depth evaluation of de-identification methods on German medical texts. Because of remarkable advancements in natural language processing using supervised machine learning methods on limited training data, we evaluated them for the first time on German medical reports using our annotated data set consisting of 113 medical reports from the cardiology domain. We applied state-of-the-art deep learning methods using pre-trained models as input to a bidirectional LSTM network and well-established conditional random fields for de-identification of German medical reports. We performed an extensive evaluation for de-identification and multiclass named entity recognition. Using rule based and out of domain machine learning methods as a baseline, the conditional random field improved F2-score from 70 to 93% for de-identification, the neural approach reached 96% in F2-score while keeping balanced precision and recall rates. These results show, that state-of-the-art machine learning methods can play a crucial role in de-identification of German medical reports.","container-title":"Studies in Health Technology and Informatics","DOI":"10.3233/SHTI190813","ISSN":"1879-8365","journalAbbreviation":"Stud Health Technol Inform","language":"eng","note":"PMID: 31483261","page":"101-109","source":"PubMed","title":"Deep Learning Approaches Outperform Conventional Strategies in De-Identification of German Medical Reports","volume":"267","author":[{"family":"Richter-Pechanski","given":"Phillip"},{"family":"Amr","given":"Ali"},{"family":"Katus","given":"Hugo A."},{"family":"Dieterich","given":"Christoph"}],"issued":{"date-parts":[["2019",9,3]]}}}],"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62]</w:t>
            </w:r>
            <w:r w:rsidRPr="002947B5">
              <w:rPr>
                <w:rFonts w:ascii="Garamond" w:hAnsi="Garamond"/>
                <w:sz w:val="20"/>
                <w:szCs w:val="20"/>
              </w:rPr>
              <w:fldChar w:fldCharType="end"/>
            </w:r>
          </w:p>
        </w:tc>
        <w:tc>
          <w:tcPr>
            <w:tcW w:w="3135" w:type="dxa"/>
          </w:tcPr>
          <w:p w14:paraId="58C3DBF3" w14:textId="77777777" w:rsidR="00CF6CED" w:rsidRPr="002947B5" w:rsidRDefault="00CF6CED" w:rsidP="007119D8">
            <w:pPr>
              <w:rPr>
                <w:rFonts w:ascii="Garamond" w:hAnsi="Garamond"/>
                <w:sz w:val="20"/>
                <w:szCs w:val="20"/>
              </w:rPr>
            </w:pPr>
            <w:r w:rsidRPr="002947B5">
              <w:rPr>
                <w:rFonts w:ascii="Garamond" w:hAnsi="Garamond"/>
                <w:sz w:val="20"/>
                <w:szCs w:val="20"/>
              </w:rPr>
              <w:t>Deep Learning Approaches Outperform Conventional Strategies in De-Identification of German Medical Reports</w:t>
            </w:r>
          </w:p>
        </w:tc>
        <w:tc>
          <w:tcPr>
            <w:tcW w:w="1440" w:type="dxa"/>
          </w:tcPr>
          <w:p w14:paraId="6CD9D0CB" w14:textId="77777777" w:rsidR="00CF6CED" w:rsidRPr="002947B5" w:rsidRDefault="00CF6CED" w:rsidP="007119D8">
            <w:pPr>
              <w:rPr>
                <w:rFonts w:ascii="Garamond" w:hAnsi="Garamond"/>
                <w:sz w:val="20"/>
                <w:szCs w:val="20"/>
              </w:rPr>
            </w:pPr>
            <w:r w:rsidRPr="002947B5">
              <w:rPr>
                <w:rFonts w:ascii="Garamond" w:hAnsi="Garamond"/>
                <w:sz w:val="20"/>
                <w:szCs w:val="20"/>
              </w:rPr>
              <w:t>Stud Health Technol Inform</w:t>
            </w:r>
          </w:p>
        </w:tc>
        <w:tc>
          <w:tcPr>
            <w:tcW w:w="720" w:type="dxa"/>
          </w:tcPr>
          <w:p w14:paraId="7B2BDB93"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19</w:t>
            </w:r>
          </w:p>
        </w:tc>
        <w:tc>
          <w:tcPr>
            <w:tcW w:w="1275" w:type="dxa"/>
          </w:tcPr>
          <w:p w14:paraId="5C93A2E4" w14:textId="77777777" w:rsidR="00CF6CED" w:rsidRPr="002947B5" w:rsidRDefault="00CF6CED" w:rsidP="007119D8">
            <w:pPr>
              <w:jc w:val="right"/>
              <w:rPr>
                <w:rFonts w:ascii="Garamond" w:hAnsi="Garamond"/>
                <w:sz w:val="20"/>
                <w:szCs w:val="20"/>
              </w:rPr>
            </w:pPr>
            <w:r w:rsidRPr="002947B5">
              <w:rPr>
                <w:rFonts w:ascii="Garamond" w:hAnsi="Garamond"/>
                <w:sz w:val="20"/>
                <w:szCs w:val="20"/>
              </w:rPr>
              <w:t>113</w:t>
            </w:r>
          </w:p>
        </w:tc>
        <w:tc>
          <w:tcPr>
            <w:tcW w:w="1965" w:type="dxa"/>
          </w:tcPr>
          <w:p w14:paraId="26DCF4D9" w14:textId="77777777" w:rsidR="00CF6CED" w:rsidRPr="002947B5" w:rsidRDefault="00CF6CED" w:rsidP="007119D8">
            <w:pPr>
              <w:rPr>
                <w:rFonts w:ascii="Garamond" w:hAnsi="Garamond"/>
                <w:sz w:val="20"/>
                <w:szCs w:val="20"/>
              </w:rPr>
            </w:pPr>
            <w:r w:rsidRPr="002947B5">
              <w:rPr>
                <w:rFonts w:ascii="Garamond" w:hAnsi="Garamond"/>
                <w:sz w:val="20"/>
                <w:szCs w:val="20"/>
              </w:rPr>
              <w:t>clinical notes/reports</w:t>
            </w:r>
          </w:p>
        </w:tc>
        <w:tc>
          <w:tcPr>
            <w:tcW w:w="1365" w:type="dxa"/>
          </w:tcPr>
          <w:p w14:paraId="05A9F184" w14:textId="77777777" w:rsidR="00CF6CED" w:rsidRPr="002947B5" w:rsidRDefault="00CF6CED" w:rsidP="007119D8">
            <w:pPr>
              <w:rPr>
                <w:rFonts w:ascii="Garamond" w:hAnsi="Garamond"/>
                <w:sz w:val="20"/>
                <w:szCs w:val="20"/>
              </w:rPr>
            </w:pPr>
          </w:p>
        </w:tc>
      </w:tr>
      <w:tr w:rsidR="00CF6CED" w:rsidRPr="002947B5" w14:paraId="33F06CDE" w14:textId="77777777" w:rsidTr="007119D8">
        <w:trPr>
          <w:trHeight w:val="20"/>
        </w:trPr>
        <w:tc>
          <w:tcPr>
            <w:tcW w:w="1545" w:type="dxa"/>
          </w:tcPr>
          <w:p w14:paraId="01A0E8F7" w14:textId="47BCB1F1" w:rsidR="00CF6CED" w:rsidRPr="002947B5" w:rsidRDefault="00CF6CED" w:rsidP="007119D8">
            <w:pPr>
              <w:rPr>
                <w:rFonts w:ascii="Garamond" w:hAnsi="Garamond"/>
                <w:sz w:val="20"/>
                <w:szCs w:val="20"/>
              </w:rPr>
            </w:pPr>
            <w:r w:rsidRPr="002947B5">
              <w:rPr>
                <w:rFonts w:ascii="Garamond" w:hAnsi="Garamond"/>
                <w:sz w:val="20"/>
                <w:szCs w:val="20"/>
              </w:rPr>
              <w:t xml:space="preserve">Rybinski </w:t>
            </w:r>
            <w:r w:rsidRPr="002947B5">
              <w:rPr>
                <w:rFonts w:ascii="Garamond" w:hAnsi="Garamond"/>
                <w:sz w:val="20"/>
                <w:szCs w:val="20"/>
              </w:rPr>
              <w:fldChar w:fldCharType="begin"/>
            </w:r>
            <w:r>
              <w:rPr>
                <w:rFonts w:ascii="Garamond" w:hAnsi="Garamond"/>
                <w:sz w:val="20"/>
                <w:szCs w:val="20"/>
              </w:rPr>
              <w:instrText xml:space="preserve"> ADDIN ZOTERO_ITEM CSL_CITATION {"citationID":"AIGrJlNY","properties":{"formattedCitation":"[63]","plainCitation":"[63]","noteIndex":0},"citationItems":[{"id":1702,"uris":["http://zotero.org/groups/5080653/items/EKTKMQ3D"],"itemData":{"id":1702,"type":"article-journal","abstract":"BACKGROUND: The prognosis, diagnosis, and treatment of many genetic disorders and familial diseases significantly improve if the family history (FH) of a patient is known. Such information is often written in the free text of clinical notes.\nOBJECTIVE: The aim of this study is to develop automated methods that enable access to FH data through natural language processing.\nMETHODS: We performed information extraction by using transformers to extract disease mentions from notes. We also experimented with rule-based methods for extracting family member (FM) information from text and coreference resolution techniques. We evaluated different transfer learning strategies to improve the annotation of diseases. We provided a thorough error analysis of the contributing factors that affect such information extraction systems.\nRESULTS: Our experiments showed that the combination of domain-adaptive pretraining and intermediate-task pretraining achieved an F1 score of 81.63% for the extraction of diseases and FMs from notes when it was tested on a public shared task data set from the National Natural Language Processing Clinical Challenges (N2C2), providing a statistically significant improvement over the baseline (P&lt;.001). In comparison, in the 2019 N2C2/Open Health Natural Language Processing Shared Task, the median F1 score of all 17 participating teams was 76.59%.\nCONCLUSIONS: Our approach, which leverages a state-of-the-art named entity recognition model for disease mention detection coupled with a hybrid method for FM mention detection, achieved an effectiveness that was close to that of the top 3 systems participating in the 2019 N2C2 FH extraction challenge, with only the top system convincingly outperforming our approach in terms of precision.","container-title":"JMIR medical informatics","DOI":"10.2196/24020","ISSN":"2291-9694","issue":"4","journalAbbreviation":"JMIR Med Inform","language":"eng","note":"PMID: 33664015\nPMCID: PMC8092929","page":"e24020","source":"PubMed","title":"Extracting Family History Information From Electronic Health Records: Natural Language Processing Analysis","title-short":"Extracting Family History Information From Electronic Health Records","volume":"9","author":[{"family":"Rybinski","given":"Maciej"},{"family":"Dai","given":"Xiang"},{"family":"Singh","given":"Sonit"},{"family":"Karimi","given":"Sarvnaz"},{"family":"Nguyen","given":"Anthony"}],"issued":{"date-parts":[["2021",4,30]]}}}],"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63]</w:t>
            </w:r>
            <w:r w:rsidRPr="002947B5">
              <w:rPr>
                <w:rFonts w:ascii="Garamond" w:hAnsi="Garamond"/>
                <w:sz w:val="20"/>
                <w:szCs w:val="20"/>
              </w:rPr>
              <w:fldChar w:fldCharType="end"/>
            </w:r>
          </w:p>
        </w:tc>
        <w:tc>
          <w:tcPr>
            <w:tcW w:w="3135" w:type="dxa"/>
          </w:tcPr>
          <w:p w14:paraId="1515EA87" w14:textId="77777777" w:rsidR="00CF6CED" w:rsidRPr="002947B5" w:rsidRDefault="00CF6CED" w:rsidP="007119D8">
            <w:pPr>
              <w:rPr>
                <w:rFonts w:ascii="Garamond" w:hAnsi="Garamond"/>
                <w:sz w:val="20"/>
                <w:szCs w:val="20"/>
              </w:rPr>
            </w:pPr>
            <w:r w:rsidRPr="002947B5">
              <w:rPr>
                <w:rFonts w:ascii="Garamond" w:hAnsi="Garamond"/>
                <w:sz w:val="20"/>
                <w:szCs w:val="20"/>
              </w:rPr>
              <w:t>Extracting Family History Information From Electronic Health Records: Natural Language Processing Analysis</w:t>
            </w:r>
          </w:p>
        </w:tc>
        <w:tc>
          <w:tcPr>
            <w:tcW w:w="1440" w:type="dxa"/>
          </w:tcPr>
          <w:p w14:paraId="04D309A0" w14:textId="77777777" w:rsidR="00CF6CED" w:rsidRPr="002947B5" w:rsidRDefault="00CF6CED" w:rsidP="007119D8">
            <w:pPr>
              <w:rPr>
                <w:rFonts w:ascii="Garamond" w:hAnsi="Garamond"/>
                <w:sz w:val="20"/>
                <w:szCs w:val="20"/>
              </w:rPr>
            </w:pPr>
            <w:r w:rsidRPr="002947B5">
              <w:rPr>
                <w:rFonts w:ascii="Garamond" w:hAnsi="Garamond"/>
                <w:sz w:val="20"/>
                <w:szCs w:val="20"/>
              </w:rPr>
              <w:t>JMIR Med Inform</w:t>
            </w:r>
          </w:p>
        </w:tc>
        <w:tc>
          <w:tcPr>
            <w:tcW w:w="720" w:type="dxa"/>
          </w:tcPr>
          <w:p w14:paraId="2F24F02B"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21</w:t>
            </w:r>
          </w:p>
        </w:tc>
        <w:tc>
          <w:tcPr>
            <w:tcW w:w="1275" w:type="dxa"/>
          </w:tcPr>
          <w:p w14:paraId="371E63D2" w14:textId="77777777" w:rsidR="00CF6CED" w:rsidRPr="002947B5" w:rsidRDefault="00CF6CED" w:rsidP="007119D8">
            <w:pPr>
              <w:jc w:val="right"/>
              <w:rPr>
                <w:rFonts w:ascii="Garamond" w:hAnsi="Garamond"/>
                <w:sz w:val="20"/>
                <w:szCs w:val="20"/>
              </w:rPr>
            </w:pPr>
            <w:r w:rsidRPr="002947B5">
              <w:rPr>
                <w:rFonts w:ascii="Garamond" w:hAnsi="Garamond"/>
                <w:sz w:val="20"/>
                <w:szCs w:val="20"/>
              </w:rPr>
              <w:t>117</w:t>
            </w:r>
          </w:p>
        </w:tc>
        <w:tc>
          <w:tcPr>
            <w:tcW w:w="1965" w:type="dxa"/>
          </w:tcPr>
          <w:p w14:paraId="23E84858" w14:textId="77777777" w:rsidR="00CF6CED" w:rsidRPr="002947B5" w:rsidRDefault="00CF6CED" w:rsidP="007119D8">
            <w:pPr>
              <w:rPr>
                <w:rFonts w:ascii="Garamond" w:hAnsi="Garamond"/>
                <w:sz w:val="20"/>
                <w:szCs w:val="20"/>
              </w:rPr>
            </w:pPr>
            <w:r w:rsidRPr="002947B5">
              <w:rPr>
                <w:rFonts w:ascii="Garamond" w:hAnsi="Garamond"/>
                <w:sz w:val="20"/>
                <w:szCs w:val="20"/>
              </w:rPr>
              <w:t>clinical notes/reports</w:t>
            </w:r>
          </w:p>
        </w:tc>
        <w:tc>
          <w:tcPr>
            <w:tcW w:w="1365" w:type="dxa"/>
          </w:tcPr>
          <w:p w14:paraId="212C1A0F" w14:textId="77777777" w:rsidR="00CF6CED" w:rsidRPr="002947B5" w:rsidRDefault="00CF6CED" w:rsidP="007119D8">
            <w:pPr>
              <w:rPr>
                <w:rFonts w:ascii="Garamond" w:hAnsi="Garamond"/>
                <w:sz w:val="20"/>
                <w:szCs w:val="20"/>
              </w:rPr>
            </w:pPr>
          </w:p>
        </w:tc>
      </w:tr>
      <w:tr w:rsidR="00CF6CED" w:rsidRPr="002947B5" w14:paraId="4D3E5C0B" w14:textId="77777777" w:rsidTr="007119D8">
        <w:trPr>
          <w:trHeight w:val="20"/>
        </w:trPr>
        <w:tc>
          <w:tcPr>
            <w:tcW w:w="1545" w:type="dxa"/>
          </w:tcPr>
          <w:p w14:paraId="298D5C10" w14:textId="45F74F93" w:rsidR="00CF6CED" w:rsidRPr="002947B5" w:rsidRDefault="00CF6CED" w:rsidP="007119D8">
            <w:pPr>
              <w:rPr>
                <w:rFonts w:ascii="Garamond" w:hAnsi="Garamond"/>
                <w:sz w:val="20"/>
                <w:szCs w:val="20"/>
              </w:rPr>
            </w:pPr>
            <w:r w:rsidRPr="002947B5">
              <w:rPr>
                <w:rFonts w:ascii="Garamond" w:hAnsi="Garamond"/>
                <w:sz w:val="20"/>
                <w:szCs w:val="20"/>
              </w:rPr>
              <w:t xml:space="preserve">Shardlow </w:t>
            </w:r>
            <w:r w:rsidRPr="002947B5">
              <w:rPr>
                <w:rFonts w:ascii="Garamond" w:hAnsi="Garamond"/>
                <w:sz w:val="20"/>
                <w:szCs w:val="20"/>
              </w:rPr>
              <w:fldChar w:fldCharType="begin"/>
            </w:r>
            <w:r>
              <w:rPr>
                <w:rFonts w:ascii="Garamond" w:hAnsi="Garamond"/>
                <w:sz w:val="20"/>
                <w:szCs w:val="20"/>
              </w:rPr>
              <w:instrText xml:space="preserve"> ADDIN ZOTERO_ITEM CSL_CITATION {"citationID":"oUfS92Ba","properties":{"formattedCitation":"[64]","plainCitation":"[64]","noteIndex":0},"citationItems":[{"id":1554,"uris":["http://zotero.org/groups/5080653/items/32GKD287"],"itemData":{"id":1554,"type":"article-journal","abstract":"The curation of neuroscience entities is crucial to ongoing efforts in neuroinformatics and computational neuroscience, such as those being deployed in the context of continuing large-scale brain modelling projects. However, manually sifting through thousands of articles for new information about modelled entities is a painstaking and low-reward task. Text mining can be used to help a curator extract relevant information from this literature in a systematic way. We propose the application of text mining methods for the neuroscience literature. Specifically, two computational neuroscientists annotated a corpus of entities pertinent to neuroscience using active learning techniques to enable swift, targeted annotation. We then trained machine learning models to recognise the entities that have been identified. The entities covered are Neuron Types, Brain Regions, Experimental Values, Units, Ion Currents, Channels, and Conductances and Model organisms. We tested a traditional rule-based approach, a conditional random field and a model using deep learning named entity recognition, finding that the deep learning model was superior. Our final results show that we can detect a range of named entities of interest to the neuroscientist with a macro average precision, recall and F1 score of 0.866, 0.817 and 0.837 respectively. The contributions of this work are as follows: 1) We provide a set of Named Entity Recognition (NER) tools that are capable of detecting neuroscience entities with performance above or similar to prior work. 2) We propose a methodology for training NER tools for neuroscience that requires very little training data to get strong performance. This can be adapted for any sub-domain within neuroscience. 3) We provide a small corpus with annotations for multiple entity types, as well as annotation guidelines to help others reproduce our experiments.","container-title":"Neuroinformatics","DOI":"10.1007/s12021-018-9404-y","ISSN":"1559-0089","issue":"3","journalAbbreviation":"Neuroinformatics","language":"eng","note":"PMID: 30443819\nPMCID: PMC6594987","page":"391-406","source":"PubMed","title":"A Text Mining Pipeline Using Active and Deep Learning Aimed at Curating Information in Computational Neuroscience","volume":"17","author":[{"family":"Shardlow","given":"Matthew"},{"family":"Ju","given":"Meizhi"},{"family":"Li","given":"Maolin"},{"family":"O'Reilly","given":"Christian"},{"family":"Iavarone","given":"Elisabetta"},{"family":"McNaught","given":"John"},{"family":"Ananiadou","given":"Sophia"}],"issued":{"date-parts":[["2019",7]]}}}],"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64]</w:t>
            </w:r>
            <w:r w:rsidRPr="002947B5">
              <w:rPr>
                <w:rFonts w:ascii="Garamond" w:hAnsi="Garamond"/>
                <w:sz w:val="20"/>
                <w:szCs w:val="20"/>
              </w:rPr>
              <w:fldChar w:fldCharType="end"/>
            </w:r>
          </w:p>
        </w:tc>
        <w:tc>
          <w:tcPr>
            <w:tcW w:w="3135" w:type="dxa"/>
          </w:tcPr>
          <w:p w14:paraId="2F119C5E" w14:textId="77777777" w:rsidR="00CF6CED" w:rsidRPr="002947B5" w:rsidRDefault="00CF6CED" w:rsidP="007119D8">
            <w:pPr>
              <w:rPr>
                <w:rFonts w:ascii="Garamond" w:hAnsi="Garamond"/>
                <w:sz w:val="20"/>
                <w:szCs w:val="20"/>
              </w:rPr>
            </w:pPr>
            <w:r w:rsidRPr="002947B5">
              <w:rPr>
                <w:rFonts w:ascii="Garamond" w:hAnsi="Garamond"/>
                <w:sz w:val="20"/>
                <w:szCs w:val="20"/>
              </w:rPr>
              <w:t>A Text Mining Pipeline Using Active and Deep Learning Aimed at Curating Information in Computational Neuroscience</w:t>
            </w:r>
          </w:p>
        </w:tc>
        <w:tc>
          <w:tcPr>
            <w:tcW w:w="1440" w:type="dxa"/>
          </w:tcPr>
          <w:p w14:paraId="51A891B9" w14:textId="77777777" w:rsidR="00CF6CED" w:rsidRPr="002947B5" w:rsidRDefault="00CF6CED" w:rsidP="007119D8">
            <w:pPr>
              <w:rPr>
                <w:rFonts w:ascii="Garamond" w:hAnsi="Garamond"/>
                <w:sz w:val="20"/>
                <w:szCs w:val="20"/>
              </w:rPr>
            </w:pPr>
            <w:r w:rsidRPr="002947B5">
              <w:rPr>
                <w:rFonts w:ascii="Garamond" w:hAnsi="Garamond"/>
                <w:sz w:val="20"/>
                <w:szCs w:val="20"/>
              </w:rPr>
              <w:t>Neuroinformatics</w:t>
            </w:r>
          </w:p>
        </w:tc>
        <w:tc>
          <w:tcPr>
            <w:tcW w:w="720" w:type="dxa"/>
          </w:tcPr>
          <w:p w14:paraId="4AEB3C4D"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19</w:t>
            </w:r>
          </w:p>
        </w:tc>
        <w:tc>
          <w:tcPr>
            <w:tcW w:w="1275" w:type="dxa"/>
          </w:tcPr>
          <w:p w14:paraId="3D75247F" w14:textId="77777777" w:rsidR="00CF6CED" w:rsidRPr="002947B5" w:rsidRDefault="00CF6CED" w:rsidP="007119D8">
            <w:pPr>
              <w:jc w:val="right"/>
              <w:rPr>
                <w:rFonts w:ascii="Garamond" w:hAnsi="Garamond"/>
                <w:sz w:val="20"/>
                <w:szCs w:val="20"/>
              </w:rPr>
            </w:pPr>
            <w:r w:rsidRPr="002947B5">
              <w:rPr>
                <w:rFonts w:ascii="Garamond" w:hAnsi="Garamond"/>
                <w:sz w:val="20"/>
                <w:szCs w:val="20"/>
              </w:rPr>
              <w:t>500</w:t>
            </w:r>
          </w:p>
        </w:tc>
        <w:tc>
          <w:tcPr>
            <w:tcW w:w="1965" w:type="dxa"/>
          </w:tcPr>
          <w:p w14:paraId="520603C3" w14:textId="77777777" w:rsidR="00CF6CED" w:rsidRPr="002947B5" w:rsidRDefault="00CF6CED" w:rsidP="007119D8">
            <w:pPr>
              <w:rPr>
                <w:rFonts w:ascii="Garamond" w:hAnsi="Garamond"/>
                <w:sz w:val="20"/>
                <w:szCs w:val="20"/>
              </w:rPr>
            </w:pPr>
            <w:r w:rsidRPr="002947B5">
              <w:rPr>
                <w:rFonts w:ascii="Garamond" w:hAnsi="Garamond"/>
                <w:sz w:val="20"/>
                <w:szCs w:val="20"/>
              </w:rPr>
              <w:t>sentences</w:t>
            </w:r>
          </w:p>
        </w:tc>
        <w:tc>
          <w:tcPr>
            <w:tcW w:w="1365" w:type="dxa"/>
          </w:tcPr>
          <w:p w14:paraId="4BCB31B2" w14:textId="77777777" w:rsidR="00CF6CED" w:rsidRPr="002947B5" w:rsidRDefault="00CF6CED" w:rsidP="007119D8">
            <w:pPr>
              <w:rPr>
                <w:rFonts w:ascii="Garamond" w:hAnsi="Garamond"/>
                <w:sz w:val="20"/>
                <w:szCs w:val="20"/>
              </w:rPr>
            </w:pPr>
          </w:p>
        </w:tc>
      </w:tr>
      <w:tr w:rsidR="00CF6CED" w:rsidRPr="002947B5" w14:paraId="69FBB83E" w14:textId="77777777" w:rsidTr="00674C3C">
        <w:trPr>
          <w:trHeight w:val="20"/>
        </w:trPr>
        <w:tc>
          <w:tcPr>
            <w:tcW w:w="1545" w:type="dxa"/>
          </w:tcPr>
          <w:p w14:paraId="6C5DFECA" w14:textId="7296E7BC" w:rsidR="00CF6CED" w:rsidRPr="002947B5" w:rsidRDefault="00CF6CED" w:rsidP="00674C3C">
            <w:pPr>
              <w:rPr>
                <w:rFonts w:ascii="Garamond" w:hAnsi="Garamond"/>
                <w:sz w:val="20"/>
                <w:szCs w:val="20"/>
              </w:rPr>
            </w:pPr>
            <w:r w:rsidRPr="002947B5">
              <w:rPr>
                <w:rFonts w:ascii="Garamond" w:hAnsi="Garamond" w:cs="Calibri"/>
                <w:sz w:val="20"/>
                <w:szCs w:val="20"/>
              </w:rPr>
              <w:t xml:space="preserve">Singh </w:t>
            </w:r>
            <w:r w:rsidRPr="002947B5">
              <w:rPr>
                <w:rFonts w:ascii="Garamond" w:hAnsi="Garamond" w:cs="Calibri"/>
                <w:sz w:val="20"/>
                <w:szCs w:val="20"/>
              </w:rPr>
              <w:fldChar w:fldCharType="begin"/>
            </w:r>
            <w:r>
              <w:rPr>
                <w:rFonts w:ascii="Garamond" w:hAnsi="Garamond" w:cs="Calibri"/>
                <w:sz w:val="20"/>
                <w:szCs w:val="20"/>
              </w:rPr>
              <w:instrText xml:space="preserve"> ADDIN ZOTERO_ITEM CSL_CITATION {"citationID":"Rw6V8ZYP","properties":{"formattedCitation":"[65]","plainCitation":"[65]","noteIndex":0},"citationItems":[{"id":2290,"uris":["http://zotero.org/users/9904086/items/AAJKJL7H"],"itemData":{"id":2290,"type":"article-journal","abstract":"BACKGROUND: Cardiac magnetic resonance imaging (CMR) is a powerful diagnostic modality that provides detailed quantitative assessment of cardiac anatomy and function. Automated extraction of CMR measurements from clinical reports that are typically stored as unstructured text in electronic health record systems would facilitate their use in research. Existing machine learning approaches either rely on large quantities of expert annotation or require the development of engineered rules that are time-consuming and are specific to the setting in which they were developed.\nOBJECTIVE: We hypothesize that the use of pretrained transformer-based language models may enable label-efficient numerical extraction from clinical text without the need for heuristics or large quantities of expert annotations. Here, we fine-tuned pretrained transformer-based language models on a small quantity of CMR annotations to extract 21 CMR measurements. We assessed the effect of clinical pretraining to reduce labeling needs and explored alternative representations of numerical inputs to improve performance.\nMETHODS: Our study sample comprised 99,252 patients that received longitudinal cardiology care in a multi-institutional health care system. There were 12,720 available CMR reports from 9280 patients. We adapted PRAnCER (Platform Enabling Rapid Annotation for Clinical Entity Recognition), an annotation tool for clinical text, to collect annotations from a study clinician on 370 reports. We experimented with 5 different representations of numerical quantities and several model weight initializations. We evaluated extraction performance using macroaveraged F1-scores across the measurements of interest. We applied the best-performing model to extract measurements from the remaining CMR reports in the study sample and evaluated established associations between selected extracted measures with clinical outcomes to demonstrate validity.\nRESULTS: All combinations of weight initializations and numerical representations obtained excellent performance on the gold-standard test set, suggesting that transformer models fine-tuned on a small set of annotations can effectively extract numerical quantities. Our results further indicate that custom numerical representations did not appear to have a significant impact on extraction performance. The best-performing model achieved a macroaveraged F1-score of 0.957 across the evaluated CMR measurements (range 0.92 for the lowest-performing measure of left atrial anterior-posterior dimension to 1.0 for the highest-performing measures of left ventricular end systolic volume index and left ventricular end systolic diameter). Application of the best-performing model to the study cohort yielded 136,407 measurements from all available reports in the study sample. We observed expected associations between extracted left ventricular mass index, left ventricular ejection fraction, and right ventricular ejection fraction with clinical outcomes like atrial fibrillation, heart failure, and mortality.\nCONCLUSIONS: This study demonstrated that a domain-agnostic pretrained transformer model is able to effectively extract quantitative clinical measurements from diagnostic reports with a relatively small number of gold-standard annotations. The proposed workflow may serve as a roadmap for other quantitative entity extraction.","container-title":"JMIR medical informatics","DOI":"10.2196/38178","ISSN":"2291-9694","issue":"9","journalAbbreviation":"JMIR Med Inform","language":"eng","note":"PMID: 35960155\nPMCID: PMC9526125","page":"e38178","source":"PubMed","title":"One Clinician Is All You Need-Cardiac Magnetic Resonance Imaging Measurement Extraction: Deep Learning Algorithm Development","title-short":"One Clinician Is All You Need-Cardiac Magnetic Resonance Imaging Measurement Extraction","volume":"10","author":[{"family":"Singh","given":"Pulkit"},{"family":"Haimovich","given":"Julian"},{"family":"Reeder","given":"Christopher"},{"family":"Khurshid","given":"Shaan"},{"family":"Lau","given":"Emily S."},{"family":"Cunningham","given":"Jonathan W."},{"family":"Philippakis","given":"Anthony"},{"family":"Anderson","given":"Christopher D."},{"family":"Ho","given":"Jennifer E."},{"family":"Lubitz","given":"Steven A."},{"family":"Batra","given":"Puneet"}],"issued":{"date-parts":[["2022",9,16]]}}}],"schema":"https://github.com/citation-style-language/schema/raw/master/csl-citation.json"} </w:instrText>
            </w:r>
            <w:r w:rsidRPr="002947B5">
              <w:rPr>
                <w:rFonts w:ascii="Garamond" w:hAnsi="Garamond" w:cs="Calibri"/>
                <w:sz w:val="20"/>
                <w:szCs w:val="20"/>
              </w:rPr>
              <w:fldChar w:fldCharType="separate"/>
            </w:r>
            <w:r w:rsidRPr="00CF6CED">
              <w:rPr>
                <w:rFonts w:ascii="Garamond" w:hAnsi="Garamond"/>
                <w:sz w:val="20"/>
              </w:rPr>
              <w:t>[65]</w:t>
            </w:r>
            <w:r w:rsidRPr="002947B5">
              <w:rPr>
                <w:rFonts w:ascii="Garamond" w:hAnsi="Garamond" w:cs="Calibri"/>
                <w:sz w:val="20"/>
                <w:szCs w:val="20"/>
              </w:rPr>
              <w:fldChar w:fldCharType="end"/>
            </w:r>
          </w:p>
        </w:tc>
        <w:tc>
          <w:tcPr>
            <w:tcW w:w="3135" w:type="dxa"/>
            <w:vAlign w:val="bottom"/>
          </w:tcPr>
          <w:p w14:paraId="6D0481B1" w14:textId="77777777" w:rsidR="00CF6CED" w:rsidRPr="002947B5" w:rsidRDefault="00CF6CED" w:rsidP="00674C3C">
            <w:pPr>
              <w:rPr>
                <w:rFonts w:ascii="Garamond" w:hAnsi="Garamond"/>
                <w:sz w:val="20"/>
                <w:szCs w:val="20"/>
              </w:rPr>
            </w:pPr>
            <w:r w:rsidRPr="002947B5">
              <w:rPr>
                <w:rFonts w:ascii="Garamond" w:hAnsi="Garamond" w:cs="Calibri"/>
                <w:sz w:val="20"/>
                <w:szCs w:val="20"/>
              </w:rPr>
              <w:t>One clinician is all you need-cardiac magnetic resonance imaging measurement extraction: deep learning algorithm development</w:t>
            </w:r>
          </w:p>
        </w:tc>
        <w:tc>
          <w:tcPr>
            <w:tcW w:w="1440" w:type="dxa"/>
          </w:tcPr>
          <w:p w14:paraId="60F05C4F" w14:textId="77777777" w:rsidR="00CF6CED" w:rsidRPr="002947B5" w:rsidRDefault="00CF6CED" w:rsidP="00674C3C">
            <w:pPr>
              <w:rPr>
                <w:rFonts w:ascii="Garamond" w:hAnsi="Garamond"/>
                <w:sz w:val="20"/>
                <w:szCs w:val="20"/>
              </w:rPr>
            </w:pPr>
            <w:r w:rsidRPr="002947B5">
              <w:rPr>
                <w:rFonts w:ascii="Garamond" w:hAnsi="Garamond" w:cs="Calibri"/>
                <w:sz w:val="20"/>
                <w:szCs w:val="20"/>
              </w:rPr>
              <w:t>JMIR Med Inform</w:t>
            </w:r>
          </w:p>
        </w:tc>
        <w:tc>
          <w:tcPr>
            <w:tcW w:w="720" w:type="dxa"/>
          </w:tcPr>
          <w:p w14:paraId="00122A08" w14:textId="77777777" w:rsidR="00CF6CED" w:rsidRPr="002947B5" w:rsidRDefault="00CF6CED" w:rsidP="00674C3C">
            <w:pPr>
              <w:jc w:val="right"/>
              <w:rPr>
                <w:rFonts w:ascii="Garamond" w:hAnsi="Garamond"/>
                <w:sz w:val="20"/>
                <w:szCs w:val="20"/>
              </w:rPr>
            </w:pPr>
            <w:r w:rsidRPr="002947B5">
              <w:rPr>
                <w:rFonts w:ascii="Garamond" w:hAnsi="Garamond"/>
                <w:sz w:val="20"/>
                <w:szCs w:val="20"/>
              </w:rPr>
              <w:t>2022</w:t>
            </w:r>
          </w:p>
        </w:tc>
        <w:tc>
          <w:tcPr>
            <w:tcW w:w="1275" w:type="dxa"/>
          </w:tcPr>
          <w:p w14:paraId="53E31486" w14:textId="77777777" w:rsidR="00CF6CED" w:rsidRPr="002947B5" w:rsidRDefault="00CF6CED" w:rsidP="00674C3C">
            <w:pPr>
              <w:jc w:val="right"/>
              <w:rPr>
                <w:rFonts w:ascii="Garamond" w:hAnsi="Garamond"/>
                <w:sz w:val="20"/>
                <w:szCs w:val="20"/>
              </w:rPr>
            </w:pPr>
            <w:r w:rsidRPr="002947B5">
              <w:rPr>
                <w:rFonts w:ascii="Garamond" w:hAnsi="Garamond"/>
                <w:sz w:val="20"/>
                <w:szCs w:val="20"/>
              </w:rPr>
              <w:t>370</w:t>
            </w:r>
          </w:p>
        </w:tc>
        <w:tc>
          <w:tcPr>
            <w:tcW w:w="1965" w:type="dxa"/>
          </w:tcPr>
          <w:p w14:paraId="49974B8C" w14:textId="77777777" w:rsidR="00CF6CED" w:rsidRPr="002947B5" w:rsidRDefault="00CF6CED" w:rsidP="00674C3C">
            <w:pPr>
              <w:rPr>
                <w:rFonts w:ascii="Garamond" w:hAnsi="Garamond"/>
                <w:sz w:val="20"/>
                <w:szCs w:val="20"/>
              </w:rPr>
            </w:pPr>
            <w:r w:rsidRPr="002947B5">
              <w:rPr>
                <w:rFonts w:ascii="Garamond" w:hAnsi="Garamond"/>
                <w:sz w:val="20"/>
                <w:szCs w:val="20"/>
              </w:rPr>
              <w:t>clinical notes/reports</w:t>
            </w:r>
          </w:p>
        </w:tc>
        <w:tc>
          <w:tcPr>
            <w:tcW w:w="1365" w:type="dxa"/>
          </w:tcPr>
          <w:p w14:paraId="4C3A0C6E" w14:textId="77777777" w:rsidR="00CF6CED" w:rsidRPr="002947B5" w:rsidRDefault="00CF6CED" w:rsidP="00674C3C">
            <w:pPr>
              <w:rPr>
                <w:rFonts w:ascii="Garamond" w:hAnsi="Garamond"/>
                <w:sz w:val="20"/>
                <w:szCs w:val="20"/>
              </w:rPr>
            </w:pPr>
          </w:p>
        </w:tc>
      </w:tr>
      <w:tr w:rsidR="00CF6CED" w:rsidRPr="002947B5" w14:paraId="7C844DA1" w14:textId="77777777" w:rsidTr="007119D8">
        <w:trPr>
          <w:trHeight w:val="20"/>
        </w:trPr>
        <w:tc>
          <w:tcPr>
            <w:tcW w:w="1545" w:type="dxa"/>
          </w:tcPr>
          <w:p w14:paraId="78D80C05" w14:textId="4BCB775C" w:rsidR="00CF6CED" w:rsidRPr="002947B5" w:rsidRDefault="00CF6CED" w:rsidP="007119D8">
            <w:pPr>
              <w:rPr>
                <w:rFonts w:ascii="Garamond" w:hAnsi="Garamond"/>
                <w:sz w:val="20"/>
                <w:szCs w:val="20"/>
              </w:rPr>
            </w:pPr>
            <w:r w:rsidRPr="002947B5">
              <w:rPr>
                <w:rFonts w:ascii="Garamond" w:hAnsi="Garamond"/>
                <w:sz w:val="20"/>
                <w:szCs w:val="20"/>
              </w:rPr>
              <w:t xml:space="preserve">Skeppstedt </w:t>
            </w:r>
            <w:r w:rsidRPr="002947B5">
              <w:rPr>
                <w:rFonts w:ascii="Garamond" w:hAnsi="Garamond"/>
                <w:sz w:val="20"/>
                <w:szCs w:val="20"/>
              </w:rPr>
              <w:fldChar w:fldCharType="begin"/>
            </w:r>
            <w:r>
              <w:rPr>
                <w:rFonts w:ascii="Garamond" w:hAnsi="Garamond"/>
                <w:sz w:val="20"/>
                <w:szCs w:val="20"/>
              </w:rPr>
              <w:instrText xml:space="preserve"> ADDIN ZOTERO_ITEM CSL_CITATION {"citationID":"KLSa2lYa","properties":{"formattedCitation":"[66]","plainCitation":"[66]","noteIndex":0},"citationItems":[{"id":1537,"uris":["http://zotero.org/groups/5080653/items/PWTHT3I3"],"itemData":{"id":1537,"type":"article-journal","abstract":"Automatic recognition of clinical entities in the narrative text of health records is useful for constructing applications for documentation of patient care, as well as for secondary usage in the form of medical knowledge extraction. There are a number of named entity recognition studies on English clinical text, but less work has been carried out on clinical text in other languages. This study was performed on Swedish health records, and focused on four entities that are highly relevant for constructing a patient overview and for medical hypothesis generation, namely the entities: Disorder, Finding, Pharmaceutical Drug and Body Structure. The study had two aims: to explore how well named entity recognition methods previously applied to English clinical text perform on similar texts written in Swedish; and to evaluate whether it is meaningful to divide the more general category Medical Problem, which has been used in a number of previous studies, into the two more granular entities, Disorder and Finding. Clinical notes from a Swedish internal medicine emergency unit were annotated for the four selected entity categories, and the inter-annotator agreement between two pairs of annotators was measured, resulting in an average F-score of 0.79 for Disorder, 0.66 for Finding, 0.90 for Pharmaceutical Drug and 0.80 for Body Structure. A subset of the developed corpus was thereafter used for finding suitable features for training a conditional random fields model. Finally, a new model was trained on this subset, using the best features and settings, and its ability to generalise to held-out data was evaluated. This final model obtained an F-score of 0.81 for Disorder, 0.69 for Finding, 0.88 for Pharmaceutical Drug, 0.85 for Body Structure and 0.78 for the combined category Disorder+Finding. The obtained results, which are in line with or slightly lower than those for similar studies on English clinical text, many of them conducted using a larger training data set, show that the approaches used for English are also suitable for Swedish clinical text. However, a small proportion of the errors made by the model are less likely to occur in English text, showing that results might be improved by further tailoring the system to clinical Swedish. The entity recognition results for the individual entities Disorder and Finding show that it is meaningful to separate the general category Medical Problem into these two more granular entity types, e.g. for knowledge mining of co-morbidity relations and disorder-finding relations.","container-title":"Journal of Biomedical Informatics","DOI":"10.1016/j.jbi.2014.01.012","ISSN":"1532-0480","journalAbbreviation":"J Biomed Inform","language":"eng","note":"PMID: 24508177","page":"148-158","source":"PubMed","title":"Automatic recognition of disorders, findings, pharmaceuticals and body structures from clinical text: an annotation and machine learning study","title-short":"Automatic recognition of disorders, findings, pharmaceuticals and body structures from clinical text","volume":"49","author":[{"family":"Skeppstedt","given":"Maria"},{"family":"Kvist","given":"Maria"},{"family":"Nilsson","given":"Gunnar H."},{"family":"Dalianis","given":"Hercules"}],"issued":{"date-parts":[["2014",6]]}}}],"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66]</w:t>
            </w:r>
            <w:r w:rsidRPr="002947B5">
              <w:rPr>
                <w:rFonts w:ascii="Garamond" w:hAnsi="Garamond"/>
                <w:sz w:val="20"/>
                <w:szCs w:val="20"/>
              </w:rPr>
              <w:fldChar w:fldCharType="end"/>
            </w:r>
          </w:p>
        </w:tc>
        <w:tc>
          <w:tcPr>
            <w:tcW w:w="3135" w:type="dxa"/>
          </w:tcPr>
          <w:p w14:paraId="1352126E" w14:textId="77777777" w:rsidR="00CF6CED" w:rsidRPr="002947B5" w:rsidRDefault="00CF6CED" w:rsidP="007119D8">
            <w:pPr>
              <w:rPr>
                <w:rFonts w:ascii="Garamond" w:hAnsi="Garamond"/>
                <w:sz w:val="20"/>
                <w:szCs w:val="20"/>
              </w:rPr>
            </w:pPr>
            <w:r w:rsidRPr="002947B5">
              <w:rPr>
                <w:rFonts w:ascii="Garamond" w:hAnsi="Garamond"/>
                <w:sz w:val="20"/>
                <w:szCs w:val="20"/>
              </w:rPr>
              <w:t xml:space="preserve">Automatic recognition of disorders, findings, </w:t>
            </w:r>
            <w:proofErr w:type="gramStart"/>
            <w:r w:rsidRPr="002947B5">
              <w:rPr>
                <w:rFonts w:ascii="Garamond" w:hAnsi="Garamond"/>
                <w:sz w:val="20"/>
                <w:szCs w:val="20"/>
              </w:rPr>
              <w:t>pharmaceuticals</w:t>
            </w:r>
            <w:proofErr w:type="gramEnd"/>
            <w:r w:rsidRPr="002947B5">
              <w:rPr>
                <w:rFonts w:ascii="Garamond" w:hAnsi="Garamond"/>
                <w:sz w:val="20"/>
                <w:szCs w:val="20"/>
              </w:rPr>
              <w:t xml:space="preserve"> and body structures from clinical text: an annotation and machine learning study</w:t>
            </w:r>
          </w:p>
        </w:tc>
        <w:tc>
          <w:tcPr>
            <w:tcW w:w="1440" w:type="dxa"/>
          </w:tcPr>
          <w:p w14:paraId="4E99CE1E" w14:textId="77777777" w:rsidR="00CF6CED" w:rsidRPr="002947B5" w:rsidRDefault="00CF6CED" w:rsidP="007119D8">
            <w:pPr>
              <w:rPr>
                <w:rFonts w:ascii="Garamond" w:hAnsi="Garamond"/>
                <w:sz w:val="20"/>
                <w:szCs w:val="20"/>
              </w:rPr>
            </w:pPr>
            <w:r w:rsidRPr="002947B5">
              <w:rPr>
                <w:rFonts w:ascii="Garamond" w:hAnsi="Garamond"/>
                <w:sz w:val="20"/>
                <w:szCs w:val="20"/>
              </w:rPr>
              <w:t>J Biomed Inform</w:t>
            </w:r>
          </w:p>
        </w:tc>
        <w:tc>
          <w:tcPr>
            <w:tcW w:w="720" w:type="dxa"/>
          </w:tcPr>
          <w:p w14:paraId="7D852BA9"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14</w:t>
            </w:r>
          </w:p>
        </w:tc>
        <w:tc>
          <w:tcPr>
            <w:tcW w:w="1275" w:type="dxa"/>
          </w:tcPr>
          <w:p w14:paraId="78E8FFA2" w14:textId="77777777" w:rsidR="00CF6CED" w:rsidRPr="002947B5" w:rsidRDefault="00CF6CED" w:rsidP="007119D8">
            <w:pPr>
              <w:jc w:val="right"/>
              <w:rPr>
                <w:rFonts w:ascii="Garamond" w:hAnsi="Garamond"/>
                <w:sz w:val="20"/>
                <w:szCs w:val="20"/>
              </w:rPr>
            </w:pPr>
            <w:r w:rsidRPr="002947B5">
              <w:rPr>
                <w:rFonts w:ascii="Garamond" w:hAnsi="Garamond"/>
                <w:sz w:val="20"/>
                <w:szCs w:val="20"/>
              </w:rPr>
              <w:t>45,482</w:t>
            </w:r>
          </w:p>
        </w:tc>
        <w:tc>
          <w:tcPr>
            <w:tcW w:w="1965" w:type="dxa"/>
          </w:tcPr>
          <w:p w14:paraId="1DA3D2D4" w14:textId="77777777" w:rsidR="00CF6CED" w:rsidRPr="002947B5" w:rsidRDefault="00CF6CED" w:rsidP="007119D8">
            <w:pPr>
              <w:rPr>
                <w:rFonts w:ascii="Garamond" w:hAnsi="Garamond"/>
                <w:sz w:val="20"/>
                <w:szCs w:val="20"/>
              </w:rPr>
            </w:pPr>
            <w:r w:rsidRPr="002947B5">
              <w:rPr>
                <w:rFonts w:ascii="Garamond" w:hAnsi="Garamond"/>
                <w:sz w:val="20"/>
                <w:szCs w:val="20"/>
              </w:rPr>
              <w:t>tokens</w:t>
            </w:r>
          </w:p>
        </w:tc>
        <w:tc>
          <w:tcPr>
            <w:tcW w:w="1365" w:type="dxa"/>
          </w:tcPr>
          <w:p w14:paraId="30DBD4ED" w14:textId="77777777" w:rsidR="00CF6CED" w:rsidRPr="002947B5" w:rsidRDefault="00CF6CED" w:rsidP="007119D8">
            <w:pPr>
              <w:rPr>
                <w:rFonts w:ascii="Garamond" w:hAnsi="Garamond"/>
                <w:sz w:val="20"/>
                <w:szCs w:val="20"/>
              </w:rPr>
            </w:pPr>
          </w:p>
        </w:tc>
      </w:tr>
      <w:tr w:rsidR="00CF6CED" w:rsidRPr="002947B5" w14:paraId="05829C37" w14:textId="77777777" w:rsidTr="007119D8">
        <w:trPr>
          <w:trHeight w:val="20"/>
        </w:trPr>
        <w:tc>
          <w:tcPr>
            <w:tcW w:w="1545" w:type="dxa"/>
          </w:tcPr>
          <w:p w14:paraId="7AA308E7" w14:textId="4B0F8AC0" w:rsidR="00CF6CED" w:rsidRPr="002947B5" w:rsidRDefault="00CF6CED" w:rsidP="007119D8">
            <w:pPr>
              <w:rPr>
                <w:rFonts w:ascii="Garamond" w:hAnsi="Garamond"/>
                <w:sz w:val="20"/>
                <w:szCs w:val="20"/>
              </w:rPr>
            </w:pPr>
            <w:r w:rsidRPr="002947B5">
              <w:rPr>
                <w:rFonts w:ascii="Garamond" w:hAnsi="Garamond"/>
                <w:sz w:val="20"/>
                <w:szCs w:val="20"/>
              </w:rPr>
              <w:t xml:space="preserve">Soysal </w:t>
            </w:r>
            <w:r w:rsidRPr="002947B5">
              <w:rPr>
                <w:rFonts w:ascii="Garamond" w:hAnsi="Garamond"/>
                <w:sz w:val="20"/>
                <w:szCs w:val="20"/>
              </w:rPr>
              <w:fldChar w:fldCharType="begin"/>
            </w:r>
            <w:r>
              <w:rPr>
                <w:rFonts w:ascii="Garamond" w:hAnsi="Garamond"/>
                <w:sz w:val="20"/>
                <w:szCs w:val="20"/>
              </w:rPr>
              <w:instrText xml:space="preserve"> ADDIN ZOTERO_ITEM CSL_CITATION {"citationID":"mhvpwvcd","properties":{"formattedCitation":"[67]","plainCitation":"[67]","noteIndex":0},"citationItems":[{"id":1526,"uris":["http://zotero.org/groups/5080653/items/UCHIETD4"],"itemData":{"id":1526,"type":"article-journal","abstract":"Existing general clinical natural language processing (NLP) systems such as MetaMap and Clinical Text Analysis and Knowledge Extraction System have been successfully applied to information extraction from clinical text. However, end users often have to customize existing systems for their individual tasks, which can require substantial NLP skills. Here we present CLAMP (Clinical Language Annotation, Modeling, and Processing), a newly developed clinical NLP toolkit that provides not only state-of-the-art NLP components, but also a user-friendly graphic user interface that can help users quickly build customized NLP pipelines for their individual applications. Our evaluation shows that the CLAMP default pipeline achieved good performance on named entity recognition and concept encoding. We also demonstrate the efficiency of the CLAMP graphic user interface in building customized, high-performance NLP pipelines with 2 use cases, extracting smoking status and lab test values. CLAMP is publicly available for research use, and we believe it is a unique asset for the clinical NLP community.","container-title":"Journal of the American Medical Informatics Association: JAMIA","DOI":"10.1093/jamia/ocx132","ISSN":"1527-974X","issue":"3","journalAbbreviation":"J Am Med Inform Assoc","language":"eng","note":"PMID: 29186491\nPMCID: PMC7378877","page":"331-336","source":"PubMed","title":"CLAMP - a toolkit for efficiently building customized clinical natural language processing pipelines","volume":"25","author":[{"family":"Soysal","given":"Ergin"},{"family":"Wang","given":"Jingqi"},{"family":"Jiang","given":"Min"},{"family":"Wu","given":"Yonghui"},{"family":"Pakhomov","given":"Serguei"},{"family":"Liu","given":"Hongfang"},{"family":"Xu","given":"Hua"}],"issued":{"date-parts":[["2018",3,1]]}}}],"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67]</w:t>
            </w:r>
            <w:r w:rsidRPr="002947B5">
              <w:rPr>
                <w:rFonts w:ascii="Garamond" w:hAnsi="Garamond"/>
                <w:sz w:val="20"/>
                <w:szCs w:val="20"/>
              </w:rPr>
              <w:fldChar w:fldCharType="end"/>
            </w:r>
          </w:p>
        </w:tc>
        <w:tc>
          <w:tcPr>
            <w:tcW w:w="3135" w:type="dxa"/>
          </w:tcPr>
          <w:p w14:paraId="5B998A04" w14:textId="77777777" w:rsidR="00CF6CED" w:rsidRPr="002947B5" w:rsidRDefault="00CF6CED" w:rsidP="007119D8">
            <w:pPr>
              <w:rPr>
                <w:rFonts w:ascii="Garamond" w:hAnsi="Garamond"/>
                <w:sz w:val="20"/>
                <w:szCs w:val="20"/>
              </w:rPr>
            </w:pPr>
            <w:r w:rsidRPr="002947B5">
              <w:rPr>
                <w:rFonts w:ascii="Garamond" w:hAnsi="Garamond"/>
                <w:sz w:val="20"/>
                <w:szCs w:val="20"/>
              </w:rPr>
              <w:t>CLAMP - a toolkit for efficiently building customized clinical natural language processing pipelines</w:t>
            </w:r>
          </w:p>
        </w:tc>
        <w:tc>
          <w:tcPr>
            <w:tcW w:w="1440" w:type="dxa"/>
          </w:tcPr>
          <w:p w14:paraId="2C509E49" w14:textId="77777777" w:rsidR="00CF6CED" w:rsidRPr="002947B5" w:rsidRDefault="00CF6CED" w:rsidP="007119D8">
            <w:pPr>
              <w:rPr>
                <w:rFonts w:ascii="Garamond" w:hAnsi="Garamond"/>
                <w:sz w:val="20"/>
                <w:szCs w:val="20"/>
              </w:rPr>
            </w:pPr>
            <w:r w:rsidRPr="002947B5">
              <w:rPr>
                <w:rFonts w:ascii="Garamond" w:hAnsi="Garamond"/>
                <w:sz w:val="20"/>
                <w:szCs w:val="20"/>
              </w:rPr>
              <w:t>J Am Med Inform Assoc</w:t>
            </w:r>
          </w:p>
        </w:tc>
        <w:tc>
          <w:tcPr>
            <w:tcW w:w="720" w:type="dxa"/>
          </w:tcPr>
          <w:p w14:paraId="2BD52066"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18</w:t>
            </w:r>
          </w:p>
        </w:tc>
        <w:tc>
          <w:tcPr>
            <w:tcW w:w="1275" w:type="dxa"/>
          </w:tcPr>
          <w:p w14:paraId="2A48C6A4" w14:textId="77777777" w:rsidR="00CF6CED" w:rsidRPr="002947B5" w:rsidRDefault="00CF6CED" w:rsidP="007119D8">
            <w:pPr>
              <w:jc w:val="right"/>
              <w:rPr>
                <w:rFonts w:ascii="Garamond" w:hAnsi="Garamond"/>
                <w:sz w:val="20"/>
                <w:szCs w:val="20"/>
              </w:rPr>
            </w:pPr>
            <w:r w:rsidRPr="002947B5">
              <w:rPr>
                <w:rFonts w:ascii="Garamond" w:hAnsi="Garamond"/>
                <w:sz w:val="20"/>
                <w:szCs w:val="20"/>
              </w:rPr>
              <w:t>100</w:t>
            </w:r>
          </w:p>
        </w:tc>
        <w:tc>
          <w:tcPr>
            <w:tcW w:w="1965" w:type="dxa"/>
          </w:tcPr>
          <w:p w14:paraId="44F95666" w14:textId="77777777" w:rsidR="00CF6CED" w:rsidRPr="002947B5" w:rsidRDefault="00CF6CED" w:rsidP="007119D8">
            <w:pPr>
              <w:rPr>
                <w:rFonts w:ascii="Garamond" w:hAnsi="Garamond"/>
                <w:sz w:val="20"/>
                <w:szCs w:val="20"/>
              </w:rPr>
            </w:pPr>
            <w:r w:rsidRPr="002947B5">
              <w:rPr>
                <w:rFonts w:ascii="Garamond" w:hAnsi="Garamond"/>
                <w:sz w:val="20"/>
                <w:szCs w:val="20"/>
              </w:rPr>
              <w:t>sentences</w:t>
            </w:r>
          </w:p>
        </w:tc>
        <w:tc>
          <w:tcPr>
            <w:tcW w:w="1365" w:type="dxa"/>
          </w:tcPr>
          <w:p w14:paraId="2C745236" w14:textId="77777777" w:rsidR="00CF6CED" w:rsidRPr="002947B5" w:rsidRDefault="00CF6CED" w:rsidP="007119D8">
            <w:pPr>
              <w:rPr>
                <w:rFonts w:ascii="Garamond" w:hAnsi="Garamond"/>
                <w:sz w:val="20"/>
                <w:szCs w:val="20"/>
              </w:rPr>
            </w:pPr>
          </w:p>
        </w:tc>
      </w:tr>
      <w:tr w:rsidR="00CF6CED" w:rsidRPr="002947B5" w14:paraId="5AC80F4F" w14:textId="77777777" w:rsidTr="007119D8">
        <w:trPr>
          <w:trHeight w:val="20"/>
        </w:trPr>
        <w:tc>
          <w:tcPr>
            <w:tcW w:w="1545" w:type="dxa"/>
          </w:tcPr>
          <w:p w14:paraId="7EAF9F1A" w14:textId="37FB24E8" w:rsidR="00CF6CED" w:rsidRPr="002947B5" w:rsidRDefault="00CF6CED" w:rsidP="007119D8">
            <w:pPr>
              <w:rPr>
                <w:rFonts w:ascii="Garamond" w:hAnsi="Garamond"/>
                <w:sz w:val="20"/>
                <w:szCs w:val="20"/>
              </w:rPr>
            </w:pPr>
            <w:r w:rsidRPr="002947B5">
              <w:rPr>
                <w:rFonts w:ascii="Garamond" w:hAnsi="Garamond"/>
                <w:sz w:val="20"/>
                <w:szCs w:val="20"/>
              </w:rPr>
              <w:t xml:space="preserve">Steinkamp </w:t>
            </w:r>
            <w:r w:rsidRPr="002947B5">
              <w:rPr>
                <w:rFonts w:ascii="Garamond" w:hAnsi="Garamond"/>
                <w:sz w:val="20"/>
                <w:szCs w:val="20"/>
              </w:rPr>
              <w:fldChar w:fldCharType="begin"/>
            </w:r>
            <w:r>
              <w:rPr>
                <w:rFonts w:ascii="Garamond" w:hAnsi="Garamond"/>
                <w:sz w:val="20"/>
                <w:szCs w:val="20"/>
              </w:rPr>
              <w:instrText xml:space="preserve"> ADDIN ZOTERO_ITEM CSL_CITATION {"citationID":"sfsuRFy0","properties":{"formattedCitation":"[68]","plainCitation":"[68]","noteIndex":0},"citationItems":[{"id":1688,"uris":["http://zotero.org/groups/5080653/items/7DQTLFMX"],"itemData":{"id":1688,"type":"article-journal","abstract":"INTRODUCTION: Machine learning (ML) and natural language processing have great potential to improve information extraction (IE) within electronic medical records (EMRs) for a wide variety of clinical search and summarization tools. Despite ML advancements, clinical adoption of real time IE tools for patient care remains low. Clinically motivated IE task definitions, publicly available annotated clinical datasets, and inclusion of subtasks such as coreference resolution and named entity normalization are critical for the development of useful clinical tools.\nMATERIALS AND METHODS: We provide a task definition and comprehensive annotation requirements for a clinically motivated symptom extraction task. Four annotators labeled symptom mentions within 1108 discharge summaries from two public clinical note datasets for the tasks of named entity recognition, coreference resolution, and named entity normalization; these annotations will be released to the public. Baseline human performance was assessed and two ML models were evaluated on the symptom extraction task.\nRESULTS: 16,922 symptom mentions were identified within the discharge summaries, with 11,944 symptom instances after coreference resolution and 1255 unique normalized answer forms. Human annotator performance averaged 92.2% F1. Recurrent network model performance was 85.6% F1 (recall 85.8%, precision 85.4%), and Transformer-based model performance was 86.3% F1 (recall 86.6%, precision 86.1%). Our models extracted vague symptoms, acronyms, typographical errors, and grouping statements. The models generalized effectively to a separate clinical note corpus and can run in real time.\nCONCLUSION: To our knowledge, this dataset will be the largest and most comprehensive publicly released, annotated dataset for clinically motivated symptom extraction, as it includes annotations for named entity recognition, coreference, and normalization for more than 1000 clinical documents. Our neural network models extracted symptoms from unstructured clinical free text at near human performance in real time. In this paper, we present a clinically motivated task definition, dataset, and simple supervised natural language processing models to demonstrate the feasibility of building clinically applicable information extraction tools.","container-title":"Journal of Biomedical Informatics","DOI":"10.1016/j.jbi.2019.103354","ISSN":"1532-0480","journalAbbreviation":"J Biomed Inform","language":"eng","note":"PMID: 31838210","page":"103354","source":"PubMed","title":"Task definition, annotated dataset, and supervised natural language processing models for symptom extraction from unstructured clinical notes","volume":"102","author":[{"family":"Steinkamp","given":"Jackson M."},{"family":"Bala","given":"Wasif"},{"family":"Sharma","given":"Abhinav"},{"family":"Kantrowitz","given":"Jacob J."}],"issued":{"date-parts":[["2020",2]]}}}],"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68]</w:t>
            </w:r>
            <w:r w:rsidRPr="002947B5">
              <w:rPr>
                <w:rFonts w:ascii="Garamond" w:hAnsi="Garamond"/>
                <w:sz w:val="20"/>
                <w:szCs w:val="20"/>
              </w:rPr>
              <w:fldChar w:fldCharType="end"/>
            </w:r>
          </w:p>
        </w:tc>
        <w:tc>
          <w:tcPr>
            <w:tcW w:w="3135" w:type="dxa"/>
          </w:tcPr>
          <w:p w14:paraId="3277A055" w14:textId="77777777" w:rsidR="00CF6CED" w:rsidRPr="002947B5" w:rsidRDefault="00CF6CED" w:rsidP="007119D8">
            <w:pPr>
              <w:rPr>
                <w:rFonts w:ascii="Garamond" w:hAnsi="Garamond"/>
                <w:sz w:val="20"/>
                <w:szCs w:val="20"/>
              </w:rPr>
            </w:pPr>
            <w:r w:rsidRPr="002947B5">
              <w:rPr>
                <w:rFonts w:ascii="Garamond" w:hAnsi="Garamond"/>
                <w:sz w:val="20"/>
                <w:szCs w:val="20"/>
              </w:rPr>
              <w:t>Task definition, annotated dataset, and supervised natural language processing models for symptom extraction from unstructured clinical notes</w:t>
            </w:r>
          </w:p>
        </w:tc>
        <w:tc>
          <w:tcPr>
            <w:tcW w:w="1440" w:type="dxa"/>
          </w:tcPr>
          <w:p w14:paraId="324EA855" w14:textId="77777777" w:rsidR="00CF6CED" w:rsidRPr="002947B5" w:rsidRDefault="00CF6CED" w:rsidP="007119D8">
            <w:pPr>
              <w:rPr>
                <w:rFonts w:ascii="Garamond" w:hAnsi="Garamond"/>
                <w:sz w:val="20"/>
                <w:szCs w:val="20"/>
              </w:rPr>
            </w:pPr>
            <w:r w:rsidRPr="002947B5">
              <w:rPr>
                <w:rFonts w:ascii="Garamond" w:hAnsi="Garamond"/>
                <w:sz w:val="20"/>
                <w:szCs w:val="20"/>
              </w:rPr>
              <w:t>J Biomed Inform</w:t>
            </w:r>
          </w:p>
        </w:tc>
        <w:tc>
          <w:tcPr>
            <w:tcW w:w="720" w:type="dxa"/>
          </w:tcPr>
          <w:p w14:paraId="0E9C9B59"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20</w:t>
            </w:r>
          </w:p>
        </w:tc>
        <w:tc>
          <w:tcPr>
            <w:tcW w:w="1275" w:type="dxa"/>
          </w:tcPr>
          <w:p w14:paraId="29007056" w14:textId="77777777" w:rsidR="00CF6CED" w:rsidRPr="002947B5" w:rsidRDefault="00CF6CED" w:rsidP="007119D8">
            <w:pPr>
              <w:jc w:val="right"/>
              <w:rPr>
                <w:rFonts w:ascii="Garamond" w:hAnsi="Garamond"/>
                <w:sz w:val="20"/>
                <w:szCs w:val="20"/>
              </w:rPr>
            </w:pPr>
            <w:r w:rsidRPr="002947B5">
              <w:rPr>
                <w:rFonts w:ascii="Garamond" w:hAnsi="Garamond"/>
                <w:sz w:val="20"/>
                <w:szCs w:val="20"/>
              </w:rPr>
              <w:t>1,008</w:t>
            </w:r>
          </w:p>
        </w:tc>
        <w:tc>
          <w:tcPr>
            <w:tcW w:w="1965" w:type="dxa"/>
          </w:tcPr>
          <w:p w14:paraId="10E26644" w14:textId="77777777" w:rsidR="00CF6CED" w:rsidRPr="002947B5" w:rsidRDefault="00CF6CED" w:rsidP="007119D8">
            <w:pPr>
              <w:rPr>
                <w:rFonts w:ascii="Garamond" w:hAnsi="Garamond"/>
                <w:sz w:val="20"/>
                <w:szCs w:val="20"/>
              </w:rPr>
            </w:pPr>
            <w:r w:rsidRPr="002947B5">
              <w:rPr>
                <w:rFonts w:ascii="Garamond" w:hAnsi="Garamond"/>
                <w:sz w:val="20"/>
                <w:szCs w:val="20"/>
              </w:rPr>
              <w:t>clinical notes/reports</w:t>
            </w:r>
          </w:p>
        </w:tc>
        <w:tc>
          <w:tcPr>
            <w:tcW w:w="1365" w:type="dxa"/>
          </w:tcPr>
          <w:p w14:paraId="5879FC11" w14:textId="77777777" w:rsidR="00CF6CED" w:rsidRPr="002947B5" w:rsidRDefault="00CF6CED" w:rsidP="007119D8">
            <w:pPr>
              <w:rPr>
                <w:rFonts w:ascii="Garamond" w:hAnsi="Garamond"/>
                <w:sz w:val="20"/>
                <w:szCs w:val="20"/>
              </w:rPr>
            </w:pPr>
          </w:p>
        </w:tc>
      </w:tr>
      <w:tr w:rsidR="00CF6CED" w:rsidRPr="002947B5" w14:paraId="7D8ABDC7" w14:textId="77777777" w:rsidTr="007119D8">
        <w:trPr>
          <w:trHeight w:val="20"/>
        </w:trPr>
        <w:tc>
          <w:tcPr>
            <w:tcW w:w="1545" w:type="dxa"/>
          </w:tcPr>
          <w:p w14:paraId="4800428F" w14:textId="04F981C8" w:rsidR="00CF6CED" w:rsidRPr="002947B5" w:rsidRDefault="00CF6CED" w:rsidP="007119D8">
            <w:pPr>
              <w:rPr>
                <w:rFonts w:ascii="Garamond" w:hAnsi="Garamond"/>
                <w:sz w:val="20"/>
                <w:szCs w:val="20"/>
              </w:rPr>
            </w:pPr>
            <w:r w:rsidRPr="002947B5">
              <w:rPr>
                <w:rFonts w:ascii="Garamond" w:hAnsi="Garamond"/>
                <w:sz w:val="20"/>
                <w:szCs w:val="20"/>
              </w:rPr>
              <w:lastRenderedPageBreak/>
              <w:t xml:space="preserve">Steinkamp </w:t>
            </w:r>
            <w:r w:rsidRPr="002947B5">
              <w:rPr>
                <w:rFonts w:ascii="Garamond" w:hAnsi="Garamond"/>
                <w:sz w:val="20"/>
                <w:szCs w:val="20"/>
              </w:rPr>
              <w:fldChar w:fldCharType="begin"/>
            </w:r>
            <w:r>
              <w:rPr>
                <w:rFonts w:ascii="Garamond" w:hAnsi="Garamond"/>
                <w:sz w:val="20"/>
                <w:szCs w:val="20"/>
              </w:rPr>
              <w:instrText xml:space="preserve"> ADDIN ZOTERO_ITEM CSL_CITATION {"citationID":"l6h8izIu","properties":{"formattedCitation":"[69]","plainCitation":"[69]","noteIndex":0},"citationItems":[{"id":1678,"uris":["http://zotero.org/groups/5080653/items/UGF82ZZ5"],"itemData":{"id":1678,"type":"article-journal","abstract":"PURPOSE: To evaluate publicly available de-identification tools on a large corpus of narrative-text radiology reports.\nMATERIALS AND METHODS: In this retrospective study, 21 categories of protected health information (PHI) in 2503 radiology reports were annotated from a large multihospital academic health system, collected between January 1, 2012 and January 8, 2019. A subset consisting of 1023 reports served as a test set; the remainder were used as domain-specific training data. The types and frequencies of PHI present within the reports were tallied. Five public de-identification tools were evaluated: MITRE Identification Scrubber Toolkit, U.S. National Library of Medicine</w:instrText>
            </w:r>
            <w:r>
              <w:rPr>
                <w:rFonts w:ascii="Times New Roman" w:hAnsi="Times New Roman" w:cs="Times New Roman"/>
                <w:sz w:val="20"/>
                <w:szCs w:val="20"/>
              </w:rPr>
              <w:instrText>‒</w:instrText>
            </w:r>
            <w:r>
              <w:rPr>
                <w:rFonts w:ascii="Garamond" w:hAnsi="Garamond"/>
                <w:sz w:val="20"/>
                <w:szCs w:val="20"/>
              </w:rPr>
              <w:instrText xml:space="preserve">Scrubber, Massachusetts Institute of Technology de-identification software, Emory Health Information DE-identification (HIDE) software, and Neuro named-entity recognition (NeuroNER). The tools were compared using metrics including recall, precision, and F1 score (the harmonic mean of recall and precision) for each category of PHI.\nRESULTS: The annotators identified 3528 spans of PHI text within the 2503 reports. Cohen κ for interrater agreement was 0.938. Dates accounted for the majority of PHI found in the dataset of radiology reports (n = 2755 [78%]). The two best-performing tools both used machine learning methods-NeuroNER (precision, 94.5%; recall, 92.6%; microaveraged F1 score [F1], 93.6%) and Emory HIDE (precision, 96.6%; recall, 88.2%; F1, 92.2%)-but none exceeded 50% F1 on the important patient names category.\nCONCLUSION: PHI appeared infrequently within the corpus of reports studied, which created difficulties for training machine learning systems. Out-of-the-box de-identification tools achieved limited performance on the corpus of radiology reports, suggesting the need for further advancements in public datasets and trained models.Supplemental material is available for this article.See also the commentary by Tenenholtz and Wood in this issue.© RSNA, 2020.","container-title":"Radiology. Artificial Intelligence","DOI":"10.1148/ryai.2020190137","ISSN":"2638-6100","issue":"6","journalAbbreviation":"Radiol Artif Intell","language":"eng","note":"PMID: 33937843\nPMCID: PMC8082401","page":"e190137","source":"PubMed","title":"Evaluation of Automated Public De-Identification Tools on a Corpus of Radiology Reports","volume":"2","author":[{"family":"Steinkamp","given":"Jackson M."},{"family":"Pomeranz","given":"Taylor"},{"family":"Adleberg","given":"Jason"},{"family":"Kahn","given":"Charles E."},{"family":"Cook","given":"Tessa S."}],"issued":{"date-parts":[["2020",11]]}}}],"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69]</w:t>
            </w:r>
            <w:r w:rsidRPr="002947B5">
              <w:rPr>
                <w:rFonts w:ascii="Garamond" w:hAnsi="Garamond"/>
                <w:sz w:val="20"/>
                <w:szCs w:val="20"/>
              </w:rPr>
              <w:fldChar w:fldCharType="end"/>
            </w:r>
          </w:p>
        </w:tc>
        <w:tc>
          <w:tcPr>
            <w:tcW w:w="3135" w:type="dxa"/>
          </w:tcPr>
          <w:p w14:paraId="4D064143" w14:textId="77777777" w:rsidR="00CF6CED" w:rsidRPr="002947B5" w:rsidRDefault="00CF6CED" w:rsidP="007119D8">
            <w:pPr>
              <w:rPr>
                <w:rFonts w:ascii="Garamond" w:hAnsi="Garamond"/>
                <w:sz w:val="20"/>
                <w:szCs w:val="20"/>
              </w:rPr>
            </w:pPr>
            <w:r w:rsidRPr="002947B5">
              <w:rPr>
                <w:rFonts w:ascii="Garamond" w:hAnsi="Garamond"/>
                <w:sz w:val="20"/>
                <w:szCs w:val="20"/>
              </w:rPr>
              <w:t>Evaluation of Automated Public De-Identification Tools on a Corpus of Radiology Reports)</w:t>
            </w:r>
          </w:p>
        </w:tc>
        <w:tc>
          <w:tcPr>
            <w:tcW w:w="1440" w:type="dxa"/>
          </w:tcPr>
          <w:p w14:paraId="040294F7" w14:textId="77777777" w:rsidR="00CF6CED" w:rsidRPr="002947B5" w:rsidRDefault="00CF6CED" w:rsidP="007119D8">
            <w:pPr>
              <w:rPr>
                <w:rFonts w:ascii="Garamond" w:hAnsi="Garamond"/>
                <w:sz w:val="20"/>
                <w:szCs w:val="20"/>
              </w:rPr>
            </w:pPr>
            <w:r w:rsidRPr="002947B5">
              <w:rPr>
                <w:rFonts w:ascii="Garamond" w:hAnsi="Garamond"/>
                <w:sz w:val="20"/>
                <w:szCs w:val="20"/>
              </w:rPr>
              <w:t>Radiol Artif Intell</w:t>
            </w:r>
          </w:p>
        </w:tc>
        <w:tc>
          <w:tcPr>
            <w:tcW w:w="720" w:type="dxa"/>
          </w:tcPr>
          <w:p w14:paraId="7219713D"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20</w:t>
            </w:r>
          </w:p>
        </w:tc>
        <w:tc>
          <w:tcPr>
            <w:tcW w:w="1275" w:type="dxa"/>
          </w:tcPr>
          <w:p w14:paraId="551A2320" w14:textId="77777777" w:rsidR="00CF6CED" w:rsidRPr="002947B5" w:rsidRDefault="00CF6CED" w:rsidP="007119D8">
            <w:pPr>
              <w:jc w:val="right"/>
              <w:rPr>
                <w:rFonts w:ascii="Garamond" w:hAnsi="Garamond"/>
                <w:sz w:val="20"/>
                <w:szCs w:val="20"/>
              </w:rPr>
            </w:pPr>
            <w:r w:rsidRPr="002947B5">
              <w:rPr>
                <w:rFonts w:ascii="Garamond" w:hAnsi="Garamond"/>
                <w:sz w:val="20"/>
                <w:szCs w:val="20"/>
              </w:rPr>
              <w:t>1,480</w:t>
            </w:r>
          </w:p>
        </w:tc>
        <w:tc>
          <w:tcPr>
            <w:tcW w:w="1965" w:type="dxa"/>
          </w:tcPr>
          <w:p w14:paraId="66C2671A" w14:textId="77777777" w:rsidR="00CF6CED" w:rsidRPr="002947B5" w:rsidRDefault="00CF6CED" w:rsidP="007119D8">
            <w:pPr>
              <w:rPr>
                <w:rFonts w:ascii="Garamond" w:hAnsi="Garamond"/>
                <w:sz w:val="20"/>
                <w:szCs w:val="20"/>
              </w:rPr>
            </w:pPr>
            <w:r w:rsidRPr="002947B5">
              <w:rPr>
                <w:rFonts w:ascii="Garamond" w:hAnsi="Garamond"/>
                <w:sz w:val="20"/>
                <w:szCs w:val="20"/>
              </w:rPr>
              <w:t>tokens</w:t>
            </w:r>
          </w:p>
        </w:tc>
        <w:tc>
          <w:tcPr>
            <w:tcW w:w="1365" w:type="dxa"/>
          </w:tcPr>
          <w:p w14:paraId="4AFA408A" w14:textId="77777777" w:rsidR="00CF6CED" w:rsidRPr="002947B5" w:rsidRDefault="00CF6CED" w:rsidP="007119D8">
            <w:pPr>
              <w:rPr>
                <w:rFonts w:ascii="Garamond" w:hAnsi="Garamond"/>
                <w:sz w:val="20"/>
                <w:szCs w:val="20"/>
              </w:rPr>
            </w:pPr>
          </w:p>
        </w:tc>
      </w:tr>
      <w:tr w:rsidR="00CF6CED" w:rsidRPr="002947B5" w14:paraId="2FB95C08" w14:textId="77777777" w:rsidTr="007119D8">
        <w:trPr>
          <w:trHeight w:val="20"/>
        </w:trPr>
        <w:tc>
          <w:tcPr>
            <w:tcW w:w="1545" w:type="dxa"/>
          </w:tcPr>
          <w:p w14:paraId="4E9F7EB7" w14:textId="3C9BD813" w:rsidR="00CF6CED" w:rsidRPr="002947B5" w:rsidRDefault="00CF6CED" w:rsidP="007119D8">
            <w:pPr>
              <w:rPr>
                <w:rFonts w:ascii="Garamond" w:hAnsi="Garamond"/>
                <w:sz w:val="20"/>
                <w:szCs w:val="20"/>
              </w:rPr>
            </w:pPr>
            <w:r w:rsidRPr="002947B5">
              <w:rPr>
                <w:rFonts w:ascii="Garamond" w:hAnsi="Garamond"/>
                <w:sz w:val="20"/>
                <w:szCs w:val="20"/>
              </w:rPr>
              <w:t xml:space="preserve">Stylianou </w:t>
            </w:r>
            <w:r w:rsidRPr="002947B5">
              <w:rPr>
                <w:rFonts w:ascii="Garamond" w:hAnsi="Garamond"/>
                <w:sz w:val="20"/>
                <w:szCs w:val="20"/>
              </w:rPr>
              <w:fldChar w:fldCharType="begin"/>
            </w:r>
            <w:r>
              <w:rPr>
                <w:rFonts w:ascii="Garamond" w:hAnsi="Garamond"/>
                <w:sz w:val="20"/>
                <w:szCs w:val="20"/>
              </w:rPr>
              <w:instrText xml:space="preserve"> ADDIN ZOTERO_ITEM CSL_CITATION {"citationID":"mfRNnYNl","properties":{"formattedCitation":"[70]","plainCitation":"[70]","noteIndex":0},"citationItems":[{"id":1673,"uris":["http://zotero.org/groups/5080653/items/PIVRST9Y"],"itemData":{"id":1673,"type":"article-journal","abstract":"Evidence-Based Medicine (EBM) has been an important practice for medical practitioners. However, as the number of medical publications increases dramatically, it is becoming extremely difficult for medical experts to review all the contents available and make an informative treatment plan for their patients. A variety of frameworks, including the PICO framework which is named after its elements (Population, Intervention, Comparison, Outcome), have been developed to enable fine-grained searches, as the first step to faster decision making. In this work, we propose a novel entity recognition system that identifies PICO entities within medical publications and achieves state-of-the-art performance in the task. This is achieved by the combination of four 2D Convolutional Neural Networks (CNNs) for character feature extraction, and a Highway Residual connection to facilitate deep Neural Network architectures. We further introduce a PICO Statement classifier, that identifies sentences that not only contain all PICO entities but also answer questions stated in PICO. To facilitate this task we also introduce a high quality dataset, manually annotated by medical practitioners. With the combination of our proposed PICO Entity Recognizer and PICO Statement classifier we aim to advance EBM and enable its faster and more accurate practice.","container-title":"Artificial Intelligence in Medicine","DOI":"10.1016/j.artmed.2020.101949","ISSN":"1873-2860","journalAbbreviation":"Artif Intell Med","language":"eng","note":"PMID: 32972669","page":"101949","source":"PubMed","title":"EBM+: Advancing Evidence-Based Medicine via two level automatic identification of Populations, Interventions, Outcomes in medical literature","title-short":"EBM+","volume":"108","author":[{"family":"Stylianou","given":"Nikolaos"},{"family":"Razis","given":"Gerasimos"},{"family":"Goulis","given":"Dimitrios G."},{"family":"Vlahavas","given":"Ioannis"}],"issued":{"date-parts":[["2020",8]]}}}],"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70]</w:t>
            </w:r>
            <w:r w:rsidRPr="002947B5">
              <w:rPr>
                <w:rFonts w:ascii="Garamond" w:hAnsi="Garamond"/>
                <w:sz w:val="20"/>
                <w:szCs w:val="20"/>
              </w:rPr>
              <w:fldChar w:fldCharType="end"/>
            </w:r>
          </w:p>
        </w:tc>
        <w:tc>
          <w:tcPr>
            <w:tcW w:w="3135" w:type="dxa"/>
          </w:tcPr>
          <w:p w14:paraId="57CD2365" w14:textId="77777777" w:rsidR="00CF6CED" w:rsidRPr="002947B5" w:rsidRDefault="00CF6CED" w:rsidP="007119D8">
            <w:pPr>
              <w:rPr>
                <w:rFonts w:ascii="Garamond" w:hAnsi="Garamond"/>
                <w:sz w:val="20"/>
                <w:szCs w:val="20"/>
              </w:rPr>
            </w:pPr>
            <w:r w:rsidRPr="002947B5">
              <w:rPr>
                <w:rFonts w:ascii="Garamond" w:hAnsi="Garamond"/>
                <w:sz w:val="20"/>
                <w:szCs w:val="20"/>
              </w:rPr>
              <w:t>EBM+: Advancing Evidence-Based Medicine via two level automatic identification of Populations, Interventions, Outcomes in medical literature</w:t>
            </w:r>
          </w:p>
        </w:tc>
        <w:tc>
          <w:tcPr>
            <w:tcW w:w="1440" w:type="dxa"/>
          </w:tcPr>
          <w:p w14:paraId="73D3CFA0" w14:textId="77777777" w:rsidR="00CF6CED" w:rsidRPr="002947B5" w:rsidRDefault="00CF6CED" w:rsidP="007119D8">
            <w:pPr>
              <w:rPr>
                <w:rFonts w:ascii="Garamond" w:hAnsi="Garamond"/>
                <w:sz w:val="20"/>
                <w:szCs w:val="20"/>
              </w:rPr>
            </w:pPr>
            <w:r w:rsidRPr="002947B5">
              <w:rPr>
                <w:rFonts w:ascii="Garamond" w:hAnsi="Garamond"/>
                <w:sz w:val="20"/>
                <w:szCs w:val="20"/>
              </w:rPr>
              <w:t>Artif Intell Med</w:t>
            </w:r>
          </w:p>
        </w:tc>
        <w:tc>
          <w:tcPr>
            <w:tcW w:w="720" w:type="dxa"/>
          </w:tcPr>
          <w:p w14:paraId="1FD12995"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20</w:t>
            </w:r>
          </w:p>
        </w:tc>
        <w:tc>
          <w:tcPr>
            <w:tcW w:w="1275" w:type="dxa"/>
          </w:tcPr>
          <w:p w14:paraId="363507BB" w14:textId="77777777" w:rsidR="00CF6CED" w:rsidRPr="002947B5" w:rsidRDefault="00CF6CED" w:rsidP="007119D8">
            <w:pPr>
              <w:jc w:val="right"/>
              <w:rPr>
                <w:rFonts w:ascii="Garamond" w:hAnsi="Garamond"/>
                <w:sz w:val="20"/>
                <w:szCs w:val="20"/>
              </w:rPr>
            </w:pPr>
            <w:r w:rsidRPr="002947B5">
              <w:rPr>
                <w:rFonts w:ascii="Garamond" w:hAnsi="Garamond"/>
                <w:sz w:val="20"/>
                <w:szCs w:val="20"/>
              </w:rPr>
              <w:t>130</w:t>
            </w:r>
          </w:p>
        </w:tc>
        <w:tc>
          <w:tcPr>
            <w:tcW w:w="1965" w:type="dxa"/>
          </w:tcPr>
          <w:p w14:paraId="2B76592B" w14:textId="77777777" w:rsidR="00CF6CED" w:rsidRPr="002947B5" w:rsidRDefault="00CF6CED" w:rsidP="007119D8">
            <w:pPr>
              <w:rPr>
                <w:rFonts w:ascii="Garamond" w:hAnsi="Garamond"/>
                <w:sz w:val="20"/>
                <w:szCs w:val="20"/>
              </w:rPr>
            </w:pPr>
            <w:r w:rsidRPr="002947B5">
              <w:rPr>
                <w:rFonts w:ascii="Garamond" w:hAnsi="Garamond"/>
                <w:sz w:val="20"/>
                <w:szCs w:val="20"/>
              </w:rPr>
              <w:t>abstracts/articles</w:t>
            </w:r>
          </w:p>
        </w:tc>
        <w:tc>
          <w:tcPr>
            <w:tcW w:w="1365" w:type="dxa"/>
          </w:tcPr>
          <w:p w14:paraId="76477DFD" w14:textId="77777777" w:rsidR="00CF6CED" w:rsidRPr="002947B5" w:rsidRDefault="00CF6CED" w:rsidP="007119D8">
            <w:pPr>
              <w:rPr>
                <w:rFonts w:ascii="Garamond" w:hAnsi="Garamond"/>
                <w:sz w:val="20"/>
                <w:szCs w:val="20"/>
              </w:rPr>
            </w:pPr>
          </w:p>
        </w:tc>
      </w:tr>
      <w:tr w:rsidR="00CF6CED" w:rsidRPr="002947B5" w14:paraId="1515DE91" w14:textId="77777777" w:rsidTr="00674C3C">
        <w:trPr>
          <w:trHeight w:val="20"/>
        </w:trPr>
        <w:tc>
          <w:tcPr>
            <w:tcW w:w="1545" w:type="dxa"/>
          </w:tcPr>
          <w:p w14:paraId="750C61F7" w14:textId="718E10FD" w:rsidR="00CF6CED" w:rsidRPr="002947B5" w:rsidRDefault="00CF6CED" w:rsidP="00674C3C">
            <w:pPr>
              <w:rPr>
                <w:rFonts w:ascii="Garamond" w:hAnsi="Garamond"/>
                <w:sz w:val="20"/>
                <w:szCs w:val="20"/>
              </w:rPr>
            </w:pPr>
            <w:r w:rsidRPr="002947B5">
              <w:rPr>
                <w:rFonts w:ascii="Garamond" w:hAnsi="Garamond" w:cs="Calibri"/>
                <w:sz w:val="20"/>
                <w:szCs w:val="20"/>
              </w:rPr>
              <w:t xml:space="preserve">Sugimoto </w:t>
            </w:r>
            <w:r w:rsidRPr="002947B5">
              <w:rPr>
                <w:rFonts w:ascii="Garamond" w:hAnsi="Garamond" w:cs="Calibri"/>
                <w:sz w:val="20"/>
                <w:szCs w:val="20"/>
              </w:rPr>
              <w:fldChar w:fldCharType="begin"/>
            </w:r>
            <w:r>
              <w:rPr>
                <w:rFonts w:ascii="Garamond" w:hAnsi="Garamond" w:cs="Calibri"/>
                <w:sz w:val="20"/>
                <w:szCs w:val="20"/>
              </w:rPr>
              <w:instrText xml:space="preserve"> ADDIN ZOTERO_ITEM CSL_CITATION {"citationID":"PLrdnY4A","properties":{"formattedCitation":"[71]","plainCitation":"[71]","noteIndex":0},"citationItems":[{"id":2306,"uris":["http://zotero.org/users/9904086/items/L7NKF4E5"],"itemData":{"id":2306,"type":"article-journal","abstract":"BACKGROUND: Radiology reports are usually written in a free-text format, which makes it challenging to reuse the reports.\nOBJECTIVE: For secondary use, we developed a 2-stage deep learning system for extracting clinical information and converting it into a structured format.\nMETHODS: Our system mainly consists of 2 deep learning modules: entity extraction and relation extraction. For each module, state-of-the-art deep learning models were applied. We trained and evaluated the models using 1040 in-house Japanese computed tomography (CT) reports annotated by medical experts. We also evaluated the performance of the entire pipeline of our system. In addition, the ratio of annotated entities in the reports was measured to validate the coverage of the clinical information with our information model.\nRESULTS: The microaveraged F1-scores of our best-performing model for entity extraction and relation extraction were 96.1% and 97.4%, respectively. The microaveraged F1-score of the 2-stage system, which is a measure of the performance of the entire pipeline of our system, was 91.9%. Our system showed encouraging results for the conversion of free-text radiology reports into a structured format. The coverage of clinical information in the reports was 96.2% (6595/6853).\nCONCLUSIONS: Our 2-stage deep system can extract clinical information from chest and abdomen CT reports accurately and comprehensively.","container-title":"JMIR medical informatics","DOI":"10.2196/49041","ISSN":"2291-9694","journalAbbreviation":"JMIR Med Inform","language":"eng","note":"PMID: 37991979\nPMCID: PMC10686535","page":"e49041","source":"PubMed","title":"Extracting Clinical Information From Japanese Radiology Reports Using a 2-Stage Deep Learning Approach: Algorithm Development and Validation","title-short":"Extracting Clinical Information From Japanese Radiology Reports Using a 2-Stage Deep Learning Approach","volume":"11","author":[{"family":"Sugimoto","given":"Kento"},{"family":"Wada","given":"Shoya"},{"family":"Konishi","given":"Shozo"},{"family":"Okada","given":"Katsuki"},{"family":"Manabe","given":"Shirou"},{"family":"Matsumura","given":"Yasushi"},{"family":"Takeda","given":"Toshihiro"}],"issued":{"date-parts":[["2023",11,14]]}}}],"schema":"https://github.com/citation-style-language/schema/raw/master/csl-citation.json"} </w:instrText>
            </w:r>
            <w:r w:rsidRPr="002947B5">
              <w:rPr>
                <w:rFonts w:ascii="Garamond" w:hAnsi="Garamond" w:cs="Calibri"/>
                <w:sz w:val="20"/>
                <w:szCs w:val="20"/>
              </w:rPr>
              <w:fldChar w:fldCharType="separate"/>
            </w:r>
            <w:r w:rsidRPr="00CF6CED">
              <w:rPr>
                <w:rFonts w:ascii="Garamond" w:hAnsi="Garamond"/>
                <w:sz w:val="20"/>
              </w:rPr>
              <w:t>[71]</w:t>
            </w:r>
            <w:r w:rsidRPr="002947B5">
              <w:rPr>
                <w:rFonts w:ascii="Garamond" w:hAnsi="Garamond" w:cs="Calibri"/>
                <w:sz w:val="20"/>
                <w:szCs w:val="20"/>
              </w:rPr>
              <w:fldChar w:fldCharType="end"/>
            </w:r>
          </w:p>
        </w:tc>
        <w:tc>
          <w:tcPr>
            <w:tcW w:w="3135" w:type="dxa"/>
            <w:vAlign w:val="bottom"/>
          </w:tcPr>
          <w:p w14:paraId="7717305F" w14:textId="77777777" w:rsidR="00CF6CED" w:rsidRPr="002947B5" w:rsidRDefault="00CF6CED" w:rsidP="00674C3C">
            <w:pPr>
              <w:rPr>
                <w:rFonts w:ascii="Garamond" w:hAnsi="Garamond"/>
                <w:sz w:val="20"/>
                <w:szCs w:val="20"/>
              </w:rPr>
            </w:pPr>
            <w:r w:rsidRPr="002947B5">
              <w:rPr>
                <w:rFonts w:ascii="Garamond" w:hAnsi="Garamond" w:cs="Calibri"/>
                <w:sz w:val="20"/>
                <w:szCs w:val="20"/>
              </w:rPr>
              <w:t>Extracting clinical information from japanese radiology reports using a 2-stage deep learning approach: algorithm development and validation</w:t>
            </w:r>
          </w:p>
        </w:tc>
        <w:tc>
          <w:tcPr>
            <w:tcW w:w="1440" w:type="dxa"/>
          </w:tcPr>
          <w:p w14:paraId="4FA79F3A" w14:textId="77777777" w:rsidR="00CF6CED" w:rsidRPr="002947B5" w:rsidRDefault="00CF6CED" w:rsidP="00674C3C">
            <w:pPr>
              <w:rPr>
                <w:rFonts w:ascii="Garamond" w:hAnsi="Garamond"/>
                <w:sz w:val="20"/>
                <w:szCs w:val="20"/>
              </w:rPr>
            </w:pPr>
            <w:r w:rsidRPr="002947B5">
              <w:rPr>
                <w:rFonts w:ascii="Garamond" w:hAnsi="Garamond" w:cs="Calibri"/>
                <w:sz w:val="20"/>
                <w:szCs w:val="20"/>
              </w:rPr>
              <w:t>JMIR Med Inform</w:t>
            </w:r>
          </w:p>
        </w:tc>
        <w:tc>
          <w:tcPr>
            <w:tcW w:w="720" w:type="dxa"/>
          </w:tcPr>
          <w:p w14:paraId="6C945181" w14:textId="77777777" w:rsidR="00CF6CED" w:rsidRPr="002947B5" w:rsidRDefault="00CF6CED" w:rsidP="00674C3C">
            <w:pPr>
              <w:jc w:val="right"/>
              <w:rPr>
                <w:rFonts w:ascii="Garamond" w:hAnsi="Garamond"/>
                <w:sz w:val="20"/>
                <w:szCs w:val="20"/>
              </w:rPr>
            </w:pPr>
            <w:r w:rsidRPr="002947B5">
              <w:rPr>
                <w:rFonts w:ascii="Garamond" w:hAnsi="Garamond"/>
                <w:sz w:val="20"/>
                <w:szCs w:val="20"/>
              </w:rPr>
              <w:t>2023</w:t>
            </w:r>
          </w:p>
        </w:tc>
        <w:tc>
          <w:tcPr>
            <w:tcW w:w="1275" w:type="dxa"/>
          </w:tcPr>
          <w:p w14:paraId="1107AF1D" w14:textId="77777777" w:rsidR="00CF6CED" w:rsidRPr="002947B5" w:rsidRDefault="00CF6CED" w:rsidP="00674C3C">
            <w:pPr>
              <w:jc w:val="right"/>
              <w:rPr>
                <w:rFonts w:ascii="Garamond" w:hAnsi="Garamond"/>
                <w:sz w:val="20"/>
                <w:szCs w:val="20"/>
              </w:rPr>
            </w:pPr>
            <w:r w:rsidRPr="002947B5">
              <w:rPr>
                <w:rFonts w:ascii="Garamond" w:hAnsi="Garamond"/>
                <w:sz w:val="20"/>
                <w:szCs w:val="20"/>
              </w:rPr>
              <w:t>1040</w:t>
            </w:r>
          </w:p>
        </w:tc>
        <w:tc>
          <w:tcPr>
            <w:tcW w:w="1965" w:type="dxa"/>
          </w:tcPr>
          <w:p w14:paraId="6ED598B7" w14:textId="77777777" w:rsidR="00CF6CED" w:rsidRPr="002947B5" w:rsidRDefault="00CF6CED" w:rsidP="00674C3C">
            <w:pPr>
              <w:rPr>
                <w:rFonts w:ascii="Garamond" w:hAnsi="Garamond"/>
                <w:sz w:val="20"/>
                <w:szCs w:val="20"/>
              </w:rPr>
            </w:pPr>
            <w:r w:rsidRPr="002947B5">
              <w:rPr>
                <w:rFonts w:ascii="Garamond" w:hAnsi="Garamond"/>
                <w:sz w:val="20"/>
                <w:szCs w:val="20"/>
              </w:rPr>
              <w:t>clinical notes/reports</w:t>
            </w:r>
          </w:p>
        </w:tc>
        <w:tc>
          <w:tcPr>
            <w:tcW w:w="1365" w:type="dxa"/>
          </w:tcPr>
          <w:p w14:paraId="135092A1" w14:textId="77777777" w:rsidR="00CF6CED" w:rsidRPr="002947B5" w:rsidRDefault="00CF6CED" w:rsidP="00674C3C">
            <w:pPr>
              <w:rPr>
                <w:rFonts w:ascii="Garamond" w:hAnsi="Garamond"/>
                <w:sz w:val="20"/>
                <w:szCs w:val="20"/>
              </w:rPr>
            </w:pPr>
          </w:p>
        </w:tc>
      </w:tr>
      <w:tr w:rsidR="00CF6CED" w:rsidRPr="002947B5" w14:paraId="7454D9D5" w14:textId="77777777" w:rsidTr="00674C3C">
        <w:trPr>
          <w:trHeight w:val="20"/>
        </w:trPr>
        <w:tc>
          <w:tcPr>
            <w:tcW w:w="1545" w:type="dxa"/>
          </w:tcPr>
          <w:p w14:paraId="03081D5F" w14:textId="128291E0" w:rsidR="00CF6CED" w:rsidRPr="002947B5" w:rsidRDefault="00CF6CED" w:rsidP="00674C3C">
            <w:pPr>
              <w:rPr>
                <w:rFonts w:ascii="Garamond" w:hAnsi="Garamond"/>
                <w:sz w:val="20"/>
                <w:szCs w:val="20"/>
              </w:rPr>
            </w:pPr>
            <w:r w:rsidRPr="002947B5">
              <w:rPr>
                <w:rFonts w:ascii="Garamond" w:hAnsi="Garamond" w:cs="Calibri"/>
                <w:sz w:val="20"/>
                <w:szCs w:val="20"/>
              </w:rPr>
              <w:t xml:space="preserve">Sun </w:t>
            </w:r>
            <w:r w:rsidRPr="002947B5">
              <w:rPr>
                <w:rFonts w:ascii="Garamond" w:hAnsi="Garamond" w:cs="Calibri"/>
                <w:sz w:val="20"/>
                <w:szCs w:val="20"/>
              </w:rPr>
              <w:fldChar w:fldCharType="begin"/>
            </w:r>
            <w:r>
              <w:rPr>
                <w:rFonts w:ascii="Garamond" w:hAnsi="Garamond" w:cs="Calibri"/>
                <w:sz w:val="20"/>
                <w:szCs w:val="20"/>
              </w:rPr>
              <w:instrText xml:space="preserve"> ADDIN ZOTERO_ITEM CSL_CITATION {"citationID":"0F1MwEiQ","properties":{"formattedCitation":"[72]","plainCitation":"[72]","noteIndex":0},"citationItems":[{"id":2296,"uris":["http://zotero.org/users/9904086/items/BBP3S4I8"],"itemData":{"id":2296,"type":"article-journal","abstract":"This paper addresses the mixture symptom mention problem which appears in the structuring of Traditional Chinese Medicine (TCM). We accomplished this by disassembling mixture symptom mentions with entity relation extraction. Over 2,200 clinical notes were annotated to construct the training set. Then, an end-to-end joint learning model was established to extract the entity relations. A joint model leveraging a multihead mechanism was proposed to deal with the problem of relation overlapping. A pretrained transformer encoder was adopted to capture context information. Compared with the entity extraction pipeline, the constructed joint learning model was superior in recall, precision, and F1 measures, at 0.822, 0.825, and 0.818, respectively, 14% higher than the baseline model. The joint learning model could automatically extract features without any extra natural language processing tools. This is efficient in the disassembling of mixture symptom mentions. Furthermore, this superior performance at identifying overlapping relations could benefit the reassembling of separated symptom entities downstream.","container-title":"BioMed Research International","DOI":"10.1155/2022/2146236","ISSN":"2314-6141","journalAbbreviation":"Biomed Res Int","language":"eng","note":"PMID: 35299894\nPMCID: PMC8923793","page":"2146236","source":"PubMed","title":"Leveraging a Joint learning Model to Extract Mixture Symptom Mentions from Traditional Chinese Medicine Clinical Notes","volume":"2022","author":[{"family":"Sun","given":"Yuxin"},{"family":"Zhao","given":"Zhenying"},{"family":"Wang","given":"Zhongyi"},{"family":"He","given":"Haiyang"},{"family":"Guo","given":"Feng"},{"family":"Luo","given":"Yuchen"},{"family":"Gao","given":"Qing"},{"family":"Wei","given":"Ningjing"},{"family":"Liu","given":"Jialin"},{"family":"Li","given":"Guo-Zheng"},{"family":"Liu","given":"Ziqing"}],"issued":{"date-parts":[["2022"]]}}}],"schema":"https://github.com/citation-style-language/schema/raw/master/csl-citation.json"} </w:instrText>
            </w:r>
            <w:r w:rsidRPr="002947B5">
              <w:rPr>
                <w:rFonts w:ascii="Garamond" w:hAnsi="Garamond" w:cs="Calibri"/>
                <w:sz w:val="20"/>
                <w:szCs w:val="20"/>
              </w:rPr>
              <w:fldChar w:fldCharType="separate"/>
            </w:r>
            <w:r w:rsidRPr="00CF6CED">
              <w:rPr>
                <w:rFonts w:ascii="Garamond" w:hAnsi="Garamond"/>
                <w:sz w:val="20"/>
              </w:rPr>
              <w:t>[72]</w:t>
            </w:r>
            <w:r w:rsidRPr="002947B5">
              <w:rPr>
                <w:rFonts w:ascii="Garamond" w:hAnsi="Garamond" w:cs="Calibri"/>
                <w:sz w:val="20"/>
                <w:szCs w:val="20"/>
              </w:rPr>
              <w:fldChar w:fldCharType="end"/>
            </w:r>
          </w:p>
        </w:tc>
        <w:tc>
          <w:tcPr>
            <w:tcW w:w="3135" w:type="dxa"/>
            <w:vAlign w:val="bottom"/>
          </w:tcPr>
          <w:p w14:paraId="695B7DEE" w14:textId="77777777" w:rsidR="00CF6CED" w:rsidRPr="002947B5" w:rsidRDefault="00CF6CED" w:rsidP="00674C3C">
            <w:pPr>
              <w:rPr>
                <w:rFonts w:ascii="Garamond" w:hAnsi="Garamond"/>
                <w:sz w:val="20"/>
                <w:szCs w:val="20"/>
              </w:rPr>
            </w:pPr>
            <w:r w:rsidRPr="002947B5">
              <w:rPr>
                <w:rFonts w:ascii="Garamond" w:hAnsi="Garamond" w:cs="Calibri"/>
                <w:sz w:val="20"/>
                <w:szCs w:val="20"/>
              </w:rPr>
              <w:t>Leveraging a joint learning model to extract mixture symptom mentions from traditional Chinese medicine clinical notes</w:t>
            </w:r>
          </w:p>
        </w:tc>
        <w:tc>
          <w:tcPr>
            <w:tcW w:w="1440" w:type="dxa"/>
          </w:tcPr>
          <w:p w14:paraId="75FB0B0C" w14:textId="77777777" w:rsidR="00CF6CED" w:rsidRPr="002947B5" w:rsidRDefault="00CF6CED" w:rsidP="00674C3C">
            <w:pPr>
              <w:rPr>
                <w:rFonts w:ascii="Garamond" w:hAnsi="Garamond"/>
                <w:sz w:val="20"/>
                <w:szCs w:val="20"/>
              </w:rPr>
            </w:pPr>
            <w:r w:rsidRPr="002947B5">
              <w:rPr>
                <w:rFonts w:ascii="Garamond" w:hAnsi="Garamond" w:cs="Calibri"/>
                <w:sz w:val="20"/>
                <w:szCs w:val="20"/>
              </w:rPr>
              <w:t>Biomed Res Int</w:t>
            </w:r>
          </w:p>
        </w:tc>
        <w:tc>
          <w:tcPr>
            <w:tcW w:w="720" w:type="dxa"/>
          </w:tcPr>
          <w:p w14:paraId="3AE3B84E" w14:textId="77777777" w:rsidR="00CF6CED" w:rsidRPr="002947B5" w:rsidRDefault="00CF6CED" w:rsidP="00674C3C">
            <w:pPr>
              <w:jc w:val="right"/>
              <w:rPr>
                <w:rFonts w:ascii="Garamond" w:hAnsi="Garamond"/>
                <w:sz w:val="20"/>
                <w:szCs w:val="20"/>
              </w:rPr>
            </w:pPr>
            <w:r w:rsidRPr="002947B5">
              <w:rPr>
                <w:rFonts w:ascii="Garamond" w:hAnsi="Garamond"/>
                <w:sz w:val="20"/>
                <w:szCs w:val="20"/>
              </w:rPr>
              <w:t>2022</w:t>
            </w:r>
          </w:p>
        </w:tc>
        <w:tc>
          <w:tcPr>
            <w:tcW w:w="1275" w:type="dxa"/>
          </w:tcPr>
          <w:p w14:paraId="4D22665F" w14:textId="77777777" w:rsidR="00CF6CED" w:rsidRPr="002947B5" w:rsidRDefault="00CF6CED" w:rsidP="00674C3C">
            <w:pPr>
              <w:jc w:val="right"/>
              <w:rPr>
                <w:rFonts w:ascii="Garamond" w:hAnsi="Garamond"/>
                <w:sz w:val="20"/>
                <w:szCs w:val="20"/>
              </w:rPr>
            </w:pPr>
            <w:r w:rsidRPr="002947B5">
              <w:rPr>
                <w:rFonts w:ascii="Garamond" w:hAnsi="Garamond"/>
                <w:sz w:val="20"/>
                <w:szCs w:val="20"/>
              </w:rPr>
              <w:t>2255</w:t>
            </w:r>
          </w:p>
        </w:tc>
        <w:tc>
          <w:tcPr>
            <w:tcW w:w="1965" w:type="dxa"/>
          </w:tcPr>
          <w:p w14:paraId="3BBE22C7" w14:textId="77777777" w:rsidR="00CF6CED" w:rsidRPr="002947B5" w:rsidRDefault="00CF6CED" w:rsidP="00674C3C">
            <w:pPr>
              <w:rPr>
                <w:rFonts w:ascii="Garamond" w:hAnsi="Garamond"/>
                <w:sz w:val="20"/>
                <w:szCs w:val="20"/>
              </w:rPr>
            </w:pPr>
            <w:r w:rsidRPr="002947B5">
              <w:rPr>
                <w:rFonts w:ascii="Garamond" w:hAnsi="Garamond"/>
                <w:sz w:val="20"/>
                <w:szCs w:val="20"/>
              </w:rPr>
              <w:t>clinical notes/reports</w:t>
            </w:r>
          </w:p>
        </w:tc>
        <w:tc>
          <w:tcPr>
            <w:tcW w:w="1365" w:type="dxa"/>
          </w:tcPr>
          <w:p w14:paraId="08490516" w14:textId="77777777" w:rsidR="00CF6CED" w:rsidRPr="002947B5" w:rsidRDefault="00CF6CED" w:rsidP="00674C3C">
            <w:pPr>
              <w:rPr>
                <w:rFonts w:ascii="Garamond" w:hAnsi="Garamond"/>
                <w:sz w:val="20"/>
                <w:szCs w:val="20"/>
              </w:rPr>
            </w:pPr>
          </w:p>
        </w:tc>
      </w:tr>
      <w:tr w:rsidR="00CF6CED" w:rsidRPr="002947B5" w14:paraId="46B561FB" w14:textId="77777777" w:rsidTr="007119D8">
        <w:trPr>
          <w:trHeight w:val="20"/>
        </w:trPr>
        <w:tc>
          <w:tcPr>
            <w:tcW w:w="1545" w:type="dxa"/>
          </w:tcPr>
          <w:p w14:paraId="7635AD19" w14:textId="758DCCF1" w:rsidR="00CF6CED" w:rsidRPr="002947B5" w:rsidRDefault="00CF6CED" w:rsidP="007119D8">
            <w:pPr>
              <w:rPr>
                <w:rFonts w:ascii="Garamond" w:hAnsi="Garamond"/>
                <w:sz w:val="20"/>
                <w:szCs w:val="20"/>
              </w:rPr>
            </w:pPr>
            <w:r w:rsidRPr="002947B5">
              <w:rPr>
                <w:rFonts w:ascii="Garamond" w:hAnsi="Garamond"/>
                <w:sz w:val="20"/>
                <w:szCs w:val="20"/>
              </w:rPr>
              <w:t xml:space="preserve">Sun J </w:t>
            </w:r>
            <w:r w:rsidRPr="002947B5">
              <w:rPr>
                <w:rFonts w:ascii="Garamond" w:hAnsi="Garamond"/>
                <w:sz w:val="20"/>
                <w:szCs w:val="20"/>
              </w:rPr>
              <w:fldChar w:fldCharType="begin"/>
            </w:r>
            <w:r>
              <w:rPr>
                <w:rFonts w:ascii="Garamond" w:hAnsi="Garamond"/>
                <w:sz w:val="20"/>
                <w:szCs w:val="20"/>
              </w:rPr>
              <w:instrText xml:space="preserve"> ADDIN ZOTERO_ITEM CSL_CITATION {"citationID":"bMDA8fiw","properties":{"formattedCitation":"[73]","plainCitation":"[73]","noteIndex":0},"citationItems":[{"id":1736,"uris":["http://zotero.org/groups/5080653/items/QD7V47M4"],"itemData":{"id":1736,"type":"article-journal","abstract":"Natural hazard named entity recognition is a technique used to recognize natural hazard entities from a large number of texts. The method of natural hazard named entity recognition can facilitate acquisition of natural hazards information and provide reference for natural hazard mitigation. The method of named entity recognition has many challenges, such as fast change, multiple types and various forms of named entities. This can introduce difficulties in research of natural hazard named entity recognition. To address the above problem, this paper constructed a natural disaster annotated corpus for training and evaluation model, and selected and compared several deep learning methods based on word vector features. A deep learning method for natural hazard named entity recognition can automatically mine text features and reduce the dependence on manual rules. This paper compares and analyzes the deep learning models from three aspects: pretraining, feature extraction and decoding. A natural hazard named entity recognition method based on deep learning is proposed, namely XLNet-BiLSTM-CRF model. Finally, the research hotspots of natural hazards papers in the past 10 years were obtained through this model. After training, the precision of the XLNet-BilSTM-CRF model is 92.80%, the recall rate is 91.74%, and the F1-score is 92.27%. The results show that this method, which is superior to other methods, can effectively recognize natural hazard named entities.","container-title":"Scientific Reports","DOI":"10.1038/s41598-022-08667-2","ISSN":"2045-2322","issue":"1","journalAbbreviation":"Sci Rep","language":"eng","note":"PMID: 35301387\nPMCID: PMC8931008","page":"4598","source":"PubMed","title":"Deep learning-based methods for natural hazard named entity recognition","volume":"12","author":[{"family":"Sun","given":"Junlin"},{"family":"Liu","given":"Yanrong"},{"family":"Cui","given":"Jing"},{"family":"He","given":"Handong"}],"issued":{"date-parts":[["2022",3,17]]}}}],"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73]</w:t>
            </w:r>
            <w:r w:rsidRPr="002947B5">
              <w:rPr>
                <w:rFonts w:ascii="Garamond" w:hAnsi="Garamond"/>
                <w:sz w:val="20"/>
                <w:szCs w:val="20"/>
              </w:rPr>
              <w:fldChar w:fldCharType="end"/>
            </w:r>
          </w:p>
        </w:tc>
        <w:tc>
          <w:tcPr>
            <w:tcW w:w="3135" w:type="dxa"/>
          </w:tcPr>
          <w:p w14:paraId="043E8781" w14:textId="77777777" w:rsidR="00CF6CED" w:rsidRPr="002947B5" w:rsidRDefault="00CF6CED" w:rsidP="007119D8">
            <w:pPr>
              <w:rPr>
                <w:rFonts w:ascii="Garamond" w:hAnsi="Garamond"/>
                <w:sz w:val="20"/>
                <w:szCs w:val="20"/>
              </w:rPr>
            </w:pPr>
            <w:r w:rsidRPr="002947B5">
              <w:rPr>
                <w:rFonts w:ascii="Garamond" w:hAnsi="Garamond"/>
                <w:sz w:val="20"/>
                <w:szCs w:val="20"/>
              </w:rPr>
              <w:t>Deep learning-based methods for natural hazard named entity recognition</w:t>
            </w:r>
          </w:p>
        </w:tc>
        <w:tc>
          <w:tcPr>
            <w:tcW w:w="1440" w:type="dxa"/>
          </w:tcPr>
          <w:p w14:paraId="6DE1173C" w14:textId="77777777" w:rsidR="00CF6CED" w:rsidRPr="002947B5" w:rsidRDefault="00CF6CED" w:rsidP="007119D8">
            <w:pPr>
              <w:rPr>
                <w:rFonts w:ascii="Garamond" w:hAnsi="Garamond"/>
                <w:sz w:val="20"/>
                <w:szCs w:val="20"/>
              </w:rPr>
            </w:pPr>
            <w:r w:rsidRPr="002947B5">
              <w:rPr>
                <w:rFonts w:ascii="Garamond" w:hAnsi="Garamond"/>
                <w:sz w:val="20"/>
                <w:szCs w:val="20"/>
              </w:rPr>
              <w:t>Sci Rep</w:t>
            </w:r>
          </w:p>
        </w:tc>
        <w:tc>
          <w:tcPr>
            <w:tcW w:w="720" w:type="dxa"/>
          </w:tcPr>
          <w:p w14:paraId="6F453B8D"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22</w:t>
            </w:r>
          </w:p>
        </w:tc>
        <w:tc>
          <w:tcPr>
            <w:tcW w:w="1275" w:type="dxa"/>
          </w:tcPr>
          <w:p w14:paraId="4E0A79A5" w14:textId="77777777" w:rsidR="00CF6CED" w:rsidRPr="002947B5" w:rsidRDefault="00CF6CED" w:rsidP="007119D8">
            <w:pPr>
              <w:jc w:val="right"/>
              <w:rPr>
                <w:rFonts w:ascii="Garamond" w:hAnsi="Garamond"/>
                <w:sz w:val="20"/>
                <w:szCs w:val="20"/>
              </w:rPr>
            </w:pPr>
            <w:r w:rsidRPr="002947B5">
              <w:rPr>
                <w:rFonts w:ascii="Garamond" w:hAnsi="Garamond"/>
                <w:sz w:val="20"/>
                <w:szCs w:val="20"/>
              </w:rPr>
              <w:t>806</w:t>
            </w:r>
          </w:p>
        </w:tc>
        <w:tc>
          <w:tcPr>
            <w:tcW w:w="1965" w:type="dxa"/>
          </w:tcPr>
          <w:p w14:paraId="02E99EAA" w14:textId="77777777" w:rsidR="00CF6CED" w:rsidRPr="002947B5" w:rsidRDefault="00CF6CED" w:rsidP="007119D8">
            <w:pPr>
              <w:rPr>
                <w:rFonts w:ascii="Garamond" w:hAnsi="Garamond"/>
                <w:sz w:val="20"/>
                <w:szCs w:val="20"/>
              </w:rPr>
            </w:pPr>
            <w:r w:rsidRPr="002947B5">
              <w:rPr>
                <w:rFonts w:ascii="Garamond" w:hAnsi="Garamond"/>
                <w:sz w:val="20"/>
                <w:szCs w:val="20"/>
              </w:rPr>
              <w:t>sentences</w:t>
            </w:r>
          </w:p>
        </w:tc>
        <w:tc>
          <w:tcPr>
            <w:tcW w:w="1365" w:type="dxa"/>
          </w:tcPr>
          <w:p w14:paraId="57788C90" w14:textId="77777777" w:rsidR="00CF6CED" w:rsidRPr="002947B5" w:rsidRDefault="00CF6CED" w:rsidP="007119D8">
            <w:pPr>
              <w:rPr>
                <w:rFonts w:ascii="Garamond" w:hAnsi="Garamond"/>
                <w:sz w:val="20"/>
                <w:szCs w:val="20"/>
              </w:rPr>
            </w:pPr>
          </w:p>
        </w:tc>
      </w:tr>
      <w:tr w:rsidR="00CF6CED" w:rsidRPr="002947B5" w14:paraId="12A68BF3" w14:textId="77777777" w:rsidTr="00674C3C">
        <w:trPr>
          <w:trHeight w:val="20"/>
        </w:trPr>
        <w:tc>
          <w:tcPr>
            <w:tcW w:w="1545" w:type="dxa"/>
          </w:tcPr>
          <w:p w14:paraId="377CB9B8" w14:textId="711AD813" w:rsidR="00CF6CED" w:rsidRPr="002947B5" w:rsidRDefault="00CF6CED" w:rsidP="00674C3C">
            <w:pPr>
              <w:rPr>
                <w:rFonts w:ascii="Garamond" w:hAnsi="Garamond"/>
                <w:sz w:val="20"/>
                <w:szCs w:val="20"/>
              </w:rPr>
            </w:pPr>
            <w:r w:rsidRPr="002947B5">
              <w:rPr>
                <w:rFonts w:ascii="Garamond" w:hAnsi="Garamond" w:cs="Calibri"/>
                <w:sz w:val="20"/>
                <w:szCs w:val="20"/>
              </w:rPr>
              <w:t xml:space="preserve">Tan </w:t>
            </w:r>
            <w:r w:rsidRPr="002947B5">
              <w:rPr>
                <w:rFonts w:ascii="Garamond" w:hAnsi="Garamond" w:cs="Calibri"/>
                <w:sz w:val="20"/>
                <w:szCs w:val="20"/>
              </w:rPr>
              <w:fldChar w:fldCharType="begin"/>
            </w:r>
            <w:r>
              <w:rPr>
                <w:rFonts w:ascii="Garamond" w:hAnsi="Garamond" w:cs="Calibri"/>
                <w:sz w:val="20"/>
                <w:szCs w:val="20"/>
              </w:rPr>
              <w:instrText xml:space="preserve"> ADDIN ZOTERO_ITEM CSL_CITATION {"citationID":"iRFt0kdQ","properties":{"formattedCitation":"[74]","plainCitation":"[74]","noteIndex":0},"citationItems":[{"id":2299,"uris":["http://zotero.org/users/9904086/items/CNLDCJ22"],"itemData":{"id":2299,"type":"article-journal","abstract":"INTRODUCTION: Discharge summaries contain valuable information about adverse drug reactions, but their unstructured nature makes them challenging to analyse and use as a signal source for pharmacovigilance. Machine learning has shown promise in identifying discharge summaries that contain related drug-adverse event pairs but has fared relatively poorer in entity extraction.\nMETHODS: A hybrid model is developed combining rule-based and machine learning algorithms using discharge summaries with the aim of maximising capture of related drug-adverse event pairs. The rule first identifies segments containing adverse event entities within a 100-character distance from a drug term; machine learning subsequently estimates the relatedness of the drug and adverse event entities contained. The approach is validated on four independent datasets that are temporally and geographically separated from model development data. The impact of restricted drug-adverse event pair detection on recall is evaluated by using two of the four validation datasets that do not impose rule-based restrictions to annotations.\nRESULTS: The hybrid model achieves a recall of 0.80 (fivefold cross validation), 0.80 (temporal) and 0.76 (geographical) on validation using datasets containing only pre-identified target text segments that fulfil the rule-based algorithm criteria. When tested on datasets that additionally contained drug-adverse event pairs not restricted by the rule-based criteria, recall of the model declines to 0.68 and 0.62 on temporally and geographically separated datasets, respectively.\nCONCLUSIONS: The proposed hybrid model demonstrates reasonable generalisability on external validation. Rule-based restriction of the detection space results in an approximately 12-14% reduction in recall but improves identification of the related drug and adverse event terms.","container-title":"Drug Safety","DOI":"10.1007/s40264-022-01196-x","ISSN":"1179-1942","issue":"8","journalAbbreviation":"Drug Saf","language":"eng","note":"PMID: 35794349","page":"853-862","source":"PubMed","title":"Combining Machine Learning with a Rule-Based Algorithm to Detect and Identify Related Entities of Documented Adverse Drug Reactions on Hospital Discharge Summaries","volume":"45","author":[{"family":"Tan","given":"Hui Xing"},{"family":"Teo","given":"Chun Hwee Desmond"},{"family":"Ang","given":"Pei San"},{"family":"Loke","given":"Wei Ping Celine"},{"family":"Tham","given":"Mun Yee"},{"family":"Tan","given":"Siew Har"},{"family":"Soh","given":"Bee Leng Sally"},{"family":"Foo","given":"Pei Qin Belinda"},{"family":"Ling","given":"Zheng Jye"},{"family":"Yip","given":"Wei Luen James"},{"family":"Tang","given":"Yixuan"},{"family":"Yang","given":"Jisong"},{"family":"Tung","given":"Kum Hoe Anthony"},{"family":"Dorajoo","given":"Sreemanee Raaj"}],"issued":{"date-parts":[["2022",8]]}}}],"schema":"https://github.com/citation-style-language/schema/raw/master/csl-citation.json"} </w:instrText>
            </w:r>
            <w:r w:rsidRPr="002947B5">
              <w:rPr>
                <w:rFonts w:ascii="Garamond" w:hAnsi="Garamond" w:cs="Calibri"/>
                <w:sz w:val="20"/>
                <w:szCs w:val="20"/>
              </w:rPr>
              <w:fldChar w:fldCharType="separate"/>
            </w:r>
            <w:r w:rsidRPr="00CF6CED">
              <w:rPr>
                <w:rFonts w:ascii="Garamond" w:hAnsi="Garamond"/>
                <w:sz w:val="20"/>
              </w:rPr>
              <w:t>[74]</w:t>
            </w:r>
            <w:r w:rsidRPr="002947B5">
              <w:rPr>
                <w:rFonts w:ascii="Garamond" w:hAnsi="Garamond" w:cs="Calibri"/>
                <w:sz w:val="20"/>
                <w:szCs w:val="20"/>
              </w:rPr>
              <w:fldChar w:fldCharType="end"/>
            </w:r>
          </w:p>
        </w:tc>
        <w:tc>
          <w:tcPr>
            <w:tcW w:w="3135" w:type="dxa"/>
            <w:vAlign w:val="bottom"/>
          </w:tcPr>
          <w:p w14:paraId="46ED9206" w14:textId="77777777" w:rsidR="00CF6CED" w:rsidRPr="002947B5" w:rsidRDefault="00CF6CED" w:rsidP="00674C3C">
            <w:pPr>
              <w:rPr>
                <w:rFonts w:ascii="Garamond" w:hAnsi="Garamond"/>
                <w:sz w:val="20"/>
                <w:szCs w:val="20"/>
              </w:rPr>
            </w:pPr>
            <w:r w:rsidRPr="002947B5">
              <w:rPr>
                <w:rFonts w:ascii="Garamond" w:hAnsi="Garamond" w:cs="Calibri"/>
                <w:sz w:val="20"/>
                <w:szCs w:val="20"/>
              </w:rPr>
              <w:t>Combining machine learning with a rule-based algorithm to detect and identify related entities of documented adverse drug reactions on hospital discharge summaries</w:t>
            </w:r>
          </w:p>
        </w:tc>
        <w:tc>
          <w:tcPr>
            <w:tcW w:w="1440" w:type="dxa"/>
          </w:tcPr>
          <w:p w14:paraId="2307C347" w14:textId="77777777" w:rsidR="00CF6CED" w:rsidRPr="002947B5" w:rsidRDefault="00CF6CED" w:rsidP="00674C3C">
            <w:pPr>
              <w:rPr>
                <w:rFonts w:ascii="Garamond" w:hAnsi="Garamond"/>
                <w:sz w:val="20"/>
                <w:szCs w:val="20"/>
              </w:rPr>
            </w:pPr>
            <w:r w:rsidRPr="002947B5">
              <w:rPr>
                <w:rFonts w:ascii="Garamond" w:hAnsi="Garamond" w:cs="Calibri"/>
                <w:sz w:val="20"/>
                <w:szCs w:val="20"/>
              </w:rPr>
              <w:t>Drug Saf</w:t>
            </w:r>
          </w:p>
        </w:tc>
        <w:tc>
          <w:tcPr>
            <w:tcW w:w="720" w:type="dxa"/>
          </w:tcPr>
          <w:p w14:paraId="7BDB3F20" w14:textId="77777777" w:rsidR="00CF6CED" w:rsidRPr="002947B5" w:rsidRDefault="00CF6CED" w:rsidP="00674C3C">
            <w:pPr>
              <w:jc w:val="right"/>
              <w:rPr>
                <w:rFonts w:ascii="Garamond" w:hAnsi="Garamond"/>
                <w:sz w:val="20"/>
                <w:szCs w:val="20"/>
              </w:rPr>
            </w:pPr>
            <w:r w:rsidRPr="002947B5">
              <w:rPr>
                <w:rFonts w:ascii="Garamond" w:hAnsi="Garamond"/>
                <w:sz w:val="20"/>
                <w:szCs w:val="20"/>
              </w:rPr>
              <w:t>2022</w:t>
            </w:r>
          </w:p>
        </w:tc>
        <w:tc>
          <w:tcPr>
            <w:tcW w:w="1275" w:type="dxa"/>
          </w:tcPr>
          <w:p w14:paraId="2511A1A4" w14:textId="77777777" w:rsidR="00CF6CED" w:rsidRPr="002947B5" w:rsidRDefault="00CF6CED" w:rsidP="00674C3C">
            <w:pPr>
              <w:jc w:val="right"/>
              <w:rPr>
                <w:rFonts w:ascii="Garamond" w:hAnsi="Garamond"/>
                <w:sz w:val="20"/>
                <w:szCs w:val="20"/>
              </w:rPr>
            </w:pPr>
            <w:r w:rsidRPr="002947B5">
              <w:rPr>
                <w:rFonts w:ascii="Garamond" w:hAnsi="Garamond"/>
                <w:sz w:val="20"/>
                <w:szCs w:val="20"/>
              </w:rPr>
              <w:t>4020</w:t>
            </w:r>
          </w:p>
        </w:tc>
        <w:tc>
          <w:tcPr>
            <w:tcW w:w="1965" w:type="dxa"/>
          </w:tcPr>
          <w:p w14:paraId="3072E386" w14:textId="77777777" w:rsidR="00CF6CED" w:rsidRPr="002947B5" w:rsidRDefault="00CF6CED" w:rsidP="00674C3C">
            <w:pPr>
              <w:rPr>
                <w:rFonts w:ascii="Garamond" w:hAnsi="Garamond"/>
                <w:sz w:val="20"/>
                <w:szCs w:val="20"/>
              </w:rPr>
            </w:pPr>
            <w:r w:rsidRPr="002947B5">
              <w:rPr>
                <w:rFonts w:ascii="Garamond" w:hAnsi="Garamond"/>
                <w:sz w:val="20"/>
                <w:szCs w:val="20"/>
              </w:rPr>
              <w:t>clinical notes/reports</w:t>
            </w:r>
          </w:p>
        </w:tc>
        <w:tc>
          <w:tcPr>
            <w:tcW w:w="1365" w:type="dxa"/>
          </w:tcPr>
          <w:p w14:paraId="428F6871" w14:textId="77777777" w:rsidR="00CF6CED" w:rsidRPr="002947B5" w:rsidRDefault="00CF6CED" w:rsidP="00674C3C">
            <w:pPr>
              <w:rPr>
                <w:rFonts w:ascii="Garamond" w:hAnsi="Garamond"/>
                <w:sz w:val="20"/>
                <w:szCs w:val="20"/>
              </w:rPr>
            </w:pPr>
          </w:p>
        </w:tc>
      </w:tr>
      <w:tr w:rsidR="00CF6CED" w:rsidRPr="002947B5" w14:paraId="665D0528" w14:textId="77777777" w:rsidTr="007119D8">
        <w:trPr>
          <w:trHeight w:val="20"/>
        </w:trPr>
        <w:tc>
          <w:tcPr>
            <w:tcW w:w="1545" w:type="dxa"/>
          </w:tcPr>
          <w:p w14:paraId="1A53950A" w14:textId="200D7ABD" w:rsidR="00CF6CED" w:rsidRPr="002947B5" w:rsidRDefault="00CF6CED" w:rsidP="007119D8">
            <w:pPr>
              <w:rPr>
                <w:rFonts w:ascii="Garamond" w:hAnsi="Garamond"/>
                <w:sz w:val="20"/>
                <w:szCs w:val="20"/>
              </w:rPr>
            </w:pPr>
            <w:r w:rsidRPr="002947B5">
              <w:rPr>
                <w:rFonts w:ascii="Garamond" w:hAnsi="Garamond"/>
                <w:sz w:val="20"/>
                <w:szCs w:val="20"/>
              </w:rPr>
              <w:t xml:space="preserve">Tang </w:t>
            </w:r>
            <w:r w:rsidRPr="002947B5">
              <w:rPr>
                <w:rFonts w:ascii="Garamond" w:hAnsi="Garamond"/>
                <w:sz w:val="20"/>
                <w:szCs w:val="20"/>
              </w:rPr>
              <w:fldChar w:fldCharType="begin"/>
            </w:r>
            <w:r>
              <w:rPr>
                <w:rFonts w:ascii="Garamond" w:hAnsi="Garamond"/>
                <w:sz w:val="20"/>
                <w:szCs w:val="20"/>
              </w:rPr>
              <w:instrText xml:space="preserve"> ADDIN ZOTERO_ITEM CSL_CITATION {"citationID":"S8YULret","properties":{"formattedCitation":"[75]","plainCitation":"[75]","noteIndex":0},"citationItems":[{"id":1565,"uris":["http://zotero.org/groups/5080653/items/J6JPE5V4"],"itemData":{"id":1565,"type":"article-journal","abstract":"BACKGROUND: Chemical compounds and drugs (together called chemical entities) embedded in scientific articles are crucial for many information extraction tasks in the biomedical domain. However, only a very limited number of chemical entity recognition systems are publically available, probably due to the lack of large manually annotated corpora. To accelerate the development of chemical entity recognition systems, the Spanish National Cancer Research Center (CNIO) and The University of Navarra organized a challenge on Chemical and Drug Named Entity Recognition (CHEMDNER). The CHEMDNER challenge contains two individual subtasks: 1) Chemical Entity Mention recognition (CEM); and 2) Chemical Document Indexing (CDI). Our study proposes machine learning-based systems for the CEM task.\nMETHODS: The 2013 CHEMDNER challenge organizers provided a manually annotated 10,000 UTF8-encoded PubMed abstracts according to a predefined annotation guideline: a training set of 3,500 abstracts, a development set of 3,500 abstracts and a test set of 3,000 abstracts. We developed machine learning-based systems, based on conditional random fields (CRF) and structured support vector machines (SSVM) respectively, for the CEM task for this data set. The effects of three types of word representation (WR) features, generated by Brown clustering, random indexing and skip-gram, on both two machine learning-based systems were also investigated. The performance of our system was evaluated on the test set using scripts provided by the CHEMDNER challenge organizers. Primary evaluation measures were micro Precision, Recall, and F-measure.\nRESULTS: Our best system was among the top ranked systems with an official micro F-measure of 85.05%. Fixing a bug caused by inconsistent features marginally improved the performance (micro F-measure of 85.20%) of the system.\nCONCLUSIONS: The SSVM-based CEM systems outperformed the CRF-based CEM systems when using the same features. Each type of the WR feature was beneficial to the CEM task. Both the CRF-based and SSVM-based systems using the all three types of WR features showed better performance than the systems using only one type of the WR feature.","container-title":"Journal of Cheminformatics","DOI":"10.1186/1758-2946-7-S1-S8","ISSN":"1758-2946","issue":"Suppl 1 Text mining for chemistry and the CHEMDNER track","journalAbbreviation":"J Cheminform","language":"eng","note":"PMID: 25810779\nPMCID: PMC4331698","page":"S8","source":"PubMed","title":"A comparison of conditional random fields and structured support vector machines for chemical entity recognition in biomedical literature","volume":"7","author":[{"family":"Tang","given":"Buzhou"},{"family":"Feng","given":"Yudong"},{"family":"Wang","given":"Xiaolong"},{"family":"Wu","given":"Yonghui"},{"family":"Zhang","given":"Yaoyun"},{"family":"Jiang","given":"Min"},{"family":"Wang","given":"Jingqi"},{"family":"Xu","given":"Hua"}],"issued":{"date-parts":[["2015"]]}}}],"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75]</w:t>
            </w:r>
            <w:r w:rsidRPr="002947B5">
              <w:rPr>
                <w:rFonts w:ascii="Garamond" w:hAnsi="Garamond"/>
                <w:sz w:val="20"/>
                <w:szCs w:val="20"/>
              </w:rPr>
              <w:fldChar w:fldCharType="end"/>
            </w:r>
          </w:p>
        </w:tc>
        <w:tc>
          <w:tcPr>
            <w:tcW w:w="3135" w:type="dxa"/>
          </w:tcPr>
          <w:p w14:paraId="1389571C" w14:textId="77777777" w:rsidR="00CF6CED" w:rsidRPr="002947B5" w:rsidRDefault="00CF6CED" w:rsidP="007119D8">
            <w:pPr>
              <w:rPr>
                <w:rFonts w:ascii="Garamond" w:hAnsi="Garamond"/>
                <w:sz w:val="20"/>
                <w:szCs w:val="20"/>
              </w:rPr>
            </w:pPr>
            <w:r w:rsidRPr="002947B5">
              <w:rPr>
                <w:rFonts w:ascii="Garamond" w:hAnsi="Garamond"/>
                <w:sz w:val="20"/>
                <w:szCs w:val="20"/>
              </w:rPr>
              <w:t>A comparison of conditional random fields and structured support vector machines for chemical entity recognition in biomedical literature</w:t>
            </w:r>
          </w:p>
        </w:tc>
        <w:tc>
          <w:tcPr>
            <w:tcW w:w="1440" w:type="dxa"/>
          </w:tcPr>
          <w:p w14:paraId="16DF82AC" w14:textId="77777777" w:rsidR="00CF6CED" w:rsidRPr="002947B5" w:rsidRDefault="00CF6CED" w:rsidP="007119D8">
            <w:pPr>
              <w:rPr>
                <w:rFonts w:ascii="Garamond" w:hAnsi="Garamond"/>
                <w:sz w:val="20"/>
                <w:szCs w:val="20"/>
              </w:rPr>
            </w:pPr>
            <w:r w:rsidRPr="002947B5">
              <w:rPr>
                <w:rFonts w:ascii="Garamond" w:hAnsi="Garamond"/>
                <w:sz w:val="20"/>
                <w:szCs w:val="20"/>
              </w:rPr>
              <w:t>J Cheminform</w:t>
            </w:r>
          </w:p>
        </w:tc>
        <w:tc>
          <w:tcPr>
            <w:tcW w:w="720" w:type="dxa"/>
          </w:tcPr>
          <w:p w14:paraId="17A4CE7D"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15</w:t>
            </w:r>
          </w:p>
        </w:tc>
        <w:tc>
          <w:tcPr>
            <w:tcW w:w="1275" w:type="dxa"/>
          </w:tcPr>
          <w:p w14:paraId="28924842" w14:textId="77777777" w:rsidR="00CF6CED" w:rsidRPr="002947B5" w:rsidRDefault="00CF6CED" w:rsidP="007119D8">
            <w:pPr>
              <w:jc w:val="right"/>
              <w:rPr>
                <w:rFonts w:ascii="Garamond" w:hAnsi="Garamond"/>
                <w:sz w:val="20"/>
                <w:szCs w:val="20"/>
              </w:rPr>
            </w:pPr>
            <w:r w:rsidRPr="002947B5">
              <w:rPr>
                <w:rFonts w:ascii="Garamond" w:hAnsi="Garamond"/>
                <w:sz w:val="20"/>
                <w:szCs w:val="20"/>
              </w:rPr>
              <w:t>3,500</w:t>
            </w:r>
          </w:p>
        </w:tc>
        <w:tc>
          <w:tcPr>
            <w:tcW w:w="1965" w:type="dxa"/>
          </w:tcPr>
          <w:p w14:paraId="0EEAE452" w14:textId="77777777" w:rsidR="00CF6CED" w:rsidRPr="002947B5" w:rsidRDefault="00CF6CED" w:rsidP="007119D8">
            <w:pPr>
              <w:rPr>
                <w:rFonts w:ascii="Garamond" w:hAnsi="Garamond"/>
                <w:sz w:val="20"/>
                <w:szCs w:val="20"/>
              </w:rPr>
            </w:pPr>
            <w:r w:rsidRPr="002947B5">
              <w:rPr>
                <w:rFonts w:ascii="Garamond" w:hAnsi="Garamond"/>
                <w:sz w:val="20"/>
                <w:szCs w:val="20"/>
              </w:rPr>
              <w:t>abstracts/articles</w:t>
            </w:r>
          </w:p>
        </w:tc>
        <w:tc>
          <w:tcPr>
            <w:tcW w:w="1365" w:type="dxa"/>
          </w:tcPr>
          <w:p w14:paraId="6445D72F" w14:textId="77777777" w:rsidR="00CF6CED" w:rsidRPr="002947B5" w:rsidRDefault="00CF6CED" w:rsidP="007119D8">
            <w:pPr>
              <w:rPr>
                <w:rFonts w:ascii="Garamond" w:hAnsi="Garamond"/>
                <w:sz w:val="20"/>
                <w:szCs w:val="20"/>
              </w:rPr>
            </w:pPr>
          </w:p>
        </w:tc>
      </w:tr>
      <w:tr w:rsidR="00CF6CED" w:rsidRPr="002947B5" w14:paraId="3E35FC70" w14:textId="77777777" w:rsidTr="007119D8">
        <w:trPr>
          <w:trHeight w:val="20"/>
        </w:trPr>
        <w:tc>
          <w:tcPr>
            <w:tcW w:w="1545" w:type="dxa"/>
          </w:tcPr>
          <w:p w14:paraId="199BBCA1" w14:textId="547ECE39" w:rsidR="00CF6CED" w:rsidRPr="002947B5" w:rsidRDefault="00CF6CED" w:rsidP="007119D8">
            <w:pPr>
              <w:rPr>
                <w:rFonts w:ascii="Garamond" w:hAnsi="Garamond"/>
                <w:sz w:val="20"/>
                <w:szCs w:val="20"/>
              </w:rPr>
            </w:pPr>
            <w:r w:rsidRPr="002947B5">
              <w:rPr>
                <w:rFonts w:ascii="Garamond" w:hAnsi="Garamond"/>
                <w:sz w:val="20"/>
                <w:szCs w:val="20"/>
              </w:rPr>
              <w:t xml:space="preserve">Tejani </w:t>
            </w:r>
            <w:r w:rsidRPr="002947B5">
              <w:rPr>
                <w:rFonts w:ascii="Garamond" w:hAnsi="Garamond"/>
                <w:sz w:val="20"/>
                <w:szCs w:val="20"/>
              </w:rPr>
              <w:fldChar w:fldCharType="begin"/>
            </w:r>
            <w:r>
              <w:rPr>
                <w:rFonts w:ascii="Garamond" w:hAnsi="Garamond"/>
                <w:sz w:val="20"/>
                <w:szCs w:val="20"/>
              </w:rPr>
              <w:instrText xml:space="preserve"> ADDIN ZOTERO_ITEM CSL_CITATION {"citationID":"UFUbxgCb","properties":{"formattedCitation":"[76]","plainCitation":"[76]","noteIndex":0},"citationItems":[{"id":1710,"uris":["http://zotero.org/groups/5080653/items/HEEVVVU4"],"itemData":{"id":1710,"type":"article-journal","abstract":"PURPOSE: To develop and evaluate domain-specific and pretrained bidirectional encoder representations from transformers (BERT) models in a transfer learning task on varying training dataset sizes to annotate a larger overall dataset.\nMATERIALS AND METHODS: The authors retrospectively reviewed 69</w:instrText>
            </w:r>
            <w:r>
              <w:rPr>
                <w:rFonts w:ascii="Times New Roman" w:hAnsi="Times New Roman" w:cs="Times New Roman"/>
                <w:sz w:val="20"/>
                <w:szCs w:val="20"/>
              </w:rPr>
              <w:instrText> </w:instrText>
            </w:r>
            <w:r>
              <w:rPr>
                <w:rFonts w:ascii="Garamond" w:hAnsi="Garamond"/>
                <w:sz w:val="20"/>
                <w:szCs w:val="20"/>
              </w:rPr>
              <w:instrText xml:space="preserve">095 anonymized adult chest radiograph reports (reports dated April 2020-March 2021). From the overall cohort, 1004 reports were randomly selected and labeled for the presence or absence of each of the following devices: endotracheal tube (ETT), enterogastric tube (NGT, or Dobhoff tube), central venous catheter (CVC), and Swan-Ganz catheter (SGC). Pretrained transformer models (BERT, PubMedBERT, DistilBERT, RoBERTa, and DeBERTa) were trained, validated, and tested on 60%, 20%, and 20%, respectively, of these reports through fivefold cross-validation. Additional training involved varying dataset sizes with 5%, 10%, 15%, 20%, and 40% of the 1004 reports. The best-performing epochs were used to assess area under the receiver operating characteristic curve (AUC) and determine run time on the overall dataset.\nRESULTS: The highest average AUCs from fivefold cross-validation were 0.996 for ETT (RoBERTa), 0.994 for NGT (RoBERTa), 0.991 for CVC (PubMedBERT), and 0.98 for SGC (PubMedBERT). DeBERTa demonstrated the highest AUC for each support device trained on 5% of the training set. PubMedBERT showed a higher AUC with a decreasing training set size compared with BERT. Training and validation time was shortest for DistilBERT at 3 minutes 39 seconds on the annotated cohort.\nCONCLUSION: Pretrained and domain-specific transformer models required small training datasets and short training times to create a highly accurate final model that expedites autonomous annotation of large datasets.Keywords: Informatics, Named Entity Recognition, Transfer Learning Supplemental material is available for this article. ©RSNA, 2022See also the commentary by Zech in this issue.","container-title":"Radiology. Artificial Intelligence","DOI":"10.1148/ryai.220007","ISSN":"2638-6100","issue":"4","journalAbbreviation":"Radiol Artif Intell","language":"eng","note":"PMID: 35923377\nPMCID: PMC9344209","page":"e220007","source":"PubMed","title":"Performance of Multiple Pretrained BERT Models to Automate and Accelerate Data Annotation for Large Datasets","volume":"4","author":[{"family":"Tejani","given":"Ali S."},{"family":"Ng","given":"Yee S."},{"family":"Xi","given":"Yin"},{"family":"Fielding","given":"Julia R."},{"family":"Browning","given":"Travis G."},{"family":"Rayan","given":"Jesse C."}],"issued":{"date-parts":[["2022",7]]}}}],"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76]</w:t>
            </w:r>
            <w:r w:rsidRPr="002947B5">
              <w:rPr>
                <w:rFonts w:ascii="Garamond" w:hAnsi="Garamond"/>
                <w:sz w:val="20"/>
                <w:szCs w:val="20"/>
              </w:rPr>
              <w:fldChar w:fldCharType="end"/>
            </w:r>
          </w:p>
        </w:tc>
        <w:tc>
          <w:tcPr>
            <w:tcW w:w="3135" w:type="dxa"/>
          </w:tcPr>
          <w:p w14:paraId="06A031F3" w14:textId="77777777" w:rsidR="00CF6CED" w:rsidRPr="002947B5" w:rsidRDefault="00CF6CED" w:rsidP="007119D8">
            <w:pPr>
              <w:rPr>
                <w:rFonts w:ascii="Garamond" w:hAnsi="Garamond"/>
                <w:sz w:val="20"/>
                <w:szCs w:val="20"/>
              </w:rPr>
            </w:pPr>
            <w:r w:rsidRPr="002947B5">
              <w:rPr>
                <w:rFonts w:ascii="Garamond" w:hAnsi="Garamond"/>
                <w:sz w:val="20"/>
                <w:szCs w:val="20"/>
              </w:rPr>
              <w:t>Performance of Multiple Pretrained BERT Models to Automate and Accelerate Data Annotation for Large Datasets</w:t>
            </w:r>
          </w:p>
        </w:tc>
        <w:tc>
          <w:tcPr>
            <w:tcW w:w="1440" w:type="dxa"/>
          </w:tcPr>
          <w:p w14:paraId="4AA8F95D" w14:textId="77777777" w:rsidR="00CF6CED" w:rsidRPr="002947B5" w:rsidRDefault="00CF6CED" w:rsidP="007119D8">
            <w:pPr>
              <w:rPr>
                <w:rFonts w:ascii="Garamond" w:hAnsi="Garamond"/>
                <w:sz w:val="20"/>
                <w:szCs w:val="20"/>
              </w:rPr>
            </w:pPr>
            <w:r w:rsidRPr="002947B5">
              <w:rPr>
                <w:rFonts w:ascii="Garamond" w:hAnsi="Garamond"/>
                <w:sz w:val="20"/>
                <w:szCs w:val="20"/>
              </w:rPr>
              <w:t>Radiol Artif Intell</w:t>
            </w:r>
          </w:p>
        </w:tc>
        <w:tc>
          <w:tcPr>
            <w:tcW w:w="720" w:type="dxa"/>
          </w:tcPr>
          <w:p w14:paraId="4F734691"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22</w:t>
            </w:r>
          </w:p>
        </w:tc>
        <w:tc>
          <w:tcPr>
            <w:tcW w:w="1275" w:type="dxa"/>
          </w:tcPr>
          <w:p w14:paraId="14670417" w14:textId="77777777" w:rsidR="00CF6CED" w:rsidRPr="002947B5" w:rsidRDefault="00CF6CED" w:rsidP="007119D8">
            <w:pPr>
              <w:jc w:val="right"/>
              <w:rPr>
                <w:rFonts w:ascii="Garamond" w:hAnsi="Garamond"/>
                <w:sz w:val="20"/>
                <w:szCs w:val="20"/>
              </w:rPr>
            </w:pPr>
            <w:r w:rsidRPr="002947B5">
              <w:rPr>
                <w:rFonts w:ascii="Garamond" w:hAnsi="Garamond"/>
                <w:sz w:val="20"/>
                <w:szCs w:val="20"/>
              </w:rPr>
              <w:t>1,004</w:t>
            </w:r>
          </w:p>
        </w:tc>
        <w:tc>
          <w:tcPr>
            <w:tcW w:w="1965" w:type="dxa"/>
          </w:tcPr>
          <w:p w14:paraId="4F14B0E9" w14:textId="77777777" w:rsidR="00CF6CED" w:rsidRPr="002947B5" w:rsidRDefault="00CF6CED" w:rsidP="007119D8">
            <w:pPr>
              <w:rPr>
                <w:rFonts w:ascii="Garamond" w:hAnsi="Garamond"/>
                <w:sz w:val="20"/>
                <w:szCs w:val="20"/>
              </w:rPr>
            </w:pPr>
            <w:r w:rsidRPr="002947B5">
              <w:rPr>
                <w:rFonts w:ascii="Garamond" w:hAnsi="Garamond"/>
                <w:sz w:val="20"/>
                <w:szCs w:val="20"/>
              </w:rPr>
              <w:t>clinical notes/reports</w:t>
            </w:r>
          </w:p>
        </w:tc>
        <w:tc>
          <w:tcPr>
            <w:tcW w:w="1365" w:type="dxa"/>
          </w:tcPr>
          <w:p w14:paraId="67D3AA37" w14:textId="77777777" w:rsidR="00CF6CED" w:rsidRPr="002947B5" w:rsidRDefault="00CF6CED" w:rsidP="007119D8">
            <w:pPr>
              <w:rPr>
                <w:rFonts w:ascii="Garamond" w:hAnsi="Garamond"/>
                <w:sz w:val="20"/>
                <w:szCs w:val="20"/>
              </w:rPr>
            </w:pPr>
          </w:p>
        </w:tc>
      </w:tr>
      <w:tr w:rsidR="00CF6CED" w:rsidRPr="002947B5" w14:paraId="20A6F84C" w14:textId="77777777" w:rsidTr="007119D8">
        <w:trPr>
          <w:trHeight w:val="20"/>
        </w:trPr>
        <w:tc>
          <w:tcPr>
            <w:tcW w:w="1545" w:type="dxa"/>
          </w:tcPr>
          <w:p w14:paraId="38222337" w14:textId="056EA188" w:rsidR="00CF6CED" w:rsidRPr="002947B5" w:rsidRDefault="00CF6CED" w:rsidP="007119D8">
            <w:pPr>
              <w:rPr>
                <w:rFonts w:ascii="Garamond" w:hAnsi="Garamond"/>
                <w:sz w:val="20"/>
                <w:szCs w:val="20"/>
              </w:rPr>
            </w:pPr>
            <w:r w:rsidRPr="002947B5">
              <w:rPr>
                <w:rFonts w:ascii="Garamond" w:hAnsi="Garamond"/>
                <w:sz w:val="20"/>
                <w:szCs w:val="20"/>
              </w:rPr>
              <w:t xml:space="preserve">Thieu </w:t>
            </w:r>
            <w:r w:rsidRPr="002947B5">
              <w:rPr>
                <w:rFonts w:ascii="Garamond" w:hAnsi="Garamond"/>
                <w:sz w:val="20"/>
                <w:szCs w:val="20"/>
              </w:rPr>
              <w:fldChar w:fldCharType="begin"/>
            </w:r>
            <w:r>
              <w:rPr>
                <w:rFonts w:ascii="Garamond" w:hAnsi="Garamond"/>
                <w:sz w:val="20"/>
                <w:szCs w:val="20"/>
              </w:rPr>
              <w:instrText xml:space="preserve"> ADDIN ZOTERO_ITEM CSL_CITATION {"citationID":"yDtcm7D4","properties":{"formattedCitation":"[77]","plainCitation":"[77]","noteIndex":0},"citationItems":[{"id":1564,"uris":["http://zotero.org/groups/5080653/items/SVP78EVP"],"itemData":{"id":1564,"type":"article-journal","abstract":"BACKGROUND: Secondary use of Electronic Health Records (EHRs) has mostly focused on health conditions (diseases and drugs). Function is an important health indicator in addition to morbidity and mortality. Nevertheless, function has been overlooked in accessing patients' health status. The World Health Organization (WHO)'s International Classification of Functioning, Disability and Health (ICF) is considered the international standard for describing and coding function and health states. We pioneer the first comprehensive analysis and identification of functioning concepts in the Mobility domain of the ICF.\nRESULTS: Using physical therapy notes at the National Institutes of Health's Clinical Center, we induced a hierarchical order of mobility-related entities including 5 entities types, 3 relations, 8 attributes, and 33 attribute values. Two domain experts manually curated a gold standard corpus of 14,281 nested entity mentions from 400 clinical notes. Inter-annotator agreement (IAA) of exact matching averaged 92.3 % F1-score on mention text spans, and 96.6 % Cohen's kappa on attributes assignments. A high-performance Ensemble machine learning model for named entity recognition (NER) was trained and evaluated using the gold standard corpus. Average F1-score on exact entity matching of our Ensemble method (84.90 %) outperformed popular NER methods: Conditional Random Field (80.4 %), Recurrent Neural Network (81.82 %), and Bidirectional Encoder Representations from Transformers (82.33 %).\nCONCLUSIONS: The results of this study show that mobility functioning information can be reliably captured from clinical notes once adequate resources are provided for sequence labeling methods. We expect that functioning concepts in other domains of the ICF can be identified in similar fashion.","container-title":"International Journal of Medical Informatics","DOI":"10.1016/j.ijmedinf.2020.104351","ISSN":"1872-8243","journalAbbreviation":"Int J Med Inform","language":"eng","note":"PMID: 33401169\nPMCID: PMC8104034","page":"104351","source":"PubMed","title":"A comprehensive study of mobility functioning information in clinical notes: Entity hierarchy, corpus annotation, and sequence labeling","title-short":"A comprehensive study of mobility functioning information in clinical notes","volume":"147","author":[{"family":"Thieu","given":"Thanh"},{"family":"Maldonado","given":"Jonathan Camacho"},{"family":"Ho","given":"Pei-Shu"},{"family":"Ding","given":"Min"},{"family":"Marr","given":"Alex"},{"family":"Brandt","given":"Diane"},{"family":"Newman-Griffis","given":"Denis"},{"family":"Zirikly","given":"Ayah"},{"family":"Chan","given":"Leighton"},{"family":"Rasch","given":"Elizabeth"}],"issued":{"date-parts":[["2021",3]]}}}],"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77]</w:t>
            </w:r>
            <w:r w:rsidRPr="002947B5">
              <w:rPr>
                <w:rFonts w:ascii="Garamond" w:hAnsi="Garamond"/>
                <w:sz w:val="20"/>
                <w:szCs w:val="20"/>
              </w:rPr>
              <w:fldChar w:fldCharType="end"/>
            </w:r>
          </w:p>
        </w:tc>
        <w:tc>
          <w:tcPr>
            <w:tcW w:w="3135" w:type="dxa"/>
          </w:tcPr>
          <w:p w14:paraId="10ADB63F" w14:textId="77777777" w:rsidR="00CF6CED" w:rsidRPr="002947B5" w:rsidRDefault="00CF6CED" w:rsidP="007119D8">
            <w:pPr>
              <w:rPr>
                <w:rFonts w:ascii="Garamond" w:hAnsi="Garamond"/>
                <w:sz w:val="20"/>
                <w:szCs w:val="20"/>
              </w:rPr>
            </w:pPr>
            <w:r w:rsidRPr="002947B5">
              <w:rPr>
                <w:rFonts w:ascii="Garamond" w:hAnsi="Garamond"/>
                <w:sz w:val="20"/>
                <w:szCs w:val="20"/>
              </w:rPr>
              <w:t>A comprehensive study of mobility functioning information in clinical notes: Entity hierarchy, corpus annotation, and sequence labeling</w:t>
            </w:r>
          </w:p>
        </w:tc>
        <w:tc>
          <w:tcPr>
            <w:tcW w:w="1440" w:type="dxa"/>
          </w:tcPr>
          <w:p w14:paraId="73354A61" w14:textId="77777777" w:rsidR="00CF6CED" w:rsidRPr="002947B5" w:rsidRDefault="00CF6CED" w:rsidP="007119D8">
            <w:pPr>
              <w:rPr>
                <w:rFonts w:ascii="Garamond" w:hAnsi="Garamond"/>
                <w:sz w:val="20"/>
                <w:szCs w:val="20"/>
              </w:rPr>
            </w:pPr>
            <w:r w:rsidRPr="002947B5">
              <w:rPr>
                <w:rFonts w:ascii="Garamond" w:hAnsi="Garamond"/>
                <w:sz w:val="20"/>
                <w:szCs w:val="20"/>
              </w:rPr>
              <w:t>Int J Med Inform</w:t>
            </w:r>
          </w:p>
        </w:tc>
        <w:tc>
          <w:tcPr>
            <w:tcW w:w="720" w:type="dxa"/>
          </w:tcPr>
          <w:p w14:paraId="5E734D9E"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21</w:t>
            </w:r>
          </w:p>
        </w:tc>
        <w:tc>
          <w:tcPr>
            <w:tcW w:w="1275" w:type="dxa"/>
          </w:tcPr>
          <w:p w14:paraId="08759346" w14:textId="77777777" w:rsidR="00CF6CED" w:rsidRPr="002947B5" w:rsidRDefault="00CF6CED" w:rsidP="007119D8">
            <w:pPr>
              <w:jc w:val="right"/>
              <w:rPr>
                <w:rFonts w:ascii="Garamond" w:hAnsi="Garamond"/>
                <w:sz w:val="20"/>
                <w:szCs w:val="20"/>
              </w:rPr>
            </w:pPr>
            <w:r w:rsidRPr="002947B5">
              <w:rPr>
                <w:rFonts w:ascii="Garamond" w:hAnsi="Garamond"/>
                <w:sz w:val="20"/>
                <w:szCs w:val="20"/>
              </w:rPr>
              <w:t>400</w:t>
            </w:r>
          </w:p>
        </w:tc>
        <w:tc>
          <w:tcPr>
            <w:tcW w:w="1965" w:type="dxa"/>
          </w:tcPr>
          <w:p w14:paraId="219F94FC" w14:textId="77777777" w:rsidR="00CF6CED" w:rsidRPr="002947B5" w:rsidRDefault="00CF6CED" w:rsidP="007119D8">
            <w:pPr>
              <w:rPr>
                <w:rFonts w:ascii="Garamond" w:hAnsi="Garamond"/>
                <w:sz w:val="20"/>
                <w:szCs w:val="20"/>
              </w:rPr>
            </w:pPr>
            <w:r w:rsidRPr="002947B5">
              <w:rPr>
                <w:rFonts w:ascii="Garamond" w:hAnsi="Garamond"/>
                <w:sz w:val="20"/>
                <w:szCs w:val="20"/>
              </w:rPr>
              <w:t>clinical notes/reports</w:t>
            </w:r>
          </w:p>
        </w:tc>
        <w:tc>
          <w:tcPr>
            <w:tcW w:w="1365" w:type="dxa"/>
          </w:tcPr>
          <w:p w14:paraId="02235600" w14:textId="77777777" w:rsidR="00CF6CED" w:rsidRPr="002947B5" w:rsidRDefault="00CF6CED" w:rsidP="007119D8">
            <w:pPr>
              <w:rPr>
                <w:rFonts w:ascii="Garamond" w:hAnsi="Garamond"/>
                <w:sz w:val="20"/>
                <w:szCs w:val="20"/>
              </w:rPr>
            </w:pPr>
          </w:p>
        </w:tc>
      </w:tr>
      <w:tr w:rsidR="00CF6CED" w:rsidRPr="002947B5" w14:paraId="5C5E3FC7" w14:textId="77777777" w:rsidTr="007119D8">
        <w:trPr>
          <w:trHeight w:val="20"/>
        </w:trPr>
        <w:tc>
          <w:tcPr>
            <w:tcW w:w="1545" w:type="dxa"/>
          </w:tcPr>
          <w:p w14:paraId="40903B3A" w14:textId="3895AEC5" w:rsidR="00CF6CED" w:rsidRPr="002947B5" w:rsidRDefault="00CF6CED" w:rsidP="007119D8">
            <w:pPr>
              <w:rPr>
                <w:rFonts w:ascii="Garamond" w:hAnsi="Garamond"/>
                <w:sz w:val="20"/>
                <w:szCs w:val="20"/>
              </w:rPr>
            </w:pPr>
            <w:r w:rsidRPr="002947B5">
              <w:rPr>
                <w:rFonts w:ascii="Garamond" w:hAnsi="Garamond"/>
                <w:sz w:val="20"/>
                <w:szCs w:val="20"/>
              </w:rPr>
              <w:t xml:space="preserve">Tsuruoka </w:t>
            </w:r>
            <w:r w:rsidRPr="002947B5">
              <w:rPr>
                <w:rFonts w:ascii="Garamond" w:hAnsi="Garamond"/>
                <w:sz w:val="20"/>
                <w:szCs w:val="20"/>
              </w:rPr>
              <w:fldChar w:fldCharType="begin"/>
            </w:r>
            <w:r>
              <w:rPr>
                <w:rFonts w:ascii="Garamond" w:hAnsi="Garamond"/>
                <w:sz w:val="20"/>
                <w:szCs w:val="20"/>
              </w:rPr>
              <w:instrText xml:space="preserve"> ADDIN ZOTERO_ITEM CSL_CITATION {"citationID":"solA6Ii6","properties":{"formattedCitation":"[78]","plainCitation":"[78]","noteIndex":0},"citationItems":[{"id":1552,"uris":["http://zotero.org/groups/5080653/items/MNIIHNXR"],"itemData":{"id":1552,"type":"article-journal","abstract":"BACKGROUND: Previous studies of named entity recognition have shown that a reasonable level of recognition accuracy can be achieved by using machine learning models such as conditional random fields or support vector machines. However, the lack of training data (i.e. annotated corpora) makes it difficult for machine learning-based named entity recognizers to be used in building practical information extraction systems.\nRESULTS: This paper presents an active learning-like framework for reducing the human effort required to create named entity annotations in a corpus. In this framework, the annotation work is performed as an iterative and interactive process between the human annotator and a probabilistic named entity tagger. Unlike active learning, our framework aims to annotate all occurrences of the target named entities in the given corpus, so that the resulting annotations are free from the sampling bias which is inevitable in active learning approaches.\nCONCLUSION: We evaluate our framework by simulating the annotation process using two named entity corpora and show that our approach can reduce the number of sentences which need to be examined by the human annotator. The cost reduction achieved by the framework could be drastic when the target named entities are sparse.","container-title":"BMC bioinformatics","DOI":"10.1186/1471-2105-9-S11-S8","ISSN":"1471-2105","issue":"Suppl 11","journalAbbreviation":"BMC Bioinformatics","language":"eng","note":"PMID: 19025694\nPMCID: PMC2586757","page":"S8","source":"PubMed","title":"Accelerating the annotation of sparse named entities by dynamic sentence selection","volume":"9 Suppl 11","author":[{"family":"Tsuruoka","given":"Yoshimasa"},{"family":"Tsujii","given":"Jun'ichi"},{"family":"Ananiadou","given":"Sophia"}],"issued":{"date-parts":[["2008",11,19]]}}}],"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78]</w:t>
            </w:r>
            <w:r w:rsidRPr="002947B5">
              <w:rPr>
                <w:rFonts w:ascii="Garamond" w:hAnsi="Garamond"/>
                <w:sz w:val="20"/>
                <w:szCs w:val="20"/>
              </w:rPr>
              <w:fldChar w:fldCharType="end"/>
            </w:r>
          </w:p>
        </w:tc>
        <w:tc>
          <w:tcPr>
            <w:tcW w:w="3135" w:type="dxa"/>
          </w:tcPr>
          <w:p w14:paraId="783CF2B7" w14:textId="77777777" w:rsidR="00CF6CED" w:rsidRPr="002947B5" w:rsidRDefault="00CF6CED" w:rsidP="007119D8">
            <w:pPr>
              <w:rPr>
                <w:rFonts w:ascii="Garamond" w:hAnsi="Garamond"/>
                <w:sz w:val="20"/>
                <w:szCs w:val="20"/>
              </w:rPr>
            </w:pPr>
            <w:r w:rsidRPr="002947B5">
              <w:rPr>
                <w:rFonts w:ascii="Garamond" w:hAnsi="Garamond"/>
                <w:sz w:val="20"/>
                <w:szCs w:val="20"/>
              </w:rPr>
              <w:t>Accelerating the annotation of sparse named entities by dynamic sentence selection</w:t>
            </w:r>
          </w:p>
        </w:tc>
        <w:tc>
          <w:tcPr>
            <w:tcW w:w="1440" w:type="dxa"/>
          </w:tcPr>
          <w:p w14:paraId="55383DBB" w14:textId="77777777" w:rsidR="00CF6CED" w:rsidRPr="002947B5" w:rsidRDefault="00CF6CED" w:rsidP="007119D8">
            <w:pPr>
              <w:rPr>
                <w:rFonts w:ascii="Garamond" w:hAnsi="Garamond"/>
                <w:sz w:val="20"/>
                <w:szCs w:val="20"/>
              </w:rPr>
            </w:pPr>
            <w:r w:rsidRPr="002947B5">
              <w:rPr>
                <w:rFonts w:ascii="Garamond" w:hAnsi="Garamond"/>
                <w:sz w:val="20"/>
                <w:szCs w:val="20"/>
              </w:rPr>
              <w:t>BMC Bioinformatics</w:t>
            </w:r>
          </w:p>
        </w:tc>
        <w:tc>
          <w:tcPr>
            <w:tcW w:w="720" w:type="dxa"/>
          </w:tcPr>
          <w:p w14:paraId="69A51476"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08</w:t>
            </w:r>
          </w:p>
        </w:tc>
        <w:tc>
          <w:tcPr>
            <w:tcW w:w="1275" w:type="dxa"/>
          </w:tcPr>
          <w:p w14:paraId="7D0ED16C" w14:textId="77777777" w:rsidR="00CF6CED" w:rsidRPr="002947B5" w:rsidRDefault="00CF6CED" w:rsidP="007119D8">
            <w:pPr>
              <w:jc w:val="right"/>
              <w:rPr>
                <w:rFonts w:ascii="Garamond" w:hAnsi="Garamond"/>
                <w:sz w:val="20"/>
                <w:szCs w:val="20"/>
              </w:rPr>
            </w:pPr>
            <w:r w:rsidRPr="002947B5">
              <w:rPr>
                <w:rFonts w:ascii="Garamond" w:hAnsi="Garamond"/>
                <w:sz w:val="20"/>
                <w:szCs w:val="20"/>
              </w:rPr>
              <w:t>18,546</w:t>
            </w:r>
          </w:p>
        </w:tc>
        <w:tc>
          <w:tcPr>
            <w:tcW w:w="1965" w:type="dxa"/>
          </w:tcPr>
          <w:p w14:paraId="3C852547" w14:textId="77777777" w:rsidR="00CF6CED" w:rsidRPr="002947B5" w:rsidRDefault="00CF6CED" w:rsidP="007119D8">
            <w:pPr>
              <w:rPr>
                <w:rFonts w:ascii="Garamond" w:hAnsi="Garamond"/>
                <w:sz w:val="20"/>
                <w:szCs w:val="20"/>
              </w:rPr>
            </w:pPr>
            <w:r w:rsidRPr="002947B5">
              <w:rPr>
                <w:rFonts w:ascii="Garamond" w:hAnsi="Garamond"/>
                <w:sz w:val="20"/>
                <w:szCs w:val="20"/>
              </w:rPr>
              <w:t>sentences</w:t>
            </w:r>
          </w:p>
        </w:tc>
        <w:tc>
          <w:tcPr>
            <w:tcW w:w="1365" w:type="dxa"/>
          </w:tcPr>
          <w:p w14:paraId="5AF3F72C" w14:textId="77777777" w:rsidR="00CF6CED" w:rsidRPr="002947B5" w:rsidRDefault="00CF6CED" w:rsidP="007119D8">
            <w:pPr>
              <w:rPr>
                <w:rFonts w:ascii="Garamond" w:hAnsi="Garamond"/>
                <w:sz w:val="20"/>
                <w:szCs w:val="20"/>
              </w:rPr>
            </w:pPr>
          </w:p>
        </w:tc>
      </w:tr>
      <w:tr w:rsidR="00CF6CED" w:rsidRPr="002947B5" w14:paraId="37E1EF58" w14:textId="77777777" w:rsidTr="007119D8">
        <w:trPr>
          <w:trHeight w:val="20"/>
        </w:trPr>
        <w:tc>
          <w:tcPr>
            <w:tcW w:w="1545" w:type="dxa"/>
          </w:tcPr>
          <w:p w14:paraId="26C1AB9B" w14:textId="62BAE4E6" w:rsidR="00CF6CED" w:rsidRPr="002947B5" w:rsidRDefault="00CF6CED" w:rsidP="007119D8">
            <w:pPr>
              <w:rPr>
                <w:rFonts w:ascii="Garamond" w:hAnsi="Garamond"/>
                <w:sz w:val="20"/>
                <w:szCs w:val="20"/>
              </w:rPr>
            </w:pPr>
            <w:r w:rsidRPr="002947B5">
              <w:rPr>
                <w:rFonts w:ascii="Garamond" w:hAnsi="Garamond"/>
                <w:sz w:val="20"/>
                <w:szCs w:val="20"/>
              </w:rPr>
              <w:lastRenderedPageBreak/>
              <w:t xml:space="preserve">Wagholikar </w:t>
            </w:r>
            <w:r w:rsidRPr="002947B5">
              <w:rPr>
                <w:rFonts w:ascii="Garamond" w:hAnsi="Garamond"/>
                <w:sz w:val="20"/>
                <w:szCs w:val="20"/>
              </w:rPr>
              <w:fldChar w:fldCharType="begin"/>
            </w:r>
            <w:r>
              <w:rPr>
                <w:rFonts w:ascii="Garamond" w:hAnsi="Garamond"/>
                <w:sz w:val="20"/>
                <w:szCs w:val="20"/>
              </w:rPr>
              <w:instrText xml:space="preserve"> ADDIN ZOTERO_ITEM CSL_CITATION {"citationID":"hxmkCu5P","properties":{"formattedCitation":"[79]","plainCitation":"[79]","noteIndex":0},"citationItems":[{"id":1689,"uris":["http://zotero.org/groups/5080653/items/BYAFMUER"],"itemData":{"id":1689,"type":"article-journal","abstract":"BACKGROUND: The availability of annotated corpora has facilitated the application of machine learning algorithms to concept extraction from clinical notes. However, high expenditure and labor are required for creating the annotations. A potential alternative is to reuse existing corpora from other institutions by pooling with local corpora, for training machine taggers. In this paper we have investigated the latter approach by pooling corpora from 2010 i2b2/VA NLP challenge and Mayo Clinic Rochester, to evaluate taggers for recognition of medical problems. The corpora were annotated for medical problems, but with different guidelines. The taggers were constructed using an existing tagging system MedTagger that consisted of dictionary lookup, part of speech (POS) tagging and machine learning for named entity prediction and concept extraction. We hope that our current work will be a useful case study for facilitating reuse of annotated corpora across institutions.\nRESULTS: We found that pooling was effective when the size of the local corpus was small and after some of the guideline differences were reconciled. The benefits of pooling, however, diminished as more locally annotated documents were included in the training data. We examined the annotation guidelines to identify factors that determine the effect of pooling.\nCONCLUSIONS: The effectiveness of pooling corpora, is dependent on several factors, which include compatibility of annotation guidelines, distribution of report types and size of local and foreign corpora. Simple methods to rectify some of the guideline differences can facilitate pooling. Our findings need to be confirmed with further studies on different corpora. To facilitate the pooling and reuse of annotated corpora, we suggest that - i) the NLP community should develop a standard annotation guideline that addresses the potential areas of guideline differences that are partly identified in this paper; ii) corpora should be annotated with a two-pass method that focuses first on concept recognition, followed by normalization to existing ontologies; and iii) metadata such as type of the report should be created during the annotation process.","container-title":"Journal of Biomedical Semantics","DOI":"10.1186/2041-1480-4-3","ISSN":"2041-1480","issue":"1","journalAbbreviation":"J Biomed Semantics","language":"eng","note":"PMID: 23294871\nPMCID: PMC3599895","page":"3","source":"PubMed","title":"Pooling annotated corpora for clinical concept extraction","volume":"4","author":[{"family":"Wagholikar","given":"Kavishwar B."},{"family":"Torii","given":"Manabu"},{"family":"Jonnalagadda","given":"Siddhartha R."},{"family":"Liu","given":"Hongfang"}],"issued":{"date-parts":[["2013",1,8]]}}}],"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79]</w:t>
            </w:r>
            <w:r w:rsidRPr="002947B5">
              <w:rPr>
                <w:rFonts w:ascii="Garamond" w:hAnsi="Garamond"/>
                <w:sz w:val="20"/>
                <w:szCs w:val="20"/>
              </w:rPr>
              <w:fldChar w:fldCharType="end"/>
            </w:r>
          </w:p>
        </w:tc>
        <w:tc>
          <w:tcPr>
            <w:tcW w:w="3135" w:type="dxa"/>
          </w:tcPr>
          <w:p w14:paraId="6EE12BE1" w14:textId="77777777" w:rsidR="00CF6CED" w:rsidRPr="002947B5" w:rsidRDefault="00CF6CED" w:rsidP="007119D8">
            <w:pPr>
              <w:rPr>
                <w:rFonts w:ascii="Garamond" w:hAnsi="Garamond"/>
                <w:sz w:val="20"/>
                <w:szCs w:val="20"/>
              </w:rPr>
            </w:pPr>
            <w:r w:rsidRPr="002947B5">
              <w:rPr>
                <w:rFonts w:ascii="Garamond" w:hAnsi="Garamond"/>
                <w:sz w:val="20"/>
                <w:szCs w:val="20"/>
              </w:rPr>
              <w:t>Pooling annotated corpora for clinical concept extraction</w:t>
            </w:r>
          </w:p>
        </w:tc>
        <w:tc>
          <w:tcPr>
            <w:tcW w:w="1440" w:type="dxa"/>
          </w:tcPr>
          <w:p w14:paraId="4F5D3705" w14:textId="77777777" w:rsidR="00CF6CED" w:rsidRPr="002947B5" w:rsidRDefault="00CF6CED" w:rsidP="007119D8">
            <w:pPr>
              <w:rPr>
                <w:rFonts w:ascii="Garamond" w:hAnsi="Garamond"/>
                <w:sz w:val="20"/>
                <w:szCs w:val="20"/>
              </w:rPr>
            </w:pPr>
            <w:r w:rsidRPr="002947B5">
              <w:rPr>
                <w:rFonts w:ascii="Garamond" w:hAnsi="Garamond"/>
                <w:sz w:val="20"/>
                <w:szCs w:val="20"/>
              </w:rPr>
              <w:t>J Biomed Semantics</w:t>
            </w:r>
          </w:p>
        </w:tc>
        <w:tc>
          <w:tcPr>
            <w:tcW w:w="720" w:type="dxa"/>
          </w:tcPr>
          <w:p w14:paraId="4614A464"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13</w:t>
            </w:r>
          </w:p>
        </w:tc>
        <w:tc>
          <w:tcPr>
            <w:tcW w:w="1275" w:type="dxa"/>
          </w:tcPr>
          <w:p w14:paraId="20F3678C" w14:textId="77777777" w:rsidR="00CF6CED" w:rsidRPr="002947B5" w:rsidRDefault="00CF6CED" w:rsidP="007119D8">
            <w:pPr>
              <w:jc w:val="right"/>
              <w:rPr>
                <w:rFonts w:ascii="Garamond" w:hAnsi="Garamond"/>
                <w:sz w:val="20"/>
                <w:szCs w:val="20"/>
              </w:rPr>
            </w:pPr>
            <w:r w:rsidRPr="002947B5">
              <w:rPr>
                <w:rFonts w:ascii="Garamond" w:hAnsi="Garamond"/>
                <w:sz w:val="20"/>
                <w:szCs w:val="20"/>
              </w:rPr>
              <w:t>349</w:t>
            </w:r>
          </w:p>
        </w:tc>
        <w:tc>
          <w:tcPr>
            <w:tcW w:w="1965" w:type="dxa"/>
          </w:tcPr>
          <w:p w14:paraId="34D829D2" w14:textId="77777777" w:rsidR="00CF6CED" w:rsidRPr="002947B5" w:rsidRDefault="00CF6CED" w:rsidP="007119D8">
            <w:pPr>
              <w:rPr>
                <w:rFonts w:ascii="Garamond" w:hAnsi="Garamond"/>
                <w:sz w:val="20"/>
                <w:szCs w:val="20"/>
              </w:rPr>
            </w:pPr>
            <w:r w:rsidRPr="002947B5">
              <w:rPr>
                <w:rFonts w:ascii="Garamond" w:hAnsi="Garamond"/>
                <w:sz w:val="20"/>
                <w:szCs w:val="20"/>
              </w:rPr>
              <w:t>clinical notes/reports</w:t>
            </w:r>
          </w:p>
        </w:tc>
        <w:tc>
          <w:tcPr>
            <w:tcW w:w="1365" w:type="dxa"/>
          </w:tcPr>
          <w:p w14:paraId="63C92D76" w14:textId="77777777" w:rsidR="00CF6CED" w:rsidRPr="002947B5" w:rsidRDefault="00CF6CED" w:rsidP="007119D8">
            <w:pPr>
              <w:rPr>
                <w:rFonts w:ascii="Garamond" w:hAnsi="Garamond"/>
                <w:sz w:val="20"/>
                <w:szCs w:val="20"/>
              </w:rPr>
            </w:pPr>
          </w:p>
        </w:tc>
      </w:tr>
      <w:tr w:rsidR="00CF6CED" w:rsidRPr="002947B5" w14:paraId="26E9115F" w14:textId="77777777" w:rsidTr="007119D8">
        <w:trPr>
          <w:trHeight w:val="20"/>
        </w:trPr>
        <w:tc>
          <w:tcPr>
            <w:tcW w:w="1545" w:type="dxa"/>
          </w:tcPr>
          <w:p w14:paraId="71A7D6E3" w14:textId="2EFE7996" w:rsidR="00CF6CED" w:rsidRPr="002947B5" w:rsidRDefault="00CF6CED" w:rsidP="007119D8">
            <w:pPr>
              <w:rPr>
                <w:rFonts w:ascii="Garamond" w:hAnsi="Garamond"/>
                <w:sz w:val="20"/>
                <w:szCs w:val="20"/>
              </w:rPr>
            </w:pPr>
            <w:r w:rsidRPr="002947B5">
              <w:rPr>
                <w:rFonts w:ascii="Garamond" w:hAnsi="Garamond"/>
                <w:sz w:val="20"/>
                <w:szCs w:val="20"/>
              </w:rPr>
              <w:t xml:space="preserve">Wang </w:t>
            </w:r>
            <w:r w:rsidRPr="002947B5">
              <w:rPr>
                <w:rFonts w:ascii="Garamond" w:hAnsi="Garamond"/>
                <w:sz w:val="20"/>
                <w:szCs w:val="20"/>
              </w:rPr>
              <w:fldChar w:fldCharType="begin"/>
            </w:r>
            <w:r>
              <w:rPr>
                <w:rFonts w:ascii="Garamond" w:hAnsi="Garamond"/>
                <w:sz w:val="20"/>
                <w:szCs w:val="20"/>
              </w:rPr>
              <w:instrText xml:space="preserve"> ADDIN ZOTERO_ITEM CSL_CITATION {"citationID":"POrNPjHI","properties":{"formattedCitation":"[80]","plainCitation":"[80]","noteIndex":0},"citationItems":[{"id":1726,"uris":["http://zotero.org/groups/5080653/items/ZLZQ568H"],"itemData":{"id":1726,"type":"article-journal","abstract":"BACKGROUND: Natural language processing could assist multiple tasks in systematic reviews to reduce workflow, including the extraction of PICO elements such as study populations, interventions, comparators and outcomes. The PICO framework provides a basis for the retrieval and selection for inclusion of evidence relevant to a specific systematic review question, and automatic approaches to PICO extraction have been developed particularly for reviews of clinical trial findings. Considering the difference between preclinical animal studies and clinical trials, developing separate approaches is necessary. Facilitating preclinical systematic reviews will inform the translation from preclinical to clinical research.\nMETHODS: We randomly selected 400 abstracts from the PubMed Central Open Access database which described in vivo animal research and manually annotated these with PICO phrases for Species, Strain, methods of Induction of disease model, Intervention, Comparator and Outcome. We developed a two-stage workflow for preclinical PICO extraction. Firstly we fine-tuned BERT with different pre-trained modules for PICO sentence classification. Then, after removing the text irrelevant to PICO features, we explored LSTM-, CRF- and BERT-based models for PICO entity recognition. We also explored a self-training approach because of the small training corpus.\nRESULTS: For PICO sentence classification, BERT models using all pre-trained modules achieved an F1 score of over 80%, and models pre-trained on PubMed abstracts achieved the highest F1 of 85%. For PICO entity recognition, fine-tuning BERT pre-trained on PubMed abstracts achieved an overall F1 of 71% and satisfactory F1 for Species (98%), Strain (70%), Intervention (70%) and Outcome (67%). The score of Induction and Comparator is less satisfactory, but F1 of Comparator can be improved to 50% by applying self-training.\nCONCLUSIONS: Our study indicates that of the approaches tested, BERT pre-trained on PubMed abstracts is the best for both PICO sentence classification and PICO entity recognition in the preclinical abstracts. Self-training yields better performance for identifying comparators and strains.","container-title":"Systematic Reviews","DOI":"10.1186/s13643-022-02074-4","ISSN":"2046-4053","issue":"1","journalAbbreviation":"Syst Rev","language":"eng","note":"PMID: 36180888\nPMCID: PMC9524079","page":"209","source":"PubMed","title":"PICO entity extraction for preclinical animal literature","volume":"11","author":[{"family":"Wang","given":"Qianying"},{"family":"Liao","given":"Jing"},{"family":"Lapata","given":"Mirella"},{"family":"Macleod","given":"Malcolm"}],"issued":{"date-parts":[["2022",9,30]]}}}],"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80]</w:t>
            </w:r>
            <w:r w:rsidRPr="002947B5">
              <w:rPr>
                <w:rFonts w:ascii="Garamond" w:hAnsi="Garamond"/>
                <w:sz w:val="20"/>
                <w:szCs w:val="20"/>
              </w:rPr>
              <w:fldChar w:fldCharType="end"/>
            </w:r>
          </w:p>
        </w:tc>
        <w:tc>
          <w:tcPr>
            <w:tcW w:w="3135" w:type="dxa"/>
          </w:tcPr>
          <w:p w14:paraId="4EEBAD16" w14:textId="77777777" w:rsidR="00CF6CED" w:rsidRPr="002947B5" w:rsidRDefault="00CF6CED" w:rsidP="007119D8">
            <w:pPr>
              <w:rPr>
                <w:rFonts w:ascii="Garamond" w:hAnsi="Garamond"/>
                <w:sz w:val="20"/>
                <w:szCs w:val="20"/>
              </w:rPr>
            </w:pPr>
            <w:r w:rsidRPr="002947B5">
              <w:rPr>
                <w:rFonts w:ascii="Garamond" w:hAnsi="Garamond"/>
                <w:sz w:val="20"/>
                <w:szCs w:val="20"/>
              </w:rPr>
              <w:t>PICO entity extraction for preclinical animal literature</w:t>
            </w:r>
          </w:p>
        </w:tc>
        <w:tc>
          <w:tcPr>
            <w:tcW w:w="1440" w:type="dxa"/>
          </w:tcPr>
          <w:p w14:paraId="425C111D" w14:textId="77777777" w:rsidR="00CF6CED" w:rsidRPr="002947B5" w:rsidRDefault="00CF6CED" w:rsidP="007119D8">
            <w:pPr>
              <w:rPr>
                <w:rFonts w:ascii="Garamond" w:hAnsi="Garamond"/>
                <w:sz w:val="20"/>
                <w:szCs w:val="20"/>
              </w:rPr>
            </w:pPr>
            <w:r w:rsidRPr="002947B5">
              <w:rPr>
                <w:rFonts w:ascii="Garamond" w:hAnsi="Garamond"/>
                <w:sz w:val="20"/>
                <w:szCs w:val="20"/>
              </w:rPr>
              <w:t>Syst Rev</w:t>
            </w:r>
          </w:p>
        </w:tc>
        <w:tc>
          <w:tcPr>
            <w:tcW w:w="720" w:type="dxa"/>
          </w:tcPr>
          <w:p w14:paraId="6109637E"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22</w:t>
            </w:r>
          </w:p>
        </w:tc>
        <w:tc>
          <w:tcPr>
            <w:tcW w:w="1275" w:type="dxa"/>
          </w:tcPr>
          <w:p w14:paraId="403AD06F" w14:textId="77777777" w:rsidR="00CF6CED" w:rsidRPr="002947B5" w:rsidRDefault="00CF6CED" w:rsidP="007119D8">
            <w:pPr>
              <w:jc w:val="right"/>
              <w:rPr>
                <w:rFonts w:ascii="Garamond" w:hAnsi="Garamond"/>
                <w:sz w:val="20"/>
                <w:szCs w:val="20"/>
              </w:rPr>
            </w:pPr>
            <w:r w:rsidRPr="002947B5">
              <w:rPr>
                <w:rFonts w:ascii="Garamond" w:hAnsi="Garamond"/>
                <w:sz w:val="20"/>
                <w:szCs w:val="20"/>
              </w:rPr>
              <w:t>3,398</w:t>
            </w:r>
          </w:p>
        </w:tc>
        <w:tc>
          <w:tcPr>
            <w:tcW w:w="1965" w:type="dxa"/>
          </w:tcPr>
          <w:p w14:paraId="2B5B0F3D" w14:textId="77777777" w:rsidR="00CF6CED" w:rsidRPr="002947B5" w:rsidRDefault="00CF6CED" w:rsidP="007119D8">
            <w:pPr>
              <w:rPr>
                <w:rFonts w:ascii="Garamond" w:hAnsi="Garamond"/>
                <w:sz w:val="20"/>
                <w:szCs w:val="20"/>
              </w:rPr>
            </w:pPr>
            <w:r w:rsidRPr="002947B5">
              <w:rPr>
                <w:rFonts w:ascii="Garamond" w:hAnsi="Garamond"/>
                <w:sz w:val="20"/>
                <w:szCs w:val="20"/>
              </w:rPr>
              <w:t>sentences</w:t>
            </w:r>
          </w:p>
        </w:tc>
        <w:tc>
          <w:tcPr>
            <w:tcW w:w="1365" w:type="dxa"/>
          </w:tcPr>
          <w:p w14:paraId="5F6453A0" w14:textId="77777777" w:rsidR="00CF6CED" w:rsidRPr="002947B5" w:rsidRDefault="00CF6CED" w:rsidP="007119D8">
            <w:pPr>
              <w:rPr>
                <w:rFonts w:ascii="Garamond" w:hAnsi="Garamond"/>
                <w:sz w:val="20"/>
                <w:szCs w:val="20"/>
              </w:rPr>
            </w:pPr>
          </w:p>
        </w:tc>
      </w:tr>
      <w:tr w:rsidR="00CF6CED" w:rsidRPr="002947B5" w14:paraId="17B06751" w14:textId="77777777" w:rsidTr="007119D8">
        <w:trPr>
          <w:trHeight w:val="20"/>
        </w:trPr>
        <w:tc>
          <w:tcPr>
            <w:tcW w:w="1545" w:type="dxa"/>
          </w:tcPr>
          <w:p w14:paraId="564C20BC" w14:textId="3A1A5B0D" w:rsidR="00CF6CED" w:rsidRPr="002947B5" w:rsidRDefault="00CF6CED" w:rsidP="007119D8">
            <w:pPr>
              <w:rPr>
                <w:rFonts w:ascii="Garamond" w:hAnsi="Garamond"/>
                <w:sz w:val="20"/>
                <w:szCs w:val="20"/>
              </w:rPr>
            </w:pPr>
            <w:r w:rsidRPr="002947B5">
              <w:rPr>
                <w:rFonts w:ascii="Garamond" w:hAnsi="Garamond"/>
                <w:sz w:val="20"/>
                <w:szCs w:val="20"/>
              </w:rPr>
              <w:t xml:space="preserve">Weegar </w:t>
            </w:r>
            <w:r w:rsidRPr="002947B5">
              <w:rPr>
                <w:rFonts w:ascii="Garamond" w:hAnsi="Garamond"/>
                <w:sz w:val="20"/>
                <w:szCs w:val="20"/>
              </w:rPr>
              <w:fldChar w:fldCharType="begin"/>
            </w:r>
            <w:r>
              <w:rPr>
                <w:rFonts w:ascii="Garamond" w:hAnsi="Garamond"/>
                <w:sz w:val="20"/>
                <w:szCs w:val="20"/>
              </w:rPr>
              <w:instrText xml:space="preserve"> ADDIN ZOTERO_ITEM CSL_CITATION {"citationID":"aZIICU0m","properties":{"formattedCitation":"[81]","plainCitation":"[81]","noteIndex":0},"citationItems":[{"id":1668,"uris":["http://zotero.org/groups/5080653/items/HKXK4QDF"],"itemData":{"id":1668,"type":"article-journal","abstract":"Detection of early symptoms in cervical cancer is crucial for early treatment and survival. To find symptoms of cervical cancer in clinical text, Named Entity Recognition is needed. In this paper the Clinical Entity Finder, a machine-learning tool trained on annotated clinical text from a Swedish internal medicine emergency unit, is evaluated on cervical cancer records. The Clinical Entity Finder identifies entities of the types body part, finding and disorder and is extended with negation detection using the rule-based tool NegEx, to distinguish between negated and non-negated entities. To measure the performance of the tools on this new domain, two physicians annotated a set of clinical notes from the health records of cervical cancer patients. The inter-annotator agreement for finding, disorder and body part obtained an average F-score of 0.677 and the Clinical Entity Finder extended with NegEx had an average F-score of 0.667.","container-title":"AMIA ... Annual Symposium proceedings. AMIA Symposium","ISSN":"1942-597X","journalAbbreviation":"AMIA Annu Symp Proc","language":"eng","note":"PMID: 26958270\nPMCID: PMC4765575","page":"1296-1305","source":"PubMed","title":"Finding Cervical Cancer Symptoms in Swedish Clinical Text using a Machine Learning Approach and NegEx","volume":"2015","author":[{"family":"Weegar","given":"Rebecka"},{"family":"Kvist","given":"Maria"},{"family":"Sundström","given":"Karin"},{"family":"Brunak","given":"Søren"},{"family":"Dalianis","given":"Hercules"}],"issued":{"date-parts":[["2015"]]}}}],"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81]</w:t>
            </w:r>
            <w:r w:rsidRPr="002947B5">
              <w:rPr>
                <w:rFonts w:ascii="Garamond" w:hAnsi="Garamond"/>
                <w:sz w:val="20"/>
                <w:szCs w:val="20"/>
              </w:rPr>
              <w:fldChar w:fldCharType="end"/>
            </w:r>
          </w:p>
        </w:tc>
        <w:tc>
          <w:tcPr>
            <w:tcW w:w="3135" w:type="dxa"/>
          </w:tcPr>
          <w:p w14:paraId="4190A11E" w14:textId="77777777" w:rsidR="00CF6CED" w:rsidRPr="002947B5" w:rsidRDefault="00CF6CED" w:rsidP="007119D8">
            <w:pPr>
              <w:rPr>
                <w:rFonts w:ascii="Garamond" w:hAnsi="Garamond"/>
                <w:sz w:val="20"/>
                <w:szCs w:val="20"/>
              </w:rPr>
            </w:pPr>
            <w:r w:rsidRPr="002947B5">
              <w:rPr>
                <w:rFonts w:ascii="Garamond" w:hAnsi="Garamond"/>
                <w:sz w:val="20"/>
                <w:szCs w:val="20"/>
              </w:rPr>
              <w:t>Finding Cervical Cancer Symptoms in Swedish Clinical Text using a Machine Learning Approach and NegEx</w:t>
            </w:r>
          </w:p>
        </w:tc>
        <w:tc>
          <w:tcPr>
            <w:tcW w:w="1440" w:type="dxa"/>
          </w:tcPr>
          <w:p w14:paraId="6481C70D" w14:textId="77777777" w:rsidR="00CF6CED" w:rsidRPr="002947B5" w:rsidRDefault="00CF6CED" w:rsidP="007119D8">
            <w:pPr>
              <w:rPr>
                <w:rFonts w:ascii="Garamond" w:hAnsi="Garamond"/>
                <w:sz w:val="20"/>
                <w:szCs w:val="20"/>
              </w:rPr>
            </w:pPr>
            <w:r w:rsidRPr="002947B5">
              <w:rPr>
                <w:rFonts w:ascii="Garamond" w:hAnsi="Garamond"/>
                <w:sz w:val="20"/>
                <w:szCs w:val="20"/>
              </w:rPr>
              <w:t>AMIA Annu Symp Proc</w:t>
            </w:r>
          </w:p>
        </w:tc>
        <w:tc>
          <w:tcPr>
            <w:tcW w:w="720" w:type="dxa"/>
          </w:tcPr>
          <w:p w14:paraId="61BE1EAE"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15</w:t>
            </w:r>
          </w:p>
        </w:tc>
        <w:tc>
          <w:tcPr>
            <w:tcW w:w="1275" w:type="dxa"/>
          </w:tcPr>
          <w:p w14:paraId="55ABD4B3" w14:textId="77777777" w:rsidR="00CF6CED" w:rsidRPr="002947B5" w:rsidRDefault="00CF6CED" w:rsidP="007119D8">
            <w:pPr>
              <w:jc w:val="right"/>
              <w:rPr>
                <w:rFonts w:ascii="Garamond" w:hAnsi="Garamond"/>
                <w:sz w:val="20"/>
                <w:szCs w:val="20"/>
              </w:rPr>
            </w:pPr>
            <w:r w:rsidRPr="002947B5">
              <w:rPr>
                <w:rFonts w:ascii="Garamond" w:hAnsi="Garamond"/>
                <w:sz w:val="20"/>
                <w:szCs w:val="20"/>
              </w:rPr>
              <w:t>180</w:t>
            </w:r>
          </w:p>
        </w:tc>
        <w:tc>
          <w:tcPr>
            <w:tcW w:w="1965" w:type="dxa"/>
          </w:tcPr>
          <w:p w14:paraId="3C0BA88D" w14:textId="77777777" w:rsidR="00CF6CED" w:rsidRPr="002947B5" w:rsidRDefault="00CF6CED" w:rsidP="007119D8">
            <w:pPr>
              <w:rPr>
                <w:rFonts w:ascii="Garamond" w:hAnsi="Garamond"/>
                <w:sz w:val="20"/>
                <w:szCs w:val="20"/>
              </w:rPr>
            </w:pPr>
            <w:r w:rsidRPr="002947B5">
              <w:rPr>
                <w:rFonts w:ascii="Garamond" w:hAnsi="Garamond"/>
                <w:sz w:val="20"/>
                <w:szCs w:val="20"/>
              </w:rPr>
              <w:t>clinical notes/reports</w:t>
            </w:r>
          </w:p>
        </w:tc>
        <w:tc>
          <w:tcPr>
            <w:tcW w:w="1365" w:type="dxa"/>
          </w:tcPr>
          <w:p w14:paraId="264DF4AD" w14:textId="77777777" w:rsidR="00CF6CED" w:rsidRPr="002947B5" w:rsidRDefault="00CF6CED" w:rsidP="007119D8">
            <w:pPr>
              <w:rPr>
                <w:rFonts w:ascii="Garamond" w:hAnsi="Garamond"/>
                <w:sz w:val="20"/>
                <w:szCs w:val="20"/>
              </w:rPr>
            </w:pPr>
          </w:p>
        </w:tc>
      </w:tr>
      <w:tr w:rsidR="00CF6CED" w:rsidRPr="002947B5" w14:paraId="3B24621A" w14:textId="77777777" w:rsidTr="007119D8">
        <w:trPr>
          <w:trHeight w:val="20"/>
        </w:trPr>
        <w:tc>
          <w:tcPr>
            <w:tcW w:w="1545" w:type="dxa"/>
          </w:tcPr>
          <w:p w14:paraId="6578596D" w14:textId="49F6B84C" w:rsidR="00CF6CED" w:rsidRPr="002947B5" w:rsidRDefault="00CF6CED" w:rsidP="007119D8">
            <w:pPr>
              <w:rPr>
                <w:rFonts w:ascii="Garamond" w:hAnsi="Garamond"/>
                <w:sz w:val="20"/>
                <w:szCs w:val="20"/>
              </w:rPr>
            </w:pPr>
            <w:r w:rsidRPr="002947B5">
              <w:rPr>
                <w:rFonts w:ascii="Garamond" w:hAnsi="Garamond"/>
                <w:sz w:val="20"/>
                <w:szCs w:val="20"/>
              </w:rPr>
              <w:t xml:space="preserve">Wei </w:t>
            </w:r>
            <w:r w:rsidRPr="002947B5">
              <w:rPr>
                <w:rFonts w:ascii="Garamond" w:hAnsi="Garamond"/>
                <w:sz w:val="20"/>
                <w:szCs w:val="20"/>
              </w:rPr>
              <w:fldChar w:fldCharType="begin"/>
            </w:r>
            <w:r>
              <w:rPr>
                <w:rFonts w:ascii="Garamond" w:hAnsi="Garamond"/>
                <w:sz w:val="20"/>
                <w:szCs w:val="20"/>
              </w:rPr>
              <w:instrText xml:space="preserve"> ADDIN ZOTERO_ITEM CSL_CITATION {"citationID":"Jj5QdTl6","properties":{"formattedCitation":"[82]","plainCitation":"[82]","noteIndex":0},"citationItems":[{"id":1555,"uris":["http://zotero.org/groups/5080653/items/7KKSNQ84"],"itemData":{"id":1555,"type":"article-journal","abstract":"OBJECTIVE: This article presents our approaches to extraction of medications and associated adverse drug events (ADEs) from clinical documents, which is the second track of the 2018 National NLP Clinical Challenges (n2c2) shared task.\nMATERIALS AND METHODS: The clinical corpus used in this study was from the MIMIC-III database and the organizers annotated 303 documents for training and 202 for testing. Our system consists of 2 components: a named entity recognition (NER) and a relation classification (RC) component. For each component, we implemented deep learning-based approaches (eg, BI-LSTM-CRF) and compared them with traditional machine learning approaches, namely, conditional random fields for NER and support vector machines for RC, respectively. In addition, we developed a deep learning-based joint model that recognizes ADEs and their relations to medications in 1 step using a sequence labeling approach. To further improve the performance, we also investigated different ensemble approaches to generating optimal performance by combining outputs from multiple approaches.\nRESULTS: Our best-performing systems achieved F1 scores of 93.45% for NER, 96.30% for RC, and 89.05% for end-to-end evaluation, which ranked #2, #1, and #1 among all participants, respectively. Additional evaluations show that the deep learning-based approaches did outperform traditional machine learning algorithms in both NER and RC. The joint model that simultaneously recognizes ADEs and their relations to medications also achieved the best performance on RC, indicating its promise for relation extraction.\nCONCLUSION: In this study, we developed deep learning approaches for extracting medications and their attributes such as ADEs, and demonstrated its superior performance compared with traditional machine learning algorithms, indicating its uses in broader NER and RC tasks in the medical domain.","container-title":"Journal of the American Medical Informatics Association: JAMIA","DOI":"10.1093/jamia/ocz063","ISSN":"1527-974X","issue":"1","journalAbbreviation":"J Am Med Inform Assoc","language":"eng","note":"PMID: 31135882\nPMCID: PMC6913210","page":"13-21","source":"PubMed","title":"A study of deep learning approaches for medication and adverse drug event extraction from clinical text","volume":"27","author":[{"family":"Wei","given":"Qiang"},{"family":"Ji","given":"Zongcheng"},{"family":"Li","given":"Zhiheng"},{"family":"Du","given":"Jingcheng"},{"family":"Wang","given":"Jingqi"},{"family":"Xu","given":"Jun"},{"family":"Xiang","given":"Yang"},{"family":"Tiryaki","given":"Firat"},{"family":"Wu","given":"Stephen"},{"family":"Zhang","given":"Yaoyun"},{"family":"Tao","given":"Cui"},{"family":"Xu","given":"Hua"}],"issued":{"date-parts":[["2020",1,1]]}}}],"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82]</w:t>
            </w:r>
            <w:r w:rsidRPr="002947B5">
              <w:rPr>
                <w:rFonts w:ascii="Garamond" w:hAnsi="Garamond"/>
                <w:sz w:val="20"/>
                <w:szCs w:val="20"/>
              </w:rPr>
              <w:fldChar w:fldCharType="end"/>
            </w:r>
          </w:p>
        </w:tc>
        <w:tc>
          <w:tcPr>
            <w:tcW w:w="3135" w:type="dxa"/>
          </w:tcPr>
          <w:p w14:paraId="550BA3FB" w14:textId="77777777" w:rsidR="00CF6CED" w:rsidRPr="002947B5" w:rsidRDefault="00CF6CED" w:rsidP="007119D8">
            <w:pPr>
              <w:rPr>
                <w:rFonts w:ascii="Garamond" w:hAnsi="Garamond"/>
                <w:sz w:val="20"/>
                <w:szCs w:val="20"/>
              </w:rPr>
            </w:pPr>
            <w:r w:rsidRPr="002947B5">
              <w:rPr>
                <w:rFonts w:ascii="Garamond" w:hAnsi="Garamond"/>
                <w:sz w:val="20"/>
                <w:szCs w:val="20"/>
              </w:rPr>
              <w:t>A study of deep learning approaches for medication and adverse drug event extraction from clinical text</w:t>
            </w:r>
          </w:p>
        </w:tc>
        <w:tc>
          <w:tcPr>
            <w:tcW w:w="1440" w:type="dxa"/>
          </w:tcPr>
          <w:p w14:paraId="3A9EB7EA" w14:textId="77777777" w:rsidR="00CF6CED" w:rsidRPr="002947B5" w:rsidRDefault="00CF6CED" w:rsidP="007119D8">
            <w:pPr>
              <w:rPr>
                <w:rFonts w:ascii="Garamond" w:hAnsi="Garamond"/>
                <w:sz w:val="20"/>
                <w:szCs w:val="20"/>
              </w:rPr>
            </w:pPr>
            <w:r w:rsidRPr="002947B5">
              <w:rPr>
                <w:rFonts w:ascii="Garamond" w:hAnsi="Garamond"/>
                <w:sz w:val="20"/>
                <w:szCs w:val="20"/>
              </w:rPr>
              <w:t>J Am Med Inform Assoc</w:t>
            </w:r>
          </w:p>
        </w:tc>
        <w:tc>
          <w:tcPr>
            <w:tcW w:w="720" w:type="dxa"/>
          </w:tcPr>
          <w:p w14:paraId="76025CC7"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20</w:t>
            </w:r>
          </w:p>
        </w:tc>
        <w:tc>
          <w:tcPr>
            <w:tcW w:w="1275" w:type="dxa"/>
          </w:tcPr>
          <w:p w14:paraId="53AE3727" w14:textId="77777777" w:rsidR="00CF6CED" w:rsidRPr="002947B5" w:rsidRDefault="00CF6CED" w:rsidP="007119D8">
            <w:pPr>
              <w:jc w:val="right"/>
              <w:rPr>
                <w:rFonts w:ascii="Garamond" w:hAnsi="Garamond"/>
                <w:sz w:val="20"/>
                <w:szCs w:val="20"/>
              </w:rPr>
            </w:pPr>
            <w:r w:rsidRPr="002947B5">
              <w:rPr>
                <w:rFonts w:ascii="Garamond" w:hAnsi="Garamond"/>
                <w:sz w:val="20"/>
                <w:szCs w:val="20"/>
              </w:rPr>
              <w:t>303</w:t>
            </w:r>
          </w:p>
        </w:tc>
        <w:tc>
          <w:tcPr>
            <w:tcW w:w="1965" w:type="dxa"/>
          </w:tcPr>
          <w:p w14:paraId="5D86AC8E" w14:textId="77777777" w:rsidR="00CF6CED" w:rsidRPr="002947B5" w:rsidRDefault="00CF6CED" w:rsidP="007119D8">
            <w:pPr>
              <w:rPr>
                <w:rFonts w:ascii="Garamond" w:hAnsi="Garamond"/>
                <w:sz w:val="20"/>
                <w:szCs w:val="20"/>
              </w:rPr>
            </w:pPr>
            <w:r w:rsidRPr="002947B5">
              <w:rPr>
                <w:rFonts w:ascii="Garamond" w:hAnsi="Garamond"/>
                <w:sz w:val="20"/>
                <w:szCs w:val="20"/>
              </w:rPr>
              <w:t>clinical notes/reports</w:t>
            </w:r>
          </w:p>
        </w:tc>
        <w:tc>
          <w:tcPr>
            <w:tcW w:w="1365" w:type="dxa"/>
          </w:tcPr>
          <w:p w14:paraId="1296B82D" w14:textId="77777777" w:rsidR="00CF6CED" w:rsidRPr="002947B5" w:rsidRDefault="00CF6CED" w:rsidP="007119D8">
            <w:pPr>
              <w:rPr>
                <w:rFonts w:ascii="Garamond" w:hAnsi="Garamond"/>
                <w:sz w:val="20"/>
                <w:szCs w:val="20"/>
              </w:rPr>
            </w:pPr>
          </w:p>
        </w:tc>
      </w:tr>
      <w:tr w:rsidR="00CF6CED" w:rsidRPr="002947B5" w14:paraId="137B5388" w14:textId="77777777" w:rsidTr="007119D8">
        <w:trPr>
          <w:trHeight w:val="20"/>
        </w:trPr>
        <w:tc>
          <w:tcPr>
            <w:tcW w:w="1545" w:type="dxa"/>
          </w:tcPr>
          <w:p w14:paraId="7DD44B6B" w14:textId="551310EE" w:rsidR="00CF6CED" w:rsidRPr="002947B5" w:rsidRDefault="00CF6CED" w:rsidP="007119D8">
            <w:pPr>
              <w:rPr>
                <w:rFonts w:ascii="Garamond" w:hAnsi="Garamond"/>
                <w:sz w:val="20"/>
                <w:szCs w:val="20"/>
              </w:rPr>
            </w:pPr>
            <w:r w:rsidRPr="002947B5">
              <w:rPr>
                <w:rFonts w:ascii="Garamond" w:hAnsi="Garamond"/>
                <w:sz w:val="20"/>
                <w:szCs w:val="20"/>
              </w:rPr>
              <w:t xml:space="preserve">Wei </w:t>
            </w:r>
            <w:r w:rsidRPr="002947B5">
              <w:rPr>
                <w:rFonts w:ascii="Garamond" w:hAnsi="Garamond"/>
                <w:sz w:val="20"/>
                <w:szCs w:val="20"/>
              </w:rPr>
              <w:fldChar w:fldCharType="begin"/>
            </w:r>
            <w:r>
              <w:rPr>
                <w:rFonts w:ascii="Garamond" w:hAnsi="Garamond"/>
                <w:sz w:val="20"/>
                <w:szCs w:val="20"/>
              </w:rPr>
              <w:instrText xml:space="preserve"> ADDIN ZOTERO_ITEM CSL_CITATION {"citationID":"DD64Ldtv","properties":{"formattedCitation":"[83]","plainCitation":"[83]","noteIndex":0},"citationItems":[{"id":1699,"uris":["http://zotero.org/groups/5080653/items/IS8637SR"],"itemData":{"id":1699,"type":"article-journal","abstract":"Software tools now are essential to research and applications in the biomedical domain. However, existing software repositories are mainly built using manual curation, which is time-consuming and unscalable. This study took the initiative to manually annotate software names in 1,120 MEDLINE abstracts and titles and used this corpus to develop and evaluate machine learning-based named entity recognition systems for biomedical software. Specifically, two strategies were proposed for feature engineering: (1) domain knowledge features and (2) unsupervised word representation features of clustered and binarized word embeddings. Our best system achieved an F-measure of 91.79% for recognizing software from titles and an F-measure of 86.35% for recognizing software from both titles and abstracts using inexact matching criteria. We then created a biomedical software catalog with 19,557 entries using the developed system. This study demonstrates the feasibility of using natural language processing methods to automatically build a high-quality software index from biomedical literature.","container-title":"Health Informatics Journal","DOI":"10.1177/1460458219869490","ISSN":"1741-2811","issue":"1","journalAbbreviation":"Health Informatics J","language":"eng","note":"PMID: 31566474\nPMCID: PMC7334865","page":"21-33","source":"PubMed","title":"Recognizing software names in biomedical literature using machine learning","volume":"26","author":[{"family":"Wei","given":"Qiang"},{"family":"Zhang","given":"Yaoyun"},{"family":"Amith","given":"Muhammad"},{"family":"Lin","given":"Rebecca"},{"family":"Lapeyrolerie","given":"Jenay"},{"family":"Tao","given":"Cui"},{"family":"Xu","given":"Hua"}],"issued":{"date-parts":[["2020",3]]}}}],"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83]</w:t>
            </w:r>
            <w:r w:rsidRPr="002947B5">
              <w:rPr>
                <w:rFonts w:ascii="Garamond" w:hAnsi="Garamond"/>
                <w:sz w:val="20"/>
                <w:szCs w:val="20"/>
              </w:rPr>
              <w:fldChar w:fldCharType="end"/>
            </w:r>
          </w:p>
        </w:tc>
        <w:tc>
          <w:tcPr>
            <w:tcW w:w="3135" w:type="dxa"/>
          </w:tcPr>
          <w:p w14:paraId="545E4F1E" w14:textId="77777777" w:rsidR="00CF6CED" w:rsidRPr="002947B5" w:rsidRDefault="00CF6CED" w:rsidP="007119D8">
            <w:pPr>
              <w:rPr>
                <w:rFonts w:ascii="Garamond" w:hAnsi="Garamond"/>
                <w:sz w:val="20"/>
                <w:szCs w:val="20"/>
              </w:rPr>
            </w:pPr>
            <w:r w:rsidRPr="002947B5">
              <w:rPr>
                <w:rFonts w:ascii="Garamond" w:hAnsi="Garamond"/>
                <w:sz w:val="20"/>
                <w:szCs w:val="20"/>
              </w:rPr>
              <w:t>Recognizing software names in biomedical literature using machine learning</w:t>
            </w:r>
          </w:p>
        </w:tc>
        <w:tc>
          <w:tcPr>
            <w:tcW w:w="1440" w:type="dxa"/>
          </w:tcPr>
          <w:p w14:paraId="410E067E" w14:textId="77777777" w:rsidR="00CF6CED" w:rsidRPr="002947B5" w:rsidRDefault="00CF6CED" w:rsidP="007119D8">
            <w:pPr>
              <w:rPr>
                <w:rFonts w:ascii="Garamond" w:hAnsi="Garamond"/>
                <w:sz w:val="20"/>
                <w:szCs w:val="20"/>
              </w:rPr>
            </w:pPr>
            <w:r w:rsidRPr="002947B5">
              <w:rPr>
                <w:rFonts w:ascii="Garamond" w:hAnsi="Garamond"/>
                <w:sz w:val="20"/>
                <w:szCs w:val="20"/>
              </w:rPr>
              <w:t>Health Informatics J</w:t>
            </w:r>
          </w:p>
        </w:tc>
        <w:tc>
          <w:tcPr>
            <w:tcW w:w="720" w:type="dxa"/>
          </w:tcPr>
          <w:p w14:paraId="521BEC62"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20</w:t>
            </w:r>
          </w:p>
        </w:tc>
        <w:tc>
          <w:tcPr>
            <w:tcW w:w="1275" w:type="dxa"/>
          </w:tcPr>
          <w:p w14:paraId="144858ED" w14:textId="77777777" w:rsidR="00CF6CED" w:rsidRPr="002947B5" w:rsidRDefault="00CF6CED" w:rsidP="007119D8">
            <w:pPr>
              <w:jc w:val="right"/>
              <w:rPr>
                <w:rFonts w:ascii="Garamond" w:hAnsi="Garamond"/>
                <w:sz w:val="20"/>
                <w:szCs w:val="20"/>
              </w:rPr>
            </w:pPr>
            <w:r w:rsidRPr="002947B5">
              <w:rPr>
                <w:rFonts w:ascii="Garamond" w:hAnsi="Garamond"/>
                <w:sz w:val="20"/>
                <w:szCs w:val="20"/>
              </w:rPr>
              <w:t>746</w:t>
            </w:r>
          </w:p>
        </w:tc>
        <w:tc>
          <w:tcPr>
            <w:tcW w:w="1965" w:type="dxa"/>
          </w:tcPr>
          <w:p w14:paraId="36883019" w14:textId="77777777" w:rsidR="00CF6CED" w:rsidRPr="002947B5" w:rsidRDefault="00CF6CED" w:rsidP="007119D8">
            <w:pPr>
              <w:rPr>
                <w:rFonts w:ascii="Garamond" w:hAnsi="Garamond"/>
                <w:sz w:val="20"/>
                <w:szCs w:val="20"/>
              </w:rPr>
            </w:pPr>
            <w:r w:rsidRPr="002947B5">
              <w:rPr>
                <w:rFonts w:ascii="Garamond" w:hAnsi="Garamond"/>
                <w:sz w:val="20"/>
                <w:szCs w:val="20"/>
              </w:rPr>
              <w:t>abstracts/articles</w:t>
            </w:r>
          </w:p>
        </w:tc>
        <w:tc>
          <w:tcPr>
            <w:tcW w:w="1365" w:type="dxa"/>
          </w:tcPr>
          <w:p w14:paraId="21AA0B2C" w14:textId="77777777" w:rsidR="00CF6CED" w:rsidRPr="002947B5" w:rsidRDefault="00CF6CED" w:rsidP="007119D8">
            <w:pPr>
              <w:rPr>
                <w:rFonts w:ascii="Garamond" w:hAnsi="Garamond"/>
                <w:sz w:val="20"/>
                <w:szCs w:val="20"/>
              </w:rPr>
            </w:pPr>
          </w:p>
        </w:tc>
      </w:tr>
      <w:tr w:rsidR="00CF6CED" w:rsidRPr="002947B5" w14:paraId="5D329416" w14:textId="77777777" w:rsidTr="007119D8">
        <w:trPr>
          <w:trHeight w:val="20"/>
        </w:trPr>
        <w:tc>
          <w:tcPr>
            <w:tcW w:w="1545" w:type="dxa"/>
          </w:tcPr>
          <w:p w14:paraId="7D4032E3" w14:textId="0B3560A4" w:rsidR="00CF6CED" w:rsidRPr="002947B5" w:rsidRDefault="00CF6CED" w:rsidP="007119D8">
            <w:pPr>
              <w:rPr>
                <w:rFonts w:ascii="Garamond" w:hAnsi="Garamond"/>
                <w:sz w:val="20"/>
                <w:szCs w:val="20"/>
              </w:rPr>
            </w:pPr>
            <w:r w:rsidRPr="002947B5">
              <w:rPr>
                <w:rFonts w:ascii="Garamond" w:hAnsi="Garamond"/>
                <w:sz w:val="20"/>
                <w:szCs w:val="20"/>
              </w:rPr>
              <w:t xml:space="preserve">Wei </w:t>
            </w:r>
            <w:r w:rsidRPr="002947B5">
              <w:rPr>
                <w:rFonts w:ascii="Garamond" w:hAnsi="Garamond"/>
                <w:sz w:val="20"/>
                <w:szCs w:val="20"/>
              </w:rPr>
              <w:fldChar w:fldCharType="begin"/>
            </w:r>
            <w:r>
              <w:rPr>
                <w:rFonts w:ascii="Garamond" w:hAnsi="Garamond"/>
                <w:sz w:val="20"/>
                <w:szCs w:val="20"/>
              </w:rPr>
              <w:instrText xml:space="preserve"> ADDIN ZOTERO_ITEM CSL_CITATION {"citationID":"CI2F7tbt","properties":{"formattedCitation":"[84]","plainCitation":"[84]","noteIndex":0},"citationItems":[{"id":1545,"uris":["http://zotero.org/groups/5080653/items/F6385QQB"],"itemData":{"id":1545,"type":"article-journal","abstract":"Manually curating chemicals, diseases and their relationships is significantly important to biomedical research, but it is plagued by its high cost and the rapid growth of the biomedical literature. In recent years, there has been a growing interest in developing computational approaches for automatic chemical-disease relation (CDR) extraction. Despite these attempts, the lack of a comprehensive benchmarking dataset has limited the comparison of different techniques in order to assess and advance the current state-of-the-art. To this end, we organized a challenge task through BioCreative V to automatically extract CDRs from the literature. We designed two challenge tasks: disease named entity recognition (DNER) and chemical-induced disease (CID) relation extraction. To assist system development and assessment, we created a large annotated text corpus that consisted of human annotations of chemicals, diseases and their interactions from 1500 PubMed articles. 34 teams worldwide participated in the CDR task: 16 (DNER) and 18 (CID). The best systems achieved an F-score of 86.46% for the DNER task--a result that approaches the human inter-annotator agreement (0.8875)--and an F-score of 57.03% for the CID task, the highest results ever reported for such tasks. When combining team results via machine learning, the ensemble system was able to further improve over the best team results by achieving 88.89% and 62.80% in F-score for the DNER and CID task, respectively. Additionally, another novel aspect of our evaluation is to test each participating system's ability to return real-time results: the average response time for each team's DNER and CID web service systems were 5.6 and 9.3</w:instrText>
            </w:r>
            <w:r>
              <w:rPr>
                <w:rFonts w:ascii="Times New Roman" w:hAnsi="Times New Roman" w:cs="Times New Roman"/>
                <w:sz w:val="20"/>
                <w:szCs w:val="20"/>
              </w:rPr>
              <w:instrText> </w:instrText>
            </w:r>
            <w:r>
              <w:rPr>
                <w:rFonts w:ascii="Garamond" w:hAnsi="Garamond"/>
                <w:sz w:val="20"/>
                <w:szCs w:val="20"/>
              </w:rPr>
              <w:instrText xml:space="preserve">s, respectively. Most teams used hybrid systems for their submissions based on machining learning. Given the level of participation and results, we found our task to be successful in engaging the text-mining research community, producing a large annotated corpus and improving the results of automatic disease recognition and CDR extraction. Database URL: http://www.biocreative.org/tasks/biocreative-v/track-3-cdr/.","container-title":"Database: The Journal of Biological Databases and Curation","DOI":"10.1093/database/baw032","ISSN":"1758-0463","journalAbbreviation":"Database (Oxford)","language":"eng","note":"PMID: 26994911\nPMCID: PMC4799720","page":"baw032","source":"PubMed","title":"Assessing the state of the art in biomedical relation extraction: overview of the BioCreative V chemical-disease relation (CDR) task","title-short":"Assessing the state of the art in biomedical relation extraction","volume":"2016","author":[{"family":"Wei","given":"Chih-Hsuan"},{"family":"Peng","given":"Yifan"},{"family":"Leaman","given":"Robert"},{"family":"Davis","given":"Allan Peter"},{"family":"Mattingly","given":"Carolyn J."},{"family":"Li","given":"Jiao"},{"family":"Wiegers","given":"Thomas C."},{"family":"Lu","given":"Zhiyong"}],"issued":{"date-parts":[["2016"]]}}}],"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84]</w:t>
            </w:r>
            <w:r w:rsidRPr="002947B5">
              <w:rPr>
                <w:rFonts w:ascii="Garamond" w:hAnsi="Garamond"/>
                <w:sz w:val="20"/>
                <w:szCs w:val="20"/>
              </w:rPr>
              <w:fldChar w:fldCharType="end"/>
            </w:r>
          </w:p>
        </w:tc>
        <w:tc>
          <w:tcPr>
            <w:tcW w:w="3135" w:type="dxa"/>
          </w:tcPr>
          <w:p w14:paraId="22ED2E4B" w14:textId="77777777" w:rsidR="00CF6CED" w:rsidRPr="002947B5" w:rsidRDefault="00CF6CED" w:rsidP="007119D8">
            <w:pPr>
              <w:rPr>
                <w:rFonts w:ascii="Garamond" w:hAnsi="Garamond"/>
                <w:sz w:val="20"/>
                <w:szCs w:val="20"/>
              </w:rPr>
            </w:pPr>
            <w:r w:rsidRPr="002947B5">
              <w:rPr>
                <w:rFonts w:ascii="Garamond" w:hAnsi="Garamond"/>
                <w:sz w:val="20"/>
                <w:szCs w:val="20"/>
              </w:rPr>
              <w:t>Assessing the state of the art in biomedical relation extraction: overview of the BioCreative V chemical-disease relation (CDR) task</w:t>
            </w:r>
          </w:p>
        </w:tc>
        <w:tc>
          <w:tcPr>
            <w:tcW w:w="1440" w:type="dxa"/>
          </w:tcPr>
          <w:p w14:paraId="0015C898" w14:textId="77777777" w:rsidR="00CF6CED" w:rsidRPr="002947B5" w:rsidRDefault="00CF6CED" w:rsidP="007119D8">
            <w:pPr>
              <w:rPr>
                <w:rFonts w:ascii="Garamond" w:hAnsi="Garamond"/>
                <w:sz w:val="20"/>
                <w:szCs w:val="20"/>
              </w:rPr>
            </w:pPr>
            <w:r w:rsidRPr="002947B5">
              <w:rPr>
                <w:rFonts w:ascii="Garamond" w:hAnsi="Garamond"/>
                <w:sz w:val="20"/>
                <w:szCs w:val="20"/>
              </w:rPr>
              <w:t>Database (Oxford)</w:t>
            </w:r>
          </w:p>
        </w:tc>
        <w:tc>
          <w:tcPr>
            <w:tcW w:w="720" w:type="dxa"/>
          </w:tcPr>
          <w:p w14:paraId="5EBD1E6C"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16</w:t>
            </w:r>
          </w:p>
        </w:tc>
        <w:tc>
          <w:tcPr>
            <w:tcW w:w="1275" w:type="dxa"/>
          </w:tcPr>
          <w:p w14:paraId="1844FFB6" w14:textId="77777777" w:rsidR="00CF6CED" w:rsidRPr="002947B5" w:rsidRDefault="00CF6CED" w:rsidP="007119D8">
            <w:pPr>
              <w:jc w:val="right"/>
              <w:rPr>
                <w:rFonts w:ascii="Garamond" w:hAnsi="Garamond"/>
                <w:sz w:val="20"/>
                <w:szCs w:val="20"/>
              </w:rPr>
            </w:pPr>
            <w:r w:rsidRPr="002947B5">
              <w:rPr>
                <w:rFonts w:ascii="Garamond" w:hAnsi="Garamond"/>
                <w:sz w:val="20"/>
                <w:szCs w:val="20"/>
              </w:rPr>
              <w:t>500</w:t>
            </w:r>
          </w:p>
        </w:tc>
        <w:tc>
          <w:tcPr>
            <w:tcW w:w="1965" w:type="dxa"/>
          </w:tcPr>
          <w:p w14:paraId="2A12AE81" w14:textId="77777777" w:rsidR="00CF6CED" w:rsidRPr="002947B5" w:rsidRDefault="00CF6CED" w:rsidP="007119D8">
            <w:pPr>
              <w:rPr>
                <w:rFonts w:ascii="Garamond" w:hAnsi="Garamond"/>
                <w:sz w:val="20"/>
                <w:szCs w:val="20"/>
              </w:rPr>
            </w:pPr>
            <w:r w:rsidRPr="002947B5">
              <w:rPr>
                <w:rFonts w:ascii="Garamond" w:hAnsi="Garamond"/>
                <w:sz w:val="20"/>
                <w:szCs w:val="20"/>
              </w:rPr>
              <w:t>abstracts/articles</w:t>
            </w:r>
          </w:p>
        </w:tc>
        <w:tc>
          <w:tcPr>
            <w:tcW w:w="1365" w:type="dxa"/>
          </w:tcPr>
          <w:p w14:paraId="29BD45FC" w14:textId="77777777" w:rsidR="00CF6CED" w:rsidRPr="002947B5" w:rsidRDefault="00CF6CED" w:rsidP="007119D8">
            <w:pPr>
              <w:rPr>
                <w:rFonts w:ascii="Garamond" w:hAnsi="Garamond"/>
                <w:sz w:val="20"/>
                <w:szCs w:val="20"/>
              </w:rPr>
            </w:pPr>
          </w:p>
        </w:tc>
      </w:tr>
      <w:tr w:rsidR="00CF6CED" w:rsidRPr="002947B5" w14:paraId="14E66B77" w14:textId="77777777" w:rsidTr="007119D8">
        <w:trPr>
          <w:trHeight w:val="20"/>
        </w:trPr>
        <w:tc>
          <w:tcPr>
            <w:tcW w:w="1545" w:type="dxa"/>
          </w:tcPr>
          <w:p w14:paraId="7867EB07" w14:textId="4E22F7E5" w:rsidR="00CF6CED" w:rsidRPr="002947B5" w:rsidRDefault="00CF6CED" w:rsidP="007119D8">
            <w:pPr>
              <w:rPr>
                <w:rFonts w:ascii="Garamond" w:hAnsi="Garamond"/>
                <w:sz w:val="20"/>
                <w:szCs w:val="20"/>
              </w:rPr>
            </w:pPr>
            <w:r w:rsidRPr="002947B5">
              <w:rPr>
                <w:rFonts w:ascii="Garamond" w:hAnsi="Garamond"/>
                <w:sz w:val="20"/>
                <w:szCs w:val="20"/>
              </w:rPr>
              <w:t xml:space="preserve">Yang </w:t>
            </w:r>
            <w:r w:rsidRPr="002947B5">
              <w:rPr>
                <w:rFonts w:ascii="Garamond" w:hAnsi="Garamond"/>
                <w:sz w:val="20"/>
                <w:szCs w:val="20"/>
              </w:rPr>
              <w:fldChar w:fldCharType="begin"/>
            </w:r>
            <w:r>
              <w:rPr>
                <w:rFonts w:ascii="Garamond" w:hAnsi="Garamond"/>
                <w:sz w:val="20"/>
                <w:szCs w:val="20"/>
              </w:rPr>
              <w:instrText xml:space="preserve"> ADDIN ZOTERO_ITEM CSL_CITATION {"citationID":"MQj5IdJf","properties":{"formattedCitation":"[85]","plainCitation":"[85]","noteIndex":0},"citationItems":[{"id":1721,"uris":["http://zotero.org/groups/5080653/items/CPN8MI3W"],"itemData":{"id":1721,"type":"article-journal","abstract":"BACKGROUND: Transformer is an attention-based architecture proven the state-of-the-art model in natural language processing (NLP). To reduce the difficulty of beginning to use transformer-based models in medical language understanding and expand the capability of the scikit-learn toolkit in deep learning, we proposed an easy to learn Python toolkit named transformers-sklearn. By wrapping the interfaces of transformers in only three functions (i.e., fit, score, and predict), transformers-sklearn combines the advantages of the transformers and scikit-learn toolkits.\nMETHODS: In transformers-sklearn, three Python classes were implemented, namely, BERTologyClassifier for the classification task, BERTologyNERClassifier for the named entity recognition (NER) task, and BERTologyRegressor for the regression task. Each class contains three methods, i.e., fit for fine-tuning transformer-based models with the training dataset, score for evaluating the performance of the fine-tuned model, and predict for predicting the labels of the test dataset. transformers-sklearn is a user-friendly toolkit that (1) Is customizable via a few parameters (e.g., model_name_or_path and model_type), (2) Supports multilingual NLP tasks, and (3) Requires less coding. The input data format is automatically generated by transformers-sklearn with the annotated corpus. Newcomers only need to prepare the dataset. The model framework and training methods are predefined in transformers-sklearn.\nRESULTS: We collected four open-source medical language datasets, including TrialClassification for Chinese medical trial text multi label classification, BC5CDR for English biomedical text name entity recognition, DiabetesNER for Chinese diabetes entity recognition and BIOSSES for English biomedical sentence similarity estimation. In the four medical NLP tasks, the average code size of our script is 45 lines/task, which is one-sixth the size of transformers' script. The experimental results show that transformers-sklearn based on pretrained BERT models achieved macro F1 scores of 0.8225, 0.8703 and 0.6908, respectively, on the TrialClassification, BC5CDR and DiabetesNER tasks and a Pearson correlation of 0.8260 on the BIOSSES task, which is consistent with the results of transformers.\nCONCLUSIONS: The proposed toolkit could help newcomers address medical language understanding tasks using the scikit-learn coding style easily. The code and tutorials of transformers-sklearn are available at https://doi.org/10.5281/zenodo.4453803 . In future, more medical language understanding tasks will be supported to improve the applications of transformers_sklearn.","container-title":"BMC medical informatics and decision making","DOI":"10.1186/s12911-021-01459-0","ISSN":"1472-6947","issue":"Suppl 2","journalAbbreviation":"BMC Med Inform Decis Mak","language":"eng","note":"PMID: 34330244\nPMCID: PMC8323195","page":"90","source":"PubMed","title":"Transformers-sklearn: a toolkit for medical language understanding with transformer-based models","title-short":"Transformers-sklearn","volume":"21","author":[{"family":"Yang","given":"Feihong"},{"family":"Wang","given":"Xuwen"},{"family":"Ma","given":"Hetong"},{"family":"Li","given":"Jiao"}],"issued":{"date-parts":[["2021",7,30]]}}}],"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85]</w:t>
            </w:r>
            <w:r w:rsidRPr="002947B5">
              <w:rPr>
                <w:rFonts w:ascii="Garamond" w:hAnsi="Garamond"/>
                <w:sz w:val="20"/>
                <w:szCs w:val="20"/>
              </w:rPr>
              <w:fldChar w:fldCharType="end"/>
            </w:r>
          </w:p>
        </w:tc>
        <w:tc>
          <w:tcPr>
            <w:tcW w:w="3135" w:type="dxa"/>
          </w:tcPr>
          <w:p w14:paraId="45B05FFB" w14:textId="77777777" w:rsidR="00CF6CED" w:rsidRPr="002947B5" w:rsidRDefault="00CF6CED" w:rsidP="007119D8">
            <w:pPr>
              <w:rPr>
                <w:rFonts w:ascii="Garamond" w:hAnsi="Garamond"/>
                <w:sz w:val="20"/>
                <w:szCs w:val="20"/>
              </w:rPr>
            </w:pPr>
            <w:r w:rsidRPr="002947B5">
              <w:rPr>
                <w:rFonts w:ascii="Garamond" w:hAnsi="Garamond"/>
                <w:sz w:val="20"/>
                <w:szCs w:val="20"/>
              </w:rPr>
              <w:t>Transformers-sklearn: a toolkit for medical language understanding with transformer-based models</w:t>
            </w:r>
          </w:p>
        </w:tc>
        <w:tc>
          <w:tcPr>
            <w:tcW w:w="1440" w:type="dxa"/>
          </w:tcPr>
          <w:p w14:paraId="1A5F0484" w14:textId="77777777" w:rsidR="00CF6CED" w:rsidRPr="002947B5" w:rsidRDefault="00CF6CED" w:rsidP="007119D8">
            <w:pPr>
              <w:rPr>
                <w:rFonts w:ascii="Garamond" w:hAnsi="Garamond"/>
                <w:sz w:val="20"/>
                <w:szCs w:val="20"/>
              </w:rPr>
            </w:pPr>
            <w:r w:rsidRPr="002947B5">
              <w:rPr>
                <w:rFonts w:ascii="Garamond" w:hAnsi="Garamond"/>
                <w:sz w:val="20"/>
                <w:szCs w:val="20"/>
              </w:rPr>
              <w:t>BMC Med Inform Decis Mak</w:t>
            </w:r>
          </w:p>
        </w:tc>
        <w:tc>
          <w:tcPr>
            <w:tcW w:w="720" w:type="dxa"/>
          </w:tcPr>
          <w:p w14:paraId="4A3CF7BF"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21</w:t>
            </w:r>
          </w:p>
        </w:tc>
        <w:tc>
          <w:tcPr>
            <w:tcW w:w="1275" w:type="dxa"/>
          </w:tcPr>
          <w:p w14:paraId="1FF93248" w14:textId="77777777" w:rsidR="00CF6CED" w:rsidRPr="002947B5" w:rsidRDefault="00CF6CED" w:rsidP="007119D8">
            <w:pPr>
              <w:jc w:val="right"/>
              <w:rPr>
                <w:rFonts w:ascii="Garamond" w:hAnsi="Garamond"/>
                <w:sz w:val="20"/>
                <w:szCs w:val="20"/>
              </w:rPr>
            </w:pPr>
            <w:r w:rsidRPr="002947B5">
              <w:rPr>
                <w:rFonts w:ascii="Garamond" w:hAnsi="Garamond"/>
                <w:sz w:val="20"/>
                <w:szCs w:val="20"/>
              </w:rPr>
              <w:t>7,645</w:t>
            </w:r>
          </w:p>
        </w:tc>
        <w:tc>
          <w:tcPr>
            <w:tcW w:w="1965" w:type="dxa"/>
          </w:tcPr>
          <w:p w14:paraId="360AAA1B" w14:textId="77777777" w:rsidR="00CF6CED" w:rsidRPr="002947B5" w:rsidRDefault="00CF6CED" w:rsidP="007119D8">
            <w:pPr>
              <w:rPr>
                <w:rFonts w:ascii="Garamond" w:hAnsi="Garamond"/>
                <w:sz w:val="20"/>
                <w:szCs w:val="20"/>
              </w:rPr>
            </w:pPr>
            <w:r w:rsidRPr="002947B5">
              <w:rPr>
                <w:rFonts w:ascii="Garamond" w:hAnsi="Garamond"/>
                <w:sz w:val="20"/>
                <w:szCs w:val="20"/>
              </w:rPr>
              <w:t>entities</w:t>
            </w:r>
          </w:p>
        </w:tc>
        <w:tc>
          <w:tcPr>
            <w:tcW w:w="1365" w:type="dxa"/>
          </w:tcPr>
          <w:p w14:paraId="522C9F41" w14:textId="77777777" w:rsidR="00CF6CED" w:rsidRPr="002947B5" w:rsidRDefault="00CF6CED" w:rsidP="007119D8">
            <w:pPr>
              <w:rPr>
                <w:rFonts w:ascii="Garamond" w:hAnsi="Garamond"/>
                <w:sz w:val="20"/>
                <w:szCs w:val="20"/>
              </w:rPr>
            </w:pPr>
          </w:p>
        </w:tc>
      </w:tr>
      <w:tr w:rsidR="00CF6CED" w:rsidRPr="002947B5" w14:paraId="07EF627E" w14:textId="77777777" w:rsidTr="007119D8">
        <w:trPr>
          <w:trHeight w:val="20"/>
        </w:trPr>
        <w:tc>
          <w:tcPr>
            <w:tcW w:w="1545" w:type="dxa"/>
          </w:tcPr>
          <w:p w14:paraId="66B56874" w14:textId="637FA914" w:rsidR="00CF6CED" w:rsidRPr="002947B5" w:rsidRDefault="00CF6CED" w:rsidP="007119D8">
            <w:pPr>
              <w:rPr>
                <w:rFonts w:ascii="Garamond" w:hAnsi="Garamond"/>
                <w:sz w:val="20"/>
                <w:szCs w:val="20"/>
              </w:rPr>
            </w:pPr>
            <w:r w:rsidRPr="002947B5">
              <w:rPr>
                <w:rFonts w:ascii="Garamond" w:hAnsi="Garamond"/>
                <w:sz w:val="20"/>
                <w:szCs w:val="20"/>
              </w:rPr>
              <w:t xml:space="preserve">Yang </w:t>
            </w:r>
            <w:r w:rsidRPr="002947B5">
              <w:rPr>
                <w:rFonts w:ascii="Garamond" w:hAnsi="Garamond"/>
                <w:sz w:val="20"/>
                <w:szCs w:val="20"/>
              </w:rPr>
              <w:fldChar w:fldCharType="begin"/>
            </w:r>
            <w:r>
              <w:rPr>
                <w:rFonts w:ascii="Garamond" w:hAnsi="Garamond"/>
                <w:sz w:val="20"/>
                <w:szCs w:val="20"/>
              </w:rPr>
              <w:instrText xml:space="preserve"> ADDIN ZOTERO_ITEM CSL_CITATION {"citationID":"TyQqLSPe","properties":{"formattedCitation":"[86]","plainCitation":"[86]","noteIndex":0},"citationItems":[{"id":1683,"uris":["http://zotero.org/groups/5080653/items/VYX76N72"],"itemData":{"id":1683,"type":"article-journal","abstract":"OBJECTIVE: To develop a natural language processing system that identifies relations of medications with adverse drug events from clinical narratives. This project is part of the 2018 n2c2 challenge.\nMATERIALS AND METHODS: We developed a novel clinical named entity recognition method based on an recurrent convolutional neural network and compared it to a recurrent neural network implemented using the long-short term memory architecture, explored methods to integrate medical knowledge as embedding layers in neural networks, and investigated 3 machine learning models, including support vector machines, random forests and gradient boosting for relation classification. The performance of our system was evaluated using annotated data and scripts provided by the 2018 n2c2 organizers.\nRESULTS: Our system was among the top ranked. Our best model submitted during this challenge (based on recurrent neural networks and support vector machines) achieved lenient F1 scores of 0.9287 for concept extraction (ranked third), 0.9459 for relation classification (ranked fourth), and 0.8778 for the end-to-end relation extraction (ranked second). We developed a novel named entity recognition model based on a recurrent convolutional neural network and further investigated gradient boosting for relation classification. The new methods improved the lenient F1 scores of the 3 subtasks to 0.9292, 0.9633, and 0.8880, respectively, which are comparable to the best performance reported in this challenge.\nCONCLUSION: This study demonstrated the feasibility of using machine learning methods to extract the relations of medications with adverse drug events from clinical narratives.","container-title":"Journal of the American Medical Informatics Association: JAMIA","DOI":"10.1093/jamia/ocz144","ISSN":"1527-974X","issue":"1","journalAbbreviation":"J Am Med Inform Assoc","language":"eng","note":"PMID: 31504605\nPMCID: PMC7489076","page":"65-72","source":"PubMed","title":"Identifying relations of medications with adverse drug events using recurrent convolutional neural networks and gradient boosting","volume":"27","author":[{"family":"Yang","given":"Xi"},{"family":"Bian","given":"Jiang"},{"family":"Fang","given":"Ruogu"},{"family":"Bjarnadottir","given":"Ragnhildur I."},{"family":"Hogan","given":"William R."},{"family":"Wu","given":"Yonghui"}],"issued":{"date-parts":[["2020",1,1]]}}}],"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86]</w:t>
            </w:r>
            <w:r w:rsidRPr="002947B5">
              <w:rPr>
                <w:rFonts w:ascii="Garamond" w:hAnsi="Garamond"/>
                <w:sz w:val="20"/>
                <w:szCs w:val="20"/>
              </w:rPr>
              <w:fldChar w:fldCharType="end"/>
            </w:r>
          </w:p>
        </w:tc>
        <w:tc>
          <w:tcPr>
            <w:tcW w:w="3135" w:type="dxa"/>
          </w:tcPr>
          <w:p w14:paraId="58751B22" w14:textId="77777777" w:rsidR="00CF6CED" w:rsidRPr="002947B5" w:rsidRDefault="00CF6CED" w:rsidP="007119D8">
            <w:pPr>
              <w:rPr>
                <w:rFonts w:ascii="Garamond" w:hAnsi="Garamond"/>
                <w:sz w:val="20"/>
                <w:szCs w:val="20"/>
              </w:rPr>
            </w:pPr>
            <w:r w:rsidRPr="002947B5">
              <w:rPr>
                <w:rFonts w:ascii="Garamond" w:hAnsi="Garamond"/>
                <w:sz w:val="20"/>
                <w:szCs w:val="20"/>
              </w:rPr>
              <w:t>Identifying relations of medications with adverse drug events using recurrent convolutional neural networks and gradient boosting</w:t>
            </w:r>
          </w:p>
        </w:tc>
        <w:tc>
          <w:tcPr>
            <w:tcW w:w="1440" w:type="dxa"/>
          </w:tcPr>
          <w:p w14:paraId="1F9EBDE5" w14:textId="77777777" w:rsidR="00CF6CED" w:rsidRPr="002947B5" w:rsidRDefault="00CF6CED" w:rsidP="007119D8">
            <w:pPr>
              <w:rPr>
                <w:rFonts w:ascii="Garamond" w:hAnsi="Garamond"/>
                <w:sz w:val="20"/>
                <w:szCs w:val="20"/>
              </w:rPr>
            </w:pPr>
            <w:r w:rsidRPr="002947B5">
              <w:rPr>
                <w:rFonts w:ascii="Garamond" w:hAnsi="Garamond"/>
                <w:sz w:val="20"/>
                <w:szCs w:val="20"/>
              </w:rPr>
              <w:t>J Am Med Inform Assoc</w:t>
            </w:r>
          </w:p>
        </w:tc>
        <w:tc>
          <w:tcPr>
            <w:tcW w:w="720" w:type="dxa"/>
          </w:tcPr>
          <w:p w14:paraId="27E7CC2A"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20</w:t>
            </w:r>
          </w:p>
        </w:tc>
        <w:tc>
          <w:tcPr>
            <w:tcW w:w="1275" w:type="dxa"/>
          </w:tcPr>
          <w:p w14:paraId="02903629" w14:textId="77777777" w:rsidR="00CF6CED" w:rsidRPr="002947B5" w:rsidRDefault="00CF6CED" w:rsidP="007119D8">
            <w:pPr>
              <w:jc w:val="right"/>
              <w:rPr>
                <w:rFonts w:ascii="Garamond" w:hAnsi="Garamond"/>
                <w:sz w:val="20"/>
                <w:szCs w:val="20"/>
              </w:rPr>
            </w:pPr>
            <w:r w:rsidRPr="002947B5">
              <w:rPr>
                <w:rFonts w:ascii="Garamond" w:hAnsi="Garamond"/>
                <w:sz w:val="20"/>
                <w:szCs w:val="20"/>
              </w:rPr>
              <w:t>303</w:t>
            </w:r>
          </w:p>
        </w:tc>
        <w:tc>
          <w:tcPr>
            <w:tcW w:w="1965" w:type="dxa"/>
          </w:tcPr>
          <w:p w14:paraId="717A80A2" w14:textId="77777777" w:rsidR="00CF6CED" w:rsidRPr="002947B5" w:rsidRDefault="00CF6CED" w:rsidP="007119D8">
            <w:pPr>
              <w:rPr>
                <w:rFonts w:ascii="Garamond" w:hAnsi="Garamond"/>
                <w:sz w:val="20"/>
                <w:szCs w:val="20"/>
              </w:rPr>
            </w:pPr>
            <w:r w:rsidRPr="002947B5">
              <w:rPr>
                <w:rFonts w:ascii="Garamond" w:hAnsi="Garamond"/>
                <w:sz w:val="20"/>
                <w:szCs w:val="20"/>
              </w:rPr>
              <w:t>clinical notes/reports</w:t>
            </w:r>
          </w:p>
        </w:tc>
        <w:tc>
          <w:tcPr>
            <w:tcW w:w="1365" w:type="dxa"/>
          </w:tcPr>
          <w:p w14:paraId="03A5BA79" w14:textId="77777777" w:rsidR="00CF6CED" w:rsidRPr="002947B5" w:rsidRDefault="00CF6CED" w:rsidP="007119D8">
            <w:pPr>
              <w:rPr>
                <w:rFonts w:ascii="Garamond" w:hAnsi="Garamond"/>
                <w:sz w:val="20"/>
                <w:szCs w:val="20"/>
              </w:rPr>
            </w:pPr>
          </w:p>
        </w:tc>
      </w:tr>
      <w:tr w:rsidR="00CF6CED" w:rsidRPr="002947B5" w14:paraId="09843ABB" w14:textId="77777777" w:rsidTr="00674C3C">
        <w:trPr>
          <w:trHeight w:val="20"/>
        </w:trPr>
        <w:tc>
          <w:tcPr>
            <w:tcW w:w="1545" w:type="dxa"/>
          </w:tcPr>
          <w:p w14:paraId="05A22789" w14:textId="4FC70A8B" w:rsidR="00CF6CED" w:rsidRPr="002947B5" w:rsidRDefault="00CF6CED" w:rsidP="00674C3C">
            <w:pPr>
              <w:rPr>
                <w:rFonts w:ascii="Garamond" w:hAnsi="Garamond"/>
                <w:sz w:val="20"/>
                <w:szCs w:val="20"/>
              </w:rPr>
            </w:pPr>
            <w:r w:rsidRPr="002947B5">
              <w:rPr>
                <w:rFonts w:ascii="Garamond" w:hAnsi="Garamond" w:cs="Calibri"/>
                <w:sz w:val="20"/>
                <w:szCs w:val="20"/>
              </w:rPr>
              <w:t xml:space="preserve">Yim </w:t>
            </w:r>
            <w:r w:rsidRPr="002947B5">
              <w:rPr>
                <w:rFonts w:ascii="Garamond" w:hAnsi="Garamond" w:cs="Calibri"/>
                <w:sz w:val="20"/>
                <w:szCs w:val="20"/>
              </w:rPr>
              <w:fldChar w:fldCharType="begin"/>
            </w:r>
            <w:r>
              <w:rPr>
                <w:rFonts w:ascii="Garamond" w:hAnsi="Garamond" w:cs="Calibri"/>
                <w:sz w:val="20"/>
                <w:szCs w:val="20"/>
              </w:rPr>
              <w:instrText xml:space="preserve"> ADDIN ZOTERO_ITEM CSL_CITATION {"citationID":"LWFsRFEC","properties":{"formattedCitation":"[87]","plainCitation":"[87]","noteIndex":0},"citationItems":[{"id":2304,"uris":["http://zotero.org/users/9904086/items/CM27XIWN"],"itemData":{"id":2304,"type":"article-journal","abstract":"Hepatocellular carcinoma (HCC) is a deadly disease affecting the liver for which there are many available therapies. Targeting treatments towards specific patient groups necessitates defining patients by stage of disease. Criteria for such stagings include information on tumor number, size, and anatomic location, typically only found in narrative clinical text in the electronic medical record (EMR). Natural language processing (NLP) offers an automatic and scale-able means to extract this information, which can further evidence-based research. In this paper, we created a corpus of 101 radiology reports annotated for tumor information. Afterwards we applied machine learning algorithms to extract tumor information. Our inter-annotator partial match agreement scored at 0.93 and 0.90 F1 for entities and relations, respectively. Based on the annotated corpus, our sequential labeling entity extraction achieved 0.87 F1 partial match, and our maximum entropy classification relation extraction achieved scores 0.89 and 0. 74 F1 with gold and system entities, respectively.","container-title":"AMIA Joint Summits on Translational Science proceedings. AMIA Joint Summits on Translational Science","ISSN":"2153-4063","journalAbbreviation":"AMIA Jt Summits Transl Sci Proc","language":"eng","note":"PMID: 27570686\nPMCID: PMC5001784","page":"455-464","source":"PubMed","title":"Tumor information extraction in radiology reports for hepatocellular carcinoma patients","volume":"2016","author":[{"family":"Yim","given":"Wen-Wai"},{"family":"Denman","given":"Tyler"},{"family":"Kwan","given":"Sharon W."},{"family":"Yetisgen","given":"Meliha"}],"issued":{"date-parts":[["2016"]]}}}],"schema":"https://github.com/citation-style-language/schema/raw/master/csl-citation.json"} </w:instrText>
            </w:r>
            <w:r w:rsidRPr="002947B5">
              <w:rPr>
                <w:rFonts w:ascii="Garamond" w:hAnsi="Garamond" w:cs="Calibri"/>
                <w:sz w:val="20"/>
                <w:szCs w:val="20"/>
              </w:rPr>
              <w:fldChar w:fldCharType="separate"/>
            </w:r>
            <w:r w:rsidRPr="00CF6CED">
              <w:rPr>
                <w:rFonts w:ascii="Garamond" w:hAnsi="Garamond"/>
                <w:sz w:val="20"/>
              </w:rPr>
              <w:t>[87]</w:t>
            </w:r>
            <w:r w:rsidRPr="002947B5">
              <w:rPr>
                <w:rFonts w:ascii="Garamond" w:hAnsi="Garamond" w:cs="Calibri"/>
                <w:sz w:val="20"/>
                <w:szCs w:val="20"/>
              </w:rPr>
              <w:fldChar w:fldCharType="end"/>
            </w:r>
          </w:p>
        </w:tc>
        <w:tc>
          <w:tcPr>
            <w:tcW w:w="3135" w:type="dxa"/>
            <w:vAlign w:val="bottom"/>
          </w:tcPr>
          <w:p w14:paraId="38D3693E" w14:textId="77777777" w:rsidR="00CF6CED" w:rsidRPr="002947B5" w:rsidRDefault="00CF6CED" w:rsidP="00674C3C">
            <w:pPr>
              <w:rPr>
                <w:rFonts w:ascii="Garamond" w:hAnsi="Garamond"/>
                <w:sz w:val="20"/>
                <w:szCs w:val="20"/>
              </w:rPr>
            </w:pPr>
            <w:r w:rsidRPr="002947B5">
              <w:rPr>
                <w:rFonts w:ascii="Garamond" w:hAnsi="Garamond" w:cs="Calibri"/>
                <w:sz w:val="20"/>
                <w:szCs w:val="20"/>
              </w:rPr>
              <w:t>Tumor information extraction in radiology reports for hepatocellular carcinoma patients</w:t>
            </w:r>
          </w:p>
        </w:tc>
        <w:tc>
          <w:tcPr>
            <w:tcW w:w="1440" w:type="dxa"/>
          </w:tcPr>
          <w:p w14:paraId="21794B63" w14:textId="77777777" w:rsidR="00CF6CED" w:rsidRPr="002947B5" w:rsidRDefault="00CF6CED" w:rsidP="00674C3C">
            <w:pPr>
              <w:rPr>
                <w:rFonts w:ascii="Garamond" w:hAnsi="Garamond"/>
                <w:sz w:val="20"/>
                <w:szCs w:val="20"/>
              </w:rPr>
            </w:pPr>
            <w:r w:rsidRPr="002947B5">
              <w:rPr>
                <w:rFonts w:ascii="Garamond" w:hAnsi="Garamond" w:cs="Calibri"/>
                <w:sz w:val="20"/>
                <w:szCs w:val="20"/>
              </w:rPr>
              <w:t>AMIA Jt Summits Transl Sci Proc</w:t>
            </w:r>
          </w:p>
        </w:tc>
        <w:tc>
          <w:tcPr>
            <w:tcW w:w="720" w:type="dxa"/>
          </w:tcPr>
          <w:p w14:paraId="454DE2F7" w14:textId="77777777" w:rsidR="00CF6CED" w:rsidRPr="002947B5" w:rsidRDefault="00CF6CED" w:rsidP="00674C3C">
            <w:pPr>
              <w:jc w:val="right"/>
              <w:rPr>
                <w:rFonts w:ascii="Garamond" w:hAnsi="Garamond"/>
                <w:sz w:val="20"/>
                <w:szCs w:val="20"/>
              </w:rPr>
            </w:pPr>
            <w:r w:rsidRPr="002947B5">
              <w:rPr>
                <w:rFonts w:ascii="Garamond" w:hAnsi="Garamond"/>
                <w:sz w:val="20"/>
                <w:szCs w:val="20"/>
              </w:rPr>
              <w:t>2016</w:t>
            </w:r>
          </w:p>
        </w:tc>
        <w:tc>
          <w:tcPr>
            <w:tcW w:w="1275" w:type="dxa"/>
          </w:tcPr>
          <w:p w14:paraId="5808FAF1" w14:textId="77777777" w:rsidR="00CF6CED" w:rsidRPr="002947B5" w:rsidRDefault="00CF6CED" w:rsidP="00674C3C">
            <w:pPr>
              <w:jc w:val="right"/>
              <w:rPr>
                <w:rFonts w:ascii="Garamond" w:hAnsi="Garamond"/>
                <w:sz w:val="20"/>
                <w:szCs w:val="20"/>
              </w:rPr>
            </w:pPr>
            <w:r w:rsidRPr="002947B5">
              <w:rPr>
                <w:rFonts w:ascii="Garamond" w:hAnsi="Garamond"/>
                <w:sz w:val="20"/>
                <w:szCs w:val="20"/>
              </w:rPr>
              <w:t>101</w:t>
            </w:r>
          </w:p>
        </w:tc>
        <w:tc>
          <w:tcPr>
            <w:tcW w:w="1965" w:type="dxa"/>
          </w:tcPr>
          <w:p w14:paraId="6B8FC7E4" w14:textId="77777777" w:rsidR="00CF6CED" w:rsidRPr="002947B5" w:rsidRDefault="00CF6CED" w:rsidP="00674C3C">
            <w:pPr>
              <w:rPr>
                <w:rFonts w:ascii="Garamond" w:hAnsi="Garamond"/>
                <w:sz w:val="20"/>
                <w:szCs w:val="20"/>
              </w:rPr>
            </w:pPr>
            <w:r w:rsidRPr="002947B5">
              <w:rPr>
                <w:rFonts w:ascii="Garamond" w:hAnsi="Garamond"/>
                <w:sz w:val="20"/>
                <w:szCs w:val="20"/>
              </w:rPr>
              <w:t>clinical notes/reports</w:t>
            </w:r>
          </w:p>
        </w:tc>
        <w:tc>
          <w:tcPr>
            <w:tcW w:w="1365" w:type="dxa"/>
          </w:tcPr>
          <w:p w14:paraId="05F45597" w14:textId="77777777" w:rsidR="00CF6CED" w:rsidRPr="002947B5" w:rsidRDefault="00CF6CED" w:rsidP="00674C3C">
            <w:pPr>
              <w:rPr>
                <w:rFonts w:ascii="Garamond" w:hAnsi="Garamond"/>
                <w:sz w:val="20"/>
                <w:szCs w:val="20"/>
              </w:rPr>
            </w:pPr>
          </w:p>
        </w:tc>
      </w:tr>
      <w:tr w:rsidR="00CF6CED" w:rsidRPr="002947B5" w14:paraId="26E08833" w14:textId="77777777" w:rsidTr="007119D8">
        <w:trPr>
          <w:trHeight w:val="20"/>
        </w:trPr>
        <w:tc>
          <w:tcPr>
            <w:tcW w:w="1545" w:type="dxa"/>
          </w:tcPr>
          <w:p w14:paraId="30CDC63E" w14:textId="09D44187" w:rsidR="00CF6CED" w:rsidRPr="002947B5" w:rsidRDefault="00CF6CED" w:rsidP="007119D8">
            <w:pPr>
              <w:rPr>
                <w:rFonts w:ascii="Garamond" w:hAnsi="Garamond"/>
                <w:sz w:val="20"/>
                <w:szCs w:val="20"/>
              </w:rPr>
            </w:pPr>
            <w:r w:rsidRPr="002947B5">
              <w:rPr>
                <w:rFonts w:ascii="Garamond" w:hAnsi="Garamond"/>
                <w:sz w:val="20"/>
                <w:szCs w:val="20"/>
              </w:rPr>
              <w:t xml:space="preserve">Zaman </w:t>
            </w:r>
            <w:r w:rsidRPr="002947B5">
              <w:rPr>
                <w:rFonts w:ascii="Garamond" w:hAnsi="Garamond"/>
                <w:sz w:val="20"/>
                <w:szCs w:val="20"/>
              </w:rPr>
              <w:fldChar w:fldCharType="begin"/>
            </w:r>
            <w:r>
              <w:rPr>
                <w:rFonts w:ascii="Garamond" w:hAnsi="Garamond"/>
                <w:sz w:val="20"/>
                <w:szCs w:val="20"/>
              </w:rPr>
              <w:instrText xml:space="preserve"> ADDIN ZOTERO_ITEM CSL_CITATION {"citationID":"mbKSnM8a","properties":{"formattedCitation":"[88]","plainCitation":"[88]","noteIndex":0},"citationItems":[{"id":1541,"uris":["http://zotero.org/groups/5080653/items/GSEM8ITV"],"itemData":{"id":1541,"type":"article-journal","abstract":"PURPOSE: To assess whether the semisupervised natural language processing (NLP) of text from clinical radiology reports could provide useful automated diagnosis categorization for ground truth labeling to overcome manual labeling bottlenecks in the machine learning pipeline.\nMATERIALS AND METHODS: In this retrospective study, 1503 text cardiac MRI reports from 2016 to 2019 were manually annotated for five diagnoses by clinicians: normal, dilated cardiomyopathy (DCM), hypertrophic cardiomyopathy, myocardial infarction (MI), and myocarditis. A semisupervised method that uses bidirectional encoder representations from transformers (BERT) pretrained on 1.14 million scientific publications was fine-tuned by using the manually extracted labels, with a report dataset split into groups of 801 for training, 302 for validation, and 400 for testing. The model's performance was compared with two traditional NLP models: a rule-based model and a support vector machine (SVM) model. The models' F1 scores and receiver operating characteristic curves were used to analyze performance.\nRESULTS: After 15 epochs, the F1 scores on the test set of 400 reports were as follows: normal, 84%; DCM, 79%; hypertrophic cardiomyopathy, 86%; MI, 91%; and myocarditis, 86%. The pooled F1 score and area under the receiver operating curve were 86% and 0.96, respectively. On the same test set, the BERT model had a higher performance than the rule-based model (F1 score, 42%) and SVM model (F1 score, 82%). Diagnosis categories classified by using the BERT model performed the labeling of 1000 MR images in 0.2 second.\nCONCLUSION: The developed model used labels extracted from radiology reports to provide automated diagnosis categorization of MR images with a high level of performance.Keywords: Semisupervised Learning, Diagnosis/Classification/Application Domain, Named Entity Recognition, MRI Supplemental material is available for this article. ©</w:instrText>
            </w:r>
            <w:r>
              <w:rPr>
                <w:rFonts w:ascii="Times New Roman" w:hAnsi="Times New Roman" w:cs="Times New Roman"/>
                <w:sz w:val="20"/>
                <w:szCs w:val="20"/>
              </w:rPr>
              <w:instrText> </w:instrText>
            </w:r>
            <w:r>
              <w:rPr>
                <w:rFonts w:ascii="Garamond" w:hAnsi="Garamond"/>
                <w:sz w:val="20"/>
                <w:szCs w:val="20"/>
              </w:rPr>
              <w:instrText xml:space="preserve">RSNA, 2021.","container-title":"Radiology. Artificial Intelligence","DOI":"10.1148/ryai.210085","ISSN":"2638-6100","issue":"1","journalAbbreviation":"Radiol Artif Intell","language":"eng","note":"PMID: 35146435\nPMCID: PMC8823679","page":"e210085","source":"PubMed","title":"Automatic Diagnosis Labeling of Cardiovascular MRI by Using Semisupervised Natural Language Processing of Text Reports","volume":"4","author":[{"family":"Zaman","given":"Sameer"},{"family":"Petri","given":"Camille"},{"family":"Vimalesvaran","given":"Kavitha"},{"family":"Howard","given":"James"},{"family":"Bharath","given":"Anil"},{"family":"Francis","given":"Darrel"},{"family":"Peters","given":"Nicholas"},{"family":"Cole","given":"Graham D."},{"family":"Linton","given":"Nick"}],"issued":{"date-parts":[["2022",1]]}}}],"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88]</w:t>
            </w:r>
            <w:r w:rsidRPr="002947B5">
              <w:rPr>
                <w:rFonts w:ascii="Garamond" w:hAnsi="Garamond"/>
                <w:sz w:val="20"/>
                <w:szCs w:val="20"/>
              </w:rPr>
              <w:fldChar w:fldCharType="end"/>
            </w:r>
          </w:p>
        </w:tc>
        <w:tc>
          <w:tcPr>
            <w:tcW w:w="3135" w:type="dxa"/>
          </w:tcPr>
          <w:p w14:paraId="613AF5BD" w14:textId="77777777" w:rsidR="00CF6CED" w:rsidRPr="002947B5" w:rsidRDefault="00CF6CED" w:rsidP="007119D8">
            <w:pPr>
              <w:rPr>
                <w:rFonts w:ascii="Garamond" w:hAnsi="Garamond"/>
                <w:sz w:val="20"/>
                <w:szCs w:val="20"/>
              </w:rPr>
            </w:pPr>
            <w:r w:rsidRPr="002947B5">
              <w:rPr>
                <w:rFonts w:ascii="Garamond" w:hAnsi="Garamond"/>
                <w:sz w:val="20"/>
                <w:szCs w:val="20"/>
              </w:rPr>
              <w:t>Automatic Diagnosis Labeling of Cardiovascular MRI by Using Semisupervised Natural Language Processing of Text Reports</w:t>
            </w:r>
          </w:p>
        </w:tc>
        <w:tc>
          <w:tcPr>
            <w:tcW w:w="1440" w:type="dxa"/>
          </w:tcPr>
          <w:p w14:paraId="2DF23CDC" w14:textId="77777777" w:rsidR="00CF6CED" w:rsidRPr="002947B5" w:rsidRDefault="00CF6CED" w:rsidP="007119D8">
            <w:pPr>
              <w:rPr>
                <w:rFonts w:ascii="Garamond" w:hAnsi="Garamond"/>
                <w:sz w:val="20"/>
                <w:szCs w:val="20"/>
              </w:rPr>
            </w:pPr>
            <w:r w:rsidRPr="002947B5">
              <w:rPr>
                <w:rFonts w:ascii="Garamond" w:hAnsi="Garamond"/>
                <w:sz w:val="20"/>
                <w:szCs w:val="20"/>
              </w:rPr>
              <w:t>Radiol Artif Intell</w:t>
            </w:r>
          </w:p>
        </w:tc>
        <w:tc>
          <w:tcPr>
            <w:tcW w:w="720" w:type="dxa"/>
          </w:tcPr>
          <w:p w14:paraId="41159EA9"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21</w:t>
            </w:r>
          </w:p>
        </w:tc>
        <w:tc>
          <w:tcPr>
            <w:tcW w:w="1275" w:type="dxa"/>
          </w:tcPr>
          <w:p w14:paraId="757491F5" w14:textId="77777777" w:rsidR="00CF6CED" w:rsidRPr="002947B5" w:rsidRDefault="00CF6CED" w:rsidP="007119D8">
            <w:pPr>
              <w:jc w:val="right"/>
              <w:rPr>
                <w:rFonts w:ascii="Garamond" w:hAnsi="Garamond"/>
                <w:sz w:val="20"/>
                <w:szCs w:val="20"/>
              </w:rPr>
            </w:pPr>
            <w:r w:rsidRPr="002947B5">
              <w:rPr>
                <w:rFonts w:ascii="Garamond" w:hAnsi="Garamond"/>
                <w:sz w:val="20"/>
                <w:szCs w:val="20"/>
              </w:rPr>
              <w:t>801</w:t>
            </w:r>
          </w:p>
        </w:tc>
        <w:tc>
          <w:tcPr>
            <w:tcW w:w="1965" w:type="dxa"/>
          </w:tcPr>
          <w:p w14:paraId="141058AC" w14:textId="77777777" w:rsidR="00CF6CED" w:rsidRPr="002947B5" w:rsidRDefault="00CF6CED" w:rsidP="007119D8">
            <w:pPr>
              <w:rPr>
                <w:rFonts w:ascii="Garamond" w:hAnsi="Garamond"/>
                <w:sz w:val="20"/>
                <w:szCs w:val="20"/>
              </w:rPr>
            </w:pPr>
            <w:r w:rsidRPr="002947B5">
              <w:rPr>
                <w:rFonts w:ascii="Garamond" w:hAnsi="Garamond"/>
                <w:sz w:val="20"/>
                <w:szCs w:val="20"/>
              </w:rPr>
              <w:t>clinical notes/reports</w:t>
            </w:r>
          </w:p>
        </w:tc>
        <w:tc>
          <w:tcPr>
            <w:tcW w:w="1365" w:type="dxa"/>
          </w:tcPr>
          <w:p w14:paraId="52266AEB" w14:textId="77777777" w:rsidR="00CF6CED" w:rsidRPr="002947B5" w:rsidRDefault="00CF6CED" w:rsidP="007119D8">
            <w:pPr>
              <w:rPr>
                <w:rFonts w:ascii="Garamond" w:hAnsi="Garamond"/>
                <w:sz w:val="20"/>
                <w:szCs w:val="20"/>
              </w:rPr>
            </w:pPr>
          </w:p>
        </w:tc>
      </w:tr>
      <w:tr w:rsidR="00CF6CED" w:rsidRPr="002947B5" w14:paraId="06343EDF" w14:textId="77777777" w:rsidTr="007119D8">
        <w:trPr>
          <w:trHeight w:val="20"/>
        </w:trPr>
        <w:tc>
          <w:tcPr>
            <w:tcW w:w="1545" w:type="dxa"/>
          </w:tcPr>
          <w:p w14:paraId="0ED5C34E" w14:textId="38E9D2DA" w:rsidR="00CF6CED" w:rsidRPr="002947B5" w:rsidRDefault="00CF6CED" w:rsidP="007119D8">
            <w:pPr>
              <w:rPr>
                <w:rFonts w:ascii="Garamond" w:hAnsi="Garamond"/>
                <w:sz w:val="20"/>
                <w:szCs w:val="20"/>
              </w:rPr>
            </w:pPr>
            <w:r w:rsidRPr="002947B5">
              <w:rPr>
                <w:rFonts w:ascii="Garamond" w:hAnsi="Garamond"/>
                <w:sz w:val="20"/>
                <w:szCs w:val="20"/>
              </w:rPr>
              <w:t xml:space="preserve">Zhang </w:t>
            </w:r>
            <w:r w:rsidRPr="002947B5">
              <w:rPr>
                <w:rFonts w:ascii="Garamond" w:hAnsi="Garamond"/>
                <w:sz w:val="20"/>
                <w:szCs w:val="20"/>
              </w:rPr>
              <w:fldChar w:fldCharType="begin"/>
            </w:r>
            <w:r>
              <w:rPr>
                <w:rFonts w:ascii="Garamond" w:hAnsi="Garamond"/>
                <w:sz w:val="20"/>
                <w:szCs w:val="20"/>
              </w:rPr>
              <w:instrText xml:space="preserve"> ADDIN ZOTERO_ITEM CSL_CITATION {"citationID":"m5Ma6L4j","properties":{"formattedCitation":"[89]","plainCitation":"[89]","noteIndex":0},"citationItems":[{"id":1979,"uris":["http://zotero.org/groups/5080653/items/5VBG3Q2D"],"itemData":{"id":1979,"type":"article-journal","abstract":"Background\nElectronic health records (EHRs) are important data resources for clinical studies and applications. Physicians or clinicians describe patients’ disorders or treatment procedures in EHRs using free text (unstructured) clinical notes. The narrative information plays an important role in patient treatment and clinical research. However, it is challenging to make machines understand the clinical narratives.\n\nObjective\nThis study aimed to automatically identify Chinese clinical entities from free text in EHRs and make machines semantically understand diagnoses, tests, body parts, symptoms, treatments, and so on.\n\nMethods\nThe dataset we used for this study is the benchmark dataset with human annotated Chinese EHRs, released by the China Conference on Knowledge Graph and Semantic Computing 2017 clinical named entity recognition challenge task. Overall, 2 machine learning models, the conditional random fields (CRF) method and bidirectional long short-term memory (LSTM)-CRF, were applied to recognize clinical entities from Chinese EHR data. To train the CRF–based model, we selected features such as bag of Chinese characters, part-of-speech tags, character types, and the position of characters. For the bidirectional LSTM-CRF–based model, character embeddings and segmentation information were used as features. In addition, we also employed a dictionary-based approach as the baseline for the purpose of performance evaluation. Precision, recall, and the harmonic average of precision and recall (F1 score) were used to evaluate the performance of the methods.\n\nResults\nExperiments on the test set showed that our methods were able to automatically identify types of Chinese clinical entities such as diagnosis, test, symptom, body part, and treatment simultaneously. With regard to overall performance, CRF and bidirectional LSTM-CRF achieved a precision of 0.9203 and 0.9112, recall of 0.8709 and 0.8974, and F1 score of 0.8949 and 0.9043, respectively. The results also indicated that our methods performed well in recognizing each type of clinical entity, in which the “symptom” type achieved the best F1 score of over 0.96. Moreover, as the number of features increased, the F1 score of the CRF model increased from 0.8547 to 0.8949.\n\nConclusions\nIn this study, we employed two computational methods to simultaneously identify types of Chinese clinical entities from free text in EHRs. With training, these methods can effectively identify various types of clinical entities (eg, symptom and treatment) with high accuracy. The deep learning model, bidirectional LSTM-CRF, can achieve better performance than the CRF model with little feature engineering. This study contributed to translating human-readable health information into machine-readable information.","container-title":"JMIR Medical Informatics","DOI":"10.2196/medinform.9965","ISSN":"2291-9694","issue":"4","journalAbbreviation":"JMIR Med Inform","note":"PMID: 30559093\nPMCID: PMC6315256","page":"e50","source":"PubMed Central","title":"Clinical Named Entity Recognition From Chinese Electronic Health Records via Machine Learning Methods","volume":"6","author":[{"family":"Zhang","given":"Yu"},{"family":"Wang","given":"Xuwen"},{"family":"Hou","given":"Zhen"},{"family":"Li","given":"Jiao"}],"issued":{"date-parts":[["2018",12,17]]}}}],"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89]</w:t>
            </w:r>
            <w:r w:rsidRPr="002947B5">
              <w:rPr>
                <w:rFonts w:ascii="Garamond" w:hAnsi="Garamond"/>
                <w:sz w:val="20"/>
                <w:szCs w:val="20"/>
              </w:rPr>
              <w:fldChar w:fldCharType="end"/>
            </w:r>
          </w:p>
        </w:tc>
        <w:tc>
          <w:tcPr>
            <w:tcW w:w="3135" w:type="dxa"/>
          </w:tcPr>
          <w:p w14:paraId="39B23258" w14:textId="77777777" w:rsidR="00CF6CED" w:rsidRPr="002947B5" w:rsidRDefault="00CF6CED" w:rsidP="007119D8">
            <w:pPr>
              <w:rPr>
                <w:rFonts w:ascii="Garamond" w:hAnsi="Garamond"/>
                <w:sz w:val="20"/>
                <w:szCs w:val="20"/>
              </w:rPr>
            </w:pPr>
            <w:r w:rsidRPr="002947B5">
              <w:rPr>
                <w:rFonts w:ascii="Garamond" w:hAnsi="Garamond"/>
                <w:sz w:val="20"/>
                <w:szCs w:val="20"/>
              </w:rPr>
              <w:t>Clinical Named Entity Recognition From Chinese Electronic Health Records via Machine Learning Methods</w:t>
            </w:r>
          </w:p>
        </w:tc>
        <w:tc>
          <w:tcPr>
            <w:tcW w:w="1440" w:type="dxa"/>
          </w:tcPr>
          <w:p w14:paraId="04423DDA" w14:textId="77777777" w:rsidR="00CF6CED" w:rsidRPr="002947B5" w:rsidRDefault="00CF6CED" w:rsidP="007119D8">
            <w:pPr>
              <w:rPr>
                <w:rFonts w:ascii="Garamond" w:hAnsi="Garamond"/>
                <w:sz w:val="20"/>
                <w:szCs w:val="20"/>
              </w:rPr>
            </w:pPr>
            <w:r w:rsidRPr="002947B5">
              <w:rPr>
                <w:rFonts w:ascii="Garamond" w:hAnsi="Garamond"/>
                <w:sz w:val="20"/>
                <w:szCs w:val="20"/>
              </w:rPr>
              <w:t>JMIR Med Inform</w:t>
            </w:r>
          </w:p>
        </w:tc>
        <w:tc>
          <w:tcPr>
            <w:tcW w:w="720" w:type="dxa"/>
          </w:tcPr>
          <w:p w14:paraId="7C4B8C8A"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18</w:t>
            </w:r>
          </w:p>
        </w:tc>
        <w:tc>
          <w:tcPr>
            <w:tcW w:w="1275" w:type="dxa"/>
          </w:tcPr>
          <w:p w14:paraId="795B7ABF" w14:textId="77777777" w:rsidR="00CF6CED" w:rsidRPr="002947B5" w:rsidRDefault="00CF6CED" w:rsidP="007119D8">
            <w:pPr>
              <w:jc w:val="right"/>
              <w:rPr>
                <w:rFonts w:ascii="Garamond" w:hAnsi="Garamond"/>
                <w:sz w:val="20"/>
                <w:szCs w:val="20"/>
              </w:rPr>
            </w:pPr>
            <w:r w:rsidRPr="002947B5">
              <w:rPr>
                <w:rFonts w:ascii="Garamond" w:hAnsi="Garamond"/>
                <w:sz w:val="20"/>
                <w:szCs w:val="20"/>
              </w:rPr>
              <w:t>29,866</w:t>
            </w:r>
          </w:p>
        </w:tc>
        <w:tc>
          <w:tcPr>
            <w:tcW w:w="1965" w:type="dxa"/>
          </w:tcPr>
          <w:p w14:paraId="4580F1E4" w14:textId="77777777" w:rsidR="00CF6CED" w:rsidRPr="002947B5" w:rsidRDefault="00CF6CED" w:rsidP="007119D8">
            <w:pPr>
              <w:rPr>
                <w:rFonts w:ascii="Garamond" w:hAnsi="Garamond"/>
                <w:sz w:val="20"/>
                <w:szCs w:val="20"/>
              </w:rPr>
            </w:pPr>
            <w:r w:rsidRPr="002947B5">
              <w:rPr>
                <w:rFonts w:ascii="Garamond" w:hAnsi="Garamond"/>
                <w:sz w:val="20"/>
                <w:szCs w:val="20"/>
              </w:rPr>
              <w:t>entities</w:t>
            </w:r>
          </w:p>
        </w:tc>
        <w:tc>
          <w:tcPr>
            <w:tcW w:w="1365" w:type="dxa"/>
          </w:tcPr>
          <w:p w14:paraId="7ECC7F15" w14:textId="77777777" w:rsidR="00CF6CED" w:rsidRPr="002947B5" w:rsidRDefault="00CF6CED" w:rsidP="007119D8">
            <w:pPr>
              <w:rPr>
                <w:rFonts w:ascii="Garamond" w:hAnsi="Garamond"/>
                <w:sz w:val="20"/>
                <w:szCs w:val="20"/>
              </w:rPr>
            </w:pPr>
          </w:p>
        </w:tc>
      </w:tr>
      <w:tr w:rsidR="00CF6CED" w:rsidRPr="002947B5" w14:paraId="7D494130" w14:textId="77777777" w:rsidTr="007119D8">
        <w:trPr>
          <w:trHeight w:val="20"/>
        </w:trPr>
        <w:tc>
          <w:tcPr>
            <w:tcW w:w="1545" w:type="dxa"/>
          </w:tcPr>
          <w:p w14:paraId="1D5C9667" w14:textId="355D686E" w:rsidR="00CF6CED" w:rsidRPr="002947B5" w:rsidRDefault="00CF6CED" w:rsidP="007119D8">
            <w:pPr>
              <w:rPr>
                <w:rFonts w:ascii="Garamond" w:hAnsi="Garamond"/>
                <w:sz w:val="20"/>
                <w:szCs w:val="20"/>
              </w:rPr>
            </w:pPr>
            <w:r w:rsidRPr="002947B5">
              <w:rPr>
                <w:rFonts w:ascii="Garamond" w:hAnsi="Garamond"/>
                <w:sz w:val="20"/>
                <w:szCs w:val="20"/>
              </w:rPr>
              <w:t xml:space="preserve">Zhang E </w:t>
            </w:r>
            <w:r w:rsidRPr="002947B5">
              <w:rPr>
                <w:rFonts w:ascii="Garamond" w:hAnsi="Garamond"/>
                <w:sz w:val="20"/>
                <w:szCs w:val="20"/>
              </w:rPr>
              <w:fldChar w:fldCharType="begin"/>
            </w:r>
            <w:r>
              <w:rPr>
                <w:rFonts w:ascii="Garamond" w:hAnsi="Garamond"/>
                <w:sz w:val="20"/>
                <w:szCs w:val="20"/>
              </w:rPr>
              <w:instrText xml:space="preserve"> ADDIN ZOTERO_ITEM CSL_CITATION {"citationID":"fBvnBYH3","properties":{"formattedCitation":"[90]","plainCitation":"[90]","noteIndex":0},"citationItems":[{"id":1740,"uris":["http://zotero.org/groups/5080653/items/GNHL3I5E"],"itemData":{"id":1740,"type":"article-journal","abstract":"Transfer learning is a powerful machine learning technique that enables the internalizing and reuse of prior knowledge to new tasks. Transfer learning is currently the starting point for recognition tasks such as computer vision. However, in natural language processing (NLP), the application of this technique is less prevalent. Our research investigates how, through the application of transfer learning, existing knowledge can be used to build more accurate NLP models. We subsequently applied these models to a named-entity recognition (NER) task. Our experimental results show significantly better recognition performance can be obtained through leveraging knowledge from a base model, trained using poorly annotated data.","container-title":"Studies in Health Technology and Informatics","ISSN":"1879-8365","journalAbbreviation":"Stud Health Technol Inform","language":"eng","note":"PMID: 30040703","page":"182-187","source":"PubMed","title":"Improving Clinical Named-Entity Recognition with Transfer Learning","volume":"252","author":[{"family":"Zhang","given":"Edmond"},{"family":"Thurier","given":"Quentin"},{"family":"Boyle","given":"Luke"}],"issued":{"date-parts":[["2018"]]}}}],"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90]</w:t>
            </w:r>
            <w:r w:rsidRPr="002947B5">
              <w:rPr>
                <w:rFonts w:ascii="Garamond" w:hAnsi="Garamond"/>
                <w:sz w:val="20"/>
                <w:szCs w:val="20"/>
              </w:rPr>
              <w:fldChar w:fldCharType="end"/>
            </w:r>
          </w:p>
        </w:tc>
        <w:tc>
          <w:tcPr>
            <w:tcW w:w="3135" w:type="dxa"/>
          </w:tcPr>
          <w:p w14:paraId="0402B966" w14:textId="77777777" w:rsidR="00CF6CED" w:rsidRPr="002947B5" w:rsidRDefault="00CF6CED" w:rsidP="007119D8">
            <w:pPr>
              <w:rPr>
                <w:rFonts w:ascii="Garamond" w:hAnsi="Garamond"/>
                <w:sz w:val="20"/>
                <w:szCs w:val="20"/>
              </w:rPr>
            </w:pPr>
            <w:r w:rsidRPr="002947B5">
              <w:rPr>
                <w:rFonts w:ascii="Garamond" w:hAnsi="Garamond"/>
                <w:sz w:val="20"/>
                <w:szCs w:val="20"/>
              </w:rPr>
              <w:t>Improving Clinical Named-Entity Recognition with Transfer Learning</w:t>
            </w:r>
          </w:p>
        </w:tc>
        <w:tc>
          <w:tcPr>
            <w:tcW w:w="1440" w:type="dxa"/>
          </w:tcPr>
          <w:p w14:paraId="778F3892" w14:textId="77777777" w:rsidR="00CF6CED" w:rsidRPr="002947B5" w:rsidRDefault="00CF6CED" w:rsidP="007119D8">
            <w:pPr>
              <w:rPr>
                <w:rFonts w:ascii="Garamond" w:hAnsi="Garamond"/>
                <w:sz w:val="20"/>
                <w:szCs w:val="20"/>
              </w:rPr>
            </w:pPr>
            <w:r w:rsidRPr="002947B5">
              <w:rPr>
                <w:rFonts w:ascii="Garamond" w:hAnsi="Garamond"/>
                <w:sz w:val="20"/>
                <w:szCs w:val="20"/>
              </w:rPr>
              <w:t>Stud Health Technol Inform</w:t>
            </w:r>
          </w:p>
        </w:tc>
        <w:tc>
          <w:tcPr>
            <w:tcW w:w="720" w:type="dxa"/>
          </w:tcPr>
          <w:p w14:paraId="4C7A33EC"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18</w:t>
            </w:r>
          </w:p>
        </w:tc>
        <w:tc>
          <w:tcPr>
            <w:tcW w:w="1275" w:type="dxa"/>
          </w:tcPr>
          <w:p w14:paraId="0726BA62" w14:textId="77777777" w:rsidR="00CF6CED" w:rsidRPr="002947B5" w:rsidRDefault="00CF6CED" w:rsidP="007119D8">
            <w:pPr>
              <w:jc w:val="right"/>
              <w:rPr>
                <w:rFonts w:ascii="Garamond" w:hAnsi="Garamond"/>
                <w:sz w:val="20"/>
                <w:szCs w:val="20"/>
              </w:rPr>
            </w:pPr>
            <w:r w:rsidRPr="002947B5">
              <w:rPr>
                <w:rFonts w:ascii="Garamond" w:hAnsi="Garamond"/>
                <w:sz w:val="20"/>
                <w:szCs w:val="20"/>
              </w:rPr>
              <w:t>199</w:t>
            </w:r>
          </w:p>
        </w:tc>
        <w:tc>
          <w:tcPr>
            <w:tcW w:w="1965" w:type="dxa"/>
          </w:tcPr>
          <w:p w14:paraId="73C8E650" w14:textId="77777777" w:rsidR="00CF6CED" w:rsidRPr="002947B5" w:rsidRDefault="00CF6CED" w:rsidP="007119D8">
            <w:pPr>
              <w:rPr>
                <w:rFonts w:ascii="Garamond" w:hAnsi="Garamond"/>
                <w:sz w:val="20"/>
                <w:szCs w:val="20"/>
              </w:rPr>
            </w:pPr>
            <w:r w:rsidRPr="002947B5">
              <w:rPr>
                <w:rFonts w:ascii="Garamond" w:hAnsi="Garamond"/>
                <w:sz w:val="20"/>
                <w:szCs w:val="20"/>
              </w:rPr>
              <w:t>clinical notes/reports</w:t>
            </w:r>
          </w:p>
        </w:tc>
        <w:tc>
          <w:tcPr>
            <w:tcW w:w="1365" w:type="dxa"/>
          </w:tcPr>
          <w:p w14:paraId="7D388B69" w14:textId="77777777" w:rsidR="00CF6CED" w:rsidRPr="002947B5" w:rsidRDefault="00CF6CED" w:rsidP="007119D8">
            <w:pPr>
              <w:rPr>
                <w:rFonts w:ascii="Garamond" w:hAnsi="Garamond"/>
                <w:sz w:val="20"/>
                <w:szCs w:val="20"/>
              </w:rPr>
            </w:pPr>
          </w:p>
        </w:tc>
      </w:tr>
      <w:tr w:rsidR="00CF6CED" w:rsidRPr="002947B5" w14:paraId="022CA6F7" w14:textId="77777777" w:rsidTr="007119D8">
        <w:trPr>
          <w:trHeight w:val="20"/>
        </w:trPr>
        <w:tc>
          <w:tcPr>
            <w:tcW w:w="1545" w:type="dxa"/>
          </w:tcPr>
          <w:p w14:paraId="7E56CCFD" w14:textId="089063A0" w:rsidR="00CF6CED" w:rsidRPr="002947B5" w:rsidRDefault="00CF6CED" w:rsidP="007119D8">
            <w:pPr>
              <w:rPr>
                <w:rFonts w:ascii="Garamond" w:hAnsi="Garamond"/>
                <w:sz w:val="20"/>
                <w:szCs w:val="20"/>
              </w:rPr>
            </w:pPr>
            <w:r w:rsidRPr="002947B5">
              <w:rPr>
                <w:rFonts w:ascii="Garamond" w:hAnsi="Garamond"/>
                <w:sz w:val="20"/>
                <w:szCs w:val="20"/>
              </w:rPr>
              <w:t xml:space="preserve">Zhang L </w:t>
            </w:r>
            <w:r w:rsidRPr="002947B5">
              <w:rPr>
                <w:rFonts w:ascii="Garamond" w:hAnsi="Garamond"/>
                <w:sz w:val="20"/>
                <w:szCs w:val="20"/>
              </w:rPr>
              <w:fldChar w:fldCharType="begin"/>
            </w:r>
            <w:r>
              <w:rPr>
                <w:rFonts w:ascii="Garamond" w:hAnsi="Garamond"/>
                <w:sz w:val="20"/>
                <w:szCs w:val="20"/>
              </w:rPr>
              <w:instrText xml:space="preserve"> ADDIN ZOTERO_ITEM CSL_CITATION {"citationID":"1igVJDjG","properties":{"formattedCitation":"[91]","plainCitation":"[91]","noteIndex":0},"citationItems":[{"id":1737,"uris":["http://zotero.org/groups/5080653/items/QAKFP8TD"],"itemData":{"id":1737,"type":"article-journal","abstract":"Named Entity Recognition (NER) is a crucial step in mining information from massive agricultural texts, which is required in the construction of many knowledge-based agricultural support systems, such as agricultural technology question answering systems. The vital domain characteristics of Chinese agricultural text cause the Chinese NER (CNER) in kiwifruit diseases and pests to suffer from the insensitivity of common word segmentation tools to kiwifruit-related texts and the feature extraction capability of the sequence encoding layer being challenged. In order to alleviate the above problems, effectively mine information from kiwifruit-related texts to provide support for agricultural support systems such as agricultural question answering systems, this study constructed a novel Chinese agricultural NER (CANER) model KIWINER by statistics-based new word detection and two novel modules, AttSoftlexicon (Criss-cross attention-based Softlexicon) and PCAT (Parallel connection criss-cross attention), proposed in this paper. Specifically, new words were detected to improve the adaptability of word segmentation tools to kiwifruit-related texts, thereby constructing a kiwifruit lexicon. The AttSoftlexicon integrates word information into the model and makes full use of the word information with the help of Criss-cross attention network (CCNet). And the PCAT improves the feature extraction ability of sequence encoding layer through CCNet and parallel connection structure. The performance of KIWINER was evaluated on four datasets, namely KIWID (Self-annotated), Boson, ClueNER, and People's Daily, which achieved optimal F1-scores of 88.94%, 85.13%, 80.52%, and 92.82%, respectively. Experimental results in many aspects illustrated that methods proposed in this paper can effectively improve the recognition effect of kiwifruit diseases and pests named entities, especially for diseases and pests with strong domain characteristics.","container-title":"Frontiers in Plant Science","DOI":"10.3389/fpls.2022.1053449","ISSN":"1664-462X","journalAbbreviation":"Front Plant Sci","language":"eng","note":"PMID: 36466267\nPMCID: PMC9714304","page":"1053449","source":"PubMed","title":"Lexicon and attention-based named entity recognition for kiwifruit diseases and pests: A Deep learning approach","title-short":"Lexicon and attention-based named entity recognition for kiwifruit diseases and pests","volume":"13","author":[{"family":"Zhang","given":"Lilin"},{"family":"Nie","given":"Xiaolin"},{"family":"Zhang","given":"Mingmei"},{"family":"Gu","given":"Mingyang"},{"family":"Geissen","given":"Violette"},{"family":"Ritsema","given":"Coen J."},{"family":"Niu","given":"Dangdang"},{"family":"Zhang","given":"Hongming"}],"issued":{"date-parts":[["2022"]]}}}],"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91]</w:t>
            </w:r>
            <w:r w:rsidRPr="002947B5">
              <w:rPr>
                <w:rFonts w:ascii="Garamond" w:hAnsi="Garamond"/>
                <w:sz w:val="20"/>
                <w:szCs w:val="20"/>
              </w:rPr>
              <w:fldChar w:fldCharType="end"/>
            </w:r>
          </w:p>
          <w:p w14:paraId="6302FE2B" w14:textId="77777777" w:rsidR="00CF6CED" w:rsidRPr="002947B5" w:rsidRDefault="00CF6CED" w:rsidP="007119D8">
            <w:pPr>
              <w:rPr>
                <w:rFonts w:ascii="Garamond" w:hAnsi="Garamond"/>
                <w:sz w:val="20"/>
                <w:szCs w:val="20"/>
              </w:rPr>
            </w:pPr>
          </w:p>
        </w:tc>
        <w:tc>
          <w:tcPr>
            <w:tcW w:w="3135" w:type="dxa"/>
          </w:tcPr>
          <w:p w14:paraId="04DDA5FF" w14:textId="77777777" w:rsidR="00CF6CED" w:rsidRPr="002947B5" w:rsidRDefault="00CF6CED" w:rsidP="007119D8">
            <w:pPr>
              <w:rPr>
                <w:rFonts w:ascii="Garamond" w:hAnsi="Garamond"/>
                <w:sz w:val="20"/>
                <w:szCs w:val="20"/>
              </w:rPr>
            </w:pPr>
            <w:r w:rsidRPr="002947B5">
              <w:rPr>
                <w:rFonts w:ascii="Garamond" w:hAnsi="Garamond"/>
                <w:sz w:val="20"/>
                <w:szCs w:val="20"/>
              </w:rPr>
              <w:t xml:space="preserve">Lexicon and attention-based named entity recognition for kiwifruit </w:t>
            </w:r>
            <w:r w:rsidRPr="002947B5">
              <w:rPr>
                <w:rFonts w:ascii="Garamond" w:hAnsi="Garamond"/>
                <w:sz w:val="20"/>
                <w:szCs w:val="20"/>
              </w:rPr>
              <w:lastRenderedPageBreak/>
              <w:t>diseases and pests: A Deep learning approach</w:t>
            </w:r>
          </w:p>
        </w:tc>
        <w:tc>
          <w:tcPr>
            <w:tcW w:w="1440" w:type="dxa"/>
          </w:tcPr>
          <w:p w14:paraId="4635CA1B" w14:textId="77777777" w:rsidR="00CF6CED" w:rsidRPr="002947B5" w:rsidRDefault="00CF6CED" w:rsidP="007119D8">
            <w:pPr>
              <w:rPr>
                <w:rFonts w:ascii="Garamond" w:hAnsi="Garamond"/>
                <w:sz w:val="20"/>
                <w:szCs w:val="20"/>
              </w:rPr>
            </w:pPr>
            <w:r w:rsidRPr="002947B5">
              <w:rPr>
                <w:rFonts w:ascii="Garamond" w:hAnsi="Garamond"/>
                <w:sz w:val="20"/>
                <w:szCs w:val="20"/>
              </w:rPr>
              <w:lastRenderedPageBreak/>
              <w:t>Front Plant Sci</w:t>
            </w:r>
          </w:p>
        </w:tc>
        <w:tc>
          <w:tcPr>
            <w:tcW w:w="720" w:type="dxa"/>
          </w:tcPr>
          <w:p w14:paraId="18973691"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22</w:t>
            </w:r>
          </w:p>
        </w:tc>
        <w:tc>
          <w:tcPr>
            <w:tcW w:w="1275" w:type="dxa"/>
          </w:tcPr>
          <w:p w14:paraId="7C151A76" w14:textId="77777777" w:rsidR="00CF6CED" w:rsidRPr="002947B5" w:rsidRDefault="00CF6CED" w:rsidP="007119D8">
            <w:pPr>
              <w:jc w:val="right"/>
              <w:rPr>
                <w:rFonts w:ascii="Garamond" w:hAnsi="Garamond"/>
                <w:sz w:val="20"/>
                <w:szCs w:val="20"/>
              </w:rPr>
            </w:pPr>
            <w:r w:rsidRPr="002947B5">
              <w:rPr>
                <w:rFonts w:ascii="Garamond" w:eastAsia="Times New Roman" w:hAnsi="Garamond" w:cs="Times New Roman"/>
                <w:sz w:val="20"/>
                <w:szCs w:val="20"/>
              </w:rPr>
              <w:t>61,103</w:t>
            </w:r>
          </w:p>
        </w:tc>
        <w:tc>
          <w:tcPr>
            <w:tcW w:w="1965" w:type="dxa"/>
          </w:tcPr>
          <w:p w14:paraId="50A50D23" w14:textId="77777777" w:rsidR="00CF6CED" w:rsidRPr="002947B5" w:rsidRDefault="00CF6CED" w:rsidP="007119D8">
            <w:pPr>
              <w:rPr>
                <w:rFonts w:ascii="Garamond" w:hAnsi="Garamond"/>
                <w:sz w:val="20"/>
                <w:szCs w:val="20"/>
              </w:rPr>
            </w:pPr>
            <w:r w:rsidRPr="002947B5">
              <w:rPr>
                <w:rFonts w:ascii="Garamond" w:hAnsi="Garamond"/>
                <w:sz w:val="20"/>
                <w:szCs w:val="20"/>
              </w:rPr>
              <w:t>sentences</w:t>
            </w:r>
          </w:p>
        </w:tc>
        <w:tc>
          <w:tcPr>
            <w:tcW w:w="1365" w:type="dxa"/>
          </w:tcPr>
          <w:p w14:paraId="66F5E3AF" w14:textId="77777777" w:rsidR="00CF6CED" w:rsidRPr="002947B5" w:rsidRDefault="00CF6CED" w:rsidP="007119D8">
            <w:pPr>
              <w:rPr>
                <w:rFonts w:ascii="Garamond" w:hAnsi="Garamond"/>
                <w:sz w:val="20"/>
                <w:szCs w:val="20"/>
              </w:rPr>
            </w:pPr>
          </w:p>
        </w:tc>
      </w:tr>
      <w:tr w:rsidR="00CF6CED" w:rsidRPr="002947B5" w14:paraId="1F0C6537" w14:textId="77777777" w:rsidTr="007119D8">
        <w:trPr>
          <w:trHeight w:val="20"/>
        </w:trPr>
        <w:tc>
          <w:tcPr>
            <w:tcW w:w="1545" w:type="dxa"/>
          </w:tcPr>
          <w:p w14:paraId="060E04E9" w14:textId="6C28A0A8" w:rsidR="00CF6CED" w:rsidRPr="002947B5" w:rsidRDefault="00CF6CED" w:rsidP="007119D8">
            <w:pPr>
              <w:rPr>
                <w:rFonts w:ascii="Garamond" w:hAnsi="Garamond"/>
                <w:sz w:val="20"/>
                <w:szCs w:val="20"/>
              </w:rPr>
            </w:pPr>
            <w:r w:rsidRPr="002947B5">
              <w:rPr>
                <w:rFonts w:ascii="Garamond" w:hAnsi="Garamond"/>
                <w:sz w:val="20"/>
                <w:szCs w:val="20"/>
              </w:rPr>
              <w:t xml:space="preserve">Zhang Y </w:t>
            </w:r>
            <w:r w:rsidRPr="002947B5">
              <w:rPr>
                <w:rFonts w:ascii="Garamond" w:hAnsi="Garamond"/>
                <w:sz w:val="20"/>
                <w:szCs w:val="20"/>
              </w:rPr>
              <w:fldChar w:fldCharType="begin"/>
            </w:r>
            <w:r>
              <w:rPr>
                <w:rFonts w:ascii="Garamond" w:hAnsi="Garamond"/>
                <w:sz w:val="20"/>
                <w:szCs w:val="20"/>
              </w:rPr>
              <w:instrText xml:space="preserve"> ADDIN ZOTERO_ITEM CSL_CITATION {"citationID":"eB0LRZuq","properties":{"formattedCitation":"[92]","plainCitation":"[92]","noteIndex":0},"citationItems":[{"id":1527,"uris":["http://zotero.org/groups/5080653/items/3J8R8T9I"],"itemData":{"id":1527,"type":"article-journal","abstract":"Medicinal chemistry patents contain rich information about chemical compounds. Although much effort has been devoted to extracting chemical entities from scientific literature, limited numbers of patent mining systems are publically available, probably due to the lack of large manually annotated corpora. To accelerate the development of information extraction systems for medicinal chemistry patents, the 2015 BioCreative V challenge organized a track on Chemical and Drug Named Entity Recognition from patent text (CHEMDNER patents). This track included three individual subtasks: (i) Chemical Entity Mention Recognition in Patents (CEMP), (ii) Chemical Passage Detection (CPD) and (iii) Gene and Protein Related Object task (GPRO). We participated in the two subtasks of CEMP and CPD using machine learning-based systems. Our machine learning-based systems employed the algorithms of conditional random fields (CRF) and structured support vector machines (SSVMs), respectively. To improve the performance of the NER systems, two strategies were proposed for feature engineering: (i) domain knowledge features of dictionaries, chemical structural patterns and semantic type information present in the context of the candidate chemical and (ii) unsupervised feature learning algorithms to generate word representation features by Brown clustering and a novel binarized Word embedding to enhance the generalizability of the system. Further, the system output for the CPD task was yielded based on the patent titles and abstracts with chemicals recognized in the CEMP task.The effects of the proposed feature strategies on both the machine learning-based systems were investigated. Our best system achieved the second best performance among 21 participating teams in CEMP with a precision of 87.18%, a recall of 90.78% and aF-measure of 88.94% and was the top performing system among nine participating teams in CPD with a sensitivity of 98.60%, a specificity of 87.21%, an accuracy of 94.75%, a Matthew's correlation coefficient (MCC) of 88.24%, a precision at full recall (P_full_R) of 66.57% and an area under the precision-recall curve (AUC_PR) of 0.9347. The SSVM-based CEMP systems outperformed the CRF-based CEMP systems when using the same features. Features generated from both the domain knowledge and unsupervised learning algorithms significantly improved the chemical NER task on patents.Database URL:http:// database. oxfordjournals. org/ content/ 2016/ baw049.","container-title":"Database: The Journal of Biological Databases and Curation","DOI":"10.1093/database/baw049","ISSN":"1758-0463","journalAbbreviation":"Database (Oxford)","language":"eng","note":"PMID: 27087307\nPMCID: PMC4834204","page":"baw049","source":"PubMed","title":"Chemical named entity recognition in patents by domain knowledge and unsupervised feature learning","volume":"2016","author":[{"family":"Zhang","given":"Yaoyun"},{"family":"Xu","given":"Jun"},{"family":"Chen","given":"Hui"},{"family":"Wang","given":"Jingqi"},{"family":"Wu","given":"Yonghui"},{"family":"Prakasam","given":"Manu"},{"family":"Xu","given":"Hua"}],"issued":{"date-parts":[["2016"]]}}}],"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92]</w:t>
            </w:r>
            <w:r w:rsidRPr="002947B5">
              <w:rPr>
                <w:rFonts w:ascii="Garamond" w:hAnsi="Garamond"/>
                <w:sz w:val="20"/>
                <w:szCs w:val="20"/>
              </w:rPr>
              <w:fldChar w:fldCharType="end"/>
            </w:r>
          </w:p>
        </w:tc>
        <w:tc>
          <w:tcPr>
            <w:tcW w:w="3135" w:type="dxa"/>
          </w:tcPr>
          <w:p w14:paraId="62DF1472" w14:textId="77777777" w:rsidR="00CF6CED" w:rsidRPr="002947B5" w:rsidRDefault="00CF6CED" w:rsidP="007119D8">
            <w:pPr>
              <w:rPr>
                <w:rFonts w:ascii="Garamond" w:hAnsi="Garamond"/>
                <w:sz w:val="20"/>
                <w:szCs w:val="20"/>
              </w:rPr>
            </w:pPr>
            <w:r w:rsidRPr="002947B5">
              <w:rPr>
                <w:rFonts w:ascii="Garamond" w:hAnsi="Garamond"/>
                <w:sz w:val="20"/>
                <w:szCs w:val="20"/>
              </w:rPr>
              <w:t>Chemical named entity recognition in patents by domain knowledge and unsupervised feature learning</w:t>
            </w:r>
          </w:p>
        </w:tc>
        <w:tc>
          <w:tcPr>
            <w:tcW w:w="1440" w:type="dxa"/>
          </w:tcPr>
          <w:p w14:paraId="232033EC" w14:textId="77777777" w:rsidR="00CF6CED" w:rsidRPr="002947B5" w:rsidRDefault="00CF6CED" w:rsidP="007119D8">
            <w:pPr>
              <w:rPr>
                <w:rFonts w:ascii="Garamond" w:hAnsi="Garamond"/>
                <w:sz w:val="20"/>
                <w:szCs w:val="20"/>
              </w:rPr>
            </w:pPr>
            <w:r w:rsidRPr="002947B5">
              <w:rPr>
                <w:rFonts w:ascii="Garamond" w:hAnsi="Garamond"/>
                <w:sz w:val="20"/>
                <w:szCs w:val="20"/>
              </w:rPr>
              <w:t>Database (Oxford)</w:t>
            </w:r>
          </w:p>
        </w:tc>
        <w:tc>
          <w:tcPr>
            <w:tcW w:w="720" w:type="dxa"/>
          </w:tcPr>
          <w:p w14:paraId="2574991C"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16</w:t>
            </w:r>
          </w:p>
        </w:tc>
        <w:tc>
          <w:tcPr>
            <w:tcW w:w="1275" w:type="dxa"/>
          </w:tcPr>
          <w:p w14:paraId="05229FBE" w14:textId="77777777" w:rsidR="00CF6CED" w:rsidRPr="002947B5" w:rsidRDefault="00CF6CED" w:rsidP="007119D8">
            <w:pPr>
              <w:jc w:val="right"/>
              <w:rPr>
                <w:rFonts w:ascii="Garamond" w:hAnsi="Garamond"/>
                <w:sz w:val="20"/>
                <w:szCs w:val="20"/>
              </w:rPr>
            </w:pPr>
            <w:r w:rsidRPr="002947B5">
              <w:rPr>
                <w:rFonts w:ascii="Garamond" w:eastAsia="Times New Roman" w:hAnsi="Garamond" w:cs="Times New Roman"/>
                <w:sz w:val="20"/>
                <w:szCs w:val="20"/>
              </w:rPr>
              <w:t>7000</w:t>
            </w:r>
          </w:p>
        </w:tc>
        <w:tc>
          <w:tcPr>
            <w:tcW w:w="1965" w:type="dxa"/>
          </w:tcPr>
          <w:p w14:paraId="1C56E3F6" w14:textId="77777777" w:rsidR="00CF6CED" w:rsidRPr="002947B5" w:rsidRDefault="00CF6CED" w:rsidP="007119D8">
            <w:pPr>
              <w:rPr>
                <w:rFonts w:ascii="Garamond" w:hAnsi="Garamond"/>
                <w:sz w:val="20"/>
                <w:szCs w:val="20"/>
              </w:rPr>
            </w:pPr>
            <w:r w:rsidRPr="002947B5">
              <w:rPr>
                <w:rFonts w:ascii="Garamond" w:hAnsi="Garamond"/>
                <w:sz w:val="20"/>
                <w:szCs w:val="20"/>
              </w:rPr>
              <w:t>abstracts/articles</w:t>
            </w:r>
          </w:p>
        </w:tc>
        <w:tc>
          <w:tcPr>
            <w:tcW w:w="1365" w:type="dxa"/>
          </w:tcPr>
          <w:p w14:paraId="4C742716" w14:textId="77777777" w:rsidR="00CF6CED" w:rsidRPr="002947B5" w:rsidRDefault="00CF6CED" w:rsidP="007119D8">
            <w:pPr>
              <w:rPr>
                <w:rFonts w:ascii="Garamond" w:hAnsi="Garamond"/>
                <w:sz w:val="20"/>
                <w:szCs w:val="20"/>
              </w:rPr>
            </w:pPr>
            <w:r w:rsidRPr="002947B5">
              <w:rPr>
                <w:rFonts w:ascii="Garamond" w:hAnsi="Garamond"/>
                <w:sz w:val="20"/>
                <w:szCs w:val="20"/>
              </w:rPr>
              <w:t>Larger than previous study</w:t>
            </w:r>
          </w:p>
        </w:tc>
      </w:tr>
      <w:tr w:rsidR="00CF6CED" w:rsidRPr="002947B5" w14:paraId="7D4B4F2B" w14:textId="77777777" w:rsidTr="007119D8">
        <w:trPr>
          <w:trHeight w:val="20"/>
        </w:trPr>
        <w:tc>
          <w:tcPr>
            <w:tcW w:w="1545" w:type="dxa"/>
          </w:tcPr>
          <w:p w14:paraId="3993A9E0" w14:textId="5E96FE80" w:rsidR="00CF6CED" w:rsidRPr="002947B5" w:rsidRDefault="00CF6CED" w:rsidP="007119D8">
            <w:pPr>
              <w:rPr>
                <w:rFonts w:ascii="Garamond" w:hAnsi="Garamond"/>
                <w:sz w:val="20"/>
                <w:szCs w:val="20"/>
              </w:rPr>
            </w:pPr>
            <w:r w:rsidRPr="002947B5">
              <w:rPr>
                <w:rFonts w:ascii="Garamond" w:hAnsi="Garamond"/>
                <w:sz w:val="20"/>
                <w:szCs w:val="20"/>
              </w:rPr>
              <w:t xml:space="preserve">Zhou </w:t>
            </w:r>
            <w:r w:rsidRPr="002947B5">
              <w:rPr>
                <w:rFonts w:ascii="Garamond" w:hAnsi="Garamond"/>
                <w:sz w:val="20"/>
                <w:szCs w:val="20"/>
              </w:rPr>
              <w:fldChar w:fldCharType="begin"/>
            </w:r>
            <w:r>
              <w:rPr>
                <w:rFonts w:ascii="Garamond" w:hAnsi="Garamond"/>
                <w:sz w:val="20"/>
                <w:szCs w:val="20"/>
              </w:rPr>
              <w:instrText xml:space="preserve"> ADDIN ZOTERO_ITEM CSL_CITATION {"citationID":"llVhPfyh","properties":{"formattedCitation":"[93]","plainCitation":"[93]","noteIndex":0},"citationItems":[{"id":1532,"uris":["http://zotero.org/groups/5080653/items/D4HJ72XK"],"itemData":{"id":1532,"type":"article-journal","abstract":"OBJECTIVE: Accurate extraction of breast cancer patients' phenotypes is important for clinical decision support and clinical research. This study developed and evaluated cancer domain pretrained CancerBERT models for extracting breast cancer phenotypes from clinical texts. We also investigated the effect of customized cancer-related vocabulary on the performance of CancerBERT models.\nMATERIALS AND METHODS: A cancer-related corpus of breast cancer patients was extracted from the electronic health records of a local hospital. We annotated named entities in 200 pathology reports and 50 clinical notes for 8 cancer phenotypes for fine-tuning and evaluation. We kept pretraining the BlueBERT model on the cancer corpus with expanded vocabularies (using both term frequency-based and manually reviewed methods) to obtain CancerBERT models. The CancerBERT models were evaluated and compared with other baseline models on the cancer phenotype extraction task.\nRESULTS: All CancerBERT models outperformed all other models on the cancer phenotyping NER task. Both CancerBERT models with customized vocabularies outperformed the CancerBERT with the original BERT vocabulary. The CancerBERT model with manually reviewed customized vocabulary achieved the best performance with macro F1 scores equal to 0.876 (95% CI, 0.873-0.879) and 0.904 (95% CI, 0.902-0.906) for exact match and lenient match, respectively.\nCONCLUSIONS: The CancerBERT models were developed to extract the cancer phenotypes in clinical notes and pathology reports. The results validated that using customized vocabulary may further improve the performances of domain specific BERT models in clinical NLP tasks. The CancerBERT models developed in the study would further help clinical decision support.","container-title":"Journal of the American Medical Informatics Association: JAMIA","DOI":"10.1093/jamia/ocac040","ISSN":"1527-974X","issue":"7","journalAbbreviation":"J Am Med Inform Assoc","language":"eng","note":"PMID: 35333345\nPMCID: PMC9196678","page":"1208-1216","source":"PubMed","title":"CancerBERT: a cancer domain-specific language model for extracting breast cancer phenotypes from electronic health records","title-short":"CancerBERT","volume":"29","author":[{"family":"Zhou","given":"Sicheng"},{"family":"Wang","given":"Nan"},{"family":"Wang","given":"Liwei"},{"family":"Liu","given":"Hongfang"},{"family":"Zhang","given":"Rui"}],"issued":{"date-parts":[["2022",6,14]]}}}],"schema":"https://github.com/citation-style-language/schema/raw/master/csl-citation.json"} </w:instrText>
            </w:r>
            <w:r w:rsidRPr="002947B5">
              <w:rPr>
                <w:rFonts w:ascii="Garamond" w:hAnsi="Garamond"/>
                <w:sz w:val="20"/>
                <w:szCs w:val="20"/>
              </w:rPr>
              <w:fldChar w:fldCharType="separate"/>
            </w:r>
            <w:r w:rsidRPr="00CF6CED">
              <w:rPr>
                <w:rFonts w:ascii="Garamond" w:hAnsi="Garamond"/>
                <w:sz w:val="20"/>
              </w:rPr>
              <w:t>[93]</w:t>
            </w:r>
            <w:r w:rsidRPr="002947B5">
              <w:rPr>
                <w:rFonts w:ascii="Garamond" w:hAnsi="Garamond"/>
                <w:sz w:val="20"/>
                <w:szCs w:val="20"/>
              </w:rPr>
              <w:fldChar w:fldCharType="end"/>
            </w:r>
          </w:p>
        </w:tc>
        <w:tc>
          <w:tcPr>
            <w:tcW w:w="3135" w:type="dxa"/>
          </w:tcPr>
          <w:p w14:paraId="70E8C75F" w14:textId="77777777" w:rsidR="00CF6CED" w:rsidRPr="002947B5" w:rsidRDefault="00CF6CED" w:rsidP="007119D8">
            <w:pPr>
              <w:rPr>
                <w:rFonts w:ascii="Garamond" w:hAnsi="Garamond"/>
                <w:sz w:val="20"/>
                <w:szCs w:val="20"/>
              </w:rPr>
            </w:pPr>
            <w:r w:rsidRPr="002947B5">
              <w:rPr>
                <w:rFonts w:ascii="Garamond" w:hAnsi="Garamond"/>
                <w:sz w:val="20"/>
                <w:szCs w:val="20"/>
              </w:rPr>
              <w:t>CancerBERT: a cancer domain-specific language model for extracting breast cancer phenotypes from electronic health records</w:t>
            </w:r>
          </w:p>
        </w:tc>
        <w:tc>
          <w:tcPr>
            <w:tcW w:w="1440" w:type="dxa"/>
          </w:tcPr>
          <w:p w14:paraId="2D356EEA" w14:textId="77777777" w:rsidR="00CF6CED" w:rsidRPr="002947B5" w:rsidRDefault="00CF6CED" w:rsidP="007119D8">
            <w:pPr>
              <w:rPr>
                <w:rFonts w:ascii="Garamond" w:hAnsi="Garamond"/>
                <w:sz w:val="20"/>
                <w:szCs w:val="20"/>
              </w:rPr>
            </w:pPr>
            <w:r w:rsidRPr="002947B5">
              <w:rPr>
                <w:rFonts w:ascii="Garamond" w:hAnsi="Garamond"/>
                <w:sz w:val="20"/>
                <w:szCs w:val="20"/>
              </w:rPr>
              <w:t>J Am Med Inform Assoc</w:t>
            </w:r>
          </w:p>
        </w:tc>
        <w:tc>
          <w:tcPr>
            <w:tcW w:w="720" w:type="dxa"/>
          </w:tcPr>
          <w:p w14:paraId="75ECD3F5" w14:textId="77777777" w:rsidR="00CF6CED" w:rsidRPr="002947B5" w:rsidRDefault="00CF6CED" w:rsidP="007119D8">
            <w:pPr>
              <w:jc w:val="right"/>
              <w:rPr>
                <w:rFonts w:ascii="Garamond" w:hAnsi="Garamond"/>
                <w:sz w:val="20"/>
                <w:szCs w:val="20"/>
              </w:rPr>
            </w:pPr>
            <w:r w:rsidRPr="002947B5">
              <w:rPr>
                <w:rFonts w:ascii="Garamond" w:hAnsi="Garamond"/>
                <w:sz w:val="20"/>
                <w:szCs w:val="20"/>
              </w:rPr>
              <w:t>2022</w:t>
            </w:r>
          </w:p>
        </w:tc>
        <w:tc>
          <w:tcPr>
            <w:tcW w:w="1275" w:type="dxa"/>
          </w:tcPr>
          <w:p w14:paraId="198C4CC0" w14:textId="77777777" w:rsidR="00CF6CED" w:rsidRPr="002947B5" w:rsidRDefault="00CF6CED" w:rsidP="007119D8">
            <w:pPr>
              <w:jc w:val="right"/>
              <w:rPr>
                <w:rFonts w:ascii="Garamond" w:hAnsi="Garamond"/>
                <w:sz w:val="20"/>
                <w:szCs w:val="20"/>
              </w:rPr>
            </w:pPr>
            <w:r w:rsidRPr="002947B5">
              <w:rPr>
                <w:rFonts w:ascii="Garamond" w:hAnsi="Garamond"/>
                <w:sz w:val="20"/>
                <w:szCs w:val="20"/>
              </w:rPr>
              <w:t>9,685</w:t>
            </w:r>
          </w:p>
        </w:tc>
        <w:tc>
          <w:tcPr>
            <w:tcW w:w="1965" w:type="dxa"/>
          </w:tcPr>
          <w:p w14:paraId="36692736" w14:textId="77777777" w:rsidR="00CF6CED" w:rsidRPr="002947B5" w:rsidRDefault="00CF6CED" w:rsidP="007119D8">
            <w:pPr>
              <w:rPr>
                <w:rFonts w:ascii="Garamond" w:hAnsi="Garamond"/>
                <w:sz w:val="20"/>
                <w:szCs w:val="20"/>
              </w:rPr>
            </w:pPr>
            <w:r w:rsidRPr="002947B5">
              <w:rPr>
                <w:rFonts w:ascii="Garamond" w:hAnsi="Garamond"/>
                <w:sz w:val="20"/>
                <w:szCs w:val="20"/>
              </w:rPr>
              <w:t>sentences</w:t>
            </w:r>
          </w:p>
        </w:tc>
        <w:tc>
          <w:tcPr>
            <w:tcW w:w="1365" w:type="dxa"/>
          </w:tcPr>
          <w:p w14:paraId="7B1204B3" w14:textId="77777777" w:rsidR="00CF6CED" w:rsidRPr="002947B5" w:rsidRDefault="00CF6CED" w:rsidP="007119D8">
            <w:pPr>
              <w:rPr>
                <w:rFonts w:ascii="Garamond" w:hAnsi="Garamond"/>
                <w:sz w:val="20"/>
                <w:szCs w:val="20"/>
              </w:rPr>
            </w:pPr>
          </w:p>
        </w:tc>
      </w:tr>
    </w:tbl>
    <w:p w14:paraId="39AB6C0D" w14:textId="77777777" w:rsidR="0096249E" w:rsidRPr="002947B5" w:rsidRDefault="0096249E" w:rsidP="007119D8">
      <w:pPr>
        <w:spacing w:line="240" w:lineRule="auto"/>
        <w:rPr>
          <w:rFonts w:ascii="Garamond" w:hAnsi="Garamond"/>
        </w:rPr>
      </w:pPr>
    </w:p>
    <w:p w14:paraId="005D05DE" w14:textId="77777777" w:rsidR="0096249E" w:rsidRPr="002947B5" w:rsidRDefault="0096249E" w:rsidP="007119D8">
      <w:pPr>
        <w:spacing w:line="240" w:lineRule="auto"/>
        <w:rPr>
          <w:rFonts w:ascii="Garamond" w:hAnsi="Garamond"/>
        </w:rPr>
      </w:pPr>
    </w:p>
    <w:p w14:paraId="0BB6D2A5" w14:textId="2A4F02B5" w:rsidR="0096249E" w:rsidRPr="002947B5" w:rsidRDefault="0096249E" w:rsidP="001B448A">
      <w:pPr>
        <w:rPr>
          <w:rFonts w:ascii="Garamond" w:hAnsi="Garamond"/>
        </w:rPr>
      </w:pPr>
    </w:p>
    <w:p w14:paraId="7FBBB1DF" w14:textId="1D730C18" w:rsidR="0096249E" w:rsidRPr="002947B5" w:rsidRDefault="007119D8" w:rsidP="007119D8">
      <w:pPr>
        <w:spacing w:line="240" w:lineRule="auto"/>
        <w:rPr>
          <w:rFonts w:ascii="Garamond" w:hAnsi="Garamond"/>
          <w:b/>
        </w:rPr>
      </w:pPr>
      <w:r w:rsidRPr="002947B5">
        <w:rPr>
          <w:rFonts w:ascii="Garamond" w:hAnsi="Garamond"/>
          <w:b/>
        </w:rPr>
        <w:t xml:space="preserve">Supplementary References </w:t>
      </w:r>
    </w:p>
    <w:p w14:paraId="5EA3AD7D" w14:textId="77777777" w:rsidR="0096249E" w:rsidRPr="002947B5" w:rsidRDefault="0096249E" w:rsidP="007119D8">
      <w:pPr>
        <w:spacing w:line="240" w:lineRule="auto"/>
        <w:rPr>
          <w:rFonts w:ascii="Garamond" w:hAnsi="Garamond"/>
          <w:b/>
        </w:rPr>
      </w:pPr>
    </w:p>
    <w:p w14:paraId="179BD088" w14:textId="77777777" w:rsidR="00CF6CED" w:rsidRPr="00CF6CED" w:rsidRDefault="007119D8" w:rsidP="00CF6CED">
      <w:pPr>
        <w:pStyle w:val="Bibliography"/>
        <w:rPr>
          <w:rFonts w:ascii="Garamond" w:hAnsi="Garamond"/>
        </w:rPr>
      </w:pPr>
      <w:r w:rsidRPr="00CF6CED">
        <w:rPr>
          <w:rFonts w:ascii="Garamond" w:hAnsi="Garamond"/>
        </w:rPr>
        <w:fldChar w:fldCharType="begin"/>
      </w:r>
      <w:r w:rsidR="00CF6CED" w:rsidRPr="00CF6CED">
        <w:rPr>
          <w:rFonts w:ascii="Garamond" w:hAnsi="Garamond"/>
        </w:rPr>
        <w:instrText xml:space="preserve"> ADDIN ZOTERO_BIBL {"uncited":[],"omitted":[],"custom":[]} CSL_BIBLIOGRAPHY </w:instrText>
      </w:r>
      <w:r w:rsidRPr="00CF6CED">
        <w:rPr>
          <w:rFonts w:ascii="Garamond" w:hAnsi="Garamond"/>
        </w:rPr>
        <w:fldChar w:fldCharType="separate"/>
      </w:r>
      <w:r w:rsidR="00CF6CED" w:rsidRPr="00CF6CED">
        <w:rPr>
          <w:rFonts w:ascii="Garamond" w:hAnsi="Garamond"/>
        </w:rPr>
        <w:t xml:space="preserve">1. </w:t>
      </w:r>
      <w:r w:rsidR="00CF6CED" w:rsidRPr="00CF6CED">
        <w:rPr>
          <w:rFonts w:ascii="Garamond" w:hAnsi="Garamond"/>
        </w:rPr>
        <w:tab/>
        <w:t xml:space="preserve">Korvigo I, Holmatov M, Zaikovskii A, Skoblov M. Putting hands to rest: efficient deep CNN-RNN architecture for chemical named entity recognition with no hand-crafted rules. J Cheminformatics. 2018 May 23;10(1):28. </w:t>
      </w:r>
    </w:p>
    <w:p w14:paraId="4F9BB9DC" w14:textId="77777777" w:rsidR="00CF6CED" w:rsidRPr="00CF6CED" w:rsidRDefault="00CF6CED" w:rsidP="00CF6CED">
      <w:pPr>
        <w:pStyle w:val="Bibliography"/>
        <w:rPr>
          <w:rFonts w:ascii="Garamond" w:hAnsi="Garamond"/>
        </w:rPr>
      </w:pPr>
      <w:r w:rsidRPr="00CF6CED">
        <w:rPr>
          <w:rFonts w:ascii="Garamond" w:hAnsi="Garamond"/>
        </w:rPr>
        <w:t xml:space="preserve">2. </w:t>
      </w:r>
      <w:r w:rsidRPr="00CF6CED">
        <w:rPr>
          <w:rFonts w:ascii="Garamond" w:hAnsi="Garamond"/>
        </w:rPr>
        <w:tab/>
        <w:t xml:space="preserve">Abdelmageed N, Löffler F, Feddoul L, Algergawy A, Samuel S, Gaikwad J, et al. BiodivNERE: Gold standard corpora for named entity recognition and relation extraction in the biodiversity domain. Biodivers Data J. 2022;10:e89481. </w:t>
      </w:r>
    </w:p>
    <w:p w14:paraId="24361F90" w14:textId="77777777" w:rsidR="00CF6CED" w:rsidRPr="00CF6CED" w:rsidRDefault="00CF6CED" w:rsidP="00CF6CED">
      <w:pPr>
        <w:pStyle w:val="Bibliography"/>
        <w:rPr>
          <w:rFonts w:ascii="Garamond" w:hAnsi="Garamond"/>
        </w:rPr>
      </w:pPr>
      <w:r w:rsidRPr="00CF6CED">
        <w:rPr>
          <w:rFonts w:ascii="Garamond" w:hAnsi="Garamond"/>
        </w:rPr>
        <w:t xml:space="preserve">3. </w:t>
      </w:r>
      <w:r w:rsidRPr="00CF6CED">
        <w:rPr>
          <w:rFonts w:ascii="Garamond" w:hAnsi="Garamond"/>
        </w:rPr>
        <w:tab/>
        <w:t xml:space="preserve">Ananiadou S, Sullivan D, Black W, Levow GA, Gillespie JJ, Mao C, et al. Named entity recognition for bacterial Type IV secretion systems. PloS One. 2011 Mar 29;6(3):e14780. </w:t>
      </w:r>
    </w:p>
    <w:p w14:paraId="4B65ADB4" w14:textId="77777777" w:rsidR="00CF6CED" w:rsidRPr="00CF6CED" w:rsidRDefault="00CF6CED" w:rsidP="00CF6CED">
      <w:pPr>
        <w:pStyle w:val="Bibliography"/>
        <w:rPr>
          <w:rFonts w:ascii="Garamond" w:hAnsi="Garamond"/>
        </w:rPr>
      </w:pPr>
      <w:r w:rsidRPr="00CF6CED">
        <w:rPr>
          <w:rFonts w:ascii="Garamond" w:hAnsi="Garamond"/>
        </w:rPr>
        <w:t xml:space="preserve">4. </w:t>
      </w:r>
      <w:r w:rsidRPr="00CF6CED">
        <w:rPr>
          <w:rFonts w:ascii="Garamond" w:hAnsi="Garamond"/>
        </w:rPr>
        <w:tab/>
        <w:t xml:space="preserve">Bijari K, Zoubi Y, Ascoli GA. Assisted neuroscience knowledge extraction via machine learning applied to neural reconstruction metadata on NeuroMorpho.Org. Brain Inform. 2022 Nov 7;9(1):26. </w:t>
      </w:r>
    </w:p>
    <w:p w14:paraId="16C5BCCB" w14:textId="77777777" w:rsidR="00CF6CED" w:rsidRPr="00CF6CED" w:rsidRDefault="00CF6CED" w:rsidP="00CF6CED">
      <w:pPr>
        <w:pStyle w:val="Bibliography"/>
        <w:rPr>
          <w:rFonts w:ascii="Garamond" w:hAnsi="Garamond"/>
        </w:rPr>
      </w:pPr>
      <w:r w:rsidRPr="00CF6CED">
        <w:rPr>
          <w:rFonts w:ascii="Garamond" w:hAnsi="Garamond"/>
        </w:rPr>
        <w:t xml:space="preserve">5. </w:t>
      </w:r>
      <w:r w:rsidRPr="00CF6CED">
        <w:rPr>
          <w:rFonts w:ascii="Garamond" w:hAnsi="Garamond"/>
        </w:rPr>
        <w:tab/>
        <w:t xml:space="preserve">Campos D, Matos S, Oliveira JL. A modular framework for biomedical concept recognition. BMC Bioinformatics. 2013 Sep 24;14:281. </w:t>
      </w:r>
    </w:p>
    <w:p w14:paraId="3AE86886" w14:textId="77777777" w:rsidR="00CF6CED" w:rsidRPr="00CF6CED" w:rsidRDefault="00CF6CED" w:rsidP="00CF6CED">
      <w:pPr>
        <w:pStyle w:val="Bibliography"/>
        <w:rPr>
          <w:rFonts w:ascii="Garamond" w:hAnsi="Garamond"/>
        </w:rPr>
      </w:pPr>
      <w:r w:rsidRPr="00CF6CED">
        <w:rPr>
          <w:rFonts w:ascii="Garamond" w:hAnsi="Garamond"/>
        </w:rPr>
        <w:t xml:space="preserve">6. </w:t>
      </w:r>
      <w:r w:rsidRPr="00CF6CED">
        <w:rPr>
          <w:rFonts w:ascii="Garamond" w:hAnsi="Garamond"/>
        </w:rPr>
        <w:tab/>
        <w:t xml:space="preserve">Campos D, Matos S, Lewin I, Oliveira JL, Rebholz-Schuhmann D. Harmonization of gene/protein annotations: towards a gold standard MEDLINE. Bioinforma Oxf Engl. 2012 May 1;28(9):1253–61. </w:t>
      </w:r>
    </w:p>
    <w:p w14:paraId="00FEC00A" w14:textId="77777777" w:rsidR="00CF6CED" w:rsidRPr="00CF6CED" w:rsidRDefault="00CF6CED" w:rsidP="00CF6CED">
      <w:pPr>
        <w:pStyle w:val="Bibliography"/>
        <w:rPr>
          <w:rFonts w:ascii="Garamond" w:hAnsi="Garamond"/>
        </w:rPr>
      </w:pPr>
      <w:r w:rsidRPr="00CF6CED">
        <w:rPr>
          <w:rFonts w:ascii="Garamond" w:hAnsi="Garamond"/>
        </w:rPr>
        <w:t xml:space="preserve">7. </w:t>
      </w:r>
      <w:r w:rsidRPr="00CF6CED">
        <w:rPr>
          <w:rFonts w:ascii="Garamond" w:hAnsi="Garamond"/>
        </w:rPr>
        <w:tab/>
        <w:t xml:space="preserve">Campos D, Matos S, Oliveira JL. A document processing pipeline for annotating chemical entities in scientific documents. J Cheminformatics. 2015;7(Suppl 1 Text mining for chemistry and the CHEMDNER track):S7. </w:t>
      </w:r>
    </w:p>
    <w:p w14:paraId="4819ED90" w14:textId="77777777" w:rsidR="00CF6CED" w:rsidRPr="00CF6CED" w:rsidRDefault="00CF6CED" w:rsidP="00CF6CED">
      <w:pPr>
        <w:pStyle w:val="Bibliography"/>
        <w:rPr>
          <w:rFonts w:ascii="Garamond" w:hAnsi="Garamond"/>
        </w:rPr>
      </w:pPr>
      <w:r w:rsidRPr="00CF6CED">
        <w:rPr>
          <w:rFonts w:ascii="Garamond" w:hAnsi="Garamond"/>
        </w:rPr>
        <w:t xml:space="preserve">8. </w:t>
      </w:r>
      <w:r w:rsidRPr="00CF6CED">
        <w:rPr>
          <w:rFonts w:ascii="Garamond" w:hAnsi="Garamond"/>
        </w:rPr>
        <w:tab/>
        <w:t xml:space="preserve">Catelli R, Gargiulo F, Casola V, De Pietro G, Fujita H, Esposito M. Crosslingual named entity recognition for clinical de-identification applied to a COVID-19 Italian data set. Appl Soft Comput. 2020 Dec;97:106779. </w:t>
      </w:r>
    </w:p>
    <w:p w14:paraId="25BB946B" w14:textId="77777777" w:rsidR="00CF6CED" w:rsidRPr="00CF6CED" w:rsidRDefault="00CF6CED" w:rsidP="00CF6CED">
      <w:pPr>
        <w:pStyle w:val="Bibliography"/>
        <w:rPr>
          <w:rFonts w:ascii="Garamond" w:hAnsi="Garamond"/>
        </w:rPr>
      </w:pPr>
      <w:r w:rsidRPr="00CF6CED">
        <w:rPr>
          <w:rFonts w:ascii="Garamond" w:hAnsi="Garamond"/>
        </w:rPr>
        <w:lastRenderedPageBreak/>
        <w:t xml:space="preserve">9. </w:t>
      </w:r>
      <w:r w:rsidRPr="00CF6CED">
        <w:rPr>
          <w:rFonts w:ascii="Garamond" w:hAnsi="Garamond"/>
        </w:rPr>
        <w:tab/>
        <w:t xml:space="preserve">Chen Y, Zhou C, Li T, Wu H, Zhao X, Ye K, et al. Named entity recognition from Chinese adverse drug event reports with lexical feature based BiLSTM-CRF and tri-training. J Biomed Inform. 2019 Aug;96:103252. </w:t>
      </w:r>
    </w:p>
    <w:p w14:paraId="2839896A" w14:textId="77777777" w:rsidR="00CF6CED" w:rsidRPr="00CF6CED" w:rsidRDefault="00CF6CED" w:rsidP="00CF6CED">
      <w:pPr>
        <w:pStyle w:val="Bibliography"/>
        <w:rPr>
          <w:rFonts w:ascii="Garamond" w:hAnsi="Garamond"/>
        </w:rPr>
      </w:pPr>
      <w:r w:rsidRPr="00CF6CED">
        <w:rPr>
          <w:rFonts w:ascii="Garamond" w:hAnsi="Garamond"/>
        </w:rPr>
        <w:t xml:space="preserve">10. </w:t>
      </w:r>
      <w:r w:rsidRPr="00CF6CED">
        <w:rPr>
          <w:rFonts w:ascii="Garamond" w:hAnsi="Garamond"/>
        </w:rPr>
        <w:tab/>
        <w:t xml:space="preserve">Chen W, Li Z, Fang H, Yao Q, Zhong C, Hao J, et al. A benchmark for automatic medical consultation system: frameworks, tasks and datasets. Bioinforma Oxf Engl. 2023 Jan 1;39(1):btac817. </w:t>
      </w:r>
    </w:p>
    <w:p w14:paraId="4259785B" w14:textId="77777777" w:rsidR="00CF6CED" w:rsidRPr="00CF6CED" w:rsidRDefault="00CF6CED" w:rsidP="00CF6CED">
      <w:pPr>
        <w:pStyle w:val="Bibliography"/>
        <w:rPr>
          <w:rFonts w:ascii="Garamond" w:hAnsi="Garamond"/>
        </w:rPr>
      </w:pPr>
      <w:r w:rsidRPr="00CF6CED">
        <w:rPr>
          <w:rFonts w:ascii="Garamond" w:hAnsi="Garamond"/>
        </w:rPr>
        <w:t xml:space="preserve">11. </w:t>
      </w:r>
      <w:r w:rsidRPr="00CF6CED">
        <w:rPr>
          <w:rFonts w:ascii="Garamond" w:hAnsi="Garamond"/>
        </w:rPr>
        <w:tab/>
        <w:t xml:space="preserve">Chew R, Wenger M, Guillory J, Nonnemaker J, Kim A. Identifying Electronic Nicotine Delivery System Brands and Flavors on Instagram: Natural Language Processing Analysis. J Med Internet Res. 2022 Jan 18;24(1):e30257. </w:t>
      </w:r>
    </w:p>
    <w:p w14:paraId="7D6B1485" w14:textId="77777777" w:rsidR="00CF6CED" w:rsidRPr="00CF6CED" w:rsidRDefault="00CF6CED" w:rsidP="00CF6CED">
      <w:pPr>
        <w:pStyle w:val="Bibliography"/>
        <w:rPr>
          <w:rFonts w:ascii="Garamond" w:hAnsi="Garamond"/>
        </w:rPr>
      </w:pPr>
      <w:r w:rsidRPr="00CF6CED">
        <w:rPr>
          <w:rFonts w:ascii="Garamond" w:hAnsi="Garamond"/>
        </w:rPr>
        <w:t xml:space="preserve">12. </w:t>
      </w:r>
      <w:r w:rsidRPr="00CF6CED">
        <w:rPr>
          <w:rFonts w:ascii="Garamond" w:hAnsi="Garamond"/>
        </w:rPr>
        <w:tab/>
        <w:t xml:space="preserve">Chun HW, Tsuruoka Y, Kim JD, Shiba R, Nagata N, Hishiki T, et al. Automatic recognition of topic-classified relations between prostate cancer and genes using MEDLINE abstracts. BMC Bioinformatics. 2006 Nov 24;7 Suppl 3(Suppl 3):S4. </w:t>
      </w:r>
    </w:p>
    <w:p w14:paraId="0FFF2DE0" w14:textId="77777777" w:rsidR="00CF6CED" w:rsidRPr="00CF6CED" w:rsidRDefault="00CF6CED" w:rsidP="00CF6CED">
      <w:pPr>
        <w:pStyle w:val="Bibliography"/>
        <w:rPr>
          <w:rFonts w:ascii="Garamond" w:hAnsi="Garamond"/>
        </w:rPr>
      </w:pPr>
      <w:r w:rsidRPr="00CF6CED">
        <w:rPr>
          <w:rFonts w:ascii="Garamond" w:hAnsi="Garamond"/>
        </w:rPr>
        <w:t xml:space="preserve">13. </w:t>
      </w:r>
      <w:r w:rsidRPr="00CF6CED">
        <w:rPr>
          <w:rFonts w:ascii="Garamond" w:hAnsi="Garamond"/>
        </w:rPr>
        <w:tab/>
        <w:t xml:space="preserve">Deng L, Chen L, Yang T, Liu M, Li S, Jiang T. Constructing High-Fidelity Phenotype Knowledge Graphs for Infectious Diseases With a Fine-Grained Semantic Information Model: Development and Usability Study. J Med Internet Res. 2021 Jun 15;23(6):e26892. </w:t>
      </w:r>
    </w:p>
    <w:p w14:paraId="4B8FB215" w14:textId="77777777" w:rsidR="00CF6CED" w:rsidRPr="00CF6CED" w:rsidRDefault="00CF6CED" w:rsidP="00CF6CED">
      <w:pPr>
        <w:pStyle w:val="Bibliography"/>
        <w:rPr>
          <w:rFonts w:ascii="Garamond" w:hAnsi="Garamond"/>
        </w:rPr>
      </w:pPr>
      <w:r w:rsidRPr="00CF6CED">
        <w:rPr>
          <w:rFonts w:ascii="Garamond" w:hAnsi="Garamond"/>
        </w:rPr>
        <w:t xml:space="preserve">14. </w:t>
      </w:r>
      <w:r w:rsidRPr="00CF6CED">
        <w:rPr>
          <w:rFonts w:ascii="Garamond" w:hAnsi="Garamond"/>
        </w:rPr>
        <w:tab/>
        <w:t xml:space="preserve">Dhrangadhariya A, Müller H. Not so weak PICO: leveraging weak supervision for participants, interventions, and outcomes recognition for systematic review automation. JAMIA Open. 2023 Apr;6(1):ooac107. </w:t>
      </w:r>
    </w:p>
    <w:p w14:paraId="62AFA2F3" w14:textId="77777777" w:rsidR="00CF6CED" w:rsidRPr="00CF6CED" w:rsidRDefault="00CF6CED" w:rsidP="00CF6CED">
      <w:pPr>
        <w:pStyle w:val="Bibliography"/>
        <w:rPr>
          <w:rFonts w:ascii="Garamond" w:hAnsi="Garamond"/>
        </w:rPr>
      </w:pPr>
      <w:r w:rsidRPr="00CF6CED">
        <w:rPr>
          <w:rFonts w:ascii="Garamond" w:hAnsi="Garamond"/>
        </w:rPr>
        <w:t xml:space="preserve">15. </w:t>
      </w:r>
      <w:r w:rsidRPr="00CF6CED">
        <w:rPr>
          <w:rFonts w:ascii="Garamond" w:hAnsi="Garamond"/>
        </w:rPr>
        <w:tab/>
        <w:t xml:space="preserve">Dieb TM, Yoshioka M, Hara S, Newton MC. Framework for automatic information extraction from research papers on nanocrystal devices. Beilstein J Nanotechnol. 2015;6:1872–82. </w:t>
      </w:r>
    </w:p>
    <w:p w14:paraId="070B1D85" w14:textId="77777777" w:rsidR="00CF6CED" w:rsidRPr="00CF6CED" w:rsidRDefault="00CF6CED" w:rsidP="00CF6CED">
      <w:pPr>
        <w:pStyle w:val="Bibliography"/>
        <w:rPr>
          <w:rFonts w:ascii="Garamond" w:hAnsi="Garamond"/>
        </w:rPr>
      </w:pPr>
      <w:r w:rsidRPr="00CF6CED">
        <w:rPr>
          <w:rFonts w:ascii="Garamond" w:hAnsi="Garamond"/>
        </w:rPr>
        <w:t xml:space="preserve">16. </w:t>
      </w:r>
      <w:r w:rsidRPr="00CF6CED">
        <w:rPr>
          <w:rFonts w:ascii="Garamond" w:hAnsi="Garamond"/>
        </w:rPr>
        <w:tab/>
        <w:t xml:space="preserve">Doan S, Xu H. Recognizing Medication related Entities in Hospital Discharge Summaries using Support Vector Machine. Proc COLING Int Conf Comput Linguist. 2010 Aug;2010:259–66. </w:t>
      </w:r>
    </w:p>
    <w:p w14:paraId="5078379B" w14:textId="77777777" w:rsidR="00CF6CED" w:rsidRPr="00CF6CED" w:rsidRDefault="00CF6CED" w:rsidP="00CF6CED">
      <w:pPr>
        <w:pStyle w:val="Bibliography"/>
        <w:rPr>
          <w:rFonts w:ascii="Garamond" w:hAnsi="Garamond"/>
        </w:rPr>
      </w:pPr>
      <w:r w:rsidRPr="00CF6CED">
        <w:rPr>
          <w:rFonts w:ascii="Garamond" w:hAnsi="Garamond"/>
        </w:rPr>
        <w:t xml:space="preserve">17. </w:t>
      </w:r>
      <w:r w:rsidRPr="00CF6CED">
        <w:rPr>
          <w:rFonts w:ascii="Garamond" w:hAnsi="Garamond"/>
        </w:rPr>
        <w:tab/>
        <w:t xml:space="preserve">Doğan RI, Leaman R, Lu Z. NCBI disease corpus: a resource for disease name recognition and concept normalization. J Biomed Inform. 2014 Feb;47:1–10. </w:t>
      </w:r>
    </w:p>
    <w:p w14:paraId="2EFA094E" w14:textId="77777777" w:rsidR="00CF6CED" w:rsidRPr="00CF6CED" w:rsidRDefault="00CF6CED" w:rsidP="00CF6CED">
      <w:pPr>
        <w:pStyle w:val="Bibliography"/>
        <w:rPr>
          <w:rFonts w:ascii="Garamond" w:hAnsi="Garamond"/>
        </w:rPr>
      </w:pPr>
      <w:r w:rsidRPr="00CF6CED">
        <w:rPr>
          <w:rFonts w:ascii="Garamond" w:hAnsi="Garamond"/>
        </w:rPr>
        <w:t xml:space="preserve">18. </w:t>
      </w:r>
      <w:r w:rsidRPr="00CF6CED">
        <w:rPr>
          <w:rFonts w:ascii="Garamond" w:hAnsi="Garamond"/>
        </w:rPr>
        <w:tab/>
        <w:t xml:space="preserve">Du J, Zhang Y, Luo J, Jia Y, Wei Q, Tao C, et al. Extracting psychiatric stressors for suicide from social media using deep learning. BMC Med Inform Decis Mak. 2018 Jul 23;18(Suppl 2):43. </w:t>
      </w:r>
    </w:p>
    <w:p w14:paraId="4943C090" w14:textId="77777777" w:rsidR="00CF6CED" w:rsidRPr="00CF6CED" w:rsidRDefault="00CF6CED" w:rsidP="00CF6CED">
      <w:pPr>
        <w:pStyle w:val="Bibliography"/>
        <w:rPr>
          <w:rFonts w:ascii="Garamond" w:hAnsi="Garamond"/>
        </w:rPr>
      </w:pPr>
      <w:r w:rsidRPr="00CF6CED">
        <w:rPr>
          <w:rFonts w:ascii="Garamond" w:hAnsi="Garamond"/>
        </w:rPr>
        <w:t xml:space="preserve">19. </w:t>
      </w:r>
      <w:r w:rsidRPr="00CF6CED">
        <w:rPr>
          <w:rFonts w:ascii="Garamond" w:hAnsi="Garamond"/>
        </w:rPr>
        <w:tab/>
        <w:t xml:space="preserve">Du J, Xiang Y, Sankaranarayanapillai M, Zhang M, Wang J, Si Y, et al. Extracting postmarketing adverse events from safety reports in the vaccine adverse event reporting system (VAERS) using deep learning. J Am Med Inform Assoc JAMIA. 2021 Jul 14;28(7):1393–400. </w:t>
      </w:r>
    </w:p>
    <w:p w14:paraId="473F3C3D" w14:textId="77777777" w:rsidR="00CF6CED" w:rsidRPr="00CF6CED" w:rsidRDefault="00CF6CED" w:rsidP="00CF6CED">
      <w:pPr>
        <w:pStyle w:val="Bibliography"/>
        <w:rPr>
          <w:rFonts w:ascii="Garamond" w:hAnsi="Garamond"/>
        </w:rPr>
      </w:pPr>
      <w:r w:rsidRPr="00CF6CED">
        <w:rPr>
          <w:rFonts w:ascii="Garamond" w:hAnsi="Garamond"/>
        </w:rPr>
        <w:t xml:space="preserve">20. </w:t>
      </w:r>
      <w:r w:rsidRPr="00CF6CED">
        <w:rPr>
          <w:rFonts w:ascii="Garamond" w:hAnsi="Garamond"/>
        </w:rPr>
        <w:tab/>
        <w:t xml:space="preserve">Funnell JP, Noor K, Khan DZ, D’Antona L, Dobson RJB, Hanrahan JG, et al. Characterization of patients with idiopathic normal pressure hydrocephalus using natural language processing within an electronic healthcare record system. J Neurosurg. 2022 Nov 18;1–9. </w:t>
      </w:r>
    </w:p>
    <w:p w14:paraId="5FF6C786" w14:textId="77777777" w:rsidR="00CF6CED" w:rsidRPr="00CF6CED" w:rsidRDefault="00CF6CED" w:rsidP="00CF6CED">
      <w:pPr>
        <w:pStyle w:val="Bibliography"/>
        <w:rPr>
          <w:rFonts w:ascii="Garamond" w:hAnsi="Garamond"/>
        </w:rPr>
      </w:pPr>
      <w:r w:rsidRPr="00CF6CED">
        <w:rPr>
          <w:rFonts w:ascii="Garamond" w:hAnsi="Garamond"/>
        </w:rPr>
        <w:t xml:space="preserve">21. </w:t>
      </w:r>
      <w:r w:rsidRPr="00CF6CED">
        <w:rPr>
          <w:rFonts w:ascii="Garamond" w:hAnsi="Garamond"/>
        </w:rPr>
        <w:tab/>
        <w:t xml:space="preserve">Furrer L, Jancso A, Colic N, Rinaldi F. OGER++: hybrid multi-type entity recognition. J Cheminformatics. 2019 Jan 21;11(1):7. </w:t>
      </w:r>
    </w:p>
    <w:p w14:paraId="195157F1" w14:textId="77777777" w:rsidR="00CF6CED" w:rsidRPr="00CF6CED" w:rsidRDefault="00CF6CED" w:rsidP="00CF6CED">
      <w:pPr>
        <w:pStyle w:val="Bibliography"/>
        <w:rPr>
          <w:rFonts w:ascii="Garamond" w:hAnsi="Garamond"/>
        </w:rPr>
      </w:pPr>
      <w:r w:rsidRPr="00CF6CED">
        <w:rPr>
          <w:rFonts w:ascii="Garamond" w:hAnsi="Garamond"/>
        </w:rPr>
        <w:lastRenderedPageBreak/>
        <w:t xml:space="preserve">22. </w:t>
      </w:r>
      <w:r w:rsidRPr="00CF6CED">
        <w:rPr>
          <w:rFonts w:ascii="Garamond" w:hAnsi="Garamond"/>
        </w:rPr>
        <w:tab/>
        <w:t xml:space="preserve">Giorgi JM, Bader GD. Transfer learning for biomedical named entity recognition with neural networks. Bioinforma Oxf Engl. 2018 Dec 1;34(23):4087–94. </w:t>
      </w:r>
    </w:p>
    <w:p w14:paraId="60A7807B" w14:textId="77777777" w:rsidR="00CF6CED" w:rsidRPr="00CF6CED" w:rsidRDefault="00CF6CED" w:rsidP="00CF6CED">
      <w:pPr>
        <w:pStyle w:val="Bibliography"/>
        <w:rPr>
          <w:rFonts w:ascii="Garamond" w:hAnsi="Garamond"/>
        </w:rPr>
      </w:pPr>
      <w:r w:rsidRPr="00CF6CED">
        <w:rPr>
          <w:rFonts w:ascii="Garamond" w:hAnsi="Garamond"/>
        </w:rPr>
        <w:t xml:space="preserve">23. </w:t>
      </w:r>
      <w:r w:rsidRPr="00CF6CED">
        <w:rPr>
          <w:rFonts w:ascii="Garamond" w:hAnsi="Garamond"/>
        </w:rPr>
        <w:tab/>
        <w:t xml:space="preserve">Gobeill J, Gaudet P, Dopp D, Morrone A, Kahanda I, Hsu YY, et al. Overview of the BioCreative VI text-mining services for Kinome Curation Track. Database J Biol Databases Curation. 2018 Jan 1;2018:bay104. </w:t>
      </w:r>
    </w:p>
    <w:p w14:paraId="14F8D6E9" w14:textId="77777777" w:rsidR="00CF6CED" w:rsidRPr="00CF6CED" w:rsidRDefault="00CF6CED" w:rsidP="00CF6CED">
      <w:pPr>
        <w:pStyle w:val="Bibliography"/>
        <w:rPr>
          <w:rFonts w:ascii="Garamond" w:hAnsi="Garamond"/>
        </w:rPr>
      </w:pPr>
      <w:r w:rsidRPr="00CF6CED">
        <w:rPr>
          <w:rFonts w:ascii="Garamond" w:hAnsi="Garamond"/>
        </w:rPr>
        <w:t xml:space="preserve">24. </w:t>
      </w:r>
      <w:r w:rsidRPr="00CF6CED">
        <w:rPr>
          <w:rFonts w:ascii="Garamond" w:hAnsi="Garamond"/>
        </w:rPr>
        <w:tab/>
        <w:t xml:space="preserve">Grego T, Pesquita C, Bastos HP, Couto FM. Chemical Entity Recognition and Resolution to ChEBI. ISRN Bioinforma. 2012;2012:619427. </w:t>
      </w:r>
    </w:p>
    <w:p w14:paraId="29597586" w14:textId="77777777" w:rsidR="00CF6CED" w:rsidRPr="00CF6CED" w:rsidRDefault="00CF6CED" w:rsidP="00CF6CED">
      <w:pPr>
        <w:pStyle w:val="Bibliography"/>
        <w:rPr>
          <w:rFonts w:ascii="Garamond" w:hAnsi="Garamond"/>
        </w:rPr>
      </w:pPr>
      <w:r w:rsidRPr="00CF6CED">
        <w:rPr>
          <w:rFonts w:ascii="Garamond" w:hAnsi="Garamond"/>
        </w:rPr>
        <w:t xml:space="preserve">25. </w:t>
      </w:r>
      <w:r w:rsidRPr="00CF6CED">
        <w:rPr>
          <w:rFonts w:ascii="Garamond" w:hAnsi="Garamond"/>
        </w:rPr>
        <w:tab/>
        <w:t xml:space="preserve">Guo J, Blake C, Guan Y. Evaluating automated entity extraction with respect to drug and non-drug treatment strategies. J Biomed Inform. 2019 Jun;94:103177. </w:t>
      </w:r>
    </w:p>
    <w:p w14:paraId="67FE5717" w14:textId="77777777" w:rsidR="00CF6CED" w:rsidRPr="00CF6CED" w:rsidRDefault="00CF6CED" w:rsidP="00CF6CED">
      <w:pPr>
        <w:pStyle w:val="Bibliography"/>
        <w:rPr>
          <w:rFonts w:ascii="Garamond" w:hAnsi="Garamond"/>
        </w:rPr>
      </w:pPr>
      <w:r w:rsidRPr="00CF6CED">
        <w:rPr>
          <w:rFonts w:ascii="Garamond" w:hAnsi="Garamond"/>
        </w:rPr>
        <w:t xml:space="preserve">26. </w:t>
      </w:r>
      <w:r w:rsidRPr="00CF6CED">
        <w:rPr>
          <w:rFonts w:ascii="Garamond" w:hAnsi="Garamond"/>
        </w:rPr>
        <w:tab/>
        <w:t xml:space="preserve">Han X, Kim J jae, Kwoh CK. Active learning for ontological event extraction incorporating named entity recognition and unknown word handling. J Biomed Semant. 2016;7:22. </w:t>
      </w:r>
    </w:p>
    <w:p w14:paraId="235FFD27" w14:textId="77777777" w:rsidR="00CF6CED" w:rsidRPr="00CF6CED" w:rsidRDefault="00CF6CED" w:rsidP="00CF6CED">
      <w:pPr>
        <w:pStyle w:val="Bibliography"/>
        <w:rPr>
          <w:rFonts w:ascii="Garamond" w:hAnsi="Garamond"/>
        </w:rPr>
      </w:pPr>
      <w:r w:rsidRPr="00CF6CED">
        <w:rPr>
          <w:rFonts w:ascii="Garamond" w:hAnsi="Garamond"/>
        </w:rPr>
        <w:t xml:space="preserve">27. </w:t>
      </w:r>
      <w:r w:rsidRPr="00CF6CED">
        <w:rPr>
          <w:rFonts w:ascii="Garamond" w:hAnsi="Garamond"/>
        </w:rPr>
        <w:tab/>
        <w:t xml:space="preserve">Hassanpour S, Langlotz CP. Information extraction from multi-institutional radiology reports. Artif Intell Med. 2016 Jan;66:29–39. </w:t>
      </w:r>
    </w:p>
    <w:p w14:paraId="347F74F2" w14:textId="77777777" w:rsidR="00CF6CED" w:rsidRPr="00CF6CED" w:rsidRDefault="00CF6CED" w:rsidP="00CF6CED">
      <w:pPr>
        <w:pStyle w:val="Bibliography"/>
        <w:rPr>
          <w:rFonts w:ascii="Garamond" w:hAnsi="Garamond"/>
        </w:rPr>
      </w:pPr>
      <w:r w:rsidRPr="00CF6CED">
        <w:rPr>
          <w:rFonts w:ascii="Garamond" w:hAnsi="Garamond"/>
        </w:rPr>
        <w:t xml:space="preserve">28. </w:t>
      </w:r>
      <w:r w:rsidRPr="00CF6CED">
        <w:rPr>
          <w:rFonts w:ascii="Garamond" w:hAnsi="Garamond"/>
        </w:rPr>
        <w:tab/>
        <w:t xml:space="preserve">Hu Y, He H, Chen Z, Zhu Q, Zheng C. A Unified Model Using Distantly Supervised Data and Cross-Domain Data in NER. Comput Intell Neurosci. 2022;2022:1987829. </w:t>
      </w:r>
    </w:p>
    <w:p w14:paraId="18B62F19" w14:textId="77777777" w:rsidR="00CF6CED" w:rsidRPr="00CF6CED" w:rsidRDefault="00CF6CED" w:rsidP="00CF6CED">
      <w:pPr>
        <w:pStyle w:val="Bibliography"/>
        <w:rPr>
          <w:rFonts w:ascii="Garamond" w:hAnsi="Garamond"/>
        </w:rPr>
      </w:pPr>
      <w:r w:rsidRPr="00CF6CED">
        <w:rPr>
          <w:rFonts w:ascii="Garamond" w:hAnsi="Garamond"/>
        </w:rPr>
        <w:t xml:space="preserve">29. </w:t>
      </w:r>
      <w:r w:rsidRPr="00CF6CED">
        <w:rPr>
          <w:rFonts w:ascii="Garamond" w:hAnsi="Garamond"/>
        </w:rPr>
        <w:tab/>
        <w:t xml:space="preserve">Jiang M, Chen Y, Liu M, Rosenbloom ST, Mani S, Denny JC, et al. A study of machine-learning-based approaches to extract clinical entities and their assertions from discharge summaries. J Am Med Inform Assoc JAMIA. 2011;18(5):601–6. </w:t>
      </w:r>
    </w:p>
    <w:p w14:paraId="20399AFD" w14:textId="77777777" w:rsidR="00CF6CED" w:rsidRPr="00CF6CED" w:rsidRDefault="00CF6CED" w:rsidP="00CF6CED">
      <w:pPr>
        <w:pStyle w:val="Bibliography"/>
        <w:rPr>
          <w:rFonts w:ascii="Garamond" w:hAnsi="Garamond"/>
        </w:rPr>
      </w:pPr>
      <w:r w:rsidRPr="00CF6CED">
        <w:rPr>
          <w:rFonts w:ascii="Garamond" w:hAnsi="Garamond"/>
        </w:rPr>
        <w:t xml:space="preserve">30. </w:t>
      </w:r>
      <w:r w:rsidRPr="00CF6CED">
        <w:rPr>
          <w:rFonts w:ascii="Garamond" w:hAnsi="Garamond"/>
        </w:rPr>
        <w:tab/>
        <w:t xml:space="preserve">Johnson AEW, Bulgarelli L, Pollard TJ. Deidentification of free-text medical records using pre-trained bidirectional transformers. Proc ACM Conf Health Inference Learn. 2020 Apr;2020:214–21. </w:t>
      </w:r>
    </w:p>
    <w:p w14:paraId="5CFBABA2" w14:textId="77777777" w:rsidR="00CF6CED" w:rsidRPr="00CF6CED" w:rsidRDefault="00CF6CED" w:rsidP="00CF6CED">
      <w:pPr>
        <w:pStyle w:val="Bibliography"/>
        <w:rPr>
          <w:rFonts w:ascii="Garamond" w:hAnsi="Garamond"/>
        </w:rPr>
      </w:pPr>
      <w:r w:rsidRPr="00CF6CED">
        <w:rPr>
          <w:rFonts w:ascii="Garamond" w:hAnsi="Garamond"/>
        </w:rPr>
        <w:t xml:space="preserve">31. </w:t>
      </w:r>
      <w:r w:rsidRPr="00CF6CED">
        <w:rPr>
          <w:rFonts w:ascii="Garamond" w:hAnsi="Garamond"/>
        </w:rPr>
        <w:tab/>
        <w:t xml:space="preserve">Jonnalagadda S, Cohen T, Wu S, Liu H, Gonzalez G. Using empirically constructed lexical resources for named entity recognition. Biomed Inform Insights. 2013;6(Suppl 1):17–27. </w:t>
      </w:r>
    </w:p>
    <w:p w14:paraId="3DF449E2" w14:textId="77777777" w:rsidR="00CF6CED" w:rsidRPr="00CF6CED" w:rsidRDefault="00CF6CED" w:rsidP="00CF6CED">
      <w:pPr>
        <w:pStyle w:val="Bibliography"/>
        <w:rPr>
          <w:rFonts w:ascii="Garamond" w:hAnsi="Garamond"/>
        </w:rPr>
      </w:pPr>
      <w:r w:rsidRPr="00CF6CED">
        <w:rPr>
          <w:rFonts w:ascii="Garamond" w:hAnsi="Garamond"/>
        </w:rPr>
        <w:t xml:space="preserve">32. </w:t>
      </w:r>
      <w:r w:rsidRPr="00CF6CED">
        <w:rPr>
          <w:rFonts w:ascii="Garamond" w:hAnsi="Garamond"/>
        </w:rPr>
        <w:tab/>
        <w:t xml:space="preserve">Kang T, Zhang S, Tang Y, Hruby GW, Rusanov A, Elhadad N, et al. EliIE: An open-source information extraction system for clinical trial eligibility criteria. J Am Med Inform Assoc JAMIA. 2017 Nov 1;24(6):1062–71. </w:t>
      </w:r>
    </w:p>
    <w:p w14:paraId="5FC32962" w14:textId="77777777" w:rsidR="00CF6CED" w:rsidRPr="00CF6CED" w:rsidRDefault="00CF6CED" w:rsidP="00CF6CED">
      <w:pPr>
        <w:pStyle w:val="Bibliography"/>
        <w:rPr>
          <w:rFonts w:ascii="Garamond" w:hAnsi="Garamond"/>
        </w:rPr>
      </w:pPr>
      <w:r w:rsidRPr="00CF6CED">
        <w:rPr>
          <w:rFonts w:ascii="Garamond" w:hAnsi="Garamond"/>
        </w:rPr>
        <w:t xml:space="preserve">33. </w:t>
      </w:r>
      <w:r w:rsidRPr="00CF6CED">
        <w:rPr>
          <w:rFonts w:ascii="Garamond" w:hAnsi="Garamond"/>
        </w:rPr>
        <w:tab/>
        <w:t xml:space="preserve">Kaplar A, Stošović M, Kaplar A, Brković V, Naumović R, Kovačević A. Evaluation of clinical named entity recognition methods for Serbian electronic health records. Int J Med Inf. 2022 Aug;164:104805. </w:t>
      </w:r>
    </w:p>
    <w:p w14:paraId="5D177CFA" w14:textId="77777777" w:rsidR="00CF6CED" w:rsidRPr="00CF6CED" w:rsidRDefault="00CF6CED" w:rsidP="00CF6CED">
      <w:pPr>
        <w:pStyle w:val="Bibliography"/>
        <w:rPr>
          <w:rFonts w:ascii="Garamond" w:hAnsi="Garamond"/>
        </w:rPr>
      </w:pPr>
      <w:r w:rsidRPr="00CF6CED">
        <w:rPr>
          <w:rFonts w:ascii="Garamond" w:hAnsi="Garamond"/>
        </w:rPr>
        <w:t xml:space="preserve">34. </w:t>
      </w:r>
      <w:r w:rsidRPr="00CF6CED">
        <w:rPr>
          <w:rFonts w:ascii="Garamond" w:hAnsi="Garamond"/>
        </w:rPr>
        <w:tab/>
        <w:t xml:space="preserve">Khare R, Wei CH, Lu Z. Automatic extraction of drug indications from FDA drug labels. AMIA Annu Symp Proc AMIA Symp. 2014;2014:787–94. </w:t>
      </w:r>
    </w:p>
    <w:p w14:paraId="69225DA2" w14:textId="77777777" w:rsidR="00CF6CED" w:rsidRPr="00CF6CED" w:rsidRDefault="00CF6CED" w:rsidP="00CF6CED">
      <w:pPr>
        <w:pStyle w:val="Bibliography"/>
        <w:rPr>
          <w:rFonts w:ascii="Garamond" w:hAnsi="Garamond"/>
        </w:rPr>
      </w:pPr>
      <w:r w:rsidRPr="00CF6CED">
        <w:rPr>
          <w:rFonts w:ascii="Garamond" w:hAnsi="Garamond"/>
        </w:rPr>
        <w:lastRenderedPageBreak/>
        <w:t xml:space="preserve">35. </w:t>
      </w:r>
      <w:r w:rsidRPr="00CF6CED">
        <w:rPr>
          <w:rFonts w:ascii="Garamond" w:hAnsi="Garamond"/>
        </w:rPr>
        <w:tab/>
        <w:t xml:space="preserve">Kim S, Islamaj Doğan R, Chatr-Aryamontri A, Chang CS, Oughtred R, Rust J, et al. BioCreative V BioC track overview: collaborative biocurator assistant task for BioGRID. Database J Biol Databases Curation. 2016;2016:baw121. </w:t>
      </w:r>
    </w:p>
    <w:p w14:paraId="666EEF62" w14:textId="77777777" w:rsidR="00CF6CED" w:rsidRPr="00CF6CED" w:rsidRDefault="00CF6CED" w:rsidP="00CF6CED">
      <w:pPr>
        <w:pStyle w:val="Bibliography"/>
        <w:rPr>
          <w:rFonts w:ascii="Garamond" w:hAnsi="Garamond"/>
        </w:rPr>
      </w:pPr>
      <w:r w:rsidRPr="00CF6CED">
        <w:rPr>
          <w:rFonts w:ascii="Garamond" w:hAnsi="Garamond"/>
        </w:rPr>
        <w:t xml:space="preserve">36. </w:t>
      </w:r>
      <w:r w:rsidRPr="00CF6CED">
        <w:rPr>
          <w:rFonts w:ascii="Garamond" w:hAnsi="Garamond"/>
        </w:rPr>
        <w:tab/>
        <w:t xml:space="preserve">Klinger R, Kolárik C, Fluck J, Hofmann-Apitius M, Friedrich CM. Detection of IUPAC and IUPAC-like chemical names. Bioinforma Oxf Engl. 2008 Jul 1;24(13):i268-276. </w:t>
      </w:r>
    </w:p>
    <w:p w14:paraId="48E27325" w14:textId="77777777" w:rsidR="00CF6CED" w:rsidRPr="00CF6CED" w:rsidRDefault="00CF6CED" w:rsidP="00CF6CED">
      <w:pPr>
        <w:pStyle w:val="Bibliography"/>
        <w:rPr>
          <w:rFonts w:ascii="Garamond" w:hAnsi="Garamond"/>
        </w:rPr>
      </w:pPr>
      <w:r w:rsidRPr="00CF6CED">
        <w:rPr>
          <w:rFonts w:ascii="Garamond" w:hAnsi="Garamond"/>
        </w:rPr>
        <w:t xml:space="preserve">37. </w:t>
      </w:r>
      <w:r w:rsidRPr="00CF6CED">
        <w:rPr>
          <w:rFonts w:ascii="Garamond" w:hAnsi="Garamond"/>
        </w:rPr>
        <w:tab/>
        <w:t xml:space="preserve">Kongburan W, Padungweang P, Krathu W, Chan JH. Enhancing metabolic event extraction performance with multitask learning concept. J Biomed Inform. 2019 May;93:103156. </w:t>
      </w:r>
    </w:p>
    <w:p w14:paraId="3268258A" w14:textId="77777777" w:rsidR="00CF6CED" w:rsidRPr="00CF6CED" w:rsidRDefault="00CF6CED" w:rsidP="00CF6CED">
      <w:pPr>
        <w:pStyle w:val="Bibliography"/>
        <w:rPr>
          <w:rFonts w:ascii="Garamond" w:hAnsi="Garamond"/>
        </w:rPr>
      </w:pPr>
      <w:r w:rsidRPr="00CF6CED">
        <w:rPr>
          <w:rFonts w:ascii="Garamond" w:hAnsi="Garamond"/>
        </w:rPr>
        <w:t xml:space="preserve">38. </w:t>
      </w:r>
      <w:r w:rsidRPr="00CF6CED">
        <w:rPr>
          <w:rFonts w:ascii="Garamond" w:hAnsi="Garamond"/>
        </w:rPr>
        <w:tab/>
        <w:t xml:space="preserve">Korkontzelos I, Piliouras D, Dowsey AW, Ananiadou S. Boosting drug named entity recognition using an aggregate classifier. Artif Intell Med. 2015 Oct;65(2):145–53. </w:t>
      </w:r>
    </w:p>
    <w:p w14:paraId="6074E377" w14:textId="77777777" w:rsidR="00CF6CED" w:rsidRPr="00CF6CED" w:rsidRDefault="00CF6CED" w:rsidP="00CF6CED">
      <w:pPr>
        <w:pStyle w:val="Bibliography"/>
        <w:rPr>
          <w:rFonts w:ascii="Garamond" w:hAnsi="Garamond"/>
        </w:rPr>
      </w:pPr>
      <w:r w:rsidRPr="00CF6CED">
        <w:rPr>
          <w:rFonts w:ascii="Garamond" w:hAnsi="Garamond"/>
        </w:rPr>
        <w:t xml:space="preserve">39. </w:t>
      </w:r>
      <w:r w:rsidRPr="00CF6CED">
        <w:rPr>
          <w:rFonts w:ascii="Garamond" w:hAnsi="Garamond"/>
        </w:rPr>
        <w:tab/>
        <w:t xml:space="preserve">Kormilitzin A, Vaci N, Liu Q, Nevado-Holgado A. Med7: A transferable clinical natural language processing model for electronic health records. Artif Intell Med. 2021 Aug;118:102086. </w:t>
      </w:r>
    </w:p>
    <w:p w14:paraId="7F473F3E" w14:textId="77777777" w:rsidR="00CF6CED" w:rsidRPr="00CF6CED" w:rsidRDefault="00CF6CED" w:rsidP="00CF6CED">
      <w:pPr>
        <w:pStyle w:val="Bibliography"/>
        <w:rPr>
          <w:rFonts w:ascii="Garamond" w:hAnsi="Garamond"/>
        </w:rPr>
      </w:pPr>
      <w:r w:rsidRPr="00CF6CED">
        <w:rPr>
          <w:rFonts w:ascii="Garamond" w:hAnsi="Garamond"/>
        </w:rPr>
        <w:t xml:space="preserve">40. </w:t>
      </w:r>
      <w:r w:rsidRPr="00CF6CED">
        <w:rPr>
          <w:rFonts w:ascii="Garamond" w:hAnsi="Garamond"/>
        </w:rPr>
        <w:tab/>
        <w:t xml:space="preserve">Krallinger M, Rabal O, Leitner F, Vazquez M, Salgado D, Lu Z, et al. The CHEMDNER corpus of chemicals and drugs and its annotation principles. J Cheminformatics. 2015;7(Suppl 1 Text mining for chemistry and the CHEMDNER track):S2. </w:t>
      </w:r>
    </w:p>
    <w:p w14:paraId="6B5226C1" w14:textId="77777777" w:rsidR="00CF6CED" w:rsidRPr="00CF6CED" w:rsidRDefault="00CF6CED" w:rsidP="00CF6CED">
      <w:pPr>
        <w:pStyle w:val="Bibliography"/>
        <w:rPr>
          <w:rFonts w:ascii="Garamond" w:hAnsi="Garamond"/>
        </w:rPr>
      </w:pPr>
      <w:r w:rsidRPr="00CF6CED">
        <w:rPr>
          <w:rFonts w:ascii="Garamond" w:hAnsi="Garamond"/>
        </w:rPr>
        <w:t xml:space="preserve">41. </w:t>
      </w:r>
      <w:r w:rsidRPr="00CF6CED">
        <w:rPr>
          <w:rFonts w:ascii="Garamond" w:hAnsi="Garamond"/>
        </w:rPr>
        <w:tab/>
        <w:t xml:space="preserve">Krallinger M, Leitner F, Rabal O, Vazquez M, Oyarzabal J, Valencia A. CHEMDNER: The drugs and chemical names extraction challenge. J Cheminformatics. 2015;7(Suppl 1 Text mining for chemistry and the CHEMDNER track):S1. </w:t>
      </w:r>
    </w:p>
    <w:p w14:paraId="49A5B66B" w14:textId="77777777" w:rsidR="00CF6CED" w:rsidRPr="00CF6CED" w:rsidRDefault="00CF6CED" w:rsidP="00CF6CED">
      <w:pPr>
        <w:pStyle w:val="Bibliography"/>
        <w:rPr>
          <w:rFonts w:ascii="Garamond" w:hAnsi="Garamond"/>
        </w:rPr>
      </w:pPr>
      <w:r w:rsidRPr="00CF6CED">
        <w:rPr>
          <w:rFonts w:ascii="Garamond" w:hAnsi="Garamond"/>
        </w:rPr>
        <w:t xml:space="preserve">42. </w:t>
      </w:r>
      <w:r w:rsidRPr="00CF6CED">
        <w:rPr>
          <w:rFonts w:ascii="Garamond" w:hAnsi="Garamond"/>
        </w:rPr>
        <w:tab/>
        <w:t xml:space="preserve">Kühnel L, Fluck J. We are not ready yet: limitations of state-of-the-art disease named entity recognizers. J Biomed Semant. 2022 Oct 27;13(1):26. </w:t>
      </w:r>
    </w:p>
    <w:p w14:paraId="75540DE5" w14:textId="77777777" w:rsidR="00CF6CED" w:rsidRPr="00CF6CED" w:rsidRDefault="00CF6CED" w:rsidP="00CF6CED">
      <w:pPr>
        <w:pStyle w:val="Bibliography"/>
        <w:rPr>
          <w:rFonts w:ascii="Garamond" w:hAnsi="Garamond"/>
        </w:rPr>
      </w:pPr>
      <w:r w:rsidRPr="00CF6CED">
        <w:rPr>
          <w:rFonts w:ascii="Garamond" w:hAnsi="Garamond"/>
        </w:rPr>
        <w:t xml:space="preserve">43. </w:t>
      </w:r>
      <w:r w:rsidRPr="00CF6CED">
        <w:rPr>
          <w:rFonts w:ascii="Garamond" w:hAnsi="Garamond"/>
        </w:rPr>
        <w:tab/>
        <w:t xml:space="preserve">Leaman R, Khare R, Lu Z. Challenges in clinical natural language processing for automated disorder normalization. J Biomed Inform. 2015 Oct;57:28–37. </w:t>
      </w:r>
    </w:p>
    <w:p w14:paraId="34A60107" w14:textId="77777777" w:rsidR="00CF6CED" w:rsidRPr="00CF6CED" w:rsidRDefault="00CF6CED" w:rsidP="00CF6CED">
      <w:pPr>
        <w:pStyle w:val="Bibliography"/>
        <w:rPr>
          <w:rFonts w:ascii="Garamond" w:hAnsi="Garamond"/>
        </w:rPr>
      </w:pPr>
      <w:r w:rsidRPr="00CF6CED">
        <w:rPr>
          <w:rFonts w:ascii="Garamond" w:hAnsi="Garamond"/>
        </w:rPr>
        <w:t xml:space="preserve">44. </w:t>
      </w:r>
      <w:r w:rsidRPr="00CF6CED">
        <w:rPr>
          <w:rFonts w:ascii="Garamond" w:hAnsi="Garamond"/>
        </w:rPr>
        <w:tab/>
        <w:t xml:space="preserve">Lee HJ, Zhang Y, Roberts K, Xu H. Leveraging existing corpora for de-identification of psychiatric notes using domain adaptation. AMIA Annu Symp Proc AMIA Symp. 2017;2017:1070–9. </w:t>
      </w:r>
    </w:p>
    <w:p w14:paraId="5F8246AD" w14:textId="77777777" w:rsidR="00CF6CED" w:rsidRPr="00CF6CED" w:rsidRDefault="00CF6CED" w:rsidP="00CF6CED">
      <w:pPr>
        <w:pStyle w:val="Bibliography"/>
        <w:rPr>
          <w:rFonts w:ascii="Garamond" w:hAnsi="Garamond"/>
        </w:rPr>
      </w:pPr>
      <w:r w:rsidRPr="00CF6CED">
        <w:rPr>
          <w:rFonts w:ascii="Garamond" w:hAnsi="Garamond"/>
        </w:rPr>
        <w:t xml:space="preserve">45. </w:t>
      </w:r>
      <w:r w:rsidRPr="00CF6CED">
        <w:rPr>
          <w:rFonts w:ascii="Garamond" w:hAnsi="Garamond"/>
        </w:rPr>
        <w:tab/>
        <w:t xml:space="preserve">Lei J, Tang B, Lu X, Gao K, Jiang M, Xu H. A comprehensive study of named entity recognition in Chinese clinical text. J Am Med Inform Assoc JAMIA. 2014;21(5):808–14. </w:t>
      </w:r>
    </w:p>
    <w:p w14:paraId="23DE5296" w14:textId="77777777" w:rsidR="00CF6CED" w:rsidRPr="00CF6CED" w:rsidRDefault="00CF6CED" w:rsidP="00CF6CED">
      <w:pPr>
        <w:pStyle w:val="Bibliography"/>
        <w:rPr>
          <w:rFonts w:ascii="Garamond" w:hAnsi="Garamond"/>
        </w:rPr>
      </w:pPr>
      <w:r w:rsidRPr="00CF6CED">
        <w:rPr>
          <w:rFonts w:ascii="Garamond" w:hAnsi="Garamond"/>
        </w:rPr>
        <w:t xml:space="preserve">46. </w:t>
      </w:r>
      <w:r w:rsidRPr="00CF6CED">
        <w:rPr>
          <w:rFonts w:ascii="Garamond" w:hAnsi="Garamond"/>
        </w:rPr>
        <w:tab/>
        <w:t xml:space="preserve">Lerner I, Paris N, Tannier X. Terminologies augmented recurrent neural network model for clinical named entity recognition. J Biomed Inform. 2020 Feb;102:103356. </w:t>
      </w:r>
    </w:p>
    <w:p w14:paraId="23130203" w14:textId="77777777" w:rsidR="00CF6CED" w:rsidRPr="00CF6CED" w:rsidRDefault="00CF6CED" w:rsidP="00CF6CED">
      <w:pPr>
        <w:pStyle w:val="Bibliography"/>
        <w:rPr>
          <w:rFonts w:ascii="Garamond" w:hAnsi="Garamond"/>
        </w:rPr>
      </w:pPr>
      <w:r w:rsidRPr="00CF6CED">
        <w:rPr>
          <w:rFonts w:ascii="Garamond" w:hAnsi="Garamond"/>
        </w:rPr>
        <w:t xml:space="preserve">47. </w:t>
      </w:r>
      <w:r w:rsidRPr="00CF6CED">
        <w:rPr>
          <w:rFonts w:ascii="Garamond" w:hAnsi="Garamond"/>
        </w:rPr>
        <w:tab/>
        <w:t xml:space="preserve">Lewinski NA, Jimenez I, McInnes BT. An annotated corpus with nanomedicine and pharmacokinetic parameters. Int J Nanomedicine. 2017;12:7519–27. </w:t>
      </w:r>
    </w:p>
    <w:p w14:paraId="2B40E570" w14:textId="77777777" w:rsidR="00CF6CED" w:rsidRPr="00CF6CED" w:rsidRDefault="00CF6CED" w:rsidP="00CF6CED">
      <w:pPr>
        <w:pStyle w:val="Bibliography"/>
        <w:rPr>
          <w:rFonts w:ascii="Garamond" w:hAnsi="Garamond"/>
        </w:rPr>
      </w:pPr>
      <w:r w:rsidRPr="00CF6CED">
        <w:rPr>
          <w:rFonts w:ascii="Garamond" w:hAnsi="Garamond"/>
        </w:rPr>
        <w:lastRenderedPageBreak/>
        <w:t xml:space="preserve">48. </w:t>
      </w:r>
      <w:r w:rsidRPr="00CF6CED">
        <w:rPr>
          <w:rFonts w:ascii="Garamond" w:hAnsi="Garamond"/>
        </w:rPr>
        <w:tab/>
        <w:t xml:space="preserve">Li D, Xiong Y, Hu B, Tang B, Peng W, Chen Q. Drug knowledge discovery via multi-task learning and pre-trained models. BMC Med Inform Decis Mak. 2021 Nov 16;21(Suppl 9):251. </w:t>
      </w:r>
    </w:p>
    <w:p w14:paraId="73AEC3F0" w14:textId="77777777" w:rsidR="00CF6CED" w:rsidRPr="00CF6CED" w:rsidRDefault="00CF6CED" w:rsidP="00CF6CED">
      <w:pPr>
        <w:pStyle w:val="Bibliography"/>
        <w:rPr>
          <w:rFonts w:ascii="Garamond" w:hAnsi="Garamond"/>
        </w:rPr>
      </w:pPr>
      <w:r w:rsidRPr="00CF6CED">
        <w:rPr>
          <w:rFonts w:ascii="Garamond" w:hAnsi="Garamond"/>
        </w:rPr>
        <w:t xml:space="preserve">49. </w:t>
      </w:r>
      <w:r w:rsidRPr="00CF6CED">
        <w:rPr>
          <w:rFonts w:ascii="Garamond" w:hAnsi="Garamond"/>
        </w:rPr>
        <w:tab/>
        <w:t xml:space="preserve">Liu L, Perez-Concha O, Nguyen A, Bennett V, Jorm L. De-identifying Australian hospital discharge summaries: An end-to-end framework using ensemble of deep learning models. J Biomed Inform. 2022 Nov;135:104215. </w:t>
      </w:r>
    </w:p>
    <w:p w14:paraId="129FCE9E" w14:textId="77777777" w:rsidR="00CF6CED" w:rsidRPr="00CF6CED" w:rsidRDefault="00CF6CED" w:rsidP="00CF6CED">
      <w:pPr>
        <w:pStyle w:val="Bibliography"/>
        <w:rPr>
          <w:rFonts w:ascii="Garamond" w:hAnsi="Garamond"/>
        </w:rPr>
      </w:pPr>
      <w:r w:rsidRPr="00CF6CED">
        <w:rPr>
          <w:rFonts w:ascii="Garamond" w:hAnsi="Garamond"/>
        </w:rPr>
        <w:t xml:space="preserve">50. </w:t>
      </w:r>
      <w:r w:rsidRPr="00CF6CED">
        <w:rPr>
          <w:rFonts w:ascii="Garamond" w:hAnsi="Garamond"/>
        </w:rPr>
        <w:tab/>
        <w:t xml:space="preserve">Liu F, Liu M, Li M, Xin Y, Gao D, Wu J, et al. Automatic knowledge extraction from Chinese electronic medical records and rheumatoid arthritis knowledge graph construction. Quant Imaging Med Surg. 2023 Jun 1;13(6):3873–90. </w:t>
      </w:r>
    </w:p>
    <w:p w14:paraId="17C643C4" w14:textId="77777777" w:rsidR="00CF6CED" w:rsidRPr="00CF6CED" w:rsidRDefault="00CF6CED" w:rsidP="00CF6CED">
      <w:pPr>
        <w:pStyle w:val="Bibliography"/>
        <w:rPr>
          <w:rFonts w:ascii="Garamond" w:hAnsi="Garamond"/>
        </w:rPr>
      </w:pPr>
      <w:r w:rsidRPr="00CF6CED">
        <w:rPr>
          <w:rFonts w:ascii="Garamond" w:hAnsi="Garamond"/>
        </w:rPr>
        <w:t xml:space="preserve">51. </w:t>
      </w:r>
      <w:r w:rsidRPr="00CF6CED">
        <w:rPr>
          <w:rFonts w:ascii="Garamond" w:hAnsi="Garamond"/>
        </w:rPr>
        <w:tab/>
        <w:t xml:space="preserve">Lossio-Ventura JA, Hogan W, Modave F, Guo Y, He Z, Yang X, et al. OC-2-KB: integrating crowdsourcing into an obesity and cancer knowledge base curation system. BMC Med Inform Decis Mak. 2018 Jul 23;18(Suppl 2):55. </w:t>
      </w:r>
    </w:p>
    <w:p w14:paraId="2C226ACE" w14:textId="77777777" w:rsidR="00CF6CED" w:rsidRPr="00CF6CED" w:rsidRDefault="00CF6CED" w:rsidP="00CF6CED">
      <w:pPr>
        <w:pStyle w:val="Bibliography"/>
        <w:rPr>
          <w:rFonts w:ascii="Garamond" w:hAnsi="Garamond"/>
        </w:rPr>
      </w:pPr>
      <w:r w:rsidRPr="00CF6CED">
        <w:rPr>
          <w:rFonts w:ascii="Garamond" w:hAnsi="Garamond"/>
        </w:rPr>
        <w:t xml:space="preserve">52. </w:t>
      </w:r>
      <w:r w:rsidRPr="00CF6CED">
        <w:rPr>
          <w:rFonts w:ascii="Garamond" w:hAnsi="Garamond"/>
        </w:rPr>
        <w:tab/>
        <w:t xml:space="preserve">Macri C, Teoh I, Bacchi S, Sun M, Selva D, Casson R, et al. Automated Identification of Clinical Procedures in Free-Text Electronic Clinical Records with a Low-Code Named Entity Recognition Workflow. Methods Inf Med. 2022 Sep;61(3–04):84–9. </w:t>
      </w:r>
    </w:p>
    <w:p w14:paraId="3F6827F1" w14:textId="77777777" w:rsidR="00CF6CED" w:rsidRPr="00CF6CED" w:rsidRDefault="00CF6CED" w:rsidP="00CF6CED">
      <w:pPr>
        <w:pStyle w:val="Bibliography"/>
        <w:rPr>
          <w:rFonts w:ascii="Garamond" w:hAnsi="Garamond"/>
        </w:rPr>
      </w:pPr>
      <w:r w:rsidRPr="00CF6CED">
        <w:rPr>
          <w:rFonts w:ascii="Garamond" w:hAnsi="Garamond"/>
        </w:rPr>
        <w:t xml:space="preserve">53. </w:t>
      </w:r>
      <w:r w:rsidRPr="00CF6CED">
        <w:rPr>
          <w:rFonts w:ascii="Garamond" w:hAnsi="Garamond"/>
        </w:rPr>
        <w:tab/>
        <w:t xml:space="preserve">Magge A, Tutubalina E, Miftahutdinov Z, Alimova I, Dirkson A, Verberne S, et al. DeepADEMiner: a deep learning pharmacovigilance pipeline for extraction and normalization of adverse drug event mentions on Twitter. J Am Med Inform Assoc JAMIA. 2021 Sep 18;28(10):2184–92. </w:t>
      </w:r>
    </w:p>
    <w:p w14:paraId="19D130DB" w14:textId="77777777" w:rsidR="00CF6CED" w:rsidRPr="00CF6CED" w:rsidRDefault="00CF6CED" w:rsidP="00CF6CED">
      <w:pPr>
        <w:pStyle w:val="Bibliography"/>
        <w:rPr>
          <w:rFonts w:ascii="Garamond" w:hAnsi="Garamond"/>
        </w:rPr>
      </w:pPr>
      <w:r w:rsidRPr="00CF6CED">
        <w:rPr>
          <w:rFonts w:ascii="Garamond" w:hAnsi="Garamond"/>
        </w:rPr>
        <w:t xml:space="preserve">54. </w:t>
      </w:r>
      <w:r w:rsidRPr="00CF6CED">
        <w:rPr>
          <w:rFonts w:ascii="Garamond" w:hAnsi="Garamond"/>
        </w:rPr>
        <w:tab/>
        <w:t xml:space="preserve">Miao S, Xu T, Wu Y, Xie H, Wang J, Jing S, et al. Extraction of BI-RADS findings from breast ultrasound reports in Chinese using deep learning approaches. Int J Med Inf. 2018 Nov;119:17–21. </w:t>
      </w:r>
    </w:p>
    <w:p w14:paraId="094BEF0B" w14:textId="77777777" w:rsidR="00CF6CED" w:rsidRPr="00CF6CED" w:rsidRDefault="00CF6CED" w:rsidP="00CF6CED">
      <w:pPr>
        <w:pStyle w:val="Bibliography"/>
        <w:rPr>
          <w:rFonts w:ascii="Garamond" w:hAnsi="Garamond"/>
        </w:rPr>
      </w:pPr>
      <w:r w:rsidRPr="00CF6CED">
        <w:rPr>
          <w:rFonts w:ascii="Garamond" w:hAnsi="Garamond"/>
        </w:rPr>
        <w:t xml:space="preserve">55. </w:t>
      </w:r>
      <w:r w:rsidRPr="00CF6CED">
        <w:rPr>
          <w:rFonts w:ascii="Garamond" w:hAnsi="Garamond"/>
        </w:rPr>
        <w:tab/>
        <w:t xml:space="preserve">Mithun S, Jha AK, Sherkhane UB, Jaiswar V, Purandare NC, Dekker A, et al. Clinical Concept-Based Radiology Reports Classification Pipeline for Lung Carcinoma. J Digit Imaging. 2023 Feb 14; </w:t>
      </w:r>
    </w:p>
    <w:p w14:paraId="411E364A" w14:textId="77777777" w:rsidR="00CF6CED" w:rsidRPr="00CF6CED" w:rsidRDefault="00CF6CED" w:rsidP="00CF6CED">
      <w:pPr>
        <w:pStyle w:val="Bibliography"/>
        <w:rPr>
          <w:rFonts w:ascii="Garamond" w:hAnsi="Garamond"/>
        </w:rPr>
      </w:pPr>
      <w:r w:rsidRPr="00CF6CED">
        <w:rPr>
          <w:rFonts w:ascii="Garamond" w:hAnsi="Garamond"/>
        </w:rPr>
        <w:t xml:space="preserve">56. </w:t>
      </w:r>
      <w:r w:rsidRPr="00CF6CED">
        <w:rPr>
          <w:rFonts w:ascii="Garamond" w:hAnsi="Garamond"/>
        </w:rPr>
        <w:tab/>
        <w:t xml:space="preserve">Moezzi SAR, Ghaedi A, Rahmanian M, Mousavi SZ, Sami A. Application of Deep Learning in Generating Structured Radiology Reports: A Transformer-Based Technique. J Digit Imaging. 2023 Feb;36(1):80–90. </w:t>
      </w:r>
    </w:p>
    <w:p w14:paraId="3F157EB0" w14:textId="77777777" w:rsidR="00CF6CED" w:rsidRPr="00CF6CED" w:rsidRDefault="00CF6CED" w:rsidP="00CF6CED">
      <w:pPr>
        <w:pStyle w:val="Bibliography"/>
        <w:rPr>
          <w:rFonts w:ascii="Garamond" w:hAnsi="Garamond"/>
        </w:rPr>
      </w:pPr>
      <w:r w:rsidRPr="00CF6CED">
        <w:rPr>
          <w:rFonts w:ascii="Garamond" w:hAnsi="Garamond"/>
        </w:rPr>
        <w:t xml:space="preserve">57. </w:t>
      </w:r>
      <w:r w:rsidRPr="00CF6CED">
        <w:rPr>
          <w:rFonts w:ascii="Garamond" w:hAnsi="Garamond"/>
        </w:rPr>
        <w:tab/>
        <w:t xml:space="preserve">Nath N, Lee SH, McDonnell MD, Lee I. The quest for better clinical word vectors: Ontology based and lexical vector augmentation versus clinical contextual embeddings. Comput Biol Med. 2021 Jul;134:104433. </w:t>
      </w:r>
    </w:p>
    <w:p w14:paraId="36A9FC8E" w14:textId="77777777" w:rsidR="00CF6CED" w:rsidRPr="00CF6CED" w:rsidRDefault="00CF6CED" w:rsidP="00CF6CED">
      <w:pPr>
        <w:pStyle w:val="Bibliography"/>
        <w:rPr>
          <w:rFonts w:ascii="Garamond" w:hAnsi="Garamond"/>
        </w:rPr>
      </w:pPr>
      <w:r w:rsidRPr="00CF6CED">
        <w:rPr>
          <w:rFonts w:ascii="Garamond" w:hAnsi="Garamond"/>
        </w:rPr>
        <w:t xml:space="preserve">58. </w:t>
      </w:r>
      <w:r w:rsidRPr="00CF6CED">
        <w:rPr>
          <w:rFonts w:ascii="Garamond" w:hAnsi="Garamond"/>
        </w:rPr>
        <w:tab/>
        <w:t xml:space="preserve">Paul T, Rana MKZ, Tautam PA, Kotapati TVP, Jampani Y, Singh N, et al. Investigation of the Utility of Features in a Clinical De-identification Model: A Demonstration Using EHR Pathology Reports for Advanced NSCLC Patients. Front Digit Health. 2022;4:728922. </w:t>
      </w:r>
    </w:p>
    <w:p w14:paraId="324AAC87" w14:textId="77777777" w:rsidR="00CF6CED" w:rsidRPr="00CF6CED" w:rsidRDefault="00CF6CED" w:rsidP="00CF6CED">
      <w:pPr>
        <w:pStyle w:val="Bibliography"/>
        <w:rPr>
          <w:rFonts w:ascii="Garamond" w:hAnsi="Garamond"/>
        </w:rPr>
      </w:pPr>
      <w:r w:rsidRPr="00CF6CED">
        <w:rPr>
          <w:rFonts w:ascii="Garamond" w:hAnsi="Garamond"/>
        </w:rPr>
        <w:t xml:space="preserve">59. </w:t>
      </w:r>
      <w:r w:rsidRPr="00CF6CED">
        <w:rPr>
          <w:rFonts w:ascii="Garamond" w:hAnsi="Garamond"/>
        </w:rPr>
        <w:tab/>
        <w:t xml:space="preserve">Peng Y, Wei CH, Lu Z. Improving chemical disease relation extraction with rich features and weakly labeled data. J Cheminformatics. 2016;8:53. </w:t>
      </w:r>
    </w:p>
    <w:p w14:paraId="75C981D2" w14:textId="77777777" w:rsidR="00CF6CED" w:rsidRPr="00CF6CED" w:rsidRDefault="00CF6CED" w:rsidP="00CF6CED">
      <w:pPr>
        <w:pStyle w:val="Bibliography"/>
        <w:rPr>
          <w:rFonts w:ascii="Garamond" w:hAnsi="Garamond"/>
        </w:rPr>
      </w:pPr>
      <w:r w:rsidRPr="00CF6CED">
        <w:rPr>
          <w:rFonts w:ascii="Garamond" w:hAnsi="Garamond"/>
        </w:rPr>
        <w:t xml:space="preserve">60. </w:t>
      </w:r>
      <w:r w:rsidRPr="00CF6CED">
        <w:rPr>
          <w:rFonts w:ascii="Garamond" w:hAnsi="Garamond"/>
        </w:rPr>
        <w:tab/>
        <w:t xml:space="preserve">Popovski G, Seljak BK, Eftimov T. FoodBase corpus: a new resource of annotated food entities. Database J Biol Databases Curation. 2019 Jan 1;2019:baz121. </w:t>
      </w:r>
    </w:p>
    <w:p w14:paraId="4E8639C4" w14:textId="77777777" w:rsidR="00CF6CED" w:rsidRPr="00CF6CED" w:rsidRDefault="00CF6CED" w:rsidP="00CF6CED">
      <w:pPr>
        <w:pStyle w:val="Bibliography"/>
        <w:rPr>
          <w:rFonts w:ascii="Garamond" w:hAnsi="Garamond"/>
        </w:rPr>
      </w:pPr>
      <w:r w:rsidRPr="00CF6CED">
        <w:rPr>
          <w:rFonts w:ascii="Garamond" w:hAnsi="Garamond"/>
        </w:rPr>
        <w:lastRenderedPageBreak/>
        <w:t xml:space="preserve">61. </w:t>
      </w:r>
      <w:r w:rsidRPr="00CF6CED">
        <w:rPr>
          <w:rFonts w:ascii="Garamond" w:hAnsi="Garamond"/>
        </w:rPr>
        <w:tab/>
        <w:t xml:space="preserve">Pradhan S, Elhadad N, South BR, Martinez D, Christensen L, Vogel A, et al. Evaluating the state of the art in disorder recognition and normalization of the clinical narrative. J Am Med Inform Assoc JAMIA. 2015 Jan;22(1):143–54. </w:t>
      </w:r>
    </w:p>
    <w:p w14:paraId="0E630460" w14:textId="77777777" w:rsidR="00CF6CED" w:rsidRPr="00CF6CED" w:rsidRDefault="00CF6CED" w:rsidP="00CF6CED">
      <w:pPr>
        <w:pStyle w:val="Bibliography"/>
        <w:rPr>
          <w:rFonts w:ascii="Garamond" w:hAnsi="Garamond"/>
        </w:rPr>
      </w:pPr>
      <w:r w:rsidRPr="00CF6CED">
        <w:rPr>
          <w:rFonts w:ascii="Garamond" w:hAnsi="Garamond"/>
        </w:rPr>
        <w:t xml:space="preserve">62. </w:t>
      </w:r>
      <w:r w:rsidRPr="00CF6CED">
        <w:rPr>
          <w:rFonts w:ascii="Garamond" w:hAnsi="Garamond"/>
        </w:rPr>
        <w:tab/>
        <w:t xml:space="preserve">Richter-Pechanski P, Amr A, Katus HA, Dieterich C. Deep Learning Approaches Outperform Conventional Strategies in De-Identification of German Medical Reports. Stud Health Technol Inform. 2019 Sep 3;267:101–9. </w:t>
      </w:r>
    </w:p>
    <w:p w14:paraId="07AB8722" w14:textId="77777777" w:rsidR="00CF6CED" w:rsidRPr="00CF6CED" w:rsidRDefault="00CF6CED" w:rsidP="00CF6CED">
      <w:pPr>
        <w:pStyle w:val="Bibliography"/>
        <w:rPr>
          <w:rFonts w:ascii="Garamond" w:hAnsi="Garamond"/>
        </w:rPr>
      </w:pPr>
      <w:r w:rsidRPr="00CF6CED">
        <w:rPr>
          <w:rFonts w:ascii="Garamond" w:hAnsi="Garamond"/>
        </w:rPr>
        <w:t xml:space="preserve">63. </w:t>
      </w:r>
      <w:r w:rsidRPr="00CF6CED">
        <w:rPr>
          <w:rFonts w:ascii="Garamond" w:hAnsi="Garamond"/>
        </w:rPr>
        <w:tab/>
        <w:t xml:space="preserve">Rybinski M, Dai X, Singh S, Karimi S, Nguyen A. Extracting Family History Information From Electronic Health Records: Natural Language Processing Analysis. JMIR Med Inform. 2021 Apr 30;9(4):e24020. </w:t>
      </w:r>
    </w:p>
    <w:p w14:paraId="5A6BD5ED" w14:textId="77777777" w:rsidR="00CF6CED" w:rsidRPr="00CF6CED" w:rsidRDefault="00CF6CED" w:rsidP="00CF6CED">
      <w:pPr>
        <w:pStyle w:val="Bibliography"/>
        <w:rPr>
          <w:rFonts w:ascii="Garamond" w:hAnsi="Garamond"/>
        </w:rPr>
      </w:pPr>
      <w:r w:rsidRPr="00CF6CED">
        <w:rPr>
          <w:rFonts w:ascii="Garamond" w:hAnsi="Garamond"/>
        </w:rPr>
        <w:t xml:space="preserve">64. </w:t>
      </w:r>
      <w:r w:rsidRPr="00CF6CED">
        <w:rPr>
          <w:rFonts w:ascii="Garamond" w:hAnsi="Garamond"/>
        </w:rPr>
        <w:tab/>
        <w:t xml:space="preserve">Shardlow M, Ju M, Li M, O’Reilly C, Iavarone E, McNaught J, et al. A Text Mining Pipeline Using Active and Deep Learning Aimed at Curating Information in Computational Neuroscience. Neuroinformatics. 2019 Jul;17(3):391–406. </w:t>
      </w:r>
    </w:p>
    <w:p w14:paraId="75FAD63D" w14:textId="77777777" w:rsidR="00CF6CED" w:rsidRPr="00CF6CED" w:rsidRDefault="00CF6CED" w:rsidP="00CF6CED">
      <w:pPr>
        <w:pStyle w:val="Bibliography"/>
        <w:rPr>
          <w:rFonts w:ascii="Garamond" w:hAnsi="Garamond"/>
        </w:rPr>
      </w:pPr>
      <w:r w:rsidRPr="00CF6CED">
        <w:rPr>
          <w:rFonts w:ascii="Garamond" w:hAnsi="Garamond"/>
        </w:rPr>
        <w:t xml:space="preserve">65. </w:t>
      </w:r>
      <w:r w:rsidRPr="00CF6CED">
        <w:rPr>
          <w:rFonts w:ascii="Garamond" w:hAnsi="Garamond"/>
        </w:rPr>
        <w:tab/>
        <w:t xml:space="preserve">Singh P, Haimovich J, Reeder C, Khurshid S, Lau ES, Cunningham JW, et al. One Clinician Is All You Need-Cardiac Magnetic Resonance Imaging Measurement Extraction: Deep Learning Algorithm Development. JMIR Med Inform. 2022 Sep 16;10(9):e38178. </w:t>
      </w:r>
    </w:p>
    <w:p w14:paraId="32F9C6A4" w14:textId="77777777" w:rsidR="00CF6CED" w:rsidRPr="00CF6CED" w:rsidRDefault="00CF6CED" w:rsidP="00CF6CED">
      <w:pPr>
        <w:pStyle w:val="Bibliography"/>
        <w:rPr>
          <w:rFonts w:ascii="Garamond" w:hAnsi="Garamond"/>
        </w:rPr>
      </w:pPr>
      <w:r w:rsidRPr="00CF6CED">
        <w:rPr>
          <w:rFonts w:ascii="Garamond" w:hAnsi="Garamond"/>
        </w:rPr>
        <w:t xml:space="preserve">66. </w:t>
      </w:r>
      <w:r w:rsidRPr="00CF6CED">
        <w:rPr>
          <w:rFonts w:ascii="Garamond" w:hAnsi="Garamond"/>
        </w:rPr>
        <w:tab/>
        <w:t xml:space="preserve">Skeppstedt M, Kvist M, Nilsson GH, Dalianis H. Automatic recognition of disorders, findings, pharmaceuticals and body structures from clinical text: an annotation and machine learning study. J Biomed Inform. 2014 Jun;49:148–58. </w:t>
      </w:r>
    </w:p>
    <w:p w14:paraId="33464B62" w14:textId="77777777" w:rsidR="00CF6CED" w:rsidRPr="00CF6CED" w:rsidRDefault="00CF6CED" w:rsidP="00CF6CED">
      <w:pPr>
        <w:pStyle w:val="Bibliography"/>
        <w:rPr>
          <w:rFonts w:ascii="Garamond" w:hAnsi="Garamond"/>
        </w:rPr>
      </w:pPr>
      <w:r w:rsidRPr="00CF6CED">
        <w:rPr>
          <w:rFonts w:ascii="Garamond" w:hAnsi="Garamond"/>
        </w:rPr>
        <w:t xml:space="preserve">67. </w:t>
      </w:r>
      <w:r w:rsidRPr="00CF6CED">
        <w:rPr>
          <w:rFonts w:ascii="Garamond" w:hAnsi="Garamond"/>
        </w:rPr>
        <w:tab/>
        <w:t xml:space="preserve">Soysal E, Wang J, Jiang M, Wu Y, Pakhomov S, Liu H, et al. CLAMP - a toolkit for efficiently building customized clinical natural language processing pipelines. J Am Med Inform Assoc JAMIA. 2018 Mar 1;25(3):331–6. </w:t>
      </w:r>
    </w:p>
    <w:p w14:paraId="2AC6C538" w14:textId="77777777" w:rsidR="00CF6CED" w:rsidRPr="00CF6CED" w:rsidRDefault="00CF6CED" w:rsidP="00CF6CED">
      <w:pPr>
        <w:pStyle w:val="Bibliography"/>
        <w:rPr>
          <w:rFonts w:ascii="Garamond" w:hAnsi="Garamond"/>
        </w:rPr>
      </w:pPr>
      <w:r w:rsidRPr="00CF6CED">
        <w:rPr>
          <w:rFonts w:ascii="Garamond" w:hAnsi="Garamond"/>
        </w:rPr>
        <w:t xml:space="preserve">68. </w:t>
      </w:r>
      <w:r w:rsidRPr="00CF6CED">
        <w:rPr>
          <w:rFonts w:ascii="Garamond" w:hAnsi="Garamond"/>
        </w:rPr>
        <w:tab/>
        <w:t xml:space="preserve">Steinkamp JM, Bala W, Sharma A, Kantrowitz JJ. Task definition, annotated dataset, and supervised natural language processing models for symptom extraction from unstructured clinical notes. J Biomed Inform. 2020 Feb;102:103354. </w:t>
      </w:r>
    </w:p>
    <w:p w14:paraId="2688CE49" w14:textId="77777777" w:rsidR="00CF6CED" w:rsidRPr="00CF6CED" w:rsidRDefault="00CF6CED" w:rsidP="00CF6CED">
      <w:pPr>
        <w:pStyle w:val="Bibliography"/>
        <w:rPr>
          <w:rFonts w:ascii="Garamond" w:hAnsi="Garamond"/>
        </w:rPr>
      </w:pPr>
      <w:r w:rsidRPr="00CF6CED">
        <w:rPr>
          <w:rFonts w:ascii="Garamond" w:hAnsi="Garamond"/>
        </w:rPr>
        <w:t xml:space="preserve">69. </w:t>
      </w:r>
      <w:r w:rsidRPr="00CF6CED">
        <w:rPr>
          <w:rFonts w:ascii="Garamond" w:hAnsi="Garamond"/>
        </w:rPr>
        <w:tab/>
        <w:t xml:space="preserve">Steinkamp JM, Pomeranz T, Adleberg J, Kahn CE, Cook TS. Evaluation of Automated Public De-Identification Tools on a Corpus of Radiology Reports. Radiol Artif Intell. 2020 Nov;2(6):e190137. </w:t>
      </w:r>
    </w:p>
    <w:p w14:paraId="695E914C" w14:textId="77777777" w:rsidR="00CF6CED" w:rsidRPr="00CF6CED" w:rsidRDefault="00CF6CED" w:rsidP="00CF6CED">
      <w:pPr>
        <w:pStyle w:val="Bibliography"/>
        <w:rPr>
          <w:rFonts w:ascii="Garamond" w:hAnsi="Garamond"/>
        </w:rPr>
      </w:pPr>
      <w:r w:rsidRPr="00CF6CED">
        <w:rPr>
          <w:rFonts w:ascii="Garamond" w:hAnsi="Garamond"/>
        </w:rPr>
        <w:t xml:space="preserve">70. </w:t>
      </w:r>
      <w:r w:rsidRPr="00CF6CED">
        <w:rPr>
          <w:rFonts w:ascii="Garamond" w:hAnsi="Garamond"/>
        </w:rPr>
        <w:tab/>
        <w:t xml:space="preserve">Stylianou N, Razis G, Goulis DG, Vlahavas I. EBM+: Advancing Evidence-Based Medicine via two level automatic identification of Populations, Interventions, Outcomes in medical literature. Artif Intell Med. 2020 Aug;108:101949. </w:t>
      </w:r>
    </w:p>
    <w:p w14:paraId="6BF8F516" w14:textId="77777777" w:rsidR="00CF6CED" w:rsidRPr="00CF6CED" w:rsidRDefault="00CF6CED" w:rsidP="00CF6CED">
      <w:pPr>
        <w:pStyle w:val="Bibliography"/>
        <w:rPr>
          <w:rFonts w:ascii="Garamond" w:hAnsi="Garamond"/>
        </w:rPr>
      </w:pPr>
      <w:r w:rsidRPr="00CF6CED">
        <w:rPr>
          <w:rFonts w:ascii="Garamond" w:hAnsi="Garamond"/>
        </w:rPr>
        <w:t xml:space="preserve">71. </w:t>
      </w:r>
      <w:r w:rsidRPr="00CF6CED">
        <w:rPr>
          <w:rFonts w:ascii="Garamond" w:hAnsi="Garamond"/>
        </w:rPr>
        <w:tab/>
        <w:t xml:space="preserve">Sugimoto K, Wada S, Konishi S, Okada K, Manabe S, Matsumura Y, et al. Extracting Clinical Information From Japanese Radiology Reports Using a 2-Stage Deep Learning Approach: Algorithm Development and Validation. JMIR Med Inform. 2023 Nov 14;11:e49041. </w:t>
      </w:r>
    </w:p>
    <w:p w14:paraId="48DF3D16" w14:textId="77777777" w:rsidR="00CF6CED" w:rsidRPr="00CF6CED" w:rsidRDefault="00CF6CED" w:rsidP="00CF6CED">
      <w:pPr>
        <w:pStyle w:val="Bibliography"/>
        <w:rPr>
          <w:rFonts w:ascii="Garamond" w:hAnsi="Garamond"/>
        </w:rPr>
      </w:pPr>
      <w:r w:rsidRPr="00CF6CED">
        <w:rPr>
          <w:rFonts w:ascii="Garamond" w:hAnsi="Garamond"/>
        </w:rPr>
        <w:t xml:space="preserve">72. </w:t>
      </w:r>
      <w:r w:rsidRPr="00CF6CED">
        <w:rPr>
          <w:rFonts w:ascii="Garamond" w:hAnsi="Garamond"/>
        </w:rPr>
        <w:tab/>
        <w:t xml:space="preserve">Sun Y, Zhao Z, Wang Z, He H, Guo F, Luo Y, et al. Leveraging a Joint learning Model to Extract Mixture Symptom Mentions from Traditional Chinese Medicine Clinical Notes. BioMed Res Int. 2022;2022:2146236. </w:t>
      </w:r>
    </w:p>
    <w:p w14:paraId="373744A4" w14:textId="77777777" w:rsidR="00CF6CED" w:rsidRPr="00CF6CED" w:rsidRDefault="00CF6CED" w:rsidP="00CF6CED">
      <w:pPr>
        <w:pStyle w:val="Bibliography"/>
        <w:rPr>
          <w:rFonts w:ascii="Garamond" w:hAnsi="Garamond"/>
        </w:rPr>
      </w:pPr>
      <w:r w:rsidRPr="00CF6CED">
        <w:rPr>
          <w:rFonts w:ascii="Garamond" w:hAnsi="Garamond"/>
        </w:rPr>
        <w:t xml:space="preserve">73. </w:t>
      </w:r>
      <w:r w:rsidRPr="00CF6CED">
        <w:rPr>
          <w:rFonts w:ascii="Garamond" w:hAnsi="Garamond"/>
        </w:rPr>
        <w:tab/>
        <w:t xml:space="preserve">Sun J, Liu Y, Cui J, He H. Deep learning-based methods for natural hazard named entity recognition. Sci Rep. 2022 Mar 17;12(1):4598. </w:t>
      </w:r>
    </w:p>
    <w:p w14:paraId="5E5124A3" w14:textId="77777777" w:rsidR="00CF6CED" w:rsidRPr="00CF6CED" w:rsidRDefault="00CF6CED" w:rsidP="00CF6CED">
      <w:pPr>
        <w:pStyle w:val="Bibliography"/>
        <w:rPr>
          <w:rFonts w:ascii="Garamond" w:hAnsi="Garamond"/>
        </w:rPr>
      </w:pPr>
      <w:r w:rsidRPr="00CF6CED">
        <w:rPr>
          <w:rFonts w:ascii="Garamond" w:hAnsi="Garamond"/>
        </w:rPr>
        <w:lastRenderedPageBreak/>
        <w:t xml:space="preserve">74. </w:t>
      </w:r>
      <w:r w:rsidRPr="00CF6CED">
        <w:rPr>
          <w:rFonts w:ascii="Garamond" w:hAnsi="Garamond"/>
        </w:rPr>
        <w:tab/>
        <w:t xml:space="preserve">Tan HX, Teo CHD, Ang PS, Loke WPC, Tham MY, Tan SH, et al. Combining Machine Learning with a Rule-Based Algorithm to Detect and Identify Related Entities of Documented Adverse Drug Reactions on Hospital Discharge Summaries. Drug Saf. 2022 Aug;45(8):853–62. </w:t>
      </w:r>
    </w:p>
    <w:p w14:paraId="69F771FB" w14:textId="77777777" w:rsidR="00CF6CED" w:rsidRPr="00CF6CED" w:rsidRDefault="00CF6CED" w:rsidP="00CF6CED">
      <w:pPr>
        <w:pStyle w:val="Bibliography"/>
        <w:rPr>
          <w:rFonts w:ascii="Garamond" w:hAnsi="Garamond"/>
        </w:rPr>
      </w:pPr>
      <w:r w:rsidRPr="00CF6CED">
        <w:rPr>
          <w:rFonts w:ascii="Garamond" w:hAnsi="Garamond"/>
        </w:rPr>
        <w:t xml:space="preserve">75. </w:t>
      </w:r>
      <w:r w:rsidRPr="00CF6CED">
        <w:rPr>
          <w:rFonts w:ascii="Garamond" w:hAnsi="Garamond"/>
        </w:rPr>
        <w:tab/>
        <w:t xml:space="preserve">Tang B, Feng Y, Wang X, Wu Y, Zhang Y, Jiang M, et al. A comparison of conditional random fields and structured support vector machines for chemical entity recognition in biomedical literature. J Cheminformatics. 2015;7(Suppl 1 Text mining for chemistry and the CHEMDNER track):S8. </w:t>
      </w:r>
    </w:p>
    <w:p w14:paraId="54DC922F" w14:textId="77777777" w:rsidR="00CF6CED" w:rsidRPr="00CF6CED" w:rsidRDefault="00CF6CED" w:rsidP="00CF6CED">
      <w:pPr>
        <w:pStyle w:val="Bibliography"/>
        <w:rPr>
          <w:rFonts w:ascii="Garamond" w:hAnsi="Garamond"/>
        </w:rPr>
      </w:pPr>
      <w:r w:rsidRPr="00CF6CED">
        <w:rPr>
          <w:rFonts w:ascii="Garamond" w:hAnsi="Garamond"/>
        </w:rPr>
        <w:t xml:space="preserve">76. </w:t>
      </w:r>
      <w:r w:rsidRPr="00CF6CED">
        <w:rPr>
          <w:rFonts w:ascii="Garamond" w:hAnsi="Garamond"/>
        </w:rPr>
        <w:tab/>
        <w:t xml:space="preserve">Tejani AS, Ng YS, Xi Y, Fielding JR, Browning TG, Rayan JC. Performance of Multiple Pretrained BERT Models to Automate and Accelerate Data Annotation for Large Datasets. Radiol Artif Intell. 2022 Jul;4(4):e220007. </w:t>
      </w:r>
    </w:p>
    <w:p w14:paraId="2CE0F369" w14:textId="77777777" w:rsidR="00CF6CED" w:rsidRPr="00CF6CED" w:rsidRDefault="00CF6CED" w:rsidP="00CF6CED">
      <w:pPr>
        <w:pStyle w:val="Bibliography"/>
        <w:rPr>
          <w:rFonts w:ascii="Garamond" w:hAnsi="Garamond"/>
        </w:rPr>
      </w:pPr>
      <w:r w:rsidRPr="00CF6CED">
        <w:rPr>
          <w:rFonts w:ascii="Garamond" w:hAnsi="Garamond"/>
        </w:rPr>
        <w:t xml:space="preserve">77. </w:t>
      </w:r>
      <w:r w:rsidRPr="00CF6CED">
        <w:rPr>
          <w:rFonts w:ascii="Garamond" w:hAnsi="Garamond"/>
        </w:rPr>
        <w:tab/>
        <w:t xml:space="preserve">Thieu T, Maldonado JC, Ho PS, Ding M, Marr A, Brandt D, et al. A comprehensive study of mobility functioning information in clinical notes: Entity hierarchy, corpus annotation, and sequence labeling. Int J Med Inf. 2021 Mar;147:104351. </w:t>
      </w:r>
    </w:p>
    <w:p w14:paraId="4CE6D0EB" w14:textId="77777777" w:rsidR="00CF6CED" w:rsidRPr="00CF6CED" w:rsidRDefault="00CF6CED" w:rsidP="00CF6CED">
      <w:pPr>
        <w:pStyle w:val="Bibliography"/>
        <w:rPr>
          <w:rFonts w:ascii="Garamond" w:hAnsi="Garamond"/>
        </w:rPr>
      </w:pPr>
      <w:r w:rsidRPr="00CF6CED">
        <w:rPr>
          <w:rFonts w:ascii="Garamond" w:hAnsi="Garamond"/>
        </w:rPr>
        <w:t xml:space="preserve">78. </w:t>
      </w:r>
      <w:r w:rsidRPr="00CF6CED">
        <w:rPr>
          <w:rFonts w:ascii="Garamond" w:hAnsi="Garamond"/>
        </w:rPr>
        <w:tab/>
        <w:t xml:space="preserve">Tsuruoka Y, Tsujii J, Ananiadou S. Accelerating the annotation of sparse named entities by dynamic sentence selection. BMC Bioinformatics. 2008 Nov 19;9 Suppl 11(Suppl 11):S8. </w:t>
      </w:r>
    </w:p>
    <w:p w14:paraId="4DE9B60A" w14:textId="77777777" w:rsidR="00CF6CED" w:rsidRPr="00CF6CED" w:rsidRDefault="00CF6CED" w:rsidP="00CF6CED">
      <w:pPr>
        <w:pStyle w:val="Bibliography"/>
        <w:rPr>
          <w:rFonts w:ascii="Garamond" w:hAnsi="Garamond"/>
        </w:rPr>
      </w:pPr>
      <w:r w:rsidRPr="00CF6CED">
        <w:rPr>
          <w:rFonts w:ascii="Garamond" w:hAnsi="Garamond"/>
        </w:rPr>
        <w:t xml:space="preserve">79. </w:t>
      </w:r>
      <w:r w:rsidRPr="00CF6CED">
        <w:rPr>
          <w:rFonts w:ascii="Garamond" w:hAnsi="Garamond"/>
        </w:rPr>
        <w:tab/>
        <w:t xml:space="preserve">Wagholikar KB, Torii M, Jonnalagadda SR, Liu H. Pooling annotated corpora for clinical concept extraction. J Biomed Semant. 2013 Jan 8;4(1):3. </w:t>
      </w:r>
    </w:p>
    <w:p w14:paraId="19F98257" w14:textId="77777777" w:rsidR="00CF6CED" w:rsidRPr="00CF6CED" w:rsidRDefault="00CF6CED" w:rsidP="00CF6CED">
      <w:pPr>
        <w:pStyle w:val="Bibliography"/>
        <w:rPr>
          <w:rFonts w:ascii="Garamond" w:hAnsi="Garamond"/>
        </w:rPr>
      </w:pPr>
      <w:r w:rsidRPr="00CF6CED">
        <w:rPr>
          <w:rFonts w:ascii="Garamond" w:hAnsi="Garamond"/>
        </w:rPr>
        <w:t xml:space="preserve">80. </w:t>
      </w:r>
      <w:r w:rsidRPr="00CF6CED">
        <w:rPr>
          <w:rFonts w:ascii="Garamond" w:hAnsi="Garamond"/>
        </w:rPr>
        <w:tab/>
        <w:t xml:space="preserve">Wang Q, Liao J, Lapata M, Macleod M. PICO entity extraction for preclinical animal literature. Syst Rev. 2022 Sep 30;11(1):209. </w:t>
      </w:r>
    </w:p>
    <w:p w14:paraId="1409FBE1" w14:textId="77777777" w:rsidR="00CF6CED" w:rsidRPr="00CF6CED" w:rsidRDefault="00CF6CED" w:rsidP="00CF6CED">
      <w:pPr>
        <w:pStyle w:val="Bibliography"/>
        <w:rPr>
          <w:rFonts w:ascii="Garamond" w:hAnsi="Garamond"/>
        </w:rPr>
      </w:pPr>
      <w:r w:rsidRPr="00CF6CED">
        <w:rPr>
          <w:rFonts w:ascii="Garamond" w:hAnsi="Garamond"/>
        </w:rPr>
        <w:t xml:space="preserve">81. </w:t>
      </w:r>
      <w:r w:rsidRPr="00CF6CED">
        <w:rPr>
          <w:rFonts w:ascii="Garamond" w:hAnsi="Garamond"/>
        </w:rPr>
        <w:tab/>
        <w:t xml:space="preserve">Weegar R, Kvist M, Sundström K, Brunak S, Dalianis H. Finding Cervical Cancer Symptoms in Swedish Clinical Text using a Machine Learning Approach and NegEx. AMIA Annu Symp Proc AMIA Symp. 2015;2015:1296–305. </w:t>
      </w:r>
    </w:p>
    <w:p w14:paraId="5E10AA06" w14:textId="77777777" w:rsidR="00CF6CED" w:rsidRPr="00CF6CED" w:rsidRDefault="00CF6CED" w:rsidP="00CF6CED">
      <w:pPr>
        <w:pStyle w:val="Bibliography"/>
        <w:rPr>
          <w:rFonts w:ascii="Garamond" w:hAnsi="Garamond"/>
        </w:rPr>
      </w:pPr>
      <w:r w:rsidRPr="00CF6CED">
        <w:rPr>
          <w:rFonts w:ascii="Garamond" w:hAnsi="Garamond"/>
        </w:rPr>
        <w:t xml:space="preserve">82. </w:t>
      </w:r>
      <w:r w:rsidRPr="00CF6CED">
        <w:rPr>
          <w:rFonts w:ascii="Garamond" w:hAnsi="Garamond"/>
        </w:rPr>
        <w:tab/>
        <w:t xml:space="preserve">Wei Q, Ji Z, Li Z, Du J, Wang J, Xu J, et al. A study of deep learning approaches for medication and adverse drug event extraction from clinical text. J Am Med Inform Assoc JAMIA. 2020 Jan 1;27(1):13–21. </w:t>
      </w:r>
    </w:p>
    <w:p w14:paraId="4057865D" w14:textId="77777777" w:rsidR="00CF6CED" w:rsidRPr="00CF6CED" w:rsidRDefault="00CF6CED" w:rsidP="00CF6CED">
      <w:pPr>
        <w:pStyle w:val="Bibliography"/>
        <w:rPr>
          <w:rFonts w:ascii="Garamond" w:hAnsi="Garamond"/>
        </w:rPr>
      </w:pPr>
      <w:r w:rsidRPr="00CF6CED">
        <w:rPr>
          <w:rFonts w:ascii="Garamond" w:hAnsi="Garamond"/>
        </w:rPr>
        <w:t xml:space="preserve">83. </w:t>
      </w:r>
      <w:r w:rsidRPr="00CF6CED">
        <w:rPr>
          <w:rFonts w:ascii="Garamond" w:hAnsi="Garamond"/>
        </w:rPr>
        <w:tab/>
        <w:t xml:space="preserve">Wei Q, Zhang Y, Amith M, Lin R, Lapeyrolerie J, Tao C, et al. Recognizing software names in biomedical literature using machine learning. Health Informatics J. 2020 Mar;26(1):21–33. </w:t>
      </w:r>
    </w:p>
    <w:p w14:paraId="78CA83FC" w14:textId="77777777" w:rsidR="00CF6CED" w:rsidRPr="00CF6CED" w:rsidRDefault="00CF6CED" w:rsidP="00CF6CED">
      <w:pPr>
        <w:pStyle w:val="Bibliography"/>
        <w:rPr>
          <w:rFonts w:ascii="Garamond" w:hAnsi="Garamond"/>
        </w:rPr>
      </w:pPr>
      <w:r w:rsidRPr="00CF6CED">
        <w:rPr>
          <w:rFonts w:ascii="Garamond" w:hAnsi="Garamond"/>
        </w:rPr>
        <w:t xml:space="preserve">84. </w:t>
      </w:r>
      <w:r w:rsidRPr="00CF6CED">
        <w:rPr>
          <w:rFonts w:ascii="Garamond" w:hAnsi="Garamond"/>
        </w:rPr>
        <w:tab/>
        <w:t xml:space="preserve">Wei CH, Peng Y, Leaman R, Davis AP, Mattingly CJ, Li J, et al. Assessing the state of the art in biomedical relation extraction: overview of the BioCreative V chemical-disease relation (CDR) task. Database J Biol Databases Curation. 2016;2016:baw032. </w:t>
      </w:r>
    </w:p>
    <w:p w14:paraId="0C365176" w14:textId="77777777" w:rsidR="00CF6CED" w:rsidRPr="00CF6CED" w:rsidRDefault="00CF6CED" w:rsidP="00CF6CED">
      <w:pPr>
        <w:pStyle w:val="Bibliography"/>
        <w:rPr>
          <w:rFonts w:ascii="Garamond" w:hAnsi="Garamond"/>
        </w:rPr>
      </w:pPr>
      <w:r w:rsidRPr="00CF6CED">
        <w:rPr>
          <w:rFonts w:ascii="Garamond" w:hAnsi="Garamond"/>
        </w:rPr>
        <w:t xml:space="preserve">85. </w:t>
      </w:r>
      <w:r w:rsidRPr="00CF6CED">
        <w:rPr>
          <w:rFonts w:ascii="Garamond" w:hAnsi="Garamond"/>
        </w:rPr>
        <w:tab/>
        <w:t xml:space="preserve">Yang F, Wang X, Ma H, Li J. Transformers-sklearn: a toolkit for medical language understanding with transformer-based models. BMC Med Inform Decis Mak. 2021 Jul 30;21(Suppl 2):90. </w:t>
      </w:r>
    </w:p>
    <w:p w14:paraId="1ADFD989" w14:textId="77777777" w:rsidR="00CF6CED" w:rsidRPr="00CF6CED" w:rsidRDefault="00CF6CED" w:rsidP="00CF6CED">
      <w:pPr>
        <w:pStyle w:val="Bibliography"/>
        <w:rPr>
          <w:rFonts w:ascii="Garamond" w:hAnsi="Garamond"/>
        </w:rPr>
      </w:pPr>
      <w:r w:rsidRPr="00CF6CED">
        <w:rPr>
          <w:rFonts w:ascii="Garamond" w:hAnsi="Garamond"/>
        </w:rPr>
        <w:t xml:space="preserve">86. </w:t>
      </w:r>
      <w:r w:rsidRPr="00CF6CED">
        <w:rPr>
          <w:rFonts w:ascii="Garamond" w:hAnsi="Garamond"/>
        </w:rPr>
        <w:tab/>
        <w:t xml:space="preserve">Yang X, Bian J, Fang R, Bjarnadottir RI, Hogan WR, Wu Y. Identifying relations of medications with adverse drug events using recurrent convolutional neural networks and gradient boosting. J Am Med Inform Assoc JAMIA. 2020 Jan 1;27(1):65–72. </w:t>
      </w:r>
    </w:p>
    <w:p w14:paraId="18A9230E" w14:textId="77777777" w:rsidR="00CF6CED" w:rsidRPr="00CF6CED" w:rsidRDefault="00CF6CED" w:rsidP="00CF6CED">
      <w:pPr>
        <w:pStyle w:val="Bibliography"/>
        <w:rPr>
          <w:rFonts w:ascii="Garamond" w:hAnsi="Garamond"/>
        </w:rPr>
      </w:pPr>
      <w:r w:rsidRPr="00CF6CED">
        <w:rPr>
          <w:rFonts w:ascii="Garamond" w:hAnsi="Garamond"/>
        </w:rPr>
        <w:lastRenderedPageBreak/>
        <w:t xml:space="preserve">87. </w:t>
      </w:r>
      <w:r w:rsidRPr="00CF6CED">
        <w:rPr>
          <w:rFonts w:ascii="Garamond" w:hAnsi="Garamond"/>
        </w:rPr>
        <w:tab/>
        <w:t xml:space="preserve">Yim WW, Denman T, Kwan SW, Yetisgen M. Tumor information extraction in radiology reports for hepatocellular carcinoma patients. AMIA Jt Summits Transl Sci Proc AMIA Jt Summits Transl Sci. 2016;2016:455–64. </w:t>
      </w:r>
    </w:p>
    <w:p w14:paraId="2BB29219" w14:textId="77777777" w:rsidR="00CF6CED" w:rsidRPr="00CF6CED" w:rsidRDefault="00CF6CED" w:rsidP="00CF6CED">
      <w:pPr>
        <w:pStyle w:val="Bibliography"/>
        <w:rPr>
          <w:rFonts w:ascii="Garamond" w:hAnsi="Garamond"/>
        </w:rPr>
      </w:pPr>
      <w:r w:rsidRPr="00CF6CED">
        <w:rPr>
          <w:rFonts w:ascii="Garamond" w:hAnsi="Garamond"/>
        </w:rPr>
        <w:t xml:space="preserve">88. </w:t>
      </w:r>
      <w:r w:rsidRPr="00CF6CED">
        <w:rPr>
          <w:rFonts w:ascii="Garamond" w:hAnsi="Garamond"/>
        </w:rPr>
        <w:tab/>
        <w:t xml:space="preserve">Zaman S, Petri C, Vimalesvaran K, Howard J, Bharath A, Francis D, et al. Automatic Diagnosis Labeling of Cardiovascular MRI by Using Semisupervised Natural Language Processing of Text Reports. Radiol Artif Intell. 2022 Jan;4(1):e210085. </w:t>
      </w:r>
    </w:p>
    <w:p w14:paraId="7C9BA3E4" w14:textId="77777777" w:rsidR="00CF6CED" w:rsidRPr="00CF6CED" w:rsidRDefault="00CF6CED" w:rsidP="00CF6CED">
      <w:pPr>
        <w:pStyle w:val="Bibliography"/>
        <w:rPr>
          <w:rFonts w:ascii="Garamond" w:hAnsi="Garamond"/>
        </w:rPr>
      </w:pPr>
      <w:r w:rsidRPr="00CF6CED">
        <w:rPr>
          <w:rFonts w:ascii="Garamond" w:hAnsi="Garamond"/>
        </w:rPr>
        <w:t xml:space="preserve">89. </w:t>
      </w:r>
      <w:r w:rsidRPr="00CF6CED">
        <w:rPr>
          <w:rFonts w:ascii="Garamond" w:hAnsi="Garamond"/>
        </w:rPr>
        <w:tab/>
        <w:t xml:space="preserve">Zhang Y, Wang X, Hou Z, Li J. Clinical Named Entity Recognition From Chinese Electronic Health Records via Machine Learning Methods. JMIR Med Inform. 2018 Dec 17;6(4):e50. </w:t>
      </w:r>
    </w:p>
    <w:p w14:paraId="79EB67B9" w14:textId="77777777" w:rsidR="00CF6CED" w:rsidRPr="00CF6CED" w:rsidRDefault="00CF6CED" w:rsidP="00CF6CED">
      <w:pPr>
        <w:pStyle w:val="Bibliography"/>
        <w:rPr>
          <w:rFonts w:ascii="Garamond" w:hAnsi="Garamond"/>
        </w:rPr>
      </w:pPr>
      <w:r w:rsidRPr="00CF6CED">
        <w:rPr>
          <w:rFonts w:ascii="Garamond" w:hAnsi="Garamond"/>
        </w:rPr>
        <w:t xml:space="preserve">90. </w:t>
      </w:r>
      <w:r w:rsidRPr="00CF6CED">
        <w:rPr>
          <w:rFonts w:ascii="Garamond" w:hAnsi="Garamond"/>
        </w:rPr>
        <w:tab/>
        <w:t xml:space="preserve">Zhang E, Thurier Q, Boyle L. Improving Clinical Named-Entity Recognition with Transfer Learning. Stud Health Technol Inform. 2018;252:182–7. </w:t>
      </w:r>
    </w:p>
    <w:p w14:paraId="56F714D3" w14:textId="77777777" w:rsidR="00CF6CED" w:rsidRPr="00CF6CED" w:rsidRDefault="00CF6CED" w:rsidP="00CF6CED">
      <w:pPr>
        <w:pStyle w:val="Bibliography"/>
        <w:rPr>
          <w:rFonts w:ascii="Garamond" w:hAnsi="Garamond"/>
        </w:rPr>
      </w:pPr>
      <w:r w:rsidRPr="00CF6CED">
        <w:rPr>
          <w:rFonts w:ascii="Garamond" w:hAnsi="Garamond"/>
        </w:rPr>
        <w:t xml:space="preserve">91. </w:t>
      </w:r>
      <w:r w:rsidRPr="00CF6CED">
        <w:rPr>
          <w:rFonts w:ascii="Garamond" w:hAnsi="Garamond"/>
        </w:rPr>
        <w:tab/>
        <w:t xml:space="preserve">Zhang L, Nie X, Zhang M, Gu M, Geissen V, Ritsema CJ, et al. Lexicon and attention-based named entity recognition for kiwifruit diseases and pests: A Deep learning approach. Front Plant Sci. 2022;13:1053449. </w:t>
      </w:r>
    </w:p>
    <w:p w14:paraId="5FE6BCCA" w14:textId="77777777" w:rsidR="00CF6CED" w:rsidRPr="00CF6CED" w:rsidRDefault="00CF6CED" w:rsidP="00CF6CED">
      <w:pPr>
        <w:pStyle w:val="Bibliography"/>
        <w:rPr>
          <w:rFonts w:ascii="Garamond" w:hAnsi="Garamond"/>
        </w:rPr>
      </w:pPr>
      <w:r w:rsidRPr="00CF6CED">
        <w:rPr>
          <w:rFonts w:ascii="Garamond" w:hAnsi="Garamond"/>
        </w:rPr>
        <w:t xml:space="preserve">92. </w:t>
      </w:r>
      <w:r w:rsidRPr="00CF6CED">
        <w:rPr>
          <w:rFonts w:ascii="Garamond" w:hAnsi="Garamond"/>
        </w:rPr>
        <w:tab/>
        <w:t xml:space="preserve">Zhang Y, Xu J, Chen H, Wang J, Wu Y, Prakasam M, et al. Chemical named entity recognition in patents by domain knowledge and unsupervised feature learning. Database J Biol Databases Curation. 2016;2016:baw049. </w:t>
      </w:r>
    </w:p>
    <w:p w14:paraId="31E57EEE" w14:textId="77777777" w:rsidR="00CF6CED" w:rsidRPr="00CF6CED" w:rsidRDefault="00CF6CED" w:rsidP="00CF6CED">
      <w:pPr>
        <w:pStyle w:val="Bibliography"/>
        <w:rPr>
          <w:rFonts w:ascii="Garamond" w:hAnsi="Garamond"/>
        </w:rPr>
      </w:pPr>
      <w:r w:rsidRPr="00CF6CED">
        <w:rPr>
          <w:rFonts w:ascii="Garamond" w:hAnsi="Garamond"/>
        </w:rPr>
        <w:t xml:space="preserve">93. </w:t>
      </w:r>
      <w:r w:rsidRPr="00CF6CED">
        <w:rPr>
          <w:rFonts w:ascii="Garamond" w:hAnsi="Garamond"/>
        </w:rPr>
        <w:tab/>
        <w:t xml:space="preserve">Zhou S, Wang N, Wang L, Liu H, Zhang R. CancerBERT: a cancer domain-specific language model for extracting breast cancer phenotypes from electronic health records. J Am Med Inform Assoc JAMIA. 2022 Jun 14;29(7):1208–16. </w:t>
      </w:r>
    </w:p>
    <w:p w14:paraId="48437E49" w14:textId="7ACE410A" w:rsidR="0096249E" w:rsidRPr="00CF6CED" w:rsidRDefault="007119D8" w:rsidP="007119D8">
      <w:pPr>
        <w:widowControl w:val="0"/>
        <w:pBdr>
          <w:top w:val="nil"/>
          <w:left w:val="nil"/>
          <w:bottom w:val="nil"/>
          <w:right w:val="nil"/>
          <w:between w:val="nil"/>
        </w:pBdr>
        <w:spacing w:line="240" w:lineRule="auto"/>
        <w:ind w:left="624" w:hanging="624"/>
        <w:rPr>
          <w:rFonts w:ascii="Garamond" w:hAnsi="Garamond"/>
        </w:rPr>
      </w:pPr>
      <w:r w:rsidRPr="00CF6CED">
        <w:rPr>
          <w:rFonts w:ascii="Garamond" w:hAnsi="Garamond"/>
        </w:rPr>
        <w:fldChar w:fldCharType="end"/>
      </w:r>
    </w:p>
    <w:p w14:paraId="5AD89331" w14:textId="77777777" w:rsidR="0096249E" w:rsidRPr="00CF6CED" w:rsidRDefault="0096249E" w:rsidP="007119D8">
      <w:pPr>
        <w:spacing w:line="240" w:lineRule="auto"/>
        <w:rPr>
          <w:rFonts w:ascii="Garamond" w:hAnsi="Garamond"/>
        </w:rPr>
      </w:pPr>
    </w:p>
    <w:p w14:paraId="4193A23B" w14:textId="5A68470A" w:rsidR="0096249E" w:rsidRPr="00CF6CED" w:rsidRDefault="0096249E" w:rsidP="007119D8">
      <w:pPr>
        <w:widowControl w:val="0"/>
        <w:pBdr>
          <w:top w:val="nil"/>
          <w:left w:val="nil"/>
          <w:bottom w:val="nil"/>
          <w:right w:val="nil"/>
          <w:between w:val="nil"/>
        </w:pBdr>
        <w:spacing w:line="240" w:lineRule="auto"/>
        <w:rPr>
          <w:rFonts w:ascii="Garamond" w:hAnsi="Garamond"/>
        </w:rPr>
      </w:pPr>
    </w:p>
    <w:sectPr w:rsidR="0096249E" w:rsidRPr="00CF6CED">
      <w:footerReference w:type="default" r:id="rId6"/>
      <w:pgSz w:w="15840" w:h="12240"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70E1E7" w14:textId="77777777" w:rsidR="00EC3E76" w:rsidRDefault="00EC3E76">
      <w:pPr>
        <w:spacing w:line="240" w:lineRule="auto"/>
      </w:pPr>
      <w:r>
        <w:separator/>
      </w:r>
    </w:p>
  </w:endnote>
  <w:endnote w:type="continuationSeparator" w:id="0">
    <w:p w14:paraId="6732C2B0" w14:textId="77777777" w:rsidR="00EC3E76" w:rsidRDefault="00EC3E7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D098EA" w14:textId="42AE5E40" w:rsidR="00D170C3" w:rsidRPr="00435B80" w:rsidRDefault="00D170C3" w:rsidP="00D170C3">
    <w:pPr>
      <w:pStyle w:val="Footer"/>
      <w:jc w:val="right"/>
      <w:rPr>
        <w:rFonts w:ascii="Garamond" w:hAnsi="Garamond"/>
      </w:rPr>
    </w:pPr>
    <w:r w:rsidRPr="00435B80">
      <w:rPr>
        <w:rFonts w:ascii="Garamond" w:hAnsi="Garamond"/>
      </w:rPr>
      <w:t xml:space="preserve">Sample size considerations for fine-tuning </w:t>
    </w:r>
    <w:r>
      <w:rPr>
        <w:rFonts w:ascii="Garamond" w:hAnsi="Garamond"/>
      </w:rPr>
      <w:t>LLMs</w:t>
    </w:r>
    <w:r w:rsidRPr="00435B80">
      <w:rPr>
        <w:rFonts w:ascii="Garamond" w:hAnsi="Garamond"/>
      </w:rPr>
      <w:t xml:space="preserve"> for </w:t>
    </w:r>
    <w:r>
      <w:rPr>
        <w:rFonts w:ascii="Garamond" w:hAnsi="Garamond"/>
      </w:rPr>
      <w:t xml:space="preserve">NER </w:t>
    </w:r>
    <w:r w:rsidRPr="00435B80">
      <w:rPr>
        <w:rFonts w:ascii="Garamond" w:hAnsi="Garamond"/>
      </w:rPr>
      <w:t>Tasks</w:t>
    </w:r>
    <w:r>
      <w:rPr>
        <w:rFonts w:ascii="Garamond" w:hAnsi="Garamond"/>
      </w:rPr>
      <w:t xml:space="preserve">, Appendix 1, p. </w:t>
    </w:r>
    <w:r w:rsidRPr="00435B80">
      <w:rPr>
        <w:rFonts w:ascii="Garamond" w:hAnsi="Garamond"/>
      </w:rPr>
      <w:fldChar w:fldCharType="begin"/>
    </w:r>
    <w:r w:rsidRPr="00435B80">
      <w:rPr>
        <w:rFonts w:ascii="Garamond" w:hAnsi="Garamond"/>
      </w:rPr>
      <w:instrText xml:space="preserve"> PAGE   \* MERGEFORMAT </w:instrText>
    </w:r>
    <w:r w:rsidRPr="00435B80">
      <w:rPr>
        <w:rFonts w:ascii="Garamond" w:hAnsi="Garamond"/>
      </w:rPr>
      <w:fldChar w:fldCharType="separate"/>
    </w:r>
    <w:r>
      <w:rPr>
        <w:rFonts w:ascii="Garamond" w:hAnsi="Garamond"/>
      </w:rPr>
      <w:t>1</w:t>
    </w:r>
    <w:r w:rsidRPr="00435B80">
      <w:rPr>
        <w:rFonts w:ascii="Garamond" w:hAnsi="Garamond"/>
        <w:noProof/>
      </w:rPr>
      <w:fldChar w:fldCharType="end"/>
    </w:r>
  </w:p>
  <w:p w14:paraId="1D6A77AB" w14:textId="77777777" w:rsidR="0096249E" w:rsidRDefault="0096249E" w:rsidP="00D170C3">
    <w:pP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DB02E3" w14:textId="77777777" w:rsidR="00EC3E76" w:rsidRDefault="00EC3E76">
      <w:pPr>
        <w:spacing w:line="240" w:lineRule="auto"/>
      </w:pPr>
      <w:r>
        <w:separator/>
      </w:r>
    </w:p>
  </w:footnote>
  <w:footnote w:type="continuationSeparator" w:id="0">
    <w:p w14:paraId="0636D1DD" w14:textId="77777777" w:rsidR="00EC3E76" w:rsidRDefault="00EC3E7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249E"/>
    <w:rsid w:val="0004130E"/>
    <w:rsid w:val="000978D9"/>
    <w:rsid w:val="001B448A"/>
    <w:rsid w:val="002947B5"/>
    <w:rsid w:val="003946F4"/>
    <w:rsid w:val="005B33B2"/>
    <w:rsid w:val="0065721B"/>
    <w:rsid w:val="00674C3C"/>
    <w:rsid w:val="007119D8"/>
    <w:rsid w:val="007645BF"/>
    <w:rsid w:val="00883947"/>
    <w:rsid w:val="0096249E"/>
    <w:rsid w:val="00A96BE0"/>
    <w:rsid w:val="00AA68E9"/>
    <w:rsid w:val="00B03F6A"/>
    <w:rsid w:val="00B161C7"/>
    <w:rsid w:val="00CF6CED"/>
    <w:rsid w:val="00D170C3"/>
    <w:rsid w:val="00EC3E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B74F06"/>
  <w15:docId w15:val="{12EC5F6E-6E0F-4DBD-B0E8-F0ADAFA02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Bibliography">
    <w:name w:val="Bibliography"/>
    <w:basedOn w:val="Normal"/>
    <w:next w:val="Normal"/>
    <w:uiPriority w:val="37"/>
    <w:unhideWhenUsed/>
    <w:rsid w:val="007119D8"/>
    <w:pPr>
      <w:tabs>
        <w:tab w:val="left" w:pos="504"/>
      </w:tabs>
      <w:spacing w:after="240" w:line="240" w:lineRule="auto"/>
      <w:ind w:left="504" w:hanging="504"/>
    </w:pPr>
  </w:style>
  <w:style w:type="table" w:styleId="PlainTable2">
    <w:name w:val="Plain Table 2"/>
    <w:basedOn w:val="TableNormal"/>
    <w:uiPriority w:val="42"/>
    <w:rsid w:val="007119D8"/>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D170C3"/>
    <w:pPr>
      <w:tabs>
        <w:tab w:val="center" w:pos="4680"/>
        <w:tab w:val="right" w:pos="9360"/>
      </w:tabs>
      <w:spacing w:line="240" w:lineRule="auto"/>
    </w:pPr>
  </w:style>
  <w:style w:type="character" w:customStyle="1" w:styleId="HeaderChar">
    <w:name w:val="Header Char"/>
    <w:basedOn w:val="DefaultParagraphFont"/>
    <w:link w:val="Header"/>
    <w:uiPriority w:val="99"/>
    <w:rsid w:val="00D170C3"/>
  </w:style>
  <w:style w:type="paragraph" w:styleId="Footer">
    <w:name w:val="footer"/>
    <w:basedOn w:val="Normal"/>
    <w:link w:val="FooterChar"/>
    <w:uiPriority w:val="99"/>
    <w:unhideWhenUsed/>
    <w:rsid w:val="00D170C3"/>
    <w:pPr>
      <w:tabs>
        <w:tab w:val="center" w:pos="4680"/>
        <w:tab w:val="right" w:pos="9360"/>
      </w:tabs>
      <w:spacing w:line="240" w:lineRule="auto"/>
    </w:pPr>
  </w:style>
  <w:style w:type="character" w:customStyle="1" w:styleId="FooterChar">
    <w:name w:val="Footer Char"/>
    <w:basedOn w:val="DefaultParagraphFont"/>
    <w:link w:val="Footer"/>
    <w:uiPriority w:val="99"/>
    <w:rsid w:val="00D170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564480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45364</Words>
  <Characters>258580</Characters>
  <Application>Microsoft Office Word</Application>
  <DocSecurity>0</DocSecurity>
  <Lines>2154</Lines>
  <Paragraphs>6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MIR Copyeditor</cp:lastModifiedBy>
  <cp:revision>2</cp:revision>
  <dcterms:created xsi:type="dcterms:W3CDTF">2024-05-07T15:39:00Z</dcterms:created>
  <dcterms:modified xsi:type="dcterms:W3CDTF">2024-05-07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vancouver-brackets","locale":"en-US","hasBibliography":true,"bibliographyStyleHasBeenSet":true},"prefs":{"fieldType":"Field","automaticJournalAbbreviations":true,"delayCitationUpdates":false,"noteType":0},</vt:lpwstr>
  </property>
  <property fmtid="{D5CDD505-2E9C-101B-9397-08002B2CF9AE}" pid="3" name="ZOTERO_PREF_2">
    <vt:lpwstr>"sessionID":"RXoKI1ip","zoteroVersion":"6.0.30","dataVersion":4}</vt:lpwstr>
  </property>
</Properties>
</file>